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E0898B" w14:textId="77777777" w:rsidR="00A074D4" w:rsidRPr="00CC267A" w:rsidDel="00A3037A" w:rsidRDefault="00631D0C" w:rsidP="0027459E">
      <w:pPr>
        <w:spacing w:before="240" w:after="240" w:line="360" w:lineRule="auto"/>
        <w:jc w:val="center"/>
        <w:rPr>
          <w:ins w:id="0" w:author="Flavia Leticia Adão De Araújo" w:date="2025-12-17T12:40:00Z"/>
          <w:del w:id="1" w:author="Sonia Raboni" w:date="2025-12-17T18:28:00Z"/>
          <w:rFonts w:ascii="Arial" w:eastAsia="Arial" w:hAnsi="Arial" w:cs="Arial"/>
          <w:b/>
          <w:color w:val="000000" w:themeColor="text1"/>
          <w:sz w:val="36"/>
          <w:szCs w:val="36"/>
          <w:highlight w:val="white"/>
          <w:lang w:val="en-US"/>
          <w:rPrChange w:id="2" w:author="Sonia Raboni" w:date="2025-12-17T19:23:00Z">
            <w:rPr>
              <w:ins w:id="3" w:author="Flavia Leticia Adão De Araújo" w:date="2025-12-17T12:40:00Z"/>
              <w:del w:id="4" w:author="Sonia Raboni" w:date="2025-12-17T18:28:00Z"/>
              <w:rFonts w:ascii="Arial" w:eastAsia="Arial" w:hAnsi="Arial" w:cs="Arial"/>
              <w:b/>
              <w:sz w:val="36"/>
              <w:szCs w:val="36"/>
              <w:highlight w:val="white"/>
            </w:rPr>
          </w:rPrChange>
        </w:rPr>
      </w:pPr>
      <w:r w:rsidRPr="00CC267A">
        <w:rPr>
          <w:rFonts w:ascii="Arial" w:eastAsia="Arial" w:hAnsi="Arial" w:cs="Arial"/>
          <w:b/>
          <w:color w:val="000000" w:themeColor="text1"/>
          <w:sz w:val="36"/>
          <w:szCs w:val="36"/>
          <w:highlight w:val="white"/>
          <w:lang w:val="en-US"/>
          <w:rPrChange w:id="5" w:author="Sonia Raboni" w:date="2025-12-17T19:23:00Z">
            <w:rPr>
              <w:rFonts w:ascii="Arial" w:eastAsia="Arial" w:hAnsi="Arial" w:cs="Arial"/>
              <w:b/>
              <w:sz w:val="24"/>
              <w:szCs w:val="24"/>
              <w:highlight w:val="white"/>
            </w:rPr>
          </w:rPrChange>
        </w:rPr>
        <w:t xml:space="preserve">Supplementary Material </w:t>
      </w:r>
    </w:p>
    <w:p w14:paraId="70997934" w14:textId="77777777" w:rsidR="009718A8" w:rsidRPr="00CC267A" w:rsidRDefault="009718A8" w:rsidP="00A3037A">
      <w:pPr>
        <w:spacing w:before="240" w:after="240" w:line="360" w:lineRule="auto"/>
        <w:jc w:val="center"/>
        <w:rPr>
          <w:rFonts w:ascii="Arial" w:eastAsia="Arial" w:hAnsi="Arial" w:cs="Arial"/>
          <w:b/>
          <w:color w:val="000000" w:themeColor="text1"/>
          <w:sz w:val="36"/>
          <w:szCs w:val="36"/>
          <w:highlight w:val="white"/>
          <w:lang w:val="en-US"/>
          <w:rPrChange w:id="6" w:author="Sonia Raboni" w:date="2025-12-17T19:23:00Z">
            <w:rPr>
              <w:rFonts w:ascii="Arial" w:eastAsia="Arial" w:hAnsi="Arial" w:cs="Arial"/>
              <w:b/>
              <w:sz w:val="24"/>
              <w:szCs w:val="24"/>
              <w:highlight w:val="white"/>
            </w:rPr>
          </w:rPrChange>
        </w:rPr>
      </w:pPr>
    </w:p>
    <w:p w14:paraId="61096D30" w14:textId="77777777" w:rsidR="00224142" w:rsidRPr="00CC267A" w:rsidRDefault="00224142" w:rsidP="00224142">
      <w:pPr>
        <w:spacing w:before="240" w:after="240" w:line="360" w:lineRule="auto"/>
        <w:jc w:val="both"/>
        <w:rPr>
          <w:rFonts w:ascii="Arial" w:eastAsia="Arial" w:hAnsi="Arial" w:cs="Arial"/>
          <w:color w:val="000000" w:themeColor="text1"/>
          <w:sz w:val="24"/>
          <w:szCs w:val="24"/>
          <w:highlight w:val="white"/>
          <w:lang w:val="en-US"/>
          <w:rPrChange w:id="7" w:author="Sonia Raboni" w:date="2025-12-17T19:23:00Z">
            <w:rPr>
              <w:rFonts w:ascii="Arial" w:eastAsia="Arial" w:hAnsi="Arial" w:cs="Arial"/>
              <w:sz w:val="24"/>
              <w:szCs w:val="24"/>
              <w:highlight w:val="white"/>
            </w:rPr>
          </w:rPrChange>
        </w:rPr>
      </w:pPr>
      <w:r w:rsidRPr="008A2E75">
        <w:rPr>
          <w:rFonts w:ascii="Arial" w:eastAsia="Arial" w:hAnsi="Arial" w:cs="Arial"/>
          <w:b/>
          <w:bCs/>
          <w:color w:val="000000" w:themeColor="text1"/>
          <w:sz w:val="24"/>
          <w:szCs w:val="24"/>
          <w:lang w:val="en-US"/>
          <w:rPrChange w:id="8" w:author="Sonia Raboni" w:date="2025-12-17T19:29:00Z">
            <w:rPr>
              <w:rFonts w:ascii="Arial" w:eastAsia="Arial" w:hAnsi="Arial" w:cs="Arial"/>
              <w:sz w:val="24"/>
              <w:szCs w:val="24"/>
            </w:rPr>
          </w:rPrChange>
        </w:rPr>
        <w:t>Table S1.</w:t>
      </w:r>
      <w:r w:rsidRPr="00CC267A">
        <w:rPr>
          <w:rFonts w:ascii="Arial" w:eastAsia="Arial" w:hAnsi="Arial" w:cs="Arial"/>
          <w:color w:val="000000" w:themeColor="text1"/>
          <w:sz w:val="24"/>
          <w:szCs w:val="24"/>
          <w:lang w:val="en-US"/>
          <w:rPrChange w:id="9" w:author="Sonia Raboni" w:date="2025-12-17T19:23:00Z">
            <w:rPr>
              <w:rFonts w:ascii="Arial" w:eastAsia="Arial" w:hAnsi="Arial" w:cs="Arial"/>
              <w:sz w:val="24"/>
              <w:szCs w:val="24"/>
            </w:rPr>
          </w:rPrChange>
        </w:rPr>
        <w:t xml:space="preserve"> Search Strategy, Databases, and Record Retrieval Summary*</w:t>
      </w:r>
    </w:p>
    <w:tbl>
      <w:tblPr>
        <w:tblW w:w="12474" w:type="dxa"/>
        <w:tbl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blBorders>
        <w:tblLayout w:type="fixed"/>
        <w:tblLook w:val="0620" w:firstRow="1" w:lastRow="0" w:firstColumn="0" w:lastColumn="0" w:noHBand="1" w:noVBand="1"/>
      </w:tblPr>
      <w:tblGrid>
        <w:gridCol w:w="2268"/>
        <w:gridCol w:w="1701"/>
        <w:gridCol w:w="1276"/>
        <w:gridCol w:w="2977"/>
        <w:gridCol w:w="2268"/>
        <w:gridCol w:w="1984"/>
      </w:tblGrid>
      <w:tr w:rsidR="00CC267A" w:rsidRPr="00CC267A" w14:paraId="2048C9C5" w14:textId="77777777" w:rsidTr="00BD5D4A">
        <w:trPr>
          <w:trHeight w:val="454"/>
          <w:tblHeader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12" w:space="0" w:color="404040" w:themeColor="text1" w:themeTint="BF"/>
              <w:right w:val="nil"/>
            </w:tcBorders>
            <w:vAlign w:val="center"/>
          </w:tcPr>
          <w:p w14:paraId="41AEC685" w14:textId="77777777" w:rsidR="001102EF" w:rsidRPr="00CC267A" w:rsidRDefault="001102EF" w:rsidP="001102EF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10" w:author="Sonia Raboni" w:date="2025-12-17T19:23:00Z">
                  <w:rPr>
                    <w:rFonts w:ascii="Arial" w:eastAsia="Arial" w:hAnsi="Arial" w:cs="Arial"/>
                    <w:color w:val="000000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1" w:author="Sonia Raboni" w:date="2025-12-17T19:23:00Z">
                  <w:rPr>
                    <w:rFonts w:ascii="Arial" w:eastAsia="Arial" w:hAnsi="Arial" w:cs="Arial"/>
                    <w:color w:val="000000"/>
                  </w:rPr>
                </w:rPrChange>
              </w:rPr>
              <w:t>Databas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12" w:space="0" w:color="404040" w:themeColor="text1" w:themeTint="BF"/>
              <w:right w:val="nil"/>
            </w:tcBorders>
            <w:vAlign w:val="center"/>
          </w:tcPr>
          <w:p w14:paraId="6902AE5C" w14:textId="77777777" w:rsidR="001102EF" w:rsidRPr="00CC267A" w:rsidRDefault="001102EF" w:rsidP="001102EF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12" w:author="Sonia Raboni" w:date="2025-12-17T19:23:00Z">
                  <w:rPr>
                    <w:rFonts w:ascii="Arial" w:eastAsia="Arial" w:hAnsi="Arial" w:cs="Arial"/>
                    <w:color w:val="000000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3" w:author="Sonia Raboni" w:date="2025-12-17T19:23:00Z">
                  <w:rPr>
                    <w:rFonts w:ascii="Arial" w:eastAsia="Arial" w:hAnsi="Arial" w:cs="Arial"/>
                    <w:color w:val="000000"/>
                  </w:rPr>
                </w:rPrChange>
              </w:rPr>
              <w:t>Date of search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12" w:space="0" w:color="404040" w:themeColor="text1" w:themeTint="BF"/>
              <w:right w:val="nil"/>
            </w:tcBorders>
            <w:vAlign w:val="center"/>
          </w:tcPr>
          <w:p w14:paraId="26E7FBA8" w14:textId="77777777" w:rsidR="001102EF" w:rsidRPr="00CC267A" w:rsidRDefault="001102EF" w:rsidP="001102EF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14" w:author="Sonia Raboni" w:date="2025-12-17T19:23:00Z">
                  <w:rPr>
                    <w:rFonts w:ascii="Arial" w:eastAsia="Arial" w:hAnsi="Arial" w:cs="Arial"/>
                    <w:color w:val="000000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5" w:author="Sonia Raboni" w:date="2025-12-17T19:23:00Z">
                  <w:rPr>
                    <w:rFonts w:ascii="Arial" w:eastAsia="Arial" w:hAnsi="Arial" w:cs="Arial"/>
                    <w:color w:val="000000"/>
                  </w:rPr>
                </w:rPrChange>
              </w:rPr>
              <w:t>Number of records retrieved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12" w:space="0" w:color="404040" w:themeColor="text1" w:themeTint="BF"/>
              <w:right w:val="nil"/>
            </w:tcBorders>
            <w:vAlign w:val="center"/>
          </w:tcPr>
          <w:p w14:paraId="2CAE15A7" w14:textId="77777777" w:rsidR="001102EF" w:rsidRPr="00CC267A" w:rsidRDefault="001102EF" w:rsidP="001102EF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16" w:author="Sonia Raboni" w:date="2025-12-17T19:23:00Z">
                  <w:rPr>
                    <w:rFonts w:ascii="Arial" w:eastAsia="Arial" w:hAnsi="Arial" w:cs="Arial"/>
                    <w:color w:val="000000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7" w:author="Sonia Raboni" w:date="2025-12-17T19:23:00Z">
                  <w:rPr>
                    <w:rFonts w:ascii="Arial" w:eastAsia="Arial" w:hAnsi="Arial" w:cs="Arial"/>
                    <w:color w:val="000000"/>
                  </w:rPr>
                </w:rPrChange>
              </w:rPr>
              <w:t>Search query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12" w:space="0" w:color="404040" w:themeColor="text1" w:themeTint="BF"/>
              <w:right w:val="nil"/>
            </w:tcBorders>
            <w:vAlign w:val="center"/>
          </w:tcPr>
          <w:p w14:paraId="2D81754C" w14:textId="77777777" w:rsidR="001102EF" w:rsidRPr="00CC267A" w:rsidRDefault="001102EF" w:rsidP="001102EF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18" w:author="Sonia Raboni" w:date="2025-12-17T19:23:00Z">
                  <w:rPr>
                    <w:rFonts w:ascii="Arial" w:eastAsia="Arial" w:hAnsi="Arial" w:cs="Arial"/>
                    <w:color w:val="000000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9" w:author="Sonia Raboni" w:date="2025-12-17T19:23:00Z">
                  <w:rPr>
                    <w:rFonts w:ascii="Arial" w:eastAsia="Arial" w:hAnsi="Arial" w:cs="Arial"/>
                    <w:color w:val="000000"/>
                  </w:rPr>
                </w:rPrChange>
              </w:rPr>
              <w:t>Final query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12" w:space="0" w:color="404040" w:themeColor="text1" w:themeTint="BF"/>
              <w:right w:val="nil"/>
            </w:tcBorders>
            <w:vAlign w:val="center"/>
          </w:tcPr>
          <w:p w14:paraId="5A7D9EFA" w14:textId="77777777" w:rsidR="001102EF" w:rsidRPr="00CC267A" w:rsidRDefault="001102EF" w:rsidP="001102EF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20" w:author="Sonia Raboni" w:date="2025-12-17T19:23:00Z">
                  <w:rPr>
                    <w:rFonts w:ascii="Arial" w:eastAsia="Arial" w:hAnsi="Arial" w:cs="Arial"/>
                    <w:color w:val="000000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21" w:author="Sonia Raboni" w:date="2025-12-17T19:23:00Z">
                  <w:rPr>
                    <w:rFonts w:ascii="Arial" w:eastAsia="Arial" w:hAnsi="Arial" w:cs="Arial"/>
                    <w:color w:val="000000"/>
                  </w:rPr>
                </w:rPrChange>
              </w:rPr>
              <w:t>Export method</w:t>
            </w:r>
          </w:p>
        </w:tc>
      </w:tr>
      <w:tr w:rsidR="00CC267A" w:rsidRPr="00CC267A" w14:paraId="5C56F4AE" w14:textId="77777777" w:rsidTr="00224142">
        <w:trPr>
          <w:trHeight w:val="454"/>
        </w:trPr>
        <w:tc>
          <w:tcPr>
            <w:tcW w:w="2268" w:type="dxa"/>
            <w:tcBorders>
              <w:top w:val="single" w:sz="12" w:space="0" w:color="404040" w:themeColor="text1" w:themeTint="BF"/>
              <w:left w:val="nil"/>
              <w:bottom w:val="single" w:sz="4" w:space="0" w:color="auto"/>
              <w:right w:val="nil"/>
            </w:tcBorders>
            <w:vAlign w:val="center"/>
          </w:tcPr>
          <w:p w14:paraId="23714217" w14:textId="77777777" w:rsidR="001102EF" w:rsidRPr="00CC267A" w:rsidRDefault="001102EF" w:rsidP="0028216C">
            <w:pPr>
              <w:spacing w:line="360" w:lineRule="auto"/>
              <w:ind w:left="-113"/>
              <w:rPr>
                <w:rFonts w:ascii="Arial" w:eastAsia="Arial" w:hAnsi="Arial" w:cs="Arial"/>
                <w:color w:val="000000" w:themeColor="text1"/>
                <w:lang w:val="en-US"/>
                <w:rPrChange w:id="22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23" w:author="Sonia Raboni" w:date="2025-12-17T19:23:00Z">
                  <w:rPr>
                    <w:rFonts w:ascii="Arial" w:eastAsia="Arial" w:hAnsi="Arial" w:cs="Arial"/>
                  </w:rPr>
                </w:rPrChange>
              </w:rPr>
              <w:t>PubMed (via NCBI)</w:t>
            </w:r>
          </w:p>
        </w:tc>
        <w:tc>
          <w:tcPr>
            <w:tcW w:w="1701" w:type="dxa"/>
            <w:tcBorders>
              <w:top w:val="single" w:sz="12" w:space="0" w:color="404040" w:themeColor="text1" w:themeTint="BF"/>
              <w:left w:val="nil"/>
              <w:bottom w:val="single" w:sz="4" w:space="0" w:color="auto"/>
              <w:right w:val="nil"/>
            </w:tcBorders>
            <w:vAlign w:val="center"/>
          </w:tcPr>
          <w:p w14:paraId="4B0136AF" w14:textId="77777777" w:rsidR="001102EF" w:rsidRPr="00CC267A" w:rsidRDefault="001102EF" w:rsidP="0028216C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24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25" w:author="Sonia Raboni" w:date="2025-12-17T19:23:00Z">
                  <w:rPr>
                    <w:rFonts w:ascii="Arial" w:eastAsia="Arial" w:hAnsi="Arial" w:cs="Arial"/>
                  </w:rPr>
                </w:rPrChange>
              </w:rPr>
              <w:t>June 11, 2025</w:t>
            </w:r>
          </w:p>
        </w:tc>
        <w:tc>
          <w:tcPr>
            <w:tcW w:w="1276" w:type="dxa"/>
            <w:tcBorders>
              <w:top w:val="single" w:sz="12" w:space="0" w:color="404040" w:themeColor="text1" w:themeTint="BF"/>
              <w:left w:val="nil"/>
              <w:bottom w:val="single" w:sz="4" w:space="0" w:color="auto"/>
              <w:right w:val="nil"/>
            </w:tcBorders>
            <w:vAlign w:val="center"/>
          </w:tcPr>
          <w:p w14:paraId="089BB89C" w14:textId="77777777" w:rsidR="001102EF" w:rsidRPr="00CC267A" w:rsidRDefault="001102EF" w:rsidP="0028216C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26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27" w:author="Sonia Raboni" w:date="2025-12-17T19:23:00Z">
                  <w:rPr>
                    <w:rFonts w:ascii="Arial" w:eastAsia="Arial" w:hAnsi="Arial" w:cs="Arial"/>
                  </w:rPr>
                </w:rPrChange>
              </w:rPr>
              <w:t>428</w:t>
            </w:r>
          </w:p>
        </w:tc>
        <w:tc>
          <w:tcPr>
            <w:tcW w:w="2977" w:type="dxa"/>
            <w:tcBorders>
              <w:top w:val="single" w:sz="12" w:space="0" w:color="404040" w:themeColor="text1" w:themeTint="BF"/>
              <w:left w:val="nil"/>
              <w:bottom w:val="single" w:sz="4" w:space="0" w:color="auto"/>
              <w:right w:val="nil"/>
            </w:tcBorders>
            <w:vAlign w:val="center"/>
          </w:tcPr>
          <w:p w14:paraId="5905F4C3" w14:textId="77777777" w:rsidR="001102EF" w:rsidRPr="00CC267A" w:rsidRDefault="001102EF" w:rsidP="001102EF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28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29" w:author="Sonia Raboni" w:date="2025-12-17T19:23:00Z">
                  <w:rPr>
                    <w:rFonts w:ascii="Arial" w:eastAsia="Arial" w:hAnsi="Arial" w:cs="Arial"/>
                  </w:rPr>
                </w:rPrChange>
              </w:rPr>
              <w:t xml:space="preserve">#1 </w:t>
            </w:r>
            <w:proofErr w:type="gramStart"/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30" w:author="Sonia Raboni" w:date="2025-12-17T19:23:00Z">
                  <w:rPr>
                    <w:rFonts w:ascii="Arial" w:eastAsia="Arial" w:hAnsi="Arial" w:cs="Arial"/>
                  </w:rPr>
                </w:rPrChange>
              </w:rPr>
              <w:t>Tuberculosis[</w:t>
            </w:r>
            <w:proofErr w:type="gramEnd"/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31" w:author="Sonia Raboni" w:date="2025-12-17T19:23:00Z">
                  <w:rPr>
                    <w:rFonts w:ascii="Arial" w:eastAsia="Arial" w:hAnsi="Arial" w:cs="Arial"/>
                  </w:rPr>
                </w:rPrChange>
              </w:rPr>
              <w:t>MH] OR tuberculosis[TIAB] OR "Koch Disease"[TIAB]</w:t>
            </w:r>
          </w:p>
          <w:p w14:paraId="548BD09A" w14:textId="77777777" w:rsidR="001102EF" w:rsidRPr="00CC267A" w:rsidRDefault="001102EF" w:rsidP="001102EF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32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33" w:author="Sonia Raboni" w:date="2025-12-17T19:23:00Z">
                  <w:rPr>
                    <w:rFonts w:ascii="Arial" w:eastAsia="Arial" w:hAnsi="Arial" w:cs="Arial"/>
                  </w:rPr>
                </w:rPrChange>
              </w:rPr>
              <w:t>AND</w:t>
            </w:r>
          </w:p>
          <w:p w14:paraId="12CE9624" w14:textId="77777777" w:rsidR="001102EF" w:rsidRPr="00CC267A" w:rsidRDefault="001102EF" w:rsidP="001102EF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34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35" w:author="Sonia Raboni" w:date="2025-12-17T19:23:00Z">
                  <w:rPr>
                    <w:rFonts w:ascii="Arial" w:eastAsia="Arial" w:hAnsi="Arial" w:cs="Arial"/>
                  </w:rPr>
                </w:rPrChange>
              </w:rPr>
              <w:t xml:space="preserve">#2 </w:t>
            </w:r>
            <w:proofErr w:type="gramStart"/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36" w:author="Sonia Raboni" w:date="2025-12-17T19:23:00Z">
                  <w:rPr>
                    <w:rFonts w:ascii="Arial" w:eastAsia="Arial" w:hAnsi="Arial" w:cs="Arial"/>
                  </w:rPr>
                </w:rPrChange>
              </w:rPr>
              <w:t>Diagnosis[</w:t>
            </w:r>
            <w:proofErr w:type="gramEnd"/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37" w:author="Sonia Raboni" w:date="2025-12-17T19:23:00Z">
                  <w:rPr>
                    <w:rFonts w:ascii="Arial" w:eastAsia="Arial" w:hAnsi="Arial" w:cs="Arial"/>
                  </w:rPr>
                </w:rPrChange>
              </w:rPr>
              <w:t>MH] OR diagnosis[TIAB] OR diagnostic[TIAB]</w:t>
            </w:r>
          </w:p>
          <w:p w14:paraId="1A628FAA" w14:textId="77777777" w:rsidR="001102EF" w:rsidRPr="00CC267A" w:rsidRDefault="001102EF" w:rsidP="001102EF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38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39" w:author="Sonia Raboni" w:date="2025-12-17T19:23:00Z">
                  <w:rPr>
                    <w:rFonts w:ascii="Arial" w:eastAsia="Arial" w:hAnsi="Arial" w:cs="Arial"/>
                  </w:rPr>
                </w:rPrChange>
              </w:rPr>
              <w:t>AND</w:t>
            </w:r>
          </w:p>
          <w:p w14:paraId="522E2328" w14:textId="77777777" w:rsidR="001102EF" w:rsidRPr="00CC267A" w:rsidRDefault="001102EF" w:rsidP="001102EF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40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41" w:author="Sonia Raboni" w:date="2025-12-17T19:23:00Z">
                  <w:rPr>
                    <w:rFonts w:ascii="Arial" w:eastAsia="Arial" w:hAnsi="Arial" w:cs="Arial"/>
                  </w:rPr>
                </w:rPrChange>
              </w:rPr>
              <w:t xml:space="preserve">#3 "Breath Tests"[MH] OR "exhaled air"[TIAB] OR </w:t>
            </w:r>
            <w:proofErr w:type="gramStart"/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42" w:author="Sonia Raboni" w:date="2025-12-17T19:23:00Z">
                  <w:rPr>
                    <w:rFonts w:ascii="Arial" w:eastAsia="Arial" w:hAnsi="Arial" w:cs="Arial"/>
                  </w:rPr>
                </w:rPrChange>
              </w:rPr>
              <w:t>exhalation[</w:t>
            </w:r>
            <w:proofErr w:type="gramEnd"/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43" w:author="Sonia Raboni" w:date="2025-12-17T19:23:00Z">
                  <w:rPr>
                    <w:rFonts w:ascii="Arial" w:eastAsia="Arial" w:hAnsi="Arial" w:cs="Arial"/>
                  </w:rPr>
                </w:rPrChange>
              </w:rPr>
              <w:t>TIAB] OR breath[TIAB]</w:t>
            </w:r>
          </w:p>
        </w:tc>
        <w:tc>
          <w:tcPr>
            <w:tcW w:w="2268" w:type="dxa"/>
            <w:tcBorders>
              <w:top w:val="single" w:sz="12" w:space="0" w:color="404040" w:themeColor="text1" w:themeTint="BF"/>
              <w:left w:val="nil"/>
              <w:bottom w:val="single" w:sz="4" w:space="0" w:color="auto"/>
              <w:right w:val="nil"/>
            </w:tcBorders>
            <w:vAlign w:val="center"/>
          </w:tcPr>
          <w:p w14:paraId="4F078A6D" w14:textId="77777777" w:rsidR="001102EF" w:rsidRPr="00CC267A" w:rsidRDefault="001102EF" w:rsidP="0028216C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44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45" w:author="Sonia Raboni" w:date="2025-12-17T19:23:00Z">
                  <w:rPr>
                    <w:rFonts w:ascii="Arial" w:eastAsia="Arial" w:hAnsi="Arial" w:cs="Arial"/>
                  </w:rPr>
                </w:rPrChange>
              </w:rPr>
              <w:t>#1 AND #2 AND #3</w:t>
            </w:r>
          </w:p>
        </w:tc>
        <w:tc>
          <w:tcPr>
            <w:tcW w:w="1984" w:type="dxa"/>
            <w:tcBorders>
              <w:top w:val="single" w:sz="12" w:space="0" w:color="404040" w:themeColor="text1" w:themeTint="BF"/>
              <w:left w:val="nil"/>
              <w:bottom w:val="single" w:sz="4" w:space="0" w:color="auto"/>
              <w:right w:val="nil"/>
            </w:tcBorders>
            <w:vAlign w:val="center"/>
          </w:tcPr>
          <w:p w14:paraId="6F5649B7" w14:textId="77777777" w:rsidR="001102EF" w:rsidRPr="00CC267A" w:rsidRDefault="001102EF" w:rsidP="001102EF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46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47" w:author="Sonia Raboni" w:date="2025-12-17T19:23:00Z">
                  <w:rPr>
                    <w:rFonts w:ascii="Arial" w:eastAsia="Arial" w:hAnsi="Arial" w:cs="Arial"/>
                  </w:rPr>
                </w:rPrChange>
              </w:rPr>
              <w:t>Send to &gt; Citation manager &gt; Selection: All results &gt; Create file</w:t>
            </w:r>
          </w:p>
        </w:tc>
      </w:tr>
      <w:tr w:rsidR="00CC267A" w:rsidRPr="00CC267A" w14:paraId="30C1C5DB" w14:textId="77777777" w:rsidTr="00224142">
        <w:trPr>
          <w:trHeight w:val="454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F59327" w14:textId="77777777" w:rsidR="001102EF" w:rsidRPr="00CC267A" w:rsidRDefault="001102EF" w:rsidP="0028216C">
            <w:pPr>
              <w:spacing w:line="360" w:lineRule="auto"/>
              <w:ind w:left="-113"/>
              <w:rPr>
                <w:rFonts w:ascii="Arial" w:eastAsia="Arial" w:hAnsi="Arial" w:cs="Arial"/>
                <w:color w:val="000000" w:themeColor="text1"/>
                <w:lang w:val="en-US"/>
                <w:rPrChange w:id="48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49" w:author="Sonia Raboni" w:date="2025-12-17T19:23:00Z">
                  <w:rPr>
                    <w:rFonts w:ascii="Arial" w:eastAsia="Arial" w:hAnsi="Arial" w:cs="Arial"/>
                  </w:rPr>
                </w:rPrChange>
              </w:rPr>
              <w:lastRenderedPageBreak/>
              <w:t>Scopus (via Elsevier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1AEDC5" w14:textId="77777777" w:rsidR="001102EF" w:rsidRPr="00CC267A" w:rsidRDefault="001102EF" w:rsidP="0028216C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50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51" w:author="Sonia Raboni" w:date="2025-12-17T19:23:00Z">
                  <w:rPr>
                    <w:rFonts w:ascii="Arial" w:eastAsia="Arial" w:hAnsi="Arial" w:cs="Arial"/>
                  </w:rPr>
                </w:rPrChange>
              </w:rPr>
              <w:t>June 11, 202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209E04" w14:textId="77777777" w:rsidR="001102EF" w:rsidRPr="00CC267A" w:rsidRDefault="001102EF" w:rsidP="0028216C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52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53" w:author="Sonia Raboni" w:date="2025-12-17T19:23:00Z">
                  <w:rPr>
                    <w:rFonts w:ascii="Arial" w:eastAsia="Arial" w:hAnsi="Arial" w:cs="Arial"/>
                  </w:rPr>
                </w:rPrChange>
              </w:rPr>
              <w:t>466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5AFE9C" w14:textId="77777777" w:rsidR="001102EF" w:rsidRPr="00CC267A" w:rsidRDefault="001102EF" w:rsidP="001102EF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54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55" w:author="Sonia Raboni" w:date="2025-12-17T19:23:00Z">
                  <w:rPr>
                    <w:rFonts w:ascii="Arial" w:eastAsia="Arial" w:hAnsi="Arial" w:cs="Arial"/>
                  </w:rPr>
                </w:rPrChange>
              </w:rPr>
              <w:t xml:space="preserve">TITLE-ABS-KEY </w:t>
            </w:r>
            <w:r w:rsidR="00BD5D4A" w:rsidRPr="00CC267A">
              <w:rPr>
                <w:rFonts w:ascii="Arial" w:eastAsia="Arial" w:hAnsi="Arial" w:cs="Arial"/>
                <w:color w:val="000000" w:themeColor="text1"/>
                <w:lang w:val="en-US"/>
                <w:rPrChange w:id="56" w:author="Sonia Raboni" w:date="2025-12-17T19:23:00Z">
                  <w:rPr>
                    <w:rFonts w:ascii="Arial" w:eastAsia="Arial" w:hAnsi="Arial" w:cs="Arial"/>
                  </w:rPr>
                </w:rPrChange>
              </w:rPr>
              <w:t>(tuberculosis</w:t>
            </w: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57" w:author="Sonia Raboni" w:date="2025-12-17T19:23:00Z">
                  <w:rPr>
                    <w:rFonts w:ascii="Arial" w:eastAsia="Arial" w:hAnsi="Arial" w:cs="Arial"/>
                  </w:rPr>
                </w:rPrChange>
              </w:rPr>
              <w:t xml:space="preserve"> OR "Koch Disease</w:t>
            </w:r>
            <w:r w:rsidR="00BD5D4A" w:rsidRPr="00CC267A">
              <w:rPr>
                <w:rFonts w:ascii="Arial" w:eastAsia="Arial" w:hAnsi="Arial" w:cs="Arial"/>
                <w:color w:val="000000" w:themeColor="text1"/>
                <w:lang w:val="en-US"/>
                <w:rPrChange w:id="58" w:author="Sonia Raboni" w:date="2025-12-17T19:23:00Z">
                  <w:rPr>
                    <w:rFonts w:ascii="Arial" w:eastAsia="Arial" w:hAnsi="Arial" w:cs="Arial"/>
                  </w:rPr>
                </w:rPrChange>
              </w:rPr>
              <w:t>”)</w:t>
            </w: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59" w:author="Sonia Raboni" w:date="2025-12-17T19:23:00Z">
                  <w:rPr>
                    <w:rFonts w:ascii="Arial" w:eastAsia="Arial" w:hAnsi="Arial" w:cs="Arial"/>
                  </w:rPr>
                </w:rPrChange>
              </w:rPr>
              <w:t xml:space="preserve"> AND</w:t>
            </w:r>
          </w:p>
          <w:p w14:paraId="3DE66384" w14:textId="77777777" w:rsidR="001102EF" w:rsidRPr="00CC267A" w:rsidRDefault="001102EF" w:rsidP="001102EF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60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61" w:author="Sonia Raboni" w:date="2025-12-17T19:23:00Z">
                  <w:rPr>
                    <w:rFonts w:ascii="Arial" w:eastAsia="Arial" w:hAnsi="Arial" w:cs="Arial"/>
                  </w:rPr>
                </w:rPrChange>
              </w:rPr>
              <w:t xml:space="preserve">TITLE-ABS (diagnosis OR </w:t>
            </w:r>
            <w:r w:rsidR="00BD5D4A" w:rsidRPr="00CC267A">
              <w:rPr>
                <w:rFonts w:ascii="Arial" w:eastAsia="Arial" w:hAnsi="Arial" w:cs="Arial"/>
                <w:color w:val="000000" w:themeColor="text1"/>
                <w:lang w:val="en-US"/>
                <w:rPrChange w:id="62" w:author="Sonia Raboni" w:date="2025-12-17T19:23:00Z">
                  <w:rPr>
                    <w:rFonts w:ascii="Arial" w:eastAsia="Arial" w:hAnsi="Arial" w:cs="Arial"/>
                  </w:rPr>
                </w:rPrChange>
              </w:rPr>
              <w:t>diagnostic)</w:t>
            </w: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63" w:author="Sonia Raboni" w:date="2025-12-17T19:23:00Z">
                  <w:rPr>
                    <w:rFonts w:ascii="Arial" w:eastAsia="Arial" w:hAnsi="Arial" w:cs="Arial"/>
                  </w:rPr>
                </w:rPrChange>
              </w:rPr>
              <w:t xml:space="preserve"> AND</w:t>
            </w:r>
          </w:p>
          <w:p w14:paraId="4A848550" w14:textId="77777777" w:rsidR="001102EF" w:rsidRPr="00CC267A" w:rsidRDefault="001102EF" w:rsidP="001102EF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64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65" w:author="Sonia Raboni" w:date="2025-12-17T19:23:00Z">
                  <w:rPr>
                    <w:rFonts w:ascii="Arial" w:eastAsia="Arial" w:hAnsi="Arial" w:cs="Arial"/>
                  </w:rPr>
                </w:rPrChange>
              </w:rPr>
              <w:t xml:space="preserve">TITLE-ABS </w:t>
            </w:r>
            <w:proofErr w:type="gramStart"/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66" w:author="Sonia Raboni" w:date="2025-12-17T19:23:00Z">
                  <w:rPr>
                    <w:rFonts w:ascii="Arial" w:eastAsia="Arial" w:hAnsi="Arial" w:cs="Arial"/>
                  </w:rPr>
                </w:rPrChange>
              </w:rPr>
              <w:t>( "</w:t>
            </w:r>
            <w:proofErr w:type="gramEnd"/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67" w:author="Sonia Raboni" w:date="2025-12-17T19:23:00Z">
                  <w:rPr>
                    <w:rFonts w:ascii="Arial" w:eastAsia="Arial" w:hAnsi="Arial" w:cs="Arial"/>
                  </w:rPr>
                </w:rPrChange>
              </w:rPr>
              <w:t>exhaled air" OR exhalation OR breath 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FB256D" w14:textId="77777777" w:rsidR="001102EF" w:rsidRPr="00CC267A" w:rsidRDefault="001102EF" w:rsidP="0028216C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68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69" w:author="Sonia Raboni" w:date="2025-12-17T19:23:00Z">
                  <w:rPr>
                    <w:rFonts w:ascii="Arial" w:eastAsia="Arial" w:hAnsi="Arial" w:cs="Arial"/>
                  </w:rPr>
                </w:rPrChange>
              </w:rPr>
              <w:t xml:space="preserve">: TITLE-ABS-KEY </w:t>
            </w:r>
            <w:proofErr w:type="gramStart"/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70" w:author="Sonia Raboni" w:date="2025-12-17T19:23:00Z">
                  <w:rPr>
                    <w:rFonts w:ascii="Arial" w:eastAsia="Arial" w:hAnsi="Arial" w:cs="Arial"/>
                  </w:rPr>
                </w:rPrChange>
              </w:rPr>
              <w:t>( tuberculosis</w:t>
            </w:r>
            <w:proofErr w:type="gramEnd"/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71" w:author="Sonia Raboni" w:date="2025-12-17T19:23:00Z">
                  <w:rPr>
                    <w:rFonts w:ascii="Arial" w:eastAsia="Arial" w:hAnsi="Arial" w:cs="Arial"/>
                  </w:rPr>
                </w:rPrChange>
              </w:rPr>
              <w:t xml:space="preserve"> OR "Koch Disease" ) AND TITLE-ABS ( diagnosis OR diagnostic ) AND TITLE-ABS ( "exhaled air" OR exhalation OR breath 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D7BEDC" w14:textId="77777777" w:rsidR="001102EF" w:rsidRPr="00CC267A" w:rsidRDefault="001102EF" w:rsidP="001102EF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72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73" w:author="Sonia Raboni" w:date="2025-12-17T19:23:00Z">
                  <w:rPr>
                    <w:rFonts w:ascii="Arial" w:eastAsia="Arial" w:hAnsi="Arial" w:cs="Arial"/>
                  </w:rPr>
                </w:rPrChange>
              </w:rPr>
              <w:t>Export &gt; RIS &gt; Citation information (all boxes) and Abstract &amp; keywords (all boxes)</w:t>
            </w:r>
          </w:p>
        </w:tc>
      </w:tr>
      <w:tr w:rsidR="00CC267A" w:rsidRPr="00CC267A" w14:paraId="79DA7C0C" w14:textId="77777777" w:rsidTr="00224142">
        <w:trPr>
          <w:trHeight w:val="454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D0246C" w14:textId="77777777" w:rsidR="001102EF" w:rsidRPr="00CC267A" w:rsidRDefault="001102EF" w:rsidP="0028216C">
            <w:pPr>
              <w:spacing w:line="360" w:lineRule="auto"/>
              <w:ind w:left="-113"/>
              <w:rPr>
                <w:rFonts w:ascii="Arial" w:eastAsia="Arial" w:hAnsi="Arial" w:cs="Arial"/>
                <w:color w:val="000000" w:themeColor="text1"/>
                <w:lang w:val="en-US"/>
                <w:rPrChange w:id="74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75" w:author="Sonia Raboni" w:date="2025-12-17T19:23:00Z">
                  <w:rPr>
                    <w:rFonts w:ascii="Arial" w:eastAsia="Arial" w:hAnsi="Arial" w:cs="Arial"/>
                  </w:rPr>
                </w:rPrChange>
              </w:rPr>
              <w:t>Web of Science (via Clarivate Analytics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12101D" w14:textId="77777777" w:rsidR="001102EF" w:rsidRPr="00CC267A" w:rsidRDefault="001102EF" w:rsidP="0028216C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76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77" w:author="Sonia Raboni" w:date="2025-12-17T19:23:00Z">
                  <w:rPr>
                    <w:rFonts w:ascii="Arial" w:eastAsia="Arial" w:hAnsi="Arial" w:cs="Arial"/>
                  </w:rPr>
                </w:rPrChange>
              </w:rPr>
              <w:t>June 11, 202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00E9F3" w14:textId="77777777" w:rsidR="001102EF" w:rsidRPr="00CC267A" w:rsidRDefault="001102EF" w:rsidP="0028216C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78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79" w:author="Sonia Raboni" w:date="2025-12-17T19:23:00Z">
                  <w:rPr>
                    <w:rFonts w:ascii="Arial" w:eastAsia="Arial" w:hAnsi="Arial" w:cs="Arial"/>
                  </w:rPr>
                </w:rPrChange>
              </w:rPr>
              <w:t>421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1BD8B5" w14:textId="77777777" w:rsidR="001102EF" w:rsidRPr="00CC267A" w:rsidRDefault="001102EF" w:rsidP="001102EF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80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81" w:author="Sonia Raboni" w:date="2025-12-17T19:23:00Z">
                  <w:rPr>
                    <w:rFonts w:ascii="Arial" w:eastAsia="Arial" w:hAnsi="Arial" w:cs="Arial"/>
                  </w:rPr>
                </w:rPrChange>
              </w:rPr>
              <w:t>((TS</w:t>
            </w:r>
            <w:proofErr w:type="gramStart"/>
            <w:r w:rsidR="00BD5D4A" w:rsidRPr="00CC267A">
              <w:rPr>
                <w:rFonts w:ascii="Arial" w:eastAsia="Arial" w:hAnsi="Arial" w:cs="Arial"/>
                <w:color w:val="000000" w:themeColor="text1"/>
                <w:lang w:val="en-US"/>
                <w:rPrChange w:id="82" w:author="Sonia Raboni" w:date="2025-12-17T19:23:00Z">
                  <w:rPr>
                    <w:rFonts w:ascii="Arial" w:eastAsia="Arial" w:hAnsi="Arial" w:cs="Arial"/>
                  </w:rPr>
                </w:rPrChange>
              </w:rPr>
              <w:t>=(</w:t>
            </w:r>
            <w:proofErr w:type="gramEnd"/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83" w:author="Sonia Raboni" w:date="2025-12-17T19:23:00Z">
                  <w:rPr>
                    <w:rFonts w:ascii="Arial" w:eastAsia="Arial" w:hAnsi="Arial" w:cs="Arial"/>
                  </w:rPr>
                </w:rPrChange>
              </w:rPr>
              <w:t>tuberculosis OR "Koch Disease")) AND</w:t>
            </w:r>
          </w:p>
          <w:p w14:paraId="6D5571E4" w14:textId="77777777" w:rsidR="001102EF" w:rsidRPr="00CC267A" w:rsidRDefault="001102EF" w:rsidP="001102EF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84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85" w:author="Sonia Raboni" w:date="2025-12-17T19:23:00Z">
                  <w:rPr>
                    <w:rFonts w:ascii="Arial" w:eastAsia="Arial" w:hAnsi="Arial" w:cs="Arial"/>
                  </w:rPr>
                </w:rPrChange>
              </w:rPr>
              <w:t>TS</w:t>
            </w:r>
            <w:proofErr w:type="gramStart"/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86" w:author="Sonia Raboni" w:date="2025-12-17T19:23:00Z">
                  <w:rPr>
                    <w:rFonts w:ascii="Arial" w:eastAsia="Arial" w:hAnsi="Arial" w:cs="Arial"/>
                  </w:rPr>
                </w:rPrChange>
              </w:rPr>
              <w:t>=(</w:t>
            </w:r>
            <w:proofErr w:type="gramEnd"/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87" w:author="Sonia Raboni" w:date="2025-12-17T19:23:00Z">
                  <w:rPr>
                    <w:rFonts w:ascii="Arial" w:eastAsia="Arial" w:hAnsi="Arial" w:cs="Arial"/>
                  </w:rPr>
                </w:rPrChange>
              </w:rPr>
              <w:t>diagnosis OR diagnostic)) AND</w:t>
            </w:r>
          </w:p>
          <w:p w14:paraId="01FF2561" w14:textId="77777777" w:rsidR="001102EF" w:rsidRPr="00CC267A" w:rsidRDefault="001102EF" w:rsidP="001102EF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88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89" w:author="Sonia Raboni" w:date="2025-12-17T19:23:00Z">
                  <w:rPr>
                    <w:rFonts w:ascii="Arial" w:eastAsia="Arial" w:hAnsi="Arial" w:cs="Arial"/>
                  </w:rPr>
                </w:rPrChange>
              </w:rPr>
              <w:t>TS</w:t>
            </w:r>
            <w:proofErr w:type="gramStart"/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90" w:author="Sonia Raboni" w:date="2025-12-17T19:23:00Z">
                  <w:rPr>
                    <w:rFonts w:ascii="Arial" w:eastAsia="Arial" w:hAnsi="Arial" w:cs="Arial"/>
                  </w:rPr>
                </w:rPrChange>
              </w:rPr>
              <w:t>=(</w:t>
            </w:r>
            <w:proofErr w:type="gramEnd"/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91" w:author="Sonia Raboni" w:date="2025-12-17T19:23:00Z">
                  <w:rPr>
                    <w:rFonts w:ascii="Arial" w:eastAsia="Arial" w:hAnsi="Arial" w:cs="Arial"/>
                  </w:rPr>
                </w:rPrChange>
              </w:rPr>
              <w:t>"exhaled air" OR exhalation OR breath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499CEE" w14:textId="77777777" w:rsidR="001102EF" w:rsidRPr="00CC267A" w:rsidRDefault="001102EF" w:rsidP="0028216C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92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93" w:author="Sonia Raboni" w:date="2025-12-17T19:23:00Z">
                  <w:rPr>
                    <w:rFonts w:ascii="Arial" w:eastAsia="Arial" w:hAnsi="Arial" w:cs="Arial"/>
                  </w:rPr>
                </w:rPrChange>
              </w:rPr>
              <w:t>((TS</w:t>
            </w:r>
            <w:proofErr w:type="gramStart"/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94" w:author="Sonia Raboni" w:date="2025-12-17T19:23:00Z">
                  <w:rPr>
                    <w:rFonts w:ascii="Arial" w:eastAsia="Arial" w:hAnsi="Arial" w:cs="Arial"/>
                  </w:rPr>
                </w:rPrChange>
              </w:rPr>
              <w:t>=(</w:t>
            </w:r>
            <w:proofErr w:type="gramEnd"/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95" w:author="Sonia Raboni" w:date="2025-12-17T19:23:00Z">
                  <w:rPr>
                    <w:rFonts w:ascii="Arial" w:eastAsia="Arial" w:hAnsi="Arial" w:cs="Arial"/>
                  </w:rPr>
                </w:rPrChange>
              </w:rPr>
              <w:t>tuberculosis OR “Koch Disease”)) AND TS=(diagnosis OR diagnostic)) AND TS=(“exhaled air” OR exhalation OR breath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163421" w14:textId="77777777" w:rsidR="001102EF" w:rsidRPr="00CC267A" w:rsidRDefault="001102EF" w:rsidP="001102EF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96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97" w:author="Sonia Raboni" w:date="2025-12-17T19:23:00Z">
                  <w:rPr>
                    <w:rFonts w:ascii="Arial" w:eastAsia="Arial" w:hAnsi="Arial" w:cs="Arial"/>
                  </w:rPr>
                </w:rPrChange>
              </w:rPr>
              <w:t>Export &gt; RIS &gt; Author, Title, Source, Abstract</w:t>
            </w:r>
          </w:p>
        </w:tc>
      </w:tr>
    </w:tbl>
    <w:p w14:paraId="4DD5E30D" w14:textId="77777777" w:rsidR="00224142" w:rsidRPr="00CC267A" w:rsidRDefault="00224142" w:rsidP="0027459E">
      <w:pPr>
        <w:spacing w:before="240" w:after="240" w:line="360" w:lineRule="auto"/>
        <w:jc w:val="both"/>
        <w:rPr>
          <w:ins w:id="98" w:author="Sonia Raboni" w:date="2025-12-17T18:29:00Z"/>
          <w:rFonts w:ascii="Arial" w:eastAsia="Arial" w:hAnsi="Arial" w:cs="Arial"/>
          <w:color w:val="000000" w:themeColor="text1"/>
          <w:sz w:val="20"/>
          <w:szCs w:val="20"/>
          <w:lang w:val="en-US"/>
          <w:rPrChange w:id="99" w:author="Sonia Raboni" w:date="2025-12-17T19:23:00Z">
            <w:rPr>
              <w:ins w:id="100" w:author="Sonia Raboni" w:date="2025-12-17T18:29:00Z"/>
              <w:rFonts w:ascii="Arial" w:eastAsia="Arial" w:hAnsi="Arial" w:cs="Arial"/>
              <w:sz w:val="20"/>
              <w:szCs w:val="20"/>
            </w:rPr>
          </w:rPrChange>
        </w:rPr>
      </w:pPr>
      <w:r w:rsidRPr="00CC267A">
        <w:rPr>
          <w:rFonts w:ascii="Arial" w:eastAsia="Arial" w:hAnsi="Arial" w:cs="Arial"/>
          <w:color w:val="000000" w:themeColor="text1"/>
          <w:sz w:val="20"/>
          <w:szCs w:val="20"/>
          <w:lang w:val="en-US"/>
          <w:rPrChange w:id="101" w:author="Sonia Raboni" w:date="2025-12-17T19:23:00Z">
            <w:rPr>
              <w:rFonts w:ascii="Arial" w:eastAsia="Arial" w:hAnsi="Arial" w:cs="Arial"/>
              <w:sz w:val="20"/>
              <w:szCs w:val="20"/>
            </w:rPr>
          </w:rPrChange>
        </w:rPr>
        <w:lastRenderedPageBreak/>
        <w:t>* Searches were conducted on June 11, 2025, in PubMed (n = 428), Scopus (n = 466), and Web of Science (n = 421), totaling 1,315 records. After removing 691 duplicates, 624 unique articles were screened by title and abstract. Fifty-one full-text articles were assessed for eligibility, and 19 studies were included in the final analysis. No language or date restrictions were applied.</w:t>
      </w:r>
    </w:p>
    <w:p w14:paraId="32A190BD" w14:textId="77777777" w:rsidR="00A3037A" w:rsidRPr="00CC267A" w:rsidRDefault="00A3037A" w:rsidP="0027459E">
      <w:pPr>
        <w:spacing w:before="240" w:after="240" w:line="360" w:lineRule="auto"/>
        <w:jc w:val="both"/>
        <w:rPr>
          <w:ins w:id="102" w:author="Sonia Raboni" w:date="2025-12-17T18:29:00Z"/>
          <w:rFonts w:ascii="Arial" w:eastAsia="Arial" w:hAnsi="Arial" w:cs="Arial"/>
          <w:color w:val="000000" w:themeColor="text1"/>
          <w:sz w:val="20"/>
          <w:szCs w:val="20"/>
          <w:lang w:val="en-US"/>
          <w:rPrChange w:id="103" w:author="Sonia Raboni" w:date="2025-12-17T19:23:00Z">
            <w:rPr>
              <w:ins w:id="104" w:author="Sonia Raboni" w:date="2025-12-17T18:29:00Z"/>
              <w:rFonts w:ascii="Arial" w:eastAsia="Arial" w:hAnsi="Arial" w:cs="Arial"/>
              <w:sz w:val="20"/>
              <w:szCs w:val="20"/>
            </w:rPr>
          </w:rPrChange>
        </w:rPr>
      </w:pPr>
    </w:p>
    <w:p w14:paraId="71514F44" w14:textId="7ABA8352" w:rsidR="00A3037A" w:rsidRPr="00CC267A" w:rsidRDefault="00A3037A">
      <w:pPr>
        <w:rPr>
          <w:ins w:id="105" w:author="Sonia Raboni" w:date="2025-12-17T18:29:00Z"/>
          <w:rFonts w:ascii="Arial" w:eastAsia="Arial" w:hAnsi="Arial" w:cs="Arial"/>
          <w:color w:val="000000" w:themeColor="text1"/>
          <w:sz w:val="20"/>
          <w:szCs w:val="20"/>
          <w:lang w:val="en-US"/>
          <w:rPrChange w:id="106" w:author="Sonia Raboni" w:date="2025-12-17T19:23:00Z">
            <w:rPr>
              <w:ins w:id="107" w:author="Sonia Raboni" w:date="2025-12-17T18:29:00Z"/>
              <w:rFonts w:ascii="Arial" w:eastAsia="Arial" w:hAnsi="Arial" w:cs="Arial"/>
              <w:sz w:val="20"/>
              <w:szCs w:val="20"/>
            </w:rPr>
          </w:rPrChange>
        </w:rPr>
      </w:pPr>
      <w:ins w:id="108" w:author="Sonia Raboni" w:date="2025-12-17T18:29:00Z">
        <w:r w:rsidRPr="00CC267A">
          <w:rPr>
            <w:rFonts w:ascii="Arial" w:eastAsia="Arial" w:hAnsi="Arial" w:cs="Arial"/>
            <w:color w:val="000000" w:themeColor="text1"/>
            <w:sz w:val="20"/>
            <w:szCs w:val="20"/>
            <w:lang w:val="en-US"/>
            <w:rPrChange w:id="109" w:author="Sonia Raboni" w:date="2025-12-17T19:23:00Z">
              <w:rPr>
                <w:rFonts w:ascii="Arial" w:eastAsia="Arial" w:hAnsi="Arial" w:cs="Arial"/>
                <w:sz w:val="20"/>
                <w:szCs w:val="20"/>
              </w:rPr>
            </w:rPrChange>
          </w:rPr>
          <w:br w:type="page"/>
        </w:r>
      </w:ins>
    </w:p>
    <w:p w14:paraId="2AAED548" w14:textId="77777777" w:rsidR="00A3037A" w:rsidRPr="00CC267A" w:rsidRDefault="00A3037A" w:rsidP="00A3037A">
      <w:pPr>
        <w:spacing w:after="0" w:line="240" w:lineRule="auto"/>
        <w:jc w:val="both"/>
        <w:rPr>
          <w:ins w:id="110" w:author="Sonia Raboni" w:date="2025-12-17T18:29:00Z"/>
          <w:rFonts w:ascii="Arial" w:eastAsia="Arial" w:hAnsi="Arial" w:cs="Arial"/>
          <w:color w:val="000000" w:themeColor="text1"/>
          <w:sz w:val="24"/>
          <w:szCs w:val="24"/>
          <w:lang w:val="en-US"/>
          <w:rPrChange w:id="111" w:author="Sonia Raboni" w:date="2025-12-17T19:23:00Z">
            <w:rPr>
              <w:ins w:id="112" w:author="Sonia Raboni" w:date="2025-12-17T18:29:00Z"/>
              <w:rFonts w:ascii="Arial" w:eastAsia="Arial" w:hAnsi="Arial" w:cs="Arial"/>
              <w:sz w:val="24"/>
              <w:szCs w:val="24"/>
            </w:rPr>
          </w:rPrChange>
        </w:rPr>
      </w:pPr>
      <w:ins w:id="113" w:author="Sonia Raboni" w:date="2025-12-17T18:29:00Z">
        <w:r w:rsidRPr="00CC267A">
          <w:rPr>
            <w:rFonts w:ascii="Arial" w:eastAsia="Arial" w:hAnsi="Arial" w:cs="Arial"/>
            <w:color w:val="000000" w:themeColor="text1"/>
            <w:sz w:val="24"/>
            <w:szCs w:val="24"/>
            <w:lang w:val="en-US"/>
            <w:rPrChange w:id="114" w:author="Sonia Raboni" w:date="2025-12-17T19:23:00Z">
              <w:rPr>
                <w:rFonts w:ascii="Arial" w:eastAsia="Arial" w:hAnsi="Arial" w:cs="Arial"/>
                <w:sz w:val="24"/>
                <w:szCs w:val="24"/>
              </w:rPr>
            </w:rPrChange>
          </w:rPr>
          <w:lastRenderedPageBreak/>
          <w:t>Table S2. Methodological quality assessment included diagnostic accuracy studies based on Cochrane Handbook domains (population definition, gate design, and reference standard design).</w:t>
        </w:r>
      </w:ins>
    </w:p>
    <w:p w14:paraId="1038F0EB" w14:textId="77777777" w:rsidR="00A3037A" w:rsidRPr="00CC267A" w:rsidRDefault="00A3037A" w:rsidP="00A3037A">
      <w:pPr>
        <w:spacing w:after="0" w:line="240" w:lineRule="auto"/>
        <w:jc w:val="both"/>
        <w:rPr>
          <w:ins w:id="115" w:author="Sonia Raboni" w:date="2025-12-17T18:29:00Z"/>
          <w:rFonts w:ascii="Arial" w:eastAsia="Arial" w:hAnsi="Arial" w:cs="Arial"/>
          <w:color w:val="000000" w:themeColor="text1"/>
          <w:sz w:val="24"/>
          <w:szCs w:val="24"/>
          <w:lang w:val="en-US"/>
          <w:rPrChange w:id="116" w:author="Sonia Raboni" w:date="2025-12-17T19:23:00Z">
            <w:rPr>
              <w:ins w:id="117" w:author="Sonia Raboni" w:date="2025-12-17T18:29:00Z"/>
              <w:rFonts w:ascii="Arial" w:eastAsia="Arial" w:hAnsi="Arial" w:cs="Arial"/>
              <w:sz w:val="24"/>
              <w:szCs w:val="24"/>
            </w:rPr>
          </w:rPrChange>
        </w:rPr>
      </w:pPr>
    </w:p>
    <w:tbl>
      <w:tblPr>
        <w:tblW w:w="13042" w:type="dxa"/>
        <w:tbl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blBorders>
        <w:tblLayout w:type="fixed"/>
        <w:tblLook w:val="0620" w:firstRow="1" w:lastRow="0" w:firstColumn="0" w:lastColumn="0" w:noHBand="1" w:noVBand="1"/>
        <w:tblPrChange w:id="118" w:author="Sonia Raboni" w:date="2025-12-17T19:26:00Z">
          <w:tblPr>
            <w:tblW w:w="13042" w:type="dxa"/>
            <w:tbl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blBorders>
            <w:tblLayout w:type="fixed"/>
            <w:tblLook w:val="0620" w:firstRow="1" w:lastRow="0" w:firstColumn="0" w:lastColumn="0" w:noHBand="1" w:noVBand="1"/>
          </w:tblPr>
        </w:tblPrChange>
      </w:tblPr>
      <w:tblGrid>
        <w:gridCol w:w="2410"/>
        <w:gridCol w:w="3402"/>
        <w:gridCol w:w="2268"/>
        <w:gridCol w:w="2410"/>
        <w:gridCol w:w="2552"/>
        <w:tblGridChange w:id="119">
          <w:tblGrid>
            <w:gridCol w:w="2410"/>
            <w:gridCol w:w="3402"/>
            <w:gridCol w:w="2268"/>
            <w:gridCol w:w="2410"/>
            <w:gridCol w:w="2552"/>
          </w:tblGrid>
        </w:tblGridChange>
      </w:tblGrid>
      <w:tr w:rsidR="00CC267A" w:rsidRPr="00CC267A" w14:paraId="43AE1E32" w14:textId="77777777" w:rsidTr="008A2E75">
        <w:trPr>
          <w:trHeight w:val="454"/>
          <w:tblHeader/>
          <w:ins w:id="120" w:author="Sonia Raboni" w:date="2025-12-17T18:29:00Z"/>
          <w:trPrChange w:id="121" w:author="Sonia Raboni" w:date="2025-12-17T19:26:00Z">
            <w:trPr>
              <w:trHeight w:val="454"/>
              <w:tblHeader/>
            </w:trPr>
          </w:trPrChange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PrChange w:id="122" w:author="Sonia Raboni" w:date="2025-12-17T19:26:00Z">
              <w:tcPr>
                <w:tcW w:w="2410" w:type="dxa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shd w:val="clear" w:color="auto" w:fill="D9D9D9" w:themeFill="background1" w:themeFillShade="D9"/>
              </w:tcPr>
            </w:tcPrChange>
          </w:tcPr>
          <w:p w14:paraId="737F1EF7" w14:textId="77777777" w:rsidR="00A3037A" w:rsidRPr="00CC267A" w:rsidRDefault="00A3037A" w:rsidP="00C35B4F">
            <w:pPr>
              <w:spacing w:after="0" w:line="360" w:lineRule="auto"/>
              <w:jc w:val="center"/>
              <w:rPr>
                <w:ins w:id="123" w:author="Sonia Raboni" w:date="2025-12-17T18:29:00Z"/>
                <w:rFonts w:ascii="Arial" w:eastAsia="Arial" w:hAnsi="Arial" w:cs="Arial"/>
                <w:b/>
                <w:bCs/>
                <w:color w:val="000000" w:themeColor="text1"/>
                <w:sz w:val="24"/>
                <w:szCs w:val="24"/>
                <w:lang w:val="en-US"/>
                <w:rPrChange w:id="124" w:author="Sonia Raboni" w:date="2025-12-17T19:23:00Z">
                  <w:rPr>
                    <w:ins w:id="125" w:author="Sonia Raboni" w:date="2025-12-17T18:29:00Z"/>
                    <w:rFonts w:ascii="Arial" w:eastAsia="Arial" w:hAnsi="Arial" w:cs="Arial"/>
                    <w:b/>
                    <w:bCs/>
                    <w:color w:val="000000"/>
                  </w:rPr>
                </w:rPrChange>
              </w:rPr>
            </w:pPr>
            <w:ins w:id="126" w:author="Sonia Raboni" w:date="2025-12-17T18:29:00Z">
              <w:r w:rsidRPr="00CC267A">
                <w:rPr>
                  <w:rFonts w:ascii="Arial" w:eastAsia="Arial" w:hAnsi="Arial" w:cs="Arial"/>
                  <w:b/>
                  <w:bCs/>
                  <w:color w:val="000000" w:themeColor="text1"/>
                  <w:sz w:val="24"/>
                  <w:szCs w:val="24"/>
                  <w:lang w:val="en-US"/>
                  <w:rPrChange w:id="127" w:author="Sonia Raboni" w:date="2025-12-17T19:23:00Z">
                    <w:rPr>
                      <w:rFonts w:ascii="Arial" w:eastAsia="Arial" w:hAnsi="Arial" w:cs="Arial"/>
                      <w:b/>
                      <w:bCs/>
                      <w:color w:val="000000"/>
                    </w:rPr>
                  </w:rPrChange>
                </w:rPr>
                <w:t>Study</w:t>
              </w:r>
            </w:ins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PrChange w:id="128" w:author="Sonia Raboni" w:date="2025-12-17T19:26:00Z">
              <w:tcPr>
                <w:tcW w:w="3402" w:type="dxa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shd w:val="clear" w:color="auto" w:fill="D9D9D9" w:themeFill="background1" w:themeFillShade="D9"/>
              </w:tcPr>
            </w:tcPrChange>
          </w:tcPr>
          <w:p w14:paraId="6ED3E163" w14:textId="77777777" w:rsidR="00A3037A" w:rsidRPr="00CC267A" w:rsidRDefault="00A3037A" w:rsidP="00C35B4F">
            <w:pPr>
              <w:spacing w:after="0" w:line="360" w:lineRule="auto"/>
              <w:jc w:val="center"/>
              <w:rPr>
                <w:ins w:id="129" w:author="Sonia Raboni" w:date="2025-12-17T18:29:00Z"/>
                <w:rFonts w:ascii="Arial" w:eastAsia="Arial" w:hAnsi="Arial" w:cs="Arial"/>
                <w:b/>
                <w:bCs/>
                <w:color w:val="000000" w:themeColor="text1"/>
                <w:sz w:val="24"/>
                <w:szCs w:val="24"/>
                <w:lang w:val="en-US"/>
                <w:rPrChange w:id="130" w:author="Sonia Raboni" w:date="2025-12-17T19:23:00Z">
                  <w:rPr>
                    <w:ins w:id="131" w:author="Sonia Raboni" w:date="2025-12-17T18:29:00Z"/>
                    <w:rFonts w:ascii="Arial" w:eastAsia="Arial" w:hAnsi="Arial" w:cs="Arial"/>
                    <w:b/>
                    <w:bCs/>
                    <w:color w:val="000000"/>
                  </w:rPr>
                </w:rPrChange>
              </w:rPr>
            </w:pPr>
            <w:ins w:id="132" w:author="Sonia Raboni" w:date="2025-12-17T18:29:00Z">
              <w:r w:rsidRPr="00CC267A">
                <w:rPr>
                  <w:rFonts w:ascii="Arial" w:eastAsia="Arial" w:hAnsi="Arial" w:cs="Arial"/>
                  <w:b/>
                  <w:bCs/>
                  <w:color w:val="000000" w:themeColor="text1"/>
                  <w:sz w:val="24"/>
                  <w:szCs w:val="24"/>
                  <w:lang w:val="en-US"/>
                  <w:rPrChange w:id="133" w:author="Sonia Raboni" w:date="2025-12-17T19:23:00Z">
                    <w:rPr>
                      <w:rFonts w:ascii="Arial" w:eastAsia="Arial" w:hAnsi="Arial" w:cs="Arial"/>
                      <w:b/>
                      <w:bCs/>
                      <w:color w:val="000000"/>
                    </w:rPr>
                  </w:rPrChange>
                </w:rPr>
                <w:t>Population Definition</w:t>
              </w:r>
            </w:ins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PrChange w:id="134" w:author="Sonia Raboni" w:date="2025-12-17T19:26:00Z">
              <w:tcPr>
                <w:tcW w:w="2268" w:type="dxa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shd w:val="clear" w:color="auto" w:fill="D9D9D9" w:themeFill="background1" w:themeFillShade="D9"/>
              </w:tcPr>
            </w:tcPrChange>
          </w:tcPr>
          <w:p w14:paraId="517A9650" w14:textId="2ABB52DD" w:rsidR="00A3037A" w:rsidRPr="00CC267A" w:rsidRDefault="00A3037A" w:rsidP="00C35B4F">
            <w:pPr>
              <w:spacing w:after="0" w:line="360" w:lineRule="auto"/>
              <w:jc w:val="center"/>
              <w:rPr>
                <w:ins w:id="135" w:author="Sonia Raboni" w:date="2025-12-17T18:29:00Z"/>
                <w:rFonts w:ascii="Arial" w:eastAsia="Arial" w:hAnsi="Arial" w:cs="Arial"/>
                <w:b/>
                <w:bCs/>
                <w:color w:val="000000" w:themeColor="text1"/>
                <w:sz w:val="24"/>
                <w:szCs w:val="24"/>
                <w:lang w:val="en-US"/>
                <w:rPrChange w:id="136" w:author="Sonia Raboni" w:date="2025-12-17T19:23:00Z">
                  <w:rPr>
                    <w:ins w:id="137" w:author="Sonia Raboni" w:date="2025-12-17T18:29:00Z"/>
                    <w:rFonts w:ascii="Arial" w:eastAsia="Arial" w:hAnsi="Arial" w:cs="Arial"/>
                    <w:b/>
                    <w:bCs/>
                    <w:color w:val="000000"/>
                  </w:rPr>
                </w:rPrChange>
              </w:rPr>
            </w:pPr>
            <w:ins w:id="138" w:author="Sonia Raboni" w:date="2025-12-17T18:29:00Z">
              <w:r w:rsidRPr="00CC267A">
                <w:rPr>
                  <w:rFonts w:ascii="Arial" w:eastAsia="Arial" w:hAnsi="Arial" w:cs="Arial"/>
                  <w:b/>
                  <w:bCs/>
                  <w:color w:val="000000" w:themeColor="text1"/>
                  <w:sz w:val="24"/>
                  <w:szCs w:val="24"/>
                  <w:lang w:val="en-US"/>
                  <w:rPrChange w:id="139" w:author="Sonia Raboni" w:date="2025-12-17T19:23:00Z">
                    <w:rPr>
                      <w:rFonts w:ascii="Arial" w:eastAsia="Arial" w:hAnsi="Arial" w:cs="Arial"/>
                      <w:b/>
                      <w:bCs/>
                      <w:color w:val="000000"/>
                    </w:rPr>
                  </w:rPrChange>
                </w:rPr>
                <w:t xml:space="preserve">Gate </w:t>
              </w:r>
            </w:ins>
            <w:ins w:id="140" w:author="Sonia Raboni" w:date="2025-12-17T19:24:00Z">
              <w:r w:rsidR="00CC267A" w:rsidRPr="00CC267A">
                <w:rPr>
                  <w:rFonts w:ascii="Arial" w:eastAsia="Arial" w:hAnsi="Arial" w:cs="Arial"/>
                  <w:b/>
                  <w:bCs/>
                  <w:color w:val="000000" w:themeColor="text1"/>
                  <w:sz w:val="24"/>
                  <w:szCs w:val="24"/>
                  <w:lang w:val="en-US"/>
                </w:rPr>
                <w:t>Design</w:t>
              </w:r>
            </w:ins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PrChange w:id="141" w:author="Sonia Raboni" w:date="2025-12-17T19:26:00Z">
              <w:tcPr>
                <w:tcW w:w="2410" w:type="dxa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shd w:val="clear" w:color="auto" w:fill="D9D9D9" w:themeFill="background1" w:themeFillShade="D9"/>
              </w:tcPr>
            </w:tcPrChange>
          </w:tcPr>
          <w:p w14:paraId="66E564EF" w14:textId="471532B8" w:rsidR="00A3037A" w:rsidRPr="00CC267A" w:rsidRDefault="00A3037A" w:rsidP="00C35B4F">
            <w:pPr>
              <w:spacing w:after="0" w:line="360" w:lineRule="auto"/>
              <w:jc w:val="center"/>
              <w:rPr>
                <w:ins w:id="142" w:author="Sonia Raboni" w:date="2025-12-17T18:29:00Z"/>
                <w:rFonts w:ascii="Arial" w:eastAsia="Arial" w:hAnsi="Arial" w:cs="Arial"/>
                <w:b/>
                <w:bCs/>
                <w:color w:val="000000" w:themeColor="text1"/>
                <w:sz w:val="24"/>
                <w:szCs w:val="24"/>
                <w:lang w:val="en-US"/>
                <w:rPrChange w:id="143" w:author="Sonia Raboni" w:date="2025-12-17T19:23:00Z">
                  <w:rPr>
                    <w:ins w:id="144" w:author="Sonia Raboni" w:date="2025-12-17T18:29:00Z"/>
                    <w:rFonts w:ascii="Arial" w:eastAsia="Arial" w:hAnsi="Arial" w:cs="Arial"/>
                    <w:b/>
                    <w:bCs/>
                    <w:color w:val="000000"/>
                  </w:rPr>
                </w:rPrChange>
              </w:rPr>
            </w:pPr>
            <w:ins w:id="145" w:author="Sonia Raboni" w:date="2025-12-17T18:29:00Z">
              <w:r w:rsidRPr="00CC267A">
                <w:rPr>
                  <w:rFonts w:ascii="Arial" w:eastAsia="Arial" w:hAnsi="Arial" w:cs="Arial"/>
                  <w:b/>
                  <w:bCs/>
                  <w:color w:val="000000" w:themeColor="text1"/>
                  <w:sz w:val="24"/>
                  <w:szCs w:val="24"/>
                  <w:lang w:val="en-US"/>
                  <w:rPrChange w:id="146" w:author="Sonia Raboni" w:date="2025-12-17T19:23:00Z">
                    <w:rPr>
                      <w:rFonts w:ascii="Arial" w:eastAsia="Arial" w:hAnsi="Arial" w:cs="Arial"/>
                      <w:b/>
                      <w:bCs/>
                      <w:color w:val="000000"/>
                    </w:rPr>
                  </w:rPrChange>
                </w:rPr>
                <w:t xml:space="preserve">Reference Standard </w:t>
              </w:r>
            </w:ins>
            <w:ins w:id="147" w:author="Sonia Raboni" w:date="2025-12-17T19:24:00Z">
              <w:r w:rsidR="00CC267A" w:rsidRPr="00CC267A">
                <w:rPr>
                  <w:rFonts w:ascii="Arial" w:eastAsia="Arial" w:hAnsi="Arial" w:cs="Arial"/>
                  <w:b/>
                  <w:bCs/>
                  <w:color w:val="000000" w:themeColor="text1"/>
                  <w:sz w:val="24"/>
                  <w:szCs w:val="24"/>
                  <w:lang w:val="en-US"/>
                </w:rPr>
                <w:t>Design</w:t>
              </w:r>
            </w:ins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PrChange w:id="148" w:author="Sonia Raboni" w:date="2025-12-17T19:26:00Z">
              <w:tcPr>
                <w:tcW w:w="2552" w:type="dxa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shd w:val="clear" w:color="auto" w:fill="D9D9D9" w:themeFill="background1" w:themeFillShade="D9"/>
              </w:tcPr>
            </w:tcPrChange>
          </w:tcPr>
          <w:p w14:paraId="095E17EB" w14:textId="77777777" w:rsidR="00A3037A" w:rsidRPr="00CC267A" w:rsidRDefault="00A3037A" w:rsidP="00C35B4F">
            <w:pPr>
              <w:spacing w:after="0" w:line="360" w:lineRule="auto"/>
              <w:jc w:val="center"/>
              <w:rPr>
                <w:ins w:id="149" w:author="Sonia Raboni" w:date="2025-12-17T18:29:00Z"/>
                <w:rFonts w:ascii="Arial" w:eastAsia="Arial" w:hAnsi="Arial" w:cs="Arial"/>
                <w:b/>
                <w:bCs/>
                <w:color w:val="000000" w:themeColor="text1"/>
                <w:sz w:val="24"/>
                <w:szCs w:val="24"/>
                <w:lang w:val="en-US"/>
                <w:rPrChange w:id="150" w:author="Sonia Raboni" w:date="2025-12-17T19:23:00Z">
                  <w:rPr>
                    <w:ins w:id="151" w:author="Sonia Raboni" w:date="2025-12-17T18:29:00Z"/>
                    <w:rFonts w:ascii="Arial" w:eastAsia="Arial" w:hAnsi="Arial" w:cs="Arial"/>
                    <w:b/>
                    <w:bCs/>
                    <w:color w:val="000000"/>
                  </w:rPr>
                </w:rPrChange>
              </w:rPr>
            </w:pPr>
            <w:ins w:id="152" w:author="Sonia Raboni" w:date="2025-12-17T18:29:00Z">
              <w:r w:rsidRPr="00CC267A">
                <w:rPr>
                  <w:rFonts w:ascii="Arial" w:eastAsia="Arial" w:hAnsi="Arial" w:cs="Arial"/>
                  <w:b/>
                  <w:bCs/>
                  <w:color w:val="000000" w:themeColor="text1"/>
                  <w:sz w:val="24"/>
                  <w:szCs w:val="24"/>
                  <w:lang w:val="en-US"/>
                  <w:rPrChange w:id="153" w:author="Sonia Raboni" w:date="2025-12-17T19:23:00Z">
                    <w:rPr>
                      <w:rFonts w:ascii="Arial" w:eastAsia="Arial" w:hAnsi="Arial" w:cs="Arial"/>
                      <w:b/>
                      <w:bCs/>
                      <w:color w:val="000000"/>
                    </w:rPr>
                  </w:rPrChange>
                </w:rPr>
                <w:t>Cochrane-Based Rating</w:t>
              </w:r>
            </w:ins>
          </w:p>
        </w:tc>
      </w:tr>
      <w:tr w:rsidR="00CC267A" w:rsidRPr="00CC267A" w14:paraId="7EE20A4E" w14:textId="77777777" w:rsidTr="00C35B4F">
        <w:trPr>
          <w:trHeight w:val="454"/>
          <w:ins w:id="154" w:author="Sonia Raboni" w:date="2025-12-17T18:29:00Z"/>
        </w:trPr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132C6782" w14:textId="77777777" w:rsidR="00A3037A" w:rsidRPr="00CC267A" w:rsidRDefault="00A3037A" w:rsidP="00C35B4F">
            <w:pPr>
              <w:spacing w:line="360" w:lineRule="auto"/>
              <w:ind w:left="-113"/>
              <w:rPr>
                <w:ins w:id="155" w:author="Sonia Raboni" w:date="2025-12-17T18:29:00Z"/>
                <w:rFonts w:ascii="Arial" w:eastAsia="Arial" w:hAnsi="Arial" w:cs="Arial"/>
                <w:color w:val="000000" w:themeColor="text1"/>
                <w:lang w:val="en-US"/>
                <w:rPrChange w:id="156" w:author="Sonia Raboni" w:date="2025-12-17T19:23:00Z">
                  <w:rPr>
                    <w:ins w:id="157" w:author="Sonia Raboni" w:date="2025-12-17T18:29:00Z"/>
                    <w:rFonts w:ascii="Arial" w:eastAsia="Arial" w:hAnsi="Arial" w:cs="Arial"/>
                  </w:rPr>
                </w:rPrChange>
              </w:rPr>
            </w:pPr>
            <w:proofErr w:type="spellStart"/>
            <w:ins w:id="158" w:author="Sonia Raboni" w:date="2025-12-17T18:29:00Z">
              <w:r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159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>Badola</w:t>
              </w:r>
              <w:proofErr w:type="spellEnd"/>
              <w:r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160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>, 2023 [17]</w:t>
              </w:r>
            </w:ins>
          </w:p>
        </w:tc>
        <w:tc>
          <w:tcPr>
            <w:tcW w:w="340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298B9941" w14:textId="77777777" w:rsidR="00A3037A" w:rsidRPr="00CC267A" w:rsidRDefault="00A3037A" w:rsidP="00C35B4F">
            <w:pPr>
              <w:spacing w:line="360" w:lineRule="auto"/>
              <w:jc w:val="center"/>
              <w:rPr>
                <w:ins w:id="161" w:author="Sonia Raboni" w:date="2025-12-17T18:29:00Z"/>
                <w:rFonts w:ascii="Arial" w:eastAsia="Arial" w:hAnsi="Arial" w:cs="Arial"/>
                <w:color w:val="000000" w:themeColor="text1"/>
                <w:lang w:val="en-US"/>
                <w:rPrChange w:id="162" w:author="Sonia Raboni" w:date="2025-12-17T19:23:00Z">
                  <w:rPr>
                    <w:ins w:id="163" w:author="Sonia Raboni" w:date="2025-12-17T18:29:00Z"/>
                    <w:rFonts w:ascii="Arial" w:eastAsia="Arial" w:hAnsi="Arial" w:cs="Arial"/>
                  </w:rPr>
                </w:rPrChange>
              </w:rPr>
            </w:pPr>
            <w:ins w:id="164" w:author="Sonia Raboni" w:date="2025-12-17T18:29:00Z">
              <w:r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165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>Individuals ≥10 years old with TB symptoms or recent exposure; sample predominantly adult. (1 group)</w:t>
              </w:r>
            </w:ins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6B8320D6" w14:textId="77777777" w:rsidR="00A3037A" w:rsidRPr="00CC267A" w:rsidRDefault="00A3037A" w:rsidP="00C35B4F">
            <w:pPr>
              <w:spacing w:line="360" w:lineRule="auto"/>
              <w:jc w:val="center"/>
              <w:rPr>
                <w:ins w:id="166" w:author="Sonia Raboni" w:date="2025-12-17T18:29:00Z"/>
                <w:rFonts w:ascii="Arial" w:eastAsia="Arial" w:hAnsi="Arial" w:cs="Arial"/>
                <w:color w:val="000000" w:themeColor="text1"/>
                <w:lang w:val="en-US"/>
                <w:rPrChange w:id="167" w:author="Sonia Raboni" w:date="2025-12-17T19:23:00Z">
                  <w:rPr>
                    <w:ins w:id="168" w:author="Sonia Raboni" w:date="2025-12-17T18:29:00Z"/>
                    <w:rFonts w:ascii="Arial" w:eastAsia="Arial" w:hAnsi="Arial" w:cs="Arial"/>
                  </w:rPr>
                </w:rPrChange>
              </w:rPr>
            </w:pPr>
            <w:ins w:id="169" w:author="Sonia Raboni" w:date="2025-12-17T18:29:00Z">
              <w:r w:rsidRPr="00CC267A">
                <w:rPr>
                  <w:rFonts w:ascii="Segoe UI Emoji" w:eastAsia="Arial" w:hAnsi="Segoe UI Emoji" w:cs="Segoe UI Emoji"/>
                  <w:color w:val="000000" w:themeColor="text1"/>
                  <w:lang w:val="en-US"/>
                  <w:rPrChange w:id="170" w:author="Sonia Raboni" w:date="2025-12-17T19:23:00Z">
                    <w:rPr>
                      <w:rFonts w:ascii="Segoe UI Emoji" w:eastAsia="Arial" w:hAnsi="Segoe UI Emoji" w:cs="Segoe UI Emoji"/>
                    </w:rPr>
                  </w:rPrChange>
                </w:rPr>
                <w:t>✅</w:t>
              </w:r>
              <w:r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171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 xml:space="preserve"> Single-gate (cross-sectional cohort)</w:t>
              </w:r>
            </w:ins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208FA3DC" w14:textId="77777777" w:rsidR="00A3037A" w:rsidRPr="00CC267A" w:rsidRDefault="00A3037A" w:rsidP="00C35B4F">
            <w:pPr>
              <w:spacing w:line="360" w:lineRule="auto"/>
              <w:jc w:val="center"/>
              <w:rPr>
                <w:ins w:id="172" w:author="Sonia Raboni" w:date="2025-12-17T18:29:00Z"/>
                <w:rFonts w:ascii="Arial" w:eastAsia="Arial" w:hAnsi="Arial" w:cs="Arial"/>
                <w:color w:val="000000" w:themeColor="text1"/>
                <w:lang w:val="en-US"/>
                <w:rPrChange w:id="173" w:author="Sonia Raboni" w:date="2025-12-17T19:23:00Z">
                  <w:rPr>
                    <w:ins w:id="174" w:author="Sonia Raboni" w:date="2025-12-17T18:29:00Z"/>
                    <w:rFonts w:ascii="Arial" w:eastAsia="Arial" w:hAnsi="Arial" w:cs="Arial"/>
                  </w:rPr>
                </w:rPrChange>
              </w:rPr>
            </w:pPr>
            <w:ins w:id="175" w:author="Sonia Raboni" w:date="2025-12-17T18:29:00Z">
              <w:r w:rsidRPr="00CC267A">
                <w:rPr>
                  <w:rFonts w:ascii="Segoe UI Emoji" w:eastAsia="Arial" w:hAnsi="Segoe UI Emoji" w:cs="Segoe UI Emoji"/>
                  <w:color w:val="000000" w:themeColor="text1"/>
                  <w:lang w:val="en-US"/>
                  <w:rPrChange w:id="176" w:author="Sonia Raboni" w:date="2025-12-17T19:23:00Z">
                    <w:rPr>
                      <w:rFonts w:ascii="Segoe UI Emoji" w:eastAsia="Arial" w:hAnsi="Segoe UI Emoji" w:cs="Segoe UI Emoji"/>
                    </w:rPr>
                  </w:rPrChange>
                </w:rPr>
                <w:t>✅</w:t>
              </w:r>
              <w:r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177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 xml:space="preserve"> Single reference standard</w:t>
              </w:r>
            </w:ins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418DFAF9" w14:textId="77777777" w:rsidR="00A3037A" w:rsidRPr="00CC267A" w:rsidRDefault="00A3037A" w:rsidP="00C35B4F">
            <w:pPr>
              <w:spacing w:line="360" w:lineRule="auto"/>
              <w:jc w:val="center"/>
              <w:rPr>
                <w:ins w:id="178" w:author="Sonia Raboni" w:date="2025-12-17T18:29:00Z"/>
                <w:rFonts w:ascii="Arial" w:eastAsia="Arial" w:hAnsi="Arial" w:cs="Arial"/>
                <w:color w:val="000000" w:themeColor="text1"/>
                <w:lang w:val="en-US"/>
                <w:rPrChange w:id="179" w:author="Sonia Raboni" w:date="2025-12-17T19:23:00Z">
                  <w:rPr>
                    <w:ins w:id="180" w:author="Sonia Raboni" w:date="2025-12-17T18:29:00Z"/>
                    <w:rFonts w:ascii="Arial" w:eastAsia="Arial" w:hAnsi="Arial" w:cs="Arial"/>
                  </w:rPr>
                </w:rPrChange>
              </w:rPr>
            </w:pPr>
            <w:ins w:id="181" w:author="Sonia Raboni" w:date="2025-12-17T18:29:00Z">
              <w:r w:rsidRPr="00CC267A">
                <w:rPr>
                  <w:rFonts w:ascii="Segoe UI Emoji" w:eastAsia="Arial" w:hAnsi="Segoe UI Emoji" w:cs="Segoe UI Emoji"/>
                  <w:color w:val="000000" w:themeColor="text1"/>
                  <w:lang w:val="en-US"/>
                  <w:rPrChange w:id="182" w:author="Sonia Raboni" w:date="2025-12-17T19:23:00Z">
                    <w:rPr>
                      <w:rFonts w:ascii="Segoe UI Emoji" w:eastAsia="Arial" w:hAnsi="Segoe UI Emoji" w:cs="Segoe UI Emoji"/>
                    </w:rPr>
                  </w:rPrChange>
                </w:rPr>
                <w:t>✅</w:t>
              </w:r>
              <w:r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183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 xml:space="preserve"> Low risk of bias – Suitable</w:t>
              </w:r>
            </w:ins>
          </w:p>
        </w:tc>
      </w:tr>
      <w:tr w:rsidR="00CC267A" w:rsidRPr="00CC267A" w14:paraId="3F279FEC" w14:textId="77777777" w:rsidTr="00C35B4F">
        <w:trPr>
          <w:trHeight w:val="454"/>
          <w:ins w:id="184" w:author="Sonia Raboni" w:date="2025-12-17T18:29:00Z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B24919" w14:textId="77777777" w:rsidR="00A3037A" w:rsidRPr="00CC267A" w:rsidRDefault="00A3037A" w:rsidP="00C35B4F">
            <w:pPr>
              <w:spacing w:line="360" w:lineRule="auto"/>
              <w:ind w:left="-113"/>
              <w:rPr>
                <w:ins w:id="185" w:author="Sonia Raboni" w:date="2025-12-17T18:29:00Z"/>
                <w:rFonts w:ascii="Arial" w:eastAsia="Arial" w:hAnsi="Arial" w:cs="Arial"/>
                <w:color w:val="000000" w:themeColor="text1"/>
                <w:lang w:val="en-US"/>
                <w:rPrChange w:id="186" w:author="Sonia Raboni" w:date="2025-12-17T19:23:00Z">
                  <w:rPr>
                    <w:ins w:id="187" w:author="Sonia Raboni" w:date="2025-12-17T18:29:00Z"/>
                    <w:rFonts w:ascii="Arial" w:eastAsia="Arial" w:hAnsi="Arial" w:cs="Arial"/>
                  </w:rPr>
                </w:rPrChange>
              </w:rPr>
            </w:pPr>
            <w:ins w:id="188" w:author="Sonia Raboni" w:date="2025-12-17T18:29:00Z">
              <w:r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189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>Beccaria, 2019 [18]</w:t>
              </w:r>
            </w:ins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AB1A2D" w14:textId="77777777" w:rsidR="00A3037A" w:rsidRPr="00CC267A" w:rsidRDefault="00A3037A" w:rsidP="00C35B4F">
            <w:pPr>
              <w:spacing w:line="360" w:lineRule="auto"/>
              <w:jc w:val="center"/>
              <w:rPr>
                <w:ins w:id="190" w:author="Sonia Raboni" w:date="2025-12-17T18:29:00Z"/>
                <w:rFonts w:ascii="Arial" w:eastAsia="Arial" w:hAnsi="Arial" w:cs="Arial"/>
                <w:color w:val="000000" w:themeColor="text1"/>
                <w:lang w:val="en-US"/>
                <w:rPrChange w:id="191" w:author="Sonia Raboni" w:date="2025-12-17T19:23:00Z">
                  <w:rPr>
                    <w:ins w:id="192" w:author="Sonia Raboni" w:date="2025-12-17T18:29:00Z"/>
                    <w:rFonts w:ascii="Arial" w:eastAsia="Arial" w:hAnsi="Arial" w:cs="Arial"/>
                  </w:rPr>
                </w:rPrChange>
              </w:rPr>
            </w:pPr>
            <w:ins w:id="193" w:author="Sonia Raboni" w:date="2025-12-17T18:29:00Z">
              <w:r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194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>Adults ≥18 years old with symptoms suggestive of pulmonary TB; TB cases confirmed by GeneXpert MTB/RIF (culture for HIV+ cases) and symptomatic TB-negative controls. (2 groups)</w:t>
              </w:r>
            </w:ins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17FEDF" w14:textId="77777777" w:rsidR="00A3037A" w:rsidRPr="00CC267A" w:rsidRDefault="00A3037A" w:rsidP="00C35B4F">
            <w:pPr>
              <w:spacing w:line="360" w:lineRule="auto"/>
              <w:jc w:val="center"/>
              <w:rPr>
                <w:ins w:id="195" w:author="Sonia Raboni" w:date="2025-12-17T18:29:00Z"/>
                <w:rFonts w:ascii="Arial" w:eastAsia="Arial" w:hAnsi="Arial" w:cs="Arial"/>
                <w:color w:val="000000" w:themeColor="text1"/>
                <w:lang w:val="en-US"/>
                <w:rPrChange w:id="196" w:author="Sonia Raboni" w:date="2025-12-17T19:23:00Z">
                  <w:rPr>
                    <w:ins w:id="197" w:author="Sonia Raboni" w:date="2025-12-17T18:29:00Z"/>
                    <w:rFonts w:ascii="Arial" w:eastAsia="Arial" w:hAnsi="Arial" w:cs="Arial"/>
                  </w:rPr>
                </w:rPrChange>
              </w:rPr>
            </w:pPr>
            <w:ins w:id="198" w:author="Sonia Raboni" w:date="2025-12-17T18:29:00Z">
              <w:r w:rsidRPr="00CC267A">
                <w:rPr>
                  <w:rFonts w:ascii="Segoe UI Emoji" w:eastAsia="Arial" w:hAnsi="Segoe UI Emoji" w:cs="Segoe UI Emoji"/>
                  <w:color w:val="000000" w:themeColor="text1"/>
                  <w:lang w:val="en-US"/>
                  <w:rPrChange w:id="199" w:author="Sonia Raboni" w:date="2025-12-17T19:23:00Z">
                    <w:rPr>
                      <w:rFonts w:ascii="Segoe UI Emoji" w:eastAsia="Arial" w:hAnsi="Segoe UI Emoji" w:cs="Segoe UI Emoji"/>
                    </w:rPr>
                  </w:rPrChange>
                </w:rPr>
                <w:t>❌</w:t>
              </w:r>
              <w:r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200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 xml:space="preserve"> Two-gate (case–control study)</w:t>
              </w:r>
            </w:ins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9998A3" w14:textId="77777777" w:rsidR="00A3037A" w:rsidRPr="00CC267A" w:rsidRDefault="00A3037A" w:rsidP="00C35B4F">
            <w:pPr>
              <w:spacing w:line="360" w:lineRule="auto"/>
              <w:jc w:val="center"/>
              <w:rPr>
                <w:ins w:id="201" w:author="Sonia Raboni" w:date="2025-12-17T18:29:00Z"/>
                <w:rFonts w:ascii="Arial" w:eastAsia="Arial" w:hAnsi="Arial" w:cs="Arial"/>
                <w:color w:val="000000" w:themeColor="text1"/>
                <w:lang w:val="en-US"/>
                <w:rPrChange w:id="202" w:author="Sonia Raboni" w:date="2025-12-17T19:23:00Z">
                  <w:rPr>
                    <w:ins w:id="203" w:author="Sonia Raboni" w:date="2025-12-17T18:29:00Z"/>
                    <w:rFonts w:ascii="Arial" w:eastAsia="Arial" w:hAnsi="Arial" w:cs="Arial"/>
                  </w:rPr>
                </w:rPrChange>
              </w:rPr>
            </w:pPr>
            <w:ins w:id="204" w:author="Sonia Raboni" w:date="2025-12-17T18:29:00Z">
              <w:r w:rsidRPr="00CC267A">
                <w:rPr>
                  <w:rFonts w:ascii="Segoe UI Emoji" w:eastAsia="Arial" w:hAnsi="Segoe UI Emoji" w:cs="Segoe UI Emoji"/>
                  <w:color w:val="000000" w:themeColor="text1"/>
                  <w:lang w:val="en-US"/>
                  <w:rPrChange w:id="205" w:author="Sonia Raboni" w:date="2025-12-17T19:23:00Z">
                    <w:rPr>
                      <w:rFonts w:ascii="Segoe UI Emoji" w:eastAsia="Arial" w:hAnsi="Segoe UI Emoji" w:cs="Segoe UI Emoji"/>
                    </w:rPr>
                  </w:rPrChange>
                </w:rPr>
                <w:t>❌</w:t>
              </w:r>
              <w:r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206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 xml:space="preserve"> Multiple reference standards</w:t>
              </w:r>
            </w:ins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818711" w14:textId="77777777" w:rsidR="00A3037A" w:rsidRPr="00CC267A" w:rsidRDefault="00A3037A" w:rsidP="00C35B4F">
            <w:pPr>
              <w:spacing w:line="360" w:lineRule="auto"/>
              <w:jc w:val="center"/>
              <w:rPr>
                <w:ins w:id="207" w:author="Sonia Raboni" w:date="2025-12-17T18:29:00Z"/>
                <w:rFonts w:ascii="Arial" w:eastAsia="Arial" w:hAnsi="Arial" w:cs="Arial"/>
                <w:color w:val="000000" w:themeColor="text1"/>
                <w:lang w:val="en-US"/>
                <w:rPrChange w:id="208" w:author="Sonia Raboni" w:date="2025-12-17T19:23:00Z">
                  <w:rPr>
                    <w:ins w:id="209" w:author="Sonia Raboni" w:date="2025-12-17T18:29:00Z"/>
                    <w:rFonts w:ascii="Arial" w:eastAsia="Arial" w:hAnsi="Arial" w:cs="Arial"/>
                  </w:rPr>
                </w:rPrChange>
              </w:rPr>
            </w:pPr>
            <w:ins w:id="210" w:author="Sonia Raboni" w:date="2025-12-17T18:29:00Z">
              <w:r w:rsidRPr="00CC267A">
                <w:rPr>
                  <w:rFonts w:ascii="Segoe UI Emoji" w:eastAsia="Arial" w:hAnsi="Segoe UI Emoji" w:cs="Segoe UI Emoji"/>
                  <w:color w:val="000000" w:themeColor="text1"/>
                  <w:lang w:val="en-US"/>
                  <w:rPrChange w:id="211" w:author="Sonia Raboni" w:date="2025-12-17T19:23:00Z">
                    <w:rPr>
                      <w:rFonts w:ascii="Segoe UI Emoji" w:eastAsia="Arial" w:hAnsi="Segoe UI Emoji" w:cs="Segoe UI Emoji"/>
                    </w:rPr>
                  </w:rPrChange>
                </w:rPr>
                <w:t>❌</w:t>
              </w:r>
              <w:r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212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 xml:space="preserve"> High risk of bias – Not suitable</w:t>
              </w:r>
            </w:ins>
          </w:p>
        </w:tc>
      </w:tr>
      <w:tr w:rsidR="00CC267A" w:rsidRPr="00CC267A" w14:paraId="0AB8753D" w14:textId="77777777" w:rsidTr="00C35B4F">
        <w:trPr>
          <w:trHeight w:val="454"/>
          <w:ins w:id="213" w:author="Sonia Raboni" w:date="2025-12-17T18:29:00Z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2EE73D" w14:textId="77777777" w:rsidR="00A3037A" w:rsidRPr="00CC267A" w:rsidRDefault="00A3037A" w:rsidP="00C35B4F">
            <w:pPr>
              <w:spacing w:line="360" w:lineRule="auto"/>
              <w:ind w:left="-113"/>
              <w:rPr>
                <w:ins w:id="214" w:author="Sonia Raboni" w:date="2025-12-17T18:29:00Z"/>
                <w:rFonts w:ascii="Arial" w:eastAsia="Arial" w:hAnsi="Arial" w:cs="Arial"/>
                <w:color w:val="000000" w:themeColor="text1"/>
                <w:lang w:val="en-US"/>
                <w:rPrChange w:id="215" w:author="Sonia Raboni" w:date="2025-12-17T19:23:00Z">
                  <w:rPr>
                    <w:ins w:id="216" w:author="Sonia Raboni" w:date="2025-12-17T18:29:00Z"/>
                    <w:rFonts w:ascii="Arial" w:eastAsia="Arial" w:hAnsi="Arial" w:cs="Arial"/>
                  </w:rPr>
                </w:rPrChange>
              </w:rPr>
            </w:pPr>
            <w:ins w:id="217" w:author="Sonia Raboni" w:date="2025-12-17T18:29:00Z">
              <w:r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218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>Bruins, 2013 [19]</w:t>
              </w:r>
            </w:ins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6A0C71" w14:textId="77777777" w:rsidR="00A3037A" w:rsidRPr="00CC267A" w:rsidRDefault="00A3037A" w:rsidP="00C35B4F">
            <w:pPr>
              <w:spacing w:line="360" w:lineRule="auto"/>
              <w:jc w:val="center"/>
              <w:rPr>
                <w:ins w:id="219" w:author="Sonia Raboni" w:date="2025-12-17T18:29:00Z"/>
                <w:rFonts w:ascii="Arial" w:eastAsia="Arial" w:hAnsi="Arial" w:cs="Arial"/>
                <w:color w:val="000000" w:themeColor="text1"/>
                <w:lang w:val="en-US"/>
                <w:rPrChange w:id="220" w:author="Sonia Raboni" w:date="2025-12-17T19:23:00Z">
                  <w:rPr>
                    <w:ins w:id="221" w:author="Sonia Raboni" w:date="2025-12-17T18:29:00Z"/>
                    <w:rFonts w:ascii="Arial" w:eastAsia="Arial" w:hAnsi="Arial" w:cs="Arial"/>
                  </w:rPr>
                </w:rPrChange>
              </w:rPr>
            </w:pPr>
            <w:ins w:id="222" w:author="Sonia Raboni" w:date="2025-12-17T18:29:00Z">
              <w:r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223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>Adults ≥15 years old with suspected pulmonary TB; TB cases confirmed by sputum culture; controls were symptomatic TB-negative individuals or healthy volunteers. (3 groups)</w:t>
              </w:r>
            </w:ins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6C1980" w14:textId="77777777" w:rsidR="00A3037A" w:rsidRPr="00CC267A" w:rsidRDefault="00A3037A" w:rsidP="00C35B4F">
            <w:pPr>
              <w:spacing w:line="360" w:lineRule="auto"/>
              <w:jc w:val="center"/>
              <w:rPr>
                <w:ins w:id="224" w:author="Sonia Raboni" w:date="2025-12-17T18:29:00Z"/>
                <w:rFonts w:ascii="Arial" w:eastAsia="Arial" w:hAnsi="Arial" w:cs="Arial"/>
                <w:color w:val="000000" w:themeColor="text1"/>
                <w:lang w:val="en-US"/>
                <w:rPrChange w:id="225" w:author="Sonia Raboni" w:date="2025-12-17T19:23:00Z">
                  <w:rPr>
                    <w:ins w:id="226" w:author="Sonia Raboni" w:date="2025-12-17T18:29:00Z"/>
                    <w:rFonts w:ascii="Arial" w:eastAsia="Arial" w:hAnsi="Arial" w:cs="Arial"/>
                  </w:rPr>
                </w:rPrChange>
              </w:rPr>
            </w:pPr>
            <w:ins w:id="227" w:author="Sonia Raboni" w:date="2025-12-17T18:29:00Z">
              <w:r w:rsidRPr="00CC267A">
                <w:rPr>
                  <w:rFonts w:ascii="Segoe UI Emoji" w:eastAsia="Arial" w:hAnsi="Segoe UI Emoji" w:cs="Segoe UI Emoji"/>
                  <w:color w:val="000000" w:themeColor="text1"/>
                  <w:lang w:val="en-US"/>
                  <w:rPrChange w:id="228" w:author="Sonia Raboni" w:date="2025-12-17T19:23:00Z">
                    <w:rPr>
                      <w:rFonts w:ascii="Segoe UI Emoji" w:eastAsia="Arial" w:hAnsi="Segoe UI Emoji" w:cs="Segoe UI Emoji"/>
                    </w:rPr>
                  </w:rPrChange>
                </w:rPr>
                <w:t>⚠️</w:t>
              </w:r>
              <w:r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229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 xml:space="preserve"> Three-group (diagnostic accuracy design)</w:t>
              </w:r>
            </w:ins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1B2428" w14:textId="77777777" w:rsidR="00A3037A" w:rsidRPr="00CC267A" w:rsidRDefault="00A3037A" w:rsidP="00C35B4F">
            <w:pPr>
              <w:spacing w:line="360" w:lineRule="auto"/>
              <w:jc w:val="center"/>
              <w:rPr>
                <w:ins w:id="230" w:author="Sonia Raboni" w:date="2025-12-17T18:29:00Z"/>
                <w:rFonts w:ascii="Arial" w:eastAsia="Arial" w:hAnsi="Arial" w:cs="Arial"/>
                <w:color w:val="000000" w:themeColor="text1"/>
                <w:lang w:val="en-US"/>
                <w:rPrChange w:id="231" w:author="Sonia Raboni" w:date="2025-12-17T19:23:00Z">
                  <w:rPr>
                    <w:ins w:id="232" w:author="Sonia Raboni" w:date="2025-12-17T18:29:00Z"/>
                    <w:rFonts w:ascii="Arial" w:eastAsia="Arial" w:hAnsi="Arial" w:cs="Arial"/>
                  </w:rPr>
                </w:rPrChange>
              </w:rPr>
            </w:pPr>
            <w:ins w:id="233" w:author="Sonia Raboni" w:date="2025-12-17T18:29:00Z">
              <w:r w:rsidRPr="00CC267A">
                <w:rPr>
                  <w:rFonts w:ascii="Segoe UI Emoji" w:eastAsia="Arial" w:hAnsi="Segoe UI Emoji" w:cs="Segoe UI Emoji"/>
                  <w:color w:val="000000" w:themeColor="text1"/>
                  <w:lang w:val="en-US"/>
                  <w:rPrChange w:id="234" w:author="Sonia Raboni" w:date="2025-12-17T19:23:00Z">
                    <w:rPr>
                      <w:rFonts w:ascii="Segoe UI Emoji" w:eastAsia="Arial" w:hAnsi="Segoe UI Emoji" w:cs="Segoe UI Emoji"/>
                    </w:rPr>
                  </w:rPrChange>
                </w:rPr>
                <w:t>✅</w:t>
              </w:r>
              <w:r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235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 xml:space="preserve"> Single reference standard</w:t>
              </w:r>
            </w:ins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46F883" w14:textId="77777777" w:rsidR="00A3037A" w:rsidRPr="00CC267A" w:rsidRDefault="00A3037A" w:rsidP="00C35B4F">
            <w:pPr>
              <w:spacing w:line="360" w:lineRule="auto"/>
              <w:jc w:val="center"/>
              <w:rPr>
                <w:ins w:id="236" w:author="Sonia Raboni" w:date="2025-12-17T18:29:00Z"/>
                <w:rFonts w:ascii="Arial" w:eastAsia="Arial" w:hAnsi="Arial" w:cs="Arial"/>
                <w:color w:val="000000" w:themeColor="text1"/>
                <w:lang w:val="en-US"/>
                <w:rPrChange w:id="237" w:author="Sonia Raboni" w:date="2025-12-17T19:23:00Z">
                  <w:rPr>
                    <w:ins w:id="238" w:author="Sonia Raboni" w:date="2025-12-17T18:29:00Z"/>
                    <w:rFonts w:ascii="Arial" w:eastAsia="Arial" w:hAnsi="Arial" w:cs="Arial"/>
                  </w:rPr>
                </w:rPrChange>
              </w:rPr>
            </w:pPr>
            <w:ins w:id="239" w:author="Sonia Raboni" w:date="2025-12-17T18:29:00Z">
              <w:r w:rsidRPr="00CC267A">
                <w:rPr>
                  <w:rFonts w:ascii="Segoe UI Emoji" w:eastAsia="Arial" w:hAnsi="Segoe UI Emoji" w:cs="Segoe UI Emoji"/>
                  <w:color w:val="000000" w:themeColor="text1"/>
                  <w:lang w:val="en-US"/>
                  <w:rPrChange w:id="240" w:author="Sonia Raboni" w:date="2025-12-17T19:23:00Z">
                    <w:rPr>
                      <w:rFonts w:ascii="Segoe UI Emoji" w:eastAsia="Arial" w:hAnsi="Segoe UI Emoji" w:cs="Segoe UI Emoji"/>
                    </w:rPr>
                  </w:rPrChange>
                </w:rPr>
                <w:t>⚠️</w:t>
              </w:r>
              <w:r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241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 xml:space="preserve"> Acceptable with limitations – Spectrum bias risk</w:t>
              </w:r>
            </w:ins>
          </w:p>
        </w:tc>
      </w:tr>
      <w:tr w:rsidR="00CC267A" w:rsidRPr="00CC267A" w14:paraId="2E1E4FBE" w14:textId="77777777" w:rsidTr="00C35B4F">
        <w:trPr>
          <w:trHeight w:val="454"/>
          <w:ins w:id="242" w:author="Sonia Raboni" w:date="2025-12-17T18:29:00Z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7648C0" w14:textId="77777777" w:rsidR="00A3037A" w:rsidRPr="00CC267A" w:rsidRDefault="00A3037A" w:rsidP="00C35B4F">
            <w:pPr>
              <w:spacing w:line="360" w:lineRule="auto"/>
              <w:ind w:left="-113"/>
              <w:rPr>
                <w:ins w:id="243" w:author="Sonia Raboni" w:date="2025-12-17T18:29:00Z"/>
                <w:rFonts w:ascii="Arial" w:eastAsia="Arial" w:hAnsi="Arial" w:cs="Arial"/>
                <w:color w:val="000000" w:themeColor="text1"/>
                <w:lang w:val="en-US"/>
                <w:rPrChange w:id="244" w:author="Sonia Raboni" w:date="2025-12-17T19:23:00Z">
                  <w:rPr>
                    <w:ins w:id="245" w:author="Sonia Raboni" w:date="2025-12-17T18:29:00Z"/>
                    <w:rFonts w:ascii="Arial" w:eastAsia="Arial" w:hAnsi="Arial" w:cs="Arial"/>
                  </w:rPr>
                </w:rPrChange>
              </w:rPr>
            </w:pPr>
            <w:ins w:id="246" w:author="Sonia Raboni" w:date="2025-12-17T18:29:00Z">
              <w:r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247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lastRenderedPageBreak/>
                <w:t>Chen, 2022 [20]</w:t>
              </w:r>
            </w:ins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D1D24F" w14:textId="77777777" w:rsidR="00A3037A" w:rsidRPr="00CC267A" w:rsidRDefault="00A3037A" w:rsidP="00C35B4F">
            <w:pPr>
              <w:spacing w:line="360" w:lineRule="auto"/>
              <w:jc w:val="center"/>
              <w:rPr>
                <w:ins w:id="248" w:author="Sonia Raboni" w:date="2025-12-17T18:29:00Z"/>
                <w:rFonts w:ascii="Arial" w:eastAsia="Arial" w:hAnsi="Arial" w:cs="Arial"/>
                <w:color w:val="000000" w:themeColor="text1"/>
                <w:vertAlign w:val="superscript"/>
                <w:lang w:val="en-US"/>
                <w:rPrChange w:id="249" w:author="Sonia Raboni" w:date="2025-12-17T19:23:00Z">
                  <w:rPr>
                    <w:ins w:id="250" w:author="Sonia Raboni" w:date="2025-12-17T18:29:00Z"/>
                    <w:rFonts w:ascii="Arial" w:eastAsia="Arial" w:hAnsi="Arial" w:cs="Arial"/>
                    <w:vertAlign w:val="superscript"/>
                  </w:rPr>
                </w:rPrChange>
              </w:rPr>
            </w:pPr>
            <w:ins w:id="251" w:author="Sonia Raboni" w:date="2025-12-17T18:29:00Z">
              <w:r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252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>Adults enrolled in a clinical trial with suspected pulmonary TB; TB status confirmed by GeneXpert MTB/RIF. (1 group)</w:t>
              </w:r>
            </w:ins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7DCB09" w14:textId="77777777" w:rsidR="00A3037A" w:rsidRPr="00CC267A" w:rsidRDefault="00A3037A" w:rsidP="00C35B4F">
            <w:pPr>
              <w:spacing w:line="360" w:lineRule="auto"/>
              <w:jc w:val="center"/>
              <w:rPr>
                <w:ins w:id="253" w:author="Sonia Raboni" w:date="2025-12-17T18:29:00Z"/>
                <w:rFonts w:ascii="Arial" w:eastAsia="Arial" w:hAnsi="Arial" w:cs="Arial"/>
                <w:color w:val="000000" w:themeColor="text1"/>
                <w:lang w:val="en-US"/>
                <w:rPrChange w:id="254" w:author="Sonia Raboni" w:date="2025-12-17T19:23:00Z">
                  <w:rPr>
                    <w:ins w:id="255" w:author="Sonia Raboni" w:date="2025-12-17T18:29:00Z"/>
                    <w:rFonts w:ascii="Arial" w:eastAsia="Arial" w:hAnsi="Arial" w:cs="Arial"/>
                  </w:rPr>
                </w:rPrChange>
              </w:rPr>
            </w:pPr>
            <w:ins w:id="256" w:author="Sonia Raboni" w:date="2025-12-17T18:29:00Z">
              <w:r w:rsidRPr="00CC267A">
                <w:rPr>
                  <w:rFonts w:ascii="Segoe UI Emoji" w:eastAsia="Arial" w:hAnsi="Segoe UI Emoji" w:cs="Segoe UI Emoji"/>
                  <w:color w:val="000000" w:themeColor="text1"/>
                  <w:lang w:val="en-US"/>
                  <w:rPrChange w:id="257" w:author="Sonia Raboni" w:date="2025-12-17T19:23:00Z">
                    <w:rPr>
                      <w:rFonts w:ascii="Segoe UI Emoji" w:eastAsia="Arial" w:hAnsi="Segoe UI Emoji" w:cs="Segoe UI Emoji"/>
                    </w:rPr>
                  </w:rPrChange>
                </w:rPr>
                <w:t>✅</w:t>
              </w:r>
              <w:r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258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 xml:space="preserve"> Single-gate (cross-sectional cohort)</w:t>
              </w:r>
            </w:ins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E2E3CD" w14:textId="77777777" w:rsidR="00A3037A" w:rsidRPr="00CC267A" w:rsidRDefault="00A3037A" w:rsidP="00C35B4F">
            <w:pPr>
              <w:spacing w:line="360" w:lineRule="auto"/>
              <w:jc w:val="center"/>
              <w:rPr>
                <w:ins w:id="259" w:author="Sonia Raboni" w:date="2025-12-17T18:29:00Z"/>
                <w:rFonts w:ascii="Arial" w:eastAsia="Arial" w:hAnsi="Arial" w:cs="Arial"/>
                <w:color w:val="000000" w:themeColor="text1"/>
                <w:lang w:val="en-US"/>
                <w:rPrChange w:id="260" w:author="Sonia Raboni" w:date="2025-12-17T19:23:00Z">
                  <w:rPr>
                    <w:ins w:id="261" w:author="Sonia Raboni" w:date="2025-12-17T18:29:00Z"/>
                    <w:rFonts w:ascii="Arial" w:eastAsia="Arial" w:hAnsi="Arial" w:cs="Arial"/>
                  </w:rPr>
                </w:rPrChange>
              </w:rPr>
            </w:pPr>
            <w:ins w:id="262" w:author="Sonia Raboni" w:date="2025-12-17T18:29:00Z">
              <w:r w:rsidRPr="00CC267A">
                <w:rPr>
                  <w:rFonts w:ascii="Segoe UI Emoji" w:eastAsia="Arial" w:hAnsi="Segoe UI Emoji" w:cs="Segoe UI Emoji"/>
                  <w:color w:val="000000" w:themeColor="text1"/>
                  <w:lang w:val="en-US"/>
                  <w:rPrChange w:id="263" w:author="Sonia Raboni" w:date="2025-12-17T19:23:00Z">
                    <w:rPr>
                      <w:rFonts w:ascii="Segoe UI Emoji" w:eastAsia="Arial" w:hAnsi="Segoe UI Emoji" w:cs="Segoe UI Emoji"/>
                    </w:rPr>
                  </w:rPrChange>
                </w:rPr>
                <w:t>✅</w:t>
              </w:r>
              <w:r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264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 xml:space="preserve"> Single reference standard</w:t>
              </w:r>
            </w:ins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49E68D" w14:textId="77777777" w:rsidR="00A3037A" w:rsidRPr="00CC267A" w:rsidRDefault="00A3037A" w:rsidP="00C35B4F">
            <w:pPr>
              <w:spacing w:line="360" w:lineRule="auto"/>
              <w:jc w:val="center"/>
              <w:rPr>
                <w:ins w:id="265" w:author="Sonia Raboni" w:date="2025-12-17T18:29:00Z"/>
                <w:rFonts w:ascii="Arial" w:eastAsia="Arial" w:hAnsi="Arial" w:cs="Arial"/>
                <w:color w:val="000000" w:themeColor="text1"/>
                <w:lang w:val="en-US"/>
                <w:rPrChange w:id="266" w:author="Sonia Raboni" w:date="2025-12-17T19:23:00Z">
                  <w:rPr>
                    <w:ins w:id="267" w:author="Sonia Raboni" w:date="2025-12-17T18:29:00Z"/>
                    <w:rFonts w:ascii="Arial" w:eastAsia="Arial" w:hAnsi="Arial" w:cs="Arial"/>
                  </w:rPr>
                </w:rPrChange>
              </w:rPr>
            </w:pPr>
            <w:ins w:id="268" w:author="Sonia Raboni" w:date="2025-12-17T18:29:00Z">
              <w:r w:rsidRPr="00CC267A">
                <w:rPr>
                  <w:rFonts w:ascii="Segoe UI Emoji" w:eastAsia="Arial" w:hAnsi="Segoe UI Emoji" w:cs="Segoe UI Emoji"/>
                  <w:color w:val="000000" w:themeColor="text1"/>
                  <w:lang w:val="en-US"/>
                  <w:rPrChange w:id="269" w:author="Sonia Raboni" w:date="2025-12-17T19:23:00Z">
                    <w:rPr>
                      <w:rFonts w:ascii="Segoe UI Emoji" w:eastAsia="Arial" w:hAnsi="Segoe UI Emoji" w:cs="Segoe UI Emoji"/>
                    </w:rPr>
                  </w:rPrChange>
                </w:rPr>
                <w:t>✅</w:t>
              </w:r>
              <w:r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270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 xml:space="preserve"> Low risk of bias – Suitable</w:t>
              </w:r>
            </w:ins>
          </w:p>
        </w:tc>
      </w:tr>
      <w:tr w:rsidR="00CC267A" w:rsidRPr="00CC267A" w14:paraId="1D1ABB7F" w14:textId="77777777" w:rsidTr="00C35B4F">
        <w:trPr>
          <w:trHeight w:val="454"/>
          <w:ins w:id="271" w:author="Sonia Raboni" w:date="2025-12-17T18:29:00Z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E5FF6B" w14:textId="77777777" w:rsidR="00A3037A" w:rsidRPr="00CC267A" w:rsidRDefault="00A3037A" w:rsidP="00C35B4F">
            <w:pPr>
              <w:spacing w:line="360" w:lineRule="auto"/>
              <w:ind w:left="-113"/>
              <w:rPr>
                <w:ins w:id="272" w:author="Sonia Raboni" w:date="2025-12-17T18:29:00Z"/>
                <w:rFonts w:ascii="Arial" w:eastAsia="Arial" w:hAnsi="Arial" w:cs="Arial"/>
                <w:color w:val="000000" w:themeColor="text1"/>
                <w:lang w:val="en-US"/>
                <w:rPrChange w:id="273" w:author="Sonia Raboni" w:date="2025-12-17T19:23:00Z">
                  <w:rPr>
                    <w:ins w:id="274" w:author="Sonia Raboni" w:date="2025-12-17T18:29:00Z"/>
                    <w:rFonts w:ascii="Arial" w:eastAsia="Arial" w:hAnsi="Arial" w:cs="Arial"/>
                  </w:rPr>
                </w:rPrChange>
              </w:rPr>
            </w:pPr>
            <w:ins w:id="275" w:author="Sonia Raboni" w:date="2025-12-17T18:29:00Z">
              <w:r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276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>Fu, 2023 [21]</w:t>
              </w:r>
            </w:ins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849A78" w14:textId="77777777" w:rsidR="00A3037A" w:rsidRPr="00CC267A" w:rsidRDefault="00A3037A" w:rsidP="00C35B4F">
            <w:pPr>
              <w:spacing w:line="360" w:lineRule="auto"/>
              <w:jc w:val="center"/>
              <w:rPr>
                <w:ins w:id="277" w:author="Sonia Raboni" w:date="2025-12-17T18:29:00Z"/>
                <w:rFonts w:ascii="Arial" w:eastAsia="Arial" w:hAnsi="Arial" w:cs="Arial"/>
                <w:color w:val="000000" w:themeColor="text1"/>
                <w:lang w:val="en-US"/>
                <w:rPrChange w:id="278" w:author="Sonia Raboni" w:date="2025-12-17T19:23:00Z">
                  <w:rPr>
                    <w:ins w:id="279" w:author="Sonia Raboni" w:date="2025-12-17T18:29:00Z"/>
                    <w:rFonts w:ascii="Arial" w:eastAsia="Arial" w:hAnsi="Arial" w:cs="Arial"/>
                  </w:rPr>
                </w:rPrChange>
              </w:rPr>
            </w:pPr>
            <w:ins w:id="280" w:author="Sonia Raboni" w:date="2025-12-17T18:29:00Z">
              <w:r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281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 xml:space="preserve">Adults 18–70 years old with confirmed pulmonary TB by </w:t>
              </w:r>
              <w:proofErr w:type="spellStart"/>
              <w:r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282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>Xpert</w:t>
              </w:r>
              <w:proofErr w:type="spellEnd"/>
              <w:r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283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>/culture; controls included healthy individuals and patients with other pulmonary diseases. (3 groups)</w:t>
              </w:r>
            </w:ins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26A4F6" w14:textId="77777777" w:rsidR="00A3037A" w:rsidRPr="00CC267A" w:rsidRDefault="00A3037A" w:rsidP="00C35B4F">
            <w:pPr>
              <w:spacing w:line="360" w:lineRule="auto"/>
              <w:jc w:val="center"/>
              <w:rPr>
                <w:ins w:id="284" w:author="Sonia Raboni" w:date="2025-12-17T18:29:00Z"/>
                <w:rFonts w:ascii="Arial" w:eastAsia="Arial" w:hAnsi="Arial" w:cs="Arial"/>
                <w:color w:val="000000" w:themeColor="text1"/>
                <w:lang w:val="en-US"/>
                <w:rPrChange w:id="285" w:author="Sonia Raboni" w:date="2025-12-17T19:23:00Z">
                  <w:rPr>
                    <w:ins w:id="286" w:author="Sonia Raboni" w:date="2025-12-17T18:29:00Z"/>
                    <w:rFonts w:ascii="Arial" w:eastAsia="Arial" w:hAnsi="Arial" w:cs="Arial"/>
                  </w:rPr>
                </w:rPrChange>
              </w:rPr>
            </w:pPr>
            <w:ins w:id="287" w:author="Sonia Raboni" w:date="2025-12-17T18:29:00Z">
              <w:r w:rsidRPr="00CC267A">
                <w:rPr>
                  <w:rFonts w:ascii="Segoe UI Emoji" w:eastAsia="Arial" w:hAnsi="Segoe UI Emoji" w:cs="Segoe UI Emoji"/>
                  <w:color w:val="000000" w:themeColor="text1"/>
                  <w:lang w:val="en-US"/>
                  <w:rPrChange w:id="288" w:author="Sonia Raboni" w:date="2025-12-17T19:23:00Z">
                    <w:rPr>
                      <w:rFonts w:ascii="Segoe UI Emoji" w:eastAsia="Arial" w:hAnsi="Segoe UI Emoji" w:cs="Segoe UI Emoji"/>
                    </w:rPr>
                  </w:rPrChange>
                </w:rPr>
                <w:t>⚠️</w:t>
              </w:r>
              <w:r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289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 xml:space="preserve"> Three-group (diagnostic accuracy design)</w:t>
              </w:r>
            </w:ins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937A7D" w14:textId="77777777" w:rsidR="00A3037A" w:rsidRPr="00CC267A" w:rsidRDefault="00A3037A" w:rsidP="00C35B4F">
            <w:pPr>
              <w:spacing w:line="360" w:lineRule="auto"/>
              <w:jc w:val="center"/>
              <w:rPr>
                <w:ins w:id="290" w:author="Sonia Raboni" w:date="2025-12-17T18:29:00Z"/>
                <w:rFonts w:ascii="Arial" w:eastAsia="Arial" w:hAnsi="Arial" w:cs="Arial"/>
                <w:color w:val="000000" w:themeColor="text1"/>
                <w:lang w:val="en-US"/>
                <w:rPrChange w:id="291" w:author="Sonia Raboni" w:date="2025-12-17T19:23:00Z">
                  <w:rPr>
                    <w:ins w:id="292" w:author="Sonia Raboni" w:date="2025-12-17T18:29:00Z"/>
                    <w:rFonts w:ascii="Arial" w:eastAsia="Arial" w:hAnsi="Arial" w:cs="Arial"/>
                  </w:rPr>
                </w:rPrChange>
              </w:rPr>
            </w:pPr>
            <w:ins w:id="293" w:author="Sonia Raboni" w:date="2025-12-17T18:29:00Z">
              <w:r w:rsidRPr="00CC267A">
                <w:rPr>
                  <w:rFonts w:ascii="Segoe UI Emoji" w:eastAsia="Arial" w:hAnsi="Segoe UI Emoji" w:cs="Segoe UI Emoji"/>
                  <w:color w:val="000000" w:themeColor="text1"/>
                  <w:lang w:val="en-US"/>
                  <w:rPrChange w:id="294" w:author="Sonia Raboni" w:date="2025-12-17T19:23:00Z">
                    <w:rPr>
                      <w:rFonts w:ascii="Segoe UI Emoji" w:eastAsia="Arial" w:hAnsi="Segoe UI Emoji" w:cs="Segoe UI Emoji"/>
                    </w:rPr>
                  </w:rPrChange>
                </w:rPr>
                <w:t>⚠️</w:t>
              </w:r>
              <w:r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295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 xml:space="preserve"> Composite reference standard</w:t>
              </w:r>
            </w:ins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CED052" w14:textId="77777777" w:rsidR="00A3037A" w:rsidRPr="00CC267A" w:rsidRDefault="00A3037A" w:rsidP="00C35B4F">
            <w:pPr>
              <w:spacing w:line="360" w:lineRule="auto"/>
              <w:jc w:val="center"/>
              <w:rPr>
                <w:ins w:id="296" w:author="Sonia Raboni" w:date="2025-12-17T18:29:00Z"/>
                <w:rFonts w:ascii="Arial" w:eastAsia="Arial" w:hAnsi="Arial" w:cs="Arial"/>
                <w:color w:val="000000" w:themeColor="text1"/>
                <w:lang w:val="en-US"/>
                <w:rPrChange w:id="297" w:author="Sonia Raboni" w:date="2025-12-17T19:23:00Z">
                  <w:rPr>
                    <w:ins w:id="298" w:author="Sonia Raboni" w:date="2025-12-17T18:29:00Z"/>
                    <w:rFonts w:ascii="Arial" w:eastAsia="Arial" w:hAnsi="Arial" w:cs="Arial"/>
                  </w:rPr>
                </w:rPrChange>
              </w:rPr>
            </w:pPr>
            <w:ins w:id="299" w:author="Sonia Raboni" w:date="2025-12-17T18:29:00Z">
              <w:r w:rsidRPr="00CC267A">
                <w:rPr>
                  <w:rFonts w:ascii="Segoe UI Emoji" w:eastAsia="Arial" w:hAnsi="Segoe UI Emoji" w:cs="Segoe UI Emoji"/>
                  <w:color w:val="000000" w:themeColor="text1"/>
                  <w:lang w:val="en-US"/>
                  <w:rPrChange w:id="300" w:author="Sonia Raboni" w:date="2025-12-17T19:23:00Z">
                    <w:rPr>
                      <w:rFonts w:ascii="Segoe UI Emoji" w:eastAsia="Arial" w:hAnsi="Segoe UI Emoji" w:cs="Segoe UI Emoji"/>
                    </w:rPr>
                  </w:rPrChange>
                </w:rPr>
                <w:t>⚠️</w:t>
              </w:r>
              <w:r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301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 xml:space="preserve"> Acceptable with limitations – Spectrum bias risk</w:t>
              </w:r>
            </w:ins>
          </w:p>
        </w:tc>
      </w:tr>
      <w:tr w:rsidR="00CC267A" w:rsidRPr="00CC267A" w14:paraId="4F893330" w14:textId="77777777" w:rsidTr="00C35B4F">
        <w:trPr>
          <w:trHeight w:val="454"/>
          <w:ins w:id="302" w:author="Sonia Raboni" w:date="2025-12-17T18:29:00Z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97CB95" w14:textId="77777777" w:rsidR="00A3037A" w:rsidRPr="00CC267A" w:rsidRDefault="00A3037A" w:rsidP="00C35B4F">
            <w:pPr>
              <w:spacing w:line="360" w:lineRule="auto"/>
              <w:ind w:left="-113"/>
              <w:rPr>
                <w:ins w:id="303" w:author="Sonia Raboni" w:date="2025-12-17T18:29:00Z"/>
                <w:rFonts w:ascii="Arial" w:eastAsia="Arial" w:hAnsi="Arial" w:cs="Arial"/>
                <w:color w:val="000000" w:themeColor="text1"/>
                <w:lang w:val="en-US"/>
                <w:rPrChange w:id="304" w:author="Sonia Raboni" w:date="2025-12-17T19:23:00Z">
                  <w:rPr>
                    <w:ins w:id="305" w:author="Sonia Raboni" w:date="2025-12-17T18:29:00Z"/>
                    <w:rFonts w:ascii="Arial" w:eastAsia="Arial" w:hAnsi="Arial" w:cs="Arial"/>
                  </w:rPr>
                </w:rPrChange>
              </w:rPr>
            </w:pPr>
            <w:ins w:id="306" w:author="Sonia Raboni" w:date="2025-12-17T18:29:00Z">
              <w:r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307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>Kolk, 2012 [22]</w:t>
              </w:r>
            </w:ins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69E1CE" w14:textId="77777777" w:rsidR="00A3037A" w:rsidRPr="00CC267A" w:rsidRDefault="00A3037A" w:rsidP="00C35B4F">
            <w:pPr>
              <w:spacing w:line="360" w:lineRule="auto"/>
              <w:jc w:val="center"/>
              <w:rPr>
                <w:ins w:id="308" w:author="Sonia Raboni" w:date="2025-12-17T18:29:00Z"/>
                <w:rFonts w:ascii="Arial" w:eastAsia="Arial" w:hAnsi="Arial" w:cs="Arial"/>
                <w:color w:val="000000" w:themeColor="text1"/>
                <w:lang w:val="en-US"/>
                <w:rPrChange w:id="309" w:author="Sonia Raboni" w:date="2025-12-17T19:23:00Z">
                  <w:rPr>
                    <w:ins w:id="310" w:author="Sonia Raboni" w:date="2025-12-17T18:29:00Z"/>
                    <w:rFonts w:ascii="Arial" w:eastAsia="Arial" w:hAnsi="Arial" w:cs="Arial"/>
                  </w:rPr>
                </w:rPrChange>
              </w:rPr>
            </w:pPr>
            <w:ins w:id="311" w:author="Sonia Raboni" w:date="2025-12-17T18:29:00Z">
              <w:r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312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>Adults &gt;18 years old with suspected pulmonary TB based on symptoms; all participants tested by culture and classified as TB or non-TB. (1 group)</w:t>
              </w:r>
            </w:ins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086B09" w14:textId="77777777" w:rsidR="00A3037A" w:rsidRPr="00CC267A" w:rsidRDefault="00A3037A" w:rsidP="00C35B4F">
            <w:pPr>
              <w:spacing w:line="360" w:lineRule="auto"/>
              <w:jc w:val="center"/>
              <w:rPr>
                <w:ins w:id="313" w:author="Sonia Raboni" w:date="2025-12-17T18:29:00Z"/>
                <w:rFonts w:ascii="Arial" w:eastAsia="Arial" w:hAnsi="Arial" w:cs="Arial"/>
                <w:color w:val="000000" w:themeColor="text1"/>
                <w:lang w:val="en-US"/>
                <w:rPrChange w:id="314" w:author="Sonia Raboni" w:date="2025-12-17T19:23:00Z">
                  <w:rPr>
                    <w:ins w:id="315" w:author="Sonia Raboni" w:date="2025-12-17T18:29:00Z"/>
                    <w:rFonts w:ascii="Arial" w:eastAsia="Arial" w:hAnsi="Arial" w:cs="Arial"/>
                  </w:rPr>
                </w:rPrChange>
              </w:rPr>
            </w:pPr>
            <w:ins w:id="316" w:author="Sonia Raboni" w:date="2025-12-17T18:29:00Z">
              <w:r w:rsidRPr="00CC267A">
                <w:rPr>
                  <w:rFonts w:ascii="Segoe UI Emoji" w:eastAsia="Arial" w:hAnsi="Segoe UI Emoji" w:cs="Segoe UI Emoji"/>
                  <w:color w:val="000000" w:themeColor="text1"/>
                  <w:lang w:val="en-US"/>
                  <w:rPrChange w:id="317" w:author="Sonia Raboni" w:date="2025-12-17T19:23:00Z">
                    <w:rPr>
                      <w:rFonts w:ascii="Segoe UI Emoji" w:eastAsia="Arial" w:hAnsi="Segoe UI Emoji" w:cs="Segoe UI Emoji"/>
                    </w:rPr>
                  </w:rPrChange>
                </w:rPr>
                <w:t>✅</w:t>
              </w:r>
              <w:r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318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 xml:space="preserve"> Single-gate (cross-sectional cohort)</w:t>
              </w:r>
            </w:ins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FF11E2" w14:textId="77777777" w:rsidR="00A3037A" w:rsidRPr="00CC267A" w:rsidRDefault="00A3037A" w:rsidP="00C35B4F">
            <w:pPr>
              <w:spacing w:line="360" w:lineRule="auto"/>
              <w:jc w:val="center"/>
              <w:rPr>
                <w:ins w:id="319" w:author="Sonia Raboni" w:date="2025-12-17T18:29:00Z"/>
                <w:rFonts w:ascii="Arial" w:eastAsia="Arial" w:hAnsi="Arial" w:cs="Arial"/>
                <w:color w:val="000000" w:themeColor="text1"/>
                <w:lang w:val="en-US"/>
                <w:rPrChange w:id="320" w:author="Sonia Raboni" w:date="2025-12-17T19:23:00Z">
                  <w:rPr>
                    <w:ins w:id="321" w:author="Sonia Raboni" w:date="2025-12-17T18:29:00Z"/>
                    <w:rFonts w:ascii="Arial" w:eastAsia="Arial" w:hAnsi="Arial" w:cs="Arial"/>
                  </w:rPr>
                </w:rPrChange>
              </w:rPr>
            </w:pPr>
            <w:ins w:id="322" w:author="Sonia Raboni" w:date="2025-12-17T18:29:00Z">
              <w:r w:rsidRPr="00CC267A">
                <w:rPr>
                  <w:rFonts w:ascii="Segoe UI Emoji" w:eastAsia="Arial" w:hAnsi="Segoe UI Emoji" w:cs="Segoe UI Emoji"/>
                  <w:color w:val="000000" w:themeColor="text1"/>
                  <w:lang w:val="en-US"/>
                  <w:rPrChange w:id="323" w:author="Sonia Raboni" w:date="2025-12-17T19:23:00Z">
                    <w:rPr>
                      <w:rFonts w:ascii="Segoe UI Emoji" w:eastAsia="Arial" w:hAnsi="Segoe UI Emoji" w:cs="Segoe UI Emoji"/>
                    </w:rPr>
                  </w:rPrChange>
                </w:rPr>
                <w:t>✅</w:t>
              </w:r>
              <w:r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324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 xml:space="preserve"> Single reference standard</w:t>
              </w:r>
            </w:ins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5DEE3C" w14:textId="77777777" w:rsidR="00A3037A" w:rsidRPr="00CC267A" w:rsidRDefault="00A3037A" w:rsidP="00C35B4F">
            <w:pPr>
              <w:spacing w:line="360" w:lineRule="auto"/>
              <w:jc w:val="center"/>
              <w:rPr>
                <w:ins w:id="325" w:author="Sonia Raboni" w:date="2025-12-17T18:29:00Z"/>
                <w:rFonts w:ascii="Arial" w:eastAsia="Arial" w:hAnsi="Arial" w:cs="Arial"/>
                <w:color w:val="000000" w:themeColor="text1"/>
                <w:lang w:val="en-US"/>
                <w:rPrChange w:id="326" w:author="Sonia Raboni" w:date="2025-12-17T19:23:00Z">
                  <w:rPr>
                    <w:ins w:id="327" w:author="Sonia Raboni" w:date="2025-12-17T18:29:00Z"/>
                    <w:rFonts w:ascii="Arial" w:eastAsia="Arial" w:hAnsi="Arial" w:cs="Arial"/>
                  </w:rPr>
                </w:rPrChange>
              </w:rPr>
            </w:pPr>
            <w:ins w:id="328" w:author="Sonia Raboni" w:date="2025-12-17T18:29:00Z">
              <w:r w:rsidRPr="00CC267A">
                <w:rPr>
                  <w:rFonts w:ascii="Segoe UI Emoji" w:eastAsia="Arial" w:hAnsi="Segoe UI Emoji" w:cs="Segoe UI Emoji"/>
                  <w:color w:val="000000" w:themeColor="text1"/>
                  <w:lang w:val="en-US"/>
                  <w:rPrChange w:id="329" w:author="Sonia Raboni" w:date="2025-12-17T19:23:00Z">
                    <w:rPr>
                      <w:rFonts w:ascii="Segoe UI Emoji" w:eastAsia="Arial" w:hAnsi="Segoe UI Emoji" w:cs="Segoe UI Emoji"/>
                    </w:rPr>
                  </w:rPrChange>
                </w:rPr>
                <w:t>✅</w:t>
              </w:r>
              <w:r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330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 xml:space="preserve"> Low risk of bias – Suitable</w:t>
              </w:r>
            </w:ins>
          </w:p>
        </w:tc>
      </w:tr>
      <w:tr w:rsidR="00CC267A" w:rsidRPr="00CC267A" w14:paraId="016216B8" w14:textId="77777777" w:rsidTr="00C35B4F">
        <w:trPr>
          <w:trHeight w:val="454"/>
          <w:ins w:id="331" w:author="Sonia Raboni" w:date="2025-12-17T18:29:00Z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7D858A" w14:textId="77777777" w:rsidR="00A3037A" w:rsidRPr="00CC267A" w:rsidRDefault="00A3037A" w:rsidP="00C35B4F">
            <w:pPr>
              <w:spacing w:line="360" w:lineRule="auto"/>
              <w:ind w:left="-113"/>
              <w:rPr>
                <w:ins w:id="332" w:author="Sonia Raboni" w:date="2025-12-17T18:29:00Z"/>
                <w:rFonts w:ascii="Arial" w:eastAsia="Arial" w:hAnsi="Arial" w:cs="Arial"/>
                <w:color w:val="000000" w:themeColor="text1"/>
                <w:lang w:val="en-US"/>
                <w:rPrChange w:id="333" w:author="Sonia Raboni" w:date="2025-12-17T19:23:00Z">
                  <w:rPr>
                    <w:ins w:id="334" w:author="Sonia Raboni" w:date="2025-12-17T18:29:00Z"/>
                    <w:rFonts w:ascii="Arial" w:eastAsia="Arial" w:hAnsi="Arial" w:cs="Arial"/>
                  </w:rPr>
                </w:rPrChange>
              </w:rPr>
            </w:pPr>
            <w:ins w:id="335" w:author="Sonia Raboni" w:date="2025-12-17T18:29:00Z">
              <w:r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336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>Mohamed, 2017 [23]</w:t>
              </w:r>
            </w:ins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78D574" w14:textId="77777777" w:rsidR="00A3037A" w:rsidRPr="00CC267A" w:rsidRDefault="00A3037A" w:rsidP="00C35B4F">
            <w:pPr>
              <w:spacing w:line="360" w:lineRule="auto"/>
              <w:jc w:val="center"/>
              <w:rPr>
                <w:ins w:id="337" w:author="Sonia Raboni" w:date="2025-12-17T18:29:00Z"/>
                <w:rFonts w:ascii="Arial" w:eastAsia="Arial" w:hAnsi="Arial" w:cs="Arial"/>
                <w:color w:val="000000" w:themeColor="text1"/>
                <w:lang w:val="en-US"/>
                <w:rPrChange w:id="338" w:author="Sonia Raboni" w:date="2025-12-17T19:23:00Z">
                  <w:rPr>
                    <w:ins w:id="339" w:author="Sonia Raboni" w:date="2025-12-17T18:29:00Z"/>
                    <w:rFonts w:ascii="Arial" w:eastAsia="Arial" w:hAnsi="Arial" w:cs="Arial"/>
                  </w:rPr>
                </w:rPrChange>
              </w:rPr>
            </w:pPr>
            <w:ins w:id="340" w:author="Sonia Raboni" w:date="2025-12-17T18:29:00Z">
              <w:r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341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>Adults with newly diagnosed pulmonary TB confirmed by smear microscopy; controls were healthy asymptomatic volunteers. (2 groups)</w:t>
              </w:r>
            </w:ins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A18035" w14:textId="77777777" w:rsidR="00A3037A" w:rsidRPr="00CC267A" w:rsidRDefault="00A3037A" w:rsidP="00C35B4F">
            <w:pPr>
              <w:spacing w:line="360" w:lineRule="auto"/>
              <w:jc w:val="center"/>
              <w:rPr>
                <w:ins w:id="342" w:author="Sonia Raboni" w:date="2025-12-17T18:29:00Z"/>
                <w:rFonts w:ascii="Arial" w:eastAsia="Arial" w:hAnsi="Arial" w:cs="Arial"/>
                <w:color w:val="000000" w:themeColor="text1"/>
                <w:lang w:val="en-US"/>
                <w:rPrChange w:id="343" w:author="Sonia Raboni" w:date="2025-12-17T19:23:00Z">
                  <w:rPr>
                    <w:ins w:id="344" w:author="Sonia Raboni" w:date="2025-12-17T18:29:00Z"/>
                    <w:rFonts w:ascii="Arial" w:eastAsia="Arial" w:hAnsi="Arial" w:cs="Arial"/>
                  </w:rPr>
                </w:rPrChange>
              </w:rPr>
            </w:pPr>
            <w:ins w:id="345" w:author="Sonia Raboni" w:date="2025-12-17T18:29:00Z">
              <w:r w:rsidRPr="00CC267A">
                <w:rPr>
                  <w:rFonts w:ascii="Segoe UI Emoji" w:eastAsia="Arial" w:hAnsi="Segoe UI Emoji" w:cs="Segoe UI Emoji"/>
                  <w:color w:val="000000" w:themeColor="text1"/>
                  <w:lang w:val="en-US"/>
                  <w:rPrChange w:id="346" w:author="Sonia Raboni" w:date="2025-12-17T19:23:00Z">
                    <w:rPr>
                      <w:rFonts w:ascii="Segoe UI Emoji" w:eastAsia="Arial" w:hAnsi="Segoe UI Emoji" w:cs="Segoe UI Emoji"/>
                    </w:rPr>
                  </w:rPrChange>
                </w:rPr>
                <w:t>❌</w:t>
              </w:r>
              <w:r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347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 xml:space="preserve"> Two-gate (case–control study)</w:t>
              </w:r>
            </w:ins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C04C83" w14:textId="77777777" w:rsidR="00A3037A" w:rsidRPr="00CC267A" w:rsidRDefault="00A3037A" w:rsidP="00C35B4F">
            <w:pPr>
              <w:spacing w:line="360" w:lineRule="auto"/>
              <w:jc w:val="center"/>
              <w:rPr>
                <w:ins w:id="348" w:author="Sonia Raboni" w:date="2025-12-17T18:29:00Z"/>
                <w:rFonts w:ascii="Arial" w:eastAsia="Arial" w:hAnsi="Arial" w:cs="Arial"/>
                <w:color w:val="000000" w:themeColor="text1"/>
                <w:lang w:val="en-US"/>
                <w:rPrChange w:id="349" w:author="Sonia Raboni" w:date="2025-12-17T19:23:00Z">
                  <w:rPr>
                    <w:ins w:id="350" w:author="Sonia Raboni" w:date="2025-12-17T18:29:00Z"/>
                    <w:rFonts w:ascii="Arial" w:eastAsia="Arial" w:hAnsi="Arial" w:cs="Arial"/>
                  </w:rPr>
                </w:rPrChange>
              </w:rPr>
            </w:pPr>
            <w:ins w:id="351" w:author="Sonia Raboni" w:date="2025-12-17T18:29:00Z">
              <w:r w:rsidRPr="00CC267A">
                <w:rPr>
                  <w:rFonts w:ascii="Segoe UI Emoji" w:eastAsia="Arial" w:hAnsi="Segoe UI Emoji" w:cs="Segoe UI Emoji"/>
                  <w:color w:val="000000" w:themeColor="text1"/>
                  <w:lang w:val="en-US"/>
                  <w:rPrChange w:id="352" w:author="Sonia Raboni" w:date="2025-12-17T19:23:00Z">
                    <w:rPr>
                      <w:rFonts w:ascii="Segoe UI Emoji" w:eastAsia="Arial" w:hAnsi="Segoe UI Emoji" w:cs="Segoe UI Emoji"/>
                    </w:rPr>
                  </w:rPrChange>
                </w:rPr>
                <w:t>⚠️</w:t>
              </w:r>
              <w:r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353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 xml:space="preserve"> Composite reference standard</w:t>
              </w:r>
            </w:ins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4446EF" w14:textId="77777777" w:rsidR="00A3037A" w:rsidRPr="00CC267A" w:rsidRDefault="00A3037A" w:rsidP="00C35B4F">
            <w:pPr>
              <w:spacing w:line="360" w:lineRule="auto"/>
              <w:jc w:val="center"/>
              <w:rPr>
                <w:ins w:id="354" w:author="Sonia Raboni" w:date="2025-12-17T18:29:00Z"/>
                <w:rFonts w:ascii="Arial" w:eastAsia="Arial" w:hAnsi="Arial" w:cs="Arial"/>
                <w:color w:val="000000" w:themeColor="text1"/>
                <w:lang w:val="en-US"/>
                <w:rPrChange w:id="355" w:author="Sonia Raboni" w:date="2025-12-17T19:23:00Z">
                  <w:rPr>
                    <w:ins w:id="356" w:author="Sonia Raboni" w:date="2025-12-17T18:29:00Z"/>
                    <w:rFonts w:ascii="Arial" w:eastAsia="Arial" w:hAnsi="Arial" w:cs="Arial"/>
                  </w:rPr>
                </w:rPrChange>
              </w:rPr>
            </w:pPr>
            <w:ins w:id="357" w:author="Sonia Raboni" w:date="2025-12-17T18:29:00Z">
              <w:r w:rsidRPr="00CC267A">
                <w:rPr>
                  <w:rFonts w:ascii="Segoe UI Emoji" w:eastAsia="Arial" w:hAnsi="Segoe UI Emoji" w:cs="Segoe UI Emoji"/>
                  <w:color w:val="000000" w:themeColor="text1"/>
                  <w:lang w:val="en-US"/>
                  <w:rPrChange w:id="358" w:author="Sonia Raboni" w:date="2025-12-17T19:23:00Z">
                    <w:rPr>
                      <w:rFonts w:ascii="Segoe UI Emoji" w:eastAsia="Arial" w:hAnsi="Segoe UI Emoji" w:cs="Segoe UI Emoji"/>
                    </w:rPr>
                  </w:rPrChange>
                </w:rPr>
                <w:t>❌</w:t>
              </w:r>
              <w:r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359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 xml:space="preserve"> High risk of bias – Not suitable</w:t>
              </w:r>
            </w:ins>
          </w:p>
        </w:tc>
      </w:tr>
      <w:tr w:rsidR="00CC267A" w:rsidRPr="00CC267A" w14:paraId="3C1038C6" w14:textId="77777777" w:rsidTr="00C35B4F">
        <w:trPr>
          <w:trHeight w:val="454"/>
          <w:ins w:id="360" w:author="Sonia Raboni" w:date="2025-12-17T18:29:00Z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0E46CB" w14:textId="77777777" w:rsidR="00A3037A" w:rsidRPr="00CC267A" w:rsidRDefault="00A3037A" w:rsidP="00C35B4F">
            <w:pPr>
              <w:spacing w:line="360" w:lineRule="auto"/>
              <w:ind w:left="-113"/>
              <w:rPr>
                <w:ins w:id="361" w:author="Sonia Raboni" w:date="2025-12-17T18:29:00Z"/>
                <w:rFonts w:ascii="Arial" w:eastAsia="Arial" w:hAnsi="Arial" w:cs="Arial"/>
                <w:color w:val="000000" w:themeColor="text1"/>
                <w:lang w:val="en-US"/>
                <w:rPrChange w:id="362" w:author="Sonia Raboni" w:date="2025-12-17T19:23:00Z">
                  <w:rPr>
                    <w:ins w:id="363" w:author="Sonia Raboni" w:date="2025-12-17T18:29:00Z"/>
                    <w:rFonts w:ascii="Arial" w:eastAsia="Arial" w:hAnsi="Arial" w:cs="Arial"/>
                  </w:rPr>
                </w:rPrChange>
              </w:rPr>
            </w:pPr>
            <w:ins w:id="364" w:author="Sonia Raboni" w:date="2025-12-17T18:29:00Z">
              <w:r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365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lastRenderedPageBreak/>
                <w:t>Mosquera, 2022 [24]</w:t>
              </w:r>
            </w:ins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BEAB31" w14:textId="77777777" w:rsidR="00A3037A" w:rsidRPr="00CC267A" w:rsidRDefault="00A3037A" w:rsidP="00C35B4F">
            <w:pPr>
              <w:spacing w:line="360" w:lineRule="auto"/>
              <w:jc w:val="center"/>
              <w:rPr>
                <w:ins w:id="366" w:author="Sonia Raboni" w:date="2025-12-17T18:29:00Z"/>
                <w:rFonts w:ascii="Arial" w:eastAsia="Arial" w:hAnsi="Arial" w:cs="Arial"/>
                <w:color w:val="000000" w:themeColor="text1"/>
                <w:lang w:val="en-US"/>
                <w:rPrChange w:id="367" w:author="Sonia Raboni" w:date="2025-12-17T19:23:00Z">
                  <w:rPr>
                    <w:ins w:id="368" w:author="Sonia Raboni" w:date="2025-12-17T18:29:00Z"/>
                    <w:rFonts w:ascii="Arial" w:eastAsia="Arial" w:hAnsi="Arial" w:cs="Arial"/>
                  </w:rPr>
                </w:rPrChange>
              </w:rPr>
            </w:pPr>
            <w:ins w:id="369" w:author="Sonia Raboni" w:date="2025-12-17T18:29:00Z">
              <w:r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370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>Adults and children with pulmonary symptoms suggestive of TB, including confirmed and probable cases; controls included healthy adults, healthy children, and adults with bacterial pneumonia. (3 groups)</w:t>
              </w:r>
            </w:ins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BA6D26" w14:textId="77777777" w:rsidR="00A3037A" w:rsidRPr="00CC267A" w:rsidRDefault="00A3037A" w:rsidP="00C35B4F">
            <w:pPr>
              <w:spacing w:line="360" w:lineRule="auto"/>
              <w:jc w:val="center"/>
              <w:rPr>
                <w:ins w:id="371" w:author="Sonia Raboni" w:date="2025-12-17T18:29:00Z"/>
                <w:rFonts w:ascii="Arial" w:eastAsia="Arial" w:hAnsi="Arial" w:cs="Arial"/>
                <w:color w:val="000000" w:themeColor="text1"/>
                <w:lang w:val="en-US"/>
                <w:rPrChange w:id="372" w:author="Sonia Raboni" w:date="2025-12-17T19:23:00Z">
                  <w:rPr>
                    <w:ins w:id="373" w:author="Sonia Raboni" w:date="2025-12-17T18:29:00Z"/>
                    <w:rFonts w:ascii="Arial" w:eastAsia="Arial" w:hAnsi="Arial" w:cs="Arial"/>
                  </w:rPr>
                </w:rPrChange>
              </w:rPr>
            </w:pPr>
            <w:ins w:id="374" w:author="Sonia Raboni" w:date="2025-12-17T18:29:00Z">
              <w:r w:rsidRPr="00CC267A">
                <w:rPr>
                  <w:rFonts w:ascii="Segoe UI Emoji" w:eastAsia="Arial" w:hAnsi="Segoe UI Emoji" w:cs="Segoe UI Emoji"/>
                  <w:color w:val="000000" w:themeColor="text1"/>
                  <w:lang w:val="en-US"/>
                  <w:rPrChange w:id="375" w:author="Sonia Raboni" w:date="2025-12-17T19:23:00Z">
                    <w:rPr>
                      <w:rFonts w:ascii="Segoe UI Emoji" w:eastAsia="Arial" w:hAnsi="Segoe UI Emoji" w:cs="Segoe UI Emoji"/>
                    </w:rPr>
                  </w:rPrChange>
                </w:rPr>
                <w:t>⚠️</w:t>
              </w:r>
              <w:r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376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 xml:space="preserve"> Three-group (diagnostic accuracy design)</w:t>
              </w:r>
            </w:ins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FA3414" w14:textId="77777777" w:rsidR="00A3037A" w:rsidRPr="00CC267A" w:rsidRDefault="00A3037A" w:rsidP="00C35B4F">
            <w:pPr>
              <w:spacing w:line="360" w:lineRule="auto"/>
              <w:jc w:val="center"/>
              <w:rPr>
                <w:ins w:id="377" w:author="Sonia Raboni" w:date="2025-12-17T18:29:00Z"/>
                <w:rFonts w:ascii="Arial" w:eastAsia="Arial" w:hAnsi="Arial" w:cs="Arial"/>
                <w:color w:val="000000" w:themeColor="text1"/>
                <w:lang w:val="en-US"/>
                <w:rPrChange w:id="378" w:author="Sonia Raboni" w:date="2025-12-17T19:23:00Z">
                  <w:rPr>
                    <w:ins w:id="379" w:author="Sonia Raboni" w:date="2025-12-17T18:29:00Z"/>
                    <w:rFonts w:ascii="Arial" w:eastAsia="Arial" w:hAnsi="Arial" w:cs="Arial"/>
                  </w:rPr>
                </w:rPrChange>
              </w:rPr>
            </w:pPr>
            <w:ins w:id="380" w:author="Sonia Raboni" w:date="2025-12-17T18:29:00Z">
              <w:r w:rsidRPr="00CC267A">
                <w:rPr>
                  <w:rFonts w:ascii="Segoe UI Emoji" w:eastAsia="Arial" w:hAnsi="Segoe UI Emoji" w:cs="Segoe UI Emoji"/>
                  <w:color w:val="000000" w:themeColor="text1"/>
                  <w:lang w:val="en-US"/>
                  <w:rPrChange w:id="381" w:author="Sonia Raboni" w:date="2025-12-17T19:23:00Z">
                    <w:rPr>
                      <w:rFonts w:ascii="Segoe UI Emoji" w:eastAsia="Arial" w:hAnsi="Segoe UI Emoji" w:cs="Segoe UI Emoji"/>
                    </w:rPr>
                  </w:rPrChange>
                </w:rPr>
                <w:t>⚠️</w:t>
              </w:r>
              <w:r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382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 xml:space="preserve"> Composite reference standard</w:t>
              </w:r>
            </w:ins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ACC50C" w14:textId="77777777" w:rsidR="00A3037A" w:rsidRPr="00CC267A" w:rsidRDefault="00A3037A" w:rsidP="00C35B4F">
            <w:pPr>
              <w:spacing w:line="360" w:lineRule="auto"/>
              <w:jc w:val="center"/>
              <w:rPr>
                <w:ins w:id="383" w:author="Sonia Raboni" w:date="2025-12-17T18:29:00Z"/>
                <w:rFonts w:ascii="Arial" w:eastAsia="Arial" w:hAnsi="Arial" w:cs="Arial"/>
                <w:color w:val="000000" w:themeColor="text1"/>
                <w:lang w:val="en-US"/>
                <w:rPrChange w:id="384" w:author="Sonia Raboni" w:date="2025-12-17T19:23:00Z">
                  <w:rPr>
                    <w:ins w:id="385" w:author="Sonia Raboni" w:date="2025-12-17T18:29:00Z"/>
                    <w:rFonts w:ascii="Arial" w:eastAsia="Arial" w:hAnsi="Arial" w:cs="Arial"/>
                  </w:rPr>
                </w:rPrChange>
              </w:rPr>
            </w:pPr>
            <w:ins w:id="386" w:author="Sonia Raboni" w:date="2025-12-17T18:29:00Z">
              <w:r w:rsidRPr="00CC267A">
                <w:rPr>
                  <w:rFonts w:ascii="Segoe UI Emoji" w:eastAsia="Arial" w:hAnsi="Segoe UI Emoji" w:cs="Segoe UI Emoji"/>
                  <w:color w:val="000000" w:themeColor="text1"/>
                  <w:lang w:val="en-US"/>
                  <w:rPrChange w:id="387" w:author="Sonia Raboni" w:date="2025-12-17T19:23:00Z">
                    <w:rPr>
                      <w:rFonts w:ascii="Segoe UI Emoji" w:eastAsia="Arial" w:hAnsi="Segoe UI Emoji" w:cs="Segoe UI Emoji"/>
                    </w:rPr>
                  </w:rPrChange>
                </w:rPr>
                <w:t>⚠️</w:t>
              </w:r>
              <w:r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388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 xml:space="preserve"> Acceptable with limitations – Spectrum bias risk</w:t>
              </w:r>
            </w:ins>
          </w:p>
        </w:tc>
      </w:tr>
      <w:tr w:rsidR="00CC267A" w:rsidRPr="00CC267A" w14:paraId="20749F79" w14:textId="77777777" w:rsidTr="00C35B4F">
        <w:trPr>
          <w:trHeight w:val="454"/>
          <w:ins w:id="389" w:author="Sonia Raboni" w:date="2025-12-17T18:29:00Z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5ECE7B" w14:textId="77777777" w:rsidR="00A3037A" w:rsidRPr="00CC267A" w:rsidRDefault="00A3037A" w:rsidP="00C35B4F">
            <w:pPr>
              <w:spacing w:line="360" w:lineRule="auto"/>
              <w:ind w:left="-113"/>
              <w:rPr>
                <w:ins w:id="390" w:author="Sonia Raboni" w:date="2025-12-17T18:29:00Z"/>
                <w:rFonts w:ascii="Arial" w:eastAsia="Arial" w:hAnsi="Arial" w:cs="Arial"/>
                <w:color w:val="000000" w:themeColor="text1"/>
                <w:lang w:val="en-US"/>
                <w:rPrChange w:id="391" w:author="Sonia Raboni" w:date="2025-12-17T19:23:00Z">
                  <w:rPr>
                    <w:ins w:id="392" w:author="Sonia Raboni" w:date="2025-12-17T18:29:00Z"/>
                    <w:rFonts w:ascii="Arial" w:eastAsia="Arial" w:hAnsi="Arial" w:cs="Arial"/>
                  </w:rPr>
                </w:rPrChange>
              </w:rPr>
            </w:pPr>
            <w:proofErr w:type="spellStart"/>
            <w:ins w:id="393" w:author="Sonia Raboni" w:date="2025-12-17T18:29:00Z">
              <w:r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394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>Mougang</w:t>
              </w:r>
              <w:proofErr w:type="spellEnd"/>
              <w:r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395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>, 2023 [25]</w:t>
              </w:r>
            </w:ins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243A9F" w14:textId="77777777" w:rsidR="00A3037A" w:rsidRPr="00CC267A" w:rsidRDefault="00A3037A" w:rsidP="00C35B4F">
            <w:pPr>
              <w:spacing w:line="360" w:lineRule="auto"/>
              <w:jc w:val="center"/>
              <w:rPr>
                <w:ins w:id="396" w:author="Sonia Raboni" w:date="2025-12-17T18:29:00Z"/>
                <w:rFonts w:ascii="Arial" w:eastAsia="Arial" w:hAnsi="Arial" w:cs="Arial"/>
                <w:color w:val="000000" w:themeColor="text1"/>
                <w:lang w:val="en-US"/>
                <w:rPrChange w:id="397" w:author="Sonia Raboni" w:date="2025-12-17T19:23:00Z">
                  <w:rPr>
                    <w:ins w:id="398" w:author="Sonia Raboni" w:date="2025-12-17T18:29:00Z"/>
                    <w:rFonts w:ascii="Arial" w:eastAsia="Arial" w:hAnsi="Arial" w:cs="Arial"/>
                  </w:rPr>
                </w:rPrChange>
              </w:rPr>
            </w:pPr>
            <w:ins w:id="399" w:author="Sonia Raboni" w:date="2025-12-17T18:29:00Z">
              <w:r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400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>Adults ≥18 years old; TB confirmed by TB-LAMP; controls were healthy individuals without TB symptoms or respiratory disease. (2 groups)</w:t>
              </w:r>
            </w:ins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E9BBDA" w14:textId="77777777" w:rsidR="00A3037A" w:rsidRPr="00CC267A" w:rsidRDefault="00A3037A" w:rsidP="00C35B4F">
            <w:pPr>
              <w:spacing w:line="360" w:lineRule="auto"/>
              <w:jc w:val="center"/>
              <w:rPr>
                <w:ins w:id="401" w:author="Sonia Raboni" w:date="2025-12-17T18:29:00Z"/>
                <w:rFonts w:ascii="Arial" w:eastAsia="Arial" w:hAnsi="Arial" w:cs="Arial"/>
                <w:color w:val="000000" w:themeColor="text1"/>
                <w:lang w:val="en-US"/>
                <w:rPrChange w:id="402" w:author="Sonia Raboni" w:date="2025-12-17T19:23:00Z">
                  <w:rPr>
                    <w:ins w:id="403" w:author="Sonia Raboni" w:date="2025-12-17T18:29:00Z"/>
                    <w:rFonts w:ascii="Arial" w:eastAsia="Arial" w:hAnsi="Arial" w:cs="Arial"/>
                  </w:rPr>
                </w:rPrChange>
              </w:rPr>
            </w:pPr>
            <w:ins w:id="404" w:author="Sonia Raboni" w:date="2025-12-17T18:29:00Z">
              <w:r w:rsidRPr="00CC267A">
                <w:rPr>
                  <w:rFonts w:ascii="Segoe UI Emoji" w:eastAsia="Arial" w:hAnsi="Segoe UI Emoji" w:cs="Segoe UI Emoji"/>
                  <w:color w:val="000000" w:themeColor="text1"/>
                  <w:lang w:val="en-US"/>
                  <w:rPrChange w:id="405" w:author="Sonia Raboni" w:date="2025-12-17T19:23:00Z">
                    <w:rPr>
                      <w:rFonts w:ascii="Segoe UI Emoji" w:eastAsia="Arial" w:hAnsi="Segoe UI Emoji" w:cs="Segoe UI Emoji"/>
                    </w:rPr>
                  </w:rPrChange>
                </w:rPr>
                <w:t>❌</w:t>
              </w:r>
              <w:r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406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 xml:space="preserve"> Two-gate (case–control study)</w:t>
              </w:r>
            </w:ins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D88F16" w14:textId="77777777" w:rsidR="00A3037A" w:rsidRPr="00CC267A" w:rsidRDefault="00A3037A" w:rsidP="00C35B4F">
            <w:pPr>
              <w:spacing w:line="360" w:lineRule="auto"/>
              <w:jc w:val="center"/>
              <w:rPr>
                <w:ins w:id="407" w:author="Sonia Raboni" w:date="2025-12-17T18:29:00Z"/>
                <w:rFonts w:ascii="Arial" w:eastAsia="Arial" w:hAnsi="Arial" w:cs="Arial"/>
                <w:color w:val="000000" w:themeColor="text1"/>
                <w:lang w:val="en-US"/>
                <w:rPrChange w:id="408" w:author="Sonia Raboni" w:date="2025-12-17T19:23:00Z">
                  <w:rPr>
                    <w:ins w:id="409" w:author="Sonia Raboni" w:date="2025-12-17T18:29:00Z"/>
                    <w:rFonts w:ascii="Arial" w:eastAsia="Arial" w:hAnsi="Arial" w:cs="Arial"/>
                  </w:rPr>
                </w:rPrChange>
              </w:rPr>
            </w:pPr>
            <w:ins w:id="410" w:author="Sonia Raboni" w:date="2025-12-17T18:29:00Z">
              <w:r w:rsidRPr="00CC267A">
                <w:rPr>
                  <w:rFonts w:ascii="Segoe UI Emoji" w:eastAsia="Arial" w:hAnsi="Segoe UI Emoji" w:cs="Segoe UI Emoji"/>
                  <w:color w:val="000000" w:themeColor="text1"/>
                  <w:lang w:val="en-US"/>
                  <w:rPrChange w:id="411" w:author="Sonia Raboni" w:date="2025-12-17T19:23:00Z">
                    <w:rPr>
                      <w:rFonts w:ascii="Segoe UI Emoji" w:eastAsia="Arial" w:hAnsi="Segoe UI Emoji" w:cs="Segoe UI Emoji"/>
                    </w:rPr>
                  </w:rPrChange>
                </w:rPr>
                <w:t>⚠️</w:t>
              </w:r>
              <w:r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412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 xml:space="preserve"> Composite reference standard</w:t>
              </w:r>
            </w:ins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F60041" w14:textId="77777777" w:rsidR="00A3037A" w:rsidRPr="00CC267A" w:rsidRDefault="00A3037A" w:rsidP="00C35B4F">
            <w:pPr>
              <w:spacing w:line="360" w:lineRule="auto"/>
              <w:jc w:val="center"/>
              <w:rPr>
                <w:ins w:id="413" w:author="Sonia Raboni" w:date="2025-12-17T18:29:00Z"/>
                <w:rFonts w:ascii="Arial" w:eastAsia="Arial" w:hAnsi="Arial" w:cs="Arial"/>
                <w:color w:val="000000" w:themeColor="text1"/>
                <w:lang w:val="en-US"/>
                <w:rPrChange w:id="414" w:author="Sonia Raboni" w:date="2025-12-17T19:23:00Z">
                  <w:rPr>
                    <w:ins w:id="415" w:author="Sonia Raboni" w:date="2025-12-17T18:29:00Z"/>
                    <w:rFonts w:ascii="Arial" w:eastAsia="Arial" w:hAnsi="Arial" w:cs="Arial"/>
                  </w:rPr>
                </w:rPrChange>
              </w:rPr>
            </w:pPr>
            <w:ins w:id="416" w:author="Sonia Raboni" w:date="2025-12-17T18:29:00Z">
              <w:r w:rsidRPr="00CC267A">
                <w:rPr>
                  <w:rFonts w:ascii="Segoe UI Emoji" w:eastAsia="Arial" w:hAnsi="Segoe UI Emoji" w:cs="Segoe UI Emoji"/>
                  <w:color w:val="000000" w:themeColor="text1"/>
                  <w:lang w:val="en-US"/>
                  <w:rPrChange w:id="417" w:author="Sonia Raboni" w:date="2025-12-17T19:23:00Z">
                    <w:rPr>
                      <w:rFonts w:ascii="Segoe UI Emoji" w:eastAsia="Arial" w:hAnsi="Segoe UI Emoji" w:cs="Segoe UI Emoji"/>
                    </w:rPr>
                  </w:rPrChange>
                </w:rPr>
                <w:t>❌</w:t>
              </w:r>
              <w:r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418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 xml:space="preserve"> High risk of bias – Not suitable</w:t>
              </w:r>
            </w:ins>
          </w:p>
        </w:tc>
      </w:tr>
      <w:tr w:rsidR="00CC267A" w:rsidRPr="00CC267A" w14:paraId="75D97F3F" w14:textId="77777777" w:rsidTr="00C35B4F">
        <w:trPr>
          <w:trHeight w:val="454"/>
          <w:ins w:id="419" w:author="Sonia Raboni" w:date="2025-12-17T18:29:00Z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16B7FB" w14:textId="77777777" w:rsidR="00A3037A" w:rsidRPr="00CC267A" w:rsidRDefault="00A3037A" w:rsidP="00C35B4F">
            <w:pPr>
              <w:spacing w:line="360" w:lineRule="auto"/>
              <w:ind w:left="-113"/>
              <w:rPr>
                <w:ins w:id="420" w:author="Sonia Raboni" w:date="2025-12-17T18:29:00Z"/>
                <w:rFonts w:ascii="Arial" w:eastAsia="Arial" w:hAnsi="Arial" w:cs="Arial"/>
                <w:color w:val="000000" w:themeColor="text1"/>
                <w:lang w:val="en-US"/>
                <w:rPrChange w:id="421" w:author="Sonia Raboni" w:date="2025-12-17T19:23:00Z">
                  <w:rPr>
                    <w:ins w:id="422" w:author="Sonia Raboni" w:date="2025-12-17T18:29:00Z"/>
                    <w:rFonts w:ascii="Arial" w:eastAsia="Arial" w:hAnsi="Arial" w:cs="Arial"/>
                  </w:rPr>
                </w:rPrChange>
              </w:rPr>
            </w:pPr>
            <w:ins w:id="423" w:author="Sonia Raboni" w:date="2025-12-17T18:29:00Z">
              <w:r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424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>Phillips, 2010 [26]</w:t>
              </w:r>
            </w:ins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9CD58D" w14:textId="77777777" w:rsidR="00A3037A" w:rsidRPr="00CC267A" w:rsidRDefault="00A3037A" w:rsidP="00C35B4F">
            <w:pPr>
              <w:spacing w:line="360" w:lineRule="auto"/>
              <w:jc w:val="center"/>
              <w:rPr>
                <w:ins w:id="425" w:author="Sonia Raboni" w:date="2025-12-17T18:29:00Z"/>
                <w:rFonts w:ascii="Arial" w:eastAsia="Arial" w:hAnsi="Arial" w:cs="Arial"/>
                <w:color w:val="000000" w:themeColor="text1"/>
                <w:lang w:val="en-US"/>
                <w:rPrChange w:id="426" w:author="Sonia Raboni" w:date="2025-12-17T19:23:00Z">
                  <w:rPr>
                    <w:ins w:id="427" w:author="Sonia Raboni" w:date="2025-12-17T18:29:00Z"/>
                    <w:rFonts w:ascii="Arial" w:eastAsia="Arial" w:hAnsi="Arial" w:cs="Arial"/>
                  </w:rPr>
                </w:rPrChange>
              </w:rPr>
            </w:pPr>
            <w:ins w:id="428" w:author="Sonia Raboni" w:date="2025-12-17T18:29:00Z">
              <w:r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429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>Symptomatic individuals ≥13 years old at high risk of TB recruited in clinical settings; all classified as TB or non-TB using microbiological, radiological, and clinical criteria. (1 group)</w:t>
              </w:r>
            </w:ins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B952FE" w14:textId="77777777" w:rsidR="00A3037A" w:rsidRPr="00CC267A" w:rsidRDefault="00A3037A" w:rsidP="00C35B4F">
            <w:pPr>
              <w:spacing w:line="360" w:lineRule="auto"/>
              <w:jc w:val="center"/>
              <w:rPr>
                <w:ins w:id="430" w:author="Sonia Raboni" w:date="2025-12-17T18:29:00Z"/>
                <w:rFonts w:ascii="Arial" w:eastAsia="Arial" w:hAnsi="Arial" w:cs="Arial"/>
                <w:color w:val="000000" w:themeColor="text1"/>
                <w:lang w:val="en-US"/>
                <w:rPrChange w:id="431" w:author="Sonia Raboni" w:date="2025-12-17T19:23:00Z">
                  <w:rPr>
                    <w:ins w:id="432" w:author="Sonia Raboni" w:date="2025-12-17T18:29:00Z"/>
                    <w:rFonts w:ascii="Arial" w:eastAsia="Arial" w:hAnsi="Arial" w:cs="Arial"/>
                  </w:rPr>
                </w:rPrChange>
              </w:rPr>
            </w:pPr>
            <w:ins w:id="433" w:author="Sonia Raboni" w:date="2025-12-17T18:29:00Z">
              <w:r w:rsidRPr="00CC267A">
                <w:rPr>
                  <w:rFonts w:ascii="Segoe UI Emoji" w:eastAsia="Arial" w:hAnsi="Segoe UI Emoji" w:cs="Segoe UI Emoji"/>
                  <w:color w:val="000000" w:themeColor="text1"/>
                  <w:lang w:val="en-US"/>
                  <w:rPrChange w:id="434" w:author="Sonia Raboni" w:date="2025-12-17T19:23:00Z">
                    <w:rPr>
                      <w:rFonts w:ascii="Segoe UI Emoji" w:eastAsia="Arial" w:hAnsi="Segoe UI Emoji" w:cs="Segoe UI Emoji"/>
                    </w:rPr>
                  </w:rPrChange>
                </w:rPr>
                <w:t>✅</w:t>
              </w:r>
              <w:r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435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 xml:space="preserve"> Single-gate (cross-sectional cohort)</w:t>
              </w:r>
            </w:ins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B1D322" w14:textId="77777777" w:rsidR="00A3037A" w:rsidRPr="00CC267A" w:rsidRDefault="00A3037A" w:rsidP="00C35B4F">
            <w:pPr>
              <w:spacing w:line="360" w:lineRule="auto"/>
              <w:jc w:val="center"/>
              <w:rPr>
                <w:ins w:id="436" w:author="Sonia Raboni" w:date="2025-12-17T18:29:00Z"/>
                <w:rFonts w:ascii="Arial" w:eastAsia="Arial" w:hAnsi="Arial" w:cs="Arial"/>
                <w:color w:val="000000" w:themeColor="text1"/>
                <w:lang w:val="en-US"/>
                <w:rPrChange w:id="437" w:author="Sonia Raboni" w:date="2025-12-17T19:23:00Z">
                  <w:rPr>
                    <w:ins w:id="438" w:author="Sonia Raboni" w:date="2025-12-17T18:29:00Z"/>
                    <w:rFonts w:ascii="Arial" w:eastAsia="Arial" w:hAnsi="Arial" w:cs="Arial"/>
                  </w:rPr>
                </w:rPrChange>
              </w:rPr>
            </w:pPr>
            <w:ins w:id="439" w:author="Sonia Raboni" w:date="2025-12-17T18:29:00Z">
              <w:r w:rsidRPr="00CC267A">
                <w:rPr>
                  <w:rFonts w:ascii="Segoe UI Emoji" w:eastAsia="Arial" w:hAnsi="Segoe UI Emoji" w:cs="Segoe UI Emoji"/>
                  <w:color w:val="000000" w:themeColor="text1"/>
                  <w:lang w:val="en-US"/>
                  <w:rPrChange w:id="440" w:author="Sonia Raboni" w:date="2025-12-17T19:23:00Z">
                    <w:rPr>
                      <w:rFonts w:ascii="Segoe UI Emoji" w:eastAsia="Arial" w:hAnsi="Segoe UI Emoji" w:cs="Segoe UI Emoji"/>
                    </w:rPr>
                  </w:rPrChange>
                </w:rPr>
                <w:t>⚠️</w:t>
              </w:r>
              <w:r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441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 xml:space="preserve"> Composite reference standard</w:t>
              </w:r>
            </w:ins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FD98BE" w14:textId="77777777" w:rsidR="00A3037A" w:rsidRPr="00CC267A" w:rsidRDefault="00A3037A" w:rsidP="00C35B4F">
            <w:pPr>
              <w:spacing w:line="360" w:lineRule="auto"/>
              <w:jc w:val="center"/>
              <w:rPr>
                <w:ins w:id="442" w:author="Sonia Raboni" w:date="2025-12-17T18:29:00Z"/>
                <w:rFonts w:ascii="Arial" w:eastAsia="Arial" w:hAnsi="Arial" w:cs="Arial"/>
                <w:color w:val="000000" w:themeColor="text1"/>
                <w:lang w:val="en-US"/>
                <w:rPrChange w:id="443" w:author="Sonia Raboni" w:date="2025-12-17T19:23:00Z">
                  <w:rPr>
                    <w:ins w:id="444" w:author="Sonia Raboni" w:date="2025-12-17T18:29:00Z"/>
                    <w:rFonts w:ascii="Arial" w:eastAsia="Arial" w:hAnsi="Arial" w:cs="Arial"/>
                  </w:rPr>
                </w:rPrChange>
              </w:rPr>
            </w:pPr>
            <w:ins w:id="445" w:author="Sonia Raboni" w:date="2025-12-17T18:29:00Z">
              <w:r w:rsidRPr="00CC267A">
                <w:rPr>
                  <w:rFonts w:ascii="Segoe UI Emoji" w:eastAsia="Arial" w:hAnsi="Segoe UI Emoji" w:cs="Segoe UI Emoji"/>
                  <w:color w:val="000000" w:themeColor="text1"/>
                  <w:lang w:val="en-US"/>
                  <w:rPrChange w:id="446" w:author="Sonia Raboni" w:date="2025-12-17T19:23:00Z">
                    <w:rPr>
                      <w:rFonts w:ascii="Segoe UI Emoji" w:eastAsia="Arial" w:hAnsi="Segoe UI Emoji" w:cs="Segoe UI Emoji"/>
                    </w:rPr>
                  </w:rPrChange>
                </w:rPr>
                <w:t>⚠️</w:t>
              </w:r>
              <w:r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447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 xml:space="preserve"> Acceptable with limitations – Spectrum bias risk</w:t>
              </w:r>
            </w:ins>
          </w:p>
        </w:tc>
      </w:tr>
      <w:tr w:rsidR="00CC267A" w:rsidRPr="00CC267A" w14:paraId="30C6A742" w14:textId="77777777" w:rsidTr="00C35B4F">
        <w:trPr>
          <w:trHeight w:val="454"/>
          <w:ins w:id="448" w:author="Sonia Raboni" w:date="2025-12-17T18:29:00Z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F38601" w14:textId="77777777" w:rsidR="00A3037A" w:rsidRPr="00CC267A" w:rsidRDefault="00A3037A" w:rsidP="00C35B4F">
            <w:pPr>
              <w:spacing w:line="360" w:lineRule="auto"/>
              <w:ind w:left="-113"/>
              <w:rPr>
                <w:ins w:id="449" w:author="Sonia Raboni" w:date="2025-12-17T18:29:00Z"/>
                <w:rFonts w:ascii="Arial" w:eastAsia="Arial" w:hAnsi="Arial" w:cs="Arial"/>
                <w:color w:val="000000" w:themeColor="text1"/>
                <w:lang w:val="en-US"/>
                <w:rPrChange w:id="450" w:author="Sonia Raboni" w:date="2025-12-17T19:23:00Z">
                  <w:rPr>
                    <w:ins w:id="451" w:author="Sonia Raboni" w:date="2025-12-17T18:29:00Z"/>
                    <w:rFonts w:ascii="Arial" w:eastAsia="Arial" w:hAnsi="Arial" w:cs="Arial"/>
                  </w:rPr>
                </w:rPrChange>
              </w:rPr>
            </w:pPr>
            <w:ins w:id="452" w:author="Sonia Raboni" w:date="2025-12-17T18:29:00Z">
              <w:r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453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>Phillips, 2012 [27]</w:t>
              </w:r>
            </w:ins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68A06B" w14:textId="77777777" w:rsidR="00A3037A" w:rsidRPr="00CC267A" w:rsidRDefault="00A3037A" w:rsidP="00C35B4F">
            <w:pPr>
              <w:spacing w:line="360" w:lineRule="auto"/>
              <w:jc w:val="center"/>
              <w:rPr>
                <w:ins w:id="454" w:author="Sonia Raboni" w:date="2025-12-17T18:29:00Z"/>
                <w:rFonts w:ascii="Arial" w:eastAsia="Arial" w:hAnsi="Arial" w:cs="Arial"/>
                <w:color w:val="000000" w:themeColor="text1"/>
                <w:lang w:val="en-US"/>
                <w:rPrChange w:id="455" w:author="Sonia Raboni" w:date="2025-12-17T19:23:00Z">
                  <w:rPr>
                    <w:ins w:id="456" w:author="Sonia Raboni" w:date="2025-12-17T18:29:00Z"/>
                    <w:rFonts w:ascii="Arial" w:eastAsia="Arial" w:hAnsi="Arial" w:cs="Arial"/>
                  </w:rPr>
                </w:rPrChange>
              </w:rPr>
            </w:pPr>
            <w:ins w:id="457" w:author="Sonia Raboni" w:date="2025-12-17T18:29:00Z">
              <w:r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458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 xml:space="preserve">Individuals ≥13 years old with symptoms or diagnostic findings </w:t>
              </w:r>
              <w:r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459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lastRenderedPageBreak/>
                <w:t>suggestive of TB; cases and controls recruited separately. (2 groups)</w:t>
              </w:r>
            </w:ins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DEEA5B" w14:textId="77777777" w:rsidR="00A3037A" w:rsidRPr="00CC267A" w:rsidRDefault="00A3037A" w:rsidP="00C35B4F">
            <w:pPr>
              <w:spacing w:line="360" w:lineRule="auto"/>
              <w:jc w:val="center"/>
              <w:rPr>
                <w:ins w:id="460" w:author="Sonia Raboni" w:date="2025-12-17T18:29:00Z"/>
                <w:rFonts w:ascii="Arial" w:eastAsia="Arial" w:hAnsi="Arial" w:cs="Arial"/>
                <w:color w:val="000000" w:themeColor="text1"/>
                <w:lang w:val="en-US"/>
                <w:rPrChange w:id="461" w:author="Sonia Raboni" w:date="2025-12-17T19:23:00Z">
                  <w:rPr>
                    <w:ins w:id="462" w:author="Sonia Raboni" w:date="2025-12-17T18:29:00Z"/>
                    <w:rFonts w:ascii="Arial" w:eastAsia="Arial" w:hAnsi="Arial" w:cs="Arial"/>
                  </w:rPr>
                </w:rPrChange>
              </w:rPr>
            </w:pPr>
            <w:ins w:id="463" w:author="Sonia Raboni" w:date="2025-12-17T18:29:00Z">
              <w:r w:rsidRPr="00CC267A">
                <w:rPr>
                  <w:rFonts w:ascii="Segoe UI Emoji" w:eastAsia="Arial" w:hAnsi="Segoe UI Emoji" w:cs="Segoe UI Emoji"/>
                  <w:color w:val="000000" w:themeColor="text1"/>
                  <w:lang w:val="en-US"/>
                  <w:rPrChange w:id="464" w:author="Sonia Raboni" w:date="2025-12-17T19:23:00Z">
                    <w:rPr>
                      <w:rFonts w:ascii="Segoe UI Emoji" w:eastAsia="Arial" w:hAnsi="Segoe UI Emoji" w:cs="Segoe UI Emoji"/>
                    </w:rPr>
                  </w:rPrChange>
                </w:rPr>
                <w:lastRenderedPageBreak/>
                <w:t>❌</w:t>
              </w:r>
              <w:r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465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 xml:space="preserve"> Two-gate (case–control study)</w:t>
              </w:r>
            </w:ins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D19BD2" w14:textId="77777777" w:rsidR="00A3037A" w:rsidRPr="00CC267A" w:rsidRDefault="00A3037A" w:rsidP="00C35B4F">
            <w:pPr>
              <w:spacing w:line="360" w:lineRule="auto"/>
              <w:jc w:val="center"/>
              <w:rPr>
                <w:ins w:id="466" w:author="Sonia Raboni" w:date="2025-12-17T18:29:00Z"/>
                <w:rFonts w:ascii="Arial" w:eastAsia="Arial" w:hAnsi="Arial" w:cs="Arial"/>
                <w:color w:val="000000" w:themeColor="text1"/>
                <w:lang w:val="en-US"/>
                <w:rPrChange w:id="467" w:author="Sonia Raboni" w:date="2025-12-17T19:23:00Z">
                  <w:rPr>
                    <w:ins w:id="468" w:author="Sonia Raboni" w:date="2025-12-17T18:29:00Z"/>
                    <w:rFonts w:ascii="Arial" w:eastAsia="Arial" w:hAnsi="Arial" w:cs="Arial"/>
                  </w:rPr>
                </w:rPrChange>
              </w:rPr>
            </w:pPr>
            <w:ins w:id="469" w:author="Sonia Raboni" w:date="2025-12-17T18:29:00Z">
              <w:r w:rsidRPr="00CC267A">
                <w:rPr>
                  <w:rFonts w:ascii="Segoe UI Emoji" w:eastAsia="Arial" w:hAnsi="Segoe UI Emoji" w:cs="Segoe UI Emoji"/>
                  <w:color w:val="000000" w:themeColor="text1"/>
                  <w:lang w:val="en-US"/>
                  <w:rPrChange w:id="470" w:author="Sonia Raboni" w:date="2025-12-17T19:23:00Z">
                    <w:rPr>
                      <w:rFonts w:ascii="Segoe UI Emoji" w:eastAsia="Arial" w:hAnsi="Segoe UI Emoji" w:cs="Segoe UI Emoji"/>
                    </w:rPr>
                  </w:rPrChange>
                </w:rPr>
                <w:t>⚠️</w:t>
              </w:r>
              <w:r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471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 xml:space="preserve"> Composite reference standard</w:t>
              </w:r>
            </w:ins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539D4E" w14:textId="77777777" w:rsidR="00A3037A" w:rsidRPr="00CC267A" w:rsidRDefault="00A3037A" w:rsidP="00C35B4F">
            <w:pPr>
              <w:spacing w:line="360" w:lineRule="auto"/>
              <w:jc w:val="center"/>
              <w:rPr>
                <w:ins w:id="472" w:author="Sonia Raboni" w:date="2025-12-17T18:29:00Z"/>
                <w:rFonts w:ascii="Arial" w:eastAsia="Arial" w:hAnsi="Arial" w:cs="Arial"/>
                <w:color w:val="000000" w:themeColor="text1"/>
                <w:lang w:val="en-US"/>
                <w:rPrChange w:id="473" w:author="Sonia Raboni" w:date="2025-12-17T19:23:00Z">
                  <w:rPr>
                    <w:ins w:id="474" w:author="Sonia Raboni" w:date="2025-12-17T18:29:00Z"/>
                    <w:rFonts w:ascii="Arial" w:eastAsia="Arial" w:hAnsi="Arial" w:cs="Arial"/>
                  </w:rPr>
                </w:rPrChange>
              </w:rPr>
            </w:pPr>
            <w:ins w:id="475" w:author="Sonia Raboni" w:date="2025-12-17T18:29:00Z">
              <w:r w:rsidRPr="00CC267A">
                <w:rPr>
                  <w:rFonts w:ascii="Segoe UI Emoji" w:eastAsia="Arial" w:hAnsi="Segoe UI Emoji" w:cs="Segoe UI Emoji"/>
                  <w:color w:val="000000" w:themeColor="text1"/>
                  <w:lang w:val="en-US"/>
                  <w:rPrChange w:id="476" w:author="Sonia Raboni" w:date="2025-12-17T19:23:00Z">
                    <w:rPr>
                      <w:rFonts w:ascii="Segoe UI Emoji" w:eastAsia="Arial" w:hAnsi="Segoe UI Emoji" w:cs="Segoe UI Emoji"/>
                    </w:rPr>
                  </w:rPrChange>
                </w:rPr>
                <w:t>❌</w:t>
              </w:r>
              <w:r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477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 xml:space="preserve"> High risk of bias – Not suitable</w:t>
              </w:r>
            </w:ins>
          </w:p>
        </w:tc>
      </w:tr>
      <w:tr w:rsidR="00CC267A" w:rsidRPr="00CC267A" w14:paraId="72E62108" w14:textId="77777777" w:rsidTr="00C35B4F">
        <w:trPr>
          <w:trHeight w:val="454"/>
          <w:ins w:id="478" w:author="Sonia Raboni" w:date="2025-12-17T18:29:00Z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0B545C" w14:textId="77777777" w:rsidR="00A3037A" w:rsidRPr="00CC267A" w:rsidRDefault="00A3037A" w:rsidP="00C35B4F">
            <w:pPr>
              <w:spacing w:line="360" w:lineRule="auto"/>
              <w:ind w:left="-113"/>
              <w:rPr>
                <w:ins w:id="479" w:author="Sonia Raboni" w:date="2025-12-17T18:29:00Z"/>
                <w:rFonts w:ascii="Arial" w:eastAsia="Arial" w:hAnsi="Arial" w:cs="Arial"/>
                <w:color w:val="000000" w:themeColor="text1"/>
                <w:lang w:val="en-US"/>
                <w:rPrChange w:id="480" w:author="Sonia Raboni" w:date="2025-12-17T19:23:00Z">
                  <w:rPr>
                    <w:ins w:id="481" w:author="Sonia Raboni" w:date="2025-12-17T18:29:00Z"/>
                    <w:rFonts w:ascii="Arial" w:eastAsia="Arial" w:hAnsi="Arial" w:cs="Arial"/>
                  </w:rPr>
                </w:rPrChange>
              </w:rPr>
            </w:pPr>
            <w:proofErr w:type="spellStart"/>
            <w:ins w:id="482" w:author="Sonia Raboni" w:date="2025-12-17T18:29:00Z">
              <w:r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483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>SaktiawatiI</w:t>
              </w:r>
              <w:proofErr w:type="spellEnd"/>
              <w:r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484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>, 2019 [28]</w:t>
              </w:r>
            </w:ins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B02EE7" w14:textId="77777777" w:rsidR="00A3037A" w:rsidRPr="00CC267A" w:rsidRDefault="00A3037A" w:rsidP="00C35B4F">
            <w:pPr>
              <w:spacing w:line="360" w:lineRule="auto"/>
              <w:jc w:val="center"/>
              <w:rPr>
                <w:ins w:id="485" w:author="Sonia Raboni" w:date="2025-12-17T18:29:00Z"/>
                <w:rFonts w:ascii="Arial" w:eastAsia="Arial" w:hAnsi="Arial" w:cs="Arial"/>
                <w:color w:val="000000" w:themeColor="text1"/>
                <w:lang w:val="en-US"/>
                <w:rPrChange w:id="486" w:author="Sonia Raboni" w:date="2025-12-17T19:23:00Z">
                  <w:rPr>
                    <w:ins w:id="487" w:author="Sonia Raboni" w:date="2025-12-17T18:29:00Z"/>
                    <w:rFonts w:ascii="Arial" w:eastAsia="Arial" w:hAnsi="Arial" w:cs="Arial"/>
                  </w:rPr>
                </w:rPrChange>
              </w:rPr>
            </w:pPr>
            <w:ins w:id="488" w:author="Sonia Raboni" w:date="2025-12-17T18:29:00Z">
              <w:r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489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>Adults ≥18 years old with suspected pulmonary TB recruited from clinics and hospitals; controls were healthy volunteers without TB symptoms. (2 groups)</w:t>
              </w:r>
            </w:ins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0439D2" w14:textId="77777777" w:rsidR="00A3037A" w:rsidRPr="00CC267A" w:rsidRDefault="00A3037A" w:rsidP="00C35B4F">
            <w:pPr>
              <w:spacing w:line="360" w:lineRule="auto"/>
              <w:jc w:val="center"/>
              <w:rPr>
                <w:ins w:id="490" w:author="Sonia Raboni" w:date="2025-12-17T18:29:00Z"/>
                <w:rFonts w:ascii="Arial" w:eastAsia="Arial" w:hAnsi="Arial" w:cs="Arial"/>
                <w:color w:val="000000" w:themeColor="text1"/>
                <w:lang w:val="en-US"/>
                <w:rPrChange w:id="491" w:author="Sonia Raboni" w:date="2025-12-17T19:23:00Z">
                  <w:rPr>
                    <w:ins w:id="492" w:author="Sonia Raboni" w:date="2025-12-17T18:29:00Z"/>
                    <w:rFonts w:ascii="Arial" w:eastAsia="Arial" w:hAnsi="Arial" w:cs="Arial"/>
                  </w:rPr>
                </w:rPrChange>
              </w:rPr>
            </w:pPr>
            <w:ins w:id="493" w:author="Sonia Raboni" w:date="2025-12-17T18:29:00Z">
              <w:r w:rsidRPr="00CC267A">
                <w:rPr>
                  <w:rFonts w:ascii="Segoe UI Emoji" w:eastAsia="Arial" w:hAnsi="Segoe UI Emoji" w:cs="Segoe UI Emoji"/>
                  <w:color w:val="000000" w:themeColor="text1"/>
                  <w:lang w:val="en-US"/>
                  <w:rPrChange w:id="494" w:author="Sonia Raboni" w:date="2025-12-17T19:23:00Z">
                    <w:rPr>
                      <w:rFonts w:ascii="Segoe UI Emoji" w:eastAsia="Arial" w:hAnsi="Segoe UI Emoji" w:cs="Segoe UI Emoji"/>
                    </w:rPr>
                  </w:rPrChange>
                </w:rPr>
                <w:t>❌</w:t>
              </w:r>
              <w:r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495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 xml:space="preserve"> Two-gate (case–control study)</w:t>
              </w:r>
            </w:ins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2B0853" w14:textId="77777777" w:rsidR="00A3037A" w:rsidRPr="00CC267A" w:rsidRDefault="00A3037A" w:rsidP="00C35B4F">
            <w:pPr>
              <w:spacing w:line="360" w:lineRule="auto"/>
              <w:jc w:val="center"/>
              <w:rPr>
                <w:ins w:id="496" w:author="Sonia Raboni" w:date="2025-12-17T18:29:00Z"/>
                <w:rFonts w:ascii="Arial" w:eastAsia="Arial" w:hAnsi="Arial" w:cs="Arial"/>
                <w:color w:val="000000" w:themeColor="text1"/>
                <w:lang w:val="en-US"/>
                <w:rPrChange w:id="497" w:author="Sonia Raboni" w:date="2025-12-17T19:23:00Z">
                  <w:rPr>
                    <w:ins w:id="498" w:author="Sonia Raboni" w:date="2025-12-17T18:29:00Z"/>
                    <w:rFonts w:ascii="Arial" w:eastAsia="Arial" w:hAnsi="Arial" w:cs="Arial"/>
                  </w:rPr>
                </w:rPrChange>
              </w:rPr>
            </w:pPr>
            <w:ins w:id="499" w:author="Sonia Raboni" w:date="2025-12-17T18:29:00Z">
              <w:r w:rsidRPr="00CC267A">
                <w:rPr>
                  <w:rFonts w:ascii="Segoe UI Emoji" w:eastAsia="Arial" w:hAnsi="Segoe UI Emoji" w:cs="Segoe UI Emoji"/>
                  <w:color w:val="000000" w:themeColor="text1"/>
                  <w:lang w:val="en-US"/>
                  <w:rPrChange w:id="500" w:author="Sonia Raboni" w:date="2025-12-17T19:23:00Z">
                    <w:rPr>
                      <w:rFonts w:ascii="Segoe UI Emoji" w:eastAsia="Arial" w:hAnsi="Segoe UI Emoji" w:cs="Segoe UI Emoji"/>
                    </w:rPr>
                  </w:rPrChange>
                </w:rPr>
                <w:t>⚠️</w:t>
              </w:r>
              <w:r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501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 xml:space="preserve"> Composite reference standard</w:t>
              </w:r>
            </w:ins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EB4C98" w14:textId="77777777" w:rsidR="00A3037A" w:rsidRPr="00CC267A" w:rsidRDefault="00A3037A" w:rsidP="00C35B4F">
            <w:pPr>
              <w:spacing w:line="360" w:lineRule="auto"/>
              <w:jc w:val="center"/>
              <w:rPr>
                <w:ins w:id="502" w:author="Sonia Raboni" w:date="2025-12-17T18:29:00Z"/>
                <w:rFonts w:ascii="Arial" w:eastAsia="Arial" w:hAnsi="Arial" w:cs="Arial"/>
                <w:color w:val="000000" w:themeColor="text1"/>
                <w:lang w:val="en-US"/>
                <w:rPrChange w:id="503" w:author="Sonia Raboni" w:date="2025-12-17T19:23:00Z">
                  <w:rPr>
                    <w:ins w:id="504" w:author="Sonia Raboni" w:date="2025-12-17T18:29:00Z"/>
                    <w:rFonts w:ascii="Arial" w:eastAsia="Arial" w:hAnsi="Arial" w:cs="Arial"/>
                  </w:rPr>
                </w:rPrChange>
              </w:rPr>
            </w:pPr>
            <w:ins w:id="505" w:author="Sonia Raboni" w:date="2025-12-17T18:29:00Z">
              <w:r w:rsidRPr="00CC267A">
                <w:rPr>
                  <w:rFonts w:ascii="Segoe UI Emoji" w:eastAsia="Arial" w:hAnsi="Segoe UI Emoji" w:cs="Segoe UI Emoji"/>
                  <w:color w:val="000000" w:themeColor="text1"/>
                  <w:lang w:val="en-US"/>
                  <w:rPrChange w:id="506" w:author="Sonia Raboni" w:date="2025-12-17T19:23:00Z">
                    <w:rPr>
                      <w:rFonts w:ascii="Segoe UI Emoji" w:eastAsia="Arial" w:hAnsi="Segoe UI Emoji" w:cs="Segoe UI Emoji"/>
                    </w:rPr>
                  </w:rPrChange>
                </w:rPr>
                <w:t>❌</w:t>
              </w:r>
              <w:r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507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 xml:space="preserve"> High risk of bias – Not suitable</w:t>
              </w:r>
            </w:ins>
          </w:p>
        </w:tc>
      </w:tr>
      <w:tr w:rsidR="00CC267A" w:rsidRPr="00CC267A" w14:paraId="3A7ABE4A" w14:textId="77777777" w:rsidTr="00C35B4F">
        <w:trPr>
          <w:trHeight w:val="454"/>
          <w:ins w:id="508" w:author="Sonia Raboni" w:date="2025-12-17T18:29:00Z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8E2A7E" w14:textId="77777777" w:rsidR="00A3037A" w:rsidRPr="00CC267A" w:rsidRDefault="00A3037A" w:rsidP="00C35B4F">
            <w:pPr>
              <w:spacing w:line="360" w:lineRule="auto"/>
              <w:ind w:left="-113"/>
              <w:rPr>
                <w:ins w:id="509" w:author="Sonia Raboni" w:date="2025-12-17T18:29:00Z"/>
                <w:rFonts w:ascii="Arial" w:eastAsia="Arial" w:hAnsi="Arial" w:cs="Arial"/>
                <w:color w:val="000000" w:themeColor="text1"/>
                <w:lang w:val="en-US"/>
                <w:rPrChange w:id="510" w:author="Sonia Raboni" w:date="2025-12-17T19:23:00Z">
                  <w:rPr>
                    <w:ins w:id="511" w:author="Sonia Raboni" w:date="2025-12-17T18:29:00Z"/>
                    <w:rFonts w:ascii="Arial" w:eastAsia="Arial" w:hAnsi="Arial" w:cs="Arial"/>
                  </w:rPr>
                </w:rPrChange>
              </w:rPr>
            </w:pPr>
            <w:ins w:id="512" w:author="Sonia Raboni" w:date="2025-12-17T18:29:00Z">
              <w:r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513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>Coronel Teixeira, 2017 [29]</w:t>
              </w:r>
            </w:ins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00DD8B" w14:textId="77777777" w:rsidR="00A3037A" w:rsidRPr="00CC267A" w:rsidRDefault="00A3037A" w:rsidP="00C35B4F">
            <w:pPr>
              <w:spacing w:line="360" w:lineRule="auto"/>
              <w:jc w:val="center"/>
              <w:rPr>
                <w:ins w:id="514" w:author="Sonia Raboni" w:date="2025-12-17T18:29:00Z"/>
                <w:rFonts w:ascii="Arial" w:eastAsia="Arial" w:hAnsi="Arial" w:cs="Arial"/>
                <w:color w:val="000000" w:themeColor="text1"/>
                <w:lang w:val="en-US"/>
                <w:rPrChange w:id="515" w:author="Sonia Raboni" w:date="2025-12-17T19:23:00Z">
                  <w:rPr>
                    <w:ins w:id="516" w:author="Sonia Raboni" w:date="2025-12-17T18:29:00Z"/>
                    <w:rFonts w:ascii="Arial" w:eastAsia="Arial" w:hAnsi="Arial" w:cs="Arial"/>
                  </w:rPr>
                </w:rPrChange>
              </w:rPr>
            </w:pPr>
            <w:ins w:id="517" w:author="Sonia Raboni" w:date="2025-12-17T18:29:00Z">
              <w:r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518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>Adults ≥18 years old with suspected pulmonary TB; controls included asthma/COPD patients and socioeconomically matched healthy volunteers. (3 groups)</w:t>
              </w:r>
            </w:ins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3FF910" w14:textId="77777777" w:rsidR="00A3037A" w:rsidRPr="00CC267A" w:rsidRDefault="00A3037A" w:rsidP="00C35B4F">
            <w:pPr>
              <w:spacing w:line="360" w:lineRule="auto"/>
              <w:jc w:val="center"/>
              <w:rPr>
                <w:ins w:id="519" w:author="Sonia Raboni" w:date="2025-12-17T18:29:00Z"/>
                <w:rFonts w:ascii="Arial" w:eastAsia="Arial" w:hAnsi="Arial" w:cs="Arial"/>
                <w:color w:val="000000" w:themeColor="text1"/>
                <w:lang w:val="en-US"/>
                <w:rPrChange w:id="520" w:author="Sonia Raboni" w:date="2025-12-17T19:23:00Z">
                  <w:rPr>
                    <w:ins w:id="521" w:author="Sonia Raboni" w:date="2025-12-17T18:29:00Z"/>
                    <w:rFonts w:ascii="Arial" w:eastAsia="Arial" w:hAnsi="Arial" w:cs="Arial"/>
                  </w:rPr>
                </w:rPrChange>
              </w:rPr>
            </w:pPr>
            <w:ins w:id="522" w:author="Sonia Raboni" w:date="2025-12-17T18:29:00Z">
              <w:r w:rsidRPr="00CC267A">
                <w:rPr>
                  <w:rFonts w:ascii="Segoe UI Emoji" w:eastAsia="Arial" w:hAnsi="Segoe UI Emoji" w:cs="Segoe UI Emoji"/>
                  <w:color w:val="000000" w:themeColor="text1"/>
                  <w:lang w:val="en-US"/>
                  <w:rPrChange w:id="523" w:author="Sonia Raboni" w:date="2025-12-17T19:23:00Z">
                    <w:rPr>
                      <w:rFonts w:ascii="Segoe UI Emoji" w:eastAsia="Arial" w:hAnsi="Segoe UI Emoji" w:cs="Segoe UI Emoji"/>
                    </w:rPr>
                  </w:rPrChange>
                </w:rPr>
                <w:t>⚠️</w:t>
              </w:r>
              <w:r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524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 xml:space="preserve"> Three-group (diagnostic accuracy design)</w:t>
              </w:r>
            </w:ins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429867" w14:textId="77777777" w:rsidR="00A3037A" w:rsidRPr="00CC267A" w:rsidRDefault="00A3037A" w:rsidP="00C35B4F">
            <w:pPr>
              <w:spacing w:line="360" w:lineRule="auto"/>
              <w:jc w:val="center"/>
              <w:rPr>
                <w:ins w:id="525" w:author="Sonia Raboni" w:date="2025-12-17T18:29:00Z"/>
                <w:rFonts w:ascii="Arial" w:eastAsia="Arial" w:hAnsi="Arial" w:cs="Arial"/>
                <w:color w:val="000000" w:themeColor="text1"/>
                <w:lang w:val="en-US"/>
                <w:rPrChange w:id="526" w:author="Sonia Raboni" w:date="2025-12-17T19:23:00Z">
                  <w:rPr>
                    <w:ins w:id="527" w:author="Sonia Raboni" w:date="2025-12-17T18:29:00Z"/>
                    <w:rFonts w:ascii="Arial" w:eastAsia="Arial" w:hAnsi="Arial" w:cs="Arial"/>
                  </w:rPr>
                </w:rPrChange>
              </w:rPr>
            </w:pPr>
            <w:ins w:id="528" w:author="Sonia Raboni" w:date="2025-12-17T18:29:00Z">
              <w:r w:rsidRPr="00CC267A">
                <w:rPr>
                  <w:rFonts w:ascii="Segoe UI Emoji" w:eastAsia="Arial" w:hAnsi="Segoe UI Emoji" w:cs="Segoe UI Emoji"/>
                  <w:color w:val="000000" w:themeColor="text1"/>
                  <w:lang w:val="en-US"/>
                  <w:rPrChange w:id="529" w:author="Sonia Raboni" w:date="2025-12-17T19:23:00Z">
                    <w:rPr>
                      <w:rFonts w:ascii="Segoe UI Emoji" w:eastAsia="Arial" w:hAnsi="Segoe UI Emoji" w:cs="Segoe UI Emoji"/>
                    </w:rPr>
                  </w:rPrChange>
                </w:rPr>
                <w:t>⚠️</w:t>
              </w:r>
              <w:r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530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 xml:space="preserve"> Composite reference standard</w:t>
              </w:r>
            </w:ins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DD8D18" w14:textId="77777777" w:rsidR="00A3037A" w:rsidRPr="00CC267A" w:rsidRDefault="00A3037A" w:rsidP="00C35B4F">
            <w:pPr>
              <w:spacing w:line="360" w:lineRule="auto"/>
              <w:jc w:val="center"/>
              <w:rPr>
                <w:ins w:id="531" w:author="Sonia Raboni" w:date="2025-12-17T18:29:00Z"/>
                <w:rFonts w:ascii="Arial" w:eastAsia="Arial" w:hAnsi="Arial" w:cs="Arial"/>
                <w:color w:val="000000" w:themeColor="text1"/>
                <w:lang w:val="en-US"/>
                <w:rPrChange w:id="532" w:author="Sonia Raboni" w:date="2025-12-17T19:23:00Z">
                  <w:rPr>
                    <w:ins w:id="533" w:author="Sonia Raboni" w:date="2025-12-17T18:29:00Z"/>
                    <w:rFonts w:ascii="Arial" w:eastAsia="Arial" w:hAnsi="Arial" w:cs="Arial"/>
                  </w:rPr>
                </w:rPrChange>
              </w:rPr>
            </w:pPr>
            <w:ins w:id="534" w:author="Sonia Raboni" w:date="2025-12-17T18:29:00Z">
              <w:r w:rsidRPr="00CC267A">
                <w:rPr>
                  <w:rFonts w:ascii="Segoe UI Emoji" w:eastAsia="Arial" w:hAnsi="Segoe UI Emoji" w:cs="Segoe UI Emoji"/>
                  <w:color w:val="000000" w:themeColor="text1"/>
                  <w:lang w:val="en-US"/>
                  <w:rPrChange w:id="535" w:author="Sonia Raboni" w:date="2025-12-17T19:23:00Z">
                    <w:rPr>
                      <w:rFonts w:ascii="Segoe UI Emoji" w:eastAsia="Arial" w:hAnsi="Segoe UI Emoji" w:cs="Segoe UI Emoji"/>
                    </w:rPr>
                  </w:rPrChange>
                </w:rPr>
                <w:t>⚠️</w:t>
              </w:r>
              <w:r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536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 xml:space="preserve"> Acceptable with limitations – Spectrum bias risk</w:t>
              </w:r>
            </w:ins>
          </w:p>
        </w:tc>
      </w:tr>
      <w:tr w:rsidR="00CC267A" w:rsidRPr="00CC267A" w14:paraId="54C09FD3" w14:textId="77777777" w:rsidTr="00C35B4F">
        <w:trPr>
          <w:trHeight w:val="454"/>
          <w:ins w:id="537" w:author="Sonia Raboni" w:date="2025-12-17T18:29:00Z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E2FE4B" w14:textId="77777777" w:rsidR="00A3037A" w:rsidRPr="00CC267A" w:rsidRDefault="00A3037A" w:rsidP="00C35B4F">
            <w:pPr>
              <w:spacing w:line="360" w:lineRule="auto"/>
              <w:ind w:left="-113"/>
              <w:rPr>
                <w:ins w:id="538" w:author="Sonia Raboni" w:date="2025-12-17T18:29:00Z"/>
                <w:rFonts w:ascii="Arial" w:eastAsia="Arial" w:hAnsi="Arial" w:cs="Arial"/>
                <w:color w:val="000000" w:themeColor="text1"/>
                <w:lang w:val="en-US"/>
                <w:rPrChange w:id="539" w:author="Sonia Raboni" w:date="2025-12-17T19:23:00Z">
                  <w:rPr>
                    <w:ins w:id="540" w:author="Sonia Raboni" w:date="2025-12-17T18:29:00Z"/>
                    <w:rFonts w:ascii="Arial" w:eastAsia="Arial" w:hAnsi="Arial" w:cs="Arial"/>
                  </w:rPr>
                </w:rPrChange>
              </w:rPr>
            </w:pPr>
            <w:ins w:id="541" w:author="Sonia Raboni" w:date="2025-12-17T18:29:00Z">
              <w:r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542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>Coronel Teixeira, 2023 [30]</w:t>
              </w:r>
            </w:ins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423BD1" w14:textId="77777777" w:rsidR="00A3037A" w:rsidRPr="00CC267A" w:rsidRDefault="00A3037A" w:rsidP="00C35B4F">
            <w:pPr>
              <w:spacing w:line="360" w:lineRule="auto"/>
              <w:jc w:val="center"/>
              <w:rPr>
                <w:ins w:id="543" w:author="Sonia Raboni" w:date="2025-12-17T18:29:00Z"/>
                <w:rFonts w:ascii="Arial" w:eastAsia="Arial" w:hAnsi="Arial" w:cs="Arial"/>
                <w:color w:val="000000" w:themeColor="text1"/>
                <w:lang w:val="en-US"/>
                <w:rPrChange w:id="544" w:author="Sonia Raboni" w:date="2025-12-17T19:23:00Z">
                  <w:rPr>
                    <w:ins w:id="545" w:author="Sonia Raboni" w:date="2025-12-17T18:29:00Z"/>
                    <w:rFonts w:ascii="Arial" w:eastAsia="Arial" w:hAnsi="Arial" w:cs="Arial"/>
                  </w:rPr>
                </w:rPrChange>
              </w:rPr>
            </w:pPr>
            <w:ins w:id="546" w:author="Sonia Raboni" w:date="2025-12-17T18:29:00Z">
              <w:r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547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 xml:space="preserve">Adults ≥15 years old with symptoms suggestive of TB referred to a tertiary hospital; all participants classified by culture, </w:t>
              </w:r>
              <w:r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548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lastRenderedPageBreak/>
                <w:t>GeneXpert, smear, or clinical diagnosis. (1 group)</w:t>
              </w:r>
            </w:ins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FDA016" w14:textId="77777777" w:rsidR="00A3037A" w:rsidRPr="00CC267A" w:rsidRDefault="00A3037A" w:rsidP="00C35B4F">
            <w:pPr>
              <w:spacing w:line="360" w:lineRule="auto"/>
              <w:jc w:val="center"/>
              <w:rPr>
                <w:ins w:id="549" w:author="Sonia Raboni" w:date="2025-12-17T18:29:00Z"/>
                <w:rFonts w:ascii="Arial" w:eastAsia="Arial" w:hAnsi="Arial" w:cs="Arial"/>
                <w:color w:val="000000" w:themeColor="text1"/>
                <w:lang w:val="en-US"/>
                <w:rPrChange w:id="550" w:author="Sonia Raboni" w:date="2025-12-17T19:23:00Z">
                  <w:rPr>
                    <w:ins w:id="551" w:author="Sonia Raboni" w:date="2025-12-17T18:29:00Z"/>
                    <w:rFonts w:ascii="Arial" w:eastAsia="Arial" w:hAnsi="Arial" w:cs="Arial"/>
                  </w:rPr>
                </w:rPrChange>
              </w:rPr>
            </w:pPr>
            <w:ins w:id="552" w:author="Sonia Raboni" w:date="2025-12-17T18:29:00Z">
              <w:r w:rsidRPr="00CC267A">
                <w:rPr>
                  <w:rFonts w:ascii="Segoe UI Emoji" w:eastAsia="Arial" w:hAnsi="Segoe UI Emoji" w:cs="Segoe UI Emoji"/>
                  <w:color w:val="000000" w:themeColor="text1"/>
                  <w:lang w:val="en-US"/>
                  <w:rPrChange w:id="553" w:author="Sonia Raboni" w:date="2025-12-17T19:23:00Z">
                    <w:rPr>
                      <w:rFonts w:ascii="Segoe UI Emoji" w:eastAsia="Arial" w:hAnsi="Segoe UI Emoji" w:cs="Segoe UI Emoji"/>
                    </w:rPr>
                  </w:rPrChange>
                </w:rPr>
                <w:lastRenderedPageBreak/>
                <w:t>✅</w:t>
              </w:r>
              <w:r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554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 xml:space="preserve"> Single-gate (cross-sectional cohort)</w:t>
              </w:r>
            </w:ins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F339B1" w14:textId="77777777" w:rsidR="00A3037A" w:rsidRPr="00CC267A" w:rsidRDefault="00A3037A" w:rsidP="00C35B4F">
            <w:pPr>
              <w:spacing w:line="360" w:lineRule="auto"/>
              <w:jc w:val="center"/>
              <w:rPr>
                <w:ins w:id="555" w:author="Sonia Raboni" w:date="2025-12-17T18:29:00Z"/>
                <w:rFonts w:ascii="Arial" w:eastAsia="Arial" w:hAnsi="Arial" w:cs="Arial"/>
                <w:color w:val="000000" w:themeColor="text1"/>
                <w:lang w:val="en-US"/>
                <w:rPrChange w:id="556" w:author="Sonia Raboni" w:date="2025-12-17T19:23:00Z">
                  <w:rPr>
                    <w:ins w:id="557" w:author="Sonia Raboni" w:date="2025-12-17T18:29:00Z"/>
                    <w:rFonts w:ascii="Arial" w:eastAsia="Arial" w:hAnsi="Arial" w:cs="Arial"/>
                  </w:rPr>
                </w:rPrChange>
              </w:rPr>
            </w:pPr>
            <w:ins w:id="558" w:author="Sonia Raboni" w:date="2025-12-17T18:29:00Z">
              <w:r w:rsidRPr="00CC267A">
                <w:rPr>
                  <w:rFonts w:ascii="Segoe UI Emoji" w:eastAsia="Arial" w:hAnsi="Segoe UI Emoji" w:cs="Segoe UI Emoji"/>
                  <w:color w:val="000000" w:themeColor="text1"/>
                  <w:lang w:val="en-US"/>
                  <w:rPrChange w:id="559" w:author="Sonia Raboni" w:date="2025-12-17T19:23:00Z">
                    <w:rPr>
                      <w:rFonts w:ascii="Segoe UI Emoji" w:eastAsia="Arial" w:hAnsi="Segoe UI Emoji" w:cs="Segoe UI Emoji"/>
                    </w:rPr>
                  </w:rPrChange>
                </w:rPr>
                <w:t>⚠️</w:t>
              </w:r>
              <w:r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560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 xml:space="preserve"> Composite reference standard</w:t>
              </w:r>
            </w:ins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F92301" w14:textId="77777777" w:rsidR="00A3037A" w:rsidRPr="00CC267A" w:rsidRDefault="00A3037A" w:rsidP="00C35B4F">
            <w:pPr>
              <w:spacing w:line="360" w:lineRule="auto"/>
              <w:jc w:val="center"/>
              <w:rPr>
                <w:ins w:id="561" w:author="Sonia Raboni" w:date="2025-12-17T18:29:00Z"/>
                <w:rFonts w:ascii="Arial" w:eastAsia="Arial" w:hAnsi="Arial" w:cs="Arial"/>
                <w:color w:val="000000" w:themeColor="text1"/>
                <w:lang w:val="en-US"/>
                <w:rPrChange w:id="562" w:author="Sonia Raboni" w:date="2025-12-17T19:23:00Z">
                  <w:rPr>
                    <w:ins w:id="563" w:author="Sonia Raboni" w:date="2025-12-17T18:29:00Z"/>
                    <w:rFonts w:ascii="Arial" w:eastAsia="Arial" w:hAnsi="Arial" w:cs="Arial"/>
                  </w:rPr>
                </w:rPrChange>
              </w:rPr>
            </w:pPr>
            <w:ins w:id="564" w:author="Sonia Raboni" w:date="2025-12-17T18:29:00Z">
              <w:r w:rsidRPr="00CC267A">
                <w:rPr>
                  <w:rFonts w:ascii="Segoe UI Emoji" w:eastAsia="Arial" w:hAnsi="Segoe UI Emoji" w:cs="Segoe UI Emoji"/>
                  <w:color w:val="000000" w:themeColor="text1"/>
                  <w:lang w:val="en-US"/>
                  <w:rPrChange w:id="565" w:author="Sonia Raboni" w:date="2025-12-17T19:23:00Z">
                    <w:rPr>
                      <w:rFonts w:ascii="Segoe UI Emoji" w:eastAsia="Arial" w:hAnsi="Segoe UI Emoji" w:cs="Segoe UI Emoji"/>
                    </w:rPr>
                  </w:rPrChange>
                </w:rPr>
                <w:t>⚠️</w:t>
              </w:r>
              <w:r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566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 xml:space="preserve"> Acceptable with limitations – Spectrum bias risk</w:t>
              </w:r>
            </w:ins>
          </w:p>
        </w:tc>
      </w:tr>
      <w:tr w:rsidR="00CC267A" w:rsidRPr="00CC267A" w14:paraId="15CE961A" w14:textId="77777777" w:rsidTr="00C35B4F">
        <w:trPr>
          <w:trHeight w:val="454"/>
          <w:ins w:id="567" w:author="Sonia Raboni" w:date="2025-12-17T18:29:00Z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C03FE9" w14:textId="77777777" w:rsidR="00A3037A" w:rsidRPr="00CC267A" w:rsidRDefault="00A3037A" w:rsidP="00C35B4F">
            <w:pPr>
              <w:spacing w:line="360" w:lineRule="auto"/>
              <w:ind w:left="-113"/>
              <w:rPr>
                <w:ins w:id="568" w:author="Sonia Raboni" w:date="2025-12-17T18:29:00Z"/>
                <w:rFonts w:ascii="Arial" w:eastAsia="Arial" w:hAnsi="Arial" w:cs="Arial"/>
                <w:color w:val="000000" w:themeColor="text1"/>
                <w:lang w:val="en-US"/>
                <w:rPrChange w:id="569" w:author="Sonia Raboni" w:date="2025-12-17T19:23:00Z">
                  <w:rPr>
                    <w:ins w:id="570" w:author="Sonia Raboni" w:date="2025-12-17T18:29:00Z"/>
                    <w:rFonts w:ascii="Arial" w:eastAsia="Arial" w:hAnsi="Arial" w:cs="Arial"/>
                  </w:rPr>
                </w:rPrChange>
              </w:rPr>
            </w:pPr>
            <w:proofErr w:type="spellStart"/>
            <w:ins w:id="571" w:author="Sonia Raboni" w:date="2025-12-17T18:29:00Z">
              <w:r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572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>Zetola</w:t>
              </w:r>
              <w:proofErr w:type="spellEnd"/>
              <w:r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573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>, 2017 [31]</w:t>
              </w:r>
            </w:ins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60BAD0" w14:textId="77777777" w:rsidR="00A3037A" w:rsidRPr="00CC267A" w:rsidRDefault="00A3037A" w:rsidP="00C35B4F">
            <w:pPr>
              <w:spacing w:line="360" w:lineRule="auto"/>
              <w:jc w:val="center"/>
              <w:rPr>
                <w:ins w:id="574" w:author="Sonia Raboni" w:date="2025-12-17T18:29:00Z"/>
                <w:rFonts w:ascii="Arial" w:eastAsia="Arial" w:hAnsi="Arial" w:cs="Arial"/>
                <w:color w:val="000000" w:themeColor="text1"/>
                <w:lang w:val="en-US"/>
                <w:rPrChange w:id="575" w:author="Sonia Raboni" w:date="2025-12-17T19:23:00Z">
                  <w:rPr>
                    <w:ins w:id="576" w:author="Sonia Raboni" w:date="2025-12-17T18:29:00Z"/>
                    <w:rFonts w:ascii="Arial" w:eastAsia="Arial" w:hAnsi="Arial" w:cs="Arial"/>
                  </w:rPr>
                </w:rPrChange>
              </w:rPr>
            </w:pPr>
            <w:ins w:id="577" w:author="Sonia Raboni" w:date="2025-12-17T18:29:00Z">
              <w:r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578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>Adults ≥21 years old with microbiologically confirmed pulmonary TB; controls were healthy HIV-negative adults without respiratory symptoms. (2 groups)</w:t>
              </w:r>
            </w:ins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EBB06D" w14:textId="77777777" w:rsidR="00A3037A" w:rsidRPr="00CC267A" w:rsidRDefault="00A3037A" w:rsidP="00C35B4F">
            <w:pPr>
              <w:spacing w:line="360" w:lineRule="auto"/>
              <w:jc w:val="center"/>
              <w:rPr>
                <w:ins w:id="579" w:author="Sonia Raboni" w:date="2025-12-17T18:29:00Z"/>
                <w:rFonts w:ascii="Arial" w:eastAsia="Arial" w:hAnsi="Arial" w:cs="Arial"/>
                <w:color w:val="000000" w:themeColor="text1"/>
                <w:lang w:val="en-US"/>
                <w:rPrChange w:id="580" w:author="Sonia Raboni" w:date="2025-12-17T19:23:00Z">
                  <w:rPr>
                    <w:ins w:id="581" w:author="Sonia Raboni" w:date="2025-12-17T18:29:00Z"/>
                    <w:rFonts w:ascii="Arial" w:eastAsia="Arial" w:hAnsi="Arial" w:cs="Arial"/>
                  </w:rPr>
                </w:rPrChange>
              </w:rPr>
            </w:pPr>
            <w:ins w:id="582" w:author="Sonia Raboni" w:date="2025-12-17T18:29:00Z">
              <w:r w:rsidRPr="00CC267A">
                <w:rPr>
                  <w:rFonts w:ascii="Segoe UI Emoji" w:eastAsia="Arial" w:hAnsi="Segoe UI Emoji" w:cs="Segoe UI Emoji"/>
                  <w:color w:val="000000" w:themeColor="text1"/>
                  <w:lang w:val="en-US"/>
                  <w:rPrChange w:id="583" w:author="Sonia Raboni" w:date="2025-12-17T19:23:00Z">
                    <w:rPr>
                      <w:rFonts w:ascii="Segoe UI Emoji" w:eastAsia="Arial" w:hAnsi="Segoe UI Emoji" w:cs="Segoe UI Emoji"/>
                    </w:rPr>
                  </w:rPrChange>
                </w:rPr>
                <w:t>❌</w:t>
              </w:r>
              <w:r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584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 xml:space="preserve"> Two-gate (case–control study)</w:t>
              </w:r>
            </w:ins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DC30F9" w14:textId="77777777" w:rsidR="00A3037A" w:rsidRPr="00CC267A" w:rsidRDefault="00A3037A" w:rsidP="00C35B4F">
            <w:pPr>
              <w:spacing w:line="360" w:lineRule="auto"/>
              <w:jc w:val="center"/>
              <w:rPr>
                <w:ins w:id="585" w:author="Sonia Raboni" w:date="2025-12-17T18:29:00Z"/>
                <w:rFonts w:ascii="Arial" w:eastAsia="Arial" w:hAnsi="Arial" w:cs="Arial"/>
                <w:color w:val="000000" w:themeColor="text1"/>
                <w:lang w:val="en-US"/>
                <w:rPrChange w:id="586" w:author="Sonia Raboni" w:date="2025-12-17T19:23:00Z">
                  <w:rPr>
                    <w:ins w:id="587" w:author="Sonia Raboni" w:date="2025-12-17T18:29:00Z"/>
                    <w:rFonts w:ascii="Arial" w:eastAsia="Arial" w:hAnsi="Arial" w:cs="Arial"/>
                  </w:rPr>
                </w:rPrChange>
              </w:rPr>
            </w:pPr>
            <w:ins w:id="588" w:author="Sonia Raboni" w:date="2025-12-17T18:29:00Z">
              <w:r w:rsidRPr="00CC267A">
                <w:rPr>
                  <w:rFonts w:ascii="Segoe UI Emoji" w:eastAsia="Arial" w:hAnsi="Segoe UI Emoji" w:cs="Segoe UI Emoji"/>
                  <w:color w:val="000000" w:themeColor="text1"/>
                  <w:lang w:val="en-US"/>
                  <w:rPrChange w:id="589" w:author="Sonia Raboni" w:date="2025-12-17T19:23:00Z">
                    <w:rPr>
                      <w:rFonts w:ascii="Segoe UI Emoji" w:eastAsia="Arial" w:hAnsi="Segoe UI Emoji" w:cs="Segoe UI Emoji"/>
                    </w:rPr>
                  </w:rPrChange>
                </w:rPr>
                <w:t>⚠️</w:t>
              </w:r>
              <w:r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590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 xml:space="preserve"> Composite reference standard</w:t>
              </w:r>
            </w:ins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4F7F2C" w14:textId="77777777" w:rsidR="00A3037A" w:rsidRPr="00CC267A" w:rsidRDefault="00A3037A" w:rsidP="00C35B4F">
            <w:pPr>
              <w:spacing w:line="360" w:lineRule="auto"/>
              <w:jc w:val="center"/>
              <w:rPr>
                <w:ins w:id="591" w:author="Sonia Raboni" w:date="2025-12-17T18:29:00Z"/>
                <w:rFonts w:ascii="Arial" w:eastAsia="Arial" w:hAnsi="Arial" w:cs="Arial"/>
                <w:color w:val="000000" w:themeColor="text1"/>
                <w:lang w:val="en-US"/>
                <w:rPrChange w:id="592" w:author="Sonia Raboni" w:date="2025-12-17T19:23:00Z">
                  <w:rPr>
                    <w:ins w:id="593" w:author="Sonia Raboni" w:date="2025-12-17T18:29:00Z"/>
                    <w:rFonts w:ascii="Arial" w:eastAsia="Arial" w:hAnsi="Arial" w:cs="Arial"/>
                  </w:rPr>
                </w:rPrChange>
              </w:rPr>
            </w:pPr>
            <w:ins w:id="594" w:author="Sonia Raboni" w:date="2025-12-17T18:29:00Z">
              <w:r w:rsidRPr="00CC267A">
                <w:rPr>
                  <w:rFonts w:ascii="Segoe UI Emoji" w:eastAsia="Arial" w:hAnsi="Segoe UI Emoji" w:cs="Segoe UI Emoji"/>
                  <w:color w:val="000000" w:themeColor="text1"/>
                  <w:lang w:val="en-US"/>
                  <w:rPrChange w:id="595" w:author="Sonia Raboni" w:date="2025-12-17T19:23:00Z">
                    <w:rPr>
                      <w:rFonts w:ascii="Segoe UI Emoji" w:eastAsia="Arial" w:hAnsi="Segoe UI Emoji" w:cs="Segoe UI Emoji"/>
                    </w:rPr>
                  </w:rPrChange>
                </w:rPr>
                <w:t>❌</w:t>
              </w:r>
              <w:r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596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 xml:space="preserve"> High risk of bias – Not suitable</w:t>
              </w:r>
            </w:ins>
          </w:p>
        </w:tc>
      </w:tr>
      <w:tr w:rsidR="00CC267A" w:rsidRPr="00CC267A" w14:paraId="36340D3D" w14:textId="77777777" w:rsidTr="00C35B4F">
        <w:trPr>
          <w:trHeight w:val="454"/>
          <w:ins w:id="597" w:author="Sonia Raboni" w:date="2025-12-17T18:29:00Z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611220" w14:textId="77777777" w:rsidR="00A3037A" w:rsidRPr="00CC267A" w:rsidRDefault="00A3037A" w:rsidP="00C35B4F">
            <w:pPr>
              <w:spacing w:line="360" w:lineRule="auto"/>
              <w:ind w:left="-113"/>
              <w:rPr>
                <w:ins w:id="598" w:author="Sonia Raboni" w:date="2025-12-17T18:29:00Z"/>
                <w:rFonts w:ascii="Arial" w:eastAsia="Arial" w:hAnsi="Arial" w:cs="Arial"/>
                <w:color w:val="000000" w:themeColor="text1"/>
                <w:lang w:val="en-US"/>
                <w:rPrChange w:id="599" w:author="Sonia Raboni" w:date="2025-12-17T19:23:00Z">
                  <w:rPr>
                    <w:ins w:id="600" w:author="Sonia Raboni" w:date="2025-12-17T18:29:00Z"/>
                    <w:rFonts w:ascii="Arial" w:eastAsia="Arial" w:hAnsi="Arial" w:cs="Arial"/>
                  </w:rPr>
                </w:rPrChange>
              </w:rPr>
            </w:pPr>
            <w:proofErr w:type="spellStart"/>
            <w:ins w:id="601" w:author="Sonia Raboni" w:date="2025-12-17T18:29:00Z">
              <w:r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602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>Bijker</w:t>
              </w:r>
              <w:proofErr w:type="spellEnd"/>
              <w:r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603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>, 2024 [32]</w:t>
              </w:r>
            </w:ins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0135AE" w14:textId="77777777" w:rsidR="00A3037A" w:rsidRPr="00CC267A" w:rsidRDefault="00A3037A" w:rsidP="00C35B4F">
            <w:pPr>
              <w:spacing w:line="360" w:lineRule="auto"/>
              <w:jc w:val="center"/>
              <w:rPr>
                <w:ins w:id="604" w:author="Sonia Raboni" w:date="2025-12-17T18:29:00Z"/>
                <w:rFonts w:ascii="Arial" w:eastAsia="Arial" w:hAnsi="Arial" w:cs="Arial"/>
                <w:color w:val="000000" w:themeColor="text1"/>
                <w:lang w:val="en-US"/>
                <w:rPrChange w:id="605" w:author="Sonia Raboni" w:date="2025-12-17T19:23:00Z">
                  <w:rPr>
                    <w:ins w:id="606" w:author="Sonia Raboni" w:date="2025-12-17T18:29:00Z"/>
                    <w:rFonts w:ascii="Arial" w:eastAsia="Arial" w:hAnsi="Arial" w:cs="Arial"/>
                  </w:rPr>
                </w:rPrChange>
              </w:rPr>
            </w:pPr>
            <w:ins w:id="607" w:author="Sonia Raboni" w:date="2025-12-17T18:29:00Z">
              <w:r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608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>Children &lt;5 years old with symptoms suggestive of pulmonary TB. (1 group)</w:t>
              </w:r>
            </w:ins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754F2A" w14:textId="77777777" w:rsidR="00A3037A" w:rsidRPr="00CC267A" w:rsidRDefault="00A3037A" w:rsidP="00C35B4F">
            <w:pPr>
              <w:spacing w:line="360" w:lineRule="auto"/>
              <w:jc w:val="center"/>
              <w:rPr>
                <w:ins w:id="609" w:author="Sonia Raboni" w:date="2025-12-17T18:29:00Z"/>
                <w:rFonts w:ascii="Arial" w:eastAsia="Arial" w:hAnsi="Arial" w:cs="Arial"/>
                <w:color w:val="000000" w:themeColor="text1"/>
                <w:lang w:val="en-US"/>
                <w:rPrChange w:id="610" w:author="Sonia Raboni" w:date="2025-12-17T19:23:00Z">
                  <w:rPr>
                    <w:ins w:id="611" w:author="Sonia Raboni" w:date="2025-12-17T18:29:00Z"/>
                    <w:rFonts w:ascii="Arial" w:eastAsia="Arial" w:hAnsi="Arial" w:cs="Arial"/>
                  </w:rPr>
                </w:rPrChange>
              </w:rPr>
            </w:pPr>
            <w:ins w:id="612" w:author="Sonia Raboni" w:date="2025-12-17T18:29:00Z">
              <w:r w:rsidRPr="00CC267A">
                <w:rPr>
                  <w:rFonts w:ascii="Segoe UI Emoji" w:eastAsia="Arial" w:hAnsi="Segoe UI Emoji" w:cs="Segoe UI Emoji"/>
                  <w:color w:val="000000" w:themeColor="text1"/>
                  <w:lang w:val="en-US"/>
                  <w:rPrChange w:id="613" w:author="Sonia Raboni" w:date="2025-12-17T19:23:00Z">
                    <w:rPr>
                      <w:rFonts w:ascii="Segoe UI Emoji" w:eastAsia="Arial" w:hAnsi="Segoe UI Emoji" w:cs="Segoe UI Emoji"/>
                    </w:rPr>
                  </w:rPrChange>
                </w:rPr>
                <w:t>✅</w:t>
              </w:r>
              <w:r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614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 xml:space="preserve"> Single-gate (cross-sectional cohort)</w:t>
              </w:r>
            </w:ins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6B014F" w14:textId="77777777" w:rsidR="00A3037A" w:rsidRPr="00CC267A" w:rsidRDefault="00A3037A" w:rsidP="00C35B4F">
            <w:pPr>
              <w:spacing w:line="360" w:lineRule="auto"/>
              <w:jc w:val="center"/>
              <w:rPr>
                <w:ins w:id="615" w:author="Sonia Raboni" w:date="2025-12-17T18:29:00Z"/>
                <w:rFonts w:ascii="Arial" w:eastAsia="Arial" w:hAnsi="Arial" w:cs="Arial"/>
                <w:color w:val="000000" w:themeColor="text1"/>
                <w:lang w:val="en-US"/>
                <w:rPrChange w:id="616" w:author="Sonia Raboni" w:date="2025-12-17T19:23:00Z">
                  <w:rPr>
                    <w:ins w:id="617" w:author="Sonia Raboni" w:date="2025-12-17T18:29:00Z"/>
                    <w:rFonts w:ascii="Arial" w:eastAsia="Arial" w:hAnsi="Arial" w:cs="Arial"/>
                  </w:rPr>
                </w:rPrChange>
              </w:rPr>
            </w:pPr>
            <w:ins w:id="618" w:author="Sonia Raboni" w:date="2025-12-17T18:29:00Z">
              <w:r w:rsidRPr="00CC267A">
                <w:rPr>
                  <w:rFonts w:ascii="Segoe UI Emoji" w:eastAsia="Arial" w:hAnsi="Segoe UI Emoji" w:cs="Segoe UI Emoji"/>
                  <w:color w:val="000000" w:themeColor="text1"/>
                  <w:lang w:val="en-US"/>
                  <w:rPrChange w:id="619" w:author="Sonia Raboni" w:date="2025-12-17T19:23:00Z">
                    <w:rPr>
                      <w:rFonts w:ascii="Segoe UI Emoji" w:eastAsia="Arial" w:hAnsi="Segoe UI Emoji" w:cs="Segoe UI Emoji"/>
                    </w:rPr>
                  </w:rPrChange>
                </w:rPr>
                <w:t>⚠️</w:t>
              </w:r>
              <w:r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620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 xml:space="preserve"> Composite reference standard</w:t>
              </w:r>
            </w:ins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1E01B3" w14:textId="77777777" w:rsidR="00A3037A" w:rsidRPr="00CC267A" w:rsidRDefault="00A3037A" w:rsidP="00C35B4F">
            <w:pPr>
              <w:spacing w:line="360" w:lineRule="auto"/>
              <w:jc w:val="center"/>
              <w:rPr>
                <w:ins w:id="621" w:author="Sonia Raboni" w:date="2025-12-17T18:29:00Z"/>
                <w:rFonts w:ascii="Arial" w:eastAsia="Arial" w:hAnsi="Arial" w:cs="Arial"/>
                <w:color w:val="000000" w:themeColor="text1"/>
                <w:lang w:val="en-US"/>
                <w:rPrChange w:id="622" w:author="Sonia Raboni" w:date="2025-12-17T19:23:00Z">
                  <w:rPr>
                    <w:ins w:id="623" w:author="Sonia Raboni" w:date="2025-12-17T18:29:00Z"/>
                    <w:rFonts w:ascii="Arial" w:eastAsia="Arial" w:hAnsi="Arial" w:cs="Arial"/>
                  </w:rPr>
                </w:rPrChange>
              </w:rPr>
            </w:pPr>
            <w:ins w:id="624" w:author="Sonia Raboni" w:date="2025-12-17T18:29:00Z">
              <w:r w:rsidRPr="00CC267A">
                <w:rPr>
                  <w:rFonts w:ascii="Segoe UI Emoji" w:eastAsia="Arial" w:hAnsi="Segoe UI Emoji" w:cs="Segoe UI Emoji"/>
                  <w:color w:val="000000" w:themeColor="text1"/>
                  <w:lang w:val="en-US"/>
                  <w:rPrChange w:id="625" w:author="Sonia Raboni" w:date="2025-12-17T19:23:00Z">
                    <w:rPr>
                      <w:rFonts w:ascii="Segoe UI Emoji" w:eastAsia="Arial" w:hAnsi="Segoe UI Emoji" w:cs="Segoe UI Emoji"/>
                    </w:rPr>
                  </w:rPrChange>
                </w:rPr>
                <w:t>⚠️</w:t>
              </w:r>
              <w:r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626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 xml:space="preserve"> Acceptable with limitations – Spectrum bias risk</w:t>
              </w:r>
            </w:ins>
          </w:p>
        </w:tc>
      </w:tr>
      <w:tr w:rsidR="00CC267A" w:rsidRPr="00CC267A" w14:paraId="69E825F3" w14:textId="77777777" w:rsidTr="00C35B4F">
        <w:trPr>
          <w:trHeight w:val="454"/>
          <w:ins w:id="627" w:author="Sonia Raboni" w:date="2025-12-17T18:29:00Z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ECB581" w14:textId="77777777" w:rsidR="00A3037A" w:rsidRPr="00CC267A" w:rsidRDefault="00A3037A" w:rsidP="00C35B4F">
            <w:pPr>
              <w:spacing w:line="360" w:lineRule="auto"/>
              <w:ind w:left="-113"/>
              <w:rPr>
                <w:ins w:id="628" w:author="Sonia Raboni" w:date="2025-12-17T18:29:00Z"/>
                <w:rFonts w:ascii="Arial" w:eastAsia="Arial" w:hAnsi="Arial" w:cs="Arial"/>
                <w:color w:val="000000" w:themeColor="text1"/>
                <w:lang w:val="en-US"/>
                <w:rPrChange w:id="629" w:author="Sonia Raboni" w:date="2025-12-17T19:23:00Z">
                  <w:rPr>
                    <w:ins w:id="630" w:author="Sonia Raboni" w:date="2025-12-17T18:29:00Z"/>
                    <w:rFonts w:ascii="Arial" w:eastAsia="Arial" w:hAnsi="Arial" w:cs="Arial"/>
                  </w:rPr>
                </w:rPrChange>
              </w:rPr>
            </w:pPr>
            <w:ins w:id="631" w:author="Sonia Raboni" w:date="2025-12-17T18:29:00Z">
              <w:r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632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>Xu, 2024 [33]</w:t>
              </w:r>
            </w:ins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FBCF42" w14:textId="77777777" w:rsidR="00A3037A" w:rsidRPr="00CC267A" w:rsidRDefault="00A3037A" w:rsidP="00C35B4F">
            <w:pPr>
              <w:spacing w:line="360" w:lineRule="auto"/>
              <w:jc w:val="center"/>
              <w:rPr>
                <w:ins w:id="633" w:author="Sonia Raboni" w:date="2025-12-17T18:29:00Z"/>
                <w:rFonts w:ascii="Arial" w:eastAsia="Arial" w:hAnsi="Arial" w:cs="Arial"/>
                <w:color w:val="000000" w:themeColor="text1"/>
                <w:lang w:val="en-US"/>
                <w:rPrChange w:id="634" w:author="Sonia Raboni" w:date="2025-12-17T19:23:00Z">
                  <w:rPr>
                    <w:ins w:id="635" w:author="Sonia Raboni" w:date="2025-12-17T18:29:00Z"/>
                    <w:rFonts w:ascii="Arial" w:eastAsia="Arial" w:hAnsi="Arial" w:cs="Arial"/>
                  </w:rPr>
                </w:rPrChange>
              </w:rPr>
            </w:pPr>
            <w:ins w:id="636" w:author="Sonia Raboni" w:date="2025-12-17T18:29:00Z">
              <w:r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637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>Adults 18–70 years old with diabetes mellitus, with and without pulmonary TB. (2 groups)</w:t>
              </w:r>
            </w:ins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4AF610" w14:textId="77777777" w:rsidR="00A3037A" w:rsidRPr="00CC267A" w:rsidRDefault="00A3037A" w:rsidP="00C35B4F">
            <w:pPr>
              <w:spacing w:line="360" w:lineRule="auto"/>
              <w:jc w:val="center"/>
              <w:rPr>
                <w:ins w:id="638" w:author="Sonia Raboni" w:date="2025-12-17T18:29:00Z"/>
                <w:rFonts w:ascii="Arial" w:eastAsia="Arial" w:hAnsi="Arial" w:cs="Arial"/>
                <w:color w:val="000000" w:themeColor="text1"/>
                <w:lang w:val="en-US"/>
                <w:rPrChange w:id="639" w:author="Sonia Raboni" w:date="2025-12-17T19:23:00Z">
                  <w:rPr>
                    <w:ins w:id="640" w:author="Sonia Raboni" w:date="2025-12-17T18:29:00Z"/>
                    <w:rFonts w:ascii="Arial" w:eastAsia="Arial" w:hAnsi="Arial" w:cs="Arial"/>
                  </w:rPr>
                </w:rPrChange>
              </w:rPr>
            </w:pPr>
            <w:ins w:id="641" w:author="Sonia Raboni" w:date="2025-12-17T18:29:00Z">
              <w:r w:rsidRPr="00CC267A">
                <w:rPr>
                  <w:rFonts w:ascii="Segoe UI Emoji" w:eastAsia="Arial" w:hAnsi="Segoe UI Emoji" w:cs="Segoe UI Emoji"/>
                  <w:color w:val="000000" w:themeColor="text1"/>
                  <w:lang w:val="en-US"/>
                  <w:rPrChange w:id="642" w:author="Sonia Raboni" w:date="2025-12-17T19:23:00Z">
                    <w:rPr>
                      <w:rFonts w:ascii="Segoe UI Emoji" w:eastAsia="Arial" w:hAnsi="Segoe UI Emoji" w:cs="Segoe UI Emoji"/>
                    </w:rPr>
                  </w:rPrChange>
                </w:rPr>
                <w:t>❌</w:t>
              </w:r>
              <w:r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643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 xml:space="preserve"> Two-gate (case–control study)</w:t>
              </w:r>
            </w:ins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CE8A8B" w14:textId="77777777" w:rsidR="00A3037A" w:rsidRPr="00CC267A" w:rsidRDefault="00A3037A" w:rsidP="00C35B4F">
            <w:pPr>
              <w:spacing w:line="360" w:lineRule="auto"/>
              <w:jc w:val="center"/>
              <w:rPr>
                <w:ins w:id="644" w:author="Sonia Raboni" w:date="2025-12-17T18:29:00Z"/>
                <w:rFonts w:ascii="Arial" w:eastAsia="Arial" w:hAnsi="Arial" w:cs="Arial"/>
                <w:color w:val="000000" w:themeColor="text1"/>
                <w:lang w:val="en-US"/>
                <w:rPrChange w:id="645" w:author="Sonia Raboni" w:date="2025-12-17T19:23:00Z">
                  <w:rPr>
                    <w:ins w:id="646" w:author="Sonia Raboni" w:date="2025-12-17T18:29:00Z"/>
                    <w:rFonts w:ascii="Arial" w:eastAsia="Arial" w:hAnsi="Arial" w:cs="Arial"/>
                  </w:rPr>
                </w:rPrChange>
              </w:rPr>
            </w:pPr>
            <w:ins w:id="647" w:author="Sonia Raboni" w:date="2025-12-17T18:29:00Z">
              <w:r w:rsidRPr="00CC267A">
                <w:rPr>
                  <w:rFonts w:ascii="Segoe UI Emoji" w:eastAsia="Arial" w:hAnsi="Segoe UI Emoji" w:cs="Segoe UI Emoji"/>
                  <w:color w:val="000000" w:themeColor="text1"/>
                  <w:lang w:val="en-US"/>
                  <w:rPrChange w:id="648" w:author="Sonia Raboni" w:date="2025-12-17T19:23:00Z">
                    <w:rPr>
                      <w:rFonts w:ascii="Segoe UI Emoji" w:eastAsia="Arial" w:hAnsi="Segoe UI Emoji" w:cs="Segoe UI Emoji"/>
                    </w:rPr>
                  </w:rPrChange>
                </w:rPr>
                <w:t>❌</w:t>
              </w:r>
              <w:r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649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 xml:space="preserve"> Multiple reference standards</w:t>
              </w:r>
            </w:ins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A5E252" w14:textId="77777777" w:rsidR="00A3037A" w:rsidRPr="00CC267A" w:rsidRDefault="00A3037A" w:rsidP="00C35B4F">
            <w:pPr>
              <w:spacing w:line="360" w:lineRule="auto"/>
              <w:jc w:val="center"/>
              <w:rPr>
                <w:ins w:id="650" w:author="Sonia Raboni" w:date="2025-12-17T18:29:00Z"/>
                <w:rFonts w:ascii="Arial" w:eastAsia="Arial" w:hAnsi="Arial" w:cs="Arial"/>
                <w:color w:val="000000" w:themeColor="text1"/>
                <w:lang w:val="en-US"/>
                <w:rPrChange w:id="651" w:author="Sonia Raboni" w:date="2025-12-17T19:23:00Z">
                  <w:rPr>
                    <w:ins w:id="652" w:author="Sonia Raboni" w:date="2025-12-17T18:29:00Z"/>
                    <w:rFonts w:ascii="Arial" w:eastAsia="Arial" w:hAnsi="Arial" w:cs="Arial"/>
                  </w:rPr>
                </w:rPrChange>
              </w:rPr>
            </w:pPr>
            <w:ins w:id="653" w:author="Sonia Raboni" w:date="2025-12-17T18:29:00Z">
              <w:r w:rsidRPr="00CC267A">
                <w:rPr>
                  <w:rFonts w:ascii="Segoe UI Emoji" w:eastAsia="Arial" w:hAnsi="Segoe UI Emoji" w:cs="Segoe UI Emoji"/>
                  <w:color w:val="000000" w:themeColor="text1"/>
                  <w:lang w:val="en-US"/>
                  <w:rPrChange w:id="654" w:author="Sonia Raboni" w:date="2025-12-17T19:23:00Z">
                    <w:rPr>
                      <w:rFonts w:ascii="Segoe UI Emoji" w:eastAsia="Arial" w:hAnsi="Segoe UI Emoji" w:cs="Segoe UI Emoji"/>
                    </w:rPr>
                  </w:rPrChange>
                </w:rPr>
                <w:t>❌</w:t>
              </w:r>
              <w:r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655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 xml:space="preserve"> High risk of bias – Not suitable</w:t>
              </w:r>
            </w:ins>
          </w:p>
        </w:tc>
      </w:tr>
      <w:tr w:rsidR="00CC267A" w:rsidRPr="00CC267A" w14:paraId="189BAC2A" w14:textId="77777777" w:rsidTr="00C35B4F">
        <w:trPr>
          <w:trHeight w:val="454"/>
          <w:ins w:id="656" w:author="Sonia Raboni" w:date="2025-12-17T18:29:00Z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04C408" w14:textId="77777777" w:rsidR="00A3037A" w:rsidRPr="00CC267A" w:rsidRDefault="00A3037A" w:rsidP="00C35B4F">
            <w:pPr>
              <w:spacing w:line="360" w:lineRule="auto"/>
              <w:ind w:left="-113"/>
              <w:rPr>
                <w:ins w:id="657" w:author="Sonia Raboni" w:date="2025-12-17T18:29:00Z"/>
                <w:rFonts w:ascii="Arial" w:eastAsia="Arial" w:hAnsi="Arial" w:cs="Arial"/>
                <w:color w:val="000000" w:themeColor="text1"/>
                <w:lang w:val="en-US"/>
                <w:rPrChange w:id="658" w:author="Sonia Raboni" w:date="2025-12-17T19:23:00Z">
                  <w:rPr>
                    <w:ins w:id="659" w:author="Sonia Raboni" w:date="2025-12-17T18:29:00Z"/>
                    <w:rFonts w:ascii="Arial" w:eastAsia="Arial" w:hAnsi="Arial" w:cs="Arial"/>
                  </w:rPr>
                </w:rPrChange>
              </w:rPr>
            </w:pPr>
            <w:proofErr w:type="spellStart"/>
            <w:ins w:id="660" w:author="Sonia Raboni" w:date="2025-12-17T18:29:00Z">
              <w:r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661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>Meiwes</w:t>
              </w:r>
              <w:proofErr w:type="spellEnd"/>
              <w:r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662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>, 2024 [34]</w:t>
              </w:r>
            </w:ins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E117D5" w14:textId="77777777" w:rsidR="00A3037A" w:rsidRPr="00CC267A" w:rsidRDefault="00A3037A" w:rsidP="00C35B4F">
            <w:pPr>
              <w:spacing w:line="360" w:lineRule="auto"/>
              <w:jc w:val="center"/>
              <w:rPr>
                <w:ins w:id="663" w:author="Sonia Raboni" w:date="2025-12-17T18:29:00Z"/>
                <w:rFonts w:ascii="Arial" w:eastAsia="Arial" w:hAnsi="Arial" w:cs="Arial"/>
                <w:color w:val="000000" w:themeColor="text1"/>
                <w:lang w:val="en-US"/>
                <w:rPrChange w:id="664" w:author="Sonia Raboni" w:date="2025-12-17T19:23:00Z">
                  <w:rPr>
                    <w:ins w:id="665" w:author="Sonia Raboni" w:date="2025-12-17T18:29:00Z"/>
                    <w:rFonts w:ascii="Arial" w:eastAsia="Arial" w:hAnsi="Arial" w:cs="Arial"/>
                  </w:rPr>
                </w:rPrChange>
              </w:rPr>
            </w:pPr>
            <w:ins w:id="666" w:author="Sonia Raboni" w:date="2025-12-17T18:29:00Z">
              <w:r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667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>Children ≤16 years old with clinically or bacteriologically confirmed pulmonary TB. (1 group)</w:t>
              </w:r>
            </w:ins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5C37AC" w14:textId="77777777" w:rsidR="00A3037A" w:rsidRPr="00CC267A" w:rsidRDefault="00A3037A" w:rsidP="00C35B4F">
            <w:pPr>
              <w:spacing w:line="360" w:lineRule="auto"/>
              <w:jc w:val="center"/>
              <w:rPr>
                <w:ins w:id="668" w:author="Sonia Raboni" w:date="2025-12-17T18:29:00Z"/>
                <w:rFonts w:ascii="Arial" w:eastAsia="Arial" w:hAnsi="Arial" w:cs="Arial"/>
                <w:color w:val="000000" w:themeColor="text1"/>
                <w:lang w:val="en-US"/>
                <w:rPrChange w:id="669" w:author="Sonia Raboni" w:date="2025-12-17T19:23:00Z">
                  <w:rPr>
                    <w:ins w:id="670" w:author="Sonia Raboni" w:date="2025-12-17T18:29:00Z"/>
                    <w:rFonts w:ascii="Arial" w:eastAsia="Arial" w:hAnsi="Arial" w:cs="Arial"/>
                  </w:rPr>
                </w:rPrChange>
              </w:rPr>
            </w:pPr>
            <w:ins w:id="671" w:author="Sonia Raboni" w:date="2025-12-17T18:29:00Z">
              <w:r w:rsidRPr="00CC267A">
                <w:rPr>
                  <w:rFonts w:ascii="Segoe UI Emoji" w:eastAsia="Arial" w:hAnsi="Segoe UI Emoji" w:cs="Segoe UI Emoji"/>
                  <w:color w:val="000000" w:themeColor="text1"/>
                  <w:lang w:val="en-US"/>
                  <w:rPrChange w:id="672" w:author="Sonia Raboni" w:date="2025-12-17T19:23:00Z">
                    <w:rPr>
                      <w:rFonts w:ascii="Segoe UI Emoji" w:eastAsia="Arial" w:hAnsi="Segoe UI Emoji" w:cs="Segoe UI Emoji"/>
                    </w:rPr>
                  </w:rPrChange>
                </w:rPr>
                <w:t>✅</w:t>
              </w:r>
              <w:r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673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 xml:space="preserve"> Single-gate (cross-sectional cohort)</w:t>
              </w:r>
            </w:ins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D08D89" w14:textId="77777777" w:rsidR="00A3037A" w:rsidRPr="00CC267A" w:rsidRDefault="00A3037A" w:rsidP="00C35B4F">
            <w:pPr>
              <w:spacing w:line="360" w:lineRule="auto"/>
              <w:jc w:val="center"/>
              <w:rPr>
                <w:ins w:id="674" w:author="Sonia Raboni" w:date="2025-12-17T18:29:00Z"/>
                <w:rFonts w:ascii="Arial" w:eastAsia="Arial" w:hAnsi="Arial" w:cs="Arial"/>
                <w:color w:val="000000" w:themeColor="text1"/>
                <w:lang w:val="en-US"/>
                <w:rPrChange w:id="675" w:author="Sonia Raboni" w:date="2025-12-17T19:23:00Z">
                  <w:rPr>
                    <w:ins w:id="676" w:author="Sonia Raboni" w:date="2025-12-17T18:29:00Z"/>
                    <w:rFonts w:ascii="Arial" w:eastAsia="Arial" w:hAnsi="Arial" w:cs="Arial"/>
                  </w:rPr>
                </w:rPrChange>
              </w:rPr>
            </w:pPr>
            <w:ins w:id="677" w:author="Sonia Raboni" w:date="2025-12-17T18:29:00Z">
              <w:r w:rsidRPr="00CC267A">
                <w:rPr>
                  <w:rFonts w:ascii="Segoe UI Emoji" w:eastAsia="Arial" w:hAnsi="Segoe UI Emoji" w:cs="Segoe UI Emoji"/>
                  <w:color w:val="000000" w:themeColor="text1"/>
                  <w:lang w:val="en-US"/>
                  <w:rPrChange w:id="678" w:author="Sonia Raboni" w:date="2025-12-17T19:23:00Z">
                    <w:rPr>
                      <w:rFonts w:ascii="Segoe UI Emoji" w:eastAsia="Arial" w:hAnsi="Segoe UI Emoji" w:cs="Segoe UI Emoji"/>
                    </w:rPr>
                  </w:rPrChange>
                </w:rPr>
                <w:t>⚠️</w:t>
              </w:r>
              <w:r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679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 xml:space="preserve"> Composite reference standard</w:t>
              </w:r>
            </w:ins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D2A89E" w14:textId="77777777" w:rsidR="00A3037A" w:rsidRPr="00CC267A" w:rsidRDefault="00A3037A" w:rsidP="00C35B4F">
            <w:pPr>
              <w:spacing w:line="360" w:lineRule="auto"/>
              <w:jc w:val="center"/>
              <w:rPr>
                <w:ins w:id="680" w:author="Sonia Raboni" w:date="2025-12-17T18:29:00Z"/>
                <w:rFonts w:ascii="Arial" w:eastAsia="Arial" w:hAnsi="Arial" w:cs="Arial"/>
                <w:color w:val="000000" w:themeColor="text1"/>
                <w:lang w:val="en-US"/>
                <w:rPrChange w:id="681" w:author="Sonia Raboni" w:date="2025-12-17T19:23:00Z">
                  <w:rPr>
                    <w:ins w:id="682" w:author="Sonia Raboni" w:date="2025-12-17T18:29:00Z"/>
                    <w:rFonts w:ascii="Arial" w:eastAsia="Arial" w:hAnsi="Arial" w:cs="Arial"/>
                  </w:rPr>
                </w:rPrChange>
              </w:rPr>
            </w:pPr>
            <w:ins w:id="683" w:author="Sonia Raboni" w:date="2025-12-17T18:29:00Z">
              <w:r w:rsidRPr="00CC267A">
                <w:rPr>
                  <w:rFonts w:ascii="Segoe UI Emoji" w:eastAsia="Arial" w:hAnsi="Segoe UI Emoji" w:cs="Segoe UI Emoji"/>
                  <w:color w:val="000000" w:themeColor="text1"/>
                  <w:lang w:val="en-US"/>
                  <w:rPrChange w:id="684" w:author="Sonia Raboni" w:date="2025-12-17T19:23:00Z">
                    <w:rPr>
                      <w:rFonts w:ascii="Segoe UI Emoji" w:eastAsia="Arial" w:hAnsi="Segoe UI Emoji" w:cs="Segoe UI Emoji"/>
                    </w:rPr>
                  </w:rPrChange>
                </w:rPr>
                <w:t>⚠️</w:t>
              </w:r>
              <w:r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685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 xml:space="preserve"> Acceptable with limitations – Spectrum bias risk</w:t>
              </w:r>
            </w:ins>
          </w:p>
        </w:tc>
      </w:tr>
      <w:tr w:rsidR="00CC267A" w:rsidRPr="00CC267A" w14:paraId="136050D3" w14:textId="77777777" w:rsidTr="00C35B4F">
        <w:trPr>
          <w:trHeight w:val="454"/>
          <w:ins w:id="686" w:author="Sonia Raboni" w:date="2025-12-17T18:29:00Z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2876EA" w14:textId="77777777" w:rsidR="00A3037A" w:rsidRPr="00CC267A" w:rsidRDefault="00A3037A" w:rsidP="00C35B4F">
            <w:pPr>
              <w:spacing w:line="360" w:lineRule="auto"/>
              <w:ind w:left="-113"/>
              <w:rPr>
                <w:ins w:id="687" w:author="Sonia Raboni" w:date="2025-12-17T18:29:00Z"/>
                <w:rFonts w:ascii="Arial" w:eastAsia="Arial" w:hAnsi="Arial" w:cs="Arial"/>
                <w:color w:val="000000" w:themeColor="text1"/>
                <w:lang w:val="en-US"/>
                <w:rPrChange w:id="688" w:author="Sonia Raboni" w:date="2025-12-17T19:23:00Z">
                  <w:rPr>
                    <w:ins w:id="689" w:author="Sonia Raboni" w:date="2025-12-17T18:29:00Z"/>
                    <w:rFonts w:ascii="Arial" w:eastAsia="Arial" w:hAnsi="Arial" w:cs="Arial"/>
                  </w:rPr>
                </w:rPrChange>
              </w:rPr>
            </w:pPr>
            <w:proofErr w:type="spellStart"/>
            <w:ins w:id="690" w:author="Sonia Raboni" w:date="2025-12-17T18:29:00Z">
              <w:r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691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lastRenderedPageBreak/>
                <w:t>Alfahdawi</w:t>
              </w:r>
              <w:proofErr w:type="spellEnd"/>
              <w:r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692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>, 2025 [35]</w:t>
              </w:r>
            </w:ins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66B690" w14:textId="77777777" w:rsidR="00A3037A" w:rsidRPr="00CC267A" w:rsidRDefault="00A3037A" w:rsidP="00C35B4F">
            <w:pPr>
              <w:spacing w:line="360" w:lineRule="auto"/>
              <w:jc w:val="center"/>
              <w:rPr>
                <w:ins w:id="693" w:author="Sonia Raboni" w:date="2025-12-17T18:29:00Z"/>
                <w:rFonts w:ascii="Arial" w:eastAsia="Arial" w:hAnsi="Arial" w:cs="Arial"/>
                <w:color w:val="000000" w:themeColor="text1"/>
                <w:lang w:val="en-US"/>
                <w:rPrChange w:id="694" w:author="Sonia Raboni" w:date="2025-12-17T19:23:00Z">
                  <w:rPr>
                    <w:ins w:id="695" w:author="Sonia Raboni" w:date="2025-12-17T18:29:00Z"/>
                    <w:rFonts w:ascii="Arial" w:eastAsia="Arial" w:hAnsi="Arial" w:cs="Arial"/>
                  </w:rPr>
                </w:rPrChange>
              </w:rPr>
            </w:pPr>
            <w:ins w:id="696" w:author="Sonia Raboni" w:date="2025-12-17T18:29:00Z">
              <w:r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697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>Adults ≥18 years old with confirmed pulmonary TB; controls were healthy volunteers. (2 groups)</w:t>
              </w:r>
            </w:ins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769E0F" w14:textId="77777777" w:rsidR="00A3037A" w:rsidRPr="00CC267A" w:rsidRDefault="00A3037A" w:rsidP="00C35B4F">
            <w:pPr>
              <w:spacing w:line="360" w:lineRule="auto"/>
              <w:jc w:val="center"/>
              <w:rPr>
                <w:ins w:id="698" w:author="Sonia Raboni" w:date="2025-12-17T18:29:00Z"/>
                <w:rFonts w:ascii="Arial" w:eastAsia="Arial" w:hAnsi="Arial" w:cs="Arial"/>
                <w:color w:val="000000" w:themeColor="text1"/>
                <w:lang w:val="en-US"/>
                <w:rPrChange w:id="699" w:author="Sonia Raboni" w:date="2025-12-17T19:23:00Z">
                  <w:rPr>
                    <w:ins w:id="700" w:author="Sonia Raboni" w:date="2025-12-17T18:29:00Z"/>
                    <w:rFonts w:ascii="Arial" w:eastAsia="Arial" w:hAnsi="Arial" w:cs="Arial"/>
                  </w:rPr>
                </w:rPrChange>
              </w:rPr>
            </w:pPr>
            <w:ins w:id="701" w:author="Sonia Raboni" w:date="2025-12-17T18:29:00Z">
              <w:r w:rsidRPr="00CC267A">
                <w:rPr>
                  <w:rFonts w:ascii="Segoe UI Emoji" w:eastAsia="Arial" w:hAnsi="Segoe UI Emoji" w:cs="Segoe UI Emoji"/>
                  <w:color w:val="000000" w:themeColor="text1"/>
                  <w:lang w:val="en-US"/>
                  <w:rPrChange w:id="702" w:author="Sonia Raboni" w:date="2025-12-17T19:23:00Z">
                    <w:rPr>
                      <w:rFonts w:ascii="Segoe UI Emoji" w:eastAsia="Arial" w:hAnsi="Segoe UI Emoji" w:cs="Segoe UI Emoji"/>
                    </w:rPr>
                  </w:rPrChange>
                </w:rPr>
                <w:t>❌</w:t>
              </w:r>
              <w:r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703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 xml:space="preserve"> Two-gate (case–control study)</w:t>
              </w:r>
            </w:ins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9A86EF" w14:textId="77777777" w:rsidR="00A3037A" w:rsidRPr="00CC267A" w:rsidRDefault="00A3037A" w:rsidP="00C35B4F">
            <w:pPr>
              <w:spacing w:line="360" w:lineRule="auto"/>
              <w:jc w:val="center"/>
              <w:rPr>
                <w:ins w:id="704" w:author="Sonia Raboni" w:date="2025-12-17T18:29:00Z"/>
                <w:rFonts w:ascii="Arial" w:eastAsia="Arial" w:hAnsi="Arial" w:cs="Arial"/>
                <w:color w:val="000000" w:themeColor="text1"/>
                <w:lang w:val="en-US"/>
                <w:rPrChange w:id="705" w:author="Sonia Raboni" w:date="2025-12-17T19:23:00Z">
                  <w:rPr>
                    <w:ins w:id="706" w:author="Sonia Raboni" w:date="2025-12-17T18:29:00Z"/>
                    <w:rFonts w:ascii="Arial" w:eastAsia="Arial" w:hAnsi="Arial" w:cs="Arial"/>
                  </w:rPr>
                </w:rPrChange>
              </w:rPr>
            </w:pPr>
            <w:ins w:id="707" w:author="Sonia Raboni" w:date="2025-12-17T18:29:00Z">
              <w:r w:rsidRPr="00CC267A">
                <w:rPr>
                  <w:rFonts w:ascii="Segoe UI Emoji" w:eastAsia="Arial" w:hAnsi="Segoe UI Emoji" w:cs="Segoe UI Emoji"/>
                  <w:color w:val="000000" w:themeColor="text1"/>
                  <w:lang w:val="en-US"/>
                  <w:rPrChange w:id="708" w:author="Sonia Raboni" w:date="2025-12-17T19:23:00Z">
                    <w:rPr>
                      <w:rFonts w:ascii="Segoe UI Emoji" w:eastAsia="Arial" w:hAnsi="Segoe UI Emoji" w:cs="Segoe UI Emoji"/>
                    </w:rPr>
                  </w:rPrChange>
                </w:rPr>
                <w:t>⚠️</w:t>
              </w:r>
              <w:r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709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 xml:space="preserve"> Composite reference standard</w:t>
              </w:r>
            </w:ins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373E5D" w14:textId="77777777" w:rsidR="00A3037A" w:rsidRPr="00CC267A" w:rsidRDefault="00A3037A" w:rsidP="00C35B4F">
            <w:pPr>
              <w:spacing w:line="360" w:lineRule="auto"/>
              <w:jc w:val="center"/>
              <w:rPr>
                <w:ins w:id="710" w:author="Sonia Raboni" w:date="2025-12-17T18:29:00Z"/>
                <w:rFonts w:ascii="Arial" w:eastAsia="Arial" w:hAnsi="Arial" w:cs="Arial"/>
                <w:color w:val="000000" w:themeColor="text1"/>
                <w:lang w:val="en-US"/>
                <w:rPrChange w:id="711" w:author="Sonia Raboni" w:date="2025-12-17T19:23:00Z">
                  <w:rPr>
                    <w:ins w:id="712" w:author="Sonia Raboni" w:date="2025-12-17T18:29:00Z"/>
                    <w:rFonts w:ascii="Arial" w:eastAsia="Arial" w:hAnsi="Arial" w:cs="Arial"/>
                  </w:rPr>
                </w:rPrChange>
              </w:rPr>
            </w:pPr>
            <w:ins w:id="713" w:author="Sonia Raboni" w:date="2025-12-17T18:29:00Z">
              <w:r w:rsidRPr="00CC267A">
                <w:rPr>
                  <w:rFonts w:ascii="Segoe UI Emoji" w:eastAsia="Arial" w:hAnsi="Segoe UI Emoji" w:cs="Segoe UI Emoji"/>
                  <w:color w:val="000000" w:themeColor="text1"/>
                  <w:lang w:val="en-US"/>
                  <w:rPrChange w:id="714" w:author="Sonia Raboni" w:date="2025-12-17T19:23:00Z">
                    <w:rPr>
                      <w:rFonts w:ascii="Segoe UI Emoji" w:eastAsia="Arial" w:hAnsi="Segoe UI Emoji" w:cs="Segoe UI Emoji"/>
                    </w:rPr>
                  </w:rPrChange>
                </w:rPr>
                <w:t>❌</w:t>
              </w:r>
              <w:r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715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 xml:space="preserve"> High risk of bias – Not suitable</w:t>
              </w:r>
            </w:ins>
          </w:p>
        </w:tc>
      </w:tr>
    </w:tbl>
    <w:p w14:paraId="71097CBA" w14:textId="77777777" w:rsidR="00A3037A" w:rsidRPr="00CC267A" w:rsidRDefault="00A3037A" w:rsidP="00A3037A">
      <w:pPr>
        <w:spacing w:after="0" w:line="240" w:lineRule="auto"/>
        <w:jc w:val="both"/>
        <w:rPr>
          <w:ins w:id="716" w:author="Sonia Raboni" w:date="2025-12-17T18:29:00Z"/>
          <w:rFonts w:ascii="Arial" w:eastAsia="Arial" w:hAnsi="Arial" w:cs="Arial"/>
          <w:b/>
          <w:bCs/>
          <w:color w:val="000000" w:themeColor="text1"/>
          <w:sz w:val="20"/>
          <w:szCs w:val="20"/>
          <w:lang w:val="en-US"/>
          <w:rPrChange w:id="717" w:author="Sonia Raboni" w:date="2025-12-17T19:23:00Z">
            <w:rPr>
              <w:ins w:id="718" w:author="Sonia Raboni" w:date="2025-12-17T18:29:00Z"/>
              <w:rFonts w:ascii="Arial" w:eastAsia="Arial" w:hAnsi="Arial" w:cs="Arial"/>
              <w:b/>
              <w:bCs/>
              <w:sz w:val="20"/>
              <w:szCs w:val="20"/>
            </w:rPr>
          </w:rPrChange>
        </w:rPr>
      </w:pPr>
      <w:ins w:id="719" w:author="Sonia Raboni" w:date="2025-12-17T18:29:00Z">
        <w:r w:rsidRPr="00CC267A">
          <w:rPr>
            <w:rFonts w:ascii="Arial" w:eastAsia="Arial" w:hAnsi="Arial" w:cs="Arial"/>
            <w:b/>
            <w:bCs/>
            <w:color w:val="000000" w:themeColor="text1"/>
            <w:sz w:val="20"/>
            <w:szCs w:val="20"/>
            <w:lang w:val="en-US"/>
            <w:rPrChange w:id="720" w:author="Sonia Raboni" w:date="2025-12-17T19:23:00Z">
              <w:rPr>
                <w:rFonts w:ascii="Arial" w:eastAsia="Arial" w:hAnsi="Arial" w:cs="Arial"/>
                <w:b/>
                <w:bCs/>
                <w:sz w:val="20"/>
                <w:szCs w:val="20"/>
              </w:rPr>
            </w:rPrChange>
          </w:rPr>
          <w:t>Legend:</w:t>
        </w:r>
      </w:ins>
    </w:p>
    <w:p w14:paraId="1402CFC1" w14:textId="77777777" w:rsidR="00A3037A" w:rsidRPr="00CC267A" w:rsidRDefault="00A3037A" w:rsidP="00A3037A">
      <w:pPr>
        <w:spacing w:after="0" w:line="240" w:lineRule="auto"/>
        <w:jc w:val="both"/>
        <w:rPr>
          <w:ins w:id="721" w:author="Sonia Raboni" w:date="2025-12-17T18:29:00Z"/>
          <w:rFonts w:ascii="Arial" w:eastAsia="Arial" w:hAnsi="Arial" w:cs="Arial"/>
          <w:color w:val="000000" w:themeColor="text1"/>
          <w:sz w:val="20"/>
          <w:szCs w:val="20"/>
          <w:lang w:val="en-US"/>
          <w:rPrChange w:id="722" w:author="Sonia Raboni" w:date="2025-12-17T19:23:00Z">
            <w:rPr>
              <w:ins w:id="723" w:author="Sonia Raboni" w:date="2025-12-17T18:29:00Z"/>
              <w:rFonts w:ascii="Arial" w:eastAsia="Arial" w:hAnsi="Arial" w:cs="Arial"/>
              <w:sz w:val="20"/>
              <w:szCs w:val="20"/>
            </w:rPr>
          </w:rPrChange>
        </w:rPr>
      </w:pPr>
      <w:ins w:id="724" w:author="Sonia Raboni" w:date="2025-12-17T18:29:00Z">
        <w:r w:rsidRPr="00CC267A">
          <w:rPr>
            <w:rFonts w:ascii="Segoe UI Emoji" w:eastAsia="Arial" w:hAnsi="Segoe UI Emoji" w:cs="Segoe UI Emoji"/>
            <w:color w:val="000000" w:themeColor="text1"/>
            <w:sz w:val="20"/>
            <w:szCs w:val="20"/>
            <w:lang w:val="en-US"/>
            <w:rPrChange w:id="725" w:author="Sonia Raboni" w:date="2025-12-17T19:23:00Z">
              <w:rPr>
                <w:rFonts w:ascii="Segoe UI Emoji" w:eastAsia="Arial" w:hAnsi="Segoe UI Emoji" w:cs="Segoe UI Emoji"/>
                <w:sz w:val="20"/>
                <w:szCs w:val="20"/>
              </w:rPr>
            </w:rPrChange>
          </w:rPr>
          <w:t>✅</w:t>
        </w:r>
        <w:r w:rsidRPr="00CC267A">
          <w:rPr>
            <w:rFonts w:ascii="Arial" w:eastAsia="Arial" w:hAnsi="Arial" w:cs="Arial"/>
            <w:color w:val="000000" w:themeColor="text1"/>
            <w:sz w:val="20"/>
            <w:szCs w:val="20"/>
            <w:lang w:val="en-US"/>
            <w:rPrChange w:id="726" w:author="Sonia Raboni" w:date="2025-12-17T19:23:00Z">
              <w:rPr>
                <w:rFonts w:ascii="Arial" w:eastAsia="Arial" w:hAnsi="Arial" w:cs="Arial"/>
                <w:sz w:val="20"/>
                <w:szCs w:val="20"/>
              </w:rPr>
            </w:rPrChange>
          </w:rPr>
          <w:t xml:space="preserve"> = Low risk / appropriate design</w:t>
        </w:r>
      </w:ins>
    </w:p>
    <w:p w14:paraId="4AE8CD0B" w14:textId="77777777" w:rsidR="00A3037A" w:rsidRPr="00CC267A" w:rsidRDefault="00A3037A" w:rsidP="00A3037A">
      <w:pPr>
        <w:spacing w:after="0" w:line="240" w:lineRule="auto"/>
        <w:jc w:val="both"/>
        <w:rPr>
          <w:ins w:id="727" w:author="Sonia Raboni" w:date="2025-12-17T18:29:00Z"/>
          <w:rFonts w:ascii="Arial" w:eastAsia="Arial" w:hAnsi="Arial" w:cs="Arial"/>
          <w:color w:val="000000" w:themeColor="text1"/>
          <w:sz w:val="20"/>
          <w:szCs w:val="20"/>
          <w:lang w:val="en-US"/>
          <w:rPrChange w:id="728" w:author="Sonia Raboni" w:date="2025-12-17T19:23:00Z">
            <w:rPr>
              <w:ins w:id="729" w:author="Sonia Raboni" w:date="2025-12-17T18:29:00Z"/>
              <w:rFonts w:ascii="Arial" w:eastAsia="Arial" w:hAnsi="Arial" w:cs="Arial"/>
              <w:sz w:val="20"/>
              <w:szCs w:val="20"/>
            </w:rPr>
          </w:rPrChange>
        </w:rPr>
      </w:pPr>
      <w:ins w:id="730" w:author="Sonia Raboni" w:date="2025-12-17T18:29:00Z">
        <w:r w:rsidRPr="00CC267A">
          <w:rPr>
            <w:rFonts w:ascii="Segoe UI Emoji" w:eastAsia="Arial" w:hAnsi="Segoe UI Emoji" w:cs="Segoe UI Emoji"/>
            <w:color w:val="000000" w:themeColor="text1"/>
            <w:sz w:val="20"/>
            <w:szCs w:val="20"/>
            <w:lang w:val="en-US"/>
            <w:rPrChange w:id="731" w:author="Sonia Raboni" w:date="2025-12-17T19:23:00Z">
              <w:rPr>
                <w:rFonts w:ascii="Segoe UI Emoji" w:eastAsia="Arial" w:hAnsi="Segoe UI Emoji" w:cs="Segoe UI Emoji"/>
                <w:sz w:val="20"/>
                <w:szCs w:val="20"/>
              </w:rPr>
            </w:rPrChange>
          </w:rPr>
          <w:t>⚠️</w:t>
        </w:r>
        <w:r w:rsidRPr="00CC267A">
          <w:rPr>
            <w:rFonts w:ascii="Arial" w:eastAsia="Arial" w:hAnsi="Arial" w:cs="Arial"/>
            <w:color w:val="000000" w:themeColor="text1"/>
            <w:sz w:val="20"/>
            <w:szCs w:val="20"/>
            <w:lang w:val="en-US"/>
            <w:rPrChange w:id="732" w:author="Sonia Raboni" w:date="2025-12-17T19:23:00Z">
              <w:rPr>
                <w:rFonts w:ascii="Arial" w:eastAsia="Arial" w:hAnsi="Arial" w:cs="Arial"/>
                <w:sz w:val="20"/>
                <w:szCs w:val="20"/>
              </w:rPr>
            </w:rPrChange>
          </w:rPr>
          <w:t xml:space="preserve"> = Acceptable with methodological limitations</w:t>
        </w:r>
      </w:ins>
    </w:p>
    <w:p w14:paraId="600F0619" w14:textId="77777777" w:rsidR="00A3037A" w:rsidRPr="00CC267A" w:rsidRDefault="00A3037A" w:rsidP="00A3037A">
      <w:pPr>
        <w:spacing w:after="0" w:line="240" w:lineRule="auto"/>
        <w:jc w:val="both"/>
        <w:rPr>
          <w:ins w:id="733" w:author="Sonia Raboni" w:date="2025-12-17T18:29:00Z"/>
          <w:rFonts w:ascii="Arial" w:eastAsia="Arial" w:hAnsi="Arial" w:cs="Arial"/>
          <w:color w:val="000000" w:themeColor="text1"/>
          <w:sz w:val="20"/>
          <w:szCs w:val="20"/>
          <w:lang w:val="en-US"/>
          <w:rPrChange w:id="734" w:author="Sonia Raboni" w:date="2025-12-17T19:23:00Z">
            <w:rPr>
              <w:ins w:id="735" w:author="Sonia Raboni" w:date="2025-12-17T18:29:00Z"/>
              <w:rFonts w:ascii="Arial" w:eastAsia="Arial" w:hAnsi="Arial" w:cs="Arial"/>
              <w:sz w:val="20"/>
              <w:szCs w:val="20"/>
            </w:rPr>
          </w:rPrChange>
        </w:rPr>
      </w:pPr>
      <w:ins w:id="736" w:author="Sonia Raboni" w:date="2025-12-17T18:29:00Z">
        <w:r w:rsidRPr="00CC267A">
          <w:rPr>
            <w:rFonts w:ascii="Segoe UI Emoji" w:eastAsia="Arial" w:hAnsi="Segoe UI Emoji" w:cs="Segoe UI Emoji"/>
            <w:color w:val="000000" w:themeColor="text1"/>
            <w:sz w:val="20"/>
            <w:szCs w:val="20"/>
            <w:lang w:val="en-US"/>
            <w:rPrChange w:id="737" w:author="Sonia Raboni" w:date="2025-12-17T19:23:00Z">
              <w:rPr>
                <w:rFonts w:ascii="Segoe UI Emoji" w:eastAsia="Arial" w:hAnsi="Segoe UI Emoji" w:cs="Segoe UI Emoji"/>
                <w:sz w:val="20"/>
                <w:szCs w:val="20"/>
              </w:rPr>
            </w:rPrChange>
          </w:rPr>
          <w:t>❌</w:t>
        </w:r>
        <w:r w:rsidRPr="00CC267A">
          <w:rPr>
            <w:rFonts w:ascii="Arial" w:eastAsia="Arial" w:hAnsi="Arial" w:cs="Arial"/>
            <w:color w:val="000000" w:themeColor="text1"/>
            <w:sz w:val="20"/>
            <w:szCs w:val="20"/>
            <w:lang w:val="en-US"/>
            <w:rPrChange w:id="738" w:author="Sonia Raboni" w:date="2025-12-17T19:23:00Z">
              <w:rPr>
                <w:rFonts w:ascii="Arial" w:eastAsia="Arial" w:hAnsi="Arial" w:cs="Arial"/>
                <w:sz w:val="20"/>
                <w:szCs w:val="20"/>
              </w:rPr>
            </w:rPrChange>
          </w:rPr>
          <w:t xml:space="preserve"> = High risk of bias</w:t>
        </w:r>
      </w:ins>
    </w:p>
    <w:p w14:paraId="3B69C486" w14:textId="77777777" w:rsidR="00A3037A" w:rsidRPr="00CC267A" w:rsidRDefault="00A3037A" w:rsidP="00A3037A">
      <w:pPr>
        <w:spacing w:after="0" w:line="240" w:lineRule="auto"/>
        <w:jc w:val="both"/>
        <w:rPr>
          <w:ins w:id="739" w:author="Sonia Raboni" w:date="2025-12-17T18:29:00Z"/>
          <w:rFonts w:ascii="Arial" w:eastAsia="Arial" w:hAnsi="Arial" w:cs="Arial"/>
          <w:color w:val="000000" w:themeColor="text1"/>
          <w:sz w:val="20"/>
          <w:szCs w:val="20"/>
          <w:lang w:val="en-US"/>
          <w:rPrChange w:id="740" w:author="Sonia Raboni" w:date="2025-12-17T19:23:00Z">
            <w:rPr>
              <w:ins w:id="741" w:author="Sonia Raboni" w:date="2025-12-17T18:29:00Z"/>
              <w:rFonts w:ascii="Arial" w:eastAsia="Arial" w:hAnsi="Arial" w:cs="Arial"/>
              <w:sz w:val="20"/>
              <w:szCs w:val="20"/>
            </w:rPr>
          </w:rPrChange>
        </w:rPr>
      </w:pPr>
      <w:ins w:id="742" w:author="Sonia Raboni" w:date="2025-12-17T18:29:00Z">
        <w:r w:rsidRPr="00CC267A">
          <w:rPr>
            <w:rFonts w:ascii="Arial" w:eastAsia="Arial" w:hAnsi="Arial" w:cs="Arial"/>
            <w:b/>
            <w:bCs/>
            <w:color w:val="000000" w:themeColor="text1"/>
            <w:sz w:val="20"/>
            <w:szCs w:val="20"/>
            <w:lang w:val="en-US"/>
            <w:rPrChange w:id="743" w:author="Sonia Raboni" w:date="2025-12-17T19:23:00Z">
              <w:rPr>
                <w:rFonts w:ascii="Arial" w:eastAsia="Arial" w:hAnsi="Arial" w:cs="Arial"/>
                <w:b/>
                <w:bCs/>
                <w:sz w:val="20"/>
                <w:szCs w:val="20"/>
              </w:rPr>
            </w:rPrChange>
          </w:rPr>
          <w:t>Population definition</w:t>
        </w:r>
        <w:r w:rsidRPr="00CC267A">
          <w:rPr>
            <w:rFonts w:ascii="Arial" w:eastAsia="Arial" w:hAnsi="Arial" w:cs="Arial"/>
            <w:color w:val="000000" w:themeColor="text1"/>
            <w:sz w:val="20"/>
            <w:szCs w:val="20"/>
            <w:lang w:val="en-US"/>
            <w:rPrChange w:id="744" w:author="Sonia Raboni" w:date="2025-12-17T19:23:00Z">
              <w:rPr>
                <w:rFonts w:ascii="Arial" w:eastAsia="Arial" w:hAnsi="Arial" w:cs="Arial"/>
                <w:sz w:val="20"/>
                <w:szCs w:val="20"/>
              </w:rPr>
            </w:rPrChange>
          </w:rPr>
          <w:t xml:space="preserve"> describes how participants were recruited and classified, including whether TB-positive and TB-negative individuals originated from the same clinically relevant population. </w:t>
        </w:r>
        <w:r w:rsidRPr="00CC267A">
          <w:rPr>
            <w:rFonts w:ascii="Arial" w:eastAsia="Arial" w:hAnsi="Arial" w:cs="Arial"/>
            <w:b/>
            <w:bCs/>
            <w:color w:val="000000" w:themeColor="text1"/>
            <w:sz w:val="20"/>
            <w:szCs w:val="20"/>
            <w:lang w:val="en-US"/>
            <w:rPrChange w:id="745" w:author="Sonia Raboni" w:date="2025-12-17T19:23:00Z">
              <w:rPr>
                <w:rFonts w:ascii="Arial" w:eastAsia="Arial" w:hAnsi="Arial" w:cs="Arial"/>
                <w:b/>
                <w:bCs/>
                <w:sz w:val="20"/>
                <w:szCs w:val="20"/>
              </w:rPr>
            </w:rPrChange>
          </w:rPr>
          <w:t>Gate design</w:t>
        </w:r>
        <w:r w:rsidRPr="00CC267A">
          <w:rPr>
            <w:rFonts w:ascii="Arial" w:eastAsia="Arial" w:hAnsi="Arial" w:cs="Arial"/>
            <w:color w:val="000000" w:themeColor="text1"/>
            <w:sz w:val="20"/>
            <w:szCs w:val="20"/>
            <w:lang w:val="en-US"/>
            <w:rPrChange w:id="746" w:author="Sonia Raboni" w:date="2025-12-17T19:23:00Z">
              <w:rPr>
                <w:rFonts w:ascii="Arial" w:eastAsia="Arial" w:hAnsi="Arial" w:cs="Arial"/>
                <w:sz w:val="20"/>
                <w:szCs w:val="20"/>
              </w:rPr>
            </w:rPrChange>
          </w:rPr>
          <w:t xml:space="preserve"> follows Cochrane terminology: single-gate (1 group) indicates a single cohort of individuals with suspected pulmonary TB in which TB-positive and TB-negative participants are identified using the same eligibility criteria; two-gate (2 groups) refers to case–control designs with separately recruited TB cases and non-TB controls; three-group designs include TB cases and two distinct non-TB comparator groups.</w:t>
        </w:r>
      </w:ins>
    </w:p>
    <w:p w14:paraId="63A5218B" w14:textId="77777777" w:rsidR="00A3037A" w:rsidRPr="00CC267A" w:rsidRDefault="00A3037A" w:rsidP="00A3037A">
      <w:pPr>
        <w:spacing w:after="0" w:line="240" w:lineRule="auto"/>
        <w:jc w:val="both"/>
        <w:rPr>
          <w:ins w:id="747" w:author="Sonia Raboni" w:date="2025-12-17T18:29:00Z"/>
          <w:rFonts w:ascii="Arial" w:eastAsia="Arial" w:hAnsi="Arial" w:cs="Arial"/>
          <w:color w:val="000000" w:themeColor="text1"/>
          <w:sz w:val="20"/>
          <w:szCs w:val="20"/>
          <w:lang w:val="en-US"/>
          <w:rPrChange w:id="748" w:author="Sonia Raboni" w:date="2025-12-17T19:23:00Z">
            <w:rPr>
              <w:ins w:id="749" w:author="Sonia Raboni" w:date="2025-12-17T18:29:00Z"/>
              <w:rFonts w:ascii="Arial" w:eastAsia="Arial" w:hAnsi="Arial" w:cs="Arial"/>
              <w:sz w:val="20"/>
              <w:szCs w:val="20"/>
            </w:rPr>
          </w:rPrChange>
        </w:rPr>
      </w:pPr>
      <w:ins w:id="750" w:author="Sonia Raboni" w:date="2025-12-17T18:29:00Z">
        <w:r w:rsidRPr="00CC267A">
          <w:rPr>
            <w:rFonts w:ascii="Arial" w:eastAsia="Arial" w:hAnsi="Arial" w:cs="Arial"/>
            <w:b/>
            <w:bCs/>
            <w:color w:val="000000" w:themeColor="text1"/>
            <w:sz w:val="20"/>
            <w:szCs w:val="20"/>
            <w:lang w:val="en-US"/>
            <w:rPrChange w:id="751" w:author="Sonia Raboni" w:date="2025-12-17T19:23:00Z">
              <w:rPr>
                <w:rFonts w:ascii="Arial" w:eastAsia="Arial" w:hAnsi="Arial" w:cs="Arial"/>
                <w:b/>
                <w:bCs/>
                <w:sz w:val="20"/>
                <w:szCs w:val="20"/>
              </w:rPr>
            </w:rPrChange>
          </w:rPr>
          <w:t>Reference standard design</w:t>
        </w:r>
        <w:r w:rsidRPr="00CC267A">
          <w:rPr>
            <w:rFonts w:ascii="Arial" w:eastAsia="Arial" w:hAnsi="Arial" w:cs="Arial"/>
            <w:color w:val="000000" w:themeColor="text1"/>
            <w:sz w:val="20"/>
            <w:szCs w:val="20"/>
            <w:lang w:val="en-US"/>
            <w:rPrChange w:id="752" w:author="Sonia Raboni" w:date="2025-12-17T19:23:00Z">
              <w:rPr>
                <w:rFonts w:ascii="Arial" w:eastAsia="Arial" w:hAnsi="Arial" w:cs="Arial"/>
                <w:sz w:val="20"/>
                <w:szCs w:val="20"/>
              </w:rPr>
            </w:rPrChange>
          </w:rPr>
          <w:t xml:space="preserve"> was classified as single when all participants were evaluated using the same microbiological reference standard, and as multiple when different reference standards were applied across participant subgroups. The final </w:t>
        </w:r>
        <w:r w:rsidRPr="00CC267A">
          <w:rPr>
            <w:rFonts w:ascii="Arial" w:eastAsia="Arial" w:hAnsi="Arial" w:cs="Arial"/>
            <w:b/>
            <w:bCs/>
            <w:color w:val="000000" w:themeColor="text1"/>
            <w:sz w:val="20"/>
            <w:szCs w:val="20"/>
            <w:lang w:val="en-US"/>
            <w:rPrChange w:id="753" w:author="Sonia Raboni" w:date="2025-12-17T19:23:00Z">
              <w:rPr>
                <w:rFonts w:ascii="Arial" w:eastAsia="Arial" w:hAnsi="Arial" w:cs="Arial"/>
                <w:b/>
                <w:bCs/>
                <w:sz w:val="20"/>
                <w:szCs w:val="20"/>
              </w:rPr>
            </w:rPrChange>
          </w:rPr>
          <w:t>Cochrane-based rating</w:t>
        </w:r>
        <w:r w:rsidRPr="00CC267A">
          <w:rPr>
            <w:rFonts w:ascii="Arial" w:eastAsia="Arial" w:hAnsi="Arial" w:cs="Arial"/>
            <w:color w:val="000000" w:themeColor="text1"/>
            <w:sz w:val="20"/>
            <w:szCs w:val="20"/>
            <w:lang w:val="en-US"/>
            <w:rPrChange w:id="754" w:author="Sonia Raboni" w:date="2025-12-17T19:23:00Z">
              <w:rPr>
                <w:rFonts w:ascii="Arial" w:eastAsia="Arial" w:hAnsi="Arial" w:cs="Arial"/>
                <w:sz w:val="20"/>
                <w:szCs w:val="20"/>
              </w:rPr>
            </w:rPrChange>
          </w:rPr>
          <w:t xml:space="preserve"> represents a qualitative synthesis of these domains and does not imply study exclusion.</w:t>
        </w:r>
      </w:ins>
    </w:p>
    <w:p w14:paraId="604CD8E6" w14:textId="77777777" w:rsidR="00A3037A" w:rsidRPr="00CC267A" w:rsidRDefault="00A3037A" w:rsidP="0027459E">
      <w:pPr>
        <w:spacing w:before="240" w:after="240" w:line="360" w:lineRule="auto"/>
        <w:jc w:val="both"/>
        <w:rPr>
          <w:rFonts w:ascii="Arial" w:eastAsia="Arial" w:hAnsi="Arial" w:cs="Arial"/>
          <w:color w:val="000000" w:themeColor="text1"/>
          <w:sz w:val="20"/>
          <w:szCs w:val="20"/>
          <w:lang w:val="en-US"/>
          <w:rPrChange w:id="755" w:author="Sonia Raboni" w:date="2025-12-17T19:23:00Z">
            <w:rPr>
              <w:rFonts w:ascii="Arial" w:eastAsia="Arial" w:hAnsi="Arial" w:cs="Arial"/>
              <w:sz w:val="20"/>
              <w:szCs w:val="20"/>
            </w:rPr>
          </w:rPrChange>
        </w:rPr>
      </w:pPr>
    </w:p>
    <w:p w14:paraId="21744BF5" w14:textId="77777777" w:rsidR="00224142" w:rsidRPr="00CC267A" w:rsidRDefault="00224142">
      <w:pPr>
        <w:rPr>
          <w:rFonts w:ascii="Arial" w:eastAsia="Arial" w:hAnsi="Arial" w:cs="Arial"/>
          <w:b/>
          <w:color w:val="000000" w:themeColor="text1"/>
          <w:sz w:val="24"/>
          <w:szCs w:val="24"/>
          <w:lang w:val="en-US"/>
          <w:rPrChange w:id="756" w:author="Sonia Raboni" w:date="2025-12-17T19:23:00Z">
            <w:rPr>
              <w:rFonts w:ascii="Arial" w:eastAsia="Arial" w:hAnsi="Arial" w:cs="Arial"/>
              <w:b/>
              <w:sz w:val="24"/>
              <w:szCs w:val="24"/>
            </w:rPr>
          </w:rPrChange>
        </w:rPr>
      </w:pPr>
      <w:r w:rsidRPr="00CC267A">
        <w:rPr>
          <w:rFonts w:ascii="Arial" w:eastAsia="Arial" w:hAnsi="Arial" w:cs="Arial"/>
          <w:b/>
          <w:color w:val="000000" w:themeColor="text1"/>
          <w:sz w:val="24"/>
          <w:szCs w:val="24"/>
          <w:lang w:val="en-US"/>
          <w:rPrChange w:id="757" w:author="Sonia Raboni" w:date="2025-12-17T19:23:00Z">
            <w:rPr>
              <w:rFonts w:ascii="Arial" w:eastAsia="Arial" w:hAnsi="Arial" w:cs="Arial"/>
              <w:b/>
              <w:sz w:val="24"/>
              <w:szCs w:val="24"/>
            </w:rPr>
          </w:rPrChange>
        </w:rPr>
        <w:br w:type="page"/>
      </w:r>
    </w:p>
    <w:p w14:paraId="0592AE81" w14:textId="5F2C2203" w:rsidR="00631D0C" w:rsidRPr="00CC267A" w:rsidRDefault="00631D0C" w:rsidP="003F5B3A">
      <w:pPr>
        <w:spacing w:after="0" w:line="360" w:lineRule="auto"/>
        <w:jc w:val="both"/>
        <w:rPr>
          <w:rFonts w:ascii="Arial" w:eastAsia="Arial" w:hAnsi="Arial" w:cs="Arial"/>
          <w:color w:val="000000" w:themeColor="text1"/>
          <w:sz w:val="24"/>
          <w:szCs w:val="24"/>
          <w:lang w:val="en-US"/>
          <w:rPrChange w:id="758" w:author="Sonia Raboni" w:date="2025-12-17T19:23:00Z">
            <w:rPr>
              <w:rFonts w:ascii="Arial" w:eastAsia="Arial" w:hAnsi="Arial" w:cs="Arial"/>
              <w:sz w:val="24"/>
              <w:szCs w:val="24"/>
            </w:rPr>
          </w:rPrChange>
        </w:rPr>
      </w:pPr>
      <w:r w:rsidRPr="008A2E75">
        <w:rPr>
          <w:rFonts w:ascii="Arial" w:eastAsia="Arial" w:hAnsi="Arial" w:cs="Arial"/>
          <w:b/>
          <w:bCs/>
          <w:color w:val="000000" w:themeColor="text1"/>
          <w:sz w:val="24"/>
          <w:szCs w:val="24"/>
          <w:lang w:val="en-US"/>
          <w:rPrChange w:id="759" w:author="Sonia Raboni" w:date="2025-12-17T19:29:00Z">
            <w:rPr>
              <w:rFonts w:ascii="Arial" w:eastAsia="Arial" w:hAnsi="Arial" w:cs="Arial"/>
              <w:sz w:val="24"/>
              <w:szCs w:val="24"/>
            </w:rPr>
          </w:rPrChange>
        </w:rPr>
        <w:lastRenderedPageBreak/>
        <w:t>Table S</w:t>
      </w:r>
      <w:ins w:id="760" w:author="Sonia Raboni" w:date="2025-12-17T18:29:00Z">
        <w:r w:rsidR="00A3037A" w:rsidRPr="008A2E75">
          <w:rPr>
            <w:rFonts w:ascii="Arial" w:eastAsia="Arial" w:hAnsi="Arial" w:cs="Arial"/>
            <w:b/>
            <w:bCs/>
            <w:color w:val="000000" w:themeColor="text1"/>
            <w:sz w:val="24"/>
            <w:szCs w:val="24"/>
            <w:lang w:val="en-US"/>
            <w:rPrChange w:id="761" w:author="Sonia Raboni" w:date="2025-12-17T19:29:00Z">
              <w:rPr>
                <w:rFonts w:ascii="Arial" w:eastAsia="Arial" w:hAnsi="Arial" w:cs="Arial"/>
                <w:sz w:val="24"/>
                <w:szCs w:val="24"/>
              </w:rPr>
            </w:rPrChange>
          </w:rPr>
          <w:t>3</w:t>
        </w:r>
      </w:ins>
      <w:del w:id="762" w:author="Sonia Raboni" w:date="2025-12-17T18:29:00Z">
        <w:r w:rsidRPr="008A2E75" w:rsidDel="00A3037A">
          <w:rPr>
            <w:rFonts w:ascii="Arial" w:eastAsia="Arial" w:hAnsi="Arial" w:cs="Arial"/>
            <w:b/>
            <w:bCs/>
            <w:color w:val="000000" w:themeColor="text1"/>
            <w:sz w:val="24"/>
            <w:szCs w:val="24"/>
            <w:lang w:val="en-US"/>
            <w:rPrChange w:id="763" w:author="Sonia Raboni" w:date="2025-12-17T19:29:00Z">
              <w:rPr>
                <w:rFonts w:ascii="Arial" w:eastAsia="Arial" w:hAnsi="Arial" w:cs="Arial"/>
                <w:sz w:val="24"/>
                <w:szCs w:val="24"/>
              </w:rPr>
            </w:rPrChange>
          </w:rPr>
          <w:delText>2</w:delText>
        </w:r>
      </w:del>
      <w:r w:rsidRPr="008A2E75">
        <w:rPr>
          <w:rFonts w:ascii="Arial" w:eastAsia="Arial" w:hAnsi="Arial" w:cs="Arial"/>
          <w:b/>
          <w:bCs/>
          <w:color w:val="000000" w:themeColor="text1"/>
          <w:sz w:val="24"/>
          <w:szCs w:val="24"/>
          <w:lang w:val="en-US"/>
          <w:rPrChange w:id="764" w:author="Sonia Raboni" w:date="2025-12-17T19:29:00Z">
            <w:rPr>
              <w:rFonts w:ascii="Arial" w:eastAsia="Arial" w:hAnsi="Arial" w:cs="Arial"/>
              <w:sz w:val="24"/>
              <w:szCs w:val="24"/>
            </w:rPr>
          </w:rPrChange>
        </w:rPr>
        <w:t>.</w:t>
      </w:r>
      <w:r w:rsidRPr="00CC267A">
        <w:rPr>
          <w:rFonts w:ascii="Arial" w:eastAsia="Arial" w:hAnsi="Arial" w:cs="Arial"/>
          <w:color w:val="000000" w:themeColor="text1"/>
          <w:sz w:val="24"/>
          <w:szCs w:val="24"/>
          <w:lang w:val="en-US"/>
          <w:rPrChange w:id="765" w:author="Sonia Raboni" w:date="2025-12-17T19:23:00Z">
            <w:rPr>
              <w:rFonts w:ascii="Arial" w:eastAsia="Arial" w:hAnsi="Arial" w:cs="Arial"/>
              <w:sz w:val="24"/>
              <w:szCs w:val="24"/>
            </w:rPr>
          </w:rPrChange>
        </w:rPr>
        <w:t xml:space="preserve"> Excluded Studies After Full-Text Review</w:t>
      </w:r>
      <w:r w:rsidR="0014517C" w:rsidRPr="00CC267A">
        <w:rPr>
          <w:rFonts w:ascii="Arial" w:eastAsia="Arial" w:hAnsi="Arial" w:cs="Arial"/>
          <w:color w:val="000000" w:themeColor="text1"/>
          <w:sz w:val="24"/>
          <w:szCs w:val="24"/>
          <w:lang w:val="en-US"/>
          <w:rPrChange w:id="766" w:author="Sonia Raboni" w:date="2025-12-17T19:23:00Z">
            <w:rPr>
              <w:rFonts w:ascii="Arial" w:eastAsia="Arial" w:hAnsi="Arial" w:cs="Arial"/>
              <w:sz w:val="24"/>
              <w:szCs w:val="24"/>
            </w:rPr>
          </w:rPrChange>
        </w:rPr>
        <w:t xml:space="preserve"> (n=</w:t>
      </w:r>
      <w:proofErr w:type="gramStart"/>
      <w:r w:rsidR="0014517C" w:rsidRPr="00CC267A">
        <w:rPr>
          <w:rFonts w:ascii="Arial" w:eastAsia="Arial" w:hAnsi="Arial" w:cs="Arial"/>
          <w:color w:val="000000" w:themeColor="text1"/>
          <w:sz w:val="24"/>
          <w:szCs w:val="24"/>
          <w:lang w:val="en-US"/>
          <w:rPrChange w:id="767" w:author="Sonia Raboni" w:date="2025-12-17T19:23:00Z">
            <w:rPr>
              <w:rFonts w:ascii="Arial" w:eastAsia="Arial" w:hAnsi="Arial" w:cs="Arial"/>
              <w:sz w:val="24"/>
              <w:szCs w:val="24"/>
            </w:rPr>
          </w:rPrChange>
        </w:rPr>
        <w:t>31)*</w:t>
      </w:r>
      <w:proofErr w:type="gramEnd"/>
    </w:p>
    <w:tbl>
      <w:tblPr>
        <w:tblW w:w="13041" w:type="dxa"/>
        <w:tbl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blBorders>
        <w:tblLayout w:type="fixed"/>
        <w:tblLook w:val="0620" w:firstRow="1" w:lastRow="0" w:firstColumn="0" w:lastColumn="0" w:noHBand="1" w:noVBand="1"/>
      </w:tblPr>
      <w:tblGrid>
        <w:gridCol w:w="2410"/>
        <w:gridCol w:w="1276"/>
        <w:gridCol w:w="6946"/>
        <w:gridCol w:w="2409"/>
      </w:tblGrid>
      <w:tr w:rsidR="00CC267A" w:rsidRPr="00CC267A" w14:paraId="19F6B29C" w14:textId="77777777" w:rsidTr="00760863">
        <w:trPr>
          <w:trHeight w:val="567"/>
          <w:tblHeader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73D3CB0" w14:textId="77777777" w:rsidR="00D35085" w:rsidRPr="00CC267A" w:rsidRDefault="00D35085" w:rsidP="00F66330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 w:themeColor="text1"/>
                <w:sz w:val="24"/>
                <w:szCs w:val="24"/>
                <w:lang w:val="en-US"/>
                <w:rPrChange w:id="768" w:author="Sonia Raboni" w:date="2025-12-17T19:23:00Z">
                  <w:rPr>
                    <w:rFonts w:ascii="Arial" w:eastAsia="Arial" w:hAnsi="Arial" w:cs="Arial"/>
                    <w:b/>
                    <w:color w:val="FFFFFF" w:themeColor="background1"/>
                  </w:rPr>
                </w:rPrChange>
              </w:rPr>
            </w:pPr>
            <w:r w:rsidRPr="00CC267A">
              <w:rPr>
                <w:rFonts w:ascii="Arial" w:eastAsia="Arial" w:hAnsi="Arial" w:cs="Arial"/>
                <w:b/>
                <w:color w:val="000000" w:themeColor="text1"/>
                <w:sz w:val="24"/>
                <w:szCs w:val="24"/>
                <w:lang w:val="en-US"/>
                <w:rPrChange w:id="769" w:author="Sonia Raboni" w:date="2025-12-17T19:23:00Z">
                  <w:rPr>
                    <w:rFonts w:ascii="Arial" w:eastAsia="Arial" w:hAnsi="Arial" w:cs="Arial"/>
                    <w:b/>
                    <w:color w:val="FFFFFF" w:themeColor="background1"/>
                  </w:rPr>
                </w:rPrChange>
              </w:rPr>
              <w:t>Stud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34E2420" w14:textId="77777777" w:rsidR="00D35085" w:rsidRPr="00CC267A" w:rsidRDefault="00D35085" w:rsidP="00F66330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 w:themeColor="text1"/>
                <w:sz w:val="24"/>
                <w:szCs w:val="24"/>
                <w:lang w:val="en-US"/>
                <w:rPrChange w:id="770" w:author="Sonia Raboni" w:date="2025-12-17T19:23:00Z">
                  <w:rPr>
                    <w:rFonts w:ascii="Arial" w:eastAsia="Arial" w:hAnsi="Arial" w:cs="Arial"/>
                    <w:b/>
                    <w:color w:val="FFFFFF" w:themeColor="background1"/>
                  </w:rPr>
                </w:rPrChange>
              </w:rPr>
            </w:pPr>
            <w:r w:rsidRPr="00CC267A">
              <w:rPr>
                <w:rFonts w:ascii="Arial" w:eastAsia="Arial" w:hAnsi="Arial" w:cs="Arial"/>
                <w:b/>
                <w:color w:val="000000" w:themeColor="text1"/>
                <w:sz w:val="24"/>
                <w:szCs w:val="24"/>
                <w:lang w:val="en-US"/>
                <w:rPrChange w:id="771" w:author="Sonia Raboni" w:date="2025-12-17T19:23:00Z">
                  <w:rPr>
                    <w:rFonts w:ascii="Arial" w:eastAsia="Arial" w:hAnsi="Arial" w:cs="Arial"/>
                    <w:b/>
                    <w:color w:val="FFFFFF" w:themeColor="background1"/>
                  </w:rPr>
                </w:rPrChange>
              </w:rPr>
              <w:t>Year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7CCA096" w14:textId="77777777" w:rsidR="00D35085" w:rsidRPr="00CC267A" w:rsidRDefault="00D35085" w:rsidP="00F66330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 w:themeColor="text1"/>
                <w:sz w:val="24"/>
                <w:szCs w:val="24"/>
                <w:lang w:val="en-US"/>
                <w:rPrChange w:id="772" w:author="Sonia Raboni" w:date="2025-12-17T19:23:00Z">
                  <w:rPr>
                    <w:rFonts w:ascii="Arial" w:eastAsia="Arial" w:hAnsi="Arial" w:cs="Arial"/>
                    <w:b/>
                    <w:color w:val="FFFFFF" w:themeColor="background1"/>
                  </w:rPr>
                </w:rPrChange>
              </w:rPr>
            </w:pPr>
            <w:r w:rsidRPr="00CC267A">
              <w:rPr>
                <w:rFonts w:ascii="Arial" w:eastAsia="Arial" w:hAnsi="Arial" w:cs="Arial"/>
                <w:b/>
                <w:color w:val="000000" w:themeColor="text1"/>
                <w:sz w:val="24"/>
                <w:szCs w:val="24"/>
                <w:lang w:val="en-US"/>
                <w:rPrChange w:id="773" w:author="Sonia Raboni" w:date="2025-12-17T19:23:00Z">
                  <w:rPr>
                    <w:rFonts w:ascii="Arial" w:eastAsia="Arial" w:hAnsi="Arial" w:cs="Arial"/>
                    <w:b/>
                    <w:color w:val="FFFFFF" w:themeColor="background1"/>
                  </w:rPr>
                </w:rPrChange>
              </w:rPr>
              <w:t>Titl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03986D6" w14:textId="77777777" w:rsidR="00D35085" w:rsidRPr="00CC267A" w:rsidRDefault="00D35085" w:rsidP="00F66330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 w:themeColor="text1"/>
                <w:sz w:val="24"/>
                <w:szCs w:val="24"/>
                <w:lang w:val="en-US"/>
                <w:rPrChange w:id="774" w:author="Sonia Raboni" w:date="2025-12-17T19:23:00Z">
                  <w:rPr>
                    <w:rFonts w:ascii="Arial" w:eastAsia="Arial" w:hAnsi="Arial" w:cs="Arial"/>
                    <w:b/>
                    <w:color w:val="FFFFFF" w:themeColor="background1"/>
                  </w:rPr>
                </w:rPrChange>
              </w:rPr>
            </w:pPr>
            <w:r w:rsidRPr="00CC267A">
              <w:rPr>
                <w:rFonts w:ascii="Arial" w:eastAsia="Arial" w:hAnsi="Arial" w:cs="Arial"/>
                <w:b/>
                <w:color w:val="000000" w:themeColor="text1"/>
                <w:sz w:val="24"/>
                <w:szCs w:val="24"/>
                <w:lang w:val="en-US"/>
                <w:rPrChange w:id="775" w:author="Sonia Raboni" w:date="2025-12-17T19:23:00Z">
                  <w:rPr>
                    <w:rFonts w:ascii="Arial" w:eastAsia="Arial" w:hAnsi="Arial" w:cs="Arial"/>
                    <w:b/>
                    <w:color w:val="FFFFFF" w:themeColor="background1"/>
                  </w:rPr>
                </w:rPrChange>
              </w:rPr>
              <w:t>Reason for exclusion</w:t>
            </w:r>
          </w:p>
        </w:tc>
      </w:tr>
      <w:tr w:rsidR="00CC267A" w:rsidRPr="00CC267A" w14:paraId="2D22DAB3" w14:textId="77777777" w:rsidTr="00F66330">
        <w:trPr>
          <w:trHeight w:val="454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2ECF9C" w14:textId="77777777" w:rsidR="00D35085" w:rsidRPr="00CC267A" w:rsidRDefault="00D35085" w:rsidP="00F66330">
            <w:pPr>
              <w:spacing w:after="0" w:line="240" w:lineRule="auto"/>
              <w:ind w:left="-113"/>
              <w:rPr>
                <w:rFonts w:ascii="Arial" w:eastAsia="Arial" w:hAnsi="Arial" w:cs="Arial"/>
                <w:color w:val="000000" w:themeColor="text1"/>
                <w:lang w:val="en-US"/>
                <w:rPrChange w:id="776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777" w:author="Sonia Raboni" w:date="2025-12-17T19:23:00Z">
                  <w:rPr>
                    <w:rFonts w:ascii="Arial" w:eastAsia="Arial" w:hAnsi="Arial" w:cs="Arial"/>
                  </w:rPr>
                </w:rPrChange>
              </w:rPr>
              <w:t>Schreiber et al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DF4B58" w14:textId="77777777" w:rsidR="00D35085" w:rsidRPr="00CC267A" w:rsidRDefault="00D35085" w:rsidP="00F6633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778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779" w:author="Sonia Raboni" w:date="2025-12-17T19:23:00Z">
                  <w:rPr>
                    <w:rFonts w:ascii="Arial" w:eastAsia="Arial" w:hAnsi="Arial" w:cs="Arial"/>
                  </w:rPr>
                </w:rPrChange>
              </w:rPr>
              <w:t>2002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5A473C" w14:textId="77777777" w:rsidR="00D35085" w:rsidRPr="00CC267A" w:rsidRDefault="00D35085" w:rsidP="00F6633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780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781" w:author="Sonia Raboni" w:date="2025-12-17T19:23:00Z">
                  <w:rPr>
                    <w:rFonts w:ascii="Arial" w:eastAsia="Arial" w:hAnsi="Arial" w:cs="Arial"/>
                  </w:rPr>
                </w:rPrChange>
              </w:rPr>
              <w:t>Mycobacterium tuberculosis gene-amplification in breath condensate of patients with lung tuberculosis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6BA197" w14:textId="4DF1CB33" w:rsidR="00D35085" w:rsidRPr="00CC267A" w:rsidRDefault="00D35085" w:rsidP="00F6633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782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783" w:author="Sonia Raboni" w:date="2025-12-17T19:23:00Z">
                  <w:rPr>
                    <w:rFonts w:ascii="Arial" w:eastAsia="Arial" w:hAnsi="Arial" w:cs="Arial"/>
                  </w:rPr>
                </w:rPrChange>
              </w:rPr>
              <w:t>No diagnostic performance analysis</w:t>
            </w:r>
            <w:ins w:id="784" w:author="Flavia Leticia Adão De Araújo" w:date="2025-12-08T15:16:00Z">
              <w:r w:rsidR="00261BE8"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785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 xml:space="preserve"> (molecular detection only)</w:t>
              </w:r>
            </w:ins>
          </w:p>
        </w:tc>
      </w:tr>
      <w:tr w:rsidR="00CC267A" w:rsidRPr="00CC267A" w14:paraId="6F06D800" w14:textId="77777777" w:rsidTr="00F66330">
        <w:trPr>
          <w:trHeight w:val="454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2CCB63" w14:textId="77777777" w:rsidR="00D35085" w:rsidRPr="00CC267A" w:rsidRDefault="00D35085" w:rsidP="00F66330">
            <w:pPr>
              <w:spacing w:after="0" w:line="240" w:lineRule="auto"/>
              <w:ind w:left="-113"/>
              <w:rPr>
                <w:rFonts w:ascii="Arial" w:eastAsia="Arial" w:hAnsi="Arial" w:cs="Arial"/>
                <w:color w:val="000000" w:themeColor="text1"/>
                <w:lang w:val="en-US"/>
                <w:rPrChange w:id="786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787" w:author="Sonia Raboni" w:date="2025-12-17T19:23:00Z">
                  <w:rPr>
                    <w:rFonts w:ascii="Arial" w:eastAsia="Arial" w:hAnsi="Arial" w:cs="Arial"/>
                  </w:rPr>
                </w:rPrChange>
              </w:rPr>
              <w:t>Adams et al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835DF2" w14:textId="77777777" w:rsidR="00D35085" w:rsidRPr="00CC267A" w:rsidRDefault="00D35085" w:rsidP="00F6633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788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789" w:author="Sonia Raboni" w:date="2025-12-17T19:23:00Z">
                  <w:rPr>
                    <w:rFonts w:ascii="Arial" w:eastAsia="Arial" w:hAnsi="Arial" w:cs="Arial"/>
                  </w:rPr>
                </w:rPrChange>
              </w:rPr>
              <w:t>2008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B7E39C" w14:textId="77777777" w:rsidR="00D35085" w:rsidRPr="00CC267A" w:rsidRDefault="00D35085" w:rsidP="00F6633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790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proofErr w:type="spellStart"/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791" w:author="Sonia Raboni" w:date="2025-12-17T19:23:00Z">
                  <w:rPr>
                    <w:rFonts w:ascii="Arial" w:eastAsia="Arial" w:hAnsi="Arial" w:cs="Arial"/>
                  </w:rPr>
                </w:rPrChange>
              </w:rPr>
              <w:t>Reagentless</w:t>
            </w:r>
            <w:proofErr w:type="spellEnd"/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792" w:author="Sonia Raboni" w:date="2025-12-17T19:23:00Z">
                  <w:rPr>
                    <w:rFonts w:ascii="Arial" w:eastAsia="Arial" w:hAnsi="Arial" w:cs="Arial"/>
                  </w:rPr>
                </w:rPrChange>
              </w:rPr>
              <w:t xml:space="preserve"> detection of Mycobacteria tuberculosis H37Ra in respiratory effluents in minutes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A39138" w14:textId="5E2EFE10" w:rsidR="00D35085" w:rsidRPr="00CC267A" w:rsidRDefault="00D35085" w:rsidP="00F6633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793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794" w:author="Sonia Raboni" w:date="2025-12-17T19:23:00Z">
                  <w:rPr>
                    <w:rFonts w:ascii="Arial" w:eastAsia="Arial" w:hAnsi="Arial" w:cs="Arial"/>
                  </w:rPr>
                </w:rPrChange>
              </w:rPr>
              <w:t>Study design</w:t>
            </w:r>
            <w:ins w:id="795" w:author="Flavia Leticia Adão De Araújo" w:date="2025-12-08T15:18:00Z">
              <w:r w:rsidR="007372D7"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796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 xml:space="preserve"> (</w:t>
              </w:r>
              <w:r w:rsidR="00CD51E4"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797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>non-clinical experiment)</w:t>
              </w:r>
            </w:ins>
          </w:p>
        </w:tc>
      </w:tr>
      <w:tr w:rsidR="00CC267A" w:rsidRPr="00CC267A" w14:paraId="130855C4" w14:textId="77777777" w:rsidTr="00F66330">
        <w:trPr>
          <w:trHeight w:val="454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995CDA" w14:textId="77777777" w:rsidR="00D35085" w:rsidRPr="00CC267A" w:rsidRDefault="00D35085" w:rsidP="00F66330">
            <w:pPr>
              <w:spacing w:after="0" w:line="240" w:lineRule="auto"/>
              <w:ind w:left="-113"/>
              <w:rPr>
                <w:rFonts w:ascii="Arial" w:eastAsia="Arial" w:hAnsi="Arial" w:cs="Arial"/>
                <w:color w:val="000000" w:themeColor="text1"/>
                <w:lang w:val="en-US"/>
                <w:rPrChange w:id="798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799" w:author="Sonia Raboni" w:date="2025-12-17T19:23:00Z">
                  <w:rPr>
                    <w:rFonts w:ascii="Arial" w:eastAsia="Arial" w:hAnsi="Arial" w:cs="Arial"/>
                  </w:rPr>
                </w:rPrChange>
              </w:rPr>
              <w:t>McNerney et al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8C03EB" w14:textId="77777777" w:rsidR="00D35085" w:rsidRPr="00CC267A" w:rsidRDefault="00D35085" w:rsidP="00F6633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800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801" w:author="Sonia Raboni" w:date="2025-12-17T19:23:00Z">
                  <w:rPr>
                    <w:rFonts w:ascii="Arial" w:eastAsia="Arial" w:hAnsi="Arial" w:cs="Arial"/>
                  </w:rPr>
                </w:rPrChange>
              </w:rPr>
              <w:t>2010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7F176E" w14:textId="77777777" w:rsidR="00D35085" w:rsidRPr="00CC267A" w:rsidRDefault="00D35085" w:rsidP="00F6633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802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803" w:author="Sonia Raboni" w:date="2025-12-17T19:23:00Z">
                  <w:rPr>
                    <w:rFonts w:ascii="Arial" w:eastAsia="Arial" w:hAnsi="Arial" w:cs="Arial"/>
                  </w:rPr>
                </w:rPrChange>
              </w:rPr>
              <w:t>Field test of a novel detection device for Mycobacterium tuberculosis antigen in cough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B28E42" w14:textId="0485CA05" w:rsidR="00D35085" w:rsidRPr="00CC267A" w:rsidRDefault="00D35085" w:rsidP="00F6633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804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805" w:author="Sonia Raboni" w:date="2025-12-17T19:23:00Z">
                  <w:rPr>
                    <w:rFonts w:ascii="Arial" w:eastAsia="Arial" w:hAnsi="Arial" w:cs="Arial"/>
                  </w:rPr>
                </w:rPrChange>
              </w:rPr>
              <w:t>No diagnostic performance analysis</w:t>
            </w:r>
            <w:ins w:id="806" w:author="Flavia Leticia Adão De Araújo" w:date="2025-12-08T15:10:00Z">
              <w:r w:rsidR="00C85AE7"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807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 xml:space="preserve"> (pilot study)</w:t>
              </w:r>
            </w:ins>
          </w:p>
        </w:tc>
      </w:tr>
      <w:tr w:rsidR="00CC267A" w:rsidRPr="00CC267A" w14:paraId="7D0FD522" w14:textId="77777777" w:rsidTr="00F66330">
        <w:trPr>
          <w:trHeight w:val="454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CF073C" w14:textId="77777777" w:rsidR="00D35085" w:rsidRPr="00CC267A" w:rsidRDefault="00D35085" w:rsidP="00F66330">
            <w:pPr>
              <w:spacing w:after="0" w:line="240" w:lineRule="auto"/>
              <w:ind w:left="-113"/>
              <w:rPr>
                <w:rFonts w:ascii="Arial" w:eastAsia="Arial" w:hAnsi="Arial" w:cs="Arial"/>
                <w:color w:val="000000" w:themeColor="text1"/>
                <w:lang w:val="en-US"/>
                <w:rPrChange w:id="808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809" w:author="Sonia Raboni" w:date="2025-12-17T19:23:00Z">
                  <w:rPr>
                    <w:rFonts w:ascii="Arial" w:eastAsia="Arial" w:hAnsi="Arial" w:cs="Arial"/>
                  </w:rPr>
                </w:rPrChange>
              </w:rPr>
              <w:t>Fens et al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556A21" w14:textId="77777777" w:rsidR="00D35085" w:rsidRPr="00CC267A" w:rsidRDefault="00D35085" w:rsidP="00F6633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810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811" w:author="Sonia Raboni" w:date="2025-12-17T19:23:00Z">
                  <w:rPr>
                    <w:rFonts w:ascii="Arial" w:eastAsia="Arial" w:hAnsi="Arial" w:cs="Arial"/>
                  </w:rPr>
                </w:rPrChange>
              </w:rPr>
              <w:t>2013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D54BF4" w14:textId="77777777" w:rsidR="00D35085" w:rsidRPr="00CC267A" w:rsidRDefault="00D35085" w:rsidP="00F6633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812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813" w:author="Sonia Raboni" w:date="2025-12-17T19:23:00Z">
                  <w:rPr>
                    <w:rFonts w:ascii="Arial" w:eastAsia="Arial" w:hAnsi="Arial" w:cs="Arial"/>
                  </w:rPr>
                </w:rPrChange>
              </w:rPr>
              <w:t xml:space="preserve">Diagnosis Of Active </w:t>
            </w:r>
            <w:proofErr w:type="gramStart"/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814" w:author="Sonia Raboni" w:date="2025-12-17T19:23:00Z">
                  <w:rPr>
                    <w:rFonts w:ascii="Arial" w:eastAsia="Arial" w:hAnsi="Arial" w:cs="Arial"/>
                  </w:rPr>
                </w:rPrChange>
              </w:rPr>
              <w:t>And</w:t>
            </w:r>
            <w:proofErr w:type="gramEnd"/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815" w:author="Sonia Raboni" w:date="2025-12-17T19:23:00Z">
                  <w:rPr>
                    <w:rFonts w:ascii="Arial" w:eastAsia="Arial" w:hAnsi="Arial" w:cs="Arial"/>
                  </w:rPr>
                </w:rPrChange>
              </w:rPr>
              <w:t xml:space="preserve"> Smear-Negative Tuberculosis By Exhaled Breath Analysis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CFB2EC" w14:textId="77777777" w:rsidR="00D35085" w:rsidRPr="00CC267A" w:rsidRDefault="00D35085" w:rsidP="00F6633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816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817" w:author="Sonia Raboni" w:date="2025-12-17T19:23:00Z">
                  <w:rPr>
                    <w:rFonts w:ascii="Arial" w:eastAsia="Arial" w:hAnsi="Arial" w:cs="Arial"/>
                  </w:rPr>
                </w:rPrChange>
              </w:rPr>
              <w:t>Publication type</w:t>
            </w:r>
          </w:p>
        </w:tc>
      </w:tr>
      <w:tr w:rsidR="00CC267A" w:rsidRPr="00CC267A" w14:paraId="01581B5F" w14:textId="77777777" w:rsidTr="00F66330">
        <w:trPr>
          <w:trHeight w:val="454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706B8A" w14:textId="77777777" w:rsidR="00D35085" w:rsidRPr="00CC267A" w:rsidRDefault="00D35085" w:rsidP="00F66330">
            <w:pPr>
              <w:spacing w:after="0" w:line="240" w:lineRule="auto"/>
              <w:ind w:left="-113"/>
              <w:rPr>
                <w:rFonts w:ascii="Arial" w:eastAsia="Arial" w:hAnsi="Arial" w:cs="Arial"/>
                <w:color w:val="000000" w:themeColor="text1"/>
                <w:lang w:val="en-US"/>
                <w:rPrChange w:id="818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819" w:author="Sonia Raboni" w:date="2025-12-17T19:23:00Z">
                  <w:rPr>
                    <w:rFonts w:ascii="Arial" w:eastAsia="Arial" w:hAnsi="Arial" w:cs="Arial"/>
                  </w:rPr>
                </w:rPrChange>
              </w:rPr>
              <w:t>Nakhleh et al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DA8670" w14:textId="77777777" w:rsidR="00D35085" w:rsidRPr="00CC267A" w:rsidRDefault="00D35085" w:rsidP="00F6633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820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821" w:author="Sonia Raboni" w:date="2025-12-17T19:23:00Z">
                  <w:rPr>
                    <w:rFonts w:ascii="Arial" w:eastAsia="Arial" w:hAnsi="Arial" w:cs="Arial"/>
                  </w:rPr>
                </w:rPrChange>
              </w:rPr>
              <w:t>2013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6479D0" w14:textId="77777777" w:rsidR="00D35085" w:rsidRPr="00CC267A" w:rsidRDefault="00D35085" w:rsidP="00F6633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822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823" w:author="Sonia Raboni" w:date="2025-12-17T19:23:00Z">
                  <w:rPr>
                    <w:rFonts w:ascii="Arial" w:eastAsia="Arial" w:hAnsi="Arial" w:cs="Arial"/>
                  </w:rPr>
                </w:rPrChange>
              </w:rPr>
              <w:t>Artificial olfactory system based on nanomaterials-based sensors for early detection of tuberculosis via breath test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A1F59C" w14:textId="77777777" w:rsidR="00D35085" w:rsidRPr="00CC267A" w:rsidRDefault="00D35085" w:rsidP="00F6633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824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825" w:author="Sonia Raboni" w:date="2025-12-17T19:23:00Z">
                  <w:rPr>
                    <w:rFonts w:ascii="Arial" w:eastAsia="Arial" w:hAnsi="Arial" w:cs="Arial"/>
                  </w:rPr>
                </w:rPrChange>
              </w:rPr>
              <w:t>Publication type</w:t>
            </w:r>
          </w:p>
        </w:tc>
      </w:tr>
      <w:tr w:rsidR="00CC267A" w:rsidRPr="00CC267A" w14:paraId="69A3A0AC" w14:textId="77777777" w:rsidTr="00F66330">
        <w:trPr>
          <w:trHeight w:val="454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1EB9BE" w14:textId="77777777" w:rsidR="00D35085" w:rsidRPr="00CC267A" w:rsidRDefault="00D35085" w:rsidP="00F66330">
            <w:pPr>
              <w:spacing w:after="0" w:line="240" w:lineRule="auto"/>
              <w:ind w:left="-113"/>
              <w:rPr>
                <w:rFonts w:ascii="Arial" w:eastAsia="Arial" w:hAnsi="Arial" w:cs="Arial"/>
                <w:color w:val="000000" w:themeColor="text1"/>
                <w:lang w:val="en-US"/>
                <w:rPrChange w:id="826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827" w:author="Sonia Raboni" w:date="2025-12-17T19:23:00Z">
                  <w:rPr>
                    <w:rFonts w:ascii="Arial" w:eastAsia="Arial" w:hAnsi="Arial" w:cs="Arial"/>
                  </w:rPr>
                </w:rPrChange>
              </w:rPr>
              <w:t>Scott-Thomas et al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C88AA3" w14:textId="77777777" w:rsidR="00D35085" w:rsidRPr="00CC267A" w:rsidRDefault="00D35085" w:rsidP="00F6633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828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829" w:author="Sonia Raboni" w:date="2025-12-17T19:23:00Z">
                  <w:rPr>
                    <w:rFonts w:ascii="Arial" w:eastAsia="Arial" w:hAnsi="Arial" w:cs="Arial"/>
                  </w:rPr>
                </w:rPrChange>
              </w:rPr>
              <w:t>2013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7B61AC" w14:textId="77777777" w:rsidR="00D35085" w:rsidRPr="00CC267A" w:rsidRDefault="00D35085" w:rsidP="00F6633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830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831" w:author="Sonia Raboni" w:date="2025-12-17T19:23:00Z">
                  <w:rPr>
                    <w:rFonts w:ascii="Arial" w:eastAsia="Arial" w:hAnsi="Arial" w:cs="Arial"/>
                  </w:rPr>
                </w:rPrChange>
              </w:rPr>
              <w:t>Validating a breath collection and analysis system for the new tuberculosis breath test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5EEC80" w14:textId="44D87E31" w:rsidR="00D35085" w:rsidRPr="00CC267A" w:rsidRDefault="00D35085" w:rsidP="00F6633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832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833" w:author="Sonia Raboni" w:date="2025-12-17T19:23:00Z">
                  <w:rPr>
                    <w:rFonts w:ascii="Arial" w:eastAsia="Arial" w:hAnsi="Arial" w:cs="Arial"/>
                  </w:rPr>
                </w:rPrChange>
              </w:rPr>
              <w:t>Study design</w:t>
            </w:r>
            <w:ins w:id="834" w:author="Flavia Leticia Adão De Araújo" w:date="2025-12-08T15:52:00Z">
              <w:r w:rsidR="00DC7238"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835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 xml:space="preserve"> (non-clinical experiment)</w:t>
              </w:r>
            </w:ins>
          </w:p>
        </w:tc>
      </w:tr>
      <w:tr w:rsidR="00CC267A" w:rsidRPr="00CC267A" w14:paraId="5A263615" w14:textId="77777777" w:rsidTr="00F66330">
        <w:trPr>
          <w:trHeight w:val="454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57CCD6" w14:textId="77777777" w:rsidR="00D35085" w:rsidRPr="00CC267A" w:rsidRDefault="00D35085" w:rsidP="00F66330">
            <w:pPr>
              <w:spacing w:after="0" w:line="240" w:lineRule="auto"/>
              <w:ind w:left="-113"/>
              <w:rPr>
                <w:rFonts w:ascii="Arial" w:eastAsia="Arial" w:hAnsi="Arial" w:cs="Arial"/>
                <w:color w:val="000000" w:themeColor="text1"/>
                <w:lang w:val="en-US"/>
                <w:rPrChange w:id="836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837" w:author="Sonia Raboni" w:date="2025-12-17T19:23:00Z">
                  <w:rPr>
                    <w:rFonts w:ascii="Arial" w:eastAsia="Arial" w:hAnsi="Arial" w:cs="Arial"/>
                  </w:rPr>
                </w:rPrChange>
              </w:rPr>
              <w:t>Timmins et al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5A0C3A" w14:textId="77777777" w:rsidR="00D35085" w:rsidRPr="00CC267A" w:rsidRDefault="00D35085" w:rsidP="00F6633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838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839" w:author="Sonia Raboni" w:date="2025-12-17T19:23:00Z">
                  <w:rPr>
                    <w:rFonts w:ascii="Arial" w:eastAsia="Arial" w:hAnsi="Arial" w:cs="Arial"/>
                  </w:rPr>
                </w:rPrChange>
              </w:rPr>
              <w:t>2013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93E8C9" w14:textId="77777777" w:rsidR="00D35085" w:rsidRPr="00CC267A" w:rsidRDefault="00D35085" w:rsidP="00F6633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840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841" w:author="Sonia Raboni" w:date="2025-12-17T19:23:00Z">
                  <w:rPr>
                    <w:rFonts w:ascii="Arial" w:eastAsia="Arial" w:hAnsi="Arial" w:cs="Arial"/>
                  </w:rPr>
                </w:rPrChange>
              </w:rPr>
              <w:t xml:space="preserve">Towards Rapid Stable Isotope Breath Test Diagnosis </w:t>
            </w:r>
            <w:proofErr w:type="gramStart"/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842" w:author="Sonia Raboni" w:date="2025-12-17T19:23:00Z">
                  <w:rPr>
                    <w:rFonts w:ascii="Arial" w:eastAsia="Arial" w:hAnsi="Arial" w:cs="Arial"/>
                  </w:rPr>
                </w:rPrChange>
              </w:rPr>
              <w:t>Of</w:t>
            </w:r>
            <w:proofErr w:type="gramEnd"/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843" w:author="Sonia Raboni" w:date="2025-12-17T19:23:00Z">
                  <w:rPr>
                    <w:rFonts w:ascii="Arial" w:eastAsia="Arial" w:hAnsi="Arial" w:cs="Arial"/>
                  </w:rPr>
                </w:rPrChange>
              </w:rPr>
              <w:t xml:space="preserve"> Tuberculosis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562715" w14:textId="77777777" w:rsidR="00D35085" w:rsidRPr="00CC267A" w:rsidRDefault="00D35085" w:rsidP="00F6633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844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845" w:author="Sonia Raboni" w:date="2025-12-17T19:23:00Z">
                  <w:rPr>
                    <w:rFonts w:ascii="Arial" w:eastAsia="Arial" w:hAnsi="Arial" w:cs="Arial"/>
                  </w:rPr>
                </w:rPrChange>
              </w:rPr>
              <w:t>Publication type</w:t>
            </w:r>
          </w:p>
        </w:tc>
      </w:tr>
      <w:tr w:rsidR="00CC267A" w:rsidRPr="00CC267A" w14:paraId="055BE89A" w14:textId="77777777" w:rsidTr="00F66330">
        <w:trPr>
          <w:trHeight w:val="454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F59B39" w14:textId="77777777" w:rsidR="00D35085" w:rsidRPr="00CC267A" w:rsidRDefault="00D35085" w:rsidP="00F66330">
            <w:pPr>
              <w:spacing w:after="0" w:line="240" w:lineRule="auto"/>
              <w:ind w:left="-113"/>
              <w:rPr>
                <w:rFonts w:ascii="Arial" w:eastAsia="Arial" w:hAnsi="Arial" w:cs="Arial"/>
                <w:color w:val="000000" w:themeColor="text1"/>
                <w:lang w:val="en-US"/>
                <w:rPrChange w:id="846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847" w:author="Sonia Raboni" w:date="2025-12-17T19:23:00Z">
                  <w:rPr>
                    <w:rFonts w:ascii="Arial" w:eastAsia="Arial" w:hAnsi="Arial" w:cs="Arial"/>
                  </w:rPr>
                </w:rPrChange>
              </w:rPr>
              <w:t>Nakhleh et al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509A26" w14:textId="77777777" w:rsidR="00D35085" w:rsidRPr="00CC267A" w:rsidRDefault="00D35085" w:rsidP="00F6633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848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849" w:author="Sonia Raboni" w:date="2025-12-17T19:23:00Z">
                  <w:rPr>
                    <w:rFonts w:ascii="Arial" w:eastAsia="Arial" w:hAnsi="Arial" w:cs="Arial"/>
                  </w:rPr>
                </w:rPrChange>
              </w:rPr>
              <w:t>2014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365F60" w14:textId="77777777" w:rsidR="00D35085" w:rsidRPr="00CC267A" w:rsidRDefault="00D35085" w:rsidP="00F6633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850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851" w:author="Sonia Raboni" w:date="2025-12-17T19:23:00Z">
                  <w:rPr>
                    <w:rFonts w:ascii="Arial" w:eastAsia="Arial" w:hAnsi="Arial" w:cs="Arial"/>
                  </w:rPr>
                </w:rPrChange>
              </w:rPr>
              <w:t>Detecting active pulmonary tuberculosis with a breath test using nanomaterial-based sensors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F5A8DC" w14:textId="479C6BB8" w:rsidR="00D35085" w:rsidRPr="00CC267A" w:rsidRDefault="00D35085" w:rsidP="00F6633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852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853" w:author="Sonia Raboni" w:date="2025-12-17T19:23:00Z">
                  <w:rPr>
                    <w:rFonts w:ascii="Arial" w:eastAsia="Arial" w:hAnsi="Arial" w:cs="Arial"/>
                  </w:rPr>
                </w:rPrChange>
              </w:rPr>
              <w:t>Study design</w:t>
            </w:r>
            <w:ins w:id="854" w:author="Flavia Leticia Adão De Araújo" w:date="2025-12-08T15:56:00Z">
              <w:r w:rsidR="005913E8"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855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 xml:space="preserve"> (controls not screened for latent TB)</w:t>
              </w:r>
            </w:ins>
          </w:p>
        </w:tc>
      </w:tr>
      <w:tr w:rsidR="00CC267A" w:rsidRPr="00CC267A" w14:paraId="4BF741C0" w14:textId="77777777" w:rsidTr="00F66330">
        <w:trPr>
          <w:trHeight w:val="454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F705E8" w14:textId="77777777" w:rsidR="00D35085" w:rsidRPr="00CC267A" w:rsidRDefault="00D35085" w:rsidP="00F66330">
            <w:pPr>
              <w:spacing w:after="0" w:line="240" w:lineRule="auto"/>
              <w:ind w:left="-113"/>
              <w:rPr>
                <w:rFonts w:ascii="Arial" w:eastAsia="Arial" w:hAnsi="Arial" w:cs="Arial"/>
                <w:color w:val="000000" w:themeColor="text1"/>
                <w:lang w:val="en-US"/>
                <w:rPrChange w:id="856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857" w:author="Sonia Raboni" w:date="2025-12-17T19:23:00Z">
                  <w:rPr>
                    <w:rFonts w:ascii="Arial" w:eastAsia="Arial" w:hAnsi="Arial" w:cs="Arial"/>
                  </w:rPr>
                </w:rPrChange>
              </w:rPr>
              <w:t>Coronel et al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AA6454" w14:textId="77777777" w:rsidR="00D35085" w:rsidRPr="00CC267A" w:rsidRDefault="00D35085" w:rsidP="00F6633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858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859" w:author="Sonia Raboni" w:date="2025-12-17T19:23:00Z">
                  <w:rPr>
                    <w:rFonts w:ascii="Arial" w:eastAsia="Arial" w:hAnsi="Arial" w:cs="Arial"/>
                  </w:rPr>
                </w:rPrChange>
              </w:rPr>
              <w:t>2015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D7DC8E" w14:textId="77777777" w:rsidR="00D35085" w:rsidRPr="00CC267A" w:rsidRDefault="00D35085" w:rsidP="00F6633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860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861" w:author="Sonia Raboni" w:date="2025-12-17T19:23:00Z">
                  <w:rPr>
                    <w:rFonts w:ascii="Arial" w:eastAsia="Arial" w:hAnsi="Arial" w:cs="Arial"/>
                  </w:rPr>
                </w:rPrChange>
              </w:rPr>
              <w:t>Diagnosis of pulmonary and extra-pulmonary tuberculosis in Paraguay using the electronic nose (</w:t>
            </w:r>
            <w:proofErr w:type="spellStart"/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862" w:author="Sonia Raboni" w:date="2025-12-17T19:23:00Z">
                  <w:rPr>
                    <w:rFonts w:ascii="Arial" w:eastAsia="Arial" w:hAnsi="Arial" w:cs="Arial"/>
                  </w:rPr>
                </w:rPrChange>
              </w:rPr>
              <w:t>ParaNose</w:t>
            </w:r>
            <w:proofErr w:type="spellEnd"/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863" w:author="Sonia Raboni" w:date="2025-12-17T19:23:00Z">
                  <w:rPr>
                    <w:rFonts w:ascii="Arial" w:eastAsia="Arial" w:hAnsi="Arial" w:cs="Arial"/>
                  </w:rPr>
                </w:rPrChange>
              </w:rPr>
              <w:t xml:space="preserve"> study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351F1B" w14:textId="77777777" w:rsidR="00D35085" w:rsidRPr="00CC267A" w:rsidRDefault="00D35085" w:rsidP="00F6633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864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865" w:author="Sonia Raboni" w:date="2025-12-17T19:23:00Z">
                  <w:rPr>
                    <w:rFonts w:ascii="Arial" w:eastAsia="Arial" w:hAnsi="Arial" w:cs="Arial"/>
                  </w:rPr>
                </w:rPrChange>
              </w:rPr>
              <w:t>Publication type</w:t>
            </w:r>
          </w:p>
        </w:tc>
      </w:tr>
      <w:tr w:rsidR="00CC267A" w:rsidRPr="00CC267A" w14:paraId="44EDBB14" w14:textId="77777777" w:rsidTr="00F66330">
        <w:trPr>
          <w:trHeight w:val="454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A22ECD" w14:textId="77777777" w:rsidR="00D35085" w:rsidRPr="00CC267A" w:rsidRDefault="00D35085" w:rsidP="00F66330">
            <w:pPr>
              <w:spacing w:after="0" w:line="240" w:lineRule="auto"/>
              <w:ind w:left="-113"/>
              <w:rPr>
                <w:rFonts w:ascii="Arial" w:eastAsia="Arial" w:hAnsi="Arial" w:cs="Arial"/>
                <w:color w:val="000000" w:themeColor="text1"/>
                <w:lang w:val="en-US"/>
                <w:rPrChange w:id="866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867" w:author="Sonia Raboni" w:date="2025-12-17T19:23:00Z">
                  <w:rPr>
                    <w:rFonts w:ascii="Arial" w:eastAsia="Arial" w:hAnsi="Arial" w:cs="Arial"/>
                  </w:rPr>
                </w:rPrChange>
              </w:rPr>
              <w:t>Sahota et al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EA5653" w14:textId="77777777" w:rsidR="00D35085" w:rsidRPr="00CC267A" w:rsidRDefault="00D35085" w:rsidP="00F6633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868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869" w:author="Sonia Raboni" w:date="2025-12-17T19:23:00Z">
                  <w:rPr>
                    <w:rFonts w:ascii="Arial" w:eastAsia="Arial" w:hAnsi="Arial" w:cs="Arial"/>
                  </w:rPr>
                </w:rPrChange>
              </w:rPr>
              <w:t>2016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FE7E8C" w14:textId="77777777" w:rsidR="00D35085" w:rsidRPr="00CC267A" w:rsidRDefault="00D35085" w:rsidP="00F6633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870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871" w:author="Sonia Raboni" w:date="2025-12-17T19:23:00Z">
                  <w:rPr>
                    <w:rFonts w:ascii="Arial" w:eastAsia="Arial" w:hAnsi="Arial" w:cs="Arial"/>
                  </w:rPr>
                </w:rPrChange>
              </w:rPr>
              <w:t>A simple breath test for tuberculosis using ion mobility: A pilot study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49BD3E" w14:textId="60BFBE8E" w:rsidR="00D35085" w:rsidRPr="00CC267A" w:rsidRDefault="00D35085" w:rsidP="00F6633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872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873" w:author="Sonia Raboni" w:date="2025-12-17T19:23:00Z">
                  <w:rPr>
                    <w:rFonts w:ascii="Arial" w:eastAsia="Arial" w:hAnsi="Arial" w:cs="Arial"/>
                  </w:rPr>
                </w:rPrChange>
              </w:rPr>
              <w:t>Population not eligible</w:t>
            </w:r>
            <w:ins w:id="874" w:author="Flavia Leticia Adão De Araújo" w:date="2025-12-08T16:00:00Z">
              <w:r w:rsidR="00124E24"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875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 xml:space="preserve"> (included extrapulmonary TB)</w:t>
              </w:r>
            </w:ins>
          </w:p>
        </w:tc>
      </w:tr>
      <w:tr w:rsidR="00CC267A" w:rsidRPr="00CC267A" w14:paraId="6F5AE4C4" w14:textId="77777777" w:rsidTr="00F66330">
        <w:trPr>
          <w:trHeight w:val="454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2EDA03" w14:textId="77777777" w:rsidR="00D35085" w:rsidRPr="00CC267A" w:rsidRDefault="00D35085" w:rsidP="00F66330">
            <w:pPr>
              <w:spacing w:after="0" w:line="240" w:lineRule="auto"/>
              <w:ind w:left="-113"/>
              <w:rPr>
                <w:rFonts w:ascii="Arial" w:eastAsia="Arial" w:hAnsi="Arial" w:cs="Arial"/>
                <w:color w:val="000000" w:themeColor="text1"/>
                <w:lang w:val="en-US"/>
                <w:rPrChange w:id="876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877" w:author="Sonia Raboni" w:date="2025-12-17T19:23:00Z">
                  <w:rPr>
                    <w:rFonts w:ascii="Arial" w:eastAsia="Arial" w:hAnsi="Arial" w:cs="Arial"/>
                  </w:rPr>
                </w:rPrChange>
              </w:rPr>
              <w:t>Mosquera-Restrepo et al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6E8692" w14:textId="77777777" w:rsidR="00D35085" w:rsidRPr="00CC267A" w:rsidRDefault="00D35085" w:rsidP="00F6633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878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879" w:author="Sonia Raboni" w:date="2025-12-17T19:23:00Z">
                  <w:rPr>
                    <w:rFonts w:ascii="Arial" w:eastAsia="Arial" w:hAnsi="Arial" w:cs="Arial"/>
                  </w:rPr>
                </w:rPrChange>
              </w:rPr>
              <w:t>2017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2D7504" w14:textId="77777777" w:rsidR="00D35085" w:rsidRPr="00CC267A" w:rsidRDefault="00D35085" w:rsidP="00F6633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880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881" w:author="Sonia Raboni" w:date="2025-12-17T19:23:00Z">
                  <w:rPr>
                    <w:rFonts w:ascii="Arial" w:eastAsia="Arial" w:hAnsi="Arial" w:cs="Arial"/>
                  </w:rPr>
                </w:rPrChange>
              </w:rPr>
              <w:t>Fatty acid derivative, chemokine, and cytokine profiles in exhaled breath condensates can differentiate adult and children paucibacillary tuberculosis patients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EEFC89" w14:textId="0441B36F" w:rsidR="00D35085" w:rsidRPr="00CC267A" w:rsidRDefault="00D35085" w:rsidP="00F6633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882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883" w:author="Sonia Raboni" w:date="2025-12-17T19:23:00Z">
                  <w:rPr>
                    <w:rFonts w:ascii="Arial" w:eastAsia="Arial" w:hAnsi="Arial" w:cs="Arial"/>
                  </w:rPr>
                </w:rPrChange>
              </w:rPr>
              <w:t>No diagnostic performance analysis</w:t>
            </w:r>
            <w:ins w:id="884" w:author="Flavia Leticia Adão De Araújo" w:date="2025-12-08T16:03:00Z">
              <w:r w:rsidR="00C111AD"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885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 xml:space="preserve"> (biomarker detection only)</w:t>
              </w:r>
            </w:ins>
          </w:p>
        </w:tc>
      </w:tr>
      <w:tr w:rsidR="00CC267A" w:rsidRPr="00CC267A" w14:paraId="77EDA777" w14:textId="77777777" w:rsidTr="00F66330">
        <w:trPr>
          <w:trHeight w:val="454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071A9C" w14:textId="77777777" w:rsidR="00D35085" w:rsidRPr="00CC267A" w:rsidRDefault="00D35085" w:rsidP="00F66330">
            <w:pPr>
              <w:spacing w:after="0" w:line="240" w:lineRule="auto"/>
              <w:ind w:left="-113"/>
              <w:rPr>
                <w:rFonts w:ascii="Arial" w:eastAsia="Arial" w:hAnsi="Arial" w:cs="Arial"/>
                <w:color w:val="000000" w:themeColor="text1"/>
                <w:lang w:val="en-US"/>
                <w:rPrChange w:id="886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commentRangeStart w:id="887"/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888" w:author="Sonia Raboni" w:date="2025-12-17T19:23:00Z">
                  <w:rPr>
                    <w:rFonts w:ascii="Arial" w:eastAsia="Arial" w:hAnsi="Arial" w:cs="Arial"/>
                  </w:rPr>
                </w:rPrChange>
              </w:rPr>
              <w:t>Beccaria et al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947942" w14:textId="77777777" w:rsidR="00D35085" w:rsidRPr="00CC267A" w:rsidRDefault="00D35085" w:rsidP="00F6633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889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890" w:author="Sonia Raboni" w:date="2025-12-17T19:23:00Z">
                  <w:rPr>
                    <w:rFonts w:ascii="Arial" w:eastAsia="Arial" w:hAnsi="Arial" w:cs="Arial"/>
                  </w:rPr>
                </w:rPrChange>
              </w:rPr>
              <w:t>2018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FCC7B9" w14:textId="77777777" w:rsidR="00D35085" w:rsidRPr="00CC267A" w:rsidRDefault="00D35085" w:rsidP="00F6633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891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892" w:author="Sonia Raboni" w:date="2025-12-17T19:23:00Z">
                  <w:rPr>
                    <w:rFonts w:ascii="Arial" w:eastAsia="Arial" w:hAnsi="Arial" w:cs="Arial"/>
                  </w:rPr>
                </w:rPrChange>
              </w:rPr>
              <w:t>Preliminary investigation of human exhaled breath for tuberculosis diagnosis by multidimensional gas chromatography - Time of flight mass spectrometry and machine learning</w:t>
            </w:r>
            <w:del w:id="893" w:author="Flavia Leticia Adão De Araújo" w:date="2025-12-08T16:03:00Z">
              <w:r w:rsidRPr="00CC267A" w:rsidDel="00575F04">
                <w:rPr>
                  <w:rFonts w:ascii="Arial" w:eastAsia="Arial" w:hAnsi="Arial" w:cs="Arial"/>
                  <w:color w:val="000000" w:themeColor="text1"/>
                  <w:lang w:val="en-US"/>
                  <w:rPrChange w:id="894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delText>.</w:delText>
              </w:r>
            </w:del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86C984" w14:textId="14FE08DF" w:rsidR="00D35085" w:rsidRPr="00CC267A" w:rsidRDefault="00833428" w:rsidP="00F6633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895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ins w:id="896" w:author="Flavia Leticia Adão De Araújo" w:date="2025-12-08T16:08:00Z">
              <w:r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897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>No diagnostic performance analysis (proof-of-concept)</w:t>
              </w:r>
            </w:ins>
            <w:del w:id="898" w:author="Flavia Leticia Adão De Araújo" w:date="2025-12-08T16:08:00Z">
              <w:r w:rsidR="00D35085" w:rsidRPr="00CC267A" w:rsidDel="00833428">
                <w:rPr>
                  <w:rFonts w:ascii="Arial" w:eastAsia="Arial" w:hAnsi="Arial" w:cs="Arial"/>
                  <w:color w:val="000000" w:themeColor="text1"/>
                  <w:lang w:val="en-US"/>
                  <w:rPrChange w:id="899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delText>Study design</w:delText>
              </w:r>
            </w:del>
            <w:commentRangeEnd w:id="887"/>
            <w:r w:rsidR="007D246D" w:rsidRPr="00CC267A">
              <w:rPr>
                <w:rStyle w:val="Refdecomentrio"/>
                <w:color w:val="000000" w:themeColor="text1"/>
                <w:lang w:val="en-US"/>
                <w:rPrChange w:id="900" w:author="Sonia Raboni" w:date="2025-12-17T19:23:00Z">
                  <w:rPr>
                    <w:rStyle w:val="Refdecomentrio"/>
                  </w:rPr>
                </w:rPrChange>
              </w:rPr>
              <w:commentReference w:id="887"/>
            </w:r>
          </w:p>
        </w:tc>
      </w:tr>
      <w:tr w:rsidR="00CC267A" w:rsidRPr="00CC267A" w14:paraId="51018757" w14:textId="77777777" w:rsidTr="00F66330">
        <w:trPr>
          <w:trHeight w:val="454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3E6A40" w14:textId="77777777" w:rsidR="00D35085" w:rsidRPr="00CC267A" w:rsidRDefault="00D35085" w:rsidP="00F66330">
            <w:pPr>
              <w:spacing w:after="0" w:line="240" w:lineRule="auto"/>
              <w:ind w:left="-113"/>
              <w:rPr>
                <w:rFonts w:ascii="Arial" w:eastAsia="Arial" w:hAnsi="Arial" w:cs="Arial"/>
                <w:color w:val="000000" w:themeColor="text1"/>
                <w:lang w:val="en-US"/>
                <w:rPrChange w:id="901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902" w:author="Sonia Raboni" w:date="2025-12-17T19:23:00Z">
                  <w:rPr>
                    <w:rFonts w:ascii="Arial" w:eastAsia="Arial" w:hAnsi="Arial" w:cs="Arial"/>
                  </w:rPr>
                </w:rPrChange>
              </w:rPr>
              <w:lastRenderedPageBreak/>
              <w:t>Morozov et al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7F1A5A" w14:textId="77777777" w:rsidR="00D35085" w:rsidRPr="00CC267A" w:rsidRDefault="00D35085" w:rsidP="00F6633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903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904" w:author="Sonia Raboni" w:date="2025-12-17T19:23:00Z">
                  <w:rPr>
                    <w:rFonts w:ascii="Arial" w:eastAsia="Arial" w:hAnsi="Arial" w:cs="Arial"/>
                  </w:rPr>
                </w:rPrChange>
              </w:rPr>
              <w:t>2018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22C755" w14:textId="77777777" w:rsidR="00D35085" w:rsidRPr="00CC267A" w:rsidRDefault="00D35085" w:rsidP="00F6633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905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906" w:author="Sonia Raboni" w:date="2025-12-17T19:23:00Z">
                  <w:rPr>
                    <w:rFonts w:ascii="Arial" w:eastAsia="Arial" w:hAnsi="Arial" w:cs="Arial"/>
                  </w:rPr>
                </w:rPrChange>
              </w:rPr>
              <w:t>Non-invasive approach to diagnosis of pulmonary tuberculosis using microdroplets collected from exhaled air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460383" w14:textId="686E6D24" w:rsidR="00D35085" w:rsidRPr="00CC267A" w:rsidRDefault="00D35085" w:rsidP="00F6633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907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908" w:author="Sonia Raboni" w:date="2025-12-17T19:23:00Z">
                  <w:rPr>
                    <w:rFonts w:ascii="Arial" w:eastAsia="Arial" w:hAnsi="Arial" w:cs="Arial"/>
                  </w:rPr>
                </w:rPrChange>
              </w:rPr>
              <w:t>No diagnostic performance analysis</w:t>
            </w:r>
            <w:ins w:id="909" w:author="Flavia Leticia Adão De Araújo" w:date="2025-12-08T15:12:00Z">
              <w:r w:rsidR="003B7E6B"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910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 xml:space="preserve"> (pr</w:t>
              </w:r>
              <w:r w:rsidR="002622FF"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911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>oof-of-concept)</w:t>
              </w:r>
            </w:ins>
          </w:p>
        </w:tc>
      </w:tr>
      <w:tr w:rsidR="00CC267A" w:rsidRPr="00CC267A" w14:paraId="1CFE9EB1" w14:textId="77777777" w:rsidTr="00F66330">
        <w:trPr>
          <w:trHeight w:val="454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B1EAC6" w14:textId="77777777" w:rsidR="00D35085" w:rsidRPr="00CC267A" w:rsidRDefault="00D35085" w:rsidP="00F66330">
            <w:pPr>
              <w:spacing w:after="0" w:line="240" w:lineRule="auto"/>
              <w:ind w:left="-113"/>
              <w:rPr>
                <w:rFonts w:ascii="Arial" w:eastAsia="Arial" w:hAnsi="Arial" w:cs="Arial"/>
                <w:color w:val="000000" w:themeColor="text1"/>
                <w:lang w:val="en-US"/>
                <w:rPrChange w:id="912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proofErr w:type="spellStart"/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913" w:author="Sonia Raboni" w:date="2025-12-17T19:23:00Z">
                  <w:rPr>
                    <w:rFonts w:ascii="Arial" w:eastAsia="Arial" w:hAnsi="Arial" w:cs="Arial"/>
                  </w:rPr>
                </w:rPrChange>
              </w:rPr>
              <w:t>Valsalan</w:t>
            </w:r>
            <w:proofErr w:type="spellEnd"/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914" w:author="Sonia Raboni" w:date="2025-12-17T19:23:00Z">
                  <w:rPr>
                    <w:rFonts w:ascii="Arial" w:eastAsia="Arial" w:hAnsi="Arial" w:cs="Arial"/>
                  </w:rPr>
                </w:rPrChange>
              </w:rPr>
              <w:t xml:space="preserve"> et al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88836C" w14:textId="77777777" w:rsidR="00D35085" w:rsidRPr="00CC267A" w:rsidRDefault="00D35085" w:rsidP="00F6633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915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916" w:author="Sonia Raboni" w:date="2025-12-17T19:23:00Z">
                  <w:rPr>
                    <w:rFonts w:ascii="Arial" w:eastAsia="Arial" w:hAnsi="Arial" w:cs="Arial"/>
                  </w:rPr>
                </w:rPrChange>
              </w:rPr>
              <w:t>2018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26A9BE" w14:textId="77777777" w:rsidR="00D35085" w:rsidRPr="00CC267A" w:rsidRDefault="00D35085" w:rsidP="00F6633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917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proofErr w:type="spellStart"/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918" w:author="Sonia Raboni" w:date="2025-12-17T19:23:00Z">
                  <w:rPr>
                    <w:rFonts w:ascii="Arial" w:eastAsia="Arial" w:hAnsi="Arial" w:cs="Arial"/>
                  </w:rPr>
                </w:rPrChange>
              </w:rPr>
              <w:t>Iot</w:t>
            </w:r>
            <w:proofErr w:type="spellEnd"/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919" w:author="Sonia Raboni" w:date="2025-12-17T19:23:00Z">
                  <w:rPr>
                    <w:rFonts w:ascii="Arial" w:eastAsia="Arial" w:hAnsi="Arial" w:cs="Arial"/>
                  </w:rPr>
                </w:rPrChange>
              </w:rPr>
              <w:t xml:space="preserve"> based breath sensor for mycobacterium tuberculosis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4A99E4" w14:textId="678BA8A4" w:rsidR="00D35085" w:rsidRPr="00CC267A" w:rsidRDefault="00D35085" w:rsidP="00F6633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920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921" w:author="Sonia Raboni" w:date="2025-12-17T19:23:00Z">
                  <w:rPr>
                    <w:rFonts w:ascii="Arial" w:eastAsia="Arial" w:hAnsi="Arial" w:cs="Arial"/>
                  </w:rPr>
                </w:rPrChange>
              </w:rPr>
              <w:t>Study design</w:t>
            </w:r>
            <w:ins w:id="922" w:author="Flavia Leticia Adão De Araújo" w:date="2025-12-08T16:13:00Z">
              <w:r w:rsidR="007401AF"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923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 xml:space="preserve"> (non-clinical experiment)</w:t>
              </w:r>
            </w:ins>
          </w:p>
        </w:tc>
      </w:tr>
      <w:tr w:rsidR="00CC267A" w:rsidRPr="00CC267A" w14:paraId="7DEA2EE9" w14:textId="77777777" w:rsidTr="00F66330">
        <w:trPr>
          <w:trHeight w:val="454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1A9E20" w14:textId="77777777" w:rsidR="00D35085" w:rsidRPr="00CC267A" w:rsidRDefault="00D35085" w:rsidP="00F66330">
            <w:pPr>
              <w:spacing w:after="0" w:line="240" w:lineRule="auto"/>
              <w:ind w:left="-113"/>
              <w:rPr>
                <w:rFonts w:ascii="Arial" w:eastAsia="Arial" w:hAnsi="Arial" w:cs="Arial"/>
                <w:color w:val="000000" w:themeColor="text1"/>
                <w:lang w:val="en-US"/>
                <w:rPrChange w:id="924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925" w:author="Sonia Raboni" w:date="2025-12-17T19:23:00Z">
                  <w:rPr>
                    <w:rFonts w:ascii="Arial" w:eastAsia="Arial" w:hAnsi="Arial" w:cs="Arial"/>
                  </w:rPr>
                </w:rPrChange>
              </w:rPr>
              <w:t>Verma et al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3129CF" w14:textId="77777777" w:rsidR="00D35085" w:rsidRPr="00CC267A" w:rsidRDefault="00D35085" w:rsidP="00F6633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926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927" w:author="Sonia Raboni" w:date="2025-12-17T19:23:00Z">
                  <w:rPr>
                    <w:rFonts w:ascii="Arial" w:eastAsia="Arial" w:hAnsi="Arial" w:cs="Arial"/>
                  </w:rPr>
                </w:rPrChange>
              </w:rPr>
              <w:t>2018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1DD186" w14:textId="77777777" w:rsidR="00D35085" w:rsidRPr="00CC267A" w:rsidRDefault="00D35085" w:rsidP="00F6633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928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929" w:author="Sonia Raboni" w:date="2025-12-17T19:23:00Z">
                  <w:rPr>
                    <w:rFonts w:ascii="Arial" w:eastAsia="Arial" w:hAnsi="Arial" w:cs="Arial"/>
                  </w:rPr>
                </w:rPrChange>
              </w:rPr>
              <w:t xml:space="preserve">A Pilot Study Exploring </w:t>
            </w:r>
            <w:proofErr w:type="gramStart"/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930" w:author="Sonia Raboni" w:date="2025-12-17T19:23:00Z">
                  <w:rPr>
                    <w:rFonts w:ascii="Arial" w:eastAsia="Arial" w:hAnsi="Arial" w:cs="Arial"/>
                  </w:rPr>
                </w:rPrChange>
              </w:rPr>
              <w:t>The</w:t>
            </w:r>
            <w:proofErr w:type="gramEnd"/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931" w:author="Sonia Raboni" w:date="2025-12-17T19:23:00Z">
                  <w:rPr>
                    <w:rFonts w:ascii="Arial" w:eastAsia="Arial" w:hAnsi="Arial" w:cs="Arial"/>
                  </w:rPr>
                </w:rPrChange>
              </w:rPr>
              <w:t xml:space="preserve"> Utility Of Breath Analysis In The Diagnosis Of Adult Pulmonary Tuberculosis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FBEE1B" w14:textId="77777777" w:rsidR="00D35085" w:rsidRPr="00CC267A" w:rsidRDefault="00D35085" w:rsidP="00F6633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932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933" w:author="Sonia Raboni" w:date="2025-12-17T19:23:00Z">
                  <w:rPr>
                    <w:rFonts w:ascii="Arial" w:eastAsia="Arial" w:hAnsi="Arial" w:cs="Arial"/>
                  </w:rPr>
                </w:rPrChange>
              </w:rPr>
              <w:t>Publication type</w:t>
            </w:r>
          </w:p>
        </w:tc>
      </w:tr>
      <w:tr w:rsidR="00CC267A" w:rsidRPr="00CC267A" w14:paraId="2846FEBE" w14:textId="77777777" w:rsidTr="00F66330">
        <w:trPr>
          <w:trHeight w:val="454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16AE30" w14:textId="77777777" w:rsidR="00D35085" w:rsidRPr="00CC267A" w:rsidRDefault="00D35085" w:rsidP="00F66330">
            <w:pPr>
              <w:spacing w:after="0" w:line="240" w:lineRule="auto"/>
              <w:ind w:left="-113"/>
              <w:rPr>
                <w:rFonts w:ascii="Arial" w:eastAsia="Arial" w:hAnsi="Arial" w:cs="Arial"/>
                <w:color w:val="000000" w:themeColor="text1"/>
                <w:lang w:val="en-US"/>
                <w:rPrChange w:id="934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935" w:author="Sonia Raboni" w:date="2025-12-17T19:23:00Z">
                  <w:rPr>
                    <w:rFonts w:ascii="Arial" w:eastAsia="Arial" w:hAnsi="Arial" w:cs="Arial"/>
                  </w:rPr>
                </w:rPrChange>
              </w:rPr>
              <w:t>Zheng et al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251F8F" w14:textId="77777777" w:rsidR="00D35085" w:rsidRPr="00CC267A" w:rsidRDefault="00D35085" w:rsidP="00F6633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936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937" w:author="Sonia Raboni" w:date="2025-12-17T19:23:00Z">
                  <w:rPr>
                    <w:rFonts w:ascii="Arial" w:eastAsia="Arial" w:hAnsi="Arial" w:cs="Arial"/>
                  </w:rPr>
                </w:rPrChange>
              </w:rPr>
              <w:t>2018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388CAA" w14:textId="77777777" w:rsidR="00D35085" w:rsidRPr="00CC267A" w:rsidRDefault="00D35085" w:rsidP="00F6633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938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939" w:author="Sonia Raboni" w:date="2025-12-17T19:23:00Z">
                  <w:rPr>
                    <w:rFonts w:ascii="Arial" w:eastAsia="Arial" w:hAnsi="Arial" w:cs="Arial"/>
                  </w:rPr>
                </w:rPrChange>
              </w:rPr>
              <w:t>Bacterial pathogens were detected from human exhaled breath using a novel protocol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7915D3" w14:textId="491D36CB" w:rsidR="00D35085" w:rsidRPr="00CC267A" w:rsidRDefault="00D35085" w:rsidP="00F6633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940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941" w:author="Sonia Raboni" w:date="2025-12-17T19:23:00Z">
                  <w:rPr>
                    <w:rFonts w:ascii="Arial" w:eastAsia="Arial" w:hAnsi="Arial" w:cs="Arial"/>
                  </w:rPr>
                </w:rPrChange>
              </w:rPr>
              <w:t>Population not eligible</w:t>
            </w:r>
            <w:ins w:id="942" w:author="Flavia Leticia Adão De Araújo" w:date="2025-12-08T16:18:00Z">
              <w:r w:rsidR="001A0AE8"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943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 xml:space="preserve"> (</w:t>
              </w:r>
              <w:r w:rsidR="002D1611"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944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>mixed respiratory infections; not TB diagnostic study</w:t>
              </w:r>
              <w:r w:rsidR="001A0AE8"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945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>)</w:t>
              </w:r>
            </w:ins>
          </w:p>
        </w:tc>
      </w:tr>
      <w:tr w:rsidR="00CC267A" w:rsidRPr="00CC267A" w14:paraId="38EFC934" w14:textId="77777777" w:rsidTr="00F66330">
        <w:trPr>
          <w:trHeight w:val="454"/>
        </w:trPr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46A7969D" w14:textId="77777777" w:rsidR="00D35085" w:rsidRPr="00CC267A" w:rsidRDefault="00D35085" w:rsidP="00F66330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lang w:val="en-US"/>
                <w:rPrChange w:id="946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947" w:author="Sonia Raboni" w:date="2025-12-17T19:23:00Z">
                  <w:rPr>
                    <w:rFonts w:ascii="Arial" w:eastAsia="Arial" w:hAnsi="Arial" w:cs="Arial"/>
                  </w:rPr>
                </w:rPrChange>
              </w:rPr>
              <w:t>Berna et al.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2649EBD7" w14:textId="77777777" w:rsidR="00D35085" w:rsidRPr="00CC267A" w:rsidRDefault="00D35085" w:rsidP="00F6633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948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949" w:author="Sonia Raboni" w:date="2025-12-17T19:23:00Z">
                  <w:rPr>
                    <w:rFonts w:ascii="Arial" w:eastAsia="Arial" w:hAnsi="Arial" w:cs="Arial"/>
                  </w:rPr>
                </w:rPrChange>
              </w:rPr>
              <w:t>2019</w:t>
            </w:r>
          </w:p>
        </w:tc>
        <w:tc>
          <w:tcPr>
            <w:tcW w:w="694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7CE952AC" w14:textId="77777777" w:rsidR="00D35085" w:rsidRPr="00CC267A" w:rsidRDefault="00D35085" w:rsidP="00F6633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950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951" w:author="Sonia Raboni" w:date="2025-12-17T19:23:00Z">
                  <w:rPr>
                    <w:rFonts w:ascii="Arial" w:eastAsia="Arial" w:hAnsi="Arial" w:cs="Arial"/>
                  </w:rPr>
                </w:rPrChange>
              </w:rPr>
              <w:t>Breath Collection from Children for Disease Biomarker Discovery</w:t>
            </w:r>
          </w:p>
        </w:tc>
        <w:tc>
          <w:tcPr>
            <w:tcW w:w="240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1E1579D6" w14:textId="2B9B9A47" w:rsidR="00D35085" w:rsidRPr="00CC267A" w:rsidRDefault="00D35085" w:rsidP="00F6633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952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953" w:author="Sonia Raboni" w:date="2025-12-17T19:23:00Z">
                  <w:rPr>
                    <w:rFonts w:ascii="Arial" w:eastAsia="Arial" w:hAnsi="Arial" w:cs="Arial"/>
                  </w:rPr>
                </w:rPrChange>
              </w:rPr>
              <w:t>Study design</w:t>
            </w:r>
            <w:ins w:id="954" w:author="Flavia Leticia Adão De Araújo" w:date="2025-12-08T16:21:00Z">
              <w:r w:rsidR="004C3AB0"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955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 xml:space="preserve"> (protocol)</w:t>
              </w:r>
            </w:ins>
          </w:p>
        </w:tc>
      </w:tr>
      <w:tr w:rsidR="00CC267A" w:rsidRPr="00CC267A" w14:paraId="7A00C035" w14:textId="77777777" w:rsidTr="00F66330">
        <w:trPr>
          <w:trHeight w:val="454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06AE26" w14:textId="77777777" w:rsidR="00D35085" w:rsidRPr="00CC267A" w:rsidRDefault="00D35085" w:rsidP="00F66330">
            <w:pPr>
              <w:spacing w:after="0" w:line="240" w:lineRule="auto"/>
              <w:ind w:left="-113"/>
              <w:rPr>
                <w:rFonts w:ascii="Arial" w:eastAsia="Arial" w:hAnsi="Arial" w:cs="Arial"/>
                <w:color w:val="000000" w:themeColor="text1"/>
                <w:lang w:val="en-US"/>
                <w:rPrChange w:id="956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proofErr w:type="spellStart"/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957" w:author="Sonia Raboni" w:date="2025-12-17T19:23:00Z">
                  <w:rPr>
                    <w:rFonts w:ascii="Arial" w:eastAsia="Arial" w:hAnsi="Arial" w:cs="Arial"/>
                  </w:rPr>
                </w:rPrChange>
              </w:rPr>
              <w:t>Sovershaeva</w:t>
            </w:r>
            <w:proofErr w:type="spellEnd"/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958" w:author="Sonia Raboni" w:date="2025-12-17T19:23:00Z">
                  <w:rPr>
                    <w:rFonts w:ascii="Arial" w:eastAsia="Arial" w:hAnsi="Arial" w:cs="Arial"/>
                  </w:rPr>
                </w:rPrChange>
              </w:rPr>
              <w:t xml:space="preserve"> et al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53D4FA" w14:textId="77777777" w:rsidR="00D35085" w:rsidRPr="00CC267A" w:rsidRDefault="00D35085" w:rsidP="00F6633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959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960" w:author="Sonia Raboni" w:date="2025-12-17T19:23:00Z">
                  <w:rPr>
                    <w:rFonts w:ascii="Arial" w:eastAsia="Arial" w:hAnsi="Arial" w:cs="Arial"/>
                  </w:rPr>
                </w:rPrChange>
              </w:rPr>
              <w:t>2019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1E473F" w14:textId="77777777" w:rsidR="00D35085" w:rsidRPr="00CC267A" w:rsidRDefault="00D35085" w:rsidP="00F6633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961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962" w:author="Sonia Raboni" w:date="2025-12-17T19:23:00Z">
                  <w:rPr>
                    <w:rFonts w:ascii="Arial" w:eastAsia="Arial" w:hAnsi="Arial" w:cs="Arial"/>
                  </w:rPr>
                </w:rPrChange>
              </w:rPr>
              <w:t>History of tuberculosis is associated with lower exhaled nitric oxide levels in HIV-infected children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A02037" w14:textId="1C4C1246" w:rsidR="00D35085" w:rsidRPr="00CC267A" w:rsidRDefault="00D35085" w:rsidP="00F6633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963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964" w:author="Sonia Raboni" w:date="2025-12-17T19:23:00Z">
                  <w:rPr>
                    <w:rFonts w:ascii="Arial" w:eastAsia="Arial" w:hAnsi="Arial" w:cs="Arial"/>
                  </w:rPr>
                </w:rPrChange>
              </w:rPr>
              <w:t>Study design</w:t>
            </w:r>
            <w:ins w:id="965" w:author="Flavia Leticia Adão De Araújo" w:date="2025-12-08T16:27:00Z">
              <w:r w:rsidR="007C729A"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966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 xml:space="preserve"> (physiological biomarker study)</w:t>
              </w:r>
            </w:ins>
          </w:p>
        </w:tc>
      </w:tr>
      <w:tr w:rsidR="00CC267A" w:rsidRPr="00CC267A" w14:paraId="4D164058" w14:textId="77777777" w:rsidTr="00F66330">
        <w:trPr>
          <w:trHeight w:val="454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DAB67B" w14:textId="77777777" w:rsidR="00D35085" w:rsidRPr="00CC267A" w:rsidRDefault="00D35085" w:rsidP="00F66330">
            <w:pPr>
              <w:spacing w:after="0" w:line="240" w:lineRule="auto"/>
              <w:ind w:left="-113"/>
              <w:rPr>
                <w:rFonts w:ascii="Arial" w:eastAsia="Arial" w:hAnsi="Arial" w:cs="Arial"/>
                <w:color w:val="000000" w:themeColor="text1"/>
                <w:lang w:val="en-US"/>
                <w:rPrChange w:id="967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proofErr w:type="spellStart"/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968" w:author="Sonia Raboni" w:date="2025-12-17T19:23:00Z">
                  <w:rPr>
                    <w:rFonts w:ascii="Arial" w:eastAsia="Arial" w:hAnsi="Arial" w:cs="Arial"/>
                  </w:rPr>
                </w:rPrChange>
              </w:rPr>
              <w:t>Tazy</w:t>
            </w:r>
            <w:proofErr w:type="spellEnd"/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969" w:author="Sonia Raboni" w:date="2025-12-17T19:23:00Z">
                  <w:rPr>
                    <w:rFonts w:ascii="Arial" w:eastAsia="Arial" w:hAnsi="Arial" w:cs="Arial"/>
                  </w:rPr>
                </w:rPrChange>
              </w:rPr>
              <w:t xml:space="preserve"> et al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973EAA" w14:textId="77777777" w:rsidR="00D35085" w:rsidRPr="00CC267A" w:rsidRDefault="00D35085" w:rsidP="00F6633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970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971" w:author="Sonia Raboni" w:date="2025-12-17T19:23:00Z">
                  <w:rPr>
                    <w:rFonts w:ascii="Arial" w:eastAsia="Arial" w:hAnsi="Arial" w:cs="Arial"/>
                  </w:rPr>
                </w:rPrChange>
              </w:rPr>
              <w:t>2019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4BB928" w14:textId="77777777" w:rsidR="00D35085" w:rsidRPr="00CC267A" w:rsidRDefault="00D35085" w:rsidP="00F6633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972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973" w:author="Sonia Raboni" w:date="2025-12-17T19:23:00Z">
                  <w:rPr>
                    <w:rFonts w:ascii="Arial" w:eastAsia="Arial" w:hAnsi="Arial" w:cs="Arial"/>
                  </w:rPr>
                </w:rPrChange>
              </w:rPr>
              <w:t>Design and Testing of Electronic Nose for Determining the Pattern of Bad Breath Classification in Patients with Diabetes Mellitus and Pulmonary Tuberculosis (TBC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0AEC40" w14:textId="77777777" w:rsidR="00D35085" w:rsidRPr="00CC267A" w:rsidRDefault="00D35085" w:rsidP="00F6633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974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975" w:author="Sonia Raboni" w:date="2025-12-17T19:23:00Z">
                  <w:rPr>
                    <w:rFonts w:ascii="Arial" w:eastAsia="Arial" w:hAnsi="Arial" w:cs="Arial"/>
                  </w:rPr>
                </w:rPrChange>
              </w:rPr>
              <w:t>Publication type</w:t>
            </w:r>
          </w:p>
        </w:tc>
      </w:tr>
      <w:tr w:rsidR="00CC267A" w:rsidRPr="00CC267A" w14:paraId="2F4BC241" w14:textId="77777777" w:rsidTr="00F66330">
        <w:trPr>
          <w:trHeight w:val="454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AF5BCA" w14:textId="77777777" w:rsidR="00D35085" w:rsidRPr="00CC267A" w:rsidRDefault="00D35085" w:rsidP="00F66330">
            <w:pPr>
              <w:spacing w:after="0" w:line="240" w:lineRule="auto"/>
              <w:ind w:left="-113"/>
              <w:rPr>
                <w:rFonts w:ascii="Arial" w:eastAsia="Arial" w:hAnsi="Arial" w:cs="Arial"/>
                <w:color w:val="000000" w:themeColor="text1"/>
                <w:lang w:val="en-US"/>
                <w:rPrChange w:id="976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977" w:author="Sonia Raboni" w:date="2025-12-17T19:23:00Z">
                  <w:rPr>
                    <w:rFonts w:ascii="Arial" w:eastAsia="Arial" w:hAnsi="Arial" w:cs="Arial"/>
                  </w:rPr>
                </w:rPrChange>
              </w:rPr>
              <w:t>Chen et al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613CD6" w14:textId="77777777" w:rsidR="00D35085" w:rsidRPr="00CC267A" w:rsidRDefault="00D35085" w:rsidP="00F6633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978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979" w:author="Sonia Raboni" w:date="2025-12-17T19:23:00Z">
                  <w:rPr>
                    <w:rFonts w:ascii="Arial" w:eastAsia="Arial" w:hAnsi="Arial" w:cs="Arial"/>
                  </w:rPr>
                </w:rPrChange>
              </w:rPr>
              <w:t>2020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679929" w14:textId="77777777" w:rsidR="00D35085" w:rsidRPr="00CC267A" w:rsidRDefault="00D35085" w:rsidP="00F6633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980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981" w:author="Sonia Raboni" w:date="2025-12-17T19:23:00Z">
                  <w:rPr>
                    <w:rFonts w:ascii="Arial" w:eastAsia="Arial" w:hAnsi="Arial" w:cs="Arial"/>
                  </w:rPr>
                </w:rPrChange>
              </w:rPr>
              <w:t>Detection of Tuberculosis by The Analysis of Exhaled Breath Particles with High-resolution Mass Spectrometry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6B954E" w14:textId="506BF145" w:rsidR="00D35085" w:rsidRPr="00CC267A" w:rsidRDefault="008328A1" w:rsidP="00F6633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982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ins w:id="983" w:author="Flavia Leticia Adão De Araújo" w:date="2025-12-08T16:34:00Z">
              <w:r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984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>No diagnostic performance analysis (proof-of-concept)</w:t>
              </w:r>
            </w:ins>
            <w:del w:id="985" w:author="Flavia Leticia Adão De Araújo" w:date="2025-12-08T16:34:00Z">
              <w:r w:rsidR="00D35085" w:rsidRPr="00CC267A" w:rsidDel="008328A1">
                <w:rPr>
                  <w:rFonts w:ascii="Arial" w:eastAsia="Arial" w:hAnsi="Arial" w:cs="Arial"/>
                  <w:color w:val="000000" w:themeColor="text1"/>
                  <w:lang w:val="en-US"/>
                  <w:rPrChange w:id="986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delText>Study design</w:delText>
              </w:r>
            </w:del>
          </w:p>
        </w:tc>
      </w:tr>
      <w:tr w:rsidR="00CC267A" w:rsidRPr="00CC267A" w14:paraId="1F5DD038" w14:textId="77777777" w:rsidTr="00F66330">
        <w:trPr>
          <w:trHeight w:val="454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680744" w14:textId="77777777" w:rsidR="00D35085" w:rsidRPr="00CC267A" w:rsidRDefault="00D35085" w:rsidP="00F66330">
            <w:pPr>
              <w:spacing w:after="0" w:line="240" w:lineRule="auto"/>
              <w:ind w:left="-113"/>
              <w:rPr>
                <w:rFonts w:ascii="Arial" w:eastAsia="Arial" w:hAnsi="Arial" w:cs="Arial"/>
                <w:color w:val="000000" w:themeColor="text1"/>
                <w:lang w:val="en-US"/>
                <w:rPrChange w:id="987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988" w:author="Sonia Raboni" w:date="2025-12-17T19:23:00Z">
                  <w:rPr>
                    <w:rFonts w:ascii="Arial" w:eastAsia="Arial" w:hAnsi="Arial" w:cs="Arial"/>
                  </w:rPr>
                </w:rPrChange>
              </w:rPr>
              <w:t>Patterson et al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EB7267" w14:textId="77777777" w:rsidR="00D35085" w:rsidRPr="00CC267A" w:rsidRDefault="00D35085" w:rsidP="00F6633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989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990" w:author="Sonia Raboni" w:date="2025-12-17T19:23:00Z">
                  <w:rPr>
                    <w:rFonts w:ascii="Arial" w:eastAsia="Arial" w:hAnsi="Arial" w:cs="Arial"/>
                  </w:rPr>
                </w:rPrChange>
              </w:rPr>
              <w:t>2020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90A3D2" w14:textId="77777777" w:rsidR="00D35085" w:rsidRPr="00CC267A" w:rsidRDefault="00D35085" w:rsidP="00F6633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991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992" w:author="Sonia Raboni" w:date="2025-12-17T19:23:00Z">
                  <w:rPr>
                    <w:rFonts w:ascii="Arial" w:eastAsia="Arial" w:hAnsi="Arial" w:cs="Arial"/>
                  </w:rPr>
                </w:rPrChange>
              </w:rPr>
              <w:t xml:space="preserve">Sensitivity </w:t>
            </w:r>
            <w:proofErr w:type="spellStart"/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993" w:author="Sonia Raboni" w:date="2025-12-17T19:23:00Z">
                  <w:rPr>
                    <w:rFonts w:ascii="Arial" w:eastAsia="Arial" w:hAnsi="Arial" w:cs="Arial"/>
                  </w:rPr>
                </w:rPrChange>
              </w:rPr>
              <w:t>optimisation</w:t>
            </w:r>
            <w:proofErr w:type="spellEnd"/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994" w:author="Sonia Raboni" w:date="2025-12-17T19:23:00Z">
                  <w:rPr>
                    <w:rFonts w:ascii="Arial" w:eastAsia="Arial" w:hAnsi="Arial" w:cs="Arial"/>
                  </w:rPr>
                </w:rPrChange>
              </w:rPr>
              <w:t xml:space="preserve"> of tuberculosis bioaerosol sampling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E9974A" w14:textId="13120011" w:rsidR="00D35085" w:rsidRPr="00CC267A" w:rsidRDefault="00D35085" w:rsidP="00F6633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995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996" w:author="Sonia Raboni" w:date="2025-12-17T19:23:00Z">
                  <w:rPr>
                    <w:rFonts w:ascii="Arial" w:eastAsia="Arial" w:hAnsi="Arial" w:cs="Arial"/>
                  </w:rPr>
                </w:rPrChange>
              </w:rPr>
              <w:t>Study design</w:t>
            </w:r>
            <w:ins w:id="997" w:author="Flavia Leticia Adão De Araújo" w:date="2025-12-08T16:36:00Z">
              <w:r w:rsidR="00184728"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998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 xml:space="preserve"> (non-clinical experiment)</w:t>
              </w:r>
            </w:ins>
          </w:p>
        </w:tc>
      </w:tr>
      <w:tr w:rsidR="00CC267A" w:rsidRPr="00CC267A" w14:paraId="1FC9838E" w14:textId="77777777" w:rsidTr="00F66330">
        <w:trPr>
          <w:trHeight w:val="454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09C21E" w14:textId="77777777" w:rsidR="00D35085" w:rsidRPr="00CC267A" w:rsidRDefault="00D35085" w:rsidP="00F66330">
            <w:pPr>
              <w:spacing w:after="0" w:line="240" w:lineRule="auto"/>
              <w:ind w:left="-113"/>
              <w:rPr>
                <w:rFonts w:ascii="Arial" w:eastAsia="Arial" w:hAnsi="Arial" w:cs="Arial"/>
                <w:color w:val="000000" w:themeColor="text1"/>
                <w:lang w:val="en-US"/>
                <w:rPrChange w:id="999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proofErr w:type="spellStart"/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000" w:author="Sonia Raboni" w:date="2025-12-17T19:23:00Z">
                  <w:rPr>
                    <w:rFonts w:ascii="Arial" w:eastAsia="Arial" w:hAnsi="Arial" w:cs="Arial"/>
                  </w:rPr>
                </w:rPrChange>
              </w:rPr>
              <w:t>Bobak</w:t>
            </w:r>
            <w:proofErr w:type="spellEnd"/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001" w:author="Sonia Raboni" w:date="2025-12-17T19:23:00Z">
                  <w:rPr>
                    <w:rFonts w:ascii="Arial" w:eastAsia="Arial" w:hAnsi="Arial" w:cs="Arial"/>
                  </w:rPr>
                </w:rPrChange>
              </w:rPr>
              <w:t xml:space="preserve"> et al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68E792" w14:textId="77777777" w:rsidR="00D35085" w:rsidRPr="00CC267A" w:rsidRDefault="00D35085" w:rsidP="00F6633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1002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003" w:author="Sonia Raboni" w:date="2025-12-17T19:23:00Z">
                  <w:rPr>
                    <w:rFonts w:ascii="Arial" w:eastAsia="Arial" w:hAnsi="Arial" w:cs="Arial"/>
                  </w:rPr>
                </w:rPrChange>
              </w:rPr>
              <w:t>2021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888A75" w14:textId="77777777" w:rsidR="00D35085" w:rsidRPr="00CC267A" w:rsidRDefault="00D35085" w:rsidP="00F6633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1004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005" w:author="Sonia Raboni" w:date="2025-12-17T19:23:00Z">
                  <w:rPr>
                    <w:rFonts w:ascii="Arial" w:eastAsia="Arial" w:hAnsi="Arial" w:cs="Arial"/>
                  </w:rPr>
                </w:rPrChange>
              </w:rPr>
              <w:t>Breath can discriminate tuberculosis from other lower respiratory illness in children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3469BF" w14:textId="0B86B69D" w:rsidR="00D35085" w:rsidRPr="00CC267A" w:rsidRDefault="00D35085" w:rsidP="00F6633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1006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007" w:author="Sonia Raboni" w:date="2025-12-17T19:23:00Z">
                  <w:rPr>
                    <w:rFonts w:ascii="Arial" w:eastAsia="Arial" w:hAnsi="Arial" w:cs="Arial"/>
                  </w:rPr>
                </w:rPrChange>
              </w:rPr>
              <w:t>Study design</w:t>
            </w:r>
            <w:ins w:id="1008" w:author="Flavia Leticia Adão De Araújo" w:date="2025-12-08T17:22:00Z">
              <w:r w:rsidR="00146753"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1009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 xml:space="preserve"> (unconfirmed TB without reference standard)</w:t>
              </w:r>
            </w:ins>
          </w:p>
        </w:tc>
      </w:tr>
      <w:tr w:rsidR="00CC267A" w:rsidRPr="00CC267A" w14:paraId="726CFE01" w14:textId="77777777" w:rsidTr="00F66330">
        <w:trPr>
          <w:trHeight w:val="454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C896C9" w14:textId="77777777" w:rsidR="00D35085" w:rsidRPr="00CC267A" w:rsidRDefault="00D35085" w:rsidP="00F66330">
            <w:pPr>
              <w:spacing w:after="0" w:line="240" w:lineRule="auto"/>
              <w:ind w:left="-113"/>
              <w:rPr>
                <w:rFonts w:ascii="Arial" w:eastAsia="Arial" w:hAnsi="Arial" w:cs="Arial"/>
                <w:color w:val="000000" w:themeColor="text1"/>
                <w:lang w:val="en-US"/>
                <w:rPrChange w:id="1010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proofErr w:type="spellStart"/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011" w:author="Sonia Raboni" w:date="2025-12-17T19:23:00Z">
                  <w:rPr>
                    <w:rFonts w:ascii="Arial" w:eastAsia="Arial" w:hAnsi="Arial" w:cs="Arial"/>
                  </w:rPr>
                </w:rPrChange>
              </w:rPr>
              <w:t>Dinkele</w:t>
            </w:r>
            <w:proofErr w:type="spellEnd"/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012" w:author="Sonia Raboni" w:date="2025-12-17T19:23:00Z">
                  <w:rPr>
                    <w:rFonts w:ascii="Arial" w:eastAsia="Arial" w:hAnsi="Arial" w:cs="Arial"/>
                  </w:rPr>
                </w:rPrChange>
              </w:rPr>
              <w:t xml:space="preserve"> et al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4D5955" w14:textId="77777777" w:rsidR="00D35085" w:rsidRPr="00CC267A" w:rsidRDefault="00D35085" w:rsidP="00F6633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1013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014" w:author="Sonia Raboni" w:date="2025-12-17T19:23:00Z">
                  <w:rPr>
                    <w:rFonts w:ascii="Arial" w:eastAsia="Arial" w:hAnsi="Arial" w:cs="Arial"/>
                  </w:rPr>
                </w:rPrChange>
              </w:rPr>
              <w:t>2021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691A8D" w14:textId="77777777" w:rsidR="00D35085" w:rsidRPr="00CC267A" w:rsidRDefault="00D35085" w:rsidP="00F6633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1015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016" w:author="Sonia Raboni" w:date="2025-12-17T19:23:00Z">
                  <w:rPr>
                    <w:rFonts w:ascii="Arial" w:eastAsia="Arial" w:hAnsi="Arial" w:cs="Arial"/>
                  </w:rPr>
                </w:rPrChange>
              </w:rPr>
              <w:t>Capture and visualization of live Mycobacterium tuberculosis bacilli from tuberculosis patient bioaerosols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2C52B0" w14:textId="14B2504C" w:rsidR="00D35085" w:rsidRPr="00CC267A" w:rsidRDefault="00D35085" w:rsidP="00F6633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1017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018" w:author="Sonia Raboni" w:date="2025-12-17T19:23:00Z">
                  <w:rPr>
                    <w:rFonts w:ascii="Arial" w:eastAsia="Arial" w:hAnsi="Arial" w:cs="Arial"/>
                  </w:rPr>
                </w:rPrChange>
              </w:rPr>
              <w:t>Study design</w:t>
            </w:r>
            <w:ins w:id="1019" w:author="Flavia Leticia Adão De Araújo" w:date="2025-12-08T17:39:00Z">
              <w:r w:rsidR="00663AE2"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1020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 xml:space="preserve"> </w:t>
              </w:r>
            </w:ins>
            <w:ins w:id="1021" w:author="Flavia Leticia Adão De Araújo" w:date="2025-12-08T17:40:00Z">
              <w:r w:rsidR="00663AE2"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1022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>(</w:t>
              </w:r>
            </w:ins>
            <w:ins w:id="1023" w:author="Flavia Leticia Adão De Araújo" w:date="2025-12-08T17:41:00Z">
              <w:r w:rsidR="00AF0B9D"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1024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 xml:space="preserve">capture and visualization of </w:t>
              </w:r>
              <w:r w:rsidR="00AF0B9D" w:rsidRPr="00CC267A">
                <w:rPr>
                  <w:rFonts w:ascii="Arial" w:eastAsia="Arial" w:hAnsi="Arial" w:cs="Arial"/>
                  <w:i/>
                  <w:iCs/>
                  <w:color w:val="000000" w:themeColor="text1"/>
                  <w:lang w:val="en-US"/>
                  <w:rPrChange w:id="1025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>M.</w:t>
              </w:r>
              <w:r w:rsidR="00AF0B9D"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1026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 xml:space="preserve"> </w:t>
              </w:r>
              <w:r w:rsidR="00AF0B9D" w:rsidRPr="00CC267A">
                <w:rPr>
                  <w:rFonts w:ascii="Arial" w:eastAsia="Arial" w:hAnsi="Arial" w:cs="Arial"/>
                  <w:i/>
                  <w:iCs/>
                  <w:color w:val="000000" w:themeColor="text1"/>
                  <w:lang w:val="en-US"/>
                  <w:rPrChange w:id="1027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>tuberculosis</w:t>
              </w:r>
              <w:r w:rsidR="00AF0B9D"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1028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 xml:space="preserve"> bioaerosols</w:t>
              </w:r>
            </w:ins>
            <w:ins w:id="1029" w:author="Flavia Leticia Adão De Araújo" w:date="2025-12-08T17:40:00Z">
              <w:r w:rsidR="004425FA"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1030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>)</w:t>
              </w:r>
            </w:ins>
          </w:p>
        </w:tc>
      </w:tr>
      <w:tr w:rsidR="00CC267A" w:rsidRPr="00CC267A" w14:paraId="2FDAC8A5" w14:textId="77777777" w:rsidTr="00F66330">
        <w:trPr>
          <w:trHeight w:val="454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5964EC" w14:textId="77777777" w:rsidR="00D35085" w:rsidRPr="00CC267A" w:rsidRDefault="00D35085" w:rsidP="00F66330">
            <w:pPr>
              <w:spacing w:after="0" w:line="240" w:lineRule="auto"/>
              <w:ind w:left="-113"/>
              <w:rPr>
                <w:rFonts w:ascii="Arial" w:eastAsia="Arial" w:hAnsi="Arial" w:cs="Arial"/>
                <w:color w:val="000000" w:themeColor="text1"/>
                <w:lang w:val="en-US"/>
                <w:rPrChange w:id="1031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proofErr w:type="spellStart"/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032" w:author="Sonia Raboni" w:date="2025-12-17T19:23:00Z">
                  <w:rPr>
                    <w:rFonts w:ascii="Arial" w:eastAsia="Arial" w:hAnsi="Arial" w:cs="Arial"/>
                  </w:rPr>
                </w:rPrChange>
              </w:rPr>
              <w:t>Saktiawati</w:t>
            </w:r>
            <w:proofErr w:type="spellEnd"/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033" w:author="Sonia Raboni" w:date="2025-12-17T19:23:00Z">
                  <w:rPr>
                    <w:rFonts w:ascii="Arial" w:eastAsia="Arial" w:hAnsi="Arial" w:cs="Arial"/>
                  </w:rPr>
                </w:rPrChange>
              </w:rPr>
              <w:t xml:space="preserve"> et a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81959D" w14:textId="77777777" w:rsidR="00D35085" w:rsidRPr="00CC267A" w:rsidRDefault="00D35085" w:rsidP="00F6633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1034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035" w:author="Sonia Raboni" w:date="2025-12-17T19:23:00Z">
                  <w:rPr>
                    <w:rFonts w:ascii="Arial" w:eastAsia="Arial" w:hAnsi="Arial" w:cs="Arial"/>
                  </w:rPr>
                </w:rPrChange>
              </w:rPr>
              <w:t>2021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5586BF" w14:textId="77777777" w:rsidR="00D35085" w:rsidRPr="00CC267A" w:rsidRDefault="00D35085" w:rsidP="00F6633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1036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proofErr w:type="spellStart"/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037" w:author="Sonia Raboni" w:date="2025-12-17T19:23:00Z">
                  <w:rPr>
                    <w:rFonts w:ascii="Arial" w:eastAsia="Arial" w:hAnsi="Arial" w:cs="Arial"/>
                  </w:rPr>
                </w:rPrChange>
              </w:rPr>
              <w:t>eNose</w:t>
            </w:r>
            <w:proofErr w:type="spellEnd"/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038" w:author="Sonia Raboni" w:date="2025-12-17T19:23:00Z">
                  <w:rPr>
                    <w:rFonts w:ascii="Arial" w:eastAsia="Arial" w:hAnsi="Arial" w:cs="Arial"/>
                  </w:rPr>
                </w:rPrChange>
              </w:rPr>
              <w:t>-TB: A trial study protocol of electronic nose for tuberculosis screening in Indonesia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1F17A4" w14:textId="77777777" w:rsidR="00D35085" w:rsidRPr="00CC267A" w:rsidRDefault="00D35085" w:rsidP="00F6633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1039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040" w:author="Sonia Raboni" w:date="2025-12-17T19:23:00Z">
                  <w:rPr>
                    <w:rFonts w:ascii="Arial" w:eastAsia="Arial" w:hAnsi="Arial" w:cs="Arial"/>
                  </w:rPr>
                </w:rPrChange>
              </w:rPr>
              <w:t>Publication type</w:t>
            </w:r>
          </w:p>
        </w:tc>
      </w:tr>
      <w:tr w:rsidR="00CC267A" w:rsidRPr="00CC267A" w14:paraId="1302DCEF" w14:textId="77777777" w:rsidTr="00F66330">
        <w:trPr>
          <w:trHeight w:val="454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502227" w14:textId="4ABE582A" w:rsidR="00D35085" w:rsidRPr="00CC267A" w:rsidRDefault="00D35085" w:rsidP="00F66330">
            <w:pPr>
              <w:spacing w:after="0" w:line="240" w:lineRule="auto"/>
              <w:ind w:left="-113"/>
              <w:rPr>
                <w:rFonts w:ascii="Arial" w:eastAsia="Arial" w:hAnsi="Arial" w:cs="Arial"/>
                <w:color w:val="000000" w:themeColor="text1"/>
                <w:lang w:val="en-US"/>
                <w:rPrChange w:id="1041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del w:id="1042" w:author="Flavia Leticia Adão De Araújo" w:date="2025-12-08T17:46:00Z">
              <w:r w:rsidRPr="00CC267A" w:rsidDel="00B04770">
                <w:rPr>
                  <w:rFonts w:ascii="Arial" w:eastAsia="Arial" w:hAnsi="Arial" w:cs="Arial"/>
                  <w:color w:val="000000" w:themeColor="text1"/>
                  <w:lang w:val="en-US"/>
                  <w:rPrChange w:id="1043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lastRenderedPageBreak/>
                <w:delText xml:space="preserve">Tamilselvi </w:delText>
              </w:r>
            </w:del>
            <w:proofErr w:type="spellStart"/>
            <w:ins w:id="1044" w:author="Flavia Leticia Adão De Araújo" w:date="2025-12-08T17:46:00Z">
              <w:r w:rsidR="00B04770"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1045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>Sarava</w:t>
              </w:r>
              <w:r w:rsidR="009C6C22"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1046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>nakumar</w:t>
              </w:r>
              <w:proofErr w:type="spellEnd"/>
              <w:r w:rsidR="00B04770"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1047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 xml:space="preserve"> </w:t>
              </w:r>
            </w:ins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048" w:author="Sonia Raboni" w:date="2025-12-17T19:23:00Z">
                  <w:rPr>
                    <w:rFonts w:ascii="Arial" w:eastAsia="Arial" w:hAnsi="Arial" w:cs="Arial"/>
                  </w:rPr>
                </w:rPrChange>
              </w:rPr>
              <w:t>et al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3B258E" w14:textId="77777777" w:rsidR="00D35085" w:rsidRPr="00CC267A" w:rsidRDefault="00D35085" w:rsidP="00F6633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1049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050" w:author="Sonia Raboni" w:date="2025-12-17T19:23:00Z">
                  <w:rPr>
                    <w:rFonts w:ascii="Arial" w:eastAsia="Arial" w:hAnsi="Arial" w:cs="Arial"/>
                  </w:rPr>
                </w:rPrChange>
              </w:rPr>
              <w:t>2021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1CAE4C" w14:textId="77777777" w:rsidR="00D35085" w:rsidRPr="00CC267A" w:rsidRDefault="00D35085" w:rsidP="00F6633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1051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052" w:author="Sonia Raboni" w:date="2025-12-17T19:23:00Z">
                  <w:rPr>
                    <w:rFonts w:ascii="Arial" w:eastAsia="Arial" w:hAnsi="Arial" w:cs="Arial"/>
                  </w:rPr>
                </w:rPrChange>
              </w:rPr>
              <w:t>Artificial intelligence for a bio-</w:t>
            </w:r>
            <w:proofErr w:type="spellStart"/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053" w:author="Sonia Raboni" w:date="2025-12-17T19:23:00Z">
                  <w:rPr>
                    <w:rFonts w:ascii="Arial" w:eastAsia="Arial" w:hAnsi="Arial" w:cs="Arial"/>
                  </w:rPr>
                </w:rPrChange>
              </w:rPr>
              <w:t>sensored</w:t>
            </w:r>
            <w:proofErr w:type="spellEnd"/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054" w:author="Sonia Raboni" w:date="2025-12-17T19:23:00Z">
                  <w:rPr>
                    <w:rFonts w:ascii="Arial" w:eastAsia="Arial" w:hAnsi="Arial" w:cs="Arial"/>
                  </w:rPr>
                </w:rPrChange>
              </w:rPr>
              <w:t xml:space="preserve"> detection of tuberculosis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57812A" w14:textId="75B6C39D" w:rsidR="00D35085" w:rsidRPr="00CC267A" w:rsidRDefault="00D35085" w:rsidP="00F6633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1055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056" w:author="Sonia Raboni" w:date="2025-12-17T19:23:00Z">
                  <w:rPr>
                    <w:rFonts w:ascii="Arial" w:eastAsia="Arial" w:hAnsi="Arial" w:cs="Arial"/>
                  </w:rPr>
                </w:rPrChange>
              </w:rPr>
              <w:t>Study design</w:t>
            </w:r>
            <w:ins w:id="1057" w:author="Flavia Leticia Adão De Araújo" w:date="2025-12-08T17:46:00Z">
              <w:r w:rsidR="00333B6A"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1058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 xml:space="preserve"> (non-clinical experiment)</w:t>
              </w:r>
            </w:ins>
          </w:p>
        </w:tc>
      </w:tr>
      <w:tr w:rsidR="00CC267A" w:rsidRPr="00CC267A" w14:paraId="1AD20A73" w14:textId="77777777" w:rsidTr="00F66330">
        <w:trPr>
          <w:trHeight w:val="454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E28AE6" w14:textId="77777777" w:rsidR="00D35085" w:rsidRPr="00CC267A" w:rsidRDefault="00D35085" w:rsidP="00F66330">
            <w:pPr>
              <w:spacing w:after="0" w:line="240" w:lineRule="auto"/>
              <w:ind w:left="-113"/>
              <w:rPr>
                <w:rFonts w:ascii="Arial" w:eastAsia="Arial" w:hAnsi="Arial" w:cs="Arial"/>
                <w:color w:val="000000" w:themeColor="text1"/>
                <w:lang w:val="en-US"/>
                <w:rPrChange w:id="1059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060" w:author="Sonia Raboni" w:date="2025-12-17T19:23:00Z">
                  <w:rPr>
                    <w:rFonts w:ascii="Arial" w:eastAsia="Arial" w:hAnsi="Arial" w:cs="Arial"/>
                  </w:rPr>
                </w:rPrChange>
              </w:rPr>
              <w:t>Teixeira et al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F77DBB" w14:textId="77777777" w:rsidR="00D35085" w:rsidRPr="00CC267A" w:rsidRDefault="00D35085" w:rsidP="00F6633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1061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062" w:author="Sonia Raboni" w:date="2025-12-17T19:23:00Z">
                  <w:rPr>
                    <w:rFonts w:ascii="Arial" w:eastAsia="Arial" w:hAnsi="Arial" w:cs="Arial"/>
                  </w:rPr>
                </w:rPrChange>
              </w:rPr>
              <w:t>2021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9F6998" w14:textId="77777777" w:rsidR="00D35085" w:rsidRPr="00CC267A" w:rsidRDefault="00D35085" w:rsidP="00F6633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1063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064" w:author="Sonia Raboni" w:date="2025-12-17T19:23:00Z">
                  <w:rPr>
                    <w:rFonts w:ascii="Arial" w:eastAsia="Arial" w:hAnsi="Arial" w:cs="Arial"/>
                  </w:rPr>
                </w:rPrChange>
              </w:rPr>
              <w:t>The electronic nose as a rule-out test for tuberculosis in an indigenous population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A2ACF5" w14:textId="35A2745B" w:rsidR="00D35085" w:rsidRPr="00CC267A" w:rsidRDefault="00D35085" w:rsidP="00F6633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1065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066" w:author="Sonia Raboni" w:date="2025-12-17T19:23:00Z">
                  <w:rPr>
                    <w:rFonts w:ascii="Arial" w:eastAsia="Arial" w:hAnsi="Arial" w:cs="Arial"/>
                  </w:rPr>
                </w:rPrChange>
              </w:rPr>
              <w:t>Population not eligible</w:t>
            </w:r>
            <w:ins w:id="1067" w:author="Flavia Leticia Adão De Araújo" w:date="2025-12-08T17:58:00Z">
              <w:r w:rsidR="001A22CC"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1068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 xml:space="preserve"> (community screening)</w:t>
              </w:r>
            </w:ins>
          </w:p>
        </w:tc>
      </w:tr>
      <w:tr w:rsidR="00CC267A" w:rsidRPr="00CC267A" w14:paraId="79481BF7" w14:textId="77777777" w:rsidTr="00F66330">
        <w:trPr>
          <w:trHeight w:val="454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E79048" w14:textId="77777777" w:rsidR="00D35085" w:rsidRPr="00CC267A" w:rsidRDefault="00D35085" w:rsidP="00F66330">
            <w:pPr>
              <w:spacing w:after="0" w:line="240" w:lineRule="auto"/>
              <w:ind w:left="-113"/>
              <w:rPr>
                <w:rFonts w:ascii="Arial" w:eastAsia="Arial" w:hAnsi="Arial" w:cs="Arial"/>
                <w:color w:val="000000" w:themeColor="text1"/>
                <w:lang w:val="en-US"/>
                <w:rPrChange w:id="1069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070" w:author="Sonia Raboni" w:date="2025-12-17T19:23:00Z">
                  <w:rPr>
                    <w:rFonts w:ascii="Arial" w:eastAsia="Arial" w:hAnsi="Arial" w:cs="Arial"/>
                  </w:rPr>
                </w:rPrChange>
              </w:rPr>
              <w:t>Ma et al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96DDF7" w14:textId="77777777" w:rsidR="00D35085" w:rsidRPr="00CC267A" w:rsidRDefault="00D35085" w:rsidP="00F6633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1071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072" w:author="Sonia Raboni" w:date="2025-12-17T19:23:00Z">
                  <w:rPr>
                    <w:rFonts w:ascii="Arial" w:eastAsia="Arial" w:hAnsi="Arial" w:cs="Arial"/>
                  </w:rPr>
                </w:rPrChange>
              </w:rPr>
              <w:t>2022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CE3555" w14:textId="77777777" w:rsidR="00D35085" w:rsidRPr="00CC267A" w:rsidRDefault="00D35085" w:rsidP="00F6633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1073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074" w:author="Sonia Raboni" w:date="2025-12-17T19:23:00Z">
                  <w:rPr>
                    <w:rFonts w:ascii="Arial" w:eastAsia="Arial" w:hAnsi="Arial" w:cs="Arial"/>
                  </w:rPr>
                </w:rPrChange>
              </w:rPr>
              <w:t>Rapid detection of airborne protein from Mycobacterium tuberculosis using a biosensor detection system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E0C73B" w14:textId="6EFD035F" w:rsidR="00D35085" w:rsidRPr="00CC267A" w:rsidRDefault="00D35085" w:rsidP="00F6633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1075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076" w:author="Sonia Raboni" w:date="2025-12-17T19:23:00Z">
                  <w:rPr>
                    <w:rFonts w:ascii="Arial" w:eastAsia="Arial" w:hAnsi="Arial" w:cs="Arial"/>
                  </w:rPr>
                </w:rPrChange>
              </w:rPr>
              <w:t>No diagnostic performance analysis</w:t>
            </w:r>
            <w:ins w:id="1077" w:author="Flavia Leticia Adão De Araújo" w:date="2025-12-08T18:01:00Z">
              <w:r w:rsidR="00684040"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1078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 xml:space="preserve"> (laboratory prototype)</w:t>
              </w:r>
            </w:ins>
          </w:p>
        </w:tc>
      </w:tr>
      <w:tr w:rsidR="00CC267A" w:rsidRPr="00CC267A" w14:paraId="715E81C9" w14:textId="77777777" w:rsidTr="00F66330">
        <w:trPr>
          <w:trHeight w:val="454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65C48C" w14:textId="77777777" w:rsidR="00D35085" w:rsidRPr="00CC267A" w:rsidRDefault="00D35085" w:rsidP="00F66330">
            <w:pPr>
              <w:spacing w:after="0" w:line="240" w:lineRule="auto"/>
              <w:ind w:left="-113"/>
              <w:rPr>
                <w:rFonts w:ascii="Arial" w:eastAsia="Arial" w:hAnsi="Arial" w:cs="Arial"/>
                <w:color w:val="000000" w:themeColor="text1"/>
                <w:lang w:val="en-US"/>
                <w:rPrChange w:id="1079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commentRangeStart w:id="1080"/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081" w:author="Sonia Raboni" w:date="2025-12-17T19:23:00Z">
                  <w:rPr>
                    <w:rFonts w:ascii="Arial" w:eastAsia="Arial" w:hAnsi="Arial" w:cs="Arial"/>
                  </w:rPr>
                </w:rPrChange>
              </w:rPr>
              <w:t>Fu et al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320568" w14:textId="77777777" w:rsidR="00D35085" w:rsidRPr="00CC267A" w:rsidRDefault="00D35085" w:rsidP="00F6633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1082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083" w:author="Sonia Raboni" w:date="2025-12-17T19:23:00Z">
                  <w:rPr>
                    <w:rFonts w:ascii="Arial" w:eastAsia="Arial" w:hAnsi="Arial" w:cs="Arial"/>
                  </w:rPr>
                </w:rPrChange>
              </w:rPr>
              <w:t>2023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061263" w14:textId="77777777" w:rsidR="00D35085" w:rsidRPr="00CC267A" w:rsidRDefault="00D35085" w:rsidP="00F6633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1084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085" w:author="Sonia Raboni" w:date="2025-12-17T19:23:00Z">
                  <w:rPr>
                    <w:rFonts w:ascii="Arial" w:eastAsia="Arial" w:hAnsi="Arial" w:cs="Arial"/>
                  </w:rPr>
                </w:rPrChange>
              </w:rPr>
              <w:t>Detecting latent tuberculosis infection with a breath test using mass spectrometer: A pilot cross-sectional study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FC553B" w14:textId="1C4AAE22" w:rsidR="00D35085" w:rsidRPr="00CC267A" w:rsidRDefault="00850054" w:rsidP="00F6633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1086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ins w:id="1087" w:author="Flavia Leticia Adão De Araújo" w:date="2025-12-08T18:09:00Z">
              <w:r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1088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>Population not eligible</w:t>
              </w:r>
            </w:ins>
            <w:del w:id="1089" w:author="Flavia Leticia Adão De Araújo" w:date="2025-12-08T18:09:00Z">
              <w:r w:rsidR="00D35085" w:rsidRPr="00CC267A" w:rsidDel="00850054">
                <w:rPr>
                  <w:rFonts w:ascii="Arial" w:eastAsia="Arial" w:hAnsi="Arial" w:cs="Arial"/>
                  <w:color w:val="000000" w:themeColor="text1"/>
                  <w:lang w:val="en-US"/>
                  <w:rPrChange w:id="1090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delText>Study design</w:delText>
              </w:r>
            </w:del>
            <w:ins w:id="1091" w:author="Flavia Leticia Adão De Araújo" w:date="2025-12-08T18:09:00Z">
              <w:r w:rsidR="00571F56"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1092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 xml:space="preserve"> (</w:t>
              </w:r>
            </w:ins>
            <w:ins w:id="1093" w:author="Flavia Leticia Adão De Araújo" w:date="2025-12-08T18:10:00Z">
              <w:r w:rsidR="00571F56"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1094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>latent TB)</w:t>
              </w:r>
              <w:commentRangeEnd w:id="1080"/>
              <w:r w:rsidR="00571F56" w:rsidRPr="00CC267A">
                <w:rPr>
                  <w:rStyle w:val="Refdecomentrio"/>
                  <w:color w:val="000000" w:themeColor="text1"/>
                  <w:lang w:val="en-US"/>
                  <w:rPrChange w:id="1095" w:author="Sonia Raboni" w:date="2025-12-17T19:23:00Z">
                    <w:rPr>
                      <w:rStyle w:val="Refdecomentrio"/>
                    </w:rPr>
                  </w:rPrChange>
                </w:rPr>
                <w:commentReference w:id="1080"/>
              </w:r>
            </w:ins>
          </w:p>
        </w:tc>
      </w:tr>
      <w:tr w:rsidR="00CC267A" w:rsidRPr="00CC267A" w14:paraId="459FE8DF" w14:textId="77777777" w:rsidTr="00F66330">
        <w:trPr>
          <w:trHeight w:val="454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A5F58D" w14:textId="77777777" w:rsidR="00D35085" w:rsidRPr="00CC267A" w:rsidRDefault="00D35085" w:rsidP="00F66330">
            <w:pPr>
              <w:spacing w:after="0" w:line="240" w:lineRule="auto"/>
              <w:ind w:left="-113"/>
              <w:rPr>
                <w:rFonts w:ascii="Arial" w:eastAsia="Arial" w:hAnsi="Arial" w:cs="Arial"/>
                <w:color w:val="000000" w:themeColor="text1"/>
                <w:lang w:val="en-US"/>
                <w:rPrChange w:id="1096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097" w:author="Sonia Raboni" w:date="2025-12-17T19:23:00Z">
                  <w:rPr>
                    <w:rFonts w:ascii="Arial" w:eastAsia="Arial" w:hAnsi="Arial" w:cs="Arial"/>
                  </w:rPr>
                </w:rPrChange>
              </w:rPr>
              <w:t>Cheng et al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CA1409" w14:textId="77777777" w:rsidR="00D35085" w:rsidRPr="00CC267A" w:rsidRDefault="00D35085" w:rsidP="00F6633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1098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099" w:author="Sonia Raboni" w:date="2025-12-17T19:23:00Z">
                  <w:rPr>
                    <w:rFonts w:ascii="Arial" w:eastAsia="Arial" w:hAnsi="Arial" w:cs="Arial"/>
                  </w:rPr>
                </w:rPrChange>
              </w:rPr>
              <w:t>2024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6F9A19" w14:textId="77777777" w:rsidR="00D35085" w:rsidRPr="00CC267A" w:rsidRDefault="00D35085" w:rsidP="00F6633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1100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101" w:author="Sonia Raboni" w:date="2025-12-17T19:23:00Z">
                  <w:rPr>
                    <w:rFonts w:ascii="Arial" w:eastAsia="Arial" w:hAnsi="Arial" w:cs="Arial"/>
                  </w:rPr>
                </w:rPrChange>
              </w:rPr>
              <w:t>Visual detection of Mycobacterium tuberculosis in exhaled breath using a N95 enrichment respirator, RPA, and lateral flow assay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77A272" w14:textId="3BC289FD" w:rsidR="00D35085" w:rsidRPr="00CC267A" w:rsidRDefault="00D35085" w:rsidP="00F6633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1102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103" w:author="Sonia Raboni" w:date="2025-12-17T19:23:00Z">
                  <w:rPr>
                    <w:rFonts w:ascii="Arial" w:eastAsia="Arial" w:hAnsi="Arial" w:cs="Arial"/>
                  </w:rPr>
                </w:rPrChange>
              </w:rPr>
              <w:t>Study design</w:t>
            </w:r>
            <w:ins w:id="1104" w:author="Flavia Leticia Adão De Araújo" w:date="2025-12-08T18:14:00Z">
              <w:r w:rsidR="00D35C8B"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1105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 xml:space="preserve"> (non-clinical experiment)</w:t>
              </w:r>
            </w:ins>
          </w:p>
        </w:tc>
      </w:tr>
      <w:tr w:rsidR="00CC267A" w:rsidRPr="00CC267A" w14:paraId="4DD54CB3" w14:textId="77777777" w:rsidTr="00F66330">
        <w:trPr>
          <w:trHeight w:val="454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B59DB6" w14:textId="77777777" w:rsidR="00D35085" w:rsidRPr="00CC267A" w:rsidRDefault="00D35085" w:rsidP="00F66330">
            <w:pPr>
              <w:spacing w:after="0" w:line="240" w:lineRule="auto"/>
              <w:ind w:left="-113"/>
              <w:rPr>
                <w:rFonts w:ascii="Arial" w:eastAsia="Arial" w:hAnsi="Arial" w:cs="Arial"/>
                <w:color w:val="000000" w:themeColor="text1"/>
                <w:lang w:val="en-US"/>
                <w:rPrChange w:id="1106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proofErr w:type="spellStart"/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107" w:author="Sonia Raboni" w:date="2025-12-17T19:23:00Z">
                  <w:rPr>
                    <w:rFonts w:ascii="Arial" w:eastAsia="Arial" w:hAnsi="Arial" w:cs="Arial"/>
                  </w:rPr>
                </w:rPrChange>
              </w:rPr>
              <w:t>Happaerts</w:t>
            </w:r>
            <w:proofErr w:type="spellEnd"/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108" w:author="Sonia Raboni" w:date="2025-12-17T19:23:00Z">
                  <w:rPr>
                    <w:rFonts w:ascii="Arial" w:eastAsia="Arial" w:hAnsi="Arial" w:cs="Arial"/>
                  </w:rPr>
                </w:rPrChange>
              </w:rPr>
              <w:t xml:space="preserve"> et al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701BC5" w14:textId="77777777" w:rsidR="00D35085" w:rsidRPr="00CC267A" w:rsidRDefault="00D35085" w:rsidP="00F6633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1109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110" w:author="Sonia Raboni" w:date="2025-12-17T19:23:00Z">
                  <w:rPr>
                    <w:rFonts w:ascii="Arial" w:eastAsia="Arial" w:hAnsi="Arial" w:cs="Arial"/>
                  </w:rPr>
                </w:rPrChange>
              </w:rPr>
              <w:t>2024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E6276F" w14:textId="77777777" w:rsidR="00D35085" w:rsidRPr="00CC267A" w:rsidRDefault="00D35085" w:rsidP="00F6633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1111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112" w:author="Sonia Raboni" w:date="2025-12-17T19:23:00Z">
                  <w:rPr>
                    <w:rFonts w:ascii="Arial" w:eastAsia="Arial" w:hAnsi="Arial" w:cs="Arial"/>
                  </w:rPr>
                </w:rPrChange>
              </w:rPr>
              <w:t>Exploring the use of exhaled breath as a diagnostic tool for pulmonary TB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83C97C" w14:textId="77777777" w:rsidR="00D35085" w:rsidRPr="00CC267A" w:rsidRDefault="00D35085" w:rsidP="00F6633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1113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114" w:author="Sonia Raboni" w:date="2025-12-17T19:23:00Z">
                  <w:rPr>
                    <w:rFonts w:ascii="Arial" w:eastAsia="Arial" w:hAnsi="Arial" w:cs="Arial"/>
                  </w:rPr>
                </w:rPrChange>
              </w:rPr>
              <w:t>Publication type</w:t>
            </w:r>
          </w:p>
        </w:tc>
      </w:tr>
      <w:tr w:rsidR="00D35085" w:rsidRPr="00CC267A" w14:paraId="2B724217" w14:textId="77777777" w:rsidTr="00F66330">
        <w:trPr>
          <w:trHeight w:val="454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EC40C7" w14:textId="77777777" w:rsidR="00D35085" w:rsidRPr="00CC267A" w:rsidRDefault="00D35085" w:rsidP="0014517C">
            <w:pPr>
              <w:spacing w:after="120" w:line="240" w:lineRule="auto"/>
              <w:ind w:left="-113"/>
              <w:rPr>
                <w:rFonts w:ascii="Arial" w:eastAsia="Arial" w:hAnsi="Arial" w:cs="Arial"/>
                <w:color w:val="000000" w:themeColor="text1"/>
                <w:lang w:val="en-US"/>
                <w:rPrChange w:id="1115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116" w:author="Sonia Raboni" w:date="2025-12-17T19:23:00Z">
                  <w:rPr>
                    <w:rFonts w:ascii="Arial" w:eastAsia="Arial" w:hAnsi="Arial" w:cs="Arial"/>
                  </w:rPr>
                </w:rPrChange>
              </w:rPr>
              <w:t>Nijman et al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7DCC4A" w14:textId="77777777" w:rsidR="00D35085" w:rsidRPr="00CC267A" w:rsidRDefault="00D35085" w:rsidP="00F6633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1117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118" w:author="Sonia Raboni" w:date="2025-12-17T19:23:00Z">
                  <w:rPr>
                    <w:rFonts w:ascii="Arial" w:eastAsia="Arial" w:hAnsi="Arial" w:cs="Arial"/>
                  </w:rPr>
                </w:rPrChange>
              </w:rPr>
              <w:t>2025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12FCFE" w14:textId="77777777" w:rsidR="00D35085" w:rsidRPr="00CC267A" w:rsidRDefault="00D35085" w:rsidP="00F6633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1119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120" w:author="Sonia Raboni" w:date="2025-12-17T19:23:00Z">
                  <w:rPr>
                    <w:rFonts w:ascii="Arial" w:eastAsia="Arial" w:hAnsi="Arial" w:cs="Arial"/>
                  </w:rPr>
                </w:rPrChange>
              </w:rPr>
              <w:t xml:space="preserve">Broadening the diagnostic landscape of </w:t>
            </w:r>
            <w:r w:rsidRPr="00CC267A">
              <w:rPr>
                <w:rFonts w:ascii="Arial" w:eastAsia="Arial" w:hAnsi="Arial" w:cs="Arial"/>
                <w:i/>
                <w:iCs/>
                <w:color w:val="000000" w:themeColor="text1"/>
                <w:lang w:val="en-US"/>
                <w:rPrChange w:id="1121" w:author="Sonia Raboni" w:date="2025-12-17T19:23:00Z">
                  <w:rPr>
                    <w:rFonts w:ascii="Arial" w:eastAsia="Arial" w:hAnsi="Arial" w:cs="Arial"/>
                  </w:rPr>
                </w:rPrChange>
              </w:rPr>
              <w:t>Mycobacterium tuberculosis</w:t>
            </w: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122" w:author="Sonia Raboni" w:date="2025-12-17T19:23:00Z">
                  <w:rPr>
                    <w:rFonts w:ascii="Arial" w:eastAsia="Arial" w:hAnsi="Arial" w:cs="Arial"/>
                  </w:rPr>
                </w:rPrChange>
              </w:rPr>
              <w:t xml:space="preserve"> infection: analyzing exhaled breath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80420A" w14:textId="77777777" w:rsidR="00D35085" w:rsidRPr="00CC267A" w:rsidRDefault="00D35085" w:rsidP="00F66330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1123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124" w:author="Sonia Raboni" w:date="2025-12-17T19:23:00Z">
                  <w:rPr>
                    <w:rFonts w:ascii="Arial" w:eastAsia="Arial" w:hAnsi="Arial" w:cs="Arial"/>
                  </w:rPr>
                </w:rPrChange>
              </w:rPr>
              <w:t>Publication type</w:t>
            </w:r>
          </w:p>
        </w:tc>
      </w:tr>
    </w:tbl>
    <w:p w14:paraId="595E38A2" w14:textId="77777777" w:rsidR="0014517C" w:rsidRPr="00CC267A" w:rsidRDefault="0014517C" w:rsidP="0014517C">
      <w:pPr>
        <w:spacing w:after="0" w:line="240" w:lineRule="auto"/>
        <w:rPr>
          <w:rFonts w:ascii="Arial" w:eastAsia="Arial" w:hAnsi="Arial" w:cs="Arial"/>
          <w:color w:val="000000" w:themeColor="text1"/>
          <w:sz w:val="20"/>
          <w:szCs w:val="20"/>
          <w:lang w:val="en-US"/>
          <w:rPrChange w:id="1125" w:author="Sonia Raboni" w:date="2025-12-17T19:23:00Z">
            <w:rPr>
              <w:rFonts w:ascii="Arial" w:eastAsia="Arial" w:hAnsi="Arial" w:cs="Arial"/>
              <w:sz w:val="20"/>
              <w:szCs w:val="20"/>
            </w:rPr>
          </w:rPrChange>
        </w:rPr>
      </w:pPr>
    </w:p>
    <w:p w14:paraId="0EAF753F" w14:textId="77777777" w:rsidR="00537D57" w:rsidRPr="00CC267A" w:rsidRDefault="00537D57" w:rsidP="00224142">
      <w:pPr>
        <w:widowControl w:val="0"/>
        <w:spacing w:after="0" w:line="240" w:lineRule="auto"/>
        <w:jc w:val="both"/>
        <w:rPr>
          <w:rFonts w:ascii="Arial" w:eastAsia="Arial" w:hAnsi="Arial" w:cs="Arial"/>
          <w:color w:val="000000" w:themeColor="text1"/>
          <w:sz w:val="20"/>
          <w:szCs w:val="20"/>
          <w:lang w:val="en-US"/>
          <w:rPrChange w:id="1126" w:author="Sonia Raboni" w:date="2025-12-17T19:23:00Z">
            <w:rPr>
              <w:rFonts w:ascii="Arial" w:eastAsia="Arial" w:hAnsi="Arial" w:cs="Arial"/>
              <w:sz w:val="20"/>
              <w:szCs w:val="20"/>
            </w:rPr>
          </w:rPrChange>
        </w:rPr>
      </w:pPr>
      <w:r w:rsidRPr="00CC267A">
        <w:rPr>
          <w:rFonts w:ascii="Arial" w:eastAsia="Arial" w:hAnsi="Arial" w:cs="Arial"/>
          <w:color w:val="000000" w:themeColor="text1"/>
          <w:sz w:val="20"/>
          <w:szCs w:val="20"/>
          <w:lang w:val="en-US"/>
          <w:rPrChange w:id="1127" w:author="Sonia Raboni" w:date="2025-12-17T19:23:00Z">
            <w:rPr>
              <w:rFonts w:ascii="Arial" w:eastAsia="Arial" w:hAnsi="Arial" w:cs="Arial"/>
              <w:sz w:val="20"/>
              <w:szCs w:val="20"/>
            </w:rPr>
          </w:rPrChange>
        </w:rPr>
        <w:t>*Reasons for exclusion were classified according to PRISMA 2020:</w:t>
      </w:r>
    </w:p>
    <w:p w14:paraId="7C31B5EB" w14:textId="0E9578A6" w:rsidR="00537D57" w:rsidRPr="00CC267A" w:rsidRDefault="00537D57" w:rsidP="00224142">
      <w:pPr>
        <w:widowControl w:val="0"/>
        <w:spacing w:after="0" w:line="240" w:lineRule="auto"/>
        <w:jc w:val="both"/>
        <w:rPr>
          <w:rFonts w:ascii="Arial" w:eastAsia="Arial" w:hAnsi="Arial" w:cs="Arial"/>
          <w:color w:val="000000" w:themeColor="text1"/>
          <w:sz w:val="20"/>
          <w:szCs w:val="20"/>
          <w:lang w:val="en-US"/>
          <w:rPrChange w:id="1128" w:author="Sonia Raboni" w:date="2025-12-17T19:23:00Z">
            <w:rPr>
              <w:rFonts w:ascii="Arial" w:eastAsia="Arial" w:hAnsi="Arial" w:cs="Arial"/>
              <w:sz w:val="20"/>
              <w:szCs w:val="20"/>
            </w:rPr>
          </w:rPrChange>
        </w:rPr>
      </w:pPr>
      <w:r w:rsidRPr="00CC267A">
        <w:rPr>
          <w:rFonts w:ascii="Arial" w:eastAsia="Arial" w:hAnsi="Arial" w:cs="Arial"/>
          <w:b/>
          <w:color w:val="000000" w:themeColor="text1"/>
          <w:sz w:val="20"/>
          <w:szCs w:val="20"/>
          <w:lang w:val="en-US"/>
          <w:rPrChange w:id="1129" w:author="Sonia Raboni" w:date="2025-12-17T19:23:00Z">
            <w:rPr>
              <w:rFonts w:ascii="Arial" w:eastAsia="Arial" w:hAnsi="Arial" w:cs="Arial"/>
              <w:b/>
              <w:sz w:val="20"/>
              <w:szCs w:val="20"/>
            </w:rPr>
          </w:rPrChange>
        </w:rPr>
        <w:t xml:space="preserve">(1) Study design </w:t>
      </w:r>
      <w:r w:rsidRPr="00CC267A">
        <w:rPr>
          <w:rFonts w:ascii="Arial" w:eastAsia="Arial" w:hAnsi="Arial" w:cs="Arial"/>
          <w:color w:val="000000" w:themeColor="text1"/>
          <w:sz w:val="20"/>
          <w:szCs w:val="20"/>
          <w:lang w:val="en-US"/>
          <w:rPrChange w:id="1130" w:author="Sonia Raboni" w:date="2025-12-17T19:23:00Z">
            <w:rPr>
              <w:rFonts w:ascii="Arial" w:eastAsia="Arial" w:hAnsi="Arial" w:cs="Arial"/>
              <w:sz w:val="20"/>
              <w:szCs w:val="20"/>
            </w:rPr>
          </w:rPrChange>
        </w:rPr>
        <w:t>– conceptual or</w:t>
      </w:r>
      <w:ins w:id="1131" w:author="Flavia Leticia Adão De Araújo" w:date="2025-12-08T18:19:00Z">
        <w:r w:rsidR="00454F74" w:rsidRPr="00CC267A">
          <w:rPr>
            <w:rFonts w:ascii="Arial" w:eastAsia="Arial" w:hAnsi="Arial" w:cs="Arial"/>
            <w:color w:val="000000" w:themeColor="text1"/>
            <w:sz w:val="20"/>
            <w:szCs w:val="20"/>
            <w:lang w:val="en-US"/>
            <w:rPrChange w:id="1132" w:author="Sonia Raboni" w:date="2025-12-17T19:23:00Z">
              <w:rPr>
                <w:rFonts w:ascii="Arial" w:eastAsia="Arial" w:hAnsi="Arial" w:cs="Arial"/>
                <w:sz w:val="20"/>
                <w:szCs w:val="20"/>
              </w:rPr>
            </w:rPrChange>
          </w:rPr>
          <w:t xml:space="preserve"> laboratory</w:t>
        </w:r>
      </w:ins>
      <w:r w:rsidRPr="00CC267A">
        <w:rPr>
          <w:rFonts w:ascii="Arial" w:eastAsia="Arial" w:hAnsi="Arial" w:cs="Arial"/>
          <w:color w:val="000000" w:themeColor="text1"/>
          <w:sz w:val="20"/>
          <w:szCs w:val="20"/>
          <w:lang w:val="en-US"/>
          <w:rPrChange w:id="1133" w:author="Sonia Raboni" w:date="2025-12-17T19:23:00Z">
            <w:rPr>
              <w:rFonts w:ascii="Arial" w:eastAsia="Arial" w:hAnsi="Arial" w:cs="Arial"/>
              <w:sz w:val="20"/>
              <w:szCs w:val="20"/>
            </w:rPr>
          </w:rPrChange>
        </w:rPr>
        <w:t xml:space="preserve"> prototype development, in silico modeling, simulation, or feasibility studies without clinical validation</w:t>
      </w:r>
      <w:ins w:id="1134" w:author="Flavia Leticia Adão De Araújo" w:date="2025-12-08T18:20:00Z">
        <w:r w:rsidR="00E57CBE" w:rsidRPr="00CC267A">
          <w:rPr>
            <w:rFonts w:ascii="Arial" w:eastAsia="Arial" w:hAnsi="Arial" w:cs="Arial"/>
            <w:color w:val="000000" w:themeColor="text1"/>
            <w:sz w:val="20"/>
            <w:szCs w:val="20"/>
            <w:lang w:val="en-US"/>
            <w:rPrChange w:id="1135" w:author="Sonia Raboni" w:date="2025-12-17T19:23:00Z">
              <w:rPr>
                <w:rFonts w:ascii="Arial" w:eastAsia="Arial" w:hAnsi="Arial" w:cs="Arial"/>
                <w:sz w:val="20"/>
                <w:szCs w:val="20"/>
              </w:rPr>
            </w:rPrChange>
          </w:rPr>
          <w:t xml:space="preserve"> or patient-level data</w:t>
        </w:r>
      </w:ins>
      <w:r w:rsidRPr="00CC267A">
        <w:rPr>
          <w:rFonts w:ascii="Arial" w:eastAsia="Arial" w:hAnsi="Arial" w:cs="Arial"/>
          <w:color w:val="000000" w:themeColor="text1"/>
          <w:sz w:val="20"/>
          <w:szCs w:val="20"/>
          <w:lang w:val="en-US"/>
          <w:rPrChange w:id="1136" w:author="Sonia Raboni" w:date="2025-12-17T19:23:00Z">
            <w:rPr>
              <w:rFonts w:ascii="Arial" w:eastAsia="Arial" w:hAnsi="Arial" w:cs="Arial"/>
              <w:sz w:val="20"/>
              <w:szCs w:val="20"/>
            </w:rPr>
          </w:rPrChange>
        </w:rPr>
        <w:t>.</w:t>
      </w:r>
    </w:p>
    <w:p w14:paraId="1A1CF5E1" w14:textId="7790FF11" w:rsidR="00537D57" w:rsidRPr="00CC267A" w:rsidRDefault="00537D57" w:rsidP="00224142">
      <w:pPr>
        <w:widowControl w:val="0"/>
        <w:spacing w:after="0" w:line="240" w:lineRule="auto"/>
        <w:jc w:val="both"/>
        <w:rPr>
          <w:rFonts w:ascii="Arial" w:eastAsia="Arial" w:hAnsi="Arial" w:cs="Arial"/>
          <w:color w:val="000000" w:themeColor="text1"/>
          <w:sz w:val="20"/>
          <w:szCs w:val="20"/>
          <w:lang w:val="en-US"/>
          <w:rPrChange w:id="1137" w:author="Sonia Raboni" w:date="2025-12-17T19:23:00Z">
            <w:rPr>
              <w:rFonts w:ascii="Arial" w:eastAsia="Arial" w:hAnsi="Arial" w:cs="Arial"/>
              <w:sz w:val="20"/>
              <w:szCs w:val="20"/>
            </w:rPr>
          </w:rPrChange>
        </w:rPr>
      </w:pPr>
      <w:r w:rsidRPr="00CC267A">
        <w:rPr>
          <w:rFonts w:ascii="Arial" w:eastAsia="Arial" w:hAnsi="Arial" w:cs="Arial"/>
          <w:b/>
          <w:color w:val="000000" w:themeColor="text1"/>
          <w:sz w:val="20"/>
          <w:szCs w:val="20"/>
          <w:lang w:val="en-US"/>
          <w:rPrChange w:id="1138" w:author="Sonia Raboni" w:date="2025-12-17T19:23:00Z">
            <w:rPr>
              <w:rFonts w:ascii="Arial" w:eastAsia="Arial" w:hAnsi="Arial" w:cs="Arial"/>
              <w:b/>
              <w:sz w:val="20"/>
              <w:szCs w:val="20"/>
            </w:rPr>
          </w:rPrChange>
        </w:rPr>
        <w:t>(2) Population not eligible</w:t>
      </w:r>
      <w:r w:rsidRPr="00CC267A">
        <w:rPr>
          <w:rFonts w:ascii="Arial" w:eastAsia="Arial" w:hAnsi="Arial" w:cs="Arial"/>
          <w:color w:val="000000" w:themeColor="text1"/>
          <w:sz w:val="20"/>
          <w:szCs w:val="20"/>
          <w:lang w:val="en-US"/>
          <w:rPrChange w:id="1139" w:author="Sonia Raboni" w:date="2025-12-17T19:23:00Z">
            <w:rPr>
              <w:rFonts w:ascii="Arial" w:eastAsia="Arial" w:hAnsi="Arial" w:cs="Arial"/>
              <w:sz w:val="20"/>
              <w:szCs w:val="20"/>
            </w:rPr>
          </w:rPrChange>
        </w:rPr>
        <w:t xml:space="preserve"> – studies </w:t>
      </w:r>
      <w:ins w:id="1140" w:author="Flavia Leticia Adão De Araújo" w:date="2025-12-08T18:21:00Z">
        <w:r w:rsidR="007737FD" w:rsidRPr="00CC267A">
          <w:rPr>
            <w:rFonts w:ascii="Arial" w:eastAsia="Arial" w:hAnsi="Arial" w:cs="Arial"/>
            <w:color w:val="000000" w:themeColor="text1"/>
            <w:sz w:val="20"/>
            <w:szCs w:val="20"/>
            <w:lang w:val="en-US"/>
            <w:rPrChange w:id="1141" w:author="Sonia Raboni" w:date="2025-12-17T19:23:00Z">
              <w:rPr>
                <w:rFonts w:ascii="Arial" w:eastAsia="Arial" w:hAnsi="Arial" w:cs="Arial"/>
                <w:sz w:val="20"/>
                <w:szCs w:val="20"/>
              </w:rPr>
            </w:rPrChange>
          </w:rPr>
          <w:t xml:space="preserve">not involving individuals with suspected or confirmed pulmonary TB, or those not aligned with the </w:t>
        </w:r>
        <w:proofErr w:type="spellStart"/>
        <w:r w:rsidR="007737FD" w:rsidRPr="00CC267A">
          <w:rPr>
            <w:rFonts w:ascii="Arial" w:eastAsia="Arial" w:hAnsi="Arial" w:cs="Arial"/>
            <w:color w:val="000000" w:themeColor="text1"/>
            <w:sz w:val="20"/>
            <w:szCs w:val="20"/>
            <w:lang w:val="en-US"/>
            <w:rPrChange w:id="1142" w:author="Sonia Raboni" w:date="2025-12-17T19:23:00Z">
              <w:rPr>
                <w:rFonts w:ascii="Arial" w:eastAsia="Arial" w:hAnsi="Arial" w:cs="Arial"/>
                <w:sz w:val="20"/>
                <w:szCs w:val="20"/>
              </w:rPr>
            </w:rPrChange>
          </w:rPr>
          <w:t>PCC</w:t>
        </w:r>
      </w:ins>
      <w:del w:id="1143" w:author="Flavia Leticia Adão De Araújo" w:date="2025-12-08T18:21:00Z">
        <w:r w:rsidRPr="00CC267A" w:rsidDel="007737FD">
          <w:rPr>
            <w:rFonts w:ascii="Arial" w:eastAsia="Arial" w:hAnsi="Arial" w:cs="Arial"/>
            <w:color w:val="000000" w:themeColor="text1"/>
            <w:sz w:val="20"/>
            <w:szCs w:val="20"/>
            <w:lang w:val="en-US"/>
            <w:rPrChange w:id="1144" w:author="Sonia Raboni" w:date="2025-12-17T19:23:00Z">
              <w:rPr>
                <w:rFonts w:ascii="Arial" w:eastAsia="Arial" w:hAnsi="Arial" w:cs="Arial"/>
                <w:sz w:val="20"/>
                <w:szCs w:val="20"/>
              </w:rPr>
            </w:rPrChange>
          </w:rPr>
          <w:delText xml:space="preserve">lacking a diagnostic </w:delText>
        </w:r>
      </w:del>
      <w:r w:rsidRPr="00CC267A">
        <w:rPr>
          <w:rFonts w:ascii="Arial" w:eastAsia="Arial" w:hAnsi="Arial" w:cs="Arial"/>
          <w:color w:val="000000" w:themeColor="text1"/>
          <w:sz w:val="20"/>
          <w:szCs w:val="20"/>
          <w:lang w:val="en-US"/>
          <w:rPrChange w:id="1145" w:author="Sonia Raboni" w:date="2025-12-17T19:23:00Z">
            <w:rPr>
              <w:rFonts w:ascii="Arial" w:eastAsia="Arial" w:hAnsi="Arial" w:cs="Arial"/>
              <w:sz w:val="20"/>
              <w:szCs w:val="20"/>
            </w:rPr>
          </w:rPrChange>
        </w:rPr>
        <w:t>framework</w:t>
      </w:r>
      <w:proofErr w:type="spellEnd"/>
      <w:del w:id="1146" w:author="Flavia Leticia Adão De Araújo" w:date="2025-12-08T18:21:00Z">
        <w:r w:rsidRPr="00CC267A" w:rsidDel="0040213A">
          <w:rPr>
            <w:rFonts w:ascii="Arial" w:eastAsia="Arial" w:hAnsi="Arial" w:cs="Arial"/>
            <w:color w:val="000000" w:themeColor="text1"/>
            <w:sz w:val="20"/>
            <w:szCs w:val="20"/>
            <w:lang w:val="en-US"/>
            <w:rPrChange w:id="1147" w:author="Sonia Raboni" w:date="2025-12-17T19:23:00Z">
              <w:rPr>
                <w:rFonts w:ascii="Arial" w:eastAsia="Arial" w:hAnsi="Arial" w:cs="Arial"/>
                <w:sz w:val="20"/>
                <w:szCs w:val="20"/>
              </w:rPr>
            </w:rPrChange>
          </w:rPr>
          <w:delText xml:space="preserve"> or human participants</w:delText>
        </w:r>
      </w:del>
      <w:r w:rsidRPr="00CC267A">
        <w:rPr>
          <w:rFonts w:ascii="Arial" w:eastAsia="Arial" w:hAnsi="Arial" w:cs="Arial"/>
          <w:color w:val="000000" w:themeColor="text1"/>
          <w:sz w:val="20"/>
          <w:szCs w:val="20"/>
          <w:lang w:val="en-US"/>
          <w:rPrChange w:id="1148" w:author="Sonia Raboni" w:date="2025-12-17T19:23:00Z">
            <w:rPr>
              <w:rFonts w:ascii="Arial" w:eastAsia="Arial" w:hAnsi="Arial" w:cs="Arial"/>
              <w:sz w:val="20"/>
              <w:szCs w:val="20"/>
            </w:rPr>
          </w:rPrChange>
        </w:rPr>
        <w:t>.</w:t>
      </w:r>
    </w:p>
    <w:p w14:paraId="641175CE" w14:textId="64408C05" w:rsidR="00537D57" w:rsidRPr="00CC267A" w:rsidRDefault="00537D57" w:rsidP="00224142">
      <w:pPr>
        <w:widowControl w:val="0"/>
        <w:spacing w:after="0" w:line="240" w:lineRule="auto"/>
        <w:jc w:val="both"/>
        <w:rPr>
          <w:rFonts w:ascii="Arial" w:eastAsia="Arial" w:hAnsi="Arial" w:cs="Arial"/>
          <w:color w:val="000000" w:themeColor="text1"/>
          <w:sz w:val="20"/>
          <w:szCs w:val="20"/>
          <w:lang w:val="en-US"/>
          <w:rPrChange w:id="1149" w:author="Sonia Raboni" w:date="2025-12-17T19:23:00Z">
            <w:rPr>
              <w:rFonts w:ascii="Arial" w:eastAsia="Arial" w:hAnsi="Arial" w:cs="Arial"/>
              <w:sz w:val="20"/>
              <w:szCs w:val="20"/>
            </w:rPr>
          </w:rPrChange>
        </w:rPr>
      </w:pPr>
      <w:r w:rsidRPr="00CC267A">
        <w:rPr>
          <w:rFonts w:ascii="Arial" w:eastAsia="Arial" w:hAnsi="Arial" w:cs="Arial"/>
          <w:b/>
          <w:color w:val="000000" w:themeColor="text1"/>
          <w:sz w:val="20"/>
          <w:szCs w:val="20"/>
          <w:lang w:val="en-US"/>
          <w:rPrChange w:id="1150" w:author="Sonia Raboni" w:date="2025-12-17T19:23:00Z">
            <w:rPr>
              <w:rFonts w:ascii="Arial" w:eastAsia="Arial" w:hAnsi="Arial" w:cs="Arial"/>
              <w:b/>
              <w:sz w:val="20"/>
              <w:szCs w:val="20"/>
            </w:rPr>
          </w:rPrChange>
        </w:rPr>
        <w:t>(3) Publication type</w:t>
      </w:r>
      <w:r w:rsidRPr="00CC267A">
        <w:rPr>
          <w:rFonts w:ascii="Arial" w:eastAsia="Arial" w:hAnsi="Arial" w:cs="Arial"/>
          <w:color w:val="000000" w:themeColor="text1"/>
          <w:sz w:val="20"/>
          <w:szCs w:val="20"/>
          <w:lang w:val="en-US"/>
          <w:rPrChange w:id="1151" w:author="Sonia Raboni" w:date="2025-12-17T19:23:00Z">
            <w:rPr>
              <w:rFonts w:ascii="Arial" w:eastAsia="Arial" w:hAnsi="Arial" w:cs="Arial"/>
              <w:sz w:val="20"/>
              <w:szCs w:val="20"/>
            </w:rPr>
          </w:rPrChange>
        </w:rPr>
        <w:t xml:space="preserve"> – conference abstracts</w:t>
      </w:r>
      <w:ins w:id="1152" w:author="Flavia Leticia Adão De Araújo" w:date="2025-12-08T18:22:00Z">
        <w:r w:rsidR="00546433" w:rsidRPr="00CC267A">
          <w:rPr>
            <w:rFonts w:ascii="Arial" w:eastAsia="Arial" w:hAnsi="Arial" w:cs="Arial"/>
            <w:color w:val="000000" w:themeColor="text1"/>
            <w:sz w:val="20"/>
            <w:szCs w:val="20"/>
            <w:lang w:val="en-US"/>
            <w:rPrChange w:id="1153" w:author="Sonia Raboni" w:date="2025-12-17T19:23:00Z">
              <w:rPr>
                <w:rFonts w:ascii="Arial" w:eastAsia="Arial" w:hAnsi="Arial" w:cs="Arial"/>
                <w:sz w:val="20"/>
                <w:szCs w:val="20"/>
              </w:rPr>
            </w:rPrChange>
          </w:rPr>
          <w:t xml:space="preserve">, narrative reviews, protocols, or other non–peer-reviewed formats lacking </w:t>
        </w:r>
        <w:proofErr w:type="spellStart"/>
        <w:r w:rsidR="00546433" w:rsidRPr="00CC267A">
          <w:rPr>
            <w:rFonts w:ascii="Arial" w:eastAsia="Arial" w:hAnsi="Arial" w:cs="Arial"/>
            <w:color w:val="000000" w:themeColor="text1"/>
            <w:sz w:val="20"/>
            <w:szCs w:val="20"/>
            <w:lang w:val="en-US"/>
            <w:rPrChange w:id="1154" w:author="Sonia Raboni" w:date="2025-12-17T19:23:00Z">
              <w:rPr>
                <w:rFonts w:ascii="Arial" w:eastAsia="Arial" w:hAnsi="Arial" w:cs="Arial"/>
                <w:sz w:val="20"/>
                <w:szCs w:val="20"/>
              </w:rPr>
            </w:rPrChange>
          </w:rPr>
          <w:t>sufficient</w:t>
        </w:r>
      </w:ins>
      <w:del w:id="1155" w:author="Flavia Leticia Adão De Araújo" w:date="2025-12-08T18:22:00Z">
        <w:r w:rsidRPr="00CC267A" w:rsidDel="00546433">
          <w:rPr>
            <w:rFonts w:ascii="Arial" w:eastAsia="Arial" w:hAnsi="Arial" w:cs="Arial"/>
            <w:color w:val="000000" w:themeColor="text1"/>
            <w:sz w:val="20"/>
            <w:szCs w:val="20"/>
            <w:lang w:val="en-US"/>
            <w:rPrChange w:id="1156" w:author="Sonia Raboni" w:date="2025-12-17T19:23:00Z">
              <w:rPr>
                <w:rFonts w:ascii="Arial" w:eastAsia="Arial" w:hAnsi="Arial" w:cs="Arial"/>
                <w:sz w:val="20"/>
                <w:szCs w:val="20"/>
              </w:rPr>
            </w:rPrChange>
          </w:rPr>
          <w:delText xml:space="preserve"> or non-peer-reviewed formats lacking </w:delText>
        </w:r>
      </w:del>
      <w:r w:rsidRPr="00CC267A">
        <w:rPr>
          <w:rFonts w:ascii="Arial" w:eastAsia="Arial" w:hAnsi="Arial" w:cs="Arial"/>
          <w:color w:val="000000" w:themeColor="text1"/>
          <w:sz w:val="20"/>
          <w:szCs w:val="20"/>
          <w:lang w:val="en-US"/>
          <w:rPrChange w:id="1157" w:author="Sonia Raboni" w:date="2025-12-17T19:23:00Z">
            <w:rPr>
              <w:rFonts w:ascii="Arial" w:eastAsia="Arial" w:hAnsi="Arial" w:cs="Arial"/>
              <w:sz w:val="20"/>
              <w:szCs w:val="20"/>
            </w:rPr>
          </w:rPrChange>
        </w:rPr>
        <w:t>methodological</w:t>
      </w:r>
      <w:proofErr w:type="spellEnd"/>
      <w:r w:rsidRPr="00CC267A">
        <w:rPr>
          <w:rFonts w:ascii="Arial" w:eastAsia="Arial" w:hAnsi="Arial" w:cs="Arial"/>
          <w:color w:val="000000" w:themeColor="text1"/>
          <w:sz w:val="20"/>
          <w:szCs w:val="20"/>
          <w:lang w:val="en-US"/>
          <w:rPrChange w:id="1158" w:author="Sonia Raboni" w:date="2025-12-17T19:23:00Z">
            <w:rPr>
              <w:rFonts w:ascii="Arial" w:eastAsia="Arial" w:hAnsi="Arial" w:cs="Arial"/>
              <w:sz w:val="20"/>
              <w:szCs w:val="20"/>
            </w:rPr>
          </w:rPrChange>
        </w:rPr>
        <w:t xml:space="preserve"> detail.</w:t>
      </w:r>
    </w:p>
    <w:p w14:paraId="0CE13B1A" w14:textId="0AE6964A" w:rsidR="00EF0DD8" w:rsidRPr="00CC267A" w:rsidDel="00B50B29" w:rsidRDefault="00537D57" w:rsidP="00143DA9">
      <w:pPr>
        <w:spacing w:after="0" w:line="360" w:lineRule="auto"/>
        <w:rPr>
          <w:del w:id="1159" w:author="Flavia Leticia Adão De Araújo" w:date="2025-12-08T18:23:00Z"/>
          <w:rFonts w:ascii="Arial" w:eastAsia="Arial" w:hAnsi="Arial" w:cs="Arial"/>
          <w:color w:val="000000" w:themeColor="text1"/>
          <w:sz w:val="20"/>
          <w:szCs w:val="20"/>
          <w:lang w:val="en-US"/>
          <w:rPrChange w:id="1160" w:author="Sonia Raboni" w:date="2025-12-17T19:23:00Z">
            <w:rPr>
              <w:del w:id="1161" w:author="Flavia Leticia Adão De Araújo" w:date="2025-12-08T18:23:00Z"/>
              <w:rFonts w:ascii="Arial" w:eastAsia="Arial" w:hAnsi="Arial" w:cs="Arial"/>
              <w:sz w:val="20"/>
              <w:szCs w:val="20"/>
            </w:rPr>
          </w:rPrChange>
        </w:rPr>
      </w:pPr>
      <w:r w:rsidRPr="00CC267A">
        <w:rPr>
          <w:rFonts w:ascii="Arial" w:eastAsia="Arial" w:hAnsi="Arial" w:cs="Arial"/>
          <w:b/>
          <w:color w:val="000000" w:themeColor="text1"/>
          <w:sz w:val="20"/>
          <w:szCs w:val="20"/>
          <w:lang w:val="en-US"/>
          <w:rPrChange w:id="1162" w:author="Sonia Raboni" w:date="2025-12-17T19:23:00Z">
            <w:rPr>
              <w:rFonts w:ascii="Arial" w:eastAsia="Arial" w:hAnsi="Arial" w:cs="Arial"/>
              <w:b/>
              <w:sz w:val="20"/>
              <w:szCs w:val="20"/>
            </w:rPr>
          </w:rPrChange>
        </w:rPr>
        <w:t>(4) No diagnostic performance analysis</w:t>
      </w:r>
      <w:r w:rsidRPr="00CC267A">
        <w:rPr>
          <w:rFonts w:ascii="Arial" w:eastAsia="Arial" w:hAnsi="Arial" w:cs="Arial"/>
          <w:color w:val="000000" w:themeColor="text1"/>
          <w:sz w:val="20"/>
          <w:szCs w:val="20"/>
          <w:lang w:val="en-US"/>
          <w:rPrChange w:id="1163" w:author="Sonia Raboni" w:date="2025-12-17T19:23:00Z">
            <w:rPr>
              <w:rFonts w:ascii="Arial" w:eastAsia="Arial" w:hAnsi="Arial" w:cs="Arial"/>
              <w:sz w:val="20"/>
              <w:szCs w:val="20"/>
            </w:rPr>
          </w:rPrChange>
        </w:rPr>
        <w:t xml:space="preserve"> – studies </w:t>
      </w:r>
      <w:ins w:id="1164" w:author="Flavia Leticia Adão De Araújo" w:date="2025-12-08T18:23:00Z">
        <w:r w:rsidR="00D92E04" w:rsidRPr="00CC267A">
          <w:rPr>
            <w:rFonts w:ascii="Arial" w:eastAsia="Arial" w:hAnsi="Arial" w:cs="Arial"/>
            <w:color w:val="000000" w:themeColor="text1"/>
            <w:sz w:val="20"/>
            <w:szCs w:val="20"/>
            <w:lang w:val="en-US"/>
            <w:rPrChange w:id="1165" w:author="Sonia Raboni" w:date="2025-12-17T19:23:00Z">
              <w:rPr>
                <w:rFonts w:ascii="Arial" w:eastAsia="Arial" w:hAnsi="Arial" w:cs="Arial"/>
                <w:sz w:val="20"/>
                <w:szCs w:val="20"/>
              </w:rPr>
            </w:rPrChange>
          </w:rPr>
          <w:t>that did not report clinical accuracy metrics (e.g., sensitivity, specificity, AUC, accuracy) for active pulmonary TB.</w:t>
        </w:r>
      </w:ins>
      <w:del w:id="1166" w:author="Flavia Leticia Adão De Araújo" w:date="2025-12-08T18:23:00Z">
        <w:r w:rsidRPr="00CC267A" w:rsidDel="00D92E04">
          <w:rPr>
            <w:rFonts w:ascii="Arial" w:eastAsia="Arial" w:hAnsi="Arial" w:cs="Arial"/>
            <w:color w:val="000000" w:themeColor="text1"/>
            <w:sz w:val="20"/>
            <w:szCs w:val="20"/>
            <w:lang w:val="en-US"/>
            <w:rPrChange w:id="1167" w:author="Sonia Raboni" w:date="2025-12-17T19:23:00Z">
              <w:rPr>
                <w:rFonts w:ascii="Arial" w:eastAsia="Arial" w:hAnsi="Arial" w:cs="Arial"/>
                <w:sz w:val="20"/>
                <w:szCs w:val="20"/>
              </w:rPr>
            </w:rPrChange>
          </w:rPr>
          <w:delText>without reported sensitivity, specificity, AUC, or related accuracy measures.</w:delText>
        </w:r>
      </w:del>
    </w:p>
    <w:p w14:paraId="22C75E8C" w14:textId="77777777" w:rsidR="00B50B29" w:rsidRPr="00CC267A" w:rsidRDefault="00B50B29" w:rsidP="00224142">
      <w:pPr>
        <w:widowControl w:val="0"/>
        <w:spacing w:after="0" w:line="240" w:lineRule="auto"/>
        <w:jc w:val="both"/>
        <w:rPr>
          <w:ins w:id="1168" w:author="Flavia Leticia Adão De Araújo" w:date="2025-12-17T11:53:00Z"/>
          <w:rFonts w:ascii="Arial" w:eastAsia="Arial" w:hAnsi="Arial" w:cs="Arial"/>
          <w:color w:val="000000" w:themeColor="text1"/>
          <w:sz w:val="20"/>
          <w:szCs w:val="20"/>
          <w:lang w:val="en-US"/>
          <w:rPrChange w:id="1169" w:author="Sonia Raboni" w:date="2025-12-17T19:23:00Z">
            <w:rPr>
              <w:ins w:id="1170" w:author="Flavia Leticia Adão De Araújo" w:date="2025-12-17T11:53:00Z"/>
              <w:rFonts w:ascii="Arial" w:eastAsia="Arial" w:hAnsi="Arial" w:cs="Arial"/>
              <w:sz w:val="20"/>
              <w:szCs w:val="20"/>
            </w:rPr>
          </w:rPrChange>
        </w:rPr>
      </w:pPr>
    </w:p>
    <w:p w14:paraId="2CAAB61F" w14:textId="77777777" w:rsidR="00B50B29" w:rsidRPr="00CC267A" w:rsidRDefault="00B50B29" w:rsidP="00224142">
      <w:pPr>
        <w:widowControl w:val="0"/>
        <w:spacing w:after="0" w:line="240" w:lineRule="auto"/>
        <w:jc w:val="both"/>
        <w:rPr>
          <w:ins w:id="1171" w:author="Flavia Leticia Adão De Araújo" w:date="2025-12-17T11:53:00Z"/>
          <w:rFonts w:ascii="Arial" w:eastAsia="Arial" w:hAnsi="Arial" w:cs="Arial"/>
          <w:color w:val="000000" w:themeColor="text1"/>
          <w:sz w:val="20"/>
          <w:szCs w:val="20"/>
          <w:lang w:val="en-US"/>
          <w:rPrChange w:id="1172" w:author="Sonia Raboni" w:date="2025-12-17T19:23:00Z">
            <w:rPr>
              <w:ins w:id="1173" w:author="Flavia Leticia Adão De Araújo" w:date="2025-12-17T11:53:00Z"/>
              <w:rFonts w:ascii="Arial" w:eastAsia="Arial" w:hAnsi="Arial" w:cs="Arial"/>
              <w:sz w:val="20"/>
              <w:szCs w:val="20"/>
            </w:rPr>
          </w:rPrChange>
        </w:rPr>
      </w:pPr>
    </w:p>
    <w:p w14:paraId="718FFD22" w14:textId="77777777" w:rsidR="00B50B29" w:rsidRPr="00CC267A" w:rsidRDefault="00B50B29" w:rsidP="00224142">
      <w:pPr>
        <w:widowControl w:val="0"/>
        <w:spacing w:after="0" w:line="240" w:lineRule="auto"/>
        <w:jc w:val="both"/>
        <w:rPr>
          <w:ins w:id="1174" w:author="Flavia Leticia Adão De Araújo" w:date="2025-12-17T11:53:00Z"/>
          <w:rFonts w:ascii="Arial" w:eastAsia="Arial" w:hAnsi="Arial" w:cs="Arial"/>
          <w:color w:val="000000" w:themeColor="text1"/>
          <w:sz w:val="20"/>
          <w:szCs w:val="20"/>
          <w:lang w:val="en-US"/>
          <w:rPrChange w:id="1175" w:author="Sonia Raboni" w:date="2025-12-17T19:23:00Z">
            <w:rPr>
              <w:ins w:id="1176" w:author="Flavia Leticia Adão De Araújo" w:date="2025-12-17T11:53:00Z"/>
              <w:rFonts w:ascii="Arial" w:eastAsia="Arial" w:hAnsi="Arial" w:cs="Arial"/>
              <w:sz w:val="20"/>
              <w:szCs w:val="20"/>
            </w:rPr>
          </w:rPrChange>
        </w:rPr>
      </w:pPr>
    </w:p>
    <w:p w14:paraId="16526813" w14:textId="77777777" w:rsidR="00B50B29" w:rsidRPr="00CC267A" w:rsidRDefault="00B50B29" w:rsidP="00224142">
      <w:pPr>
        <w:widowControl w:val="0"/>
        <w:spacing w:after="0" w:line="240" w:lineRule="auto"/>
        <w:jc w:val="both"/>
        <w:rPr>
          <w:ins w:id="1177" w:author="Flavia Leticia Adão De Araújo" w:date="2025-12-17T11:53:00Z"/>
          <w:rFonts w:ascii="Arial" w:eastAsia="Arial" w:hAnsi="Arial" w:cs="Arial"/>
          <w:color w:val="000000" w:themeColor="text1"/>
          <w:sz w:val="20"/>
          <w:szCs w:val="20"/>
          <w:lang w:val="en-US"/>
          <w:rPrChange w:id="1178" w:author="Sonia Raboni" w:date="2025-12-17T19:23:00Z">
            <w:rPr>
              <w:ins w:id="1179" w:author="Flavia Leticia Adão De Araújo" w:date="2025-12-17T11:53:00Z"/>
              <w:rFonts w:ascii="Arial" w:eastAsia="Arial" w:hAnsi="Arial" w:cs="Arial"/>
              <w:sz w:val="20"/>
              <w:szCs w:val="20"/>
            </w:rPr>
          </w:rPrChange>
        </w:rPr>
      </w:pPr>
    </w:p>
    <w:p w14:paraId="14A0B4FC" w14:textId="77777777" w:rsidR="00B50B29" w:rsidRPr="00CC267A" w:rsidRDefault="00B50B29" w:rsidP="00224142">
      <w:pPr>
        <w:widowControl w:val="0"/>
        <w:spacing w:after="0" w:line="240" w:lineRule="auto"/>
        <w:jc w:val="both"/>
        <w:rPr>
          <w:ins w:id="1180" w:author="Flavia Leticia Adão De Araújo" w:date="2025-12-17T11:53:00Z"/>
          <w:rFonts w:ascii="Arial" w:eastAsia="Arial" w:hAnsi="Arial" w:cs="Arial"/>
          <w:color w:val="000000" w:themeColor="text1"/>
          <w:sz w:val="20"/>
          <w:szCs w:val="20"/>
          <w:lang w:val="en-US"/>
          <w:rPrChange w:id="1181" w:author="Sonia Raboni" w:date="2025-12-17T19:23:00Z">
            <w:rPr>
              <w:ins w:id="1182" w:author="Flavia Leticia Adão De Araújo" w:date="2025-12-17T11:53:00Z"/>
              <w:rFonts w:ascii="Arial" w:eastAsia="Arial" w:hAnsi="Arial" w:cs="Arial"/>
              <w:sz w:val="20"/>
              <w:szCs w:val="20"/>
            </w:rPr>
          </w:rPrChange>
        </w:rPr>
      </w:pPr>
    </w:p>
    <w:p w14:paraId="6816F441" w14:textId="77777777" w:rsidR="00B50B29" w:rsidRPr="00CC267A" w:rsidRDefault="00B50B29" w:rsidP="00224142">
      <w:pPr>
        <w:widowControl w:val="0"/>
        <w:spacing w:after="0" w:line="240" w:lineRule="auto"/>
        <w:jc w:val="both"/>
        <w:rPr>
          <w:ins w:id="1183" w:author="Flavia Leticia Adão De Araújo" w:date="2025-12-17T12:00:00Z"/>
          <w:rFonts w:ascii="Arial" w:eastAsia="Arial" w:hAnsi="Arial" w:cs="Arial"/>
          <w:color w:val="000000" w:themeColor="text1"/>
          <w:sz w:val="24"/>
          <w:szCs w:val="24"/>
          <w:lang w:val="en-US"/>
          <w:rPrChange w:id="1184" w:author="Sonia Raboni" w:date="2025-12-17T19:23:00Z">
            <w:rPr>
              <w:ins w:id="1185" w:author="Flavia Leticia Adão De Araújo" w:date="2025-12-17T12:00:00Z"/>
              <w:rFonts w:ascii="Arial" w:eastAsia="Arial" w:hAnsi="Arial" w:cs="Arial"/>
              <w:sz w:val="24"/>
              <w:szCs w:val="24"/>
            </w:rPr>
          </w:rPrChange>
        </w:rPr>
      </w:pPr>
    </w:p>
    <w:p w14:paraId="6E556573" w14:textId="77777777" w:rsidR="00AE1987" w:rsidRPr="00CC267A" w:rsidRDefault="00AE1987" w:rsidP="00224142">
      <w:pPr>
        <w:widowControl w:val="0"/>
        <w:spacing w:after="0" w:line="240" w:lineRule="auto"/>
        <w:jc w:val="both"/>
        <w:rPr>
          <w:ins w:id="1186" w:author="Flavia Leticia Adão De Araújo" w:date="2025-12-17T11:53:00Z"/>
          <w:rFonts w:ascii="Arial" w:eastAsia="Arial" w:hAnsi="Arial" w:cs="Arial"/>
          <w:color w:val="000000" w:themeColor="text1"/>
          <w:sz w:val="24"/>
          <w:szCs w:val="24"/>
          <w:lang w:val="en-US"/>
          <w:rPrChange w:id="1187" w:author="Sonia Raboni" w:date="2025-12-17T19:23:00Z">
            <w:rPr>
              <w:ins w:id="1188" w:author="Flavia Leticia Adão De Araújo" w:date="2025-12-17T11:53:00Z"/>
              <w:rFonts w:ascii="Arial" w:eastAsia="Arial" w:hAnsi="Arial" w:cs="Arial"/>
              <w:sz w:val="24"/>
              <w:szCs w:val="24"/>
            </w:rPr>
          </w:rPrChange>
        </w:rPr>
      </w:pPr>
    </w:p>
    <w:p w14:paraId="37A51110" w14:textId="77777777" w:rsidR="00EF0DD8" w:rsidRPr="00CC267A" w:rsidDel="00D92E04" w:rsidRDefault="00EF0DD8">
      <w:pPr>
        <w:widowControl w:val="0"/>
        <w:spacing w:after="0" w:line="240" w:lineRule="auto"/>
        <w:jc w:val="both"/>
        <w:rPr>
          <w:del w:id="1189" w:author="Flavia Leticia Adão De Araújo" w:date="2025-12-08T18:23:00Z"/>
          <w:rFonts w:ascii="Arial" w:eastAsia="Arial" w:hAnsi="Arial" w:cs="Arial"/>
          <w:color w:val="000000" w:themeColor="text1"/>
          <w:sz w:val="24"/>
          <w:szCs w:val="24"/>
          <w:lang w:val="en-US"/>
          <w:rPrChange w:id="1190" w:author="Sonia Raboni" w:date="2025-12-17T19:23:00Z">
            <w:rPr>
              <w:del w:id="1191" w:author="Flavia Leticia Adão De Araújo" w:date="2025-12-08T18:23:00Z"/>
              <w:rFonts w:ascii="Arial" w:eastAsia="Arial" w:hAnsi="Arial" w:cs="Arial"/>
              <w:sz w:val="24"/>
              <w:szCs w:val="24"/>
            </w:rPr>
          </w:rPrChange>
        </w:rPr>
        <w:pPrChange w:id="1192" w:author="Flavia Leticia Adão De Araújo" w:date="2025-12-08T18:23:00Z">
          <w:pPr>
            <w:widowControl w:val="0"/>
            <w:spacing w:afterLines="120" w:after="288" w:line="360" w:lineRule="auto"/>
            <w:jc w:val="both"/>
          </w:pPr>
        </w:pPrChange>
      </w:pPr>
    </w:p>
    <w:p w14:paraId="528C6AA1" w14:textId="77777777" w:rsidR="001A140D" w:rsidRPr="00CC267A" w:rsidDel="00D92E04" w:rsidRDefault="001A140D" w:rsidP="0027459E">
      <w:pPr>
        <w:widowControl w:val="0"/>
        <w:spacing w:afterLines="120" w:after="288" w:line="360" w:lineRule="auto"/>
        <w:jc w:val="both"/>
        <w:rPr>
          <w:del w:id="1193" w:author="Flavia Leticia Adão De Araújo" w:date="2025-12-08T18:23:00Z"/>
          <w:rFonts w:ascii="Arial" w:eastAsia="Arial" w:hAnsi="Arial" w:cs="Arial"/>
          <w:color w:val="000000" w:themeColor="text1"/>
          <w:sz w:val="24"/>
          <w:szCs w:val="24"/>
          <w:lang w:val="en-US"/>
          <w:rPrChange w:id="1194" w:author="Sonia Raboni" w:date="2025-12-17T19:23:00Z">
            <w:rPr>
              <w:del w:id="1195" w:author="Flavia Leticia Adão De Araújo" w:date="2025-12-08T18:23:00Z"/>
              <w:rFonts w:ascii="Arial" w:eastAsia="Arial" w:hAnsi="Arial" w:cs="Arial"/>
              <w:sz w:val="24"/>
              <w:szCs w:val="24"/>
            </w:rPr>
          </w:rPrChange>
        </w:rPr>
      </w:pPr>
    </w:p>
    <w:p w14:paraId="6FE377D4" w14:textId="77777777" w:rsidR="0014517C" w:rsidRPr="00CC267A" w:rsidDel="00D92E04" w:rsidRDefault="0014517C" w:rsidP="0027459E">
      <w:pPr>
        <w:widowControl w:val="0"/>
        <w:spacing w:afterLines="120" w:after="288" w:line="360" w:lineRule="auto"/>
        <w:jc w:val="both"/>
        <w:rPr>
          <w:del w:id="1196" w:author="Flavia Leticia Adão De Araújo" w:date="2025-12-08T18:23:00Z"/>
          <w:rFonts w:ascii="Arial" w:eastAsia="Arial" w:hAnsi="Arial" w:cs="Arial"/>
          <w:color w:val="000000" w:themeColor="text1"/>
          <w:sz w:val="24"/>
          <w:szCs w:val="24"/>
          <w:lang w:val="en-US"/>
          <w:rPrChange w:id="1197" w:author="Sonia Raboni" w:date="2025-12-17T19:23:00Z">
            <w:rPr>
              <w:del w:id="1198" w:author="Flavia Leticia Adão De Araújo" w:date="2025-12-08T18:23:00Z"/>
              <w:rFonts w:ascii="Arial" w:eastAsia="Arial" w:hAnsi="Arial" w:cs="Arial"/>
              <w:sz w:val="24"/>
              <w:szCs w:val="24"/>
            </w:rPr>
          </w:rPrChange>
        </w:rPr>
      </w:pPr>
    </w:p>
    <w:p w14:paraId="0478FBF3" w14:textId="77777777" w:rsidR="0014517C" w:rsidRPr="00CC267A" w:rsidDel="00D92E04" w:rsidRDefault="0014517C" w:rsidP="0027459E">
      <w:pPr>
        <w:widowControl w:val="0"/>
        <w:spacing w:afterLines="120" w:after="288" w:line="360" w:lineRule="auto"/>
        <w:jc w:val="both"/>
        <w:rPr>
          <w:del w:id="1199" w:author="Flavia Leticia Adão De Araújo" w:date="2025-12-08T18:23:00Z"/>
          <w:rFonts w:ascii="Arial" w:eastAsia="Arial" w:hAnsi="Arial" w:cs="Arial"/>
          <w:color w:val="000000" w:themeColor="text1"/>
          <w:sz w:val="24"/>
          <w:szCs w:val="24"/>
          <w:lang w:val="en-US"/>
          <w:rPrChange w:id="1200" w:author="Sonia Raboni" w:date="2025-12-17T19:23:00Z">
            <w:rPr>
              <w:del w:id="1201" w:author="Flavia Leticia Adão De Araújo" w:date="2025-12-08T18:23:00Z"/>
              <w:rFonts w:ascii="Arial" w:eastAsia="Arial" w:hAnsi="Arial" w:cs="Arial"/>
              <w:sz w:val="24"/>
              <w:szCs w:val="24"/>
            </w:rPr>
          </w:rPrChange>
        </w:rPr>
      </w:pPr>
    </w:p>
    <w:p w14:paraId="30665D8A" w14:textId="77777777" w:rsidR="0014517C" w:rsidRPr="00CC267A" w:rsidDel="00D92E04" w:rsidRDefault="0014517C" w:rsidP="0027459E">
      <w:pPr>
        <w:widowControl w:val="0"/>
        <w:spacing w:afterLines="120" w:after="288" w:line="360" w:lineRule="auto"/>
        <w:jc w:val="both"/>
        <w:rPr>
          <w:del w:id="1202" w:author="Flavia Leticia Adão De Araújo" w:date="2025-12-08T18:23:00Z"/>
          <w:rFonts w:ascii="Arial" w:eastAsia="Arial" w:hAnsi="Arial" w:cs="Arial"/>
          <w:color w:val="000000" w:themeColor="text1"/>
          <w:sz w:val="24"/>
          <w:szCs w:val="24"/>
          <w:lang w:val="en-US"/>
          <w:rPrChange w:id="1203" w:author="Sonia Raboni" w:date="2025-12-17T19:23:00Z">
            <w:rPr>
              <w:del w:id="1204" w:author="Flavia Leticia Adão De Araújo" w:date="2025-12-08T18:23:00Z"/>
              <w:rFonts w:ascii="Arial" w:eastAsia="Arial" w:hAnsi="Arial" w:cs="Arial"/>
              <w:sz w:val="24"/>
              <w:szCs w:val="24"/>
            </w:rPr>
          </w:rPrChange>
        </w:rPr>
      </w:pPr>
    </w:p>
    <w:p w14:paraId="621F3CD0" w14:textId="77777777" w:rsidR="0014517C" w:rsidRPr="00CC267A" w:rsidDel="00D92E04" w:rsidRDefault="0014517C" w:rsidP="0027459E">
      <w:pPr>
        <w:widowControl w:val="0"/>
        <w:spacing w:afterLines="120" w:after="288" w:line="360" w:lineRule="auto"/>
        <w:jc w:val="both"/>
        <w:rPr>
          <w:del w:id="1205" w:author="Flavia Leticia Adão De Araújo" w:date="2025-12-08T18:23:00Z"/>
          <w:rFonts w:ascii="Arial" w:eastAsia="Arial" w:hAnsi="Arial" w:cs="Arial"/>
          <w:color w:val="000000" w:themeColor="text1"/>
          <w:sz w:val="24"/>
          <w:szCs w:val="24"/>
          <w:lang w:val="en-US"/>
          <w:rPrChange w:id="1206" w:author="Sonia Raboni" w:date="2025-12-17T19:23:00Z">
            <w:rPr>
              <w:del w:id="1207" w:author="Flavia Leticia Adão De Araújo" w:date="2025-12-08T18:23:00Z"/>
              <w:rFonts w:ascii="Arial" w:eastAsia="Arial" w:hAnsi="Arial" w:cs="Arial"/>
              <w:sz w:val="24"/>
              <w:szCs w:val="24"/>
            </w:rPr>
          </w:rPrChange>
        </w:rPr>
      </w:pPr>
    </w:p>
    <w:p w14:paraId="636CF4EA" w14:textId="77777777" w:rsidR="0014517C" w:rsidRPr="00CC267A" w:rsidDel="00D92E04" w:rsidRDefault="0014517C" w:rsidP="0027459E">
      <w:pPr>
        <w:widowControl w:val="0"/>
        <w:spacing w:afterLines="120" w:after="288" w:line="360" w:lineRule="auto"/>
        <w:jc w:val="both"/>
        <w:rPr>
          <w:del w:id="1208" w:author="Flavia Leticia Adão De Araújo" w:date="2025-12-08T18:23:00Z"/>
          <w:rFonts w:ascii="Arial" w:eastAsia="Arial" w:hAnsi="Arial" w:cs="Arial"/>
          <w:color w:val="000000" w:themeColor="text1"/>
          <w:sz w:val="24"/>
          <w:szCs w:val="24"/>
          <w:lang w:val="en-US"/>
          <w:rPrChange w:id="1209" w:author="Sonia Raboni" w:date="2025-12-17T19:23:00Z">
            <w:rPr>
              <w:del w:id="1210" w:author="Flavia Leticia Adão De Araújo" w:date="2025-12-08T18:23:00Z"/>
              <w:rFonts w:ascii="Arial" w:eastAsia="Arial" w:hAnsi="Arial" w:cs="Arial"/>
              <w:sz w:val="24"/>
              <w:szCs w:val="24"/>
            </w:rPr>
          </w:rPrChange>
        </w:rPr>
      </w:pPr>
    </w:p>
    <w:p w14:paraId="65FCB0CA" w14:textId="77777777" w:rsidR="001A140D" w:rsidRPr="00CC267A" w:rsidDel="00D92E04" w:rsidRDefault="001A140D" w:rsidP="0027459E">
      <w:pPr>
        <w:widowControl w:val="0"/>
        <w:spacing w:afterLines="120" w:after="288" w:line="360" w:lineRule="auto"/>
        <w:jc w:val="both"/>
        <w:rPr>
          <w:del w:id="1211" w:author="Flavia Leticia Adão De Araújo" w:date="2025-12-08T18:23:00Z"/>
          <w:rFonts w:ascii="Arial" w:eastAsia="Arial" w:hAnsi="Arial" w:cs="Arial"/>
          <w:color w:val="000000" w:themeColor="text1"/>
          <w:sz w:val="24"/>
          <w:szCs w:val="24"/>
          <w:lang w:val="en-US"/>
          <w:rPrChange w:id="1212" w:author="Sonia Raboni" w:date="2025-12-17T19:23:00Z">
            <w:rPr>
              <w:del w:id="1213" w:author="Flavia Leticia Adão De Araújo" w:date="2025-12-08T18:23:00Z"/>
              <w:rFonts w:ascii="Arial" w:eastAsia="Arial" w:hAnsi="Arial" w:cs="Arial"/>
              <w:sz w:val="24"/>
              <w:szCs w:val="24"/>
            </w:rPr>
          </w:rPrChange>
        </w:rPr>
      </w:pPr>
    </w:p>
    <w:p w14:paraId="2A1711EC" w14:textId="1898C5A8" w:rsidR="00224142" w:rsidRPr="00CC267A" w:rsidDel="00D92E04" w:rsidRDefault="00224142" w:rsidP="0027459E">
      <w:pPr>
        <w:widowControl w:val="0"/>
        <w:spacing w:afterLines="120" w:after="288" w:line="360" w:lineRule="auto"/>
        <w:jc w:val="both"/>
        <w:rPr>
          <w:del w:id="1214" w:author="Flavia Leticia Adão De Araújo" w:date="2025-12-08T18:23:00Z"/>
          <w:rFonts w:ascii="Arial" w:eastAsia="Arial" w:hAnsi="Arial" w:cs="Arial"/>
          <w:color w:val="000000" w:themeColor="text1"/>
          <w:sz w:val="24"/>
          <w:szCs w:val="24"/>
          <w:lang w:val="en-US"/>
          <w:rPrChange w:id="1215" w:author="Sonia Raboni" w:date="2025-12-17T19:23:00Z">
            <w:rPr>
              <w:del w:id="1216" w:author="Flavia Leticia Adão De Araújo" w:date="2025-12-08T18:23:00Z"/>
              <w:rFonts w:ascii="Arial" w:eastAsia="Arial" w:hAnsi="Arial" w:cs="Arial"/>
              <w:sz w:val="24"/>
              <w:szCs w:val="24"/>
            </w:rPr>
          </w:rPrChange>
        </w:rPr>
      </w:pPr>
    </w:p>
    <w:p w14:paraId="52174AB9" w14:textId="34B3592B" w:rsidR="001A140D" w:rsidRPr="00CC267A" w:rsidDel="00D92E04" w:rsidRDefault="001A140D" w:rsidP="0027459E">
      <w:pPr>
        <w:widowControl w:val="0"/>
        <w:spacing w:afterLines="120" w:after="288" w:line="360" w:lineRule="auto"/>
        <w:jc w:val="both"/>
        <w:rPr>
          <w:del w:id="1217" w:author="Flavia Leticia Adão De Araújo" w:date="2025-12-08T18:23:00Z"/>
          <w:rFonts w:ascii="Arial" w:eastAsia="Arial" w:hAnsi="Arial" w:cs="Arial"/>
          <w:color w:val="000000" w:themeColor="text1"/>
          <w:sz w:val="24"/>
          <w:szCs w:val="24"/>
          <w:lang w:val="en-US"/>
          <w:rPrChange w:id="1218" w:author="Sonia Raboni" w:date="2025-12-17T19:23:00Z">
            <w:rPr>
              <w:del w:id="1219" w:author="Flavia Leticia Adão De Araújo" w:date="2025-12-08T18:23:00Z"/>
              <w:rFonts w:ascii="Arial" w:eastAsia="Arial" w:hAnsi="Arial" w:cs="Arial"/>
              <w:sz w:val="24"/>
              <w:szCs w:val="24"/>
            </w:rPr>
          </w:rPrChange>
        </w:rPr>
      </w:pPr>
    </w:p>
    <w:p w14:paraId="629A79B1" w14:textId="77777777" w:rsidR="00BD5D4A" w:rsidRPr="00CC267A" w:rsidDel="00D92E04" w:rsidRDefault="00BD5D4A" w:rsidP="00143DA9">
      <w:pPr>
        <w:spacing w:after="0" w:line="360" w:lineRule="auto"/>
        <w:rPr>
          <w:del w:id="1220" w:author="Flavia Leticia Adão De Araújo" w:date="2025-12-08T18:23:00Z"/>
          <w:rFonts w:ascii="Arial" w:eastAsia="Arial" w:hAnsi="Arial" w:cs="Arial"/>
          <w:b/>
          <w:color w:val="000000" w:themeColor="text1"/>
          <w:sz w:val="24"/>
          <w:szCs w:val="24"/>
          <w:lang w:val="en-US"/>
          <w:rPrChange w:id="1221" w:author="Sonia Raboni" w:date="2025-12-17T19:23:00Z">
            <w:rPr>
              <w:del w:id="1222" w:author="Flavia Leticia Adão De Araújo" w:date="2025-12-08T18:23:00Z"/>
              <w:rFonts w:ascii="Arial" w:eastAsia="Arial" w:hAnsi="Arial" w:cs="Arial"/>
              <w:b/>
              <w:sz w:val="24"/>
              <w:szCs w:val="24"/>
            </w:rPr>
          </w:rPrChange>
        </w:rPr>
      </w:pPr>
    </w:p>
    <w:p w14:paraId="5B3B5703" w14:textId="77777777" w:rsidR="00BD5D4A" w:rsidRPr="00CC267A" w:rsidRDefault="00BD5D4A" w:rsidP="00143DA9">
      <w:pPr>
        <w:spacing w:after="0" w:line="360" w:lineRule="auto"/>
        <w:rPr>
          <w:rFonts w:ascii="Arial" w:eastAsia="Arial" w:hAnsi="Arial" w:cs="Arial"/>
          <w:b/>
          <w:color w:val="000000" w:themeColor="text1"/>
          <w:sz w:val="24"/>
          <w:szCs w:val="24"/>
          <w:lang w:val="en-US"/>
          <w:rPrChange w:id="1223" w:author="Sonia Raboni" w:date="2025-12-17T19:23:00Z">
            <w:rPr>
              <w:rFonts w:ascii="Arial" w:eastAsia="Arial" w:hAnsi="Arial" w:cs="Arial"/>
              <w:b/>
              <w:sz w:val="24"/>
              <w:szCs w:val="24"/>
            </w:rPr>
          </w:rPrChange>
        </w:rPr>
      </w:pPr>
    </w:p>
    <w:p w14:paraId="0E85F485" w14:textId="2FB94F4A" w:rsidR="00631D0C" w:rsidRPr="00CC267A" w:rsidRDefault="00631D0C" w:rsidP="00143DA9">
      <w:pPr>
        <w:spacing w:after="0" w:line="360" w:lineRule="auto"/>
        <w:rPr>
          <w:rFonts w:ascii="Arial" w:eastAsia="Arial" w:hAnsi="Arial" w:cs="Arial"/>
          <w:color w:val="000000" w:themeColor="text1"/>
          <w:sz w:val="24"/>
          <w:szCs w:val="24"/>
          <w:lang w:val="en-US"/>
          <w:rPrChange w:id="1224" w:author="Sonia Raboni" w:date="2025-12-17T19:23:00Z">
            <w:rPr>
              <w:rFonts w:ascii="Arial" w:eastAsia="Arial" w:hAnsi="Arial" w:cs="Arial"/>
              <w:sz w:val="24"/>
              <w:szCs w:val="24"/>
            </w:rPr>
          </w:rPrChange>
        </w:rPr>
      </w:pPr>
      <w:r w:rsidRPr="008A2E75">
        <w:rPr>
          <w:rFonts w:ascii="Arial" w:eastAsia="Arial" w:hAnsi="Arial" w:cs="Arial"/>
          <w:b/>
          <w:bCs/>
          <w:color w:val="000000" w:themeColor="text1"/>
          <w:sz w:val="24"/>
          <w:szCs w:val="24"/>
          <w:lang w:val="en-US"/>
          <w:rPrChange w:id="1225" w:author="Sonia Raboni" w:date="2025-12-17T19:29:00Z">
            <w:rPr>
              <w:rFonts w:ascii="Arial" w:eastAsia="Arial" w:hAnsi="Arial" w:cs="Arial"/>
              <w:sz w:val="24"/>
              <w:szCs w:val="24"/>
            </w:rPr>
          </w:rPrChange>
        </w:rPr>
        <w:lastRenderedPageBreak/>
        <w:t>Table S</w:t>
      </w:r>
      <w:ins w:id="1226" w:author="Sonia Raboni" w:date="2025-12-17T18:29:00Z">
        <w:r w:rsidR="00A3037A" w:rsidRPr="008A2E75">
          <w:rPr>
            <w:rFonts w:ascii="Arial" w:eastAsia="Arial" w:hAnsi="Arial" w:cs="Arial"/>
            <w:b/>
            <w:bCs/>
            <w:color w:val="000000" w:themeColor="text1"/>
            <w:sz w:val="24"/>
            <w:szCs w:val="24"/>
            <w:lang w:val="en-US"/>
            <w:rPrChange w:id="1227" w:author="Sonia Raboni" w:date="2025-12-17T19:29:00Z">
              <w:rPr>
                <w:rFonts w:ascii="Arial" w:eastAsia="Arial" w:hAnsi="Arial" w:cs="Arial"/>
                <w:sz w:val="24"/>
                <w:szCs w:val="24"/>
              </w:rPr>
            </w:rPrChange>
          </w:rPr>
          <w:t>4</w:t>
        </w:r>
      </w:ins>
      <w:del w:id="1228" w:author="Sonia Raboni" w:date="2025-12-17T18:29:00Z">
        <w:r w:rsidRPr="008A2E75" w:rsidDel="00A3037A">
          <w:rPr>
            <w:rFonts w:ascii="Arial" w:eastAsia="Arial" w:hAnsi="Arial" w:cs="Arial"/>
            <w:b/>
            <w:bCs/>
            <w:color w:val="000000" w:themeColor="text1"/>
            <w:sz w:val="24"/>
            <w:szCs w:val="24"/>
            <w:lang w:val="en-US"/>
            <w:rPrChange w:id="1229" w:author="Sonia Raboni" w:date="2025-12-17T19:29:00Z">
              <w:rPr>
                <w:rFonts w:ascii="Arial" w:eastAsia="Arial" w:hAnsi="Arial" w:cs="Arial"/>
                <w:sz w:val="24"/>
                <w:szCs w:val="24"/>
              </w:rPr>
            </w:rPrChange>
          </w:rPr>
          <w:delText>3</w:delText>
        </w:r>
      </w:del>
      <w:r w:rsidRPr="008A2E75">
        <w:rPr>
          <w:rFonts w:ascii="Arial" w:eastAsia="Arial" w:hAnsi="Arial" w:cs="Arial"/>
          <w:b/>
          <w:bCs/>
          <w:color w:val="000000" w:themeColor="text1"/>
          <w:sz w:val="24"/>
          <w:szCs w:val="24"/>
          <w:lang w:val="en-US"/>
          <w:rPrChange w:id="1230" w:author="Sonia Raboni" w:date="2025-12-17T19:29:00Z">
            <w:rPr>
              <w:rFonts w:ascii="Arial" w:eastAsia="Arial" w:hAnsi="Arial" w:cs="Arial"/>
              <w:sz w:val="24"/>
              <w:szCs w:val="24"/>
            </w:rPr>
          </w:rPrChange>
        </w:rPr>
        <w:t>.</w:t>
      </w:r>
      <w:r w:rsidRPr="00CC267A">
        <w:rPr>
          <w:rFonts w:ascii="Arial" w:eastAsia="Arial" w:hAnsi="Arial" w:cs="Arial"/>
          <w:color w:val="000000" w:themeColor="text1"/>
          <w:sz w:val="24"/>
          <w:szCs w:val="24"/>
          <w:lang w:val="en-US"/>
          <w:rPrChange w:id="1231" w:author="Sonia Raboni" w:date="2025-12-17T19:23:00Z">
            <w:rPr>
              <w:rFonts w:ascii="Arial" w:eastAsia="Arial" w:hAnsi="Arial" w:cs="Arial"/>
              <w:sz w:val="24"/>
              <w:szCs w:val="24"/>
            </w:rPr>
          </w:rPrChange>
        </w:rPr>
        <w:t xml:space="preserve"> Diagnostic accuracy of exhaled breath-based tests: sensitivity, specificity, and 95% confidence intervals (CIs) as reported by included studies</w:t>
      </w:r>
    </w:p>
    <w:p w14:paraId="44025168" w14:textId="77777777" w:rsidR="00143DA9" w:rsidRPr="00CC267A" w:rsidRDefault="00143DA9" w:rsidP="00143DA9">
      <w:pPr>
        <w:spacing w:after="0" w:line="360" w:lineRule="auto"/>
        <w:rPr>
          <w:rFonts w:ascii="Arial" w:eastAsia="Arial" w:hAnsi="Arial" w:cs="Arial"/>
          <w:color w:val="000000" w:themeColor="text1"/>
          <w:sz w:val="24"/>
          <w:szCs w:val="24"/>
          <w:lang w:val="en-US"/>
          <w:rPrChange w:id="1232" w:author="Sonia Raboni" w:date="2025-12-17T19:23:00Z">
            <w:rPr>
              <w:rFonts w:ascii="Arial" w:eastAsia="Arial" w:hAnsi="Arial" w:cs="Arial"/>
              <w:sz w:val="24"/>
              <w:szCs w:val="24"/>
            </w:rPr>
          </w:rPrChange>
        </w:rPr>
      </w:pPr>
    </w:p>
    <w:tbl>
      <w:tblPr>
        <w:tblStyle w:val="a6"/>
        <w:tblW w:w="12191" w:type="dxa"/>
        <w:tblInd w:w="0" w:type="dxa"/>
        <w:tbl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blBorders>
        <w:tblLayout w:type="fixed"/>
        <w:tblLook w:val="0620" w:firstRow="1" w:lastRow="0" w:firstColumn="0" w:lastColumn="0" w:noHBand="1" w:noVBand="1"/>
      </w:tblPr>
      <w:tblGrid>
        <w:gridCol w:w="2410"/>
        <w:gridCol w:w="2410"/>
        <w:gridCol w:w="2410"/>
        <w:gridCol w:w="2409"/>
        <w:gridCol w:w="2552"/>
      </w:tblGrid>
      <w:tr w:rsidR="00CC267A" w:rsidRPr="00CC267A" w14:paraId="34CDE0C1" w14:textId="77777777" w:rsidTr="002921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  <w:tblHeader/>
        </w:trPr>
        <w:tc>
          <w:tcPr>
            <w:tcW w:w="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7F9DA60" w14:textId="77777777" w:rsidR="00EF0DD8" w:rsidRPr="00CC267A" w:rsidRDefault="00631D0C" w:rsidP="0027459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1233" w:author="Sonia Raboni" w:date="2025-12-17T19:23:00Z">
                  <w:rPr>
                    <w:rFonts w:ascii="Arial" w:eastAsia="Arial" w:hAnsi="Arial" w:cs="Arial"/>
                    <w:color w:val="000000"/>
                  </w:rPr>
                </w:rPrChange>
              </w:rPr>
            </w:pPr>
            <w:bookmarkStart w:id="1234" w:name="_Hlk216865031"/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235" w:author="Sonia Raboni" w:date="2025-12-17T19:23:00Z">
                  <w:rPr>
                    <w:rFonts w:ascii="Arial" w:eastAsia="Arial" w:hAnsi="Arial" w:cs="Arial"/>
                    <w:color w:val="000000"/>
                  </w:rPr>
                </w:rPrChange>
              </w:rPr>
              <w:t>Study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73B5550" w14:textId="77777777" w:rsidR="00EF0DD8" w:rsidRPr="00CC267A" w:rsidRDefault="00631D0C" w:rsidP="0027459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1236" w:author="Sonia Raboni" w:date="2025-12-17T19:23:00Z">
                  <w:rPr>
                    <w:rFonts w:ascii="Arial" w:eastAsia="Arial" w:hAnsi="Arial" w:cs="Arial"/>
                    <w:color w:val="000000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237" w:author="Sonia Raboni" w:date="2025-12-17T19:23:00Z">
                  <w:rPr>
                    <w:rFonts w:ascii="Arial" w:eastAsia="Arial" w:hAnsi="Arial" w:cs="Arial"/>
                    <w:color w:val="000000"/>
                  </w:rPr>
                </w:rPrChange>
              </w:rPr>
              <w:t>Sensitivity (%)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A44BFFE" w14:textId="77777777" w:rsidR="00EF0DD8" w:rsidRPr="00CC267A" w:rsidRDefault="00631D0C" w:rsidP="0027459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1238" w:author="Sonia Raboni" w:date="2025-12-17T19:23:00Z">
                  <w:rPr>
                    <w:rFonts w:ascii="Arial" w:eastAsia="Arial" w:hAnsi="Arial" w:cs="Arial"/>
                    <w:color w:val="000000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239" w:author="Sonia Raboni" w:date="2025-12-17T19:23:00Z">
                  <w:rPr>
                    <w:rFonts w:ascii="Arial" w:eastAsia="Arial" w:hAnsi="Arial" w:cs="Arial"/>
                    <w:color w:val="000000"/>
                  </w:rPr>
                </w:rPrChange>
              </w:rPr>
              <w:t>95% CI Sensitivity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A865CA0" w14:textId="77777777" w:rsidR="00EF0DD8" w:rsidRPr="00CC267A" w:rsidRDefault="00631D0C" w:rsidP="0027459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1240" w:author="Sonia Raboni" w:date="2025-12-17T19:23:00Z">
                  <w:rPr>
                    <w:rFonts w:ascii="Arial" w:eastAsia="Arial" w:hAnsi="Arial" w:cs="Arial"/>
                    <w:color w:val="000000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241" w:author="Sonia Raboni" w:date="2025-12-17T19:23:00Z">
                  <w:rPr>
                    <w:rFonts w:ascii="Arial" w:eastAsia="Arial" w:hAnsi="Arial" w:cs="Arial"/>
                    <w:color w:val="000000"/>
                  </w:rPr>
                </w:rPrChange>
              </w:rPr>
              <w:t>Specificity (%)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F9C2896" w14:textId="77777777" w:rsidR="00EF0DD8" w:rsidRPr="00CC267A" w:rsidRDefault="00631D0C" w:rsidP="0027459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1242" w:author="Sonia Raboni" w:date="2025-12-17T19:23:00Z">
                  <w:rPr>
                    <w:rFonts w:ascii="Arial" w:eastAsia="Arial" w:hAnsi="Arial" w:cs="Arial"/>
                    <w:color w:val="000000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243" w:author="Sonia Raboni" w:date="2025-12-17T19:23:00Z">
                  <w:rPr>
                    <w:rFonts w:ascii="Arial" w:eastAsia="Arial" w:hAnsi="Arial" w:cs="Arial"/>
                    <w:color w:val="000000"/>
                  </w:rPr>
                </w:rPrChange>
              </w:rPr>
              <w:t>95% CI Specificity</w:t>
            </w:r>
          </w:p>
        </w:tc>
      </w:tr>
      <w:tr w:rsidR="00CC267A" w:rsidRPr="00CC267A" w14:paraId="28E3E5A9" w14:textId="77777777" w:rsidTr="003F5B3A">
        <w:trPr>
          <w:trHeight w:val="454"/>
        </w:trPr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593412EB" w14:textId="77777777" w:rsidR="00EF0DD8" w:rsidRPr="00CC267A" w:rsidRDefault="00631D0C" w:rsidP="0027459E">
            <w:pPr>
              <w:spacing w:line="360" w:lineRule="auto"/>
              <w:ind w:left="-113"/>
              <w:rPr>
                <w:rFonts w:ascii="Arial" w:eastAsia="Arial" w:hAnsi="Arial" w:cs="Arial"/>
                <w:color w:val="000000" w:themeColor="text1"/>
                <w:lang w:val="en-US"/>
                <w:rPrChange w:id="1244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proofErr w:type="spellStart"/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245" w:author="Sonia Raboni" w:date="2025-12-17T19:23:00Z">
                  <w:rPr>
                    <w:rFonts w:ascii="Arial" w:eastAsia="Arial" w:hAnsi="Arial" w:cs="Arial"/>
                  </w:rPr>
                </w:rPrChange>
              </w:rPr>
              <w:t>Badola</w:t>
            </w:r>
            <w:proofErr w:type="spellEnd"/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246" w:author="Sonia Raboni" w:date="2025-12-17T19:23:00Z">
                  <w:rPr>
                    <w:rFonts w:ascii="Arial" w:eastAsia="Arial" w:hAnsi="Arial" w:cs="Arial"/>
                  </w:rPr>
                </w:rPrChange>
              </w:rPr>
              <w:t>, 2023 [17]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3DC6B429" w14:textId="77777777" w:rsidR="00EF0DD8" w:rsidRPr="00CC267A" w:rsidRDefault="00631D0C" w:rsidP="0027459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1247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248" w:author="Sonia Raboni" w:date="2025-12-17T19:23:00Z">
                  <w:rPr>
                    <w:rFonts w:ascii="Arial" w:eastAsia="Arial" w:hAnsi="Arial" w:cs="Arial"/>
                  </w:rPr>
                </w:rPrChange>
              </w:rPr>
              <w:t>95.7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0AFA6D3A" w14:textId="77777777" w:rsidR="00EF0DD8" w:rsidRPr="00CC267A" w:rsidRDefault="00631D0C" w:rsidP="0027459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1249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250" w:author="Sonia Raboni" w:date="2025-12-17T19:23:00Z">
                  <w:rPr>
                    <w:rFonts w:ascii="Arial" w:eastAsia="Arial" w:hAnsi="Arial" w:cs="Arial"/>
                  </w:rPr>
                </w:rPrChange>
              </w:rPr>
              <w:t>90.8-98.4</w:t>
            </w:r>
          </w:p>
        </w:tc>
        <w:tc>
          <w:tcPr>
            <w:tcW w:w="240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443D05DD" w14:textId="77777777" w:rsidR="00EF0DD8" w:rsidRPr="00CC267A" w:rsidRDefault="00631D0C" w:rsidP="0027459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1251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252" w:author="Sonia Raboni" w:date="2025-12-17T19:23:00Z">
                  <w:rPr>
                    <w:rFonts w:ascii="Arial" w:eastAsia="Arial" w:hAnsi="Arial" w:cs="Arial"/>
                  </w:rPr>
                </w:rPrChange>
              </w:rPr>
              <w:t>91.3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7416C72C" w14:textId="77777777" w:rsidR="00EF0DD8" w:rsidRPr="00CC267A" w:rsidRDefault="00631D0C" w:rsidP="0027459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1253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254" w:author="Sonia Raboni" w:date="2025-12-17T19:23:00Z">
                  <w:rPr>
                    <w:rFonts w:ascii="Arial" w:eastAsia="Arial" w:hAnsi="Arial" w:cs="Arial"/>
                  </w:rPr>
                </w:rPrChange>
              </w:rPr>
              <w:t>86.4-94.8</w:t>
            </w:r>
          </w:p>
        </w:tc>
      </w:tr>
      <w:tr w:rsidR="00CC267A" w:rsidRPr="00CC267A" w14:paraId="7847FD07" w14:textId="77777777" w:rsidTr="003F5B3A">
        <w:trPr>
          <w:trHeight w:val="454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EE55D7" w14:textId="77777777" w:rsidR="00EF0DD8" w:rsidRPr="00CC267A" w:rsidRDefault="00631D0C" w:rsidP="0027459E">
            <w:pPr>
              <w:spacing w:line="360" w:lineRule="auto"/>
              <w:ind w:left="-113"/>
              <w:rPr>
                <w:rFonts w:ascii="Arial" w:eastAsia="Arial" w:hAnsi="Arial" w:cs="Arial"/>
                <w:color w:val="000000" w:themeColor="text1"/>
                <w:lang w:val="en-US"/>
                <w:rPrChange w:id="1255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256" w:author="Sonia Raboni" w:date="2025-12-17T19:23:00Z">
                  <w:rPr>
                    <w:rFonts w:ascii="Arial" w:eastAsia="Arial" w:hAnsi="Arial" w:cs="Arial"/>
                  </w:rPr>
                </w:rPrChange>
              </w:rPr>
              <w:t>Beccaria, 2019 [18]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6003F4" w14:textId="77777777" w:rsidR="00EF0DD8" w:rsidRPr="00CC267A" w:rsidRDefault="00631D0C" w:rsidP="0027459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1257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258" w:author="Sonia Raboni" w:date="2025-12-17T19:23:00Z">
                  <w:rPr>
                    <w:rFonts w:ascii="Arial" w:eastAsia="Arial" w:hAnsi="Arial" w:cs="Arial"/>
                  </w:rPr>
                </w:rPrChange>
              </w:rPr>
              <w:t>100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84823B" w14:textId="77777777" w:rsidR="00EF0DD8" w:rsidRPr="00CC267A" w:rsidRDefault="001E6D9F" w:rsidP="0027459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1259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260" w:author="Sonia Raboni" w:date="2025-12-17T19:23:00Z">
                  <w:rPr>
                    <w:rFonts w:ascii="Arial" w:eastAsia="Arial" w:hAnsi="Arial" w:cs="Arial"/>
                  </w:rPr>
                </w:rPrChange>
              </w:rPr>
              <w:t>Not reported</w:t>
            </w:r>
            <w:r w:rsidRPr="00CC267A">
              <w:rPr>
                <w:rFonts w:ascii="Arial" w:eastAsia="Arial" w:hAnsi="Arial" w:cs="Arial"/>
                <w:color w:val="000000" w:themeColor="text1"/>
                <w:vertAlign w:val="superscript"/>
                <w:lang w:val="en-US"/>
                <w:rPrChange w:id="1261" w:author="Sonia Raboni" w:date="2025-12-17T19:23:00Z">
                  <w:rPr>
                    <w:rFonts w:ascii="Arial" w:eastAsia="Arial" w:hAnsi="Arial" w:cs="Arial"/>
                    <w:vertAlign w:val="superscript"/>
                  </w:rPr>
                </w:rPrChange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84DC11" w14:textId="77777777" w:rsidR="00EF0DD8" w:rsidRPr="00CC267A" w:rsidRDefault="00631D0C" w:rsidP="0027459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1262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263" w:author="Sonia Raboni" w:date="2025-12-17T19:23:00Z">
                  <w:rPr>
                    <w:rFonts w:ascii="Arial" w:eastAsia="Arial" w:hAnsi="Arial" w:cs="Arial"/>
                  </w:rPr>
                </w:rPrChange>
              </w:rPr>
              <w:t>60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FB285C" w14:textId="77777777" w:rsidR="00EF0DD8" w:rsidRPr="00CC267A" w:rsidRDefault="00631D0C" w:rsidP="0027459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1264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265" w:author="Sonia Raboni" w:date="2025-12-17T19:23:00Z">
                  <w:rPr>
                    <w:rFonts w:ascii="Arial" w:eastAsia="Arial" w:hAnsi="Arial" w:cs="Arial"/>
                  </w:rPr>
                </w:rPrChange>
              </w:rPr>
              <w:t>Not reported</w:t>
            </w:r>
            <w:r w:rsidR="001E6D9F" w:rsidRPr="00CC267A">
              <w:rPr>
                <w:rFonts w:ascii="Arial" w:eastAsia="Arial" w:hAnsi="Arial" w:cs="Arial"/>
                <w:color w:val="000000" w:themeColor="text1"/>
                <w:vertAlign w:val="superscript"/>
                <w:lang w:val="en-US"/>
                <w:rPrChange w:id="1266" w:author="Sonia Raboni" w:date="2025-12-17T19:23:00Z">
                  <w:rPr>
                    <w:rFonts w:ascii="Arial" w:eastAsia="Arial" w:hAnsi="Arial" w:cs="Arial"/>
                    <w:vertAlign w:val="superscript"/>
                  </w:rPr>
                </w:rPrChange>
              </w:rPr>
              <w:t>1</w:t>
            </w:r>
          </w:p>
        </w:tc>
      </w:tr>
      <w:tr w:rsidR="00CC267A" w:rsidRPr="00CC267A" w14:paraId="3D05E8CA" w14:textId="77777777" w:rsidTr="003F5B3A">
        <w:trPr>
          <w:trHeight w:val="454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C2EACE" w14:textId="77777777" w:rsidR="00EF0DD8" w:rsidRPr="00CC267A" w:rsidRDefault="00631D0C" w:rsidP="0027459E">
            <w:pPr>
              <w:spacing w:line="360" w:lineRule="auto"/>
              <w:ind w:left="-113"/>
              <w:rPr>
                <w:rFonts w:ascii="Arial" w:eastAsia="Arial" w:hAnsi="Arial" w:cs="Arial"/>
                <w:color w:val="000000" w:themeColor="text1"/>
                <w:lang w:val="en-US"/>
                <w:rPrChange w:id="1267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268" w:author="Sonia Raboni" w:date="2025-12-17T19:23:00Z">
                  <w:rPr>
                    <w:rFonts w:ascii="Arial" w:eastAsia="Arial" w:hAnsi="Arial" w:cs="Arial"/>
                  </w:rPr>
                </w:rPrChange>
              </w:rPr>
              <w:t>Bruins, 2013 [19]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B6DBF1" w14:textId="77777777" w:rsidR="00EF0DD8" w:rsidRPr="00CC267A" w:rsidRDefault="00631D0C" w:rsidP="0027459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1269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270" w:author="Sonia Raboni" w:date="2025-12-17T19:23:00Z">
                  <w:rPr>
                    <w:rFonts w:ascii="Arial" w:eastAsia="Arial" w:hAnsi="Arial" w:cs="Arial"/>
                  </w:rPr>
                </w:rPrChange>
              </w:rPr>
              <w:t>76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20972C" w14:textId="77777777" w:rsidR="00EF0DD8" w:rsidRPr="00CC267A" w:rsidRDefault="00631D0C" w:rsidP="0027459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1271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272" w:author="Sonia Raboni" w:date="2025-12-17T19:23:00Z">
                  <w:rPr>
                    <w:rFonts w:ascii="Arial" w:eastAsia="Arial" w:hAnsi="Arial" w:cs="Arial"/>
                  </w:rPr>
                </w:rPrChange>
              </w:rPr>
              <w:t>72.6-80.1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545F07" w14:textId="77777777" w:rsidR="00EF0DD8" w:rsidRPr="00CC267A" w:rsidRDefault="00631D0C" w:rsidP="0027459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1273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274" w:author="Sonia Raboni" w:date="2025-12-17T19:23:00Z">
                  <w:rPr>
                    <w:rFonts w:ascii="Arial" w:eastAsia="Arial" w:hAnsi="Arial" w:cs="Arial"/>
                  </w:rPr>
                </w:rPrChange>
              </w:rPr>
              <w:t>87.2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CE8D0D" w14:textId="77777777" w:rsidR="00EF0DD8" w:rsidRPr="00CC267A" w:rsidRDefault="00631D0C" w:rsidP="0027459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1275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276" w:author="Sonia Raboni" w:date="2025-12-17T19:23:00Z">
                  <w:rPr>
                    <w:rFonts w:ascii="Arial" w:eastAsia="Arial" w:hAnsi="Arial" w:cs="Arial"/>
                  </w:rPr>
                </w:rPrChange>
              </w:rPr>
              <w:t>85.8-88.6</w:t>
            </w:r>
          </w:p>
        </w:tc>
      </w:tr>
      <w:tr w:rsidR="00CC267A" w:rsidRPr="00CC267A" w14:paraId="0A9E5800" w14:textId="77777777" w:rsidTr="003F5B3A">
        <w:trPr>
          <w:trHeight w:val="454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C068A6" w14:textId="77777777" w:rsidR="00EF0DD8" w:rsidRPr="00CC267A" w:rsidRDefault="00631D0C" w:rsidP="0027459E">
            <w:pPr>
              <w:spacing w:line="360" w:lineRule="auto"/>
              <w:ind w:left="-113"/>
              <w:rPr>
                <w:rFonts w:ascii="Arial" w:eastAsia="Arial" w:hAnsi="Arial" w:cs="Arial"/>
                <w:color w:val="000000" w:themeColor="text1"/>
                <w:lang w:val="en-US"/>
                <w:rPrChange w:id="1277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278" w:author="Sonia Raboni" w:date="2025-12-17T19:23:00Z">
                  <w:rPr>
                    <w:rFonts w:ascii="Arial" w:eastAsia="Arial" w:hAnsi="Arial" w:cs="Arial"/>
                  </w:rPr>
                </w:rPrChange>
              </w:rPr>
              <w:t>Chen, 2022 [20]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7B64EC" w14:textId="77777777" w:rsidR="00EF0DD8" w:rsidRPr="00CC267A" w:rsidRDefault="00631D0C" w:rsidP="0027459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vertAlign w:val="superscript"/>
                <w:lang w:val="en-US"/>
                <w:rPrChange w:id="1279" w:author="Sonia Raboni" w:date="2025-12-17T19:23:00Z">
                  <w:rPr>
                    <w:rFonts w:ascii="Arial" w:eastAsia="Arial" w:hAnsi="Arial" w:cs="Arial"/>
                    <w:vertAlign w:val="superscript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280" w:author="Sonia Raboni" w:date="2025-12-17T19:23:00Z">
                  <w:rPr>
                    <w:rFonts w:ascii="Arial" w:eastAsia="Arial" w:hAnsi="Arial" w:cs="Arial"/>
                  </w:rPr>
                </w:rPrChange>
              </w:rPr>
              <w:t>Not reported</w:t>
            </w:r>
            <w:r w:rsidR="001E6D9F" w:rsidRPr="00CC267A">
              <w:rPr>
                <w:rFonts w:ascii="Arial" w:eastAsia="Arial" w:hAnsi="Arial" w:cs="Arial"/>
                <w:color w:val="000000" w:themeColor="text1"/>
                <w:vertAlign w:val="superscript"/>
                <w:lang w:val="en-US"/>
                <w:rPrChange w:id="1281" w:author="Sonia Raboni" w:date="2025-12-17T19:23:00Z">
                  <w:rPr>
                    <w:rFonts w:ascii="Arial" w:eastAsia="Arial" w:hAnsi="Arial" w:cs="Arial"/>
                    <w:vertAlign w:val="superscript"/>
                  </w:rPr>
                </w:rPrChange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DB898D" w14:textId="77777777" w:rsidR="00EF0DD8" w:rsidRPr="00CC267A" w:rsidRDefault="001E6D9F" w:rsidP="0027459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1282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283" w:author="Sonia Raboni" w:date="2025-12-17T19:23:00Z">
                  <w:rPr>
                    <w:rFonts w:ascii="Arial" w:eastAsia="Arial" w:hAnsi="Arial" w:cs="Arial"/>
                  </w:rPr>
                </w:rPrChange>
              </w:rPr>
              <w:t>Not reported</w:t>
            </w:r>
            <w:r w:rsidRPr="00CC267A">
              <w:rPr>
                <w:rFonts w:ascii="Arial" w:eastAsia="Arial" w:hAnsi="Arial" w:cs="Arial"/>
                <w:color w:val="000000" w:themeColor="text1"/>
                <w:vertAlign w:val="superscript"/>
                <w:lang w:val="en-US"/>
                <w:rPrChange w:id="1284" w:author="Sonia Raboni" w:date="2025-12-17T19:23:00Z">
                  <w:rPr>
                    <w:rFonts w:ascii="Arial" w:eastAsia="Arial" w:hAnsi="Arial" w:cs="Arial"/>
                    <w:vertAlign w:val="superscript"/>
                  </w:rPr>
                </w:rPrChange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38BB90" w14:textId="77777777" w:rsidR="00EF0DD8" w:rsidRPr="00CC267A" w:rsidRDefault="00631D0C" w:rsidP="0027459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1285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286" w:author="Sonia Raboni" w:date="2025-12-17T19:23:00Z">
                  <w:rPr>
                    <w:rFonts w:ascii="Arial" w:eastAsia="Arial" w:hAnsi="Arial" w:cs="Arial"/>
                  </w:rPr>
                </w:rPrChange>
              </w:rPr>
              <w:t>Not reported</w:t>
            </w:r>
            <w:r w:rsidR="001E6D9F" w:rsidRPr="00CC267A">
              <w:rPr>
                <w:rFonts w:ascii="Arial" w:eastAsia="Arial" w:hAnsi="Arial" w:cs="Arial"/>
                <w:color w:val="000000" w:themeColor="text1"/>
                <w:vertAlign w:val="superscript"/>
                <w:lang w:val="en-US"/>
                <w:rPrChange w:id="1287" w:author="Sonia Raboni" w:date="2025-12-17T19:23:00Z">
                  <w:rPr>
                    <w:rFonts w:ascii="Arial" w:eastAsia="Arial" w:hAnsi="Arial" w:cs="Arial"/>
                    <w:vertAlign w:val="superscript"/>
                  </w:rPr>
                </w:rPrChange>
              </w:rPr>
              <w:t>1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807F3F" w14:textId="77777777" w:rsidR="00EF0DD8" w:rsidRPr="00CC267A" w:rsidRDefault="00631D0C" w:rsidP="0027459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1288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289" w:author="Sonia Raboni" w:date="2025-12-17T19:23:00Z">
                  <w:rPr>
                    <w:rFonts w:ascii="Arial" w:eastAsia="Arial" w:hAnsi="Arial" w:cs="Arial"/>
                  </w:rPr>
                </w:rPrChange>
              </w:rPr>
              <w:t>Not reported</w:t>
            </w:r>
            <w:r w:rsidR="001E6D9F" w:rsidRPr="00CC267A">
              <w:rPr>
                <w:rFonts w:ascii="Arial" w:eastAsia="Arial" w:hAnsi="Arial" w:cs="Arial"/>
                <w:color w:val="000000" w:themeColor="text1"/>
                <w:vertAlign w:val="superscript"/>
                <w:lang w:val="en-US"/>
                <w:rPrChange w:id="1290" w:author="Sonia Raboni" w:date="2025-12-17T19:23:00Z">
                  <w:rPr>
                    <w:rFonts w:ascii="Arial" w:eastAsia="Arial" w:hAnsi="Arial" w:cs="Arial"/>
                    <w:vertAlign w:val="superscript"/>
                  </w:rPr>
                </w:rPrChange>
              </w:rPr>
              <w:t>1</w:t>
            </w:r>
          </w:p>
        </w:tc>
      </w:tr>
      <w:tr w:rsidR="00CC267A" w:rsidRPr="00CC267A" w14:paraId="3DDF82D2" w14:textId="77777777" w:rsidTr="003F5B3A">
        <w:trPr>
          <w:trHeight w:val="454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A2AFBE" w14:textId="77777777" w:rsidR="00EF0DD8" w:rsidRPr="00CC267A" w:rsidRDefault="00631D0C" w:rsidP="0027459E">
            <w:pPr>
              <w:spacing w:line="360" w:lineRule="auto"/>
              <w:ind w:left="-113"/>
              <w:rPr>
                <w:rFonts w:ascii="Arial" w:eastAsia="Arial" w:hAnsi="Arial" w:cs="Arial"/>
                <w:color w:val="000000" w:themeColor="text1"/>
                <w:lang w:val="en-US"/>
                <w:rPrChange w:id="1291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292" w:author="Sonia Raboni" w:date="2025-12-17T19:23:00Z">
                  <w:rPr>
                    <w:rFonts w:ascii="Arial" w:eastAsia="Arial" w:hAnsi="Arial" w:cs="Arial"/>
                  </w:rPr>
                </w:rPrChange>
              </w:rPr>
              <w:t>Fu, 2023 [21]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3D119F" w14:textId="77777777" w:rsidR="00EF0DD8" w:rsidRPr="00CC267A" w:rsidRDefault="00631D0C" w:rsidP="0027459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1293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294" w:author="Sonia Raboni" w:date="2025-12-17T19:23:00Z">
                  <w:rPr>
                    <w:rFonts w:ascii="Arial" w:eastAsia="Arial" w:hAnsi="Arial" w:cs="Arial"/>
                  </w:rPr>
                </w:rPrChange>
              </w:rPr>
              <w:t>91.7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D9D582" w14:textId="77777777" w:rsidR="00EF0DD8" w:rsidRPr="00CC267A" w:rsidRDefault="00631D0C" w:rsidP="0027459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1295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296" w:author="Sonia Raboni" w:date="2025-12-17T19:23:00Z">
                  <w:rPr>
                    <w:rFonts w:ascii="Arial" w:eastAsia="Arial" w:hAnsi="Arial" w:cs="Arial"/>
                  </w:rPr>
                </w:rPrChange>
              </w:rPr>
              <w:t>87.4-96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E0A06A" w14:textId="77777777" w:rsidR="00EF0DD8" w:rsidRPr="00CC267A" w:rsidRDefault="00631D0C" w:rsidP="0027459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1297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298" w:author="Sonia Raboni" w:date="2025-12-17T19:23:00Z">
                  <w:rPr>
                    <w:rFonts w:ascii="Arial" w:eastAsia="Arial" w:hAnsi="Arial" w:cs="Arial"/>
                  </w:rPr>
                </w:rPrChange>
              </w:rPr>
              <w:t>93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76C139" w14:textId="77777777" w:rsidR="00EF0DD8" w:rsidRPr="00CC267A" w:rsidRDefault="00631D0C" w:rsidP="0027459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1299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300" w:author="Sonia Raboni" w:date="2025-12-17T19:23:00Z">
                  <w:rPr>
                    <w:rFonts w:ascii="Arial" w:eastAsia="Arial" w:hAnsi="Arial" w:cs="Arial"/>
                  </w:rPr>
                </w:rPrChange>
              </w:rPr>
              <w:t>90-96.1</w:t>
            </w:r>
          </w:p>
        </w:tc>
      </w:tr>
      <w:tr w:rsidR="00CC267A" w:rsidRPr="00CC267A" w14:paraId="5A05318B" w14:textId="77777777" w:rsidTr="003F5B3A">
        <w:trPr>
          <w:trHeight w:val="454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AA8755" w14:textId="77777777" w:rsidR="00EF0DD8" w:rsidRPr="00CC267A" w:rsidRDefault="00631D0C" w:rsidP="0027459E">
            <w:pPr>
              <w:spacing w:line="360" w:lineRule="auto"/>
              <w:ind w:left="-113"/>
              <w:rPr>
                <w:rFonts w:ascii="Arial" w:eastAsia="Arial" w:hAnsi="Arial" w:cs="Arial"/>
                <w:color w:val="000000" w:themeColor="text1"/>
                <w:lang w:val="en-US"/>
                <w:rPrChange w:id="1301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302" w:author="Sonia Raboni" w:date="2025-12-17T19:23:00Z">
                  <w:rPr>
                    <w:rFonts w:ascii="Arial" w:eastAsia="Arial" w:hAnsi="Arial" w:cs="Arial"/>
                  </w:rPr>
                </w:rPrChange>
              </w:rPr>
              <w:t>Kolk, 2012 [22]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16A7F0" w14:textId="77777777" w:rsidR="00EF0DD8" w:rsidRPr="00CC267A" w:rsidRDefault="00631D0C" w:rsidP="0027459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1303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304" w:author="Sonia Raboni" w:date="2025-12-17T19:23:00Z">
                  <w:rPr>
                    <w:rFonts w:ascii="Arial" w:eastAsia="Arial" w:hAnsi="Arial" w:cs="Arial"/>
                  </w:rPr>
                </w:rPrChange>
              </w:rPr>
              <w:t>62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3576C8" w14:textId="77777777" w:rsidR="00EF0DD8" w:rsidRPr="00CC267A" w:rsidRDefault="00631D0C" w:rsidP="0027459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1305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306" w:author="Sonia Raboni" w:date="2025-12-17T19:23:00Z">
                  <w:rPr>
                    <w:rFonts w:ascii="Arial" w:eastAsia="Arial" w:hAnsi="Arial" w:cs="Arial"/>
                  </w:rPr>
                </w:rPrChange>
              </w:rPr>
              <w:t>41.2-82.8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1AB345" w14:textId="77777777" w:rsidR="00EF0DD8" w:rsidRPr="00CC267A" w:rsidRDefault="00631D0C" w:rsidP="0027459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1307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308" w:author="Sonia Raboni" w:date="2025-12-17T19:23:00Z">
                  <w:rPr>
                    <w:rFonts w:ascii="Arial" w:eastAsia="Arial" w:hAnsi="Arial" w:cs="Arial"/>
                  </w:rPr>
                </w:rPrChange>
              </w:rPr>
              <w:t>84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5C2506" w14:textId="77777777" w:rsidR="00EF0DD8" w:rsidRPr="00CC267A" w:rsidRDefault="00631D0C" w:rsidP="0027459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1309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310" w:author="Sonia Raboni" w:date="2025-12-17T19:23:00Z">
                  <w:rPr>
                    <w:rFonts w:ascii="Arial" w:eastAsia="Arial" w:hAnsi="Arial" w:cs="Arial"/>
                  </w:rPr>
                </w:rPrChange>
              </w:rPr>
              <w:t>70-98</w:t>
            </w:r>
          </w:p>
        </w:tc>
      </w:tr>
      <w:tr w:rsidR="00CC267A" w:rsidRPr="00CC267A" w14:paraId="7F5322E3" w14:textId="77777777" w:rsidTr="003F5B3A">
        <w:trPr>
          <w:trHeight w:val="454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4A7D96" w14:textId="77777777" w:rsidR="00EF0DD8" w:rsidRPr="00CC267A" w:rsidRDefault="00631D0C" w:rsidP="0027459E">
            <w:pPr>
              <w:spacing w:line="360" w:lineRule="auto"/>
              <w:ind w:left="-113"/>
              <w:rPr>
                <w:rFonts w:ascii="Arial" w:eastAsia="Arial" w:hAnsi="Arial" w:cs="Arial"/>
                <w:color w:val="000000" w:themeColor="text1"/>
                <w:lang w:val="en-US"/>
                <w:rPrChange w:id="1311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312" w:author="Sonia Raboni" w:date="2025-12-17T19:23:00Z">
                  <w:rPr>
                    <w:rFonts w:ascii="Arial" w:eastAsia="Arial" w:hAnsi="Arial" w:cs="Arial"/>
                  </w:rPr>
                </w:rPrChange>
              </w:rPr>
              <w:t>Mohamed, 2017 [23]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C0A00A" w14:textId="77777777" w:rsidR="00EF0DD8" w:rsidRPr="00CC267A" w:rsidRDefault="00631D0C" w:rsidP="0027459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1313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314" w:author="Sonia Raboni" w:date="2025-12-17T19:23:00Z">
                  <w:rPr>
                    <w:rFonts w:ascii="Arial" w:eastAsia="Arial" w:hAnsi="Arial" w:cs="Arial"/>
                  </w:rPr>
                </w:rPrChange>
              </w:rPr>
              <w:t>98.5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C84A1E" w14:textId="77777777" w:rsidR="00EF0DD8" w:rsidRPr="00CC267A" w:rsidRDefault="00631D0C" w:rsidP="0027459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1315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316" w:author="Sonia Raboni" w:date="2025-12-17T19:23:00Z">
                  <w:rPr>
                    <w:rFonts w:ascii="Arial" w:eastAsia="Arial" w:hAnsi="Arial" w:cs="Arial"/>
                  </w:rPr>
                </w:rPrChange>
              </w:rPr>
              <w:t>92.1-100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D03A5C" w14:textId="77777777" w:rsidR="00EF0DD8" w:rsidRPr="00CC267A" w:rsidRDefault="00631D0C" w:rsidP="0027459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1317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318" w:author="Sonia Raboni" w:date="2025-12-17T19:23:00Z">
                  <w:rPr>
                    <w:rFonts w:ascii="Arial" w:eastAsia="Arial" w:hAnsi="Arial" w:cs="Arial"/>
                  </w:rPr>
                </w:rPrChange>
              </w:rPr>
              <w:t>100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5BD6FB" w14:textId="77777777" w:rsidR="00EF0DD8" w:rsidRPr="00CC267A" w:rsidRDefault="00631D0C" w:rsidP="0027459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1319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320" w:author="Sonia Raboni" w:date="2025-12-17T19:23:00Z">
                  <w:rPr>
                    <w:rFonts w:ascii="Arial" w:eastAsia="Arial" w:hAnsi="Arial" w:cs="Arial"/>
                  </w:rPr>
                </w:rPrChange>
              </w:rPr>
              <w:t>93.5-100</w:t>
            </w:r>
          </w:p>
        </w:tc>
      </w:tr>
      <w:tr w:rsidR="00CC267A" w:rsidRPr="00CC267A" w14:paraId="30887074" w14:textId="77777777" w:rsidTr="003F5B3A">
        <w:trPr>
          <w:trHeight w:val="454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6E5826" w14:textId="77777777" w:rsidR="00EF0DD8" w:rsidRPr="00CC267A" w:rsidRDefault="00631D0C" w:rsidP="0027459E">
            <w:pPr>
              <w:spacing w:line="360" w:lineRule="auto"/>
              <w:ind w:left="-113"/>
              <w:rPr>
                <w:rFonts w:ascii="Arial" w:eastAsia="Arial" w:hAnsi="Arial" w:cs="Arial"/>
                <w:color w:val="000000" w:themeColor="text1"/>
                <w:lang w:val="en-US"/>
                <w:rPrChange w:id="1321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322" w:author="Sonia Raboni" w:date="2025-12-17T19:23:00Z">
                  <w:rPr>
                    <w:rFonts w:ascii="Arial" w:eastAsia="Arial" w:hAnsi="Arial" w:cs="Arial"/>
                  </w:rPr>
                </w:rPrChange>
              </w:rPr>
              <w:t>Mosquera, 2022 [24]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38830C" w14:textId="77777777" w:rsidR="00EF0DD8" w:rsidRPr="00CC267A" w:rsidRDefault="00631D0C" w:rsidP="0027459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1323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324" w:author="Sonia Raboni" w:date="2025-12-17T19:23:00Z">
                  <w:rPr>
                    <w:rFonts w:ascii="Arial" w:eastAsia="Arial" w:hAnsi="Arial" w:cs="Arial"/>
                  </w:rPr>
                </w:rPrChange>
              </w:rPr>
              <w:t>93.4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0823A6" w14:textId="77777777" w:rsidR="00EF0DD8" w:rsidRPr="00CC267A" w:rsidRDefault="00631D0C" w:rsidP="0027459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1325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326" w:author="Sonia Raboni" w:date="2025-12-17T19:23:00Z">
                  <w:rPr>
                    <w:rFonts w:ascii="Arial" w:eastAsia="Arial" w:hAnsi="Arial" w:cs="Arial"/>
                  </w:rPr>
                </w:rPrChange>
              </w:rPr>
              <w:t>Not reported</w:t>
            </w:r>
            <w:r w:rsidR="001E6D9F" w:rsidRPr="00CC267A">
              <w:rPr>
                <w:rFonts w:ascii="Arial" w:eastAsia="Arial" w:hAnsi="Arial" w:cs="Arial"/>
                <w:color w:val="000000" w:themeColor="text1"/>
                <w:vertAlign w:val="superscript"/>
                <w:lang w:val="en-US"/>
                <w:rPrChange w:id="1327" w:author="Sonia Raboni" w:date="2025-12-17T19:23:00Z">
                  <w:rPr>
                    <w:rFonts w:ascii="Arial" w:eastAsia="Arial" w:hAnsi="Arial" w:cs="Arial"/>
                    <w:vertAlign w:val="superscript"/>
                  </w:rPr>
                </w:rPrChange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4C6B4C" w14:textId="77777777" w:rsidR="00EF0DD8" w:rsidRPr="00CC267A" w:rsidRDefault="00631D0C" w:rsidP="0027459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1328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329" w:author="Sonia Raboni" w:date="2025-12-17T19:23:00Z">
                  <w:rPr>
                    <w:rFonts w:ascii="Arial" w:eastAsia="Arial" w:hAnsi="Arial" w:cs="Arial"/>
                  </w:rPr>
                </w:rPrChange>
              </w:rPr>
              <w:t>100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BD3433" w14:textId="77777777" w:rsidR="00EF0DD8" w:rsidRPr="00CC267A" w:rsidRDefault="00631D0C" w:rsidP="0027459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1330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331" w:author="Sonia Raboni" w:date="2025-12-17T19:23:00Z">
                  <w:rPr>
                    <w:rFonts w:ascii="Arial" w:eastAsia="Arial" w:hAnsi="Arial" w:cs="Arial"/>
                  </w:rPr>
                </w:rPrChange>
              </w:rPr>
              <w:t>Not reported</w:t>
            </w:r>
            <w:r w:rsidR="001E6D9F" w:rsidRPr="00CC267A">
              <w:rPr>
                <w:rFonts w:ascii="Arial" w:eastAsia="Arial" w:hAnsi="Arial" w:cs="Arial"/>
                <w:color w:val="000000" w:themeColor="text1"/>
                <w:vertAlign w:val="superscript"/>
                <w:lang w:val="en-US"/>
                <w:rPrChange w:id="1332" w:author="Sonia Raboni" w:date="2025-12-17T19:23:00Z">
                  <w:rPr>
                    <w:rFonts w:ascii="Arial" w:eastAsia="Arial" w:hAnsi="Arial" w:cs="Arial"/>
                    <w:vertAlign w:val="superscript"/>
                  </w:rPr>
                </w:rPrChange>
              </w:rPr>
              <w:t>1</w:t>
            </w:r>
          </w:p>
        </w:tc>
      </w:tr>
      <w:tr w:rsidR="00CC267A" w:rsidRPr="00CC267A" w14:paraId="6E2303C6" w14:textId="77777777" w:rsidTr="003F5B3A">
        <w:trPr>
          <w:trHeight w:val="454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4EE994" w14:textId="77777777" w:rsidR="00EF0DD8" w:rsidRPr="00CC267A" w:rsidRDefault="00631D0C" w:rsidP="0027459E">
            <w:pPr>
              <w:spacing w:line="360" w:lineRule="auto"/>
              <w:ind w:left="-113"/>
              <w:rPr>
                <w:rFonts w:ascii="Arial" w:eastAsia="Arial" w:hAnsi="Arial" w:cs="Arial"/>
                <w:color w:val="000000" w:themeColor="text1"/>
                <w:lang w:val="en-US"/>
                <w:rPrChange w:id="1333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proofErr w:type="spellStart"/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334" w:author="Sonia Raboni" w:date="2025-12-17T19:23:00Z">
                  <w:rPr>
                    <w:rFonts w:ascii="Arial" w:eastAsia="Arial" w:hAnsi="Arial" w:cs="Arial"/>
                  </w:rPr>
                </w:rPrChange>
              </w:rPr>
              <w:t>Mougang</w:t>
            </w:r>
            <w:proofErr w:type="spellEnd"/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335" w:author="Sonia Raboni" w:date="2025-12-17T19:23:00Z">
                  <w:rPr>
                    <w:rFonts w:ascii="Arial" w:eastAsia="Arial" w:hAnsi="Arial" w:cs="Arial"/>
                  </w:rPr>
                </w:rPrChange>
              </w:rPr>
              <w:t>, 2023 [25]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63D1FE" w14:textId="77777777" w:rsidR="00EF0DD8" w:rsidRPr="00CC267A" w:rsidRDefault="00631D0C" w:rsidP="0027459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1336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337" w:author="Sonia Raboni" w:date="2025-12-17T19:23:00Z">
                  <w:rPr>
                    <w:rFonts w:ascii="Arial" w:eastAsia="Arial" w:hAnsi="Arial" w:cs="Arial"/>
                  </w:rPr>
                </w:rPrChange>
              </w:rPr>
              <w:t>90.8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7BE799" w14:textId="77777777" w:rsidR="00EF0DD8" w:rsidRPr="00CC267A" w:rsidRDefault="00631D0C" w:rsidP="0027459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1338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339" w:author="Sonia Raboni" w:date="2025-12-17T19:23:00Z">
                  <w:rPr>
                    <w:rFonts w:ascii="Arial" w:eastAsia="Arial" w:hAnsi="Arial" w:cs="Arial"/>
                  </w:rPr>
                </w:rPrChange>
              </w:rPr>
              <w:t>73.8-100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70A8C1" w14:textId="77777777" w:rsidR="00EF0DD8" w:rsidRPr="00CC267A" w:rsidRDefault="00631D0C" w:rsidP="0027459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1340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341" w:author="Sonia Raboni" w:date="2025-12-17T19:23:00Z">
                  <w:rPr>
                    <w:rFonts w:ascii="Arial" w:eastAsia="Arial" w:hAnsi="Arial" w:cs="Arial"/>
                  </w:rPr>
                </w:rPrChange>
              </w:rPr>
              <w:t>85.7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06DB97" w14:textId="77777777" w:rsidR="00EF0DD8" w:rsidRPr="00CC267A" w:rsidRDefault="00631D0C" w:rsidP="0027459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1342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343" w:author="Sonia Raboni" w:date="2025-12-17T19:23:00Z">
                  <w:rPr>
                    <w:rFonts w:ascii="Arial" w:eastAsia="Arial" w:hAnsi="Arial" w:cs="Arial"/>
                  </w:rPr>
                </w:rPrChange>
              </w:rPr>
              <w:t>67.7-100</w:t>
            </w:r>
          </w:p>
        </w:tc>
      </w:tr>
      <w:tr w:rsidR="00CC267A" w:rsidRPr="00CC267A" w14:paraId="51D325CB" w14:textId="77777777" w:rsidTr="003F5B3A">
        <w:trPr>
          <w:trHeight w:val="454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54AD8D" w14:textId="77777777" w:rsidR="00EF0DD8" w:rsidRPr="00CC267A" w:rsidRDefault="00631D0C" w:rsidP="0027459E">
            <w:pPr>
              <w:spacing w:line="360" w:lineRule="auto"/>
              <w:ind w:left="-113"/>
              <w:rPr>
                <w:rFonts w:ascii="Arial" w:eastAsia="Arial" w:hAnsi="Arial" w:cs="Arial"/>
                <w:color w:val="000000" w:themeColor="text1"/>
                <w:lang w:val="en-US"/>
                <w:rPrChange w:id="1344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345" w:author="Sonia Raboni" w:date="2025-12-17T19:23:00Z">
                  <w:rPr>
                    <w:rFonts w:ascii="Arial" w:eastAsia="Arial" w:hAnsi="Arial" w:cs="Arial"/>
                  </w:rPr>
                </w:rPrChange>
              </w:rPr>
              <w:t>Phillips, 2010 [26]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92E658" w14:textId="77777777" w:rsidR="00EF0DD8" w:rsidRPr="00CC267A" w:rsidRDefault="00631D0C" w:rsidP="0027459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1346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347" w:author="Sonia Raboni" w:date="2025-12-17T19:23:00Z">
                  <w:rPr>
                    <w:rFonts w:ascii="Arial" w:eastAsia="Arial" w:hAnsi="Arial" w:cs="Arial"/>
                  </w:rPr>
                </w:rPrChange>
              </w:rPr>
              <w:t>84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9B9BEE" w14:textId="77777777" w:rsidR="00EF0DD8" w:rsidRPr="00CC267A" w:rsidRDefault="00631D0C" w:rsidP="0027459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1348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349" w:author="Sonia Raboni" w:date="2025-12-17T19:23:00Z">
                  <w:rPr>
                    <w:rFonts w:ascii="Arial" w:eastAsia="Arial" w:hAnsi="Arial" w:cs="Arial"/>
                  </w:rPr>
                </w:rPrChange>
              </w:rPr>
              <w:t>Not reported</w:t>
            </w:r>
            <w:r w:rsidR="001E6D9F" w:rsidRPr="00CC267A">
              <w:rPr>
                <w:rFonts w:ascii="Arial" w:eastAsia="Arial" w:hAnsi="Arial" w:cs="Arial"/>
                <w:color w:val="000000" w:themeColor="text1"/>
                <w:vertAlign w:val="superscript"/>
                <w:lang w:val="en-US"/>
                <w:rPrChange w:id="1350" w:author="Sonia Raboni" w:date="2025-12-17T19:23:00Z">
                  <w:rPr>
                    <w:rFonts w:ascii="Arial" w:eastAsia="Arial" w:hAnsi="Arial" w:cs="Arial"/>
                    <w:vertAlign w:val="superscript"/>
                  </w:rPr>
                </w:rPrChange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B9CAC2" w14:textId="77777777" w:rsidR="00EF0DD8" w:rsidRPr="00CC267A" w:rsidRDefault="00631D0C" w:rsidP="0027459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1351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352" w:author="Sonia Raboni" w:date="2025-12-17T19:23:00Z">
                  <w:rPr>
                    <w:rFonts w:ascii="Arial" w:eastAsia="Arial" w:hAnsi="Arial" w:cs="Arial"/>
                  </w:rPr>
                </w:rPrChange>
              </w:rPr>
              <w:t>64.7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A45164" w14:textId="77777777" w:rsidR="00EF0DD8" w:rsidRPr="00CC267A" w:rsidRDefault="00631D0C" w:rsidP="0027459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1353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354" w:author="Sonia Raboni" w:date="2025-12-17T19:23:00Z">
                  <w:rPr>
                    <w:rFonts w:ascii="Arial" w:eastAsia="Arial" w:hAnsi="Arial" w:cs="Arial"/>
                  </w:rPr>
                </w:rPrChange>
              </w:rPr>
              <w:t>Not reported</w:t>
            </w:r>
            <w:r w:rsidR="001E6D9F" w:rsidRPr="00CC267A">
              <w:rPr>
                <w:rFonts w:ascii="Arial" w:eastAsia="Arial" w:hAnsi="Arial" w:cs="Arial"/>
                <w:color w:val="000000" w:themeColor="text1"/>
                <w:vertAlign w:val="superscript"/>
                <w:lang w:val="en-US"/>
                <w:rPrChange w:id="1355" w:author="Sonia Raboni" w:date="2025-12-17T19:23:00Z">
                  <w:rPr>
                    <w:rFonts w:ascii="Arial" w:eastAsia="Arial" w:hAnsi="Arial" w:cs="Arial"/>
                    <w:vertAlign w:val="superscript"/>
                  </w:rPr>
                </w:rPrChange>
              </w:rPr>
              <w:t>1</w:t>
            </w:r>
          </w:p>
        </w:tc>
      </w:tr>
      <w:tr w:rsidR="00CC267A" w:rsidRPr="00CC267A" w14:paraId="01984AE7" w14:textId="77777777" w:rsidTr="003F5B3A">
        <w:trPr>
          <w:trHeight w:val="454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5DCCFD" w14:textId="77777777" w:rsidR="00EF0DD8" w:rsidRPr="00CC267A" w:rsidRDefault="00631D0C" w:rsidP="0027459E">
            <w:pPr>
              <w:spacing w:line="360" w:lineRule="auto"/>
              <w:ind w:left="-113"/>
              <w:rPr>
                <w:rFonts w:ascii="Arial" w:eastAsia="Arial" w:hAnsi="Arial" w:cs="Arial"/>
                <w:color w:val="000000" w:themeColor="text1"/>
                <w:lang w:val="en-US"/>
                <w:rPrChange w:id="1356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357" w:author="Sonia Raboni" w:date="2025-12-17T19:23:00Z">
                  <w:rPr>
                    <w:rFonts w:ascii="Arial" w:eastAsia="Arial" w:hAnsi="Arial" w:cs="Arial"/>
                  </w:rPr>
                </w:rPrChange>
              </w:rPr>
              <w:t>Phillips, 2012 [27]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8DE37F" w14:textId="77777777" w:rsidR="00EF0DD8" w:rsidRPr="00CC267A" w:rsidRDefault="00631D0C" w:rsidP="0027459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1358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359" w:author="Sonia Raboni" w:date="2025-12-17T19:23:00Z">
                  <w:rPr>
                    <w:rFonts w:ascii="Arial" w:eastAsia="Arial" w:hAnsi="Arial" w:cs="Arial"/>
                  </w:rPr>
                </w:rPrChange>
              </w:rPr>
              <w:t>71.2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5D53F4" w14:textId="77777777" w:rsidR="00EF0DD8" w:rsidRPr="00CC267A" w:rsidRDefault="00631D0C" w:rsidP="0027459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1360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361" w:author="Sonia Raboni" w:date="2025-12-17T19:23:00Z">
                  <w:rPr>
                    <w:rFonts w:ascii="Arial" w:eastAsia="Arial" w:hAnsi="Arial" w:cs="Arial"/>
                  </w:rPr>
                </w:rPrChange>
              </w:rPr>
              <w:t>Not reported</w:t>
            </w:r>
            <w:r w:rsidR="001E6D9F" w:rsidRPr="00CC267A">
              <w:rPr>
                <w:rFonts w:ascii="Arial" w:eastAsia="Arial" w:hAnsi="Arial" w:cs="Arial"/>
                <w:color w:val="000000" w:themeColor="text1"/>
                <w:vertAlign w:val="superscript"/>
                <w:lang w:val="en-US"/>
                <w:rPrChange w:id="1362" w:author="Sonia Raboni" w:date="2025-12-17T19:23:00Z">
                  <w:rPr>
                    <w:rFonts w:ascii="Arial" w:eastAsia="Arial" w:hAnsi="Arial" w:cs="Arial"/>
                    <w:vertAlign w:val="superscript"/>
                  </w:rPr>
                </w:rPrChange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6AA928" w14:textId="77777777" w:rsidR="00EF0DD8" w:rsidRPr="00CC267A" w:rsidRDefault="00631D0C" w:rsidP="0027459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1363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364" w:author="Sonia Raboni" w:date="2025-12-17T19:23:00Z">
                  <w:rPr>
                    <w:rFonts w:ascii="Arial" w:eastAsia="Arial" w:hAnsi="Arial" w:cs="Arial"/>
                  </w:rPr>
                </w:rPrChange>
              </w:rPr>
              <w:t>72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E8447C" w14:textId="77777777" w:rsidR="00EF0DD8" w:rsidRPr="00CC267A" w:rsidRDefault="00631D0C" w:rsidP="0027459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1365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366" w:author="Sonia Raboni" w:date="2025-12-17T19:23:00Z">
                  <w:rPr>
                    <w:rFonts w:ascii="Arial" w:eastAsia="Arial" w:hAnsi="Arial" w:cs="Arial"/>
                  </w:rPr>
                </w:rPrChange>
              </w:rPr>
              <w:t>Not reported</w:t>
            </w:r>
            <w:r w:rsidR="001E6D9F" w:rsidRPr="00CC267A">
              <w:rPr>
                <w:rFonts w:ascii="Arial" w:eastAsia="Arial" w:hAnsi="Arial" w:cs="Arial"/>
                <w:color w:val="000000" w:themeColor="text1"/>
                <w:vertAlign w:val="superscript"/>
                <w:lang w:val="en-US"/>
                <w:rPrChange w:id="1367" w:author="Sonia Raboni" w:date="2025-12-17T19:23:00Z">
                  <w:rPr>
                    <w:rFonts w:ascii="Arial" w:eastAsia="Arial" w:hAnsi="Arial" w:cs="Arial"/>
                    <w:vertAlign w:val="superscript"/>
                  </w:rPr>
                </w:rPrChange>
              </w:rPr>
              <w:t>1</w:t>
            </w:r>
          </w:p>
        </w:tc>
      </w:tr>
      <w:tr w:rsidR="00CC267A" w:rsidRPr="00CC267A" w14:paraId="7243C4B1" w14:textId="77777777" w:rsidTr="003F5B3A">
        <w:trPr>
          <w:trHeight w:val="454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7E2B27" w14:textId="77777777" w:rsidR="00EF0DD8" w:rsidRPr="00CC267A" w:rsidRDefault="00631D0C" w:rsidP="0027459E">
            <w:pPr>
              <w:spacing w:line="360" w:lineRule="auto"/>
              <w:ind w:left="-113"/>
              <w:rPr>
                <w:rFonts w:ascii="Arial" w:eastAsia="Arial" w:hAnsi="Arial" w:cs="Arial"/>
                <w:color w:val="000000" w:themeColor="text1"/>
                <w:lang w:val="en-US"/>
                <w:rPrChange w:id="1368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proofErr w:type="spellStart"/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369" w:author="Sonia Raboni" w:date="2025-12-17T19:23:00Z">
                  <w:rPr>
                    <w:rFonts w:ascii="Arial" w:eastAsia="Arial" w:hAnsi="Arial" w:cs="Arial"/>
                  </w:rPr>
                </w:rPrChange>
              </w:rPr>
              <w:t>SaktiawatiI</w:t>
            </w:r>
            <w:proofErr w:type="spellEnd"/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370" w:author="Sonia Raboni" w:date="2025-12-17T19:23:00Z">
                  <w:rPr>
                    <w:rFonts w:ascii="Arial" w:eastAsia="Arial" w:hAnsi="Arial" w:cs="Arial"/>
                  </w:rPr>
                </w:rPrChange>
              </w:rPr>
              <w:t>, 2019 [28]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4A4997" w14:textId="77777777" w:rsidR="00EF0DD8" w:rsidRPr="00CC267A" w:rsidRDefault="00631D0C" w:rsidP="0027459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1371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372" w:author="Sonia Raboni" w:date="2025-12-17T19:23:00Z">
                  <w:rPr>
                    <w:rFonts w:ascii="Arial" w:eastAsia="Arial" w:hAnsi="Arial" w:cs="Arial"/>
                  </w:rPr>
                </w:rPrChange>
              </w:rPr>
              <w:t>78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F603AA" w14:textId="77777777" w:rsidR="00EF0DD8" w:rsidRPr="00CC267A" w:rsidRDefault="00631D0C" w:rsidP="0027459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1373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374" w:author="Sonia Raboni" w:date="2025-12-17T19:23:00Z">
                  <w:rPr>
                    <w:rFonts w:ascii="Arial" w:eastAsia="Arial" w:hAnsi="Arial" w:cs="Arial"/>
                  </w:rPr>
                </w:rPrChange>
              </w:rPr>
              <w:t>70-85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F77A7C" w14:textId="77777777" w:rsidR="00EF0DD8" w:rsidRPr="00CC267A" w:rsidRDefault="00631D0C" w:rsidP="0027459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1375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376" w:author="Sonia Raboni" w:date="2025-12-17T19:23:00Z">
                  <w:rPr>
                    <w:rFonts w:ascii="Arial" w:eastAsia="Arial" w:hAnsi="Arial" w:cs="Arial"/>
                  </w:rPr>
                </w:rPrChange>
              </w:rPr>
              <w:t>42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22A5E9" w14:textId="77777777" w:rsidR="00EF0DD8" w:rsidRPr="00CC267A" w:rsidRDefault="00631D0C" w:rsidP="0027459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1377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378" w:author="Sonia Raboni" w:date="2025-12-17T19:23:00Z">
                  <w:rPr>
                    <w:rFonts w:ascii="Arial" w:eastAsia="Arial" w:hAnsi="Arial" w:cs="Arial"/>
                  </w:rPr>
                </w:rPrChange>
              </w:rPr>
              <w:t>34-50</w:t>
            </w:r>
          </w:p>
        </w:tc>
      </w:tr>
      <w:tr w:rsidR="00CC267A" w:rsidRPr="00CC267A" w14:paraId="116897F4" w14:textId="77777777" w:rsidTr="003F5B3A">
        <w:trPr>
          <w:trHeight w:val="454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DDAD78" w14:textId="740E9885" w:rsidR="00EF0DD8" w:rsidRPr="00CC267A" w:rsidRDefault="00C47197" w:rsidP="0027459E">
            <w:pPr>
              <w:spacing w:line="360" w:lineRule="auto"/>
              <w:ind w:left="-113"/>
              <w:rPr>
                <w:rFonts w:ascii="Arial" w:eastAsia="Arial" w:hAnsi="Arial" w:cs="Arial"/>
                <w:color w:val="000000" w:themeColor="text1"/>
                <w:lang w:val="en-US"/>
                <w:rPrChange w:id="1379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ins w:id="1380" w:author="Flavia Leticia Adão De Araújo" w:date="2025-12-08T18:24:00Z">
              <w:r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1381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 xml:space="preserve">Coronel </w:t>
              </w:r>
            </w:ins>
            <w:r w:rsidR="00631D0C" w:rsidRPr="00CC267A">
              <w:rPr>
                <w:rFonts w:ascii="Arial" w:eastAsia="Arial" w:hAnsi="Arial" w:cs="Arial"/>
                <w:color w:val="000000" w:themeColor="text1"/>
                <w:lang w:val="en-US"/>
                <w:rPrChange w:id="1382" w:author="Sonia Raboni" w:date="2025-12-17T19:23:00Z">
                  <w:rPr>
                    <w:rFonts w:ascii="Arial" w:eastAsia="Arial" w:hAnsi="Arial" w:cs="Arial"/>
                  </w:rPr>
                </w:rPrChange>
              </w:rPr>
              <w:t>Teixeira, 2017 [29]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548F1D" w14:textId="77777777" w:rsidR="00EF0DD8" w:rsidRPr="00CC267A" w:rsidRDefault="00631D0C" w:rsidP="0027459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1383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384" w:author="Sonia Raboni" w:date="2025-12-17T19:23:00Z">
                  <w:rPr>
                    <w:rFonts w:ascii="Arial" w:eastAsia="Arial" w:hAnsi="Arial" w:cs="Arial"/>
                  </w:rPr>
                </w:rPrChange>
              </w:rPr>
              <w:t>88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03200D" w14:textId="77777777" w:rsidR="00EF0DD8" w:rsidRPr="00CC267A" w:rsidRDefault="00631D0C" w:rsidP="0027459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1385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386" w:author="Sonia Raboni" w:date="2025-12-17T19:23:00Z">
                  <w:rPr>
                    <w:rFonts w:ascii="Arial" w:eastAsia="Arial" w:hAnsi="Arial" w:cs="Arial"/>
                  </w:rPr>
                </w:rPrChange>
              </w:rPr>
              <w:t>Not reported</w:t>
            </w:r>
            <w:r w:rsidR="001E6D9F" w:rsidRPr="00CC267A">
              <w:rPr>
                <w:rFonts w:ascii="Arial" w:eastAsia="Arial" w:hAnsi="Arial" w:cs="Arial"/>
                <w:color w:val="000000" w:themeColor="text1"/>
                <w:vertAlign w:val="superscript"/>
                <w:lang w:val="en-US"/>
                <w:rPrChange w:id="1387" w:author="Sonia Raboni" w:date="2025-12-17T19:23:00Z">
                  <w:rPr>
                    <w:rFonts w:ascii="Arial" w:eastAsia="Arial" w:hAnsi="Arial" w:cs="Arial"/>
                    <w:vertAlign w:val="superscript"/>
                  </w:rPr>
                </w:rPrChange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F18EBA" w14:textId="77777777" w:rsidR="00EF0DD8" w:rsidRPr="00CC267A" w:rsidRDefault="00631D0C" w:rsidP="0027459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1388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389" w:author="Sonia Raboni" w:date="2025-12-17T19:23:00Z">
                  <w:rPr>
                    <w:rFonts w:ascii="Arial" w:eastAsia="Arial" w:hAnsi="Arial" w:cs="Arial"/>
                  </w:rPr>
                </w:rPrChange>
              </w:rPr>
              <w:t>92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FD6717" w14:textId="77777777" w:rsidR="00EF0DD8" w:rsidRPr="00CC267A" w:rsidRDefault="00631D0C" w:rsidP="0027459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1390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391" w:author="Sonia Raboni" w:date="2025-12-17T19:23:00Z">
                  <w:rPr>
                    <w:rFonts w:ascii="Arial" w:eastAsia="Arial" w:hAnsi="Arial" w:cs="Arial"/>
                  </w:rPr>
                </w:rPrChange>
              </w:rPr>
              <w:t>Not reported</w:t>
            </w:r>
            <w:r w:rsidR="001E6D9F" w:rsidRPr="00CC267A">
              <w:rPr>
                <w:rFonts w:ascii="Arial" w:eastAsia="Arial" w:hAnsi="Arial" w:cs="Arial"/>
                <w:color w:val="000000" w:themeColor="text1"/>
                <w:vertAlign w:val="superscript"/>
                <w:lang w:val="en-US"/>
                <w:rPrChange w:id="1392" w:author="Sonia Raboni" w:date="2025-12-17T19:23:00Z">
                  <w:rPr>
                    <w:rFonts w:ascii="Arial" w:eastAsia="Arial" w:hAnsi="Arial" w:cs="Arial"/>
                    <w:vertAlign w:val="superscript"/>
                  </w:rPr>
                </w:rPrChange>
              </w:rPr>
              <w:t>1</w:t>
            </w:r>
          </w:p>
        </w:tc>
      </w:tr>
      <w:tr w:rsidR="00CC267A" w:rsidRPr="00CC267A" w14:paraId="7C184B75" w14:textId="77777777" w:rsidTr="003F5B3A">
        <w:trPr>
          <w:trHeight w:val="454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9A20C3" w14:textId="05C8F433" w:rsidR="00EF0DD8" w:rsidRPr="00CC267A" w:rsidRDefault="00C47197" w:rsidP="0027459E">
            <w:pPr>
              <w:spacing w:line="360" w:lineRule="auto"/>
              <w:ind w:left="-113"/>
              <w:rPr>
                <w:rFonts w:ascii="Arial" w:eastAsia="Arial" w:hAnsi="Arial" w:cs="Arial"/>
                <w:color w:val="000000" w:themeColor="text1"/>
                <w:lang w:val="en-US"/>
                <w:rPrChange w:id="1393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ins w:id="1394" w:author="Flavia Leticia Adão De Araújo" w:date="2025-12-08T18:24:00Z">
              <w:r w:rsidRPr="00CC267A">
                <w:rPr>
                  <w:rFonts w:ascii="Arial" w:eastAsia="Arial" w:hAnsi="Arial" w:cs="Arial"/>
                  <w:color w:val="000000" w:themeColor="text1"/>
                  <w:lang w:val="en-US"/>
                  <w:rPrChange w:id="1395" w:author="Sonia Raboni" w:date="2025-12-17T19:23:00Z">
                    <w:rPr>
                      <w:rFonts w:ascii="Arial" w:eastAsia="Arial" w:hAnsi="Arial" w:cs="Arial"/>
                    </w:rPr>
                  </w:rPrChange>
                </w:rPr>
                <w:t xml:space="preserve">Coronel </w:t>
              </w:r>
            </w:ins>
            <w:r w:rsidR="00631D0C" w:rsidRPr="00CC267A">
              <w:rPr>
                <w:rFonts w:ascii="Arial" w:eastAsia="Arial" w:hAnsi="Arial" w:cs="Arial"/>
                <w:color w:val="000000" w:themeColor="text1"/>
                <w:lang w:val="en-US"/>
                <w:rPrChange w:id="1396" w:author="Sonia Raboni" w:date="2025-12-17T19:23:00Z">
                  <w:rPr>
                    <w:rFonts w:ascii="Arial" w:eastAsia="Arial" w:hAnsi="Arial" w:cs="Arial"/>
                  </w:rPr>
                </w:rPrChange>
              </w:rPr>
              <w:t>Teixeira, 2023 [30]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E7D0B9" w14:textId="77777777" w:rsidR="00EF0DD8" w:rsidRPr="00CC267A" w:rsidRDefault="00631D0C" w:rsidP="0027459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1397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398" w:author="Sonia Raboni" w:date="2025-12-17T19:23:00Z">
                  <w:rPr>
                    <w:rFonts w:ascii="Arial" w:eastAsia="Arial" w:hAnsi="Arial" w:cs="Arial"/>
                  </w:rPr>
                </w:rPrChange>
              </w:rPr>
              <w:t>52.3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3F3B05" w14:textId="77777777" w:rsidR="00EF0DD8" w:rsidRPr="00CC267A" w:rsidRDefault="00631D0C" w:rsidP="0027459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1399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400" w:author="Sonia Raboni" w:date="2025-12-17T19:23:00Z">
                  <w:rPr>
                    <w:rFonts w:ascii="Arial" w:eastAsia="Arial" w:hAnsi="Arial" w:cs="Arial"/>
                  </w:rPr>
                </w:rPrChange>
              </w:rPr>
              <w:t>39.6-64.7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C82BA5" w14:textId="77777777" w:rsidR="00EF0DD8" w:rsidRPr="00CC267A" w:rsidRDefault="00631D0C" w:rsidP="0027459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1401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402" w:author="Sonia Raboni" w:date="2025-12-17T19:23:00Z">
                  <w:rPr>
                    <w:rFonts w:ascii="Arial" w:eastAsia="Arial" w:hAnsi="Arial" w:cs="Arial"/>
                  </w:rPr>
                </w:rPrChange>
              </w:rPr>
              <w:t>36.4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3F4A76" w14:textId="77777777" w:rsidR="00EF0DD8" w:rsidRPr="00CC267A" w:rsidRDefault="00631D0C" w:rsidP="0027459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1403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404" w:author="Sonia Raboni" w:date="2025-12-17T19:23:00Z">
                  <w:rPr>
                    <w:rFonts w:ascii="Arial" w:eastAsia="Arial" w:hAnsi="Arial" w:cs="Arial"/>
                  </w:rPr>
                </w:rPrChange>
              </w:rPr>
              <w:t>12.4-68.4</w:t>
            </w:r>
          </w:p>
        </w:tc>
      </w:tr>
      <w:tr w:rsidR="00CC267A" w:rsidRPr="00CC267A" w14:paraId="56C55AE1" w14:textId="77777777" w:rsidTr="003F5B3A">
        <w:trPr>
          <w:trHeight w:val="454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13C95B" w14:textId="77777777" w:rsidR="00EF0DD8" w:rsidRPr="00CC267A" w:rsidRDefault="00631D0C" w:rsidP="0027459E">
            <w:pPr>
              <w:spacing w:line="360" w:lineRule="auto"/>
              <w:ind w:left="-113"/>
              <w:rPr>
                <w:rFonts w:ascii="Arial" w:eastAsia="Arial" w:hAnsi="Arial" w:cs="Arial"/>
                <w:color w:val="000000" w:themeColor="text1"/>
                <w:lang w:val="en-US"/>
                <w:rPrChange w:id="1405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proofErr w:type="spellStart"/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406" w:author="Sonia Raboni" w:date="2025-12-17T19:23:00Z">
                  <w:rPr>
                    <w:rFonts w:ascii="Arial" w:eastAsia="Arial" w:hAnsi="Arial" w:cs="Arial"/>
                  </w:rPr>
                </w:rPrChange>
              </w:rPr>
              <w:t>Zetola</w:t>
            </w:r>
            <w:proofErr w:type="spellEnd"/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407" w:author="Sonia Raboni" w:date="2025-12-17T19:23:00Z">
                  <w:rPr>
                    <w:rFonts w:ascii="Arial" w:eastAsia="Arial" w:hAnsi="Arial" w:cs="Arial"/>
                  </w:rPr>
                </w:rPrChange>
              </w:rPr>
              <w:t>, 2017 [31]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2079A8" w14:textId="77777777" w:rsidR="00EF0DD8" w:rsidRPr="00CC267A" w:rsidRDefault="00631D0C" w:rsidP="0027459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1408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409" w:author="Sonia Raboni" w:date="2025-12-17T19:23:00Z">
                  <w:rPr>
                    <w:rFonts w:ascii="Arial" w:eastAsia="Arial" w:hAnsi="Arial" w:cs="Arial"/>
                  </w:rPr>
                </w:rPrChange>
              </w:rPr>
              <w:t>94.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E7F473" w14:textId="77777777" w:rsidR="00EF0DD8" w:rsidRPr="00CC267A" w:rsidRDefault="00631D0C" w:rsidP="0027459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1410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411" w:author="Sonia Raboni" w:date="2025-12-17T19:23:00Z">
                  <w:rPr>
                    <w:rFonts w:ascii="Arial" w:eastAsia="Arial" w:hAnsi="Arial" w:cs="Arial"/>
                  </w:rPr>
                </w:rPrChange>
              </w:rPr>
              <w:t>83.8-98.8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99D87D" w14:textId="77777777" w:rsidR="00EF0DD8" w:rsidRPr="00CC267A" w:rsidRDefault="00631D0C" w:rsidP="0027459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1412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413" w:author="Sonia Raboni" w:date="2025-12-17T19:23:00Z">
                  <w:rPr>
                    <w:rFonts w:ascii="Arial" w:eastAsia="Arial" w:hAnsi="Arial" w:cs="Arial"/>
                  </w:rPr>
                </w:rPrChange>
              </w:rPr>
              <w:t>90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12FECA" w14:textId="77777777" w:rsidR="00EF0DD8" w:rsidRPr="00CC267A" w:rsidRDefault="00631D0C" w:rsidP="0027459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1414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415" w:author="Sonia Raboni" w:date="2025-12-17T19:23:00Z">
                  <w:rPr>
                    <w:rFonts w:ascii="Arial" w:eastAsia="Arial" w:hAnsi="Arial" w:cs="Arial"/>
                  </w:rPr>
                </w:rPrChange>
              </w:rPr>
              <w:t>68.3-98.8</w:t>
            </w:r>
          </w:p>
        </w:tc>
      </w:tr>
      <w:tr w:rsidR="00CC267A" w:rsidRPr="00CC267A" w14:paraId="3411F5C7" w14:textId="77777777" w:rsidTr="003F5B3A">
        <w:trPr>
          <w:trHeight w:val="454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3C5F39" w14:textId="77777777" w:rsidR="00EF0DD8" w:rsidRPr="00CC267A" w:rsidRDefault="00631D0C" w:rsidP="0027459E">
            <w:pPr>
              <w:spacing w:line="360" w:lineRule="auto"/>
              <w:ind w:left="-113"/>
              <w:rPr>
                <w:rFonts w:ascii="Arial" w:eastAsia="Arial" w:hAnsi="Arial" w:cs="Arial"/>
                <w:color w:val="000000" w:themeColor="text1"/>
                <w:lang w:val="en-US"/>
                <w:rPrChange w:id="1416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proofErr w:type="spellStart"/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417" w:author="Sonia Raboni" w:date="2025-12-17T19:23:00Z">
                  <w:rPr>
                    <w:rFonts w:ascii="Arial" w:eastAsia="Arial" w:hAnsi="Arial" w:cs="Arial"/>
                  </w:rPr>
                </w:rPrChange>
              </w:rPr>
              <w:lastRenderedPageBreak/>
              <w:t>Bijker</w:t>
            </w:r>
            <w:proofErr w:type="spellEnd"/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418" w:author="Sonia Raboni" w:date="2025-12-17T19:23:00Z">
                  <w:rPr>
                    <w:rFonts w:ascii="Arial" w:eastAsia="Arial" w:hAnsi="Arial" w:cs="Arial"/>
                  </w:rPr>
                </w:rPrChange>
              </w:rPr>
              <w:t>, 2024 [32]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1E06B7" w14:textId="77777777" w:rsidR="00EF0DD8" w:rsidRPr="00CC267A" w:rsidRDefault="00631D0C" w:rsidP="0027459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1419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420" w:author="Sonia Raboni" w:date="2025-12-17T19:23:00Z">
                  <w:rPr>
                    <w:rFonts w:ascii="Arial" w:eastAsia="Arial" w:hAnsi="Arial" w:cs="Arial"/>
                  </w:rPr>
                </w:rPrChange>
              </w:rPr>
              <w:t>86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F481CF" w14:textId="77777777" w:rsidR="00EF0DD8" w:rsidRPr="00CC267A" w:rsidRDefault="00631D0C" w:rsidP="0027459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1421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422" w:author="Sonia Raboni" w:date="2025-12-17T19:23:00Z">
                  <w:rPr>
                    <w:rFonts w:ascii="Arial" w:eastAsia="Arial" w:hAnsi="Arial" w:cs="Arial"/>
                  </w:rPr>
                </w:rPrChange>
              </w:rPr>
              <w:t>62-96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24A82E" w14:textId="77777777" w:rsidR="00EF0DD8" w:rsidRPr="00CC267A" w:rsidRDefault="00631D0C" w:rsidP="0027459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1423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424" w:author="Sonia Raboni" w:date="2025-12-17T19:23:00Z">
                  <w:rPr>
                    <w:rFonts w:ascii="Arial" w:eastAsia="Arial" w:hAnsi="Arial" w:cs="Arial"/>
                  </w:rPr>
                </w:rPrChange>
              </w:rPr>
              <w:t>42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54DF93" w14:textId="77777777" w:rsidR="00EF0DD8" w:rsidRPr="00CC267A" w:rsidRDefault="00631D0C" w:rsidP="0027459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1425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426" w:author="Sonia Raboni" w:date="2025-12-17T19:23:00Z">
                  <w:rPr>
                    <w:rFonts w:ascii="Arial" w:eastAsia="Arial" w:hAnsi="Arial" w:cs="Arial"/>
                  </w:rPr>
                </w:rPrChange>
              </w:rPr>
              <w:t>30-55</w:t>
            </w:r>
          </w:p>
        </w:tc>
      </w:tr>
      <w:tr w:rsidR="00CC267A" w:rsidRPr="00CC267A" w14:paraId="48325671" w14:textId="77777777" w:rsidTr="003F5B3A">
        <w:trPr>
          <w:trHeight w:val="454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0E91EF" w14:textId="77777777" w:rsidR="00EF0DD8" w:rsidRPr="00CC267A" w:rsidRDefault="00631D0C" w:rsidP="0027459E">
            <w:pPr>
              <w:spacing w:line="360" w:lineRule="auto"/>
              <w:ind w:left="-113"/>
              <w:rPr>
                <w:rFonts w:ascii="Arial" w:eastAsia="Arial" w:hAnsi="Arial" w:cs="Arial"/>
                <w:color w:val="000000" w:themeColor="text1"/>
                <w:lang w:val="en-US"/>
                <w:rPrChange w:id="1427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428" w:author="Sonia Raboni" w:date="2025-12-17T19:23:00Z">
                  <w:rPr>
                    <w:rFonts w:ascii="Arial" w:eastAsia="Arial" w:hAnsi="Arial" w:cs="Arial"/>
                  </w:rPr>
                </w:rPrChange>
              </w:rPr>
              <w:t>Xu, 2024 [33]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0151F8" w14:textId="77777777" w:rsidR="00EF0DD8" w:rsidRPr="00CC267A" w:rsidRDefault="00631D0C" w:rsidP="0027459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1429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430" w:author="Sonia Raboni" w:date="2025-12-17T19:23:00Z">
                  <w:rPr>
                    <w:rFonts w:ascii="Arial" w:eastAsia="Arial" w:hAnsi="Arial" w:cs="Arial"/>
                  </w:rPr>
                </w:rPrChange>
              </w:rPr>
              <w:t>88.5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B27042" w14:textId="77777777" w:rsidR="00EF0DD8" w:rsidRPr="00CC267A" w:rsidRDefault="00631D0C" w:rsidP="0027459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1431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432" w:author="Sonia Raboni" w:date="2025-12-17T19:23:00Z">
                  <w:rPr>
                    <w:rFonts w:ascii="Arial" w:eastAsia="Arial" w:hAnsi="Arial" w:cs="Arial"/>
                  </w:rPr>
                </w:rPrChange>
              </w:rPr>
              <w:t>76.9-100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8973A9" w14:textId="77777777" w:rsidR="00EF0DD8" w:rsidRPr="00CC267A" w:rsidRDefault="00631D0C" w:rsidP="0027459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1433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434" w:author="Sonia Raboni" w:date="2025-12-17T19:23:00Z">
                  <w:rPr>
                    <w:rFonts w:ascii="Arial" w:eastAsia="Arial" w:hAnsi="Arial" w:cs="Arial"/>
                  </w:rPr>
                </w:rPrChange>
              </w:rPr>
              <w:t>100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26F283" w14:textId="77777777" w:rsidR="00EF0DD8" w:rsidRPr="00CC267A" w:rsidRDefault="00631D0C" w:rsidP="0027459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1435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436" w:author="Sonia Raboni" w:date="2025-12-17T19:23:00Z">
                  <w:rPr>
                    <w:rFonts w:ascii="Arial" w:eastAsia="Arial" w:hAnsi="Arial" w:cs="Arial"/>
                  </w:rPr>
                </w:rPrChange>
              </w:rPr>
              <w:t>82.9-100</w:t>
            </w:r>
          </w:p>
        </w:tc>
      </w:tr>
      <w:tr w:rsidR="00CC267A" w:rsidRPr="00CC267A" w14:paraId="5D183118" w14:textId="77777777" w:rsidTr="003F5B3A">
        <w:trPr>
          <w:trHeight w:val="454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2B187F" w14:textId="77777777" w:rsidR="00EF0DD8" w:rsidRPr="00CC267A" w:rsidRDefault="00631D0C" w:rsidP="0027459E">
            <w:pPr>
              <w:spacing w:line="360" w:lineRule="auto"/>
              <w:ind w:left="-113"/>
              <w:rPr>
                <w:rFonts w:ascii="Arial" w:eastAsia="Arial" w:hAnsi="Arial" w:cs="Arial"/>
                <w:color w:val="000000" w:themeColor="text1"/>
                <w:lang w:val="en-US"/>
                <w:rPrChange w:id="1437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proofErr w:type="spellStart"/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438" w:author="Sonia Raboni" w:date="2025-12-17T19:23:00Z">
                  <w:rPr>
                    <w:rFonts w:ascii="Arial" w:eastAsia="Arial" w:hAnsi="Arial" w:cs="Arial"/>
                  </w:rPr>
                </w:rPrChange>
              </w:rPr>
              <w:t>Meiwes</w:t>
            </w:r>
            <w:proofErr w:type="spellEnd"/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439" w:author="Sonia Raboni" w:date="2025-12-17T19:23:00Z">
                  <w:rPr>
                    <w:rFonts w:ascii="Arial" w:eastAsia="Arial" w:hAnsi="Arial" w:cs="Arial"/>
                  </w:rPr>
                </w:rPrChange>
              </w:rPr>
              <w:t>, 2024 [34]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57AC1B" w14:textId="77777777" w:rsidR="00EF0DD8" w:rsidRPr="00CC267A" w:rsidRDefault="00631D0C" w:rsidP="0027459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1440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441" w:author="Sonia Raboni" w:date="2025-12-17T19:23:00Z">
                  <w:rPr>
                    <w:rFonts w:ascii="Arial" w:eastAsia="Arial" w:hAnsi="Arial" w:cs="Arial"/>
                  </w:rPr>
                </w:rPrChange>
              </w:rPr>
              <w:t>0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727E32" w14:textId="77777777" w:rsidR="00EF0DD8" w:rsidRPr="00CC267A" w:rsidRDefault="00631D0C" w:rsidP="0027459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1442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443" w:author="Sonia Raboni" w:date="2025-12-17T19:23:00Z">
                  <w:rPr>
                    <w:rFonts w:ascii="Arial" w:eastAsia="Arial" w:hAnsi="Arial" w:cs="Arial"/>
                  </w:rPr>
                </w:rPrChange>
              </w:rPr>
              <w:t>0-0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601DB4" w14:textId="77777777" w:rsidR="00EF0DD8" w:rsidRPr="00CC267A" w:rsidRDefault="00631D0C" w:rsidP="0027459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1444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445" w:author="Sonia Raboni" w:date="2025-12-17T19:23:00Z">
                  <w:rPr>
                    <w:rFonts w:ascii="Arial" w:eastAsia="Arial" w:hAnsi="Arial" w:cs="Arial"/>
                  </w:rPr>
                </w:rPrChange>
              </w:rPr>
              <w:t>Not reported</w:t>
            </w:r>
            <w:r w:rsidR="001E6D9F" w:rsidRPr="00CC267A">
              <w:rPr>
                <w:rFonts w:ascii="Arial" w:eastAsia="Arial" w:hAnsi="Arial" w:cs="Arial"/>
                <w:color w:val="000000" w:themeColor="text1"/>
                <w:vertAlign w:val="superscript"/>
                <w:lang w:val="en-US"/>
                <w:rPrChange w:id="1446" w:author="Sonia Raboni" w:date="2025-12-17T19:23:00Z">
                  <w:rPr>
                    <w:rFonts w:ascii="Arial" w:eastAsia="Arial" w:hAnsi="Arial" w:cs="Arial"/>
                    <w:vertAlign w:val="superscript"/>
                  </w:rPr>
                </w:rPrChange>
              </w:rPr>
              <w:t>1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605E8E" w14:textId="77777777" w:rsidR="00EF0DD8" w:rsidRPr="00CC267A" w:rsidRDefault="00631D0C" w:rsidP="0027459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1447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448" w:author="Sonia Raboni" w:date="2025-12-17T19:23:00Z">
                  <w:rPr>
                    <w:rFonts w:ascii="Arial" w:eastAsia="Arial" w:hAnsi="Arial" w:cs="Arial"/>
                  </w:rPr>
                </w:rPrChange>
              </w:rPr>
              <w:t>Not reported</w:t>
            </w:r>
            <w:r w:rsidR="001E6D9F" w:rsidRPr="00CC267A">
              <w:rPr>
                <w:rFonts w:ascii="Arial" w:eastAsia="Arial" w:hAnsi="Arial" w:cs="Arial"/>
                <w:color w:val="000000" w:themeColor="text1"/>
                <w:vertAlign w:val="superscript"/>
                <w:lang w:val="en-US"/>
                <w:rPrChange w:id="1449" w:author="Sonia Raboni" w:date="2025-12-17T19:23:00Z">
                  <w:rPr>
                    <w:rFonts w:ascii="Arial" w:eastAsia="Arial" w:hAnsi="Arial" w:cs="Arial"/>
                    <w:vertAlign w:val="superscript"/>
                  </w:rPr>
                </w:rPrChange>
              </w:rPr>
              <w:t>1</w:t>
            </w:r>
          </w:p>
        </w:tc>
      </w:tr>
      <w:tr w:rsidR="00CC267A" w:rsidRPr="00CC267A" w14:paraId="2EB3E3DD" w14:textId="77777777" w:rsidTr="003F5B3A">
        <w:trPr>
          <w:trHeight w:val="454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2058D0" w14:textId="77777777" w:rsidR="00EF0DD8" w:rsidRPr="00CC267A" w:rsidRDefault="00631D0C" w:rsidP="0027459E">
            <w:pPr>
              <w:spacing w:line="360" w:lineRule="auto"/>
              <w:ind w:left="-113"/>
              <w:rPr>
                <w:rFonts w:ascii="Arial" w:eastAsia="Arial" w:hAnsi="Arial" w:cs="Arial"/>
                <w:color w:val="000000" w:themeColor="text1"/>
                <w:lang w:val="en-US"/>
                <w:rPrChange w:id="1450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proofErr w:type="spellStart"/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451" w:author="Sonia Raboni" w:date="2025-12-17T19:23:00Z">
                  <w:rPr>
                    <w:rFonts w:ascii="Arial" w:eastAsia="Arial" w:hAnsi="Arial" w:cs="Arial"/>
                  </w:rPr>
                </w:rPrChange>
              </w:rPr>
              <w:t>Alfahdawi</w:t>
            </w:r>
            <w:proofErr w:type="spellEnd"/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452" w:author="Sonia Raboni" w:date="2025-12-17T19:23:00Z">
                  <w:rPr>
                    <w:rFonts w:ascii="Arial" w:eastAsia="Arial" w:hAnsi="Arial" w:cs="Arial"/>
                  </w:rPr>
                </w:rPrChange>
              </w:rPr>
              <w:t>, 2025 [35]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FBD709" w14:textId="77777777" w:rsidR="00EF0DD8" w:rsidRPr="00CC267A" w:rsidRDefault="00631D0C" w:rsidP="0027459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1453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454" w:author="Sonia Raboni" w:date="2025-12-17T19:23:00Z">
                  <w:rPr>
                    <w:rFonts w:ascii="Arial" w:eastAsia="Arial" w:hAnsi="Arial" w:cs="Arial"/>
                  </w:rPr>
                </w:rPrChange>
              </w:rPr>
              <w:t>100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756C4E" w14:textId="77777777" w:rsidR="00EF0DD8" w:rsidRPr="00CC267A" w:rsidRDefault="00631D0C" w:rsidP="0027459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1455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456" w:author="Sonia Raboni" w:date="2025-12-17T19:23:00Z">
                  <w:rPr>
                    <w:rFonts w:ascii="Arial" w:eastAsia="Arial" w:hAnsi="Arial" w:cs="Arial"/>
                  </w:rPr>
                </w:rPrChange>
              </w:rPr>
              <w:t>Not reported</w:t>
            </w:r>
            <w:r w:rsidR="001E6D9F" w:rsidRPr="00CC267A">
              <w:rPr>
                <w:rFonts w:ascii="Arial" w:eastAsia="Arial" w:hAnsi="Arial" w:cs="Arial"/>
                <w:color w:val="000000" w:themeColor="text1"/>
                <w:vertAlign w:val="superscript"/>
                <w:lang w:val="en-US"/>
                <w:rPrChange w:id="1457" w:author="Sonia Raboni" w:date="2025-12-17T19:23:00Z">
                  <w:rPr>
                    <w:rFonts w:ascii="Arial" w:eastAsia="Arial" w:hAnsi="Arial" w:cs="Arial"/>
                    <w:vertAlign w:val="superscript"/>
                  </w:rPr>
                </w:rPrChange>
              </w:rPr>
              <w:t>1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C8C5BB" w14:textId="77777777" w:rsidR="00EF0DD8" w:rsidRPr="00CC267A" w:rsidRDefault="00631D0C" w:rsidP="0027459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1458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459" w:author="Sonia Raboni" w:date="2025-12-17T19:23:00Z">
                  <w:rPr>
                    <w:rFonts w:ascii="Arial" w:eastAsia="Arial" w:hAnsi="Arial" w:cs="Arial"/>
                  </w:rPr>
                </w:rPrChange>
              </w:rPr>
              <w:t>100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563ECB" w14:textId="77777777" w:rsidR="00EF0DD8" w:rsidRPr="00CC267A" w:rsidRDefault="00631D0C" w:rsidP="0027459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  <w:rPrChange w:id="1460" w:author="Sonia Raboni" w:date="2025-12-17T19:23:00Z">
                  <w:rPr>
                    <w:rFonts w:ascii="Arial" w:eastAsia="Arial" w:hAnsi="Arial" w:cs="Arial"/>
                  </w:rPr>
                </w:rPrChange>
              </w:rPr>
            </w:pPr>
            <w:bookmarkStart w:id="1461" w:name="_heading=h.mx401goomz2n" w:colFirst="0" w:colLast="0"/>
            <w:bookmarkEnd w:id="1461"/>
            <w:r w:rsidRPr="00CC267A">
              <w:rPr>
                <w:rFonts w:ascii="Arial" w:eastAsia="Arial" w:hAnsi="Arial" w:cs="Arial"/>
                <w:color w:val="000000" w:themeColor="text1"/>
                <w:lang w:val="en-US"/>
                <w:rPrChange w:id="1462" w:author="Sonia Raboni" w:date="2025-12-17T19:23:00Z">
                  <w:rPr>
                    <w:rFonts w:ascii="Arial" w:eastAsia="Arial" w:hAnsi="Arial" w:cs="Arial"/>
                  </w:rPr>
                </w:rPrChange>
              </w:rPr>
              <w:t>Not reported</w:t>
            </w:r>
            <w:r w:rsidR="001E6D9F" w:rsidRPr="00CC267A">
              <w:rPr>
                <w:rFonts w:ascii="Arial" w:eastAsia="Arial" w:hAnsi="Arial" w:cs="Arial"/>
                <w:color w:val="000000" w:themeColor="text1"/>
                <w:vertAlign w:val="superscript"/>
                <w:lang w:val="en-US"/>
                <w:rPrChange w:id="1463" w:author="Sonia Raboni" w:date="2025-12-17T19:23:00Z">
                  <w:rPr>
                    <w:rFonts w:ascii="Arial" w:eastAsia="Arial" w:hAnsi="Arial" w:cs="Arial"/>
                    <w:vertAlign w:val="superscript"/>
                  </w:rPr>
                </w:rPrChange>
              </w:rPr>
              <w:t>1</w:t>
            </w:r>
          </w:p>
        </w:tc>
      </w:tr>
      <w:bookmarkEnd w:id="1234"/>
    </w:tbl>
    <w:p w14:paraId="46396143" w14:textId="77777777" w:rsidR="00631D0C" w:rsidRPr="00CC267A" w:rsidRDefault="00631D0C" w:rsidP="00631D0C">
      <w:pPr>
        <w:spacing w:after="0" w:line="240" w:lineRule="auto"/>
        <w:jc w:val="both"/>
        <w:rPr>
          <w:rFonts w:ascii="Arial" w:eastAsia="Arial" w:hAnsi="Arial" w:cs="Arial"/>
          <w:b/>
          <w:color w:val="000000" w:themeColor="text1"/>
          <w:lang w:val="en-US"/>
          <w:rPrChange w:id="1464" w:author="Sonia Raboni" w:date="2025-12-17T19:23:00Z">
            <w:rPr>
              <w:rFonts w:ascii="Arial" w:eastAsia="Arial" w:hAnsi="Arial" w:cs="Arial"/>
              <w:b/>
            </w:rPr>
          </w:rPrChange>
        </w:rPr>
      </w:pPr>
    </w:p>
    <w:p w14:paraId="22552839" w14:textId="77777777" w:rsidR="00EF0DD8" w:rsidRPr="00CC267A" w:rsidRDefault="001E6D9F" w:rsidP="00631D0C">
      <w:pPr>
        <w:spacing w:after="0" w:line="240" w:lineRule="auto"/>
        <w:jc w:val="both"/>
        <w:rPr>
          <w:ins w:id="1465" w:author="Flavia Leticia Adão De Araújo" w:date="2025-12-17T11:53:00Z"/>
          <w:rFonts w:ascii="Arial" w:eastAsia="Arial" w:hAnsi="Arial" w:cs="Arial"/>
          <w:color w:val="000000" w:themeColor="text1"/>
          <w:sz w:val="20"/>
          <w:szCs w:val="20"/>
          <w:lang w:val="en-US"/>
          <w:rPrChange w:id="1466" w:author="Sonia Raboni" w:date="2025-12-17T19:23:00Z">
            <w:rPr>
              <w:ins w:id="1467" w:author="Flavia Leticia Adão De Araújo" w:date="2025-12-17T11:53:00Z"/>
              <w:rFonts w:ascii="Arial" w:eastAsia="Arial" w:hAnsi="Arial" w:cs="Arial"/>
              <w:sz w:val="20"/>
              <w:szCs w:val="20"/>
            </w:rPr>
          </w:rPrChange>
        </w:rPr>
      </w:pPr>
      <w:r w:rsidRPr="00CC267A">
        <w:rPr>
          <w:rFonts w:ascii="Arial" w:eastAsia="Arial" w:hAnsi="Arial" w:cs="Arial"/>
          <w:color w:val="000000" w:themeColor="text1"/>
          <w:sz w:val="20"/>
          <w:szCs w:val="20"/>
          <w:vertAlign w:val="superscript"/>
          <w:lang w:val="en-US"/>
          <w:rPrChange w:id="1468" w:author="Sonia Raboni" w:date="2025-12-17T19:23:00Z">
            <w:rPr>
              <w:rFonts w:ascii="Arial" w:eastAsia="Arial" w:hAnsi="Arial" w:cs="Arial"/>
              <w:sz w:val="20"/>
              <w:szCs w:val="20"/>
              <w:vertAlign w:val="superscript"/>
            </w:rPr>
          </w:rPrChange>
        </w:rPr>
        <w:t xml:space="preserve">1 </w:t>
      </w:r>
      <w:r w:rsidR="00631D0C" w:rsidRPr="00CC267A">
        <w:rPr>
          <w:rFonts w:ascii="Arial" w:eastAsia="Arial" w:hAnsi="Arial" w:cs="Arial"/>
          <w:color w:val="000000" w:themeColor="text1"/>
          <w:sz w:val="20"/>
          <w:szCs w:val="20"/>
          <w:lang w:val="en-US"/>
          <w:rPrChange w:id="1469" w:author="Sonia Raboni" w:date="2025-12-17T19:23:00Z">
            <w:rPr>
              <w:rFonts w:ascii="Arial" w:eastAsia="Arial" w:hAnsi="Arial" w:cs="Arial"/>
              <w:sz w:val="20"/>
              <w:szCs w:val="20"/>
            </w:rPr>
          </w:rPrChange>
        </w:rPr>
        <w:t>Confidence intervals (95%) were not reported by the original authors. The table presents only data explicitly reported by included studies. No additional calculations were performed.</w:t>
      </w:r>
    </w:p>
    <w:p w14:paraId="13945DF8" w14:textId="77777777" w:rsidR="00B50B29" w:rsidRPr="00CC267A" w:rsidRDefault="00B50B29" w:rsidP="00631D0C">
      <w:pPr>
        <w:spacing w:after="0" w:line="240" w:lineRule="auto"/>
        <w:jc w:val="both"/>
        <w:rPr>
          <w:ins w:id="1470" w:author="Flavia Leticia Adão De Araújo" w:date="2025-12-17T11:53:00Z"/>
          <w:rFonts w:ascii="Arial" w:eastAsia="Arial" w:hAnsi="Arial" w:cs="Arial"/>
          <w:color w:val="000000" w:themeColor="text1"/>
          <w:sz w:val="20"/>
          <w:szCs w:val="20"/>
          <w:lang w:val="en-US"/>
          <w:rPrChange w:id="1471" w:author="Sonia Raboni" w:date="2025-12-17T19:23:00Z">
            <w:rPr>
              <w:ins w:id="1472" w:author="Flavia Leticia Adão De Araújo" w:date="2025-12-17T11:53:00Z"/>
              <w:rFonts w:ascii="Arial" w:eastAsia="Arial" w:hAnsi="Arial" w:cs="Arial"/>
              <w:sz w:val="20"/>
              <w:szCs w:val="20"/>
            </w:rPr>
          </w:rPrChange>
        </w:rPr>
      </w:pPr>
    </w:p>
    <w:p w14:paraId="6EF40DD3" w14:textId="77777777" w:rsidR="00B50B29" w:rsidRPr="00CC267A" w:rsidRDefault="00B50B29" w:rsidP="00631D0C">
      <w:pPr>
        <w:spacing w:after="0" w:line="240" w:lineRule="auto"/>
        <w:jc w:val="both"/>
        <w:rPr>
          <w:ins w:id="1473" w:author="Flavia Leticia Adão De Araújo" w:date="2025-12-17T11:53:00Z"/>
          <w:rFonts w:ascii="Arial" w:eastAsia="Arial" w:hAnsi="Arial" w:cs="Arial"/>
          <w:color w:val="000000" w:themeColor="text1"/>
          <w:sz w:val="20"/>
          <w:szCs w:val="20"/>
          <w:lang w:val="en-US"/>
          <w:rPrChange w:id="1474" w:author="Sonia Raboni" w:date="2025-12-17T19:23:00Z">
            <w:rPr>
              <w:ins w:id="1475" w:author="Flavia Leticia Adão De Araújo" w:date="2025-12-17T11:53:00Z"/>
              <w:rFonts w:ascii="Arial" w:eastAsia="Arial" w:hAnsi="Arial" w:cs="Arial"/>
              <w:sz w:val="20"/>
              <w:szCs w:val="20"/>
            </w:rPr>
          </w:rPrChange>
        </w:rPr>
      </w:pPr>
    </w:p>
    <w:p w14:paraId="1758232D" w14:textId="77777777" w:rsidR="00B50B29" w:rsidRPr="00CC267A" w:rsidRDefault="00B50B29" w:rsidP="00631D0C">
      <w:pPr>
        <w:spacing w:after="0" w:line="240" w:lineRule="auto"/>
        <w:jc w:val="both"/>
        <w:rPr>
          <w:ins w:id="1476" w:author="Flavia Leticia Adão De Araújo" w:date="2025-12-17T11:53:00Z"/>
          <w:rFonts w:ascii="Arial" w:eastAsia="Arial" w:hAnsi="Arial" w:cs="Arial"/>
          <w:color w:val="000000" w:themeColor="text1"/>
          <w:sz w:val="20"/>
          <w:szCs w:val="20"/>
          <w:lang w:val="en-US"/>
          <w:rPrChange w:id="1477" w:author="Sonia Raboni" w:date="2025-12-17T19:23:00Z">
            <w:rPr>
              <w:ins w:id="1478" w:author="Flavia Leticia Adão De Araújo" w:date="2025-12-17T11:53:00Z"/>
              <w:rFonts w:ascii="Arial" w:eastAsia="Arial" w:hAnsi="Arial" w:cs="Arial"/>
              <w:sz w:val="20"/>
              <w:szCs w:val="20"/>
            </w:rPr>
          </w:rPrChange>
        </w:rPr>
      </w:pPr>
    </w:p>
    <w:p w14:paraId="1F6CBB13" w14:textId="77777777" w:rsidR="00B50B29" w:rsidRPr="00CC267A" w:rsidRDefault="00B50B29" w:rsidP="00631D0C">
      <w:pPr>
        <w:spacing w:after="0" w:line="240" w:lineRule="auto"/>
        <w:jc w:val="both"/>
        <w:rPr>
          <w:ins w:id="1479" w:author="Flavia Leticia Adão De Araújo" w:date="2025-12-17T11:53:00Z"/>
          <w:rFonts w:ascii="Arial" w:eastAsia="Arial" w:hAnsi="Arial" w:cs="Arial"/>
          <w:color w:val="000000" w:themeColor="text1"/>
          <w:sz w:val="20"/>
          <w:szCs w:val="20"/>
          <w:lang w:val="en-US"/>
          <w:rPrChange w:id="1480" w:author="Sonia Raboni" w:date="2025-12-17T19:23:00Z">
            <w:rPr>
              <w:ins w:id="1481" w:author="Flavia Leticia Adão De Araújo" w:date="2025-12-17T11:53:00Z"/>
              <w:rFonts w:ascii="Arial" w:eastAsia="Arial" w:hAnsi="Arial" w:cs="Arial"/>
              <w:sz w:val="20"/>
              <w:szCs w:val="20"/>
            </w:rPr>
          </w:rPrChange>
        </w:rPr>
      </w:pPr>
    </w:p>
    <w:p w14:paraId="6FAEE474" w14:textId="77777777" w:rsidR="00B50B29" w:rsidRPr="00CC267A" w:rsidRDefault="00B50B29" w:rsidP="00631D0C">
      <w:pPr>
        <w:spacing w:after="0" w:line="240" w:lineRule="auto"/>
        <w:jc w:val="both"/>
        <w:rPr>
          <w:ins w:id="1482" w:author="Flavia Leticia Adão De Araújo" w:date="2025-12-17T11:53:00Z"/>
          <w:rFonts w:ascii="Arial" w:eastAsia="Arial" w:hAnsi="Arial" w:cs="Arial"/>
          <w:color w:val="000000" w:themeColor="text1"/>
          <w:sz w:val="20"/>
          <w:szCs w:val="20"/>
          <w:lang w:val="en-US"/>
          <w:rPrChange w:id="1483" w:author="Sonia Raboni" w:date="2025-12-17T19:23:00Z">
            <w:rPr>
              <w:ins w:id="1484" w:author="Flavia Leticia Adão De Araújo" w:date="2025-12-17T11:53:00Z"/>
              <w:rFonts w:ascii="Arial" w:eastAsia="Arial" w:hAnsi="Arial" w:cs="Arial"/>
              <w:sz w:val="20"/>
              <w:szCs w:val="20"/>
            </w:rPr>
          </w:rPrChange>
        </w:rPr>
      </w:pPr>
    </w:p>
    <w:p w14:paraId="78732511" w14:textId="77777777" w:rsidR="00B50B29" w:rsidRPr="00CC267A" w:rsidRDefault="00B50B29" w:rsidP="00631D0C">
      <w:pPr>
        <w:spacing w:after="0" w:line="240" w:lineRule="auto"/>
        <w:jc w:val="both"/>
        <w:rPr>
          <w:ins w:id="1485" w:author="Flavia Leticia Adão De Araújo" w:date="2025-12-17T11:53:00Z"/>
          <w:rFonts w:ascii="Arial" w:eastAsia="Arial" w:hAnsi="Arial" w:cs="Arial"/>
          <w:color w:val="000000" w:themeColor="text1"/>
          <w:sz w:val="20"/>
          <w:szCs w:val="20"/>
          <w:lang w:val="en-US"/>
          <w:rPrChange w:id="1486" w:author="Sonia Raboni" w:date="2025-12-17T19:23:00Z">
            <w:rPr>
              <w:ins w:id="1487" w:author="Flavia Leticia Adão De Araújo" w:date="2025-12-17T11:53:00Z"/>
              <w:rFonts w:ascii="Arial" w:eastAsia="Arial" w:hAnsi="Arial" w:cs="Arial"/>
              <w:sz w:val="20"/>
              <w:szCs w:val="20"/>
            </w:rPr>
          </w:rPrChange>
        </w:rPr>
      </w:pPr>
    </w:p>
    <w:p w14:paraId="79828EA3" w14:textId="77777777" w:rsidR="00B50B29" w:rsidRPr="00CC267A" w:rsidRDefault="00B50B29" w:rsidP="00631D0C">
      <w:pPr>
        <w:spacing w:after="0" w:line="240" w:lineRule="auto"/>
        <w:jc w:val="both"/>
        <w:rPr>
          <w:ins w:id="1488" w:author="Flavia Leticia Adão De Araújo" w:date="2025-12-17T11:53:00Z"/>
          <w:rFonts w:ascii="Arial" w:eastAsia="Arial" w:hAnsi="Arial" w:cs="Arial"/>
          <w:color w:val="000000" w:themeColor="text1"/>
          <w:sz w:val="20"/>
          <w:szCs w:val="20"/>
          <w:lang w:val="en-US"/>
          <w:rPrChange w:id="1489" w:author="Sonia Raboni" w:date="2025-12-17T19:23:00Z">
            <w:rPr>
              <w:ins w:id="1490" w:author="Flavia Leticia Adão De Araújo" w:date="2025-12-17T11:53:00Z"/>
              <w:rFonts w:ascii="Arial" w:eastAsia="Arial" w:hAnsi="Arial" w:cs="Arial"/>
              <w:sz w:val="20"/>
              <w:szCs w:val="20"/>
            </w:rPr>
          </w:rPrChange>
        </w:rPr>
      </w:pPr>
    </w:p>
    <w:p w14:paraId="558080E7" w14:textId="77777777" w:rsidR="00B50B29" w:rsidRPr="00CC267A" w:rsidRDefault="00B50B29" w:rsidP="00631D0C">
      <w:pPr>
        <w:spacing w:after="0" w:line="240" w:lineRule="auto"/>
        <w:jc w:val="both"/>
        <w:rPr>
          <w:ins w:id="1491" w:author="Flavia Leticia Adão De Araújo" w:date="2025-12-17T11:53:00Z"/>
          <w:rFonts w:ascii="Arial" w:eastAsia="Arial" w:hAnsi="Arial" w:cs="Arial"/>
          <w:color w:val="000000" w:themeColor="text1"/>
          <w:sz w:val="20"/>
          <w:szCs w:val="20"/>
          <w:lang w:val="en-US"/>
          <w:rPrChange w:id="1492" w:author="Sonia Raboni" w:date="2025-12-17T19:23:00Z">
            <w:rPr>
              <w:ins w:id="1493" w:author="Flavia Leticia Adão De Araújo" w:date="2025-12-17T11:53:00Z"/>
              <w:rFonts w:ascii="Arial" w:eastAsia="Arial" w:hAnsi="Arial" w:cs="Arial"/>
              <w:sz w:val="20"/>
              <w:szCs w:val="20"/>
            </w:rPr>
          </w:rPrChange>
        </w:rPr>
      </w:pPr>
    </w:p>
    <w:p w14:paraId="2ADC639C" w14:textId="77777777" w:rsidR="00B50B29" w:rsidRPr="00CC267A" w:rsidRDefault="00B50B29" w:rsidP="00631D0C">
      <w:pPr>
        <w:spacing w:after="0" w:line="240" w:lineRule="auto"/>
        <w:jc w:val="both"/>
        <w:rPr>
          <w:ins w:id="1494" w:author="Flavia Leticia Adão De Araújo" w:date="2025-12-17T11:53:00Z"/>
          <w:rFonts w:ascii="Arial" w:eastAsia="Arial" w:hAnsi="Arial" w:cs="Arial"/>
          <w:color w:val="000000" w:themeColor="text1"/>
          <w:sz w:val="20"/>
          <w:szCs w:val="20"/>
          <w:lang w:val="en-US"/>
          <w:rPrChange w:id="1495" w:author="Sonia Raboni" w:date="2025-12-17T19:23:00Z">
            <w:rPr>
              <w:ins w:id="1496" w:author="Flavia Leticia Adão De Araújo" w:date="2025-12-17T11:53:00Z"/>
              <w:rFonts w:ascii="Arial" w:eastAsia="Arial" w:hAnsi="Arial" w:cs="Arial"/>
              <w:sz w:val="20"/>
              <w:szCs w:val="20"/>
            </w:rPr>
          </w:rPrChange>
        </w:rPr>
      </w:pPr>
    </w:p>
    <w:p w14:paraId="7DB2E1D1" w14:textId="77777777" w:rsidR="00B50B29" w:rsidRPr="00CC267A" w:rsidRDefault="00B50B29" w:rsidP="00631D0C">
      <w:pPr>
        <w:spacing w:after="0" w:line="240" w:lineRule="auto"/>
        <w:jc w:val="both"/>
        <w:rPr>
          <w:ins w:id="1497" w:author="Flavia Leticia Adão De Araújo" w:date="2025-12-17T11:53:00Z"/>
          <w:rFonts w:ascii="Arial" w:eastAsia="Arial" w:hAnsi="Arial" w:cs="Arial"/>
          <w:color w:val="000000" w:themeColor="text1"/>
          <w:sz w:val="20"/>
          <w:szCs w:val="20"/>
          <w:lang w:val="en-US"/>
          <w:rPrChange w:id="1498" w:author="Sonia Raboni" w:date="2025-12-17T19:23:00Z">
            <w:rPr>
              <w:ins w:id="1499" w:author="Flavia Leticia Adão De Araújo" w:date="2025-12-17T11:53:00Z"/>
              <w:rFonts w:ascii="Arial" w:eastAsia="Arial" w:hAnsi="Arial" w:cs="Arial"/>
              <w:sz w:val="20"/>
              <w:szCs w:val="20"/>
            </w:rPr>
          </w:rPrChange>
        </w:rPr>
      </w:pPr>
    </w:p>
    <w:p w14:paraId="7637DBCB" w14:textId="77777777" w:rsidR="00B50B29" w:rsidRPr="00CC267A" w:rsidRDefault="00B50B29" w:rsidP="00631D0C">
      <w:pPr>
        <w:spacing w:after="0" w:line="240" w:lineRule="auto"/>
        <w:jc w:val="both"/>
        <w:rPr>
          <w:ins w:id="1500" w:author="Flavia Leticia Adão De Araújo" w:date="2025-12-17T11:53:00Z"/>
          <w:rFonts w:ascii="Arial" w:eastAsia="Arial" w:hAnsi="Arial" w:cs="Arial"/>
          <w:color w:val="000000" w:themeColor="text1"/>
          <w:sz w:val="20"/>
          <w:szCs w:val="20"/>
          <w:lang w:val="en-US"/>
          <w:rPrChange w:id="1501" w:author="Sonia Raboni" w:date="2025-12-17T19:23:00Z">
            <w:rPr>
              <w:ins w:id="1502" w:author="Flavia Leticia Adão De Araújo" w:date="2025-12-17T11:53:00Z"/>
              <w:rFonts w:ascii="Arial" w:eastAsia="Arial" w:hAnsi="Arial" w:cs="Arial"/>
              <w:sz w:val="20"/>
              <w:szCs w:val="20"/>
            </w:rPr>
          </w:rPrChange>
        </w:rPr>
      </w:pPr>
    </w:p>
    <w:p w14:paraId="17CB721F" w14:textId="77777777" w:rsidR="00B50B29" w:rsidRPr="00CC267A" w:rsidRDefault="00B50B29" w:rsidP="00631D0C">
      <w:pPr>
        <w:spacing w:after="0" w:line="240" w:lineRule="auto"/>
        <w:jc w:val="both"/>
        <w:rPr>
          <w:ins w:id="1503" w:author="Flavia Leticia Adão De Araújo" w:date="2025-12-17T11:53:00Z"/>
          <w:rFonts w:ascii="Arial" w:eastAsia="Arial" w:hAnsi="Arial" w:cs="Arial"/>
          <w:color w:val="000000" w:themeColor="text1"/>
          <w:sz w:val="20"/>
          <w:szCs w:val="20"/>
          <w:lang w:val="en-US"/>
          <w:rPrChange w:id="1504" w:author="Sonia Raboni" w:date="2025-12-17T19:23:00Z">
            <w:rPr>
              <w:ins w:id="1505" w:author="Flavia Leticia Adão De Araújo" w:date="2025-12-17T11:53:00Z"/>
              <w:rFonts w:ascii="Arial" w:eastAsia="Arial" w:hAnsi="Arial" w:cs="Arial"/>
              <w:sz w:val="20"/>
              <w:szCs w:val="20"/>
            </w:rPr>
          </w:rPrChange>
        </w:rPr>
      </w:pPr>
    </w:p>
    <w:p w14:paraId="2B0E5B0A" w14:textId="77777777" w:rsidR="00B50B29" w:rsidRPr="00CC267A" w:rsidRDefault="00B50B29" w:rsidP="00631D0C">
      <w:pPr>
        <w:spacing w:after="0" w:line="240" w:lineRule="auto"/>
        <w:jc w:val="both"/>
        <w:rPr>
          <w:ins w:id="1506" w:author="Flavia Leticia Adão De Araújo" w:date="2025-12-17T11:53:00Z"/>
          <w:rFonts w:ascii="Arial" w:eastAsia="Arial" w:hAnsi="Arial" w:cs="Arial"/>
          <w:color w:val="000000" w:themeColor="text1"/>
          <w:sz w:val="20"/>
          <w:szCs w:val="20"/>
          <w:lang w:val="en-US"/>
          <w:rPrChange w:id="1507" w:author="Sonia Raboni" w:date="2025-12-17T19:23:00Z">
            <w:rPr>
              <w:ins w:id="1508" w:author="Flavia Leticia Adão De Araújo" w:date="2025-12-17T11:53:00Z"/>
              <w:rFonts w:ascii="Arial" w:eastAsia="Arial" w:hAnsi="Arial" w:cs="Arial"/>
              <w:sz w:val="20"/>
              <w:szCs w:val="20"/>
            </w:rPr>
          </w:rPrChange>
        </w:rPr>
      </w:pPr>
    </w:p>
    <w:p w14:paraId="1AF409FA" w14:textId="77777777" w:rsidR="00B50B29" w:rsidRPr="00CC267A" w:rsidRDefault="00B50B29" w:rsidP="00631D0C">
      <w:pPr>
        <w:spacing w:after="0" w:line="240" w:lineRule="auto"/>
        <w:jc w:val="both"/>
        <w:rPr>
          <w:ins w:id="1509" w:author="Flavia Leticia Adão De Araújo" w:date="2025-12-17T11:53:00Z"/>
          <w:rFonts w:ascii="Arial" w:eastAsia="Arial" w:hAnsi="Arial" w:cs="Arial"/>
          <w:color w:val="000000" w:themeColor="text1"/>
          <w:sz w:val="20"/>
          <w:szCs w:val="20"/>
          <w:lang w:val="en-US"/>
          <w:rPrChange w:id="1510" w:author="Sonia Raboni" w:date="2025-12-17T19:23:00Z">
            <w:rPr>
              <w:ins w:id="1511" w:author="Flavia Leticia Adão De Araújo" w:date="2025-12-17T11:53:00Z"/>
              <w:rFonts w:ascii="Arial" w:eastAsia="Arial" w:hAnsi="Arial" w:cs="Arial"/>
              <w:sz w:val="20"/>
              <w:szCs w:val="20"/>
            </w:rPr>
          </w:rPrChange>
        </w:rPr>
      </w:pPr>
    </w:p>
    <w:p w14:paraId="1286411F" w14:textId="77777777" w:rsidR="00B50B29" w:rsidRPr="00CC267A" w:rsidRDefault="00B50B29" w:rsidP="00631D0C">
      <w:pPr>
        <w:spacing w:after="0" w:line="240" w:lineRule="auto"/>
        <w:jc w:val="both"/>
        <w:rPr>
          <w:ins w:id="1512" w:author="Flavia Leticia Adão De Araújo" w:date="2025-12-17T11:53:00Z"/>
          <w:rFonts w:ascii="Arial" w:eastAsia="Arial" w:hAnsi="Arial" w:cs="Arial"/>
          <w:color w:val="000000" w:themeColor="text1"/>
          <w:sz w:val="20"/>
          <w:szCs w:val="20"/>
          <w:lang w:val="en-US"/>
          <w:rPrChange w:id="1513" w:author="Sonia Raboni" w:date="2025-12-17T19:23:00Z">
            <w:rPr>
              <w:ins w:id="1514" w:author="Flavia Leticia Adão De Araújo" w:date="2025-12-17T11:53:00Z"/>
              <w:rFonts w:ascii="Arial" w:eastAsia="Arial" w:hAnsi="Arial" w:cs="Arial"/>
              <w:sz w:val="20"/>
              <w:szCs w:val="20"/>
            </w:rPr>
          </w:rPrChange>
        </w:rPr>
      </w:pPr>
    </w:p>
    <w:p w14:paraId="3B8EE944" w14:textId="77777777" w:rsidR="00B50B29" w:rsidRPr="00CC267A" w:rsidRDefault="00B50B29" w:rsidP="00631D0C">
      <w:pPr>
        <w:spacing w:after="0" w:line="240" w:lineRule="auto"/>
        <w:jc w:val="both"/>
        <w:rPr>
          <w:ins w:id="1515" w:author="Flavia Leticia Adão De Araújo" w:date="2025-12-17T11:53:00Z"/>
          <w:rFonts w:ascii="Arial" w:eastAsia="Arial" w:hAnsi="Arial" w:cs="Arial"/>
          <w:color w:val="000000" w:themeColor="text1"/>
          <w:sz w:val="20"/>
          <w:szCs w:val="20"/>
          <w:lang w:val="en-US"/>
          <w:rPrChange w:id="1516" w:author="Sonia Raboni" w:date="2025-12-17T19:23:00Z">
            <w:rPr>
              <w:ins w:id="1517" w:author="Flavia Leticia Adão De Araújo" w:date="2025-12-17T11:53:00Z"/>
              <w:rFonts w:ascii="Arial" w:eastAsia="Arial" w:hAnsi="Arial" w:cs="Arial"/>
              <w:sz w:val="20"/>
              <w:szCs w:val="20"/>
            </w:rPr>
          </w:rPrChange>
        </w:rPr>
      </w:pPr>
    </w:p>
    <w:p w14:paraId="6B02BCDA" w14:textId="77777777" w:rsidR="00B50B29" w:rsidRPr="00CC267A" w:rsidRDefault="00B50B29" w:rsidP="00631D0C">
      <w:pPr>
        <w:spacing w:after="0" w:line="240" w:lineRule="auto"/>
        <w:jc w:val="both"/>
        <w:rPr>
          <w:ins w:id="1518" w:author="Flavia Leticia Adão De Araújo" w:date="2025-12-17T11:53:00Z"/>
          <w:rFonts w:ascii="Arial" w:eastAsia="Arial" w:hAnsi="Arial" w:cs="Arial"/>
          <w:color w:val="000000" w:themeColor="text1"/>
          <w:sz w:val="20"/>
          <w:szCs w:val="20"/>
          <w:lang w:val="en-US"/>
          <w:rPrChange w:id="1519" w:author="Sonia Raboni" w:date="2025-12-17T19:23:00Z">
            <w:rPr>
              <w:ins w:id="1520" w:author="Flavia Leticia Adão De Araújo" w:date="2025-12-17T11:53:00Z"/>
              <w:rFonts w:ascii="Arial" w:eastAsia="Arial" w:hAnsi="Arial" w:cs="Arial"/>
              <w:sz w:val="20"/>
              <w:szCs w:val="20"/>
            </w:rPr>
          </w:rPrChange>
        </w:rPr>
      </w:pPr>
    </w:p>
    <w:p w14:paraId="538DA186" w14:textId="77777777" w:rsidR="00B50B29" w:rsidRPr="00CC267A" w:rsidRDefault="00B50B29" w:rsidP="00631D0C">
      <w:pPr>
        <w:spacing w:after="0" w:line="240" w:lineRule="auto"/>
        <w:jc w:val="both"/>
        <w:rPr>
          <w:ins w:id="1521" w:author="Flavia Leticia Adão De Araújo" w:date="2025-12-17T11:53:00Z"/>
          <w:rFonts w:ascii="Arial" w:eastAsia="Arial" w:hAnsi="Arial" w:cs="Arial"/>
          <w:color w:val="000000" w:themeColor="text1"/>
          <w:sz w:val="20"/>
          <w:szCs w:val="20"/>
          <w:lang w:val="en-US"/>
          <w:rPrChange w:id="1522" w:author="Sonia Raboni" w:date="2025-12-17T19:23:00Z">
            <w:rPr>
              <w:ins w:id="1523" w:author="Flavia Leticia Adão De Araújo" w:date="2025-12-17T11:53:00Z"/>
              <w:rFonts w:ascii="Arial" w:eastAsia="Arial" w:hAnsi="Arial" w:cs="Arial"/>
              <w:sz w:val="20"/>
              <w:szCs w:val="20"/>
            </w:rPr>
          </w:rPrChange>
        </w:rPr>
      </w:pPr>
    </w:p>
    <w:p w14:paraId="58122C66" w14:textId="77777777" w:rsidR="00B50B29" w:rsidRPr="00CC267A" w:rsidRDefault="00B50B29" w:rsidP="00631D0C">
      <w:pPr>
        <w:spacing w:after="0" w:line="240" w:lineRule="auto"/>
        <w:jc w:val="both"/>
        <w:rPr>
          <w:ins w:id="1524" w:author="Flavia Leticia Adão De Araújo" w:date="2025-12-17T11:53:00Z"/>
          <w:rFonts w:ascii="Arial" w:eastAsia="Arial" w:hAnsi="Arial" w:cs="Arial"/>
          <w:color w:val="000000" w:themeColor="text1"/>
          <w:sz w:val="20"/>
          <w:szCs w:val="20"/>
          <w:lang w:val="en-US"/>
          <w:rPrChange w:id="1525" w:author="Sonia Raboni" w:date="2025-12-17T19:23:00Z">
            <w:rPr>
              <w:ins w:id="1526" w:author="Flavia Leticia Adão De Araújo" w:date="2025-12-17T11:53:00Z"/>
              <w:rFonts w:ascii="Arial" w:eastAsia="Arial" w:hAnsi="Arial" w:cs="Arial"/>
              <w:sz w:val="20"/>
              <w:szCs w:val="20"/>
            </w:rPr>
          </w:rPrChange>
        </w:rPr>
      </w:pPr>
    </w:p>
    <w:p w14:paraId="561AC82B" w14:textId="77777777" w:rsidR="00B50B29" w:rsidRPr="00CC267A" w:rsidRDefault="00B50B29" w:rsidP="00631D0C">
      <w:pPr>
        <w:spacing w:after="0" w:line="240" w:lineRule="auto"/>
        <w:jc w:val="both"/>
        <w:rPr>
          <w:ins w:id="1527" w:author="Flavia Leticia Adão De Araújo" w:date="2025-12-17T11:53:00Z"/>
          <w:rFonts w:ascii="Arial" w:eastAsia="Arial" w:hAnsi="Arial" w:cs="Arial"/>
          <w:color w:val="000000" w:themeColor="text1"/>
          <w:sz w:val="20"/>
          <w:szCs w:val="20"/>
          <w:lang w:val="en-US"/>
          <w:rPrChange w:id="1528" w:author="Sonia Raboni" w:date="2025-12-17T19:23:00Z">
            <w:rPr>
              <w:ins w:id="1529" w:author="Flavia Leticia Adão De Araújo" w:date="2025-12-17T11:53:00Z"/>
              <w:rFonts w:ascii="Arial" w:eastAsia="Arial" w:hAnsi="Arial" w:cs="Arial"/>
              <w:sz w:val="20"/>
              <w:szCs w:val="20"/>
            </w:rPr>
          </w:rPrChange>
        </w:rPr>
      </w:pPr>
    </w:p>
    <w:p w14:paraId="79C4BA1D" w14:textId="77777777" w:rsidR="00B50B29" w:rsidRPr="00CC267A" w:rsidRDefault="00B50B29" w:rsidP="00631D0C">
      <w:pPr>
        <w:spacing w:after="0" w:line="240" w:lineRule="auto"/>
        <w:jc w:val="both"/>
        <w:rPr>
          <w:ins w:id="1530" w:author="Flavia Leticia Adão De Araújo" w:date="2025-12-17T11:53:00Z"/>
          <w:rFonts w:ascii="Arial" w:eastAsia="Arial" w:hAnsi="Arial" w:cs="Arial"/>
          <w:color w:val="000000" w:themeColor="text1"/>
          <w:sz w:val="20"/>
          <w:szCs w:val="20"/>
          <w:lang w:val="en-US"/>
          <w:rPrChange w:id="1531" w:author="Sonia Raboni" w:date="2025-12-17T19:23:00Z">
            <w:rPr>
              <w:ins w:id="1532" w:author="Flavia Leticia Adão De Araújo" w:date="2025-12-17T11:53:00Z"/>
              <w:rFonts w:ascii="Arial" w:eastAsia="Arial" w:hAnsi="Arial" w:cs="Arial"/>
              <w:sz w:val="20"/>
              <w:szCs w:val="20"/>
            </w:rPr>
          </w:rPrChange>
        </w:rPr>
      </w:pPr>
    </w:p>
    <w:p w14:paraId="5DDCF11A" w14:textId="77777777" w:rsidR="00B50B29" w:rsidRPr="00CC267A" w:rsidRDefault="00B50B29" w:rsidP="00631D0C">
      <w:pPr>
        <w:spacing w:after="0" w:line="240" w:lineRule="auto"/>
        <w:jc w:val="both"/>
        <w:rPr>
          <w:ins w:id="1533" w:author="Flavia Leticia Adão De Araújo" w:date="2025-12-17T11:53:00Z"/>
          <w:rFonts w:ascii="Arial" w:eastAsia="Arial" w:hAnsi="Arial" w:cs="Arial"/>
          <w:color w:val="000000" w:themeColor="text1"/>
          <w:sz w:val="20"/>
          <w:szCs w:val="20"/>
          <w:lang w:val="en-US"/>
          <w:rPrChange w:id="1534" w:author="Sonia Raboni" w:date="2025-12-17T19:23:00Z">
            <w:rPr>
              <w:ins w:id="1535" w:author="Flavia Leticia Adão De Araújo" w:date="2025-12-17T11:53:00Z"/>
              <w:rFonts w:ascii="Arial" w:eastAsia="Arial" w:hAnsi="Arial" w:cs="Arial"/>
              <w:sz w:val="20"/>
              <w:szCs w:val="20"/>
            </w:rPr>
          </w:rPrChange>
        </w:rPr>
      </w:pPr>
    </w:p>
    <w:p w14:paraId="0B19D612" w14:textId="77777777" w:rsidR="00B50B29" w:rsidRPr="00CC267A" w:rsidRDefault="00B50B29" w:rsidP="00631D0C">
      <w:pPr>
        <w:spacing w:after="0" w:line="240" w:lineRule="auto"/>
        <w:jc w:val="both"/>
        <w:rPr>
          <w:ins w:id="1536" w:author="Flavia Leticia Adão De Araújo" w:date="2025-12-17T11:53:00Z"/>
          <w:rFonts w:ascii="Arial" w:eastAsia="Arial" w:hAnsi="Arial" w:cs="Arial"/>
          <w:color w:val="000000" w:themeColor="text1"/>
          <w:sz w:val="20"/>
          <w:szCs w:val="20"/>
          <w:lang w:val="en-US"/>
          <w:rPrChange w:id="1537" w:author="Sonia Raboni" w:date="2025-12-17T19:23:00Z">
            <w:rPr>
              <w:ins w:id="1538" w:author="Flavia Leticia Adão De Araújo" w:date="2025-12-17T11:53:00Z"/>
              <w:rFonts w:ascii="Arial" w:eastAsia="Arial" w:hAnsi="Arial" w:cs="Arial"/>
              <w:sz w:val="20"/>
              <w:szCs w:val="20"/>
            </w:rPr>
          </w:rPrChange>
        </w:rPr>
      </w:pPr>
    </w:p>
    <w:p w14:paraId="578B9B10" w14:textId="77777777" w:rsidR="00B50B29" w:rsidRPr="00CC267A" w:rsidRDefault="00B50B29" w:rsidP="00631D0C">
      <w:pPr>
        <w:spacing w:after="0" w:line="240" w:lineRule="auto"/>
        <w:jc w:val="both"/>
        <w:rPr>
          <w:ins w:id="1539" w:author="Flavia Leticia Adão De Araújo" w:date="2025-12-17T11:53:00Z"/>
          <w:rFonts w:ascii="Arial" w:eastAsia="Arial" w:hAnsi="Arial" w:cs="Arial"/>
          <w:color w:val="000000" w:themeColor="text1"/>
          <w:sz w:val="20"/>
          <w:szCs w:val="20"/>
          <w:lang w:val="en-US"/>
          <w:rPrChange w:id="1540" w:author="Sonia Raboni" w:date="2025-12-17T19:23:00Z">
            <w:rPr>
              <w:ins w:id="1541" w:author="Flavia Leticia Adão De Araújo" w:date="2025-12-17T11:53:00Z"/>
              <w:rFonts w:ascii="Arial" w:eastAsia="Arial" w:hAnsi="Arial" w:cs="Arial"/>
              <w:sz w:val="20"/>
              <w:szCs w:val="20"/>
            </w:rPr>
          </w:rPrChange>
        </w:rPr>
      </w:pPr>
    </w:p>
    <w:p w14:paraId="6E38EC79" w14:textId="77777777" w:rsidR="00B50B29" w:rsidRPr="00CC267A" w:rsidRDefault="00B50B29" w:rsidP="00631D0C">
      <w:pPr>
        <w:spacing w:after="0" w:line="240" w:lineRule="auto"/>
        <w:jc w:val="both"/>
        <w:rPr>
          <w:ins w:id="1542" w:author="Flavia Leticia Adão De Araújo" w:date="2025-12-17T11:53:00Z"/>
          <w:rFonts w:ascii="Arial" w:eastAsia="Arial" w:hAnsi="Arial" w:cs="Arial"/>
          <w:color w:val="000000" w:themeColor="text1"/>
          <w:sz w:val="20"/>
          <w:szCs w:val="20"/>
          <w:lang w:val="en-US"/>
          <w:rPrChange w:id="1543" w:author="Sonia Raboni" w:date="2025-12-17T19:23:00Z">
            <w:rPr>
              <w:ins w:id="1544" w:author="Flavia Leticia Adão De Araújo" w:date="2025-12-17T11:53:00Z"/>
              <w:rFonts w:ascii="Arial" w:eastAsia="Arial" w:hAnsi="Arial" w:cs="Arial"/>
              <w:sz w:val="20"/>
              <w:szCs w:val="20"/>
            </w:rPr>
          </w:rPrChange>
        </w:rPr>
      </w:pPr>
    </w:p>
    <w:p w14:paraId="47870A68" w14:textId="76E8C9E7" w:rsidR="00B50B29" w:rsidRPr="00CC267A" w:rsidDel="008A2E75" w:rsidRDefault="00B50B29" w:rsidP="00631D0C">
      <w:pPr>
        <w:spacing w:after="0" w:line="240" w:lineRule="auto"/>
        <w:jc w:val="both"/>
        <w:rPr>
          <w:ins w:id="1545" w:author="Flavia Leticia Adão De Araújo" w:date="2025-12-17T11:53:00Z"/>
          <w:del w:id="1546" w:author="Sonia Raboni" w:date="2025-12-17T19:30:00Z"/>
          <w:rFonts w:ascii="Arial" w:eastAsia="Arial" w:hAnsi="Arial" w:cs="Arial"/>
          <w:color w:val="000000" w:themeColor="text1"/>
          <w:sz w:val="20"/>
          <w:szCs w:val="20"/>
          <w:lang w:val="en-US"/>
          <w:rPrChange w:id="1547" w:author="Sonia Raboni" w:date="2025-12-17T19:23:00Z">
            <w:rPr>
              <w:ins w:id="1548" w:author="Flavia Leticia Adão De Araújo" w:date="2025-12-17T11:53:00Z"/>
              <w:del w:id="1549" w:author="Sonia Raboni" w:date="2025-12-17T19:30:00Z"/>
              <w:rFonts w:ascii="Arial" w:eastAsia="Arial" w:hAnsi="Arial" w:cs="Arial"/>
              <w:sz w:val="20"/>
              <w:szCs w:val="20"/>
            </w:rPr>
          </w:rPrChange>
        </w:rPr>
      </w:pPr>
    </w:p>
    <w:p w14:paraId="7BCB1BB7" w14:textId="5B969EA0" w:rsidR="00B50B29" w:rsidRPr="00CC267A" w:rsidDel="008A2E75" w:rsidRDefault="00B50B29" w:rsidP="00631D0C">
      <w:pPr>
        <w:spacing w:after="0" w:line="240" w:lineRule="auto"/>
        <w:jc w:val="both"/>
        <w:rPr>
          <w:ins w:id="1550" w:author="Flavia Leticia Adão De Araújo" w:date="2025-12-17T11:56:00Z"/>
          <w:del w:id="1551" w:author="Sonia Raboni" w:date="2025-12-17T19:30:00Z"/>
          <w:rFonts w:ascii="Arial" w:eastAsia="Arial" w:hAnsi="Arial" w:cs="Arial"/>
          <w:color w:val="000000" w:themeColor="text1"/>
          <w:sz w:val="20"/>
          <w:szCs w:val="20"/>
          <w:lang w:val="en-US"/>
          <w:rPrChange w:id="1552" w:author="Sonia Raboni" w:date="2025-12-17T19:23:00Z">
            <w:rPr>
              <w:ins w:id="1553" w:author="Flavia Leticia Adão De Araújo" w:date="2025-12-17T11:56:00Z"/>
              <w:del w:id="1554" w:author="Sonia Raboni" w:date="2025-12-17T19:30:00Z"/>
              <w:rFonts w:ascii="Arial" w:eastAsia="Arial" w:hAnsi="Arial" w:cs="Arial"/>
              <w:sz w:val="20"/>
              <w:szCs w:val="20"/>
            </w:rPr>
          </w:rPrChange>
        </w:rPr>
      </w:pPr>
    </w:p>
    <w:p w14:paraId="733581A8" w14:textId="3C5035C5" w:rsidR="00D2538E" w:rsidRPr="00CC267A" w:rsidDel="008A2E75" w:rsidRDefault="00D2538E" w:rsidP="00631D0C">
      <w:pPr>
        <w:spacing w:after="0" w:line="240" w:lineRule="auto"/>
        <w:jc w:val="both"/>
        <w:rPr>
          <w:ins w:id="1555" w:author="Flavia Leticia Adão De Araújo" w:date="2025-12-17T11:53:00Z"/>
          <w:del w:id="1556" w:author="Sonia Raboni" w:date="2025-12-17T19:30:00Z"/>
          <w:rFonts w:ascii="Arial" w:eastAsia="Arial" w:hAnsi="Arial" w:cs="Arial"/>
          <w:color w:val="000000" w:themeColor="text1"/>
          <w:sz w:val="20"/>
          <w:szCs w:val="20"/>
          <w:lang w:val="en-US"/>
          <w:rPrChange w:id="1557" w:author="Sonia Raboni" w:date="2025-12-17T19:23:00Z">
            <w:rPr>
              <w:ins w:id="1558" w:author="Flavia Leticia Adão De Araújo" w:date="2025-12-17T11:53:00Z"/>
              <w:del w:id="1559" w:author="Sonia Raboni" w:date="2025-12-17T19:30:00Z"/>
              <w:rFonts w:ascii="Arial" w:eastAsia="Arial" w:hAnsi="Arial" w:cs="Arial"/>
              <w:sz w:val="20"/>
              <w:szCs w:val="20"/>
            </w:rPr>
          </w:rPrChange>
        </w:rPr>
      </w:pPr>
    </w:p>
    <w:p w14:paraId="547032BB" w14:textId="6C2B91A4" w:rsidR="00B50B29" w:rsidRPr="00CC267A" w:rsidDel="008A2E75" w:rsidRDefault="00B50B29" w:rsidP="00631D0C">
      <w:pPr>
        <w:spacing w:after="0" w:line="240" w:lineRule="auto"/>
        <w:jc w:val="both"/>
        <w:rPr>
          <w:ins w:id="1560" w:author="Flavia Leticia Adão De Araújo" w:date="2025-12-17T11:53:00Z"/>
          <w:del w:id="1561" w:author="Sonia Raboni" w:date="2025-12-17T19:30:00Z"/>
          <w:rFonts w:ascii="Arial" w:eastAsia="Arial" w:hAnsi="Arial" w:cs="Arial"/>
          <w:color w:val="000000" w:themeColor="text1"/>
          <w:sz w:val="20"/>
          <w:szCs w:val="20"/>
          <w:lang w:val="en-US"/>
          <w:rPrChange w:id="1562" w:author="Sonia Raboni" w:date="2025-12-17T19:23:00Z">
            <w:rPr>
              <w:ins w:id="1563" w:author="Flavia Leticia Adão De Araújo" w:date="2025-12-17T11:53:00Z"/>
              <w:del w:id="1564" w:author="Sonia Raboni" w:date="2025-12-17T19:30:00Z"/>
              <w:rFonts w:ascii="Arial" w:eastAsia="Arial" w:hAnsi="Arial" w:cs="Arial"/>
              <w:sz w:val="20"/>
              <w:szCs w:val="20"/>
            </w:rPr>
          </w:rPrChange>
        </w:rPr>
      </w:pPr>
    </w:p>
    <w:p w14:paraId="51AF8158" w14:textId="5E7F40EE" w:rsidR="00562F3F" w:rsidRPr="00CC267A" w:rsidDel="008A2E75" w:rsidRDefault="00562F3F" w:rsidP="00631D0C">
      <w:pPr>
        <w:spacing w:after="0" w:line="240" w:lineRule="auto"/>
        <w:jc w:val="both"/>
        <w:rPr>
          <w:ins w:id="1565" w:author="Flavia Leticia Adão De Araújo" w:date="2025-12-17T11:53:00Z"/>
          <w:del w:id="1566" w:author="Sonia Raboni" w:date="2025-12-17T19:30:00Z"/>
          <w:rFonts w:ascii="Arial" w:eastAsia="Arial" w:hAnsi="Arial" w:cs="Arial"/>
          <w:color w:val="000000" w:themeColor="text1"/>
          <w:sz w:val="20"/>
          <w:szCs w:val="20"/>
          <w:lang w:val="en-US"/>
          <w:rPrChange w:id="1567" w:author="Sonia Raboni" w:date="2025-12-17T19:23:00Z">
            <w:rPr>
              <w:ins w:id="1568" w:author="Flavia Leticia Adão De Araújo" w:date="2025-12-17T11:53:00Z"/>
              <w:del w:id="1569" w:author="Sonia Raboni" w:date="2025-12-17T19:30:00Z"/>
              <w:rFonts w:ascii="Arial" w:eastAsia="Arial" w:hAnsi="Arial" w:cs="Arial"/>
              <w:sz w:val="20"/>
              <w:szCs w:val="20"/>
            </w:rPr>
          </w:rPrChange>
        </w:rPr>
      </w:pPr>
    </w:p>
    <w:p w14:paraId="63283471" w14:textId="16A1BAB2" w:rsidR="00D2538E" w:rsidRPr="00CC267A" w:rsidDel="00A3037A" w:rsidRDefault="00EB2694" w:rsidP="00631D0C">
      <w:pPr>
        <w:spacing w:after="0" w:line="240" w:lineRule="auto"/>
        <w:jc w:val="both"/>
        <w:rPr>
          <w:ins w:id="1570" w:author="Flavia Leticia Adão De Araújo" w:date="2025-12-17T11:56:00Z"/>
          <w:del w:id="1571" w:author="Sonia Raboni" w:date="2025-12-17T18:28:00Z"/>
          <w:rFonts w:ascii="Arial" w:eastAsia="Arial" w:hAnsi="Arial" w:cs="Arial"/>
          <w:color w:val="000000" w:themeColor="text1"/>
          <w:sz w:val="24"/>
          <w:szCs w:val="24"/>
          <w:lang w:val="en-US"/>
          <w:rPrChange w:id="1572" w:author="Sonia Raboni" w:date="2025-12-17T19:23:00Z">
            <w:rPr>
              <w:ins w:id="1573" w:author="Flavia Leticia Adão De Araújo" w:date="2025-12-17T11:56:00Z"/>
              <w:del w:id="1574" w:author="Sonia Raboni" w:date="2025-12-17T18:28:00Z"/>
              <w:rFonts w:ascii="Arial" w:eastAsia="Arial" w:hAnsi="Arial" w:cs="Arial"/>
              <w:sz w:val="24"/>
              <w:szCs w:val="24"/>
            </w:rPr>
          </w:rPrChange>
        </w:rPr>
      </w:pPr>
      <w:ins w:id="1575" w:author="Flavia Leticia Adão De Araújo" w:date="2025-12-17T11:56:00Z">
        <w:del w:id="1576" w:author="Sonia Raboni" w:date="2025-12-17T18:28:00Z">
          <w:r w:rsidRPr="00CC267A" w:rsidDel="00A3037A">
            <w:rPr>
              <w:rFonts w:ascii="Arial" w:eastAsia="Arial" w:hAnsi="Arial" w:cs="Arial"/>
              <w:color w:val="000000" w:themeColor="text1"/>
              <w:sz w:val="24"/>
              <w:szCs w:val="24"/>
              <w:lang w:val="en-US"/>
              <w:rPrChange w:id="1577" w:author="Sonia Raboni" w:date="2025-12-17T19:23:00Z">
                <w:rPr>
                  <w:rFonts w:ascii="Arial" w:eastAsia="Arial" w:hAnsi="Arial" w:cs="Arial"/>
                  <w:sz w:val="24"/>
                  <w:szCs w:val="24"/>
                </w:rPr>
              </w:rPrChange>
            </w:rPr>
            <w:delText xml:space="preserve">Table S4. </w:delText>
          </w:r>
          <w:r w:rsidR="00D2538E" w:rsidRPr="00CC267A" w:rsidDel="00A3037A">
            <w:rPr>
              <w:rFonts w:ascii="Arial" w:eastAsia="Arial" w:hAnsi="Arial" w:cs="Arial"/>
              <w:color w:val="000000" w:themeColor="text1"/>
              <w:sz w:val="24"/>
              <w:szCs w:val="24"/>
              <w:lang w:val="en-US"/>
              <w:rPrChange w:id="1578" w:author="Sonia Raboni" w:date="2025-12-17T19:23:00Z">
                <w:rPr>
                  <w:rFonts w:ascii="Arial" w:eastAsia="Arial" w:hAnsi="Arial" w:cs="Arial"/>
                  <w:sz w:val="24"/>
                  <w:szCs w:val="24"/>
                </w:rPr>
              </w:rPrChange>
            </w:rPr>
            <w:delText xml:space="preserve">Methodological quality </w:delText>
          </w:r>
        </w:del>
      </w:ins>
      <w:ins w:id="1579" w:author="Flavia Leticia Adão De Araújo" w:date="2025-12-17T11:59:00Z">
        <w:del w:id="1580" w:author="Sonia Raboni" w:date="2025-12-17T18:28:00Z">
          <w:r w:rsidR="00061EF4" w:rsidRPr="00CC267A" w:rsidDel="00A3037A">
            <w:rPr>
              <w:rFonts w:ascii="Arial" w:eastAsia="Arial" w:hAnsi="Arial" w:cs="Arial"/>
              <w:color w:val="000000" w:themeColor="text1"/>
              <w:sz w:val="24"/>
              <w:szCs w:val="24"/>
              <w:lang w:val="en-US"/>
              <w:rPrChange w:id="1581" w:author="Sonia Raboni" w:date="2025-12-17T19:23:00Z">
                <w:rPr>
                  <w:rFonts w:ascii="Arial" w:eastAsia="Arial" w:hAnsi="Arial" w:cs="Arial"/>
                  <w:sz w:val="24"/>
                  <w:szCs w:val="24"/>
                </w:rPr>
              </w:rPrChange>
            </w:rPr>
            <w:delText>assessment</w:delText>
          </w:r>
        </w:del>
      </w:ins>
      <w:ins w:id="1582" w:author="Flavia Leticia Adão De Araújo" w:date="2025-12-17T11:56:00Z">
        <w:del w:id="1583" w:author="Sonia Raboni" w:date="2025-12-17T18:28:00Z">
          <w:r w:rsidR="00D2538E" w:rsidRPr="00CC267A" w:rsidDel="00A3037A">
            <w:rPr>
              <w:rFonts w:ascii="Arial" w:eastAsia="Arial" w:hAnsi="Arial" w:cs="Arial"/>
              <w:color w:val="000000" w:themeColor="text1"/>
              <w:sz w:val="24"/>
              <w:szCs w:val="24"/>
              <w:lang w:val="en-US"/>
              <w:rPrChange w:id="1584" w:author="Sonia Raboni" w:date="2025-12-17T19:23:00Z">
                <w:rPr>
                  <w:rFonts w:ascii="Arial" w:eastAsia="Arial" w:hAnsi="Arial" w:cs="Arial"/>
                  <w:sz w:val="24"/>
                  <w:szCs w:val="24"/>
                </w:rPr>
              </w:rPrChange>
            </w:rPr>
            <w:delText xml:space="preserve"> included diagnostic accuracy studies based on Cochrane Handbook domains (population definition, gate design, and reference standard design).</w:delText>
          </w:r>
        </w:del>
      </w:ins>
    </w:p>
    <w:p w14:paraId="5E9B1693" w14:textId="55840B77" w:rsidR="00D2538E" w:rsidRPr="00CC267A" w:rsidDel="00A3037A" w:rsidRDefault="00D2538E" w:rsidP="00631D0C">
      <w:pPr>
        <w:spacing w:after="0" w:line="240" w:lineRule="auto"/>
        <w:jc w:val="both"/>
        <w:rPr>
          <w:ins w:id="1585" w:author="Flavia Leticia Adão De Araújo" w:date="2025-12-17T11:56:00Z"/>
          <w:del w:id="1586" w:author="Sonia Raboni" w:date="2025-12-17T18:28:00Z"/>
          <w:rFonts w:ascii="Arial" w:eastAsia="Arial" w:hAnsi="Arial" w:cs="Arial"/>
          <w:color w:val="000000" w:themeColor="text1"/>
          <w:sz w:val="24"/>
          <w:szCs w:val="24"/>
          <w:lang w:val="en-US"/>
          <w:rPrChange w:id="1587" w:author="Sonia Raboni" w:date="2025-12-17T19:23:00Z">
            <w:rPr>
              <w:ins w:id="1588" w:author="Flavia Leticia Adão De Araújo" w:date="2025-12-17T11:56:00Z"/>
              <w:del w:id="1589" w:author="Sonia Raboni" w:date="2025-12-17T18:28:00Z"/>
              <w:rFonts w:ascii="Arial" w:eastAsia="Arial" w:hAnsi="Arial" w:cs="Arial"/>
              <w:sz w:val="24"/>
              <w:szCs w:val="24"/>
            </w:rPr>
          </w:rPrChange>
        </w:rPr>
      </w:pPr>
    </w:p>
    <w:tbl>
      <w:tblPr>
        <w:tblW w:w="13042" w:type="dxa"/>
        <w:tbl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blBorders>
        <w:tblLayout w:type="fixed"/>
        <w:tblLook w:val="0620" w:firstRow="1" w:lastRow="0" w:firstColumn="0" w:lastColumn="0" w:noHBand="1" w:noVBand="1"/>
      </w:tblPr>
      <w:tblGrid>
        <w:gridCol w:w="2410"/>
        <w:gridCol w:w="3402"/>
        <w:gridCol w:w="2268"/>
        <w:gridCol w:w="2410"/>
        <w:gridCol w:w="2552"/>
      </w:tblGrid>
      <w:tr w:rsidR="00CC267A" w:rsidRPr="00CC267A" w:rsidDel="00A3037A" w14:paraId="594CFD1B" w14:textId="77777777" w:rsidTr="00107D4E">
        <w:trPr>
          <w:trHeight w:val="454"/>
          <w:tblHeader/>
          <w:ins w:id="1590" w:author="Flavia Leticia Adão De Araújo" w:date="2025-12-17T11:57:00Z"/>
          <w:del w:id="1591" w:author="Sonia Raboni" w:date="2025-12-17T18:28:00Z"/>
        </w:trPr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</w:tcPr>
          <w:p w14:paraId="59D4AFEB" w14:textId="5A060E2F" w:rsidR="00D2538E" w:rsidRPr="00CC267A" w:rsidDel="00A3037A" w:rsidRDefault="00D2538E">
            <w:pPr>
              <w:spacing w:after="0" w:line="360" w:lineRule="auto"/>
              <w:jc w:val="center"/>
              <w:rPr>
                <w:ins w:id="1592" w:author="Flavia Leticia Adão De Araújo" w:date="2025-12-17T11:57:00Z"/>
                <w:del w:id="1593" w:author="Sonia Raboni" w:date="2025-12-17T18:28:00Z"/>
                <w:rFonts w:ascii="Arial" w:eastAsia="Arial" w:hAnsi="Arial" w:cs="Arial"/>
                <w:b/>
                <w:bCs/>
                <w:color w:val="000000" w:themeColor="text1"/>
                <w:lang w:val="en-US"/>
                <w:rPrChange w:id="1594" w:author="Sonia Raboni" w:date="2025-12-17T19:23:00Z">
                  <w:rPr>
                    <w:ins w:id="1595" w:author="Flavia Leticia Adão De Araújo" w:date="2025-12-17T11:57:00Z"/>
                    <w:del w:id="1596" w:author="Sonia Raboni" w:date="2025-12-17T18:28:00Z"/>
                    <w:rFonts w:ascii="Arial" w:eastAsia="Arial" w:hAnsi="Arial" w:cs="Arial"/>
                    <w:color w:val="000000"/>
                  </w:rPr>
                </w:rPrChange>
              </w:rPr>
              <w:pPrChange w:id="1597" w:author="Flavia Leticia Adão De Araújo" w:date="2025-12-17T11:57:00Z">
                <w:pPr>
                  <w:spacing w:line="360" w:lineRule="auto"/>
                  <w:jc w:val="center"/>
                </w:pPr>
              </w:pPrChange>
            </w:pPr>
            <w:ins w:id="1598" w:author="Flavia Leticia Adão De Araújo" w:date="2025-12-17T11:57:00Z">
              <w:del w:id="1599" w:author="Sonia Raboni" w:date="2025-12-17T18:28:00Z">
                <w:r w:rsidRPr="00CC267A" w:rsidDel="00A3037A">
                  <w:rPr>
                    <w:rFonts w:ascii="Arial" w:eastAsia="Arial" w:hAnsi="Arial" w:cs="Arial"/>
                    <w:b/>
                    <w:bCs/>
                    <w:color w:val="000000" w:themeColor="text1"/>
                    <w:lang w:val="en-US"/>
                    <w:rPrChange w:id="1600" w:author="Sonia Raboni" w:date="2025-12-17T19:23:00Z">
                      <w:rPr>
                        <w:rFonts w:ascii="Arial" w:eastAsia="Arial" w:hAnsi="Arial" w:cs="Arial"/>
                        <w:color w:val="000000"/>
                      </w:rPr>
                    </w:rPrChange>
                  </w:rPr>
                  <w:delText>Study</w:delText>
                </w:r>
              </w:del>
            </w:ins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</w:tcPr>
          <w:p w14:paraId="4F6D9EAA" w14:textId="7E55D4CE" w:rsidR="00D2538E" w:rsidRPr="00CC267A" w:rsidDel="00A3037A" w:rsidRDefault="00CF1662">
            <w:pPr>
              <w:spacing w:after="0" w:line="360" w:lineRule="auto"/>
              <w:jc w:val="center"/>
              <w:rPr>
                <w:ins w:id="1601" w:author="Flavia Leticia Adão De Araújo" w:date="2025-12-17T11:57:00Z"/>
                <w:del w:id="1602" w:author="Sonia Raboni" w:date="2025-12-17T18:28:00Z"/>
                <w:rFonts w:ascii="Arial" w:eastAsia="Arial" w:hAnsi="Arial" w:cs="Arial"/>
                <w:b/>
                <w:bCs/>
                <w:color w:val="000000" w:themeColor="text1"/>
                <w:lang w:val="en-US"/>
                <w:rPrChange w:id="1603" w:author="Sonia Raboni" w:date="2025-12-17T19:23:00Z">
                  <w:rPr>
                    <w:ins w:id="1604" w:author="Flavia Leticia Adão De Araújo" w:date="2025-12-17T11:57:00Z"/>
                    <w:del w:id="1605" w:author="Sonia Raboni" w:date="2025-12-17T18:28:00Z"/>
                    <w:rFonts w:ascii="Arial" w:eastAsia="Arial" w:hAnsi="Arial" w:cs="Arial"/>
                    <w:color w:val="000000"/>
                  </w:rPr>
                </w:rPrChange>
              </w:rPr>
              <w:pPrChange w:id="1606" w:author="Flavia Leticia Adão De Araújo" w:date="2025-12-17T11:57:00Z">
                <w:pPr>
                  <w:spacing w:line="360" w:lineRule="auto"/>
                  <w:jc w:val="center"/>
                </w:pPr>
              </w:pPrChange>
            </w:pPr>
            <w:ins w:id="1607" w:author="Flavia Leticia Adão De Araújo" w:date="2025-12-17T11:58:00Z">
              <w:del w:id="1608" w:author="Sonia Raboni" w:date="2025-12-17T18:28:00Z">
                <w:r w:rsidRPr="00CC267A" w:rsidDel="00A3037A">
                  <w:rPr>
                    <w:rFonts w:ascii="Arial" w:eastAsia="Arial" w:hAnsi="Arial" w:cs="Arial"/>
                    <w:b/>
                    <w:bCs/>
                    <w:color w:val="000000" w:themeColor="text1"/>
                    <w:lang w:val="en-US"/>
                    <w:rPrChange w:id="1609" w:author="Sonia Raboni" w:date="2025-12-17T19:23:00Z">
                      <w:rPr>
                        <w:rFonts w:ascii="Arial" w:eastAsia="Arial" w:hAnsi="Arial" w:cs="Arial"/>
                        <w:b/>
                        <w:bCs/>
                        <w:color w:val="000000"/>
                      </w:rPr>
                    </w:rPrChange>
                  </w:rPr>
                  <w:delText>Population Definition</w:delText>
                </w:r>
              </w:del>
            </w:ins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</w:tcPr>
          <w:p w14:paraId="3B6CC6DC" w14:textId="388CA1F8" w:rsidR="00D2538E" w:rsidRPr="00CC267A" w:rsidDel="00A3037A" w:rsidRDefault="00CF1662">
            <w:pPr>
              <w:spacing w:after="0" w:line="360" w:lineRule="auto"/>
              <w:jc w:val="center"/>
              <w:rPr>
                <w:ins w:id="1610" w:author="Flavia Leticia Adão De Araújo" w:date="2025-12-17T11:57:00Z"/>
                <w:del w:id="1611" w:author="Sonia Raboni" w:date="2025-12-17T18:28:00Z"/>
                <w:rFonts w:ascii="Arial" w:eastAsia="Arial" w:hAnsi="Arial" w:cs="Arial"/>
                <w:b/>
                <w:bCs/>
                <w:color w:val="000000" w:themeColor="text1"/>
                <w:lang w:val="en-US"/>
                <w:rPrChange w:id="1612" w:author="Sonia Raboni" w:date="2025-12-17T19:23:00Z">
                  <w:rPr>
                    <w:ins w:id="1613" w:author="Flavia Leticia Adão De Araújo" w:date="2025-12-17T11:57:00Z"/>
                    <w:del w:id="1614" w:author="Sonia Raboni" w:date="2025-12-17T18:28:00Z"/>
                    <w:rFonts w:ascii="Arial" w:eastAsia="Arial" w:hAnsi="Arial" w:cs="Arial"/>
                    <w:color w:val="000000"/>
                  </w:rPr>
                </w:rPrChange>
              </w:rPr>
              <w:pPrChange w:id="1615" w:author="Flavia Leticia Adão De Araújo" w:date="2025-12-17T11:57:00Z">
                <w:pPr>
                  <w:spacing w:line="360" w:lineRule="auto"/>
                  <w:jc w:val="center"/>
                </w:pPr>
              </w:pPrChange>
            </w:pPr>
            <w:ins w:id="1616" w:author="Flavia Leticia Adão De Araújo" w:date="2025-12-17T11:58:00Z">
              <w:del w:id="1617" w:author="Sonia Raboni" w:date="2025-12-17T18:28:00Z">
                <w:r w:rsidRPr="00CC267A" w:rsidDel="00A3037A">
                  <w:rPr>
                    <w:rFonts w:ascii="Arial" w:eastAsia="Arial" w:hAnsi="Arial" w:cs="Arial"/>
                    <w:b/>
                    <w:bCs/>
                    <w:color w:val="000000" w:themeColor="text1"/>
                    <w:lang w:val="en-US"/>
                    <w:rPrChange w:id="1618" w:author="Sonia Raboni" w:date="2025-12-17T19:23:00Z">
                      <w:rPr>
                        <w:rFonts w:ascii="Arial" w:eastAsia="Arial" w:hAnsi="Arial" w:cs="Arial"/>
                        <w:b/>
                        <w:bCs/>
                        <w:color w:val="000000"/>
                      </w:rPr>
                    </w:rPrChange>
                  </w:rPr>
                  <w:delText>Gate Desing</w:delText>
                </w:r>
              </w:del>
            </w:ins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</w:tcPr>
          <w:p w14:paraId="5715BD5D" w14:textId="3F7FD4BB" w:rsidR="00D2538E" w:rsidRPr="00CC267A" w:rsidDel="00A3037A" w:rsidRDefault="00A339F5">
            <w:pPr>
              <w:spacing w:after="0" w:line="360" w:lineRule="auto"/>
              <w:jc w:val="center"/>
              <w:rPr>
                <w:ins w:id="1619" w:author="Flavia Leticia Adão De Araújo" w:date="2025-12-17T11:57:00Z"/>
                <w:del w:id="1620" w:author="Sonia Raboni" w:date="2025-12-17T18:28:00Z"/>
                <w:rFonts w:ascii="Arial" w:eastAsia="Arial" w:hAnsi="Arial" w:cs="Arial"/>
                <w:b/>
                <w:bCs/>
                <w:color w:val="000000" w:themeColor="text1"/>
                <w:lang w:val="en-US"/>
                <w:rPrChange w:id="1621" w:author="Sonia Raboni" w:date="2025-12-17T19:23:00Z">
                  <w:rPr>
                    <w:ins w:id="1622" w:author="Flavia Leticia Adão De Araújo" w:date="2025-12-17T11:57:00Z"/>
                    <w:del w:id="1623" w:author="Sonia Raboni" w:date="2025-12-17T18:28:00Z"/>
                    <w:rFonts w:ascii="Arial" w:eastAsia="Arial" w:hAnsi="Arial" w:cs="Arial"/>
                    <w:color w:val="000000"/>
                  </w:rPr>
                </w:rPrChange>
              </w:rPr>
              <w:pPrChange w:id="1624" w:author="Flavia Leticia Adão De Araújo" w:date="2025-12-17T11:57:00Z">
                <w:pPr>
                  <w:spacing w:line="360" w:lineRule="auto"/>
                  <w:jc w:val="center"/>
                </w:pPr>
              </w:pPrChange>
            </w:pPr>
            <w:ins w:id="1625" w:author="Flavia Leticia Adão De Araújo" w:date="2025-12-17T11:58:00Z">
              <w:del w:id="1626" w:author="Sonia Raboni" w:date="2025-12-17T18:28:00Z">
                <w:r w:rsidRPr="00CC267A" w:rsidDel="00A3037A">
                  <w:rPr>
                    <w:rFonts w:ascii="Arial" w:eastAsia="Arial" w:hAnsi="Arial" w:cs="Arial"/>
                    <w:b/>
                    <w:bCs/>
                    <w:color w:val="000000" w:themeColor="text1"/>
                    <w:lang w:val="en-US"/>
                    <w:rPrChange w:id="1627" w:author="Sonia Raboni" w:date="2025-12-17T19:23:00Z">
                      <w:rPr>
                        <w:rFonts w:ascii="Arial" w:eastAsia="Arial" w:hAnsi="Arial" w:cs="Arial"/>
                        <w:b/>
                        <w:bCs/>
                        <w:color w:val="000000"/>
                      </w:rPr>
                    </w:rPrChange>
                  </w:rPr>
                  <w:delText>Reference Standard Desing</w:delText>
                </w:r>
              </w:del>
            </w:ins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</w:tcPr>
          <w:p w14:paraId="780E71A6" w14:textId="1C6843DB" w:rsidR="00D2538E" w:rsidRPr="00CC267A" w:rsidDel="00A3037A" w:rsidRDefault="00991F3C">
            <w:pPr>
              <w:spacing w:after="0" w:line="360" w:lineRule="auto"/>
              <w:jc w:val="center"/>
              <w:rPr>
                <w:ins w:id="1628" w:author="Flavia Leticia Adão De Araújo" w:date="2025-12-17T11:57:00Z"/>
                <w:del w:id="1629" w:author="Sonia Raboni" w:date="2025-12-17T18:28:00Z"/>
                <w:rFonts w:ascii="Arial" w:eastAsia="Arial" w:hAnsi="Arial" w:cs="Arial"/>
                <w:b/>
                <w:bCs/>
                <w:color w:val="000000" w:themeColor="text1"/>
                <w:lang w:val="en-US"/>
                <w:rPrChange w:id="1630" w:author="Sonia Raboni" w:date="2025-12-17T19:23:00Z">
                  <w:rPr>
                    <w:ins w:id="1631" w:author="Flavia Leticia Adão De Araújo" w:date="2025-12-17T11:57:00Z"/>
                    <w:del w:id="1632" w:author="Sonia Raboni" w:date="2025-12-17T18:28:00Z"/>
                    <w:rFonts w:ascii="Arial" w:eastAsia="Arial" w:hAnsi="Arial" w:cs="Arial"/>
                    <w:color w:val="000000"/>
                  </w:rPr>
                </w:rPrChange>
              </w:rPr>
              <w:pPrChange w:id="1633" w:author="Flavia Leticia Adão De Araújo" w:date="2025-12-17T11:57:00Z">
                <w:pPr>
                  <w:spacing w:line="360" w:lineRule="auto"/>
                  <w:jc w:val="center"/>
                </w:pPr>
              </w:pPrChange>
            </w:pPr>
            <w:ins w:id="1634" w:author="Flavia Leticia Adão De Araújo" w:date="2025-12-17T12:07:00Z">
              <w:del w:id="1635" w:author="Sonia Raboni" w:date="2025-12-17T18:28:00Z">
                <w:r w:rsidRPr="00CC267A" w:rsidDel="00A3037A">
                  <w:rPr>
                    <w:rFonts w:ascii="Arial" w:eastAsia="Arial" w:hAnsi="Arial" w:cs="Arial"/>
                    <w:b/>
                    <w:bCs/>
                    <w:color w:val="000000" w:themeColor="text1"/>
                    <w:lang w:val="en-US"/>
                    <w:rPrChange w:id="1636" w:author="Sonia Raboni" w:date="2025-12-17T19:23:00Z">
                      <w:rPr>
                        <w:rFonts w:ascii="Arial" w:eastAsia="Arial" w:hAnsi="Arial" w:cs="Arial"/>
                        <w:b/>
                        <w:bCs/>
                        <w:color w:val="000000"/>
                      </w:rPr>
                    </w:rPrChange>
                  </w:rPr>
                  <w:delText>Cochrane-Based Rating</w:delText>
                </w:r>
              </w:del>
            </w:ins>
          </w:p>
        </w:tc>
      </w:tr>
      <w:tr w:rsidR="00CC267A" w:rsidRPr="00CC267A" w:rsidDel="00A3037A" w14:paraId="139D431D" w14:textId="77777777" w:rsidTr="00107D4E">
        <w:trPr>
          <w:trHeight w:val="454"/>
          <w:ins w:id="1637" w:author="Flavia Leticia Adão De Araújo" w:date="2025-12-17T11:57:00Z"/>
          <w:del w:id="1638" w:author="Sonia Raboni" w:date="2025-12-17T18:28:00Z"/>
        </w:trPr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4F994BFF" w14:textId="59B903FF" w:rsidR="00D2538E" w:rsidRPr="00CC267A" w:rsidDel="00A3037A" w:rsidRDefault="00D2538E" w:rsidP="00F214B5">
            <w:pPr>
              <w:spacing w:line="360" w:lineRule="auto"/>
              <w:ind w:left="-113"/>
              <w:rPr>
                <w:ins w:id="1639" w:author="Flavia Leticia Adão De Araújo" w:date="2025-12-17T11:57:00Z"/>
                <w:del w:id="1640" w:author="Sonia Raboni" w:date="2025-12-17T18:28:00Z"/>
                <w:rFonts w:ascii="Arial" w:eastAsia="Arial" w:hAnsi="Arial" w:cs="Arial"/>
                <w:color w:val="000000" w:themeColor="text1"/>
                <w:lang w:val="en-US"/>
                <w:rPrChange w:id="1641" w:author="Sonia Raboni" w:date="2025-12-17T19:23:00Z">
                  <w:rPr>
                    <w:ins w:id="1642" w:author="Flavia Leticia Adão De Araújo" w:date="2025-12-17T11:57:00Z"/>
                    <w:del w:id="1643" w:author="Sonia Raboni" w:date="2025-12-17T18:28:00Z"/>
                    <w:rFonts w:ascii="Arial" w:eastAsia="Arial" w:hAnsi="Arial" w:cs="Arial"/>
                  </w:rPr>
                </w:rPrChange>
              </w:rPr>
            </w:pPr>
            <w:ins w:id="1644" w:author="Flavia Leticia Adão De Araújo" w:date="2025-12-17T11:57:00Z">
              <w:del w:id="1645" w:author="Sonia Raboni" w:date="2025-12-17T18:28:00Z">
                <w:r w:rsidRPr="00CC267A" w:rsidDel="00A3037A">
                  <w:rPr>
                    <w:rFonts w:ascii="Arial" w:eastAsia="Arial" w:hAnsi="Arial" w:cs="Arial"/>
                    <w:color w:val="000000" w:themeColor="text1"/>
                    <w:lang w:val="en-US"/>
                    <w:rPrChange w:id="1646" w:author="Sonia Raboni" w:date="2025-12-17T19:23:00Z">
                      <w:rPr>
                        <w:rFonts w:ascii="Arial" w:eastAsia="Arial" w:hAnsi="Arial" w:cs="Arial"/>
                      </w:rPr>
                    </w:rPrChange>
                  </w:rPr>
                  <w:delText>Badola, 2023 [17]</w:delText>
                </w:r>
              </w:del>
            </w:ins>
          </w:p>
        </w:tc>
        <w:tc>
          <w:tcPr>
            <w:tcW w:w="340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470545F6" w14:textId="5A2CA678" w:rsidR="00D2538E" w:rsidRPr="00CC267A" w:rsidDel="00A3037A" w:rsidRDefault="00D317C9" w:rsidP="00F214B5">
            <w:pPr>
              <w:spacing w:line="360" w:lineRule="auto"/>
              <w:jc w:val="center"/>
              <w:rPr>
                <w:ins w:id="1647" w:author="Flavia Leticia Adão De Araújo" w:date="2025-12-17T11:57:00Z"/>
                <w:del w:id="1648" w:author="Sonia Raboni" w:date="2025-12-17T18:28:00Z"/>
                <w:rFonts w:ascii="Arial" w:eastAsia="Arial" w:hAnsi="Arial" w:cs="Arial"/>
                <w:color w:val="000000" w:themeColor="text1"/>
                <w:lang w:val="en-US"/>
                <w:rPrChange w:id="1649" w:author="Sonia Raboni" w:date="2025-12-17T19:23:00Z">
                  <w:rPr>
                    <w:ins w:id="1650" w:author="Flavia Leticia Adão De Araújo" w:date="2025-12-17T11:57:00Z"/>
                    <w:del w:id="1651" w:author="Sonia Raboni" w:date="2025-12-17T18:28:00Z"/>
                    <w:rFonts w:ascii="Arial" w:eastAsia="Arial" w:hAnsi="Arial" w:cs="Arial"/>
                  </w:rPr>
                </w:rPrChange>
              </w:rPr>
            </w:pPr>
            <w:ins w:id="1652" w:author="Flavia Leticia Adão De Araújo" w:date="2025-12-17T12:21:00Z">
              <w:del w:id="1653" w:author="Sonia Raboni" w:date="2025-12-17T18:28:00Z">
                <w:r w:rsidRPr="00CC267A" w:rsidDel="00A3037A">
                  <w:rPr>
                    <w:rFonts w:ascii="Arial" w:eastAsia="Arial" w:hAnsi="Arial" w:cs="Arial"/>
                    <w:color w:val="000000" w:themeColor="text1"/>
                    <w:lang w:val="en-US"/>
                    <w:rPrChange w:id="1654" w:author="Sonia Raboni" w:date="2025-12-17T19:23:00Z">
                      <w:rPr>
                        <w:rFonts w:ascii="Arial" w:eastAsia="Arial" w:hAnsi="Arial" w:cs="Arial"/>
                      </w:rPr>
                    </w:rPrChange>
                  </w:rPr>
                  <w:delText>Individuals ≥10 years old with TB symptoms or recent exposure; sample predominantly adult. (1 group)</w:delText>
                </w:r>
              </w:del>
            </w:ins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3059BD6B" w14:textId="31A82A62" w:rsidR="00D2538E" w:rsidRPr="00CC267A" w:rsidDel="00A3037A" w:rsidRDefault="008B7B49" w:rsidP="00F214B5">
            <w:pPr>
              <w:spacing w:line="360" w:lineRule="auto"/>
              <w:jc w:val="center"/>
              <w:rPr>
                <w:ins w:id="1655" w:author="Flavia Leticia Adão De Araújo" w:date="2025-12-17T11:57:00Z"/>
                <w:del w:id="1656" w:author="Sonia Raboni" w:date="2025-12-17T18:28:00Z"/>
                <w:rFonts w:ascii="Arial" w:eastAsia="Arial" w:hAnsi="Arial" w:cs="Arial"/>
                <w:color w:val="000000" w:themeColor="text1"/>
                <w:lang w:val="en-US"/>
                <w:rPrChange w:id="1657" w:author="Sonia Raboni" w:date="2025-12-17T19:23:00Z">
                  <w:rPr>
                    <w:ins w:id="1658" w:author="Flavia Leticia Adão De Araújo" w:date="2025-12-17T11:57:00Z"/>
                    <w:del w:id="1659" w:author="Sonia Raboni" w:date="2025-12-17T18:28:00Z"/>
                    <w:rFonts w:ascii="Arial" w:eastAsia="Arial" w:hAnsi="Arial" w:cs="Arial"/>
                  </w:rPr>
                </w:rPrChange>
              </w:rPr>
            </w:pPr>
            <w:ins w:id="1660" w:author="Flavia Leticia Adão De Araújo" w:date="2025-12-17T12:26:00Z">
              <w:del w:id="1661" w:author="Sonia Raboni" w:date="2025-12-17T18:28:00Z">
                <w:r w:rsidRPr="00CC267A" w:rsidDel="00A3037A">
                  <w:rPr>
                    <w:rFonts w:ascii="Segoe UI Emoji" w:eastAsia="Arial" w:hAnsi="Segoe UI Emoji" w:cs="Segoe UI Emoji"/>
                    <w:color w:val="000000" w:themeColor="text1"/>
                    <w:lang w:val="en-US"/>
                    <w:rPrChange w:id="1662" w:author="Sonia Raboni" w:date="2025-12-17T19:23:00Z">
                      <w:rPr>
                        <w:rFonts w:ascii="Segoe UI Emoji" w:eastAsia="Arial" w:hAnsi="Segoe UI Emoji" w:cs="Segoe UI Emoji"/>
                      </w:rPr>
                    </w:rPrChange>
                  </w:rPr>
                  <w:delText>✅</w:delText>
                </w:r>
                <w:r w:rsidRPr="00CC267A" w:rsidDel="00A3037A">
                  <w:rPr>
                    <w:rFonts w:ascii="Arial" w:eastAsia="Arial" w:hAnsi="Arial" w:cs="Arial"/>
                    <w:color w:val="000000" w:themeColor="text1"/>
                    <w:lang w:val="en-US"/>
                    <w:rPrChange w:id="1663" w:author="Sonia Raboni" w:date="2025-12-17T19:23:00Z">
                      <w:rPr>
                        <w:rFonts w:ascii="Arial" w:eastAsia="Arial" w:hAnsi="Arial" w:cs="Arial"/>
                      </w:rPr>
                    </w:rPrChange>
                  </w:rPr>
                  <w:delText xml:space="preserve"> Single-gate (cross-sectional cohort)</w:delText>
                </w:r>
              </w:del>
            </w:ins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7DC47D8C" w14:textId="638C7A44" w:rsidR="00D2538E" w:rsidRPr="00CC267A" w:rsidDel="00A3037A" w:rsidRDefault="00C64E56" w:rsidP="00F214B5">
            <w:pPr>
              <w:spacing w:line="360" w:lineRule="auto"/>
              <w:jc w:val="center"/>
              <w:rPr>
                <w:ins w:id="1664" w:author="Flavia Leticia Adão De Araújo" w:date="2025-12-17T11:57:00Z"/>
                <w:del w:id="1665" w:author="Sonia Raboni" w:date="2025-12-17T18:28:00Z"/>
                <w:rFonts w:ascii="Arial" w:eastAsia="Arial" w:hAnsi="Arial" w:cs="Arial"/>
                <w:color w:val="000000" w:themeColor="text1"/>
                <w:lang w:val="en-US"/>
                <w:rPrChange w:id="1666" w:author="Sonia Raboni" w:date="2025-12-17T19:23:00Z">
                  <w:rPr>
                    <w:ins w:id="1667" w:author="Flavia Leticia Adão De Araújo" w:date="2025-12-17T11:57:00Z"/>
                    <w:del w:id="1668" w:author="Sonia Raboni" w:date="2025-12-17T18:28:00Z"/>
                    <w:rFonts w:ascii="Arial" w:eastAsia="Arial" w:hAnsi="Arial" w:cs="Arial"/>
                  </w:rPr>
                </w:rPrChange>
              </w:rPr>
            </w:pPr>
            <w:ins w:id="1669" w:author="Flavia Leticia Adão De Araújo" w:date="2025-12-17T12:29:00Z">
              <w:del w:id="1670" w:author="Sonia Raboni" w:date="2025-12-17T18:28:00Z">
                <w:r w:rsidRPr="00CC267A" w:rsidDel="00A3037A">
                  <w:rPr>
                    <w:rFonts w:ascii="Segoe UI Emoji" w:eastAsia="Arial" w:hAnsi="Segoe UI Emoji" w:cs="Segoe UI Emoji"/>
                    <w:color w:val="000000" w:themeColor="text1"/>
                    <w:lang w:val="en-US"/>
                    <w:rPrChange w:id="1671" w:author="Sonia Raboni" w:date="2025-12-17T19:23:00Z">
                      <w:rPr>
                        <w:rFonts w:ascii="Segoe UI Emoji" w:eastAsia="Arial" w:hAnsi="Segoe UI Emoji" w:cs="Segoe UI Emoji"/>
                      </w:rPr>
                    </w:rPrChange>
                  </w:rPr>
                  <w:delText>✅</w:delText>
                </w:r>
                <w:r w:rsidRPr="00CC267A" w:rsidDel="00A3037A">
                  <w:rPr>
                    <w:rFonts w:ascii="Arial" w:eastAsia="Arial" w:hAnsi="Arial" w:cs="Arial"/>
                    <w:color w:val="000000" w:themeColor="text1"/>
                    <w:lang w:val="en-US"/>
                    <w:rPrChange w:id="1672" w:author="Sonia Raboni" w:date="2025-12-17T19:23:00Z">
                      <w:rPr>
                        <w:rFonts w:ascii="Arial" w:eastAsia="Arial" w:hAnsi="Arial" w:cs="Arial"/>
                      </w:rPr>
                    </w:rPrChange>
                  </w:rPr>
                  <w:delText xml:space="preserve"> Single reference standard</w:delText>
                </w:r>
              </w:del>
            </w:ins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76114F3B" w14:textId="57C55753" w:rsidR="00D2538E" w:rsidRPr="00CC267A" w:rsidDel="00A3037A" w:rsidRDefault="000B7A88" w:rsidP="00F214B5">
            <w:pPr>
              <w:spacing w:line="360" w:lineRule="auto"/>
              <w:jc w:val="center"/>
              <w:rPr>
                <w:ins w:id="1673" w:author="Flavia Leticia Adão De Araújo" w:date="2025-12-17T11:57:00Z"/>
                <w:del w:id="1674" w:author="Sonia Raboni" w:date="2025-12-17T18:28:00Z"/>
                <w:rFonts w:ascii="Arial" w:eastAsia="Arial" w:hAnsi="Arial" w:cs="Arial"/>
                <w:color w:val="000000" w:themeColor="text1"/>
                <w:lang w:val="en-US"/>
                <w:rPrChange w:id="1675" w:author="Sonia Raboni" w:date="2025-12-17T19:23:00Z">
                  <w:rPr>
                    <w:ins w:id="1676" w:author="Flavia Leticia Adão De Araújo" w:date="2025-12-17T11:57:00Z"/>
                    <w:del w:id="1677" w:author="Sonia Raboni" w:date="2025-12-17T18:28:00Z"/>
                    <w:rFonts w:ascii="Arial" w:eastAsia="Arial" w:hAnsi="Arial" w:cs="Arial"/>
                  </w:rPr>
                </w:rPrChange>
              </w:rPr>
            </w:pPr>
            <w:ins w:id="1678" w:author="Flavia Leticia Adão De Araújo" w:date="2025-12-17T12:31:00Z">
              <w:del w:id="1679" w:author="Sonia Raboni" w:date="2025-12-17T18:28:00Z">
                <w:r w:rsidRPr="00CC267A" w:rsidDel="00A3037A">
                  <w:rPr>
                    <w:rFonts w:ascii="Segoe UI Emoji" w:eastAsia="Arial" w:hAnsi="Segoe UI Emoji" w:cs="Segoe UI Emoji"/>
                    <w:color w:val="000000" w:themeColor="text1"/>
                    <w:lang w:val="en-US"/>
                    <w:rPrChange w:id="1680" w:author="Sonia Raboni" w:date="2025-12-17T19:23:00Z">
                      <w:rPr>
                        <w:rFonts w:ascii="Segoe UI Emoji" w:eastAsia="Arial" w:hAnsi="Segoe UI Emoji" w:cs="Segoe UI Emoji"/>
                      </w:rPr>
                    </w:rPrChange>
                  </w:rPr>
                  <w:delText>✅</w:delText>
                </w:r>
                <w:r w:rsidRPr="00CC267A" w:rsidDel="00A3037A">
                  <w:rPr>
                    <w:rFonts w:ascii="Arial" w:eastAsia="Arial" w:hAnsi="Arial" w:cs="Arial"/>
                    <w:color w:val="000000" w:themeColor="text1"/>
                    <w:lang w:val="en-US"/>
                    <w:rPrChange w:id="1681" w:author="Sonia Raboni" w:date="2025-12-17T19:23:00Z">
                      <w:rPr>
                        <w:rFonts w:ascii="Arial" w:eastAsia="Arial" w:hAnsi="Arial" w:cs="Arial"/>
                      </w:rPr>
                    </w:rPrChange>
                  </w:rPr>
                  <w:delText xml:space="preserve"> Low risk of bias – Suitable</w:delText>
                </w:r>
              </w:del>
            </w:ins>
          </w:p>
        </w:tc>
      </w:tr>
      <w:tr w:rsidR="00CC267A" w:rsidRPr="00CC267A" w:rsidDel="00A3037A" w14:paraId="417D876D" w14:textId="77777777" w:rsidTr="00107D4E">
        <w:trPr>
          <w:trHeight w:val="454"/>
          <w:ins w:id="1682" w:author="Flavia Leticia Adão De Araújo" w:date="2025-12-17T11:57:00Z"/>
          <w:del w:id="1683" w:author="Sonia Raboni" w:date="2025-12-17T18:28:00Z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D7CFC8" w14:textId="45864CD3" w:rsidR="00D2538E" w:rsidRPr="00CC267A" w:rsidDel="00A3037A" w:rsidRDefault="00D2538E" w:rsidP="00F214B5">
            <w:pPr>
              <w:spacing w:line="360" w:lineRule="auto"/>
              <w:ind w:left="-113"/>
              <w:rPr>
                <w:ins w:id="1684" w:author="Flavia Leticia Adão De Araújo" w:date="2025-12-17T11:57:00Z"/>
                <w:del w:id="1685" w:author="Sonia Raboni" w:date="2025-12-17T18:28:00Z"/>
                <w:rFonts w:ascii="Arial" w:eastAsia="Arial" w:hAnsi="Arial" w:cs="Arial"/>
                <w:color w:val="000000" w:themeColor="text1"/>
                <w:lang w:val="en-US"/>
                <w:rPrChange w:id="1686" w:author="Sonia Raboni" w:date="2025-12-17T19:23:00Z">
                  <w:rPr>
                    <w:ins w:id="1687" w:author="Flavia Leticia Adão De Araújo" w:date="2025-12-17T11:57:00Z"/>
                    <w:del w:id="1688" w:author="Sonia Raboni" w:date="2025-12-17T18:28:00Z"/>
                    <w:rFonts w:ascii="Arial" w:eastAsia="Arial" w:hAnsi="Arial" w:cs="Arial"/>
                  </w:rPr>
                </w:rPrChange>
              </w:rPr>
            </w:pPr>
            <w:ins w:id="1689" w:author="Flavia Leticia Adão De Araújo" w:date="2025-12-17T11:57:00Z">
              <w:del w:id="1690" w:author="Sonia Raboni" w:date="2025-12-17T18:28:00Z">
                <w:r w:rsidRPr="00CC267A" w:rsidDel="00A3037A">
                  <w:rPr>
                    <w:rFonts w:ascii="Arial" w:eastAsia="Arial" w:hAnsi="Arial" w:cs="Arial"/>
                    <w:color w:val="000000" w:themeColor="text1"/>
                    <w:lang w:val="en-US"/>
                    <w:rPrChange w:id="1691" w:author="Sonia Raboni" w:date="2025-12-17T19:23:00Z">
                      <w:rPr>
                        <w:rFonts w:ascii="Arial" w:eastAsia="Arial" w:hAnsi="Arial" w:cs="Arial"/>
                      </w:rPr>
                    </w:rPrChange>
                  </w:rPr>
                  <w:delText>Beccaria, 2019 [18]</w:delText>
                </w:r>
              </w:del>
            </w:ins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4AE14E" w14:textId="1CA6ED55" w:rsidR="00D2538E" w:rsidRPr="00CC267A" w:rsidDel="00A3037A" w:rsidRDefault="000459FF" w:rsidP="00F214B5">
            <w:pPr>
              <w:spacing w:line="360" w:lineRule="auto"/>
              <w:jc w:val="center"/>
              <w:rPr>
                <w:ins w:id="1692" w:author="Flavia Leticia Adão De Araújo" w:date="2025-12-17T11:57:00Z"/>
                <w:del w:id="1693" w:author="Sonia Raboni" w:date="2025-12-17T18:28:00Z"/>
                <w:rFonts w:ascii="Arial" w:eastAsia="Arial" w:hAnsi="Arial" w:cs="Arial"/>
                <w:color w:val="000000" w:themeColor="text1"/>
                <w:lang w:val="en-US"/>
                <w:rPrChange w:id="1694" w:author="Sonia Raboni" w:date="2025-12-17T19:23:00Z">
                  <w:rPr>
                    <w:ins w:id="1695" w:author="Flavia Leticia Adão De Araújo" w:date="2025-12-17T11:57:00Z"/>
                    <w:del w:id="1696" w:author="Sonia Raboni" w:date="2025-12-17T18:28:00Z"/>
                    <w:rFonts w:ascii="Arial" w:eastAsia="Arial" w:hAnsi="Arial" w:cs="Arial"/>
                  </w:rPr>
                </w:rPrChange>
              </w:rPr>
            </w:pPr>
            <w:ins w:id="1697" w:author="Flavia Leticia Adão De Araújo" w:date="2025-12-17T12:22:00Z">
              <w:del w:id="1698" w:author="Sonia Raboni" w:date="2025-12-17T18:28:00Z">
                <w:r w:rsidRPr="00CC267A" w:rsidDel="00A3037A">
                  <w:rPr>
                    <w:rFonts w:ascii="Arial" w:eastAsia="Arial" w:hAnsi="Arial" w:cs="Arial"/>
                    <w:color w:val="000000" w:themeColor="text1"/>
                    <w:lang w:val="en-US"/>
                    <w:rPrChange w:id="1699" w:author="Sonia Raboni" w:date="2025-12-17T19:23:00Z">
                      <w:rPr>
                        <w:rFonts w:ascii="Arial" w:eastAsia="Arial" w:hAnsi="Arial" w:cs="Arial"/>
                      </w:rPr>
                    </w:rPrChange>
                  </w:rPr>
                  <w:delText>Adults ≥18 years old with symptoms suggestive of pulmonary TB; TB cases confirmed by GeneXpert MTB/RIF (culture for HIV+ cases) and symptomatic TB-negative controls. (2 groups)</w:delText>
                </w:r>
              </w:del>
            </w:ins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B24946" w14:textId="503ED13C" w:rsidR="00D2538E" w:rsidRPr="00CC267A" w:rsidDel="00A3037A" w:rsidRDefault="00201802" w:rsidP="00F214B5">
            <w:pPr>
              <w:spacing w:line="360" w:lineRule="auto"/>
              <w:jc w:val="center"/>
              <w:rPr>
                <w:ins w:id="1700" w:author="Flavia Leticia Adão De Araújo" w:date="2025-12-17T11:57:00Z"/>
                <w:del w:id="1701" w:author="Sonia Raboni" w:date="2025-12-17T18:28:00Z"/>
                <w:rFonts w:ascii="Arial" w:eastAsia="Arial" w:hAnsi="Arial" w:cs="Arial"/>
                <w:color w:val="000000" w:themeColor="text1"/>
                <w:lang w:val="en-US"/>
                <w:rPrChange w:id="1702" w:author="Sonia Raboni" w:date="2025-12-17T19:23:00Z">
                  <w:rPr>
                    <w:ins w:id="1703" w:author="Flavia Leticia Adão De Araújo" w:date="2025-12-17T11:57:00Z"/>
                    <w:del w:id="1704" w:author="Sonia Raboni" w:date="2025-12-17T18:28:00Z"/>
                    <w:rFonts w:ascii="Arial" w:eastAsia="Arial" w:hAnsi="Arial" w:cs="Arial"/>
                  </w:rPr>
                </w:rPrChange>
              </w:rPr>
            </w:pPr>
            <w:ins w:id="1705" w:author="Flavia Leticia Adão De Araújo" w:date="2025-12-17T12:26:00Z">
              <w:del w:id="1706" w:author="Sonia Raboni" w:date="2025-12-17T18:28:00Z">
                <w:r w:rsidRPr="00CC267A" w:rsidDel="00A3037A">
                  <w:rPr>
                    <w:rFonts w:ascii="Segoe UI Emoji" w:eastAsia="Arial" w:hAnsi="Segoe UI Emoji" w:cs="Segoe UI Emoji"/>
                    <w:color w:val="000000" w:themeColor="text1"/>
                    <w:lang w:val="en-US"/>
                    <w:rPrChange w:id="1707" w:author="Sonia Raboni" w:date="2025-12-17T19:23:00Z">
                      <w:rPr>
                        <w:rFonts w:ascii="Segoe UI Emoji" w:eastAsia="Arial" w:hAnsi="Segoe UI Emoji" w:cs="Segoe UI Emoji"/>
                      </w:rPr>
                    </w:rPrChange>
                  </w:rPr>
                  <w:delText>❌</w:delText>
                </w:r>
                <w:r w:rsidRPr="00CC267A" w:rsidDel="00A3037A">
                  <w:rPr>
                    <w:rFonts w:ascii="Arial" w:eastAsia="Arial" w:hAnsi="Arial" w:cs="Arial"/>
                    <w:color w:val="000000" w:themeColor="text1"/>
                    <w:lang w:val="en-US"/>
                    <w:rPrChange w:id="1708" w:author="Sonia Raboni" w:date="2025-12-17T19:23:00Z">
                      <w:rPr>
                        <w:rFonts w:ascii="Arial" w:eastAsia="Arial" w:hAnsi="Arial" w:cs="Arial"/>
                      </w:rPr>
                    </w:rPrChange>
                  </w:rPr>
                  <w:delText xml:space="preserve"> Two-gate (case–control study)</w:delText>
                </w:r>
              </w:del>
            </w:ins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B1D765" w14:textId="1388C6A9" w:rsidR="00D2538E" w:rsidRPr="00CC267A" w:rsidDel="00A3037A" w:rsidRDefault="00C64E56" w:rsidP="00F214B5">
            <w:pPr>
              <w:spacing w:line="360" w:lineRule="auto"/>
              <w:jc w:val="center"/>
              <w:rPr>
                <w:ins w:id="1709" w:author="Flavia Leticia Adão De Araújo" w:date="2025-12-17T11:57:00Z"/>
                <w:del w:id="1710" w:author="Sonia Raboni" w:date="2025-12-17T18:28:00Z"/>
                <w:rFonts w:ascii="Arial" w:eastAsia="Arial" w:hAnsi="Arial" w:cs="Arial"/>
                <w:color w:val="000000" w:themeColor="text1"/>
                <w:lang w:val="en-US"/>
                <w:rPrChange w:id="1711" w:author="Sonia Raboni" w:date="2025-12-17T19:23:00Z">
                  <w:rPr>
                    <w:ins w:id="1712" w:author="Flavia Leticia Adão De Araújo" w:date="2025-12-17T11:57:00Z"/>
                    <w:del w:id="1713" w:author="Sonia Raboni" w:date="2025-12-17T18:28:00Z"/>
                    <w:rFonts w:ascii="Arial" w:eastAsia="Arial" w:hAnsi="Arial" w:cs="Arial"/>
                  </w:rPr>
                </w:rPrChange>
              </w:rPr>
            </w:pPr>
            <w:ins w:id="1714" w:author="Flavia Leticia Adão De Araújo" w:date="2025-12-17T12:29:00Z">
              <w:del w:id="1715" w:author="Sonia Raboni" w:date="2025-12-17T18:28:00Z">
                <w:r w:rsidRPr="00CC267A" w:rsidDel="00A3037A">
                  <w:rPr>
                    <w:rFonts w:ascii="Segoe UI Emoji" w:eastAsia="Arial" w:hAnsi="Segoe UI Emoji" w:cs="Segoe UI Emoji"/>
                    <w:color w:val="000000" w:themeColor="text1"/>
                    <w:lang w:val="en-US"/>
                    <w:rPrChange w:id="1716" w:author="Sonia Raboni" w:date="2025-12-17T19:23:00Z">
                      <w:rPr>
                        <w:rFonts w:ascii="Segoe UI Emoji" w:eastAsia="Arial" w:hAnsi="Segoe UI Emoji" w:cs="Segoe UI Emoji"/>
                      </w:rPr>
                    </w:rPrChange>
                  </w:rPr>
                  <w:delText>❌</w:delText>
                </w:r>
                <w:r w:rsidRPr="00CC267A" w:rsidDel="00A3037A">
                  <w:rPr>
                    <w:rFonts w:ascii="Arial" w:eastAsia="Arial" w:hAnsi="Arial" w:cs="Arial"/>
                    <w:color w:val="000000" w:themeColor="text1"/>
                    <w:lang w:val="en-US"/>
                    <w:rPrChange w:id="1717" w:author="Sonia Raboni" w:date="2025-12-17T19:23:00Z">
                      <w:rPr>
                        <w:rFonts w:ascii="Arial" w:eastAsia="Arial" w:hAnsi="Arial" w:cs="Arial"/>
                      </w:rPr>
                    </w:rPrChange>
                  </w:rPr>
                  <w:delText xml:space="preserve"> Multiple reference standards</w:delText>
                </w:r>
              </w:del>
            </w:ins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A13D25" w14:textId="36A58034" w:rsidR="00D2538E" w:rsidRPr="00CC267A" w:rsidDel="00A3037A" w:rsidRDefault="000B7A88" w:rsidP="00F214B5">
            <w:pPr>
              <w:spacing w:line="360" w:lineRule="auto"/>
              <w:jc w:val="center"/>
              <w:rPr>
                <w:ins w:id="1718" w:author="Flavia Leticia Adão De Araújo" w:date="2025-12-17T11:57:00Z"/>
                <w:del w:id="1719" w:author="Sonia Raboni" w:date="2025-12-17T18:28:00Z"/>
                <w:rFonts w:ascii="Arial" w:eastAsia="Arial" w:hAnsi="Arial" w:cs="Arial"/>
                <w:color w:val="000000" w:themeColor="text1"/>
                <w:lang w:val="en-US"/>
                <w:rPrChange w:id="1720" w:author="Sonia Raboni" w:date="2025-12-17T19:23:00Z">
                  <w:rPr>
                    <w:ins w:id="1721" w:author="Flavia Leticia Adão De Araújo" w:date="2025-12-17T11:57:00Z"/>
                    <w:del w:id="1722" w:author="Sonia Raboni" w:date="2025-12-17T18:28:00Z"/>
                    <w:rFonts w:ascii="Arial" w:eastAsia="Arial" w:hAnsi="Arial" w:cs="Arial"/>
                  </w:rPr>
                </w:rPrChange>
              </w:rPr>
            </w:pPr>
            <w:ins w:id="1723" w:author="Flavia Leticia Adão De Araújo" w:date="2025-12-17T12:31:00Z">
              <w:del w:id="1724" w:author="Sonia Raboni" w:date="2025-12-17T18:28:00Z">
                <w:r w:rsidRPr="00CC267A" w:rsidDel="00A3037A">
                  <w:rPr>
                    <w:rFonts w:ascii="Segoe UI Emoji" w:eastAsia="Arial" w:hAnsi="Segoe UI Emoji" w:cs="Segoe UI Emoji"/>
                    <w:color w:val="000000" w:themeColor="text1"/>
                    <w:lang w:val="en-US"/>
                    <w:rPrChange w:id="1725" w:author="Sonia Raboni" w:date="2025-12-17T19:23:00Z">
                      <w:rPr>
                        <w:rFonts w:ascii="Segoe UI Emoji" w:eastAsia="Arial" w:hAnsi="Segoe UI Emoji" w:cs="Segoe UI Emoji"/>
                      </w:rPr>
                    </w:rPrChange>
                  </w:rPr>
                  <w:delText>❌</w:delText>
                </w:r>
                <w:r w:rsidRPr="00CC267A" w:rsidDel="00A3037A">
                  <w:rPr>
                    <w:rFonts w:ascii="Arial" w:eastAsia="Arial" w:hAnsi="Arial" w:cs="Arial"/>
                    <w:color w:val="000000" w:themeColor="text1"/>
                    <w:lang w:val="en-US"/>
                    <w:rPrChange w:id="1726" w:author="Sonia Raboni" w:date="2025-12-17T19:23:00Z">
                      <w:rPr>
                        <w:rFonts w:ascii="Arial" w:eastAsia="Arial" w:hAnsi="Arial" w:cs="Arial"/>
                      </w:rPr>
                    </w:rPrChange>
                  </w:rPr>
                  <w:delText xml:space="preserve"> High risk of bias – Not suitable</w:delText>
                </w:r>
              </w:del>
            </w:ins>
          </w:p>
        </w:tc>
      </w:tr>
      <w:tr w:rsidR="00CC267A" w:rsidRPr="00CC267A" w:rsidDel="00A3037A" w14:paraId="7C6CA98C" w14:textId="77777777" w:rsidTr="00107D4E">
        <w:trPr>
          <w:trHeight w:val="454"/>
          <w:ins w:id="1727" w:author="Flavia Leticia Adão De Araújo" w:date="2025-12-17T11:57:00Z"/>
          <w:del w:id="1728" w:author="Sonia Raboni" w:date="2025-12-17T18:28:00Z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3DF3A3" w14:textId="1BB4F145" w:rsidR="00D2538E" w:rsidRPr="00CC267A" w:rsidDel="00A3037A" w:rsidRDefault="00D2538E" w:rsidP="00F214B5">
            <w:pPr>
              <w:spacing w:line="360" w:lineRule="auto"/>
              <w:ind w:left="-113"/>
              <w:rPr>
                <w:ins w:id="1729" w:author="Flavia Leticia Adão De Araújo" w:date="2025-12-17T11:57:00Z"/>
                <w:del w:id="1730" w:author="Sonia Raboni" w:date="2025-12-17T18:28:00Z"/>
                <w:rFonts w:ascii="Arial" w:eastAsia="Arial" w:hAnsi="Arial" w:cs="Arial"/>
                <w:color w:val="000000" w:themeColor="text1"/>
                <w:lang w:val="en-US"/>
                <w:rPrChange w:id="1731" w:author="Sonia Raboni" w:date="2025-12-17T19:23:00Z">
                  <w:rPr>
                    <w:ins w:id="1732" w:author="Flavia Leticia Adão De Araújo" w:date="2025-12-17T11:57:00Z"/>
                    <w:del w:id="1733" w:author="Sonia Raboni" w:date="2025-12-17T18:28:00Z"/>
                    <w:rFonts w:ascii="Arial" w:eastAsia="Arial" w:hAnsi="Arial" w:cs="Arial"/>
                  </w:rPr>
                </w:rPrChange>
              </w:rPr>
            </w:pPr>
            <w:ins w:id="1734" w:author="Flavia Leticia Adão De Araújo" w:date="2025-12-17T11:57:00Z">
              <w:del w:id="1735" w:author="Sonia Raboni" w:date="2025-12-17T18:28:00Z">
                <w:r w:rsidRPr="00CC267A" w:rsidDel="00A3037A">
                  <w:rPr>
                    <w:rFonts w:ascii="Arial" w:eastAsia="Arial" w:hAnsi="Arial" w:cs="Arial"/>
                    <w:color w:val="000000" w:themeColor="text1"/>
                    <w:lang w:val="en-US"/>
                    <w:rPrChange w:id="1736" w:author="Sonia Raboni" w:date="2025-12-17T19:23:00Z">
                      <w:rPr>
                        <w:rFonts w:ascii="Arial" w:eastAsia="Arial" w:hAnsi="Arial" w:cs="Arial"/>
                      </w:rPr>
                    </w:rPrChange>
                  </w:rPr>
                  <w:delText>Bruins, 2013 [19]</w:delText>
                </w:r>
              </w:del>
            </w:ins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B8A0EF" w14:textId="0772B936" w:rsidR="00D2538E" w:rsidRPr="00CC267A" w:rsidDel="00A3037A" w:rsidRDefault="000459FF" w:rsidP="00F214B5">
            <w:pPr>
              <w:spacing w:line="360" w:lineRule="auto"/>
              <w:jc w:val="center"/>
              <w:rPr>
                <w:ins w:id="1737" w:author="Flavia Leticia Adão De Araújo" w:date="2025-12-17T11:57:00Z"/>
                <w:del w:id="1738" w:author="Sonia Raboni" w:date="2025-12-17T18:28:00Z"/>
                <w:rFonts w:ascii="Arial" w:eastAsia="Arial" w:hAnsi="Arial" w:cs="Arial"/>
                <w:color w:val="000000" w:themeColor="text1"/>
                <w:lang w:val="en-US"/>
                <w:rPrChange w:id="1739" w:author="Sonia Raboni" w:date="2025-12-17T19:23:00Z">
                  <w:rPr>
                    <w:ins w:id="1740" w:author="Flavia Leticia Adão De Araújo" w:date="2025-12-17T11:57:00Z"/>
                    <w:del w:id="1741" w:author="Sonia Raboni" w:date="2025-12-17T18:28:00Z"/>
                    <w:rFonts w:ascii="Arial" w:eastAsia="Arial" w:hAnsi="Arial" w:cs="Arial"/>
                  </w:rPr>
                </w:rPrChange>
              </w:rPr>
            </w:pPr>
            <w:ins w:id="1742" w:author="Flavia Leticia Adão De Araújo" w:date="2025-12-17T12:22:00Z">
              <w:del w:id="1743" w:author="Sonia Raboni" w:date="2025-12-17T18:28:00Z">
                <w:r w:rsidRPr="00CC267A" w:rsidDel="00A3037A">
                  <w:rPr>
                    <w:rFonts w:ascii="Arial" w:eastAsia="Arial" w:hAnsi="Arial" w:cs="Arial"/>
                    <w:color w:val="000000" w:themeColor="text1"/>
                    <w:lang w:val="en-US"/>
                    <w:rPrChange w:id="1744" w:author="Sonia Raboni" w:date="2025-12-17T19:23:00Z">
                      <w:rPr>
                        <w:rFonts w:ascii="Arial" w:eastAsia="Arial" w:hAnsi="Arial" w:cs="Arial"/>
                      </w:rPr>
                    </w:rPrChange>
                  </w:rPr>
                  <w:delText>Adults ≥15 years old with suspected pulmonary TB; TB cases confirmed by sputum culture; controls were symptomatic TB-negative individuals or healthy volunteers. (3 groups)</w:delText>
                </w:r>
              </w:del>
            </w:ins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02E02B" w14:textId="23D316C8" w:rsidR="00D2538E" w:rsidRPr="00CC267A" w:rsidDel="00A3037A" w:rsidRDefault="00201802" w:rsidP="00F214B5">
            <w:pPr>
              <w:spacing w:line="360" w:lineRule="auto"/>
              <w:jc w:val="center"/>
              <w:rPr>
                <w:ins w:id="1745" w:author="Flavia Leticia Adão De Araújo" w:date="2025-12-17T11:57:00Z"/>
                <w:del w:id="1746" w:author="Sonia Raboni" w:date="2025-12-17T18:28:00Z"/>
                <w:rFonts w:ascii="Arial" w:eastAsia="Arial" w:hAnsi="Arial" w:cs="Arial"/>
                <w:color w:val="000000" w:themeColor="text1"/>
                <w:lang w:val="en-US"/>
                <w:rPrChange w:id="1747" w:author="Sonia Raboni" w:date="2025-12-17T19:23:00Z">
                  <w:rPr>
                    <w:ins w:id="1748" w:author="Flavia Leticia Adão De Araújo" w:date="2025-12-17T11:57:00Z"/>
                    <w:del w:id="1749" w:author="Sonia Raboni" w:date="2025-12-17T18:28:00Z"/>
                    <w:rFonts w:ascii="Arial" w:eastAsia="Arial" w:hAnsi="Arial" w:cs="Arial"/>
                  </w:rPr>
                </w:rPrChange>
              </w:rPr>
            </w:pPr>
            <w:ins w:id="1750" w:author="Flavia Leticia Adão De Araújo" w:date="2025-12-17T12:26:00Z">
              <w:del w:id="1751" w:author="Sonia Raboni" w:date="2025-12-17T18:28:00Z">
                <w:r w:rsidRPr="00CC267A" w:rsidDel="00A3037A">
                  <w:rPr>
                    <w:rFonts w:ascii="Segoe UI Emoji" w:eastAsia="Arial" w:hAnsi="Segoe UI Emoji" w:cs="Segoe UI Emoji"/>
                    <w:color w:val="000000" w:themeColor="text1"/>
                    <w:lang w:val="en-US"/>
                    <w:rPrChange w:id="1752" w:author="Sonia Raboni" w:date="2025-12-17T19:23:00Z">
                      <w:rPr>
                        <w:rFonts w:ascii="Segoe UI Emoji" w:eastAsia="Arial" w:hAnsi="Segoe UI Emoji" w:cs="Segoe UI Emoji"/>
                      </w:rPr>
                    </w:rPrChange>
                  </w:rPr>
                  <w:delText>⚠️</w:delText>
                </w:r>
                <w:r w:rsidRPr="00CC267A" w:rsidDel="00A3037A">
                  <w:rPr>
                    <w:rFonts w:ascii="Arial" w:eastAsia="Arial" w:hAnsi="Arial" w:cs="Arial"/>
                    <w:color w:val="000000" w:themeColor="text1"/>
                    <w:lang w:val="en-US"/>
                    <w:rPrChange w:id="1753" w:author="Sonia Raboni" w:date="2025-12-17T19:23:00Z">
                      <w:rPr>
                        <w:rFonts w:ascii="Arial" w:eastAsia="Arial" w:hAnsi="Arial" w:cs="Arial"/>
                      </w:rPr>
                    </w:rPrChange>
                  </w:rPr>
                  <w:delText xml:space="preserve"> Three-group (diagnostic accuracy design)</w:delText>
                </w:r>
              </w:del>
            </w:ins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5EA877" w14:textId="4F9A2443" w:rsidR="00D2538E" w:rsidRPr="00CC267A" w:rsidDel="00A3037A" w:rsidRDefault="00C64E56" w:rsidP="00F214B5">
            <w:pPr>
              <w:spacing w:line="360" w:lineRule="auto"/>
              <w:jc w:val="center"/>
              <w:rPr>
                <w:ins w:id="1754" w:author="Flavia Leticia Adão De Araújo" w:date="2025-12-17T11:57:00Z"/>
                <w:del w:id="1755" w:author="Sonia Raboni" w:date="2025-12-17T18:28:00Z"/>
                <w:rFonts w:ascii="Arial" w:eastAsia="Arial" w:hAnsi="Arial" w:cs="Arial"/>
                <w:color w:val="000000" w:themeColor="text1"/>
                <w:lang w:val="en-US"/>
                <w:rPrChange w:id="1756" w:author="Sonia Raboni" w:date="2025-12-17T19:23:00Z">
                  <w:rPr>
                    <w:ins w:id="1757" w:author="Flavia Leticia Adão De Araújo" w:date="2025-12-17T11:57:00Z"/>
                    <w:del w:id="1758" w:author="Sonia Raboni" w:date="2025-12-17T18:28:00Z"/>
                    <w:rFonts w:ascii="Arial" w:eastAsia="Arial" w:hAnsi="Arial" w:cs="Arial"/>
                  </w:rPr>
                </w:rPrChange>
              </w:rPr>
            </w:pPr>
            <w:ins w:id="1759" w:author="Flavia Leticia Adão De Araújo" w:date="2025-12-17T12:29:00Z">
              <w:del w:id="1760" w:author="Sonia Raboni" w:date="2025-12-17T18:28:00Z">
                <w:r w:rsidRPr="00CC267A" w:rsidDel="00A3037A">
                  <w:rPr>
                    <w:rFonts w:ascii="Segoe UI Emoji" w:eastAsia="Arial" w:hAnsi="Segoe UI Emoji" w:cs="Segoe UI Emoji"/>
                    <w:color w:val="000000" w:themeColor="text1"/>
                    <w:lang w:val="en-US"/>
                    <w:rPrChange w:id="1761" w:author="Sonia Raboni" w:date="2025-12-17T19:23:00Z">
                      <w:rPr>
                        <w:rFonts w:ascii="Segoe UI Emoji" w:eastAsia="Arial" w:hAnsi="Segoe UI Emoji" w:cs="Segoe UI Emoji"/>
                      </w:rPr>
                    </w:rPrChange>
                  </w:rPr>
                  <w:delText>✅</w:delText>
                </w:r>
                <w:r w:rsidRPr="00CC267A" w:rsidDel="00A3037A">
                  <w:rPr>
                    <w:rFonts w:ascii="Arial" w:eastAsia="Arial" w:hAnsi="Arial" w:cs="Arial"/>
                    <w:color w:val="000000" w:themeColor="text1"/>
                    <w:lang w:val="en-US"/>
                    <w:rPrChange w:id="1762" w:author="Sonia Raboni" w:date="2025-12-17T19:23:00Z">
                      <w:rPr>
                        <w:rFonts w:ascii="Arial" w:eastAsia="Arial" w:hAnsi="Arial" w:cs="Arial"/>
                      </w:rPr>
                    </w:rPrChange>
                  </w:rPr>
                  <w:delText xml:space="preserve"> Single reference standard</w:delText>
                </w:r>
              </w:del>
            </w:ins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71A4B6" w14:textId="67F75B30" w:rsidR="00D2538E" w:rsidRPr="00CC267A" w:rsidDel="00A3037A" w:rsidRDefault="000B7A88" w:rsidP="00F214B5">
            <w:pPr>
              <w:spacing w:line="360" w:lineRule="auto"/>
              <w:jc w:val="center"/>
              <w:rPr>
                <w:ins w:id="1763" w:author="Flavia Leticia Adão De Araújo" w:date="2025-12-17T11:57:00Z"/>
                <w:del w:id="1764" w:author="Sonia Raboni" w:date="2025-12-17T18:28:00Z"/>
                <w:rFonts w:ascii="Arial" w:eastAsia="Arial" w:hAnsi="Arial" w:cs="Arial"/>
                <w:color w:val="000000" w:themeColor="text1"/>
                <w:lang w:val="en-US"/>
                <w:rPrChange w:id="1765" w:author="Sonia Raboni" w:date="2025-12-17T19:23:00Z">
                  <w:rPr>
                    <w:ins w:id="1766" w:author="Flavia Leticia Adão De Araújo" w:date="2025-12-17T11:57:00Z"/>
                    <w:del w:id="1767" w:author="Sonia Raboni" w:date="2025-12-17T18:28:00Z"/>
                    <w:rFonts w:ascii="Arial" w:eastAsia="Arial" w:hAnsi="Arial" w:cs="Arial"/>
                  </w:rPr>
                </w:rPrChange>
              </w:rPr>
            </w:pPr>
            <w:ins w:id="1768" w:author="Flavia Leticia Adão De Araújo" w:date="2025-12-17T12:31:00Z">
              <w:del w:id="1769" w:author="Sonia Raboni" w:date="2025-12-17T18:28:00Z">
                <w:r w:rsidRPr="00CC267A" w:rsidDel="00A3037A">
                  <w:rPr>
                    <w:rFonts w:ascii="Segoe UI Emoji" w:eastAsia="Arial" w:hAnsi="Segoe UI Emoji" w:cs="Segoe UI Emoji"/>
                    <w:color w:val="000000" w:themeColor="text1"/>
                    <w:lang w:val="en-US"/>
                    <w:rPrChange w:id="1770" w:author="Sonia Raboni" w:date="2025-12-17T19:23:00Z">
                      <w:rPr>
                        <w:rFonts w:ascii="Segoe UI Emoji" w:eastAsia="Arial" w:hAnsi="Segoe UI Emoji" w:cs="Segoe UI Emoji"/>
                      </w:rPr>
                    </w:rPrChange>
                  </w:rPr>
                  <w:delText>⚠️</w:delText>
                </w:r>
                <w:r w:rsidRPr="00CC267A" w:rsidDel="00A3037A">
                  <w:rPr>
                    <w:rFonts w:ascii="Arial" w:eastAsia="Arial" w:hAnsi="Arial" w:cs="Arial"/>
                    <w:color w:val="000000" w:themeColor="text1"/>
                    <w:lang w:val="en-US"/>
                    <w:rPrChange w:id="1771" w:author="Sonia Raboni" w:date="2025-12-17T19:23:00Z">
                      <w:rPr>
                        <w:rFonts w:ascii="Arial" w:eastAsia="Arial" w:hAnsi="Arial" w:cs="Arial"/>
                      </w:rPr>
                    </w:rPrChange>
                  </w:rPr>
                  <w:delText xml:space="preserve"> Acceptable with limitations – Spectrum bias risk</w:delText>
                </w:r>
              </w:del>
            </w:ins>
          </w:p>
        </w:tc>
      </w:tr>
      <w:tr w:rsidR="00CC267A" w:rsidRPr="00CC267A" w:rsidDel="00A3037A" w14:paraId="284AD1EC" w14:textId="77777777" w:rsidTr="00107D4E">
        <w:trPr>
          <w:trHeight w:val="454"/>
          <w:ins w:id="1772" w:author="Flavia Leticia Adão De Araújo" w:date="2025-12-17T11:57:00Z"/>
          <w:del w:id="1773" w:author="Sonia Raboni" w:date="2025-12-17T18:28:00Z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503CCC" w14:textId="308FDFB1" w:rsidR="00D2538E" w:rsidRPr="00CC267A" w:rsidDel="00A3037A" w:rsidRDefault="00D2538E" w:rsidP="00F214B5">
            <w:pPr>
              <w:spacing w:line="360" w:lineRule="auto"/>
              <w:ind w:left="-113"/>
              <w:rPr>
                <w:ins w:id="1774" w:author="Flavia Leticia Adão De Araújo" w:date="2025-12-17T11:57:00Z"/>
                <w:del w:id="1775" w:author="Sonia Raboni" w:date="2025-12-17T18:28:00Z"/>
                <w:rFonts w:ascii="Arial" w:eastAsia="Arial" w:hAnsi="Arial" w:cs="Arial"/>
                <w:color w:val="000000" w:themeColor="text1"/>
                <w:lang w:val="en-US"/>
                <w:rPrChange w:id="1776" w:author="Sonia Raboni" w:date="2025-12-17T19:23:00Z">
                  <w:rPr>
                    <w:ins w:id="1777" w:author="Flavia Leticia Adão De Araújo" w:date="2025-12-17T11:57:00Z"/>
                    <w:del w:id="1778" w:author="Sonia Raboni" w:date="2025-12-17T18:28:00Z"/>
                    <w:rFonts w:ascii="Arial" w:eastAsia="Arial" w:hAnsi="Arial" w:cs="Arial"/>
                  </w:rPr>
                </w:rPrChange>
              </w:rPr>
            </w:pPr>
            <w:ins w:id="1779" w:author="Flavia Leticia Adão De Araújo" w:date="2025-12-17T11:57:00Z">
              <w:del w:id="1780" w:author="Sonia Raboni" w:date="2025-12-17T18:28:00Z">
                <w:r w:rsidRPr="00CC267A" w:rsidDel="00A3037A">
                  <w:rPr>
                    <w:rFonts w:ascii="Arial" w:eastAsia="Arial" w:hAnsi="Arial" w:cs="Arial"/>
                    <w:color w:val="000000" w:themeColor="text1"/>
                    <w:lang w:val="en-US"/>
                    <w:rPrChange w:id="1781" w:author="Sonia Raboni" w:date="2025-12-17T19:23:00Z">
                      <w:rPr>
                        <w:rFonts w:ascii="Arial" w:eastAsia="Arial" w:hAnsi="Arial" w:cs="Arial"/>
                      </w:rPr>
                    </w:rPrChange>
                  </w:rPr>
                  <w:delText>Chen, 2022 [20]</w:delText>
                </w:r>
              </w:del>
            </w:ins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391D46" w14:textId="082565AE" w:rsidR="00D2538E" w:rsidRPr="00CC267A" w:rsidDel="00A3037A" w:rsidRDefault="000459FF" w:rsidP="00F214B5">
            <w:pPr>
              <w:spacing w:line="360" w:lineRule="auto"/>
              <w:jc w:val="center"/>
              <w:rPr>
                <w:ins w:id="1782" w:author="Flavia Leticia Adão De Araújo" w:date="2025-12-17T11:57:00Z"/>
                <w:del w:id="1783" w:author="Sonia Raboni" w:date="2025-12-17T18:28:00Z"/>
                <w:rFonts w:ascii="Arial" w:eastAsia="Arial" w:hAnsi="Arial" w:cs="Arial"/>
                <w:color w:val="000000" w:themeColor="text1"/>
                <w:vertAlign w:val="superscript"/>
                <w:lang w:val="en-US"/>
                <w:rPrChange w:id="1784" w:author="Sonia Raboni" w:date="2025-12-17T19:23:00Z">
                  <w:rPr>
                    <w:ins w:id="1785" w:author="Flavia Leticia Adão De Araújo" w:date="2025-12-17T11:57:00Z"/>
                    <w:del w:id="1786" w:author="Sonia Raboni" w:date="2025-12-17T18:28:00Z"/>
                    <w:rFonts w:ascii="Arial" w:eastAsia="Arial" w:hAnsi="Arial" w:cs="Arial"/>
                    <w:vertAlign w:val="superscript"/>
                  </w:rPr>
                </w:rPrChange>
              </w:rPr>
            </w:pPr>
            <w:ins w:id="1787" w:author="Flavia Leticia Adão De Araújo" w:date="2025-12-17T12:22:00Z">
              <w:del w:id="1788" w:author="Sonia Raboni" w:date="2025-12-17T18:28:00Z">
                <w:r w:rsidRPr="00CC267A" w:rsidDel="00A3037A">
                  <w:rPr>
                    <w:rFonts w:ascii="Arial" w:eastAsia="Arial" w:hAnsi="Arial" w:cs="Arial"/>
                    <w:color w:val="000000" w:themeColor="text1"/>
                    <w:lang w:val="en-US"/>
                    <w:rPrChange w:id="1789" w:author="Sonia Raboni" w:date="2025-12-17T19:23:00Z">
                      <w:rPr>
                        <w:rFonts w:ascii="Arial" w:eastAsia="Arial" w:hAnsi="Arial" w:cs="Arial"/>
                      </w:rPr>
                    </w:rPrChange>
                  </w:rPr>
                  <w:delText>Adults enrolled in a clinical trial with suspected pulmonary TB; TB status confirmed by GeneXpert MTB/RIF. (1 group)</w:delText>
                </w:r>
              </w:del>
            </w:ins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24E4FD" w14:textId="7E6217D2" w:rsidR="00D2538E" w:rsidRPr="00CC267A" w:rsidDel="00A3037A" w:rsidRDefault="00201802" w:rsidP="00F214B5">
            <w:pPr>
              <w:spacing w:line="360" w:lineRule="auto"/>
              <w:jc w:val="center"/>
              <w:rPr>
                <w:ins w:id="1790" w:author="Flavia Leticia Adão De Araújo" w:date="2025-12-17T11:57:00Z"/>
                <w:del w:id="1791" w:author="Sonia Raboni" w:date="2025-12-17T18:28:00Z"/>
                <w:rFonts w:ascii="Arial" w:eastAsia="Arial" w:hAnsi="Arial" w:cs="Arial"/>
                <w:color w:val="000000" w:themeColor="text1"/>
                <w:lang w:val="en-US"/>
                <w:rPrChange w:id="1792" w:author="Sonia Raboni" w:date="2025-12-17T19:23:00Z">
                  <w:rPr>
                    <w:ins w:id="1793" w:author="Flavia Leticia Adão De Araújo" w:date="2025-12-17T11:57:00Z"/>
                    <w:del w:id="1794" w:author="Sonia Raboni" w:date="2025-12-17T18:28:00Z"/>
                    <w:rFonts w:ascii="Arial" w:eastAsia="Arial" w:hAnsi="Arial" w:cs="Arial"/>
                  </w:rPr>
                </w:rPrChange>
              </w:rPr>
            </w:pPr>
            <w:ins w:id="1795" w:author="Flavia Leticia Adão De Araújo" w:date="2025-12-17T12:26:00Z">
              <w:del w:id="1796" w:author="Sonia Raboni" w:date="2025-12-17T18:28:00Z">
                <w:r w:rsidRPr="00CC267A" w:rsidDel="00A3037A">
                  <w:rPr>
                    <w:rFonts w:ascii="Segoe UI Emoji" w:eastAsia="Arial" w:hAnsi="Segoe UI Emoji" w:cs="Segoe UI Emoji"/>
                    <w:color w:val="000000" w:themeColor="text1"/>
                    <w:lang w:val="en-US"/>
                    <w:rPrChange w:id="1797" w:author="Sonia Raboni" w:date="2025-12-17T19:23:00Z">
                      <w:rPr>
                        <w:rFonts w:ascii="Segoe UI Emoji" w:eastAsia="Arial" w:hAnsi="Segoe UI Emoji" w:cs="Segoe UI Emoji"/>
                      </w:rPr>
                    </w:rPrChange>
                  </w:rPr>
                  <w:delText>✅</w:delText>
                </w:r>
                <w:r w:rsidRPr="00CC267A" w:rsidDel="00A3037A">
                  <w:rPr>
                    <w:rFonts w:ascii="Arial" w:eastAsia="Arial" w:hAnsi="Arial" w:cs="Arial"/>
                    <w:color w:val="000000" w:themeColor="text1"/>
                    <w:lang w:val="en-US"/>
                    <w:rPrChange w:id="1798" w:author="Sonia Raboni" w:date="2025-12-17T19:23:00Z">
                      <w:rPr>
                        <w:rFonts w:ascii="Arial" w:eastAsia="Arial" w:hAnsi="Arial" w:cs="Arial"/>
                      </w:rPr>
                    </w:rPrChange>
                  </w:rPr>
                  <w:delText xml:space="preserve"> Single-gate (cross-sectional cohort)</w:delText>
                </w:r>
              </w:del>
            </w:ins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71A098" w14:textId="48285475" w:rsidR="00D2538E" w:rsidRPr="00CC267A" w:rsidDel="00A3037A" w:rsidRDefault="00C64E56" w:rsidP="00F214B5">
            <w:pPr>
              <w:spacing w:line="360" w:lineRule="auto"/>
              <w:jc w:val="center"/>
              <w:rPr>
                <w:ins w:id="1799" w:author="Flavia Leticia Adão De Araújo" w:date="2025-12-17T11:57:00Z"/>
                <w:del w:id="1800" w:author="Sonia Raboni" w:date="2025-12-17T18:28:00Z"/>
                <w:rFonts w:ascii="Arial" w:eastAsia="Arial" w:hAnsi="Arial" w:cs="Arial"/>
                <w:color w:val="000000" w:themeColor="text1"/>
                <w:lang w:val="en-US"/>
                <w:rPrChange w:id="1801" w:author="Sonia Raboni" w:date="2025-12-17T19:23:00Z">
                  <w:rPr>
                    <w:ins w:id="1802" w:author="Flavia Leticia Adão De Araújo" w:date="2025-12-17T11:57:00Z"/>
                    <w:del w:id="1803" w:author="Sonia Raboni" w:date="2025-12-17T18:28:00Z"/>
                    <w:rFonts w:ascii="Arial" w:eastAsia="Arial" w:hAnsi="Arial" w:cs="Arial"/>
                  </w:rPr>
                </w:rPrChange>
              </w:rPr>
            </w:pPr>
            <w:ins w:id="1804" w:author="Flavia Leticia Adão De Araújo" w:date="2025-12-17T12:29:00Z">
              <w:del w:id="1805" w:author="Sonia Raboni" w:date="2025-12-17T18:28:00Z">
                <w:r w:rsidRPr="00CC267A" w:rsidDel="00A3037A">
                  <w:rPr>
                    <w:rFonts w:ascii="Segoe UI Emoji" w:eastAsia="Arial" w:hAnsi="Segoe UI Emoji" w:cs="Segoe UI Emoji"/>
                    <w:color w:val="000000" w:themeColor="text1"/>
                    <w:lang w:val="en-US"/>
                    <w:rPrChange w:id="1806" w:author="Sonia Raboni" w:date="2025-12-17T19:23:00Z">
                      <w:rPr>
                        <w:rFonts w:ascii="Segoe UI Emoji" w:eastAsia="Arial" w:hAnsi="Segoe UI Emoji" w:cs="Segoe UI Emoji"/>
                      </w:rPr>
                    </w:rPrChange>
                  </w:rPr>
                  <w:delText>✅</w:delText>
                </w:r>
                <w:r w:rsidRPr="00CC267A" w:rsidDel="00A3037A">
                  <w:rPr>
                    <w:rFonts w:ascii="Arial" w:eastAsia="Arial" w:hAnsi="Arial" w:cs="Arial"/>
                    <w:color w:val="000000" w:themeColor="text1"/>
                    <w:lang w:val="en-US"/>
                    <w:rPrChange w:id="1807" w:author="Sonia Raboni" w:date="2025-12-17T19:23:00Z">
                      <w:rPr>
                        <w:rFonts w:ascii="Arial" w:eastAsia="Arial" w:hAnsi="Arial" w:cs="Arial"/>
                      </w:rPr>
                    </w:rPrChange>
                  </w:rPr>
                  <w:delText xml:space="preserve"> Single reference standard</w:delText>
                </w:r>
              </w:del>
            </w:ins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2AA329" w14:textId="2659A5D6" w:rsidR="00D2538E" w:rsidRPr="00CC267A" w:rsidDel="00A3037A" w:rsidRDefault="00C01549" w:rsidP="00F214B5">
            <w:pPr>
              <w:spacing w:line="360" w:lineRule="auto"/>
              <w:jc w:val="center"/>
              <w:rPr>
                <w:ins w:id="1808" w:author="Flavia Leticia Adão De Araújo" w:date="2025-12-17T11:57:00Z"/>
                <w:del w:id="1809" w:author="Sonia Raboni" w:date="2025-12-17T18:28:00Z"/>
                <w:rFonts w:ascii="Arial" w:eastAsia="Arial" w:hAnsi="Arial" w:cs="Arial"/>
                <w:color w:val="000000" w:themeColor="text1"/>
                <w:lang w:val="en-US"/>
                <w:rPrChange w:id="1810" w:author="Sonia Raboni" w:date="2025-12-17T19:23:00Z">
                  <w:rPr>
                    <w:ins w:id="1811" w:author="Flavia Leticia Adão De Araújo" w:date="2025-12-17T11:57:00Z"/>
                    <w:del w:id="1812" w:author="Sonia Raboni" w:date="2025-12-17T18:28:00Z"/>
                    <w:rFonts w:ascii="Arial" w:eastAsia="Arial" w:hAnsi="Arial" w:cs="Arial"/>
                  </w:rPr>
                </w:rPrChange>
              </w:rPr>
            </w:pPr>
            <w:ins w:id="1813" w:author="Flavia Leticia Adão De Araújo" w:date="2025-12-17T12:32:00Z">
              <w:del w:id="1814" w:author="Sonia Raboni" w:date="2025-12-17T18:28:00Z">
                <w:r w:rsidRPr="00CC267A" w:rsidDel="00A3037A">
                  <w:rPr>
                    <w:rFonts w:ascii="Segoe UI Emoji" w:eastAsia="Arial" w:hAnsi="Segoe UI Emoji" w:cs="Segoe UI Emoji"/>
                    <w:color w:val="000000" w:themeColor="text1"/>
                    <w:lang w:val="en-US"/>
                    <w:rPrChange w:id="1815" w:author="Sonia Raboni" w:date="2025-12-17T19:23:00Z">
                      <w:rPr>
                        <w:rFonts w:ascii="Segoe UI Emoji" w:eastAsia="Arial" w:hAnsi="Segoe UI Emoji" w:cs="Segoe UI Emoji"/>
                      </w:rPr>
                    </w:rPrChange>
                  </w:rPr>
                  <w:delText>✅</w:delText>
                </w:r>
                <w:r w:rsidRPr="00CC267A" w:rsidDel="00A3037A">
                  <w:rPr>
                    <w:rFonts w:ascii="Arial" w:eastAsia="Arial" w:hAnsi="Arial" w:cs="Arial"/>
                    <w:color w:val="000000" w:themeColor="text1"/>
                    <w:lang w:val="en-US"/>
                    <w:rPrChange w:id="1816" w:author="Sonia Raboni" w:date="2025-12-17T19:23:00Z">
                      <w:rPr>
                        <w:rFonts w:ascii="Arial" w:eastAsia="Arial" w:hAnsi="Arial" w:cs="Arial"/>
                      </w:rPr>
                    </w:rPrChange>
                  </w:rPr>
                  <w:delText xml:space="preserve"> Low risk of bias – Suitable</w:delText>
                </w:r>
              </w:del>
            </w:ins>
          </w:p>
        </w:tc>
      </w:tr>
      <w:tr w:rsidR="00CC267A" w:rsidRPr="00CC267A" w:rsidDel="00A3037A" w14:paraId="6A5B5DB8" w14:textId="77777777" w:rsidTr="00107D4E">
        <w:trPr>
          <w:trHeight w:val="454"/>
          <w:ins w:id="1817" w:author="Flavia Leticia Adão De Araújo" w:date="2025-12-17T11:57:00Z"/>
          <w:del w:id="1818" w:author="Sonia Raboni" w:date="2025-12-17T18:28:00Z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602A5A" w14:textId="5CD18F2F" w:rsidR="00D2538E" w:rsidRPr="00CC267A" w:rsidDel="00A3037A" w:rsidRDefault="00D2538E" w:rsidP="00F214B5">
            <w:pPr>
              <w:spacing w:line="360" w:lineRule="auto"/>
              <w:ind w:left="-113"/>
              <w:rPr>
                <w:ins w:id="1819" w:author="Flavia Leticia Adão De Araújo" w:date="2025-12-17T11:57:00Z"/>
                <w:del w:id="1820" w:author="Sonia Raboni" w:date="2025-12-17T18:28:00Z"/>
                <w:rFonts w:ascii="Arial" w:eastAsia="Arial" w:hAnsi="Arial" w:cs="Arial"/>
                <w:color w:val="000000" w:themeColor="text1"/>
                <w:lang w:val="en-US"/>
                <w:rPrChange w:id="1821" w:author="Sonia Raboni" w:date="2025-12-17T19:23:00Z">
                  <w:rPr>
                    <w:ins w:id="1822" w:author="Flavia Leticia Adão De Araújo" w:date="2025-12-17T11:57:00Z"/>
                    <w:del w:id="1823" w:author="Sonia Raboni" w:date="2025-12-17T18:28:00Z"/>
                    <w:rFonts w:ascii="Arial" w:eastAsia="Arial" w:hAnsi="Arial" w:cs="Arial"/>
                  </w:rPr>
                </w:rPrChange>
              </w:rPr>
            </w:pPr>
            <w:ins w:id="1824" w:author="Flavia Leticia Adão De Araújo" w:date="2025-12-17T11:57:00Z">
              <w:del w:id="1825" w:author="Sonia Raboni" w:date="2025-12-17T18:28:00Z">
                <w:r w:rsidRPr="00CC267A" w:rsidDel="00A3037A">
                  <w:rPr>
                    <w:rFonts w:ascii="Arial" w:eastAsia="Arial" w:hAnsi="Arial" w:cs="Arial"/>
                    <w:color w:val="000000" w:themeColor="text1"/>
                    <w:lang w:val="en-US"/>
                    <w:rPrChange w:id="1826" w:author="Sonia Raboni" w:date="2025-12-17T19:23:00Z">
                      <w:rPr>
                        <w:rFonts w:ascii="Arial" w:eastAsia="Arial" w:hAnsi="Arial" w:cs="Arial"/>
                      </w:rPr>
                    </w:rPrChange>
                  </w:rPr>
                  <w:delText>Fu, 2023 [21]</w:delText>
                </w:r>
              </w:del>
            </w:ins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4597DD" w14:textId="2FC52201" w:rsidR="00D2538E" w:rsidRPr="00CC267A" w:rsidDel="00A3037A" w:rsidRDefault="00854F8A" w:rsidP="00F214B5">
            <w:pPr>
              <w:spacing w:line="360" w:lineRule="auto"/>
              <w:jc w:val="center"/>
              <w:rPr>
                <w:ins w:id="1827" w:author="Flavia Leticia Adão De Araújo" w:date="2025-12-17T11:57:00Z"/>
                <w:del w:id="1828" w:author="Sonia Raboni" w:date="2025-12-17T18:28:00Z"/>
                <w:rFonts w:ascii="Arial" w:eastAsia="Arial" w:hAnsi="Arial" w:cs="Arial"/>
                <w:color w:val="000000" w:themeColor="text1"/>
                <w:lang w:val="en-US"/>
                <w:rPrChange w:id="1829" w:author="Sonia Raboni" w:date="2025-12-17T19:23:00Z">
                  <w:rPr>
                    <w:ins w:id="1830" w:author="Flavia Leticia Adão De Araújo" w:date="2025-12-17T11:57:00Z"/>
                    <w:del w:id="1831" w:author="Sonia Raboni" w:date="2025-12-17T18:28:00Z"/>
                    <w:rFonts w:ascii="Arial" w:eastAsia="Arial" w:hAnsi="Arial" w:cs="Arial"/>
                  </w:rPr>
                </w:rPrChange>
              </w:rPr>
            </w:pPr>
            <w:ins w:id="1832" w:author="Flavia Leticia Adão De Araújo" w:date="2025-12-17T12:22:00Z">
              <w:del w:id="1833" w:author="Sonia Raboni" w:date="2025-12-17T18:28:00Z">
                <w:r w:rsidRPr="00CC267A" w:rsidDel="00A3037A">
                  <w:rPr>
                    <w:rFonts w:ascii="Arial" w:eastAsia="Arial" w:hAnsi="Arial" w:cs="Arial"/>
                    <w:color w:val="000000" w:themeColor="text1"/>
                    <w:lang w:val="en-US"/>
                    <w:rPrChange w:id="1834" w:author="Sonia Raboni" w:date="2025-12-17T19:23:00Z">
                      <w:rPr>
                        <w:rFonts w:ascii="Arial" w:eastAsia="Arial" w:hAnsi="Arial" w:cs="Arial"/>
                      </w:rPr>
                    </w:rPrChange>
                  </w:rPr>
                  <w:delText>Adults 18–70 years old with confirmed pulmonary TB by Xpert/culture; controls included healthy individuals and patients with other pulmonary diseases. (3 groups)</w:delText>
                </w:r>
              </w:del>
            </w:ins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DFB29B" w14:textId="31119E9E" w:rsidR="00D2538E" w:rsidRPr="00CC267A" w:rsidDel="00A3037A" w:rsidRDefault="00ED5A4F" w:rsidP="00F214B5">
            <w:pPr>
              <w:spacing w:line="360" w:lineRule="auto"/>
              <w:jc w:val="center"/>
              <w:rPr>
                <w:ins w:id="1835" w:author="Flavia Leticia Adão De Araújo" w:date="2025-12-17T11:57:00Z"/>
                <w:del w:id="1836" w:author="Sonia Raboni" w:date="2025-12-17T18:28:00Z"/>
                <w:rFonts w:ascii="Arial" w:eastAsia="Arial" w:hAnsi="Arial" w:cs="Arial"/>
                <w:color w:val="000000" w:themeColor="text1"/>
                <w:lang w:val="en-US"/>
                <w:rPrChange w:id="1837" w:author="Sonia Raboni" w:date="2025-12-17T19:23:00Z">
                  <w:rPr>
                    <w:ins w:id="1838" w:author="Flavia Leticia Adão De Araújo" w:date="2025-12-17T11:57:00Z"/>
                    <w:del w:id="1839" w:author="Sonia Raboni" w:date="2025-12-17T18:28:00Z"/>
                    <w:rFonts w:ascii="Arial" w:eastAsia="Arial" w:hAnsi="Arial" w:cs="Arial"/>
                  </w:rPr>
                </w:rPrChange>
              </w:rPr>
            </w:pPr>
            <w:ins w:id="1840" w:author="Flavia Leticia Adão De Araújo" w:date="2025-12-17T12:27:00Z">
              <w:del w:id="1841" w:author="Sonia Raboni" w:date="2025-12-17T18:28:00Z">
                <w:r w:rsidRPr="00CC267A" w:rsidDel="00A3037A">
                  <w:rPr>
                    <w:rFonts w:ascii="Segoe UI Emoji" w:eastAsia="Arial" w:hAnsi="Segoe UI Emoji" w:cs="Segoe UI Emoji"/>
                    <w:color w:val="000000" w:themeColor="text1"/>
                    <w:lang w:val="en-US"/>
                    <w:rPrChange w:id="1842" w:author="Sonia Raboni" w:date="2025-12-17T19:23:00Z">
                      <w:rPr>
                        <w:rFonts w:ascii="Segoe UI Emoji" w:eastAsia="Arial" w:hAnsi="Segoe UI Emoji" w:cs="Segoe UI Emoji"/>
                      </w:rPr>
                    </w:rPrChange>
                  </w:rPr>
                  <w:delText>⚠️</w:delText>
                </w:r>
                <w:r w:rsidRPr="00CC267A" w:rsidDel="00A3037A">
                  <w:rPr>
                    <w:rFonts w:ascii="Arial" w:eastAsia="Arial" w:hAnsi="Arial" w:cs="Arial"/>
                    <w:color w:val="000000" w:themeColor="text1"/>
                    <w:lang w:val="en-US"/>
                    <w:rPrChange w:id="1843" w:author="Sonia Raboni" w:date="2025-12-17T19:23:00Z">
                      <w:rPr>
                        <w:rFonts w:ascii="Arial" w:eastAsia="Arial" w:hAnsi="Arial" w:cs="Arial"/>
                      </w:rPr>
                    </w:rPrChange>
                  </w:rPr>
                  <w:delText xml:space="preserve"> Three-group (diagnostic accuracy design)</w:delText>
                </w:r>
              </w:del>
            </w:ins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D3BC6C" w14:textId="34BB9FAC" w:rsidR="00D2538E" w:rsidRPr="00CC267A" w:rsidDel="00A3037A" w:rsidRDefault="00C64E56" w:rsidP="00F214B5">
            <w:pPr>
              <w:spacing w:line="360" w:lineRule="auto"/>
              <w:jc w:val="center"/>
              <w:rPr>
                <w:ins w:id="1844" w:author="Flavia Leticia Adão De Araújo" w:date="2025-12-17T11:57:00Z"/>
                <w:del w:id="1845" w:author="Sonia Raboni" w:date="2025-12-17T18:28:00Z"/>
                <w:rFonts w:ascii="Arial" w:eastAsia="Arial" w:hAnsi="Arial" w:cs="Arial"/>
                <w:color w:val="000000" w:themeColor="text1"/>
                <w:lang w:val="en-US"/>
                <w:rPrChange w:id="1846" w:author="Sonia Raboni" w:date="2025-12-17T19:23:00Z">
                  <w:rPr>
                    <w:ins w:id="1847" w:author="Flavia Leticia Adão De Araújo" w:date="2025-12-17T11:57:00Z"/>
                    <w:del w:id="1848" w:author="Sonia Raboni" w:date="2025-12-17T18:28:00Z"/>
                    <w:rFonts w:ascii="Arial" w:eastAsia="Arial" w:hAnsi="Arial" w:cs="Arial"/>
                  </w:rPr>
                </w:rPrChange>
              </w:rPr>
            </w:pPr>
            <w:ins w:id="1849" w:author="Flavia Leticia Adão De Araújo" w:date="2025-12-17T12:30:00Z">
              <w:del w:id="1850" w:author="Sonia Raboni" w:date="2025-12-17T18:28:00Z">
                <w:r w:rsidRPr="00CC267A" w:rsidDel="00A3037A">
                  <w:rPr>
                    <w:rFonts w:ascii="Segoe UI Emoji" w:eastAsia="Arial" w:hAnsi="Segoe UI Emoji" w:cs="Segoe UI Emoji"/>
                    <w:color w:val="000000" w:themeColor="text1"/>
                    <w:lang w:val="en-US"/>
                    <w:rPrChange w:id="1851" w:author="Sonia Raboni" w:date="2025-12-17T19:23:00Z">
                      <w:rPr>
                        <w:rFonts w:ascii="Segoe UI Emoji" w:eastAsia="Arial" w:hAnsi="Segoe UI Emoji" w:cs="Segoe UI Emoji"/>
                      </w:rPr>
                    </w:rPrChange>
                  </w:rPr>
                  <w:delText>⚠️</w:delText>
                </w:r>
                <w:r w:rsidRPr="00CC267A" w:rsidDel="00A3037A">
                  <w:rPr>
                    <w:rFonts w:ascii="Arial" w:eastAsia="Arial" w:hAnsi="Arial" w:cs="Arial"/>
                    <w:color w:val="000000" w:themeColor="text1"/>
                    <w:lang w:val="en-US"/>
                    <w:rPrChange w:id="1852" w:author="Sonia Raboni" w:date="2025-12-17T19:23:00Z">
                      <w:rPr>
                        <w:rFonts w:ascii="Arial" w:eastAsia="Arial" w:hAnsi="Arial" w:cs="Arial"/>
                      </w:rPr>
                    </w:rPrChange>
                  </w:rPr>
                  <w:delText xml:space="preserve"> Composite reference standard</w:delText>
                </w:r>
              </w:del>
            </w:ins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F06C74" w14:textId="450C78DE" w:rsidR="00D2538E" w:rsidRPr="00CC267A" w:rsidDel="00A3037A" w:rsidRDefault="00C01549" w:rsidP="00F214B5">
            <w:pPr>
              <w:spacing w:line="360" w:lineRule="auto"/>
              <w:jc w:val="center"/>
              <w:rPr>
                <w:ins w:id="1853" w:author="Flavia Leticia Adão De Araújo" w:date="2025-12-17T11:57:00Z"/>
                <w:del w:id="1854" w:author="Sonia Raboni" w:date="2025-12-17T18:28:00Z"/>
                <w:rFonts w:ascii="Arial" w:eastAsia="Arial" w:hAnsi="Arial" w:cs="Arial"/>
                <w:color w:val="000000" w:themeColor="text1"/>
                <w:lang w:val="en-US"/>
                <w:rPrChange w:id="1855" w:author="Sonia Raboni" w:date="2025-12-17T19:23:00Z">
                  <w:rPr>
                    <w:ins w:id="1856" w:author="Flavia Leticia Adão De Araújo" w:date="2025-12-17T11:57:00Z"/>
                    <w:del w:id="1857" w:author="Sonia Raboni" w:date="2025-12-17T18:28:00Z"/>
                    <w:rFonts w:ascii="Arial" w:eastAsia="Arial" w:hAnsi="Arial" w:cs="Arial"/>
                  </w:rPr>
                </w:rPrChange>
              </w:rPr>
            </w:pPr>
            <w:ins w:id="1858" w:author="Flavia Leticia Adão De Araújo" w:date="2025-12-17T12:32:00Z">
              <w:del w:id="1859" w:author="Sonia Raboni" w:date="2025-12-17T18:28:00Z">
                <w:r w:rsidRPr="00CC267A" w:rsidDel="00A3037A">
                  <w:rPr>
                    <w:rFonts w:ascii="Segoe UI Emoji" w:eastAsia="Arial" w:hAnsi="Segoe UI Emoji" w:cs="Segoe UI Emoji"/>
                    <w:color w:val="000000" w:themeColor="text1"/>
                    <w:lang w:val="en-US"/>
                    <w:rPrChange w:id="1860" w:author="Sonia Raboni" w:date="2025-12-17T19:23:00Z">
                      <w:rPr>
                        <w:rFonts w:ascii="Segoe UI Emoji" w:eastAsia="Arial" w:hAnsi="Segoe UI Emoji" w:cs="Segoe UI Emoji"/>
                      </w:rPr>
                    </w:rPrChange>
                  </w:rPr>
                  <w:delText>⚠️</w:delText>
                </w:r>
                <w:r w:rsidRPr="00CC267A" w:rsidDel="00A3037A">
                  <w:rPr>
                    <w:rFonts w:ascii="Arial" w:eastAsia="Arial" w:hAnsi="Arial" w:cs="Arial"/>
                    <w:color w:val="000000" w:themeColor="text1"/>
                    <w:lang w:val="en-US"/>
                    <w:rPrChange w:id="1861" w:author="Sonia Raboni" w:date="2025-12-17T19:23:00Z">
                      <w:rPr>
                        <w:rFonts w:ascii="Arial" w:eastAsia="Arial" w:hAnsi="Arial" w:cs="Arial"/>
                      </w:rPr>
                    </w:rPrChange>
                  </w:rPr>
                  <w:delText xml:space="preserve"> Acceptable with limitations – Spectrum bias risk</w:delText>
                </w:r>
              </w:del>
            </w:ins>
          </w:p>
        </w:tc>
      </w:tr>
      <w:tr w:rsidR="00CC267A" w:rsidRPr="00CC267A" w:rsidDel="00A3037A" w14:paraId="11A3DC8E" w14:textId="77777777" w:rsidTr="00107D4E">
        <w:trPr>
          <w:trHeight w:val="454"/>
          <w:ins w:id="1862" w:author="Flavia Leticia Adão De Araújo" w:date="2025-12-17T11:57:00Z"/>
          <w:del w:id="1863" w:author="Sonia Raboni" w:date="2025-12-17T18:28:00Z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546DAD" w14:textId="70E622B3" w:rsidR="00D2538E" w:rsidRPr="00CC267A" w:rsidDel="00A3037A" w:rsidRDefault="00D2538E" w:rsidP="00F214B5">
            <w:pPr>
              <w:spacing w:line="360" w:lineRule="auto"/>
              <w:ind w:left="-113"/>
              <w:rPr>
                <w:ins w:id="1864" w:author="Flavia Leticia Adão De Araújo" w:date="2025-12-17T11:57:00Z"/>
                <w:del w:id="1865" w:author="Sonia Raboni" w:date="2025-12-17T18:28:00Z"/>
                <w:rFonts w:ascii="Arial" w:eastAsia="Arial" w:hAnsi="Arial" w:cs="Arial"/>
                <w:color w:val="000000" w:themeColor="text1"/>
                <w:lang w:val="en-US"/>
                <w:rPrChange w:id="1866" w:author="Sonia Raboni" w:date="2025-12-17T19:23:00Z">
                  <w:rPr>
                    <w:ins w:id="1867" w:author="Flavia Leticia Adão De Araújo" w:date="2025-12-17T11:57:00Z"/>
                    <w:del w:id="1868" w:author="Sonia Raboni" w:date="2025-12-17T18:28:00Z"/>
                    <w:rFonts w:ascii="Arial" w:eastAsia="Arial" w:hAnsi="Arial" w:cs="Arial"/>
                  </w:rPr>
                </w:rPrChange>
              </w:rPr>
            </w:pPr>
            <w:ins w:id="1869" w:author="Flavia Leticia Adão De Araújo" w:date="2025-12-17T11:57:00Z">
              <w:del w:id="1870" w:author="Sonia Raboni" w:date="2025-12-17T18:28:00Z">
                <w:r w:rsidRPr="00CC267A" w:rsidDel="00A3037A">
                  <w:rPr>
                    <w:rFonts w:ascii="Arial" w:eastAsia="Arial" w:hAnsi="Arial" w:cs="Arial"/>
                    <w:color w:val="000000" w:themeColor="text1"/>
                    <w:lang w:val="en-US"/>
                    <w:rPrChange w:id="1871" w:author="Sonia Raboni" w:date="2025-12-17T19:23:00Z">
                      <w:rPr>
                        <w:rFonts w:ascii="Arial" w:eastAsia="Arial" w:hAnsi="Arial" w:cs="Arial"/>
                      </w:rPr>
                    </w:rPrChange>
                  </w:rPr>
                  <w:delText>Kolk, 2012 [22]</w:delText>
                </w:r>
              </w:del>
            </w:ins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007C3C" w14:textId="44C96195" w:rsidR="00D2538E" w:rsidRPr="00CC267A" w:rsidDel="00A3037A" w:rsidRDefault="00854F8A" w:rsidP="00F214B5">
            <w:pPr>
              <w:spacing w:line="360" w:lineRule="auto"/>
              <w:jc w:val="center"/>
              <w:rPr>
                <w:ins w:id="1872" w:author="Flavia Leticia Adão De Araújo" w:date="2025-12-17T11:57:00Z"/>
                <w:del w:id="1873" w:author="Sonia Raboni" w:date="2025-12-17T18:28:00Z"/>
                <w:rFonts w:ascii="Arial" w:eastAsia="Arial" w:hAnsi="Arial" w:cs="Arial"/>
                <w:color w:val="000000" w:themeColor="text1"/>
                <w:lang w:val="en-US"/>
                <w:rPrChange w:id="1874" w:author="Sonia Raboni" w:date="2025-12-17T19:23:00Z">
                  <w:rPr>
                    <w:ins w:id="1875" w:author="Flavia Leticia Adão De Araújo" w:date="2025-12-17T11:57:00Z"/>
                    <w:del w:id="1876" w:author="Sonia Raboni" w:date="2025-12-17T18:28:00Z"/>
                    <w:rFonts w:ascii="Arial" w:eastAsia="Arial" w:hAnsi="Arial" w:cs="Arial"/>
                  </w:rPr>
                </w:rPrChange>
              </w:rPr>
            </w:pPr>
            <w:ins w:id="1877" w:author="Flavia Leticia Adão De Araújo" w:date="2025-12-17T12:22:00Z">
              <w:del w:id="1878" w:author="Sonia Raboni" w:date="2025-12-17T18:28:00Z">
                <w:r w:rsidRPr="00CC267A" w:rsidDel="00A3037A">
                  <w:rPr>
                    <w:rFonts w:ascii="Arial" w:eastAsia="Arial" w:hAnsi="Arial" w:cs="Arial"/>
                    <w:color w:val="000000" w:themeColor="text1"/>
                    <w:lang w:val="en-US"/>
                    <w:rPrChange w:id="1879" w:author="Sonia Raboni" w:date="2025-12-17T19:23:00Z">
                      <w:rPr>
                        <w:rFonts w:ascii="Arial" w:eastAsia="Arial" w:hAnsi="Arial" w:cs="Arial"/>
                      </w:rPr>
                    </w:rPrChange>
                  </w:rPr>
                  <w:delText>Adults &gt;18 years old with suspected pulmonary TB based on symptoms; all participants tested by culture and classified as TB or non-TB. (1 group)</w:delText>
                </w:r>
              </w:del>
            </w:ins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AAE356" w14:textId="6878E07D" w:rsidR="00D2538E" w:rsidRPr="00CC267A" w:rsidDel="00A3037A" w:rsidRDefault="00ED5A4F" w:rsidP="00F214B5">
            <w:pPr>
              <w:spacing w:line="360" w:lineRule="auto"/>
              <w:jc w:val="center"/>
              <w:rPr>
                <w:ins w:id="1880" w:author="Flavia Leticia Adão De Araújo" w:date="2025-12-17T11:57:00Z"/>
                <w:del w:id="1881" w:author="Sonia Raboni" w:date="2025-12-17T18:28:00Z"/>
                <w:rFonts w:ascii="Arial" w:eastAsia="Arial" w:hAnsi="Arial" w:cs="Arial"/>
                <w:color w:val="000000" w:themeColor="text1"/>
                <w:lang w:val="en-US"/>
                <w:rPrChange w:id="1882" w:author="Sonia Raboni" w:date="2025-12-17T19:23:00Z">
                  <w:rPr>
                    <w:ins w:id="1883" w:author="Flavia Leticia Adão De Araújo" w:date="2025-12-17T11:57:00Z"/>
                    <w:del w:id="1884" w:author="Sonia Raboni" w:date="2025-12-17T18:28:00Z"/>
                    <w:rFonts w:ascii="Arial" w:eastAsia="Arial" w:hAnsi="Arial" w:cs="Arial"/>
                  </w:rPr>
                </w:rPrChange>
              </w:rPr>
            </w:pPr>
            <w:ins w:id="1885" w:author="Flavia Leticia Adão De Araújo" w:date="2025-12-17T12:27:00Z">
              <w:del w:id="1886" w:author="Sonia Raboni" w:date="2025-12-17T18:28:00Z">
                <w:r w:rsidRPr="00CC267A" w:rsidDel="00A3037A">
                  <w:rPr>
                    <w:rFonts w:ascii="Segoe UI Emoji" w:eastAsia="Arial" w:hAnsi="Segoe UI Emoji" w:cs="Segoe UI Emoji"/>
                    <w:color w:val="000000" w:themeColor="text1"/>
                    <w:lang w:val="en-US"/>
                    <w:rPrChange w:id="1887" w:author="Sonia Raboni" w:date="2025-12-17T19:23:00Z">
                      <w:rPr>
                        <w:rFonts w:ascii="Segoe UI Emoji" w:eastAsia="Arial" w:hAnsi="Segoe UI Emoji" w:cs="Segoe UI Emoji"/>
                      </w:rPr>
                    </w:rPrChange>
                  </w:rPr>
                  <w:delText>✅</w:delText>
                </w:r>
                <w:r w:rsidRPr="00CC267A" w:rsidDel="00A3037A">
                  <w:rPr>
                    <w:rFonts w:ascii="Arial" w:eastAsia="Arial" w:hAnsi="Arial" w:cs="Arial"/>
                    <w:color w:val="000000" w:themeColor="text1"/>
                    <w:lang w:val="en-US"/>
                    <w:rPrChange w:id="1888" w:author="Sonia Raboni" w:date="2025-12-17T19:23:00Z">
                      <w:rPr>
                        <w:rFonts w:ascii="Arial" w:eastAsia="Arial" w:hAnsi="Arial" w:cs="Arial"/>
                      </w:rPr>
                    </w:rPrChange>
                  </w:rPr>
                  <w:delText xml:space="preserve"> Single-gate (cross-sectional cohort)</w:delText>
                </w:r>
              </w:del>
            </w:ins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E03668" w14:textId="3275D19E" w:rsidR="00D2538E" w:rsidRPr="00CC267A" w:rsidDel="00A3037A" w:rsidRDefault="008844C2" w:rsidP="00F214B5">
            <w:pPr>
              <w:spacing w:line="360" w:lineRule="auto"/>
              <w:jc w:val="center"/>
              <w:rPr>
                <w:ins w:id="1889" w:author="Flavia Leticia Adão De Araújo" w:date="2025-12-17T11:57:00Z"/>
                <w:del w:id="1890" w:author="Sonia Raboni" w:date="2025-12-17T18:28:00Z"/>
                <w:rFonts w:ascii="Arial" w:eastAsia="Arial" w:hAnsi="Arial" w:cs="Arial"/>
                <w:color w:val="000000" w:themeColor="text1"/>
                <w:lang w:val="en-US"/>
                <w:rPrChange w:id="1891" w:author="Sonia Raboni" w:date="2025-12-17T19:23:00Z">
                  <w:rPr>
                    <w:ins w:id="1892" w:author="Flavia Leticia Adão De Araújo" w:date="2025-12-17T11:57:00Z"/>
                    <w:del w:id="1893" w:author="Sonia Raboni" w:date="2025-12-17T18:28:00Z"/>
                    <w:rFonts w:ascii="Arial" w:eastAsia="Arial" w:hAnsi="Arial" w:cs="Arial"/>
                  </w:rPr>
                </w:rPrChange>
              </w:rPr>
            </w:pPr>
            <w:ins w:id="1894" w:author="Flavia Leticia Adão De Araújo" w:date="2025-12-17T12:30:00Z">
              <w:del w:id="1895" w:author="Sonia Raboni" w:date="2025-12-17T18:28:00Z">
                <w:r w:rsidRPr="00CC267A" w:rsidDel="00A3037A">
                  <w:rPr>
                    <w:rFonts w:ascii="Segoe UI Emoji" w:eastAsia="Arial" w:hAnsi="Segoe UI Emoji" w:cs="Segoe UI Emoji"/>
                    <w:color w:val="000000" w:themeColor="text1"/>
                    <w:lang w:val="en-US"/>
                    <w:rPrChange w:id="1896" w:author="Sonia Raboni" w:date="2025-12-17T19:23:00Z">
                      <w:rPr>
                        <w:rFonts w:ascii="Segoe UI Emoji" w:eastAsia="Arial" w:hAnsi="Segoe UI Emoji" w:cs="Segoe UI Emoji"/>
                      </w:rPr>
                    </w:rPrChange>
                  </w:rPr>
                  <w:delText>✅</w:delText>
                </w:r>
                <w:r w:rsidRPr="00CC267A" w:rsidDel="00A3037A">
                  <w:rPr>
                    <w:rFonts w:ascii="Arial" w:eastAsia="Arial" w:hAnsi="Arial" w:cs="Arial"/>
                    <w:color w:val="000000" w:themeColor="text1"/>
                    <w:lang w:val="en-US"/>
                    <w:rPrChange w:id="1897" w:author="Sonia Raboni" w:date="2025-12-17T19:23:00Z">
                      <w:rPr>
                        <w:rFonts w:ascii="Arial" w:eastAsia="Arial" w:hAnsi="Arial" w:cs="Arial"/>
                      </w:rPr>
                    </w:rPrChange>
                  </w:rPr>
                  <w:delText xml:space="preserve"> Single reference standard</w:delText>
                </w:r>
              </w:del>
            </w:ins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93F74C" w14:textId="01DA71D9" w:rsidR="00D2538E" w:rsidRPr="00CC267A" w:rsidDel="00A3037A" w:rsidRDefault="00C01549" w:rsidP="00F214B5">
            <w:pPr>
              <w:spacing w:line="360" w:lineRule="auto"/>
              <w:jc w:val="center"/>
              <w:rPr>
                <w:ins w:id="1898" w:author="Flavia Leticia Adão De Araújo" w:date="2025-12-17T11:57:00Z"/>
                <w:del w:id="1899" w:author="Sonia Raboni" w:date="2025-12-17T18:28:00Z"/>
                <w:rFonts w:ascii="Arial" w:eastAsia="Arial" w:hAnsi="Arial" w:cs="Arial"/>
                <w:color w:val="000000" w:themeColor="text1"/>
                <w:lang w:val="en-US"/>
                <w:rPrChange w:id="1900" w:author="Sonia Raboni" w:date="2025-12-17T19:23:00Z">
                  <w:rPr>
                    <w:ins w:id="1901" w:author="Flavia Leticia Adão De Araújo" w:date="2025-12-17T11:57:00Z"/>
                    <w:del w:id="1902" w:author="Sonia Raboni" w:date="2025-12-17T18:28:00Z"/>
                    <w:rFonts w:ascii="Arial" w:eastAsia="Arial" w:hAnsi="Arial" w:cs="Arial"/>
                  </w:rPr>
                </w:rPrChange>
              </w:rPr>
            </w:pPr>
            <w:ins w:id="1903" w:author="Flavia Leticia Adão De Araújo" w:date="2025-12-17T12:32:00Z">
              <w:del w:id="1904" w:author="Sonia Raboni" w:date="2025-12-17T18:28:00Z">
                <w:r w:rsidRPr="00CC267A" w:rsidDel="00A3037A">
                  <w:rPr>
                    <w:rFonts w:ascii="Segoe UI Emoji" w:eastAsia="Arial" w:hAnsi="Segoe UI Emoji" w:cs="Segoe UI Emoji"/>
                    <w:color w:val="000000" w:themeColor="text1"/>
                    <w:lang w:val="en-US"/>
                    <w:rPrChange w:id="1905" w:author="Sonia Raboni" w:date="2025-12-17T19:23:00Z">
                      <w:rPr>
                        <w:rFonts w:ascii="Segoe UI Emoji" w:eastAsia="Arial" w:hAnsi="Segoe UI Emoji" w:cs="Segoe UI Emoji"/>
                      </w:rPr>
                    </w:rPrChange>
                  </w:rPr>
                  <w:delText>✅</w:delText>
                </w:r>
                <w:r w:rsidRPr="00CC267A" w:rsidDel="00A3037A">
                  <w:rPr>
                    <w:rFonts w:ascii="Arial" w:eastAsia="Arial" w:hAnsi="Arial" w:cs="Arial"/>
                    <w:color w:val="000000" w:themeColor="text1"/>
                    <w:lang w:val="en-US"/>
                    <w:rPrChange w:id="1906" w:author="Sonia Raboni" w:date="2025-12-17T19:23:00Z">
                      <w:rPr>
                        <w:rFonts w:ascii="Arial" w:eastAsia="Arial" w:hAnsi="Arial" w:cs="Arial"/>
                      </w:rPr>
                    </w:rPrChange>
                  </w:rPr>
                  <w:delText xml:space="preserve"> Low risk of bias – Suitable</w:delText>
                </w:r>
              </w:del>
            </w:ins>
          </w:p>
        </w:tc>
      </w:tr>
      <w:tr w:rsidR="00CC267A" w:rsidRPr="00CC267A" w:rsidDel="00A3037A" w14:paraId="2EC89BBD" w14:textId="77777777" w:rsidTr="00107D4E">
        <w:trPr>
          <w:trHeight w:val="454"/>
          <w:ins w:id="1907" w:author="Flavia Leticia Adão De Araújo" w:date="2025-12-17T11:57:00Z"/>
          <w:del w:id="1908" w:author="Sonia Raboni" w:date="2025-12-17T18:28:00Z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CB5E4C" w14:textId="4FB9FCA4" w:rsidR="00D2538E" w:rsidRPr="00CC267A" w:rsidDel="00A3037A" w:rsidRDefault="00D2538E" w:rsidP="00F214B5">
            <w:pPr>
              <w:spacing w:line="360" w:lineRule="auto"/>
              <w:ind w:left="-113"/>
              <w:rPr>
                <w:ins w:id="1909" w:author="Flavia Leticia Adão De Araújo" w:date="2025-12-17T11:57:00Z"/>
                <w:del w:id="1910" w:author="Sonia Raboni" w:date="2025-12-17T18:28:00Z"/>
                <w:rFonts w:ascii="Arial" w:eastAsia="Arial" w:hAnsi="Arial" w:cs="Arial"/>
                <w:color w:val="000000" w:themeColor="text1"/>
                <w:lang w:val="en-US"/>
                <w:rPrChange w:id="1911" w:author="Sonia Raboni" w:date="2025-12-17T19:23:00Z">
                  <w:rPr>
                    <w:ins w:id="1912" w:author="Flavia Leticia Adão De Araújo" w:date="2025-12-17T11:57:00Z"/>
                    <w:del w:id="1913" w:author="Sonia Raboni" w:date="2025-12-17T18:28:00Z"/>
                    <w:rFonts w:ascii="Arial" w:eastAsia="Arial" w:hAnsi="Arial" w:cs="Arial"/>
                  </w:rPr>
                </w:rPrChange>
              </w:rPr>
            </w:pPr>
            <w:ins w:id="1914" w:author="Flavia Leticia Adão De Araújo" w:date="2025-12-17T11:57:00Z">
              <w:del w:id="1915" w:author="Sonia Raboni" w:date="2025-12-17T18:28:00Z">
                <w:r w:rsidRPr="00CC267A" w:rsidDel="00A3037A">
                  <w:rPr>
                    <w:rFonts w:ascii="Arial" w:eastAsia="Arial" w:hAnsi="Arial" w:cs="Arial"/>
                    <w:color w:val="000000" w:themeColor="text1"/>
                    <w:lang w:val="en-US"/>
                    <w:rPrChange w:id="1916" w:author="Sonia Raboni" w:date="2025-12-17T19:23:00Z">
                      <w:rPr>
                        <w:rFonts w:ascii="Arial" w:eastAsia="Arial" w:hAnsi="Arial" w:cs="Arial"/>
                      </w:rPr>
                    </w:rPrChange>
                  </w:rPr>
                  <w:delText>Mohamed, 2017 [23]</w:delText>
                </w:r>
              </w:del>
            </w:ins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ED5B49" w14:textId="74A550A2" w:rsidR="00D2538E" w:rsidRPr="00CC267A" w:rsidDel="00A3037A" w:rsidRDefault="00854F8A" w:rsidP="00F214B5">
            <w:pPr>
              <w:spacing w:line="360" w:lineRule="auto"/>
              <w:jc w:val="center"/>
              <w:rPr>
                <w:ins w:id="1917" w:author="Flavia Leticia Adão De Araújo" w:date="2025-12-17T11:57:00Z"/>
                <w:del w:id="1918" w:author="Sonia Raboni" w:date="2025-12-17T18:28:00Z"/>
                <w:rFonts w:ascii="Arial" w:eastAsia="Arial" w:hAnsi="Arial" w:cs="Arial"/>
                <w:color w:val="000000" w:themeColor="text1"/>
                <w:lang w:val="en-US"/>
                <w:rPrChange w:id="1919" w:author="Sonia Raboni" w:date="2025-12-17T19:23:00Z">
                  <w:rPr>
                    <w:ins w:id="1920" w:author="Flavia Leticia Adão De Araújo" w:date="2025-12-17T11:57:00Z"/>
                    <w:del w:id="1921" w:author="Sonia Raboni" w:date="2025-12-17T18:28:00Z"/>
                    <w:rFonts w:ascii="Arial" w:eastAsia="Arial" w:hAnsi="Arial" w:cs="Arial"/>
                  </w:rPr>
                </w:rPrChange>
              </w:rPr>
            </w:pPr>
            <w:ins w:id="1922" w:author="Flavia Leticia Adão De Araújo" w:date="2025-12-17T12:22:00Z">
              <w:del w:id="1923" w:author="Sonia Raboni" w:date="2025-12-17T18:28:00Z">
                <w:r w:rsidRPr="00CC267A" w:rsidDel="00A3037A">
                  <w:rPr>
                    <w:rFonts w:ascii="Arial" w:eastAsia="Arial" w:hAnsi="Arial" w:cs="Arial"/>
                    <w:color w:val="000000" w:themeColor="text1"/>
                    <w:lang w:val="en-US"/>
                    <w:rPrChange w:id="1924" w:author="Sonia Raboni" w:date="2025-12-17T19:23:00Z">
                      <w:rPr>
                        <w:rFonts w:ascii="Arial" w:eastAsia="Arial" w:hAnsi="Arial" w:cs="Arial"/>
                      </w:rPr>
                    </w:rPrChange>
                  </w:rPr>
                  <w:delText>Adults with newly diagnosed pulmonary TB confirmed by smear microscopy; controls were healthy asymptomatic volunteers. (2 groups)</w:delText>
                </w:r>
              </w:del>
            </w:ins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D3BE0B" w14:textId="20300D3F" w:rsidR="00D2538E" w:rsidRPr="00CC267A" w:rsidDel="00A3037A" w:rsidRDefault="00ED5A4F" w:rsidP="00F214B5">
            <w:pPr>
              <w:spacing w:line="360" w:lineRule="auto"/>
              <w:jc w:val="center"/>
              <w:rPr>
                <w:ins w:id="1925" w:author="Flavia Leticia Adão De Araújo" w:date="2025-12-17T11:57:00Z"/>
                <w:del w:id="1926" w:author="Sonia Raboni" w:date="2025-12-17T18:28:00Z"/>
                <w:rFonts w:ascii="Arial" w:eastAsia="Arial" w:hAnsi="Arial" w:cs="Arial"/>
                <w:color w:val="000000" w:themeColor="text1"/>
                <w:lang w:val="en-US"/>
                <w:rPrChange w:id="1927" w:author="Sonia Raboni" w:date="2025-12-17T19:23:00Z">
                  <w:rPr>
                    <w:ins w:id="1928" w:author="Flavia Leticia Adão De Araújo" w:date="2025-12-17T11:57:00Z"/>
                    <w:del w:id="1929" w:author="Sonia Raboni" w:date="2025-12-17T18:28:00Z"/>
                    <w:rFonts w:ascii="Arial" w:eastAsia="Arial" w:hAnsi="Arial" w:cs="Arial"/>
                  </w:rPr>
                </w:rPrChange>
              </w:rPr>
            </w:pPr>
            <w:ins w:id="1930" w:author="Flavia Leticia Adão De Araújo" w:date="2025-12-17T12:27:00Z">
              <w:del w:id="1931" w:author="Sonia Raboni" w:date="2025-12-17T18:28:00Z">
                <w:r w:rsidRPr="00CC267A" w:rsidDel="00A3037A">
                  <w:rPr>
                    <w:rFonts w:ascii="Segoe UI Emoji" w:eastAsia="Arial" w:hAnsi="Segoe UI Emoji" w:cs="Segoe UI Emoji"/>
                    <w:color w:val="000000" w:themeColor="text1"/>
                    <w:lang w:val="en-US"/>
                    <w:rPrChange w:id="1932" w:author="Sonia Raboni" w:date="2025-12-17T19:23:00Z">
                      <w:rPr>
                        <w:rFonts w:ascii="Segoe UI Emoji" w:eastAsia="Arial" w:hAnsi="Segoe UI Emoji" w:cs="Segoe UI Emoji"/>
                      </w:rPr>
                    </w:rPrChange>
                  </w:rPr>
                  <w:delText>❌</w:delText>
                </w:r>
                <w:r w:rsidRPr="00CC267A" w:rsidDel="00A3037A">
                  <w:rPr>
                    <w:rFonts w:ascii="Arial" w:eastAsia="Arial" w:hAnsi="Arial" w:cs="Arial"/>
                    <w:color w:val="000000" w:themeColor="text1"/>
                    <w:lang w:val="en-US"/>
                    <w:rPrChange w:id="1933" w:author="Sonia Raboni" w:date="2025-12-17T19:23:00Z">
                      <w:rPr>
                        <w:rFonts w:ascii="Arial" w:eastAsia="Arial" w:hAnsi="Arial" w:cs="Arial"/>
                      </w:rPr>
                    </w:rPrChange>
                  </w:rPr>
                  <w:delText xml:space="preserve"> Two-gate (case–control study)</w:delText>
                </w:r>
              </w:del>
            </w:ins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2EAF3D" w14:textId="02447267" w:rsidR="00D2538E" w:rsidRPr="00CC267A" w:rsidDel="00A3037A" w:rsidRDefault="008844C2" w:rsidP="00F214B5">
            <w:pPr>
              <w:spacing w:line="360" w:lineRule="auto"/>
              <w:jc w:val="center"/>
              <w:rPr>
                <w:ins w:id="1934" w:author="Flavia Leticia Adão De Araújo" w:date="2025-12-17T11:57:00Z"/>
                <w:del w:id="1935" w:author="Sonia Raboni" w:date="2025-12-17T18:28:00Z"/>
                <w:rFonts w:ascii="Arial" w:eastAsia="Arial" w:hAnsi="Arial" w:cs="Arial"/>
                <w:color w:val="000000" w:themeColor="text1"/>
                <w:lang w:val="en-US"/>
                <w:rPrChange w:id="1936" w:author="Sonia Raboni" w:date="2025-12-17T19:23:00Z">
                  <w:rPr>
                    <w:ins w:id="1937" w:author="Flavia Leticia Adão De Araújo" w:date="2025-12-17T11:57:00Z"/>
                    <w:del w:id="1938" w:author="Sonia Raboni" w:date="2025-12-17T18:28:00Z"/>
                    <w:rFonts w:ascii="Arial" w:eastAsia="Arial" w:hAnsi="Arial" w:cs="Arial"/>
                  </w:rPr>
                </w:rPrChange>
              </w:rPr>
            </w:pPr>
            <w:ins w:id="1939" w:author="Flavia Leticia Adão De Araújo" w:date="2025-12-17T12:30:00Z">
              <w:del w:id="1940" w:author="Sonia Raboni" w:date="2025-12-17T18:28:00Z">
                <w:r w:rsidRPr="00CC267A" w:rsidDel="00A3037A">
                  <w:rPr>
                    <w:rFonts w:ascii="Segoe UI Emoji" w:eastAsia="Arial" w:hAnsi="Segoe UI Emoji" w:cs="Segoe UI Emoji"/>
                    <w:color w:val="000000" w:themeColor="text1"/>
                    <w:lang w:val="en-US"/>
                    <w:rPrChange w:id="1941" w:author="Sonia Raboni" w:date="2025-12-17T19:23:00Z">
                      <w:rPr>
                        <w:rFonts w:ascii="Segoe UI Emoji" w:eastAsia="Arial" w:hAnsi="Segoe UI Emoji" w:cs="Segoe UI Emoji"/>
                      </w:rPr>
                    </w:rPrChange>
                  </w:rPr>
                  <w:delText>⚠️</w:delText>
                </w:r>
                <w:r w:rsidRPr="00CC267A" w:rsidDel="00A3037A">
                  <w:rPr>
                    <w:rFonts w:ascii="Arial" w:eastAsia="Arial" w:hAnsi="Arial" w:cs="Arial"/>
                    <w:color w:val="000000" w:themeColor="text1"/>
                    <w:lang w:val="en-US"/>
                    <w:rPrChange w:id="1942" w:author="Sonia Raboni" w:date="2025-12-17T19:23:00Z">
                      <w:rPr>
                        <w:rFonts w:ascii="Arial" w:eastAsia="Arial" w:hAnsi="Arial" w:cs="Arial"/>
                      </w:rPr>
                    </w:rPrChange>
                  </w:rPr>
                  <w:delText xml:space="preserve"> Composite reference standard</w:delText>
                </w:r>
              </w:del>
            </w:ins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055CFF" w14:textId="1FFCE2A6" w:rsidR="00D2538E" w:rsidRPr="00CC267A" w:rsidDel="00A3037A" w:rsidRDefault="00C01549" w:rsidP="00F214B5">
            <w:pPr>
              <w:spacing w:line="360" w:lineRule="auto"/>
              <w:jc w:val="center"/>
              <w:rPr>
                <w:ins w:id="1943" w:author="Flavia Leticia Adão De Araújo" w:date="2025-12-17T11:57:00Z"/>
                <w:del w:id="1944" w:author="Sonia Raboni" w:date="2025-12-17T18:28:00Z"/>
                <w:rFonts w:ascii="Arial" w:eastAsia="Arial" w:hAnsi="Arial" w:cs="Arial"/>
                <w:color w:val="000000" w:themeColor="text1"/>
                <w:lang w:val="en-US"/>
                <w:rPrChange w:id="1945" w:author="Sonia Raboni" w:date="2025-12-17T19:23:00Z">
                  <w:rPr>
                    <w:ins w:id="1946" w:author="Flavia Leticia Adão De Araújo" w:date="2025-12-17T11:57:00Z"/>
                    <w:del w:id="1947" w:author="Sonia Raboni" w:date="2025-12-17T18:28:00Z"/>
                    <w:rFonts w:ascii="Arial" w:eastAsia="Arial" w:hAnsi="Arial" w:cs="Arial"/>
                  </w:rPr>
                </w:rPrChange>
              </w:rPr>
            </w:pPr>
            <w:ins w:id="1948" w:author="Flavia Leticia Adão De Araújo" w:date="2025-12-17T12:32:00Z">
              <w:del w:id="1949" w:author="Sonia Raboni" w:date="2025-12-17T18:28:00Z">
                <w:r w:rsidRPr="00CC267A" w:rsidDel="00A3037A">
                  <w:rPr>
                    <w:rFonts w:ascii="Segoe UI Emoji" w:eastAsia="Arial" w:hAnsi="Segoe UI Emoji" w:cs="Segoe UI Emoji"/>
                    <w:color w:val="000000" w:themeColor="text1"/>
                    <w:lang w:val="en-US"/>
                    <w:rPrChange w:id="1950" w:author="Sonia Raboni" w:date="2025-12-17T19:23:00Z">
                      <w:rPr>
                        <w:rFonts w:ascii="Segoe UI Emoji" w:eastAsia="Arial" w:hAnsi="Segoe UI Emoji" w:cs="Segoe UI Emoji"/>
                      </w:rPr>
                    </w:rPrChange>
                  </w:rPr>
                  <w:delText>❌</w:delText>
                </w:r>
                <w:r w:rsidRPr="00CC267A" w:rsidDel="00A3037A">
                  <w:rPr>
                    <w:rFonts w:ascii="Arial" w:eastAsia="Arial" w:hAnsi="Arial" w:cs="Arial"/>
                    <w:color w:val="000000" w:themeColor="text1"/>
                    <w:lang w:val="en-US"/>
                    <w:rPrChange w:id="1951" w:author="Sonia Raboni" w:date="2025-12-17T19:23:00Z">
                      <w:rPr>
                        <w:rFonts w:ascii="Arial" w:eastAsia="Arial" w:hAnsi="Arial" w:cs="Arial"/>
                      </w:rPr>
                    </w:rPrChange>
                  </w:rPr>
                  <w:delText xml:space="preserve"> High risk of bias – Not suitable</w:delText>
                </w:r>
              </w:del>
            </w:ins>
          </w:p>
        </w:tc>
      </w:tr>
      <w:tr w:rsidR="00CC267A" w:rsidRPr="00CC267A" w:rsidDel="00A3037A" w14:paraId="09462E29" w14:textId="77777777" w:rsidTr="00107D4E">
        <w:trPr>
          <w:trHeight w:val="454"/>
          <w:ins w:id="1952" w:author="Flavia Leticia Adão De Araújo" w:date="2025-12-17T11:57:00Z"/>
          <w:del w:id="1953" w:author="Sonia Raboni" w:date="2025-12-17T18:28:00Z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5D55C1" w14:textId="69510AF1" w:rsidR="00D2538E" w:rsidRPr="00CC267A" w:rsidDel="00A3037A" w:rsidRDefault="00D2538E" w:rsidP="00F214B5">
            <w:pPr>
              <w:spacing w:line="360" w:lineRule="auto"/>
              <w:ind w:left="-113"/>
              <w:rPr>
                <w:ins w:id="1954" w:author="Flavia Leticia Adão De Araújo" w:date="2025-12-17T11:57:00Z"/>
                <w:del w:id="1955" w:author="Sonia Raboni" w:date="2025-12-17T18:28:00Z"/>
                <w:rFonts w:ascii="Arial" w:eastAsia="Arial" w:hAnsi="Arial" w:cs="Arial"/>
                <w:color w:val="000000" w:themeColor="text1"/>
                <w:lang w:val="en-US"/>
                <w:rPrChange w:id="1956" w:author="Sonia Raboni" w:date="2025-12-17T19:23:00Z">
                  <w:rPr>
                    <w:ins w:id="1957" w:author="Flavia Leticia Adão De Araújo" w:date="2025-12-17T11:57:00Z"/>
                    <w:del w:id="1958" w:author="Sonia Raboni" w:date="2025-12-17T18:28:00Z"/>
                    <w:rFonts w:ascii="Arial" w:eastAsia="Arial" w:hAnsi="Arial" w:cs="Arial"/>
                  </w:rPr>
                </w:rPrChange>
              </w:rPr>
            </w:pPr>
            <w:ins w:id="1959" w:author="Flavia Leticia Adão De Araújo" w:date="2025-12-17T11:57:00Z">
              <w:del w:id="1960" w:author="Sonia Raboni" w:date="2025-12-17T18:28:00Z">
                <w:r w:rsidRPr="00CC267A" w:rsidDel="00A3037A">
                  <w:rPr>
                    <w:rFonts w:ascii="Arial" w:eastAsia="Arial" w:hAnsi="Arial" w:cs="Arial"/>
                    <w:color w:val="000000" w:themeColor="text1"/>
                    <w:lang w:val="en-US"/>
                    <w:rPrChange w:id="1961" w:author="Sonia Raboni" w:date="2025-12-17T19:23:00Z">
                      <w:rPr>
                        <w:rFonts w:ascii="Arial" w:eastAsia="Arial" w:hAnsi="Arial" w:cs="Arial"/>
                      </w:rPr>
                    </w:rPrChange>
                  </w:rPr>
                  <w:delText>Mosquera, 2022 [24]</w:delText>
                </w:r>
              </w:del>
            </w:ins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AFA3E1" w14:textId="3C4A5AB9" w:rsidR="00D2538E" w:rsidRPr="00CC267A" w:rsidDel="00A3037A" w:rsidRDefault="00854F8A" w:rsidP="00F214B5">
            <w:pPr>
              <w:spacing w:line="360" w:lineRule="auto"/>
              <w:jc w:val="center"/>
              <w:rPr>
                <w:ins w:id="1962" w:author="Flavia Leticia Adão De Araújo" w:date="2025-12-17T11:57:00Z"/>
                <w:del w:id="1963" w:author="Sonia Raboni" w:date="2025-12-17T18:28:00Z"/>
                <w:rFonts w:ascii="Arial" w:eastAsia="Arial" w:hAnsi="Arial" w:cs="Arial"/>
                <w:color w:val="000000" w:themeColor="text1"/>
                <w:lang w:val="en-US"/>
                <w:rPrChange w:id="1964" w:author="Sonia Raboni" w:date="2025-12-17T19:23:00Z">
                  <w:rPr>
                    <w:ins w:id="1965" w:author="Flavia Leticia Adão De Araújo" w:date="2025-12-17T11:57:00Z"/>
                    <w:del w:id="1966" w:author="Sonia Raboni" w:date="2025-12-17T18:28:00Z"/>
                    <w:rFonts w:ascii="Arial" w:eastAsia="Arial" w:hAnsi="Arial" w:cs="Arial"/>
                  </w:rPr>
                </w:rPrChange>
              </w:rPr>
            </w:pPr>
            <w:ins w:id="1967" w:author="Flavia Leticia Adão De Araújo" w:date="2025-12-17T12:23:00Z">
              <w:del w:id="1968" w:author="Sonia Raboni" w:date="2025-12-17T18:28:00Z">
                <w:r w:rsidRPr="00CC267A" w:rsidDel="00A3037A">
                  <w:rPr>
                    <w:rFonts w:ascii="Arial" w:eastAsia="Arial" w:hAnsi="Arial" w:cs="Arial"/>
                    <w:color w:val="000000" w:themeColor="text1"/>
                    <w:lang w:val="en-US"/>
                    <w:rPrChange w:id="1969" w:author="Sonia Raboni" w:date="2025-12-17T19:23:00Z">
                      <w:rPr>
                        <w:rFonts w:ascii="Arial" w:eastAsia="Arial" w:hAnsi="Arial" w:cs="Arial"/>
                      </w:rPr>
                    </w:rPrChange>
                  </w:rPr>
                  <w:delText>Adults and children with pulmonary symptoms suggestive of TB, including confirmed and probable cases; controls included healthy adults, healthy children, and adults with bacterial pneumonia. (3 groups)</w:delText>
                </w:r>
              </w:del>
            </w:ins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2ED59D" w14:textId="75F12098" w:rsidR="00D2538E" w:rsidRPr="00CC267A" w:rsidDel="00A3037A" w:rsidRDefault="00ED5A4F" w:rsidP="00F214B5">
            <w:pPr>
              <w:spacing w:line="360" w:lineRule="auto"/>
              <w:jc w:val="center"/>
              <w:rPr>
                <w:ins w:id="1970" w:author="Flavia Leticia Adão De Araújo" w:date="2025-12-17T11:57:00Z"/>
                <w:del w:id="1971" w:author="Sonia Raboni" w:date="2025-12-17T18:28:00Z"/>
                <w:rFonts w:ascii="Arial" w:eastAsia="Arial" w:hAnsi="Arial" w:cs="Arial"/>
                <w:color w:val="000000" w:themeColor="text1"/>
                <w:lang w:val="en-US"/>
                <w:rPrChange w:id="1972" w:author="Sonia Raboni" w:date="2025-12-17T19:23:00Z">
                  <w:rPr>
                    <w:ins w:id="1973" w:author="Flavia Leticia Adão De Araújo" w:date="2025-12-17T11:57:00Z"/>
                    <w:del w:id="1974" w:author="Sonia Raboni" w:date="2025-12-17T18:28:00Z"/>
                    <w:rFonts w:ascii="Arial" w:eastAsia="Arial" w:hAnsi="Arial" w:cs="Arial"/>
                  </w:rPr>
                </w:rPrChange>
              </w:rPr>
            </w:pPr>
            <w:ins w:id="1975" w:author="Flavia Leticia Adão De Araújo" w:date="2025-12-17T12:27:00Z">
              <w:del w:id="1976" w:author="Sonia Raboni" w:date="2025-12-17T18:28:00Z">
                <w:r w:rsidRPr="00CC267A" w:rsidDel="00A3037A">
                  <w:rPr>
                    <w:rFonts w:ascii="Segoe UI Emoji" w:eastAsia="Arial" w:hAnsi="Segoe UI Emoji" w:cs="Segoe UI Emoji"/>
                    <w:color w:val="000000" w:themeColor="text1"/>
                    <w:lang w:val="en-US"/>
                    <w:rPrChange w:id="1977" w:author="Sonia Raboni" w:date="2025-12-17T19:23:00Z">
                      <w:rPr>
                        <w:rFonts w:ascii="Segoe UI Emoji" w:eastAsia="Arial" w:hAnsi="Segoe UI Emoji" w:cs="Segoe UI Emoji"/>
                      </w:rPr>
                    </w:rPrChange>
                  </w:rPr>
                  <w:delText>⚠️</w:delText>
                </w:r>
                <w:r w:rsidRPr="00CC267A" w:rsidDel="00A3037A">
                  <w:rPr>
                    <w:rFonts w:ascii="Arial" w:eastAsia="Arial" w:hAnsi="Arial" w:cs="Arial"/>
                    <w:color w:val="000000" w:themeColor="text1"/>
                    <w:lang w:val="en-US"/>
                    <w:rPrChange w:id="1978" w:author="Sonia Raboni" w:date="2025-12-17T19:23:00Z">
                      <w:rPr>
                        <w:rFonts w:ascii="Arial" w:eastAsia="Arial" w:hAnsi="Arial" w:cs="Arial"/>
                      </w:rPr>
                    </w:rPrChange>
                  </w:rPr>
                  <w:delText xml:space="preserve"> Three-group (diagnostic accuracy design)</w:delText>
                </w:r>
              </w:del>
            </w:ins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C5D0EF" w14:textId="6C2B22D2" w:rsidR="00D2538E" w:rsidRPr="00CC267A" w:rsidDel="00A3037A" w:rsidRDefault="008844C2" w:rsidP="00F214B5">
            <w:pPr>
              <w:spacing w:line="360" w:lineRule="auto"/>
              <w:jc w:val="center"/>
              <w:rPr>
                <w:ins w:id="1979" w:author="Flavia Leticia Adão De Araújo" w:date="2025-12-17T11:57:00Z"/>
                <w:del w:id="1980" w:author="Sonia Raboni" w:date="2025-12-17T18:28:00Z"/>
                <w:rFonts w:ascii="Arial" w:eastAsia="Arial" w:hAnsi="Arial" w:cs="Arial"/>
                <w:color w:val="000000" w:themeColor="text1"/>
                <w:lang w:val="en-US"/>
                <w:rPrChange w:id="1981" w:author="Sonia Raboni" w:date="2025-12-17T19:23:00Z">
                  <w:rPr>
                    <w:ins w:id="1982" w:author="Flavia Leticia Adão De Araújo" w:date="2025-12-17T11:57:00Z"/>
                    <w:del w:id="1983" w:author="Sonia Raboni" w:date="2025-12-17T18:28:00Z"/>
                    <w:rFonts w:ascii="Arial" w:eastAsia="Arial" w:hAnsi="Arial" w:cs="Arial"/>
                  </w:rPr>
                </w:rPrChange>
              </w:rPr>
            </w:pPr>
            <w:ins w:id="1984" w:author="Flavia Leticia Adão De Araújo" w:date="2025-12-17T12:30:00Z">
              <w:del w:id="1985" w:author="Sonia Raboni" w:date="2025-12-17T18:28:00Z">
                <w:r w:rsidRPr="00CC267A" w:rsidDel="00A3037A">
                  <w:rPr>
                    <w:rFonts w:ascii="Segoe UI Emoji" w:eastAsia="Arial" w:hAnsi="Segoe UI Emoji" w:cs="Segoe UI Emoji"/>
                    <w:color w:val="000000" w:themeColor="text1"/>
                    <w:lang w:val="en-US"/>
                    <w:rPrChange w:id="1986" w:author="Sonia Raboni" w:date="2025-12-17T19:23:00Z">
                      <w:rPr>
                        <w:rFonts w:ascii="Segoe UI Emoji" w:eastAsia="Arial" w:hAnsi="Segoe UI Emoji" w:cs="Segoe UI Emoji"/>
                      </w:rPr>
                    </w:rPrChange>
                  </w:rPr>
                  <w:delText>⚠️</w:delText>
                </w:r>
                <w:r w:rsidRPr="00CC267A" w:rsidDel="00A3037A">
                  <w:rPr>
                    <w:rFonts w:ascii="Arial" w:eastAsia="Arial" w:hAnsi="Arial" w:cs="Arial"/>
                    <w:color w:val="000000" w:themeColor="text1"/>
                    <w:lang w:val="en-US"/>
                    <w:rPrChange w:id="1987" w:author="Sonia Raboni" w:date="2025-12-17T19:23:00Z">
                      <w:rPr>
                        <w:rFonts w:ascii="Arial" w:eastAsia="Arial" w:hAnsi="Arial" w:cs="Arial"/>
                      </w:rPr>
                    </w:rPrChange>
                  </w:rPr>
                  <w:delText xml:space="preserve"> Composite reference standard</w:delText>
                </w:r>
              </w:del>
            </w:ins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ED460D" w14:textId="0F769EA5" w:rsidR="00D2538E" w:rsidRPr="00CC267A" w:rsidDel="00A3037A" w:rsidRDefault="001E2C45" w:rsidP="00F214B5">
            <w:pPr>
              <w:spacing w:line="360" w:lineRule="auto"/>
              <w:jc w:val="center"/>
              <w:rPr>
                <w:ins w:id="1988" w:author="Flavia Leticia Adão De Araújo" w:date="2025-12-17T11:57:00Z"/>
                <w:del w:id="1989" w:author="Sonia Raboni" w:date="2025-12-17T18:28:00Z"/>
                <w:rFonts w:ascii="Arial" w:eastAsia="Arial" w:hAnsi="Arial" w:cs="Arial"/>
                <w:color w:val="000000" w:themeColor="text1"/>
                <w:lang w:val="en-US"/>
                <w:rPrChange w:id="1990" w:author="Sonia Raboni" w:date="2025-12-17T19:23:00Z">
                  <w:rPr>
                    <w:ins w:id="1991" w:author="Flavia Leticia Adão De Araújo" w:date="2025-12-17T11:57:00Z"/>
                    <w:del w:id="1992" w:author="Sonia Raboni" w:date="2025-12-17T18:28:00Z"/>
                    <w:rFonts w:ascii="Arial" w:eastAsia="Arial" w:hAnsi="Arial" w:cs="Arial"/>
                  </w:rPr>
                </w:rPrChange>
              </w:rPr>
            </w:pPr>
            <w:ins w:id="1993" w:author="Flavia Leticia Adão De Araújo" w:date="2025-12-17T12:32:00Z">
              <w:del w:id="1994" w:author="Sonia Raboni" w:date="2025-12-17T18:28:00Z">
                <w:r w:rsidRPr="00CC267A" w:rsidDel="00A3037A">
                  <w:rPr>
                    <w:rFonts w:ascii="Segoe UI Emoji" w:eastAsia="Arial" w:hAnsi="Segoe UI Emoji" w:cs="Segoe UI Emoji"/>
                    <w:color w:val="000000" w:themeColor="text1"/>
                    <w:lang w:val="en-US"/>
                    <w:rPrChange w:id="1995" w:author="Sonia Raboni" w:date="2025-12-17T19:23:00Z">
                      <w:rPr>
                        <w:rFonts w:ascii="Segoe UI Emoji" w:eastAsia="Arial" w:hAnsi="Segoe UI Emoji" w:cs="Segoe UI Emoji"/>
                      </w:rPr>
                    </w:rPrChange>
                  </w:rPr>
                  <w:delText>⚠️</w:delText>
                </w:r>
                <w:r w:rsidRPr="00CC267A" w:rsidDel="00A3037A">
                  <w:rPr>
                    <w:rFonts w:ascii="Arial" w:eastAsia="Arial" w:hAnsi="Arial" w:cs="Arial"/>
                    <w:color w:val="000000" w:themeColor="text1"/>
                    <w:lang w:val="en-US"/>
                    <w:rPrChange w:id="1996" w:author="Sonia Raboni" w:date="2025-12-17T19:23:00Z">
                      <w:rPr>
                        <w:rFonts w:ascii="Arial" w:eastAsia="Arial" w:hAnsi="Arial" w:cs="Arial"/>
                      </w:rPr>
                    </w:rPrChange>
                  </w:rPr>
                  <w:delText xml:space="preserve"> Acceptable with limitations – Spectrum bias risk</w:delText>
                </w:r>
              </w:del>
            </w:ins>
          </w:p>
        </w:tc>
      </w:tr>
      <w:tr w:rsidR="00CC267A" w:rsidRPr="00CC267A" w:rsidDel="00A3037A" w14:paraId="79E61864" w14:textId="77777777" w:rsidTr="00107D4E">
        <w:trPr>
          <w:trHeight w:val="454"/>
          <w:ins w:id="1997" w:author="Flavia Leticia Adão De Araújo" w:date="2025-12-17T11:57:00Z"/>
          <w:del w:id="1998" w:author="Sonia Raboni" w:date="2025-12-17T18:28:00Z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0BFDBB" w14:textId="1ECFF270" w:rsidR="00D2538E" w:rsidRPr="00CC267A" w:rsidDel="00A3037A" w:rsidRDefault="00D2538E" w:rsidP="00F214B5">
            <w:pPr>
              <w:spacing w:line="360" w:lineRule="auto"/>
              <w:ind w:left="-113"/>
              <w:rPr>
                <w:ins w:id="1999" w:author="Flavia Leticia Adão De Araújo" w:date="2025-12-17T11:57:00Z"/>
                <w:del w:id="2000" w:author="Sonia Raboni" w:date="2025-12-17T18:28:00Z"/>
                <w:rFonts w:ascii="Arial" w:eastAsia="Arial" w:hAnsi="Arial" w:cs="Arial"/>
                <w:color w:val="000000" w:themeColor="text1"/>
                <w:lang w:val="en-US"/>
                <w:rPrChange w:id="2001" w:author="Sonia Raboni" w:date="2025-12-17T19:23:00Z">
                  <w:rPr>
                    <w:ins w:id="2002" w:author="Flavia Leticia Adão De Araújo" w:date="2025-12-17T11:57:00Z"/>
                    <w:del w:id="2003" w:author="Sonia Raboni" w:date="2025-12-17T18:28:00Z"/>
                    <w:rFonts w:ascii="Arial" w:eastAsia="Arial" w:hAnsi="Arial" w:cs="Arial"/>
                  </w:rPr>
                </w:rPrChange>
              </w:rPr>
            </w:pPr>
            <w:ins w:id="2004" w:author="Flavia Leticia Adão De Araújo" w:date="2025-12-17T11:57:00Z">
              <w:del w:id="2005" w:author="Sonia Raboni" w:date="2025-12-17T18:28:00Z">
                <w:r w:rsidRPr="00CC267A" w:rsidDel="00A3037A">
                  <w:rPr>
                    <w:rFonts w:ascii="Arial" w:eastAsia="Arial" w:hAnsi="Arial" w:cs="Arial"/>
                    <w:color w:val="000000" w:themeColor="text1"/>
                    <w:lang w:val="en-US"/>
                    <w:rPrChange w:id="2006" w:author="Sonia Raboni" w:date="2025-12-17T19:23:00Z">
                      <w:rPr>
                        <w:rFonts w:ascii="Arial" w:eastAsia="Arial" w:hAnsi="Arial" w:cs="Arial"/>
                      </w:rPr>
                    </w:rPrChange>
                  </w:rPr>
                  <w:delText>Mougang, 2023 [25]</w:delText>
                </w:r>
              </w:del>
            </w:ins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11CFBF" w14:textId="1BB298D4" w:rsidR="00D2538E" w:rsidRPr="00CC267A" w:rsidDel="00A3037A" w:rsidRDefault="00FE7628" w:rsidP="00F214B5">
            <w:pPr>
              <w:spacing w:line="360" w:lineRule="auto"/>
              <w:jc w:val="center"/>
              <w:rPr>
                <w:ins w:id="2007" w:author="Flavia Leticia Adão De Araújo" w:date="2025-12-17T11:57:00Z"/>
                <w:del w:id="2008" w:author="Sonia Raboni" w:date="2025-12-17T18:28:00Z"/>
                <w:rFonts w:ascii="Arial" w:eastAsia="Arial" w:hAnsi="Arial" w:cs="Arial"/>
                <w:color w:val="000000" w:themeColor="text1"/>
                <w:lang w:val="en-US"/>
                <w:rPrChange w:id="2009" w:author="Sonia Raboni" w:date="2025-12-17T19:23:00Z">
                  <w:rPr>
                    <w:ins w:id="2010" w:author="Flavia Leticia Adão De Araújo" w:date="2025-12-17T11:57:00Z"/>
                    <w:del w:id="2011" w:author="Sonia Raboni" w:date="2025-12-17T18:28:00Z"/>
                    <w:rFonts w:ascii="Arial" w:eastAsia="Arial" w:hAnsi="Arial" w:cs="Arial"/>
                  </w:rPr>
                </w:rPrChange>
              </w:rPr>
            </w:pPr>
            <w:ins w:id="2012" w:author="Flavia Leticia Adão De Araújo" w:date="2025-12-17T12:23:00Z">
              <w:del w:id="2013" w:author="Sonia Raboni" w:date="2025-12-17T18:28:00Z">
                <w:r w:rsidRPr="00CC267A" w:rsidDel="00A3037A">
                  <w:rPr>
                    <w:rFonts w:ascii="Arial" w:eastAsia="Arial" w:hAnsi="Arial" w:cs="Arial"/>
                    <w:color w:val="000000" w:themeColor="text1"/>
                    <w:lang w:val="en-US"/>
                    <w:rPrChange w:id="2014" w:author="Sonia Raboni" w:date="2025-12-17T19:23:00Z">
                      <w:rPr>
                        <w:rFonts w:ascii="Arial" w:eastAsia="Arial" w:hAnsi="Arial" w:cs="Arial"/>
                      </w:rPr>
                    </w:rPrChange>
                  </w:rPr>
                  <w:delText>Adults ≥18 years old; TB confirmed by TB-LAMP; controls were healthy individuals without TB symptoms or respiratory disease. (2 groups)</w:delText>
                </w:r>
              </w:del>
            </w:ins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5B7993" w14:textId="02CC64A6" w:rsidR="00D2538E" w:rsidRPr="00CC267A" w:rsidDel="00A3037A" w:rsidRDefault="00791BCE" w:rsidP="00F214B5">
            <w:pPr>
              <w:spacing w:line="360" w:lineRule="auto"/>
              <w:jc w:val="center"/>
              <w:rPr>
                <w:ins w:id="2015" w:author="Flavia Leticia Adão De Araújo" w:date="2025-12-17T11:57:00Z"/>
                <w:del w:id="2016" w:author="Sonia Raboni" w:date="2025-12-17T18:28:00Z"/>
                <w:rFonts w:ascii="Arial" w:eastAsia="Arial" w:hAnsi="Arial" w:cs="Arial"/>
                <w:color w:val="000000" w:themeColor="text1"/>
                <w:lang w:val="en-US"/>
                <w:rPrChange w:id="2017" w:author="Sonia Raboni" w:date="2025-12-17T19:23:00Z">
                  <w:rPr>
                    <w:ins w:id="2018" w:author="Flavia Leticia Adão De Araújo" w:date="2025-12-17T11:57:00Z"/>
                    <w:del w:id="2019" w:author="Sonia Raboni" w:date="2025-12-17T18:28:00Z"/>
                    <w:rFonts w:ascii="Arial" w:eastAsia="Arial" w:hAnsi="Arial" w:cs="Arial"/>
                  </w:rPr>
                </w:rPrChange>
              </w:rPr>
            </w:pPr>
            <w:ins w:id="2020" w:author="Flavia Leticia Adão De Araújo" w:date="2025-12-17T12:27:00Z">
              <w:del w:id="2021" w:author="Sonia Raboni" w:date="2025-12-17T18:28:00Z">
                <w:r w:rsidRPr="00CC267A" w:rsidDel="00A3037A">
                  <w:rPr>
                    <w:rFonts w:ascii="Segoe UI Emoji" w:eastAsia="Arial" w:hAnsi="Segoe UI Emoji" w:cs="Segoe UI Emoji"/>
                    <w:color w:val="000000" w:themeColor="text1"/>
                    <w:lang w:val="en-US"/>
                    <w:rPrChange w:id="2022" w:author="Sonia Raboni" w:date="2025-12-17T19:23:00Z">
                      <w:rPr>
                        <w:rFonts w:ascii="Segoe UI Emoji" w:eastAsia="Arial" w:hAnsi="Segoe UI Emoji" w:cs="Segoe UI Emoji"/>
                      </w:rPr>
                    </w:rPrChange>
                  </w:rPr>
                  <w:delText>❌</w:delText>
                </w:r>
                <w:r w:rsidRPr="00CC267A" w:rsidDel="00A3037A">
                  <w:rPr>
                    <w:rFonts w:ascii="Arial" w:eastAsia="Arial" w:hAnsi="Arial" w:cs="Arial"/>
                    <w:color w:val="000000" w:themeColor="text1"/>
                    <w:lang w:val="en-US"/>
                    <w:rPrChange w:id="2023" w:author="Sonia Raboni" w:date="2025-12-17T19:23:00Z">
                      <w:rPr>
                        <w:rFonts w:ascii="Arial" w:eastAsia="Arial" w:hAnsi="Arial" w:cs="Arial"/>
                      </w:rPr>
                    </w:rPrChange>
                  </w:rPr>
                  <w:delText xml:space="preserve"> Two-gate (case–control study)</w:delText>
                </w:r>
              </w:del>
            </w:ins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53D62C" w14:textId="5C6C98D4" w:rsidR="00D2538E" w:rsidRPr="00CC267A" w:rsidDel="00A3037A" w:rsidRDefault="008844C2" w:rsidP="00F214B5">
            <w:pPr>
              <w:spacing w:line="360" w:lineRule="auto"/>
              <w:jc w:val="center"/>
              <w:rPr>
                <w:ins w:id="2024" w:author="Flavia Leticia Adão De Araújo" w:date="2025-12-17T11:57:00Z"/>
                <w:del w:id="2025" w:author="Sonia Raboni" w:date="2025-12-17T18:28:00Z"/>
                <w:rFonts w:ascii="Arial" w:eastAsia="Arial" w:hAnsi="Arial" w:cs="Arial"/>
                <w:color w:val="000000" w:themeColor="text1"/>
                <w:lang w:val="en-US"/>
                <w:rPrChange w:id="2026" w:author="Sonia Raboni" w:date="2025-12-17T19:23:00Z">
                  <w:rPr>
                    <w:ins w:id="2027" w:author="Flavia Leticia Adão De Araújo" w:date="2025-12-17T11:57:00Z"/>
                    <w:del w:id="2028" w:author="Sonia Raboni" w:date="2025-12-17T18:28:00Z"/>
                    <w:rFonts w:ascii="Arial" w:eastAsia="Arial" w:hAnsi="Arial" w:cs="Arial"/>
                  </w:rPr>
                </w:rPrChange>
              </w:rPr>
            </w:pPr>
            <w:ins w:id="2029" w:author="Flavia Leticia Adão De Araújo" w:date="2025-12-17T12:30:00Z">
              <w:del w:id="2030" w:author="Sonia Raboni" w:date="2025-12-17T18:28:00Z">
                <w:r w:rsidRPr="00CC267A" w:rsidDel="00A3037A">
                  <w:rPr>
                    <w:rFonts w:ascii="Segoe UI Emoji" w:eastAsia="Arial" w:hAnsi="Segoe UI Emoji" w:cs="Segoe UI Emoji"/>
                    <w:color w:val="000000" w:themeColor="text1"/>
                    <w:lang w:val="en-US"/>
                    <w:rPrChange w:id="2031" w:author="Sonia Raboni" w:date="2025-12-17T19:23:00Z">
                      <w:rPr>
                        <w:rFonts w:ascii="Segoe UI Emoji" w:eastAsia="Arial" w:hAnsi="Segoe UI Emoji" w:cs="Segoe UI Emoji"/>
                      </w:rPr>
                    </w:rPrChange>
                  </w:rPr>
                  <w:delText>⚠️</w:delText>
                </w:r>
                <w:r w:rsidRPr="00CC267A" w:rsidDel="00A3037A">
                  <w:rPr>
                    <w:rFonts w:ascii="Arial" w:eastAsia="Arial" w:hAnsi="Arial" w:cs="Arial"/>
                    <w:color w:val="000000" w:themeColor="text1"/>
                    <w:lang w:val="en-US"/>
                    <w:rPrChange w:id="2032" w:author="Sonia Raboni" w:date="2025-12-17T19:23:00Z">
                      <w:rPr>
                        <w:rFonts w:ascii="Arial" w:eastAsia="Arial" w:hAnsi="Arial" w:cs="Arial"/>
                      </w:rPr>
                    </w:rPrChange>
                  </w:rPr>
                  <w:delText xml:space="preserve"> Composite reference standard</w:delText>
                </w:r>
              </w:del>
            </w:ins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4C1154" w14:textId="6561D41E" w:rsidR="00D2538E" w:rsidRPr="00CC267A" w:rsidDel="00A3037A" w:rsidRDefault="001E2C45" w:rsidP="00F214B5">
            <w:pPr>
              <w:spacing w:line="360" w:lineRule="auto"/>
              <w:jc w:val="center"/>
              <w:rPr>
                <w:ins w:id="2033" w:author="Flavia Leticia Adão De Araújo" w:date="2025-12-17T11:57:00Z"/>
                <w:del w:id="2034" w:author="Sonia Raboni" w:date="2025-12-17T18:28:00Z"/>
                <w:rFonts w:ascii="Arial" w:eastAsia="Arial" w:hAnsi="Arial" w:cs="Arial"/>
                <w:color w:val="000000" w:themeColor="text1"/>
                <w:lang w:val="en-US"/>
                <w:rPrChange w:id="2035" w:author="Sonia Raboni" w:date="2025-12-17T19:23:00Z">
                  <w:rPr>
                    <w:ins w:id="2036" w:author="Flavia Leticia Adão De Araújo" w:date="2025-12-17T11:57:00Z"/>
                    <w:del w:id="2037" w:author="Sonia Raboni" w:date="2025-12-17T18:28:00Z"/>
                    <w:rFonts w:ascii="Arial" w:eastAsia="Arial" w:hAnsi="Arial" w:cs="Arial"/>
                  </w:rPr>
                </w:rPrChange>
              </w:rPr>
            </w:pPr>
            <w:ins w:id="2038" w:author="Flavia Leticia Adão De Araújo" w:date="2025-12-17T12:32:00Z">
              <w:del w:id="2039" w:author="Sonia Raboni" w:date="2025-12-17T18:28:00Z">
                <w:r w:rsidRPr="00CC267A" w:rsidDel="00A3037A">
                  <w:rPr>
                    <w:rFonts w:ascii="Segoe UI Emoji" w:eastAsia="Arial" w:hAnsi="Segoe UI Emoji" w:cs="Segoe UI Emoji"/>
                    <w:color w:val="000000" w:themeColor="text1"/>
                    <w:lang w:val="en-US"/>
                    <w:rPrChange w:id="2040" w:author="Sonia Raboni" w:date="2025-12-17T19:23:00Z">
                      <w:rPr>
                        <w:rFonts w:ascii="Segoe UI Emoji" w:eastAsia="Arial" w:hAnsi="Segoe UI Emoji" w:cs="Segoe UI Emoji"/>
                      </w:rPr>
                    </w:rPrChange>
                  </w:rPr>
                  <w:delText>❌</w:delText>
                </w:r>
                <w:r w:rsidRPr="00CC267A" w:rsidDel="00A3037A">
                  <w:rPr>
                    <w:rFonts w:ascii="Arial" w:eastAsia="Arial" w:hAnsi="Arial" w:cs="Arial"/>
                    <w:color w:val="000000" w:themeColor="text1"/>
                    <w:lang w:val="en-US"/>
                    <w:rPrChange w:id="2041" w:author="Sonia Raboni" w:date="2025-12-17T19:23:00Z">
                      <w:rPr>
                        <w:rFonts w:ascii="Arial" w:eastAsia="Arial" w:hAnsi="Arial" w:cs="Arial"/>
                      </w:rPr>
                    </w:rPrChange>
                  </w:rPr>
                  <w:delText xml:space="preserve"> High risk of bias – Not suitable</w:delText>
                </w:r>
              </w:del>
            </w:ins>
          </w:p>
        </w:tc>
      </w:tr>
      <w:tr w:rsidR="00CC267A" w:rsidRPr="00CC267A" w:rsidDel="00A3037A" w14:paraId="3EB3C35B" w14:textId="77777777" w:rsidTr="00107D4E">
        <w:trPr>
          <w:trHeight w:val="454"/>
          <w:ins w:id="2042" w:author="Flavia Leticia Adão De Araújo" w:date="2025-12-17T11:57:00Z"/>
          <w:del w:id="2043" w:author="Sonia Raboni" w:date="2025-12-17T18:28:00Z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6F870C" w14:textId="4F41F0B8" w:rsidR="00D2538E" w:rsidRPr="00CC267A" w:rsidDel="00A3037A" w:rsidRDefault="00D2538E" w:rsidP="00F214B5">
            <w:pPr>
              <w:spacing w:line="360" w:lineRule="auto"/>
              <w:ind w:left="-113"/>
              <w:rPr>
                <w:ins w:id="2044" w:author="Flavia Leticia Adão De Araújo" w:date="2025-12-17T11:57:00Z"/>
                <w:del w:id="2045" w:author="Sonia Raboni" w:date="2025-12-17T18:28:00Z"/>
                <w:rFonts w:ascii="Arial" w:eastAsia="Arial" w:hAnsi="Arial" w:cs="Arial"/>
                <w:color w:val="000000" w:themeColor="text1"/>
                <w:lang w:val="en-US"/>
                <w:rPrChange w:id="2046" w:author="Sonia Raboni" w:date="2025-12-17T19:23:00Z">
                  <w:rPr>
                    <w:ins w:id="2047" w:author="Flavia Leticia Adão De Araújo" w:date="2025-12-17T11:57:00Z"/>
                    <w:del w:id="2048" w:author="Sonia Raboni" w:date="2025-12-17T18:28:00Z"/>
                    <w:rFonts w:ascii="Arial" w:eastAsia="Arial" w:hAnsi="Arial" w:cs="Arial"/>
                  </w:rPr>
                </w:rPrChange>
              </w:rPr>
            </w:pPr>
            <w:ins w:id="2049" w:author="Flavia Leticia Adão De Araújo" w:date="2025-12-17T11:57:00Z">
              <w:del w:id="2050" w:author="Sonia Raboni" w:date="2025-12-17T18:28:00Z">
                <w:r w:rsidRPr="00CC267A" w:rsidDel="00A3037A">
                  <w:rPr>
                    <w:rFonts w:ascii="Arial" w:eastAsia="Arial" w:hAnsi="Arial" w:cs="Arial"/>
                    <w:color w:val="000000" w:themeColor="text1"/>
                    <w:lang w:val="en-US"/>
                    <w:rPrChange w:id="2051" w:author="Sonia Raboni" w:date="2025-12-17T19:23:00Z">
                      <w:rPr>
                        <w:rFonts w:ascii="Arial" w:eastAsia="Arial" w:hAnsi="Arial" w:cs="Arial"/>
                      </w:rPr>
                    </w:rPrChange>
                  </w:rPr>
                  <w:delText>Phillips, 2010 [26]</w:delText>
                </w:r>
              </w:del>
            </w:ins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9C8032" w14:textId="7089261E" w:rsidR="00D2538E" w:rsidRPr="00CC267A" w:rsidDel="00A3037A" w:rsidRDefault="00FE7628" w:rsidP="00F214B5">
            <w:pPr>
              <w:spacing w:line="360" w:lineRule="auto"/>
              <w:jc w:val="center"/>
              <w:rPr>
                <w:ins w:id="2052" w:author="Flavia Leticia Adão De Araújo" w:date="2025-12-17T11:57:00Z"/>
                <w:del w:id="2053" w:author="Sonia Raboni" w:date="2025-12-17T18:28:00Z"/>
                <w:rFonts w:ascii="Arial" w:eastAsia="Arial" w:hAnsi="Arial" w:cs="Arial"/>
                <w:color w:val="000000" w:themeColor="text1"/>
                <w:lang w:val="en-US"/>
                <w:rPrChange w:id="2054" w:author="Sonia Raboni" w:date="2025-12-17T19:23:00Z">
                  <w:rPr>
                    <w:ins w:id="2055" w:author="Flavia Leticia Adão De Araújo" w:date="2025-12-17T11:57:00Z"/>
                    <w:del w:id="2056" w:author="Sonia Raboni" w:date="2025-12-17T18:28:00Z"/>
                    <w:rFonts w:ascii="Arial" w:eastAsia="Arial" w:hAnsi="Arial" w:cs="Arial"/>
                  </w:rPr>
                </w:rPrChange>
              </w:rPr>
            </w:pPr>
            <w:ins w:id="2057" w:author="Flavia Leticia Adão De Araújo" w:date="2025-12-17T12:23:00Z">
              <w:del w:id="2058" w:author="Sonia Raboni" w:date="2025-12-17T18:28:00Z">
                <w:r w:rsidRPr="00CC267A" w:rsidDel="00A3037A">
                  <w:rPr>
                    <w:rFonts w:ascii="Arial" w:eastAsia="Arial" w:hAnsi="Arial" w:cs="Arial"/>
                    <w:color w:val="000000" w:themeColor="text1"/>
                    <w:lang w:val="en-US"/>
                    <w:rPrChange w:id="2059" w:author="Sonia Raboni" w:date="2025-12-17T19:23:00Z">
                      <w:rPr>
                        <w:rFonts w:ascii="Arial" w:eastAsia="Arial" w:hAnsi="Arial" w:cs="Arial"/>
                      </w:rPr>
                    </w:rPrChange>
                  </w:rPr>
                  <w:delText>Symptomatic individuals ≥13 years old at high risk of TB recruited in clinical settings; all classified as TB or non-TB using microbiological, radiological, and clinical criteria. (1 group)</w:delText>
                </w:r>
              </w:del>
            </w:ins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EED7C7" w14:textId="5779E322" w:rsidR="00D2538E" w:rsidRPr="00CC267A" w:rsidDel="00A3037A" w:rsidRDefault="00791BCE" w:rsidP="00F214B5">
            <w:pPr>
              <w:spacing w:line="360" w:lineRule="auto"/>
              <w:jc w:val="center"/>
              <w:rPr>
                <w:ins w:id="2060" w:author="Flavia Leticia Adão De Araújo" w:date="2025-12-17T11:57:00Z"/>
                <w:del w:id="2061" w:author="Sonia Raboni" w:date="2025-12-17T18:28:00Z"/>
                <w:rFonts w:ascii="Arial" w:eastAsia="Arial" w:hAnsi="Arial" w:cs="Arial"/>
                <w:color w:val="000000" w:themeColor="text1"/>
                <w:lang w:val="en-US"/>
                <w:rPrChange w:id="2062" w:author="Sonia Raboni" w:date="2025-12-17T19:23:00Z">
                  <w:rPr>
                    <w:ins w:id="2063" w:author="Flavia Leticia Adão De Araújo" w:date="2025-12-17T11:57:00Z"/>
                    <w:del w:id="2064" w:author="Sonia Raboni" w:date="2025-12-17T18:28:00Z"/>
                    <w:rFonts w:ascii="Arial" w:eastAsia="Arial" w:hAnsi="Arial" w:cs="Arial"/>
                  </w:rPr>
                </w:rPrChange>
              </w:rPr>
            </w:pPr>
            <w:ins w:id="2065" w:author="Flavia Leticia Adão De Araújo" w:date="2025-12-17T12:27:00Z">
              <w:del w:id="2066" w:author="Sonia Raboni" w:date="2025-12-17T18:28:00Z">
                <w:r w:rsidRPr="00CC267A" w:rsidDel="00A3037A">
                  <w:rPr>
                    <w:rFonts w:ascii="Segoe UI Emoji" w:eastAsia="Arial" w:hAnsi="Segoe UI Emoji" w:cs="Segoe UI Emoji"/>
                    <w:color w:val="000000" w:themeColor="text1"/>
                    <w:lang w:val="en-US"/>
                    <w:rPrChange w:id="2067" w:author="Sonia Raboni" w:date="2025-12-17T19:23:00Z">
                      <w:rPr>
                        <w:rFonts w:ascii="Segoe UI Emoji" w:eastAsia="Arial" w:hAnsi="Segoe UI Emoji" w:cs="Segoe UI Emoji"/>
                      </w:rPr>
                    </w:rPrChange>
                  </w:rPr>
                  <w:delText>✅</w:delText>
                </w:r>
                <w:r w:rsidRPr="00CC267A" w:rsidDel="00A3037A">
                  <w:rPr>
                    <w:rFonts w:ascii="Arial" w:eastAsia="Arial" w:hAnsi="Arial" w:cs="Arial"/>
                    <w:color w:val="000000" w:themeColor="text1"/>
                    <w:lang w:val="en-US"/>
                    <w:rPrChange w:id="2068" w:author="Sonia Raboni" w:date="2025-12-17T19:23:00Z">
                      <w:rPr>
                        <w:rFonts w:ascii="Arial" w:eastAsia="Arial" w:hAnsi="Arial" w:cs="Arial"/>
                      </w:rPr>
                    </w:rPrChange>
                  </w:rPr>
                  <w:delText xml:space="preserve"> Single-gate (cross-sectional cohort)</w:delText>
                </w:r>
              </w:del>
            </w:ins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D8D06C" w14:textId="4FF8BBBB" w:rsidR="00D2538E" w:rsidRPr="00CC267A" w:rsidDel="00A3037A" w:rsidRDefault="00314252" w:rsidP="00F214B5">
            <w:pPr>
              <w:spacing w:line="360" w:lineRule="auto"/>
              <w:jc w:val="center"/>
              <w:rPr>
                <w:ins w:id="2069" w:author="Flavia Leticia Adão De Araújo" w:date="2025-12-17T11:57:00Z"/>
                <w:del w:id="2070" w:author="Sonia Raboni" w:date="2025-12-17T18:28:00Z"/>
                <w:rFonts w:ascii="Arial" w:eastAsia="Arial" w:hAnsi="Arial" w:cs="Arial"/>
                <w:color w:val="000000" w:themeColor="text1"/>
                <w:lang w:val="en-US"/>
                <w:rPrChange w:id="2071" w:author="Sonia Raboni" w:date="2025-12-17T19:23:00Z">
                  <w:rPr>
                    <w:ins w:id="2072" w:author="Flavia Leticia Adão De Araújo" w:date="2025-12-17T11:57:00Z"/>
                    <w:del w:id="2073" w:author="Sonia Raboni" w:date="2025-12-17T18:28:00Z"/>
                    <w:rFonts w:ascii="Arial" w:eastAsia="Arial" w:hAnsi="Arial" w:cs="Arial"/>
                  </w:rPr>
                </w:rPrChange>
              </w:rPr>
            </w:pPr>
            <w:ins w:id="2074" w:author="Flavia Leticia Adão De Araújo" w:date="2025-12-17T12:30:00Z">
              <w:del w:id="2075" w:author="Sonia Raboni" w:date="2025-12-17T18:28:00Z">
                <w:r w:rsidRPr="00CC267A" w:rsidDel="00A3037A">
                  <w:rPr>
                    <w:rFonts w:ascii="Segoe UI Emoji" w:eastAsia="Arial" w:hAnsi="Segoe UI Emoji" w:cs="Segoe UI Emoji"/>
                    <w:color w:val="000000" w:themeColor="text1"/>
                    <w:lang w:val="en-US"/>
                    <w:rPrChange w:id="2076" w:author="Sonia Raboni" w:date="2025-12-17T19:23:00Z">
                      <w:rPr>
                        <w:rFonts w:ascii="Segoe UI Emoji" w:eastAsia="Arial" w:hAnsi="Segoe UI Emoji" w:cs="Segoe UI Emoji"/>
                      </w:rPr>
                    </w:rPrChange>
                  </w:rPr>
                  <w:delText>⚠️</w:delText>
                </w:r>
                <w:r w:rsidRPr="00CC267A" w:rsidDel="00A3037A">
                  <w:rPr>
                    <w:rFonts w:ascii="Arial" w:eastAsia="Arial" w:hAnsi="Arial" w:cs="Arial"/>
                    <w:color w:val="000000" w:themeColor="text1"/>
                    <w:lang w:val="en-US"/>
                    <w:rPrChange w:id="2077" w:author="Sonia Raboni" w:date="2025-12-17T19:23:00Z">
                      <w:rPr>
                        <w:rFonts w:ascii="Arial" w:eastAsia="Arial" w:hAnsi="Arial" w:cs="Arial"/>
                      </w:rPr>
                    </w:rPrChange>
                  </w:rPr>
                  <w:delText xml:space="preserve"> Composite reference standard</w:delText>
                </w:r>
              </w:del>
            </w:ins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C0A4FD" w14:textId="50926D81" w:rsidR="00D2538E" w:rsidRPr="00CC267A" w:rsidDel="00A3037A" w:rsidRDefault="001E2C45" w:rsidP="00F214B5">
            <w:pPr>
              <w:spacing w:line="360" w:lineRule="auto"/>
              <w:jc w:val="center"/>
              <w:rPr>
                <w:ins w:id="2078" w:author="Flavia Leticia Adão De Araújo" w:date="2025-12-17T11:57:00Z"/>
                <w:del w:id="2079" w:author="Sonia Raboni" w:date="2025-12-17T18:28:00Z"/>
                <w:rFonts w:ascii="Arial" w:eastAsia="Arial" w:hAnsi="Arial" w:cs="Arial"/>
                <w:color w:val="000000" w:themeColor="text1"/>
                <w:lang w:val="en-US"/>
                <w:rPrChange w:id="2080" w:author="Sonia Raboni" w:date="2025-12-17T19:23:00Z">
                  <w:rPr>
                    <w:ins w:id="2081" w:author="Flavia Leticia Adão De Araújo" w:date="2025-12-17T11:57:00Z"/>
                    <w:del w:id="2082" w:author="Sonia Raboni" w:date="2025-12-17T18:28:00Z"/>
                    <w:rFonts w:ascii="Arial" w:eastAsia="Arial" w:hAnsi="Arial" w:cs="Arial"/>
                  </w:rPr>
                </w:rPrChange>
              </w:rPr>
            </w:pPr>
            <w:ins w:id="2083" w:author="Flavia Leticia Adão De Araújo" w:date="2025-12-17T12:33:00Z">
              <w:del w:id="2084" w:author="Sonia Raboni" w:date="2025-12-17T18:28:00Z">
                <w:r w:rsidRPr="00CC267A" w:rsidDel="00A3037A">
                  <w:rPr>
                    <w:rFonts w:ascii="Segoe UI Emoji" w:eastAsia="Arial" w:hAnsi="Segoe UI Emoji" w:cs="Segoe UI Emoji"/>
                    <w:color w:val="000000" w:themeColor="text1"/>
                    <w:lang w:val="en-US"/>
                    <w:rPrChange w:id="2085" w:author="Sonia Raboni" w:date="2025-12-17T19:23:00Z">
                      <w:rPr>
                        <w:rFonts w:ascii="Segoe UI Emoji" w:eastAsia="Arial" w:hAnsi="Segoe UI Emoji" w:cs="Segoe UI Emoji"/>
                      </w:rPr>
                    </w:rPrChange>
                  </w:rPr>
                  <w:delText>⚠️</w:delText>
                </w:r>
                <w:r w:rsidRPr="00CC267A" w:rsidDel="00A3037A">
                  <w:rPr>
                    <w:rFonts w:ascii="Arial" w:eastAsia="Arial" w:hAnsi="Arial" w:cs="Arial"/>
                    <w:color w:val="000000" w:themeColor="text1"/>
                    <w:lang w:val="en-US"/>
                    <w:rPrChange w:id="2086" w:author="Sonia Raboni" w:date="2025-12-17T19:23:00Z">
                      <w:rPr>
                        <w:rFonts w:ascii="Arial" w:eastAsia="Arial" w:hAnsi="Arial" w:cs="Arial"/>
                      </w:rPr>
                    </w:rPrChange>
                  </w:rPr>
                  <w:delText xml:space="preserve"> Acceptable with limitations – Spectrum bias risk</w:delText>
                </w:r>
              </w:del>
            </w:ins>
          </w:p>
        </w:tc>
      </w:tr>
      <w:tr w:rsidR="00CC267A" w:rsidRPr="00CC267A" w:rsidDel="00A3037A" w14:paraId="0E0BBAFD" w14:textId="77777777" w:rsidTr="00107D4E">
        <w:trPr>
          <w:trHeight w:val="454"/>
          <w:ins w:id="2087" w:author="Flavia Leticia Adão De Araújo" w:date="2025-12-17T11:57:00Z"/>
          <w:del w:id="2088" w:author="Sonia Raboni" w:date="2025-12-17T18:28:00Z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F88869" w14:textId="1947946B" w:rsidR="00D2538E" w:rsidRPr="00CC267A" w:rsidDel="00A3037A" w:rsidRDefault="00D2538E" w:rsidP="00F214B5">
            <w:pPr>
              <w:spacing w:line="360" w:lineRule="auto"/>
              <w:ind w:left="-113"/>
              <w:rPr>
                <w:ins w:id="2089" w:author="Flavia Leticia Adão De Araújo" w:date="2025-12-17T11:57:00Z"/>
                <w:del w:id="2090" w:author="Sonia Raboni" w:date="2025-12-17T18:28:00Z"/>
                <w:rFonts w:ascii="Arial" w:eastAsia="Arial" w:hAnsi="Arial" w:cs="Arial"/>
                <w:color w:val="000000" w:themeColor="text1"/>
                <w:lang w:val="en-US"/>
                <w:rPrChange w:id="2091" w:author="Sonia Raboni" w:date="2025-12-17T19:23:00Z">
                  <w:rPr>
                    <w:ins w:id="2092" w:author="Flavia Leticia Adão De Araújo" w:date="2025-12-17T11:57:00Z"/>
                    <w:del w:id="2093" w:author="Sonia Raboni" w:date="2025-12-17T18:28:00Z"/>
                    <w:rFonts w:ascii="Arial" w:eastAsia="Arial" w:hAnsi="Arial" w:cs="Arial"/>
                  </w:rPr>
                </w:rPrChange>
              </w:rPr>
            </w:pPr>
            <w:ins w:id="2094" w:author="Flavia Leticia Adão De Araújo" w:date="2025-12-17T11:57:00Z">
              <w:del w:id="2095" w:author="Sonia Raboni" w:date="2025-12-17T18:28:00Z">
                <w:r w:rsidRPr="00CC267A" w:rsidDel="00A3037A">
                  <w:rPr>
                    <w:rFonts w:ascii="Arial" w:eastAsia="Arial" w:hAnsi="Arial" w:cs="Arial"/>
                    <w:color w:val="000000" w:themeColor="text1"/>
                    <w:lang w:val="en-US"/>
                    <w:rPrChange w:id="2096" w:author="Sonia Raboni" w:date="2025-12-17T19:23:00Z">
                      <w:rPr>
                        <w:rFonts w:ascii="Arial" w:eastAsia="Arial" w:hAnsi="Arial" w:cs="Arial"/>
                      </w:rPr>
                    </w:rPrChange>
                  </w:rPr>
                  <w:delText>Phillips, 2012 [27]</w:delText>
                </w:r>
              </w:del>
            </w:ins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95E137" w14:textId="50860EB9" w:rsidR="00D2538E" w:rsidRPr="00CC267A" w:rsidDel="00A3037A" w:rsidRDefault="00FE7628" w:rsidP="00F214B5">
            <w:pPr>
              <w:spacing w:line="360" w:lineRule="auto"/>
              <w:jc w:val="center"/>
              <w:rPr>
                <w:ins w:id="2097" w:author="Flavia Leticia Adão De Araújo" w:date="2025-12-17T11:57:00Z"/>
                <w:del w:id="2098" w:author="Sonia Raboni" w:date="2025-12-17T18:28:00Z"/>
                <w:rFonts w:ascii="Arial" w:eastAsia="Arial" w:hAnsi="Arial" w:cs="Arial"/>
                <w:color w:val="000000" w:themeColor="text1"/>
                <w:lang w:val="en-US"/>
                <w:rPrChange w:id="2099" w:author="Sonia Raboni" w:date="2025-12-17T19:23:00Z">
                  <w:rPr>
                    <w:ins w:id="2100" w:author="Flavia Leticia Adão De Araújo" w:date="2025-12-17T11:57:00Z"/>
                    <w:del w:id="2101" w:author="Sonia Raboni" w:date="2025-12-17T18:28:00Z"/>
                    <w:rFonts w:ascii="Arial" w:eastAsia="Arial" w:hAnsi="Arial" w:cs="Arial"/>
                  </w:rPr>
                </w:rPrChange>
              </w:rPr>
            </w:pPr>
            <w:ins w:id="2102" w:author="Flavia Leticia Adão De Araújo" w:date="2025-12-17T12:23:00Z">
              <w:del w:id="2103" w:author="Sonia Raboni" w:date="2025-12-17T18:28:00Z">
                <w:r w:rsidRPr="00CC267A" w:rsidDel="00A3037A">
                  <w:rPr>
                    <w:rFonts w:ascii="Arial" w:eastAsia="Arial" w:hAnsi="Arial" w:cs="Arial"/>
                    <w:color w:val="000000" w:themeColor="text1"/>
                    <w:lang w:val="en-US"/>
                    <w:rPrChange w:id="2104" w:author="Sonia Raboni" w:date="2025-12-17T19:23:00Z">
                      <w:rPr>
                        <w:rFonts w:ascii="Arial" w:eastAsia="Arial" w:hAnsi="Arial" w:cs="Arial"/>
                      </w:rPr>
                    </w:rPrChange>
                  </w:rPr>
                  <w:delText>Individuals ≥13 years old with symptoms or diagnostic findings suggestive of TB; cases and controls recruited separately. (2 groups)</w:delText>
                </w:r>
              </w:del>
            </w:ins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EDBB61" w14:textId="35632919" w:rsidR="00D2538E" w:rsidRPr="00CC267A" w:rsidDel="00A3037A" w:rsidRDefault="00791BCE" w:rsidP="00F214B5">
            <w:pPr>
              <w:spacing w:line="360" w:lineRule="auto"/>
              <w:jc w:val="center"/>
              <w:rPr>
                <w:ins w:id="2105" w:author="Flavia Leticia Adão De Araújo" w:date="2025-12-17T11:57:00Z"/>
                <w:del w:id="2106" w:author="Sonia Raboni" w:date="2025-12-17T18:28:00Z"/>
                <w:rFonts w:ascii="Arial" w:eastAsia="Arial" w:hAnsi="Arial" w:cs="Arial"/>
                <w:color w:val="000000" w:themeColor="text1"/>
                <w:lang w:val="en-US"/>
                <w:rPrChange w:id="2107" w:author="Sonia Raboni" w:date="2025-12-17T19:23:00Z">
                  <w:rPr>
                    <w:ins w:id="2108" w:author="Flavia Leticia Adão De Araújo" w:date="2025-12-17T11:57:00Z"/>
                    <w:del w:id="2109" w:author="Sonia Raboni" w:date="2025-12-17T18:28:00Z"/>
                    <w:rFonts w:ascii="Arial" w:eastAsia="Arial" w:hAnsi="Arial" w:cs="Arial"/>
                  </w:rPr>
                </w:rPrChange>
              </w:rPr>
            </w:pPr>
            <w:ins w:id="2110" w:author="Flavia Leticia Adão De Araújo" w:date="2025-12-17T12:27:00Z">
              <w:del w:id="2111" w:author="Sonia Raboni" w:date="2025-12-17T18:28:00Z">
                <w:r w:rsidRPr="00CC267A" w:rsidDel="00A3037A">
                  <w:rPr>
                    <w:rFonts w:ascii="Segoe UI Emoji" w:eastAsia="Arial" w:hAnsi="Segoe UI Emoji" w:cs="Segoe UI Emoji"/>
                    <w:color w:val="000000" w:themeColor="text1"/>
                    <w:lang w:val="en-US"/>
                    <w:rPrChange w:id="2112" w:author="Sonia Raboni" w:date="2025-12-17T19:23:00Z">
                      <w:rPr>
                        <w:rFonts w:ascii="Segoe UI Emoji" w:eastAsia="Arial" w:hAnsi="Segoe UI Emoji" w:cs="Segoe UI Emoji"/>
                      </w:rPr>
                    </w:rPrChange>
                  </w:rPr>
                  <w:delText>❌</w:delText>
                </w:r>
                <w:r w:rsidRPr="00CC267A" w:rsidDel="00A3037A">
                  <w:rPr>
                    <w:rFonts w:ascii="Arial" w:eastAsia="Arial" w:hAnsi="Arial" w:cs="Arial"/>
                    <w:color w:val="000000" w:themeColor="text1"/>
                    <w:lang w:val="en-US"/>
                    <w:rPrChange w:id="2113" w:author="Sonia Raboni" w:date="2025-12-17T19:23:00Z">
                      <w:rPr>
                        <w:rFonts w:ascii="Arial" w:eastAsia="Arial" w:hAnsi="Arial" w:cs="Arial"/>
                      </w:rPr>
                    </w:rPrChange>
                  </w:rPr>
                  <w:delText xml:space="preserve"> Two-gate (case–control study)</w:delText>
                </w:r>
              </w:del>
            </w:ins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3A69DE" w14:textId="47E49600" w:rsidR="00D2538E" w:rsidRPr="00CC267A" w:rsidDel="00A3037A" w:rsidRDefault="00314252" w:rsidP="00F214B5">
            <w:pPr>
              <w:spacing w:line="360" w:lineRule="auto"/>
              <w:jc w:val="center"/>
              <w:rPr>
                <w:ins w:id="2114" w:author="Flavia Leticia Adão De Araújo" w:date="2025-12-17T11:57:00Z"/>
                <w:del w:id="2115" w:author="Sonia Raboni" w:date="2025-12-17T18:28:00Z"/>
                <w:rFonts w:ascii="Arial" w:eastAsia="Arial" w:hAnsi="Arial" w:cs="Arial"/>
                <w:color w:val="000000" w:themeColor="text1"/>
                <w:lang w:val="en-US"/>
                <w:rPrChange w:id="2116" w:author="Sonia Raboni" w:date="2025-12-17T19:23:00Z">
                  <w:rPr>
                    <w:ins w:id="2117" w:author="Flavia Leticia Adão De Araújo" w:date="2025-12-17T11:57:00Z"/>
                    <w:del w:id="2118" w:author="Sonia Raboni" w:date="2025-12-17T18:28:00Z"/>
                    <w:rFonts w:ascii="Arial" w:eastAsia="Arial" w:hAnsi="Arial" w:cs="Arial"/>
                  </w:rPr>
                </w:rPrChange>
              </w:rPr>
            </w:pPr>
            <w:ins w:id="2119" w:author="Flavia Leticia Adão De Araújo" w:date="2025-12-17T12:30:00Z">
              <w:del w:id="2120" w:author="Sonia Raboni" w:date="2025-12-17T18:28:00Z">
                <w:r w:rsidRPr="00CC267A" w:rsidDel="00A3037A">
                  <w:rPr>
                    <w:rFonts w:ascii="Segoe UI Emoji" w:eastAsia="Arial" w:hAnsi="Segoe UI Emoji" w:cs="Segoe UI Emoji"/>
                    <w:color w:val="000000" w:themeColor="text1"/>
                    <w:lang w:val="en-US"/>
                    <w:rPrChange w:id="2121" w:author="Sonia Raboni" w:date="2025-12-17T19:23:00Z">
                      <w:rPr>
                        <w:rFonts w:ascii="Segoe UI Emoji" w:eastAsia="Arial" w:hAnsi="Segoe UI Emoji" w:cs="Segoe UI Emoji"/>
                      </w:rPr>
                    </w:rPrChange>
                  </w:rPr>
                  <w:delText>⚠️</w:delText>
                </w:r>
                <w:r w:rsidRPr="00CC267A" w:rsidDel="00A3037A">
                  <w:rPr>
                    <w:rFonts w:ascii="Arial" w:eastAsia="Arial" w:hAnsi="Arial" w:cs="Arial"/>
                    <w:color w:val="000000" w:themeColor="text1"/>
                    <w:lang w:val="en-US"/>
                    <w:rPrChange w:id="2122" w:author="Sonia Raboni" w:date="2025-12-17T19:23:00Z">
                      <w:rPr>
                        <w:rFonts w:ascii="Arial" w:eastAsia="Arial" w:hAnsi="Arial" w:cs="Arial"/>
                      </w:rPr>
                    </w:rPrChange>
                  </w:rPr>
                  <w:delText xml:space="preserve"> Composite reference standard</w:delText>
                </w:r>
              </w:del>
            </w:ins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FC41FD" w14:textId="666BE730" w:rsidR="00D2538E" w:rsidRPr="00CC267A" w:rsidDel="00A3037A" w:rsidRDefault="001E2C45" w:rsidP="00F214B5">
            <w:pPr>
              <w:spacing w:line="360" w:lineRule="auto"/>
              <w:jc w:val="center"/>
              <w:rPr>
                <w:ins w:id="2123" w:author="Flavia Leticia Adão De Araújo" w:date="2025-12-17T11:57:00Z"/>
                <w:del w:id="2124" w:author="Sonia Raboni" w:date="2025-12-17T18:28:00Z"/>
                <w:rFonts w:ascii="Arial" w:eastAsia="Arial" w:hAnsi="Arial" w:cs="Arial"/>
                <w:color w:val="000000" w:themeColor="text1"/>
                <w:lang w:val="en-US"/>
                <w:rPrChange w:id="2125" w:author="Sonia Raboni" w:date="2025-12-17T19:23:00Z">
                  <w:rPr>
                    <w:ins w:id="2126" w:author="Flavia Leticia Adão De Araújo" w:date="2025-12-17T11:57:00Z"/>
                    <w:del w:id="2127" w:author="Sonia Raboni" w:date="2025-12-17T18:28:00Z"/>
                    <w:rFonts w:ascii="Arial" w:eastAsia="Arial" w:hAnsi="Arial" w:cs="Arial"/>
                  </w:rPr>
                </w:rPrChange>
              </w:rPr>
            </w:pPr>
            <w:ins w:id="2128" w:author="Flavia Leticia Adão De Araújo" w:date="2025-12-17T12:33:00Z">
              <w:del w:id="2129" w:author="Sonia Raboni" w:date="2025-12-17T18:28:00Z">
                <w:r w:rsidRPr="00CC267A" w:rsidDel="00A3037A">
                  <w:rPr>
                    <w:rFonts w:ascii="Segoe UI Emoji" w:eastAsia="Arial" w:hAnsi="Segoe UI Emoji" w:cs="Segoe UI Emoji"/>
                    <w:color w:val="000000" w:themeColor="text1"/>
                    <w:lang w:val="en-US"/>
                    <w:rPrChange w:id="2130" w:author="Sonia Raboni" w:date="2025-12-17T19:23:00Z">
                      <w:rPr>
                        <w:rFonts w:ascii="Segoe UI Emoji" w:eastAsia="Arial" w:hAnsi="Segoe UI Emoji" w:cs="Segoe UI Emoji"/>
                      </w:rPr>
                    </w:rPrChange>
                  </w:rPr>
                  <w:delText>❌</w:delText>
                </w:r>
                <w:r w:rsidRPr="00CC267A" w:rsidDel="00A3037A">
                  <w:rPr>
                    <w:rFonts w:ascii="Arial" w:eastAsia="Arial" w:hAnsi="Arial" w:cs="Arial"/>
                    <w:color w:val="000000" w:themeColor="text1"/>
                    <w:lang w:val="en-US"/>
                    <w:rPrChange w:id="2131" w:author="Sonia Raboni" w:date="2025-12-17T19:23:00Z">
                      <w:rPr>
                        <w:rFonts w:ascii="Arial" w:eastAsia="Arial" w:hAnsi="Arial" w:cs="Arial"/>
                      </w:rPr>
                    </w:rPrChange>
                  </w:rPr>
                  <w:delText xml:space="preserve"> High risk of bias – Not suitable</w:delText>
                </w:r>
              </w:del>
            </w:ins>
          </w:p>
        </w:tc>
      </w:tr>
      <w:tr w:rsidR="00CC267A" w:rsidRPr="00CC267A" w:rsidDel="00A3037A" w14:paraId="5D46A74D" w14:textId="77777777" w:rsidTr="00107D4E">
        <w:trPr>
          <w:trHeight w:val="454"/>
          <w:ins w:id="2132" w:author="Flavia Leticia Adão De Araújo" w:date="2025-12-17T11:57:00Z"/>
          <w:del w:id="2133" w:author="Sonia Raboni" w:date="2025-12-17T18:28:00Z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7B8D34" w14:textId="74511FFA" w:rsidR="00D2538E" w:rsidRPr="00CC267A" w:rsidDel="00A3037A" w:rsidRDefault="00D2538E" w:rsidP="00F214B5">
            <w:pPr>
              <w:spacing w:line="360" w:lineRule="auto"/>
              <w:ind w:left="-113"/>
              <w:rPr>
                <w:ins w:id="2134" w:author="Flavia Leticia Adão De Araújo" w:date="2025-12-17T11:57:00Z"/>
                <w:del w:id="2135" w:author="Sonia Raboni" w:date="2025-12-17T18:28:00Z"/>
                <w:rFonts w:ascii="Arial" w:eastAsia="Arial" w:hAnsi="Arial" w:cs="Arial"/>
                <w:color w:val="000000" w:themeColor="text1"/>
                <w:lang w:val="en-US"/>
                <w:rPrChange w:id="2136" w:author="Sonia Raboni" w:date="2025-12-17T19:23:00Z">
                  <w:rPr>
                    <w:ins w:id="2137" w:author="Flavia Leticia Adão De Araújo" w:date="2025-12-17T11:57:00Z"/>
                    <w:del w:id="2138" w:author="Sonia Raboni" w:date="2025-12-17T18:28:00Z"/>
                    <w:rFonts w:ascii="Arial" w:eastAsia="Arial" w:hAnsi="Arial" w:cs="Arial"/>
                  </w:rPr>
                </w:rPrChange>
              </w:rPr>
            </w:pPr>
            <w:ins w:id="2139" w:author="Flavia Leticia Adão De Araújo" w:date="2025-12-17T11:57:00Z">
              <w:del w:id="2140" w:author="Sonia Raboni" w:date="2025-12-17T18:28:00Z">
                <w:r w:rsidRPr="00CC267A" w:rsidDel="00A3037A">
                  <w:rPr>
                    <w:rFonts w:ascii="Arial" w:eastAsia="Arial" w:hAnsi="Arial" w:cs="Arial"/>
                    <w:color w:val="000000" w:themeColor="text1"/>
                    <w:lang w:val="en-US"/>
                    <w:rPrChange w:id="2141" w:author="Sonia Raboni" w:date="2025-12-17T19:23:00Z">
                      <w:rPr>
                        <w:rFonts w:ascii="Arial" w:eastAsia="Arial" w:hAnsi="Arial" w:cs="Arial"/>
                      </w:rPr>
                    </w:rPrChange>
                  </w:rPr>
                  <w:delText>SaktiawatiI, 2019 [28]</w:delText>
                </w:r>
              </w:del>
            </w:ins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E4F0FC" w14:textId="6D08C042" w:rsidR="00D2538E" w:rsidRPr="00CC267A" w:rsidDel="00A3037A" w:rsidRDefault="00FE7628" w:rsidP="00F214B5">
            <w:pPr>
              <w:spacing w:line="360" w:lineRule="auto"/>
              <w:jc w:val="center"/>
              <w:rPr>
                <w:ins w:id="2142" w:author="Flavia Leticia Adão De Araújo" w:date="2025-12-17T11:57:00Z"/>
                <w:del w:id="2143" w:author="Sonia Raboni" w:date="2025-12-17T18:28:00Z"/>
                <w:rFonts w:ascii="Arial" w:eastAsia="Arial" w:hAnsi="Arial" w:cs="Arial"/>
                <w:color w:val="000000" w:themeColor="text1"/>
                <w:lang w:val="en-US"/>
                <w:rPrChange w:id="2144" w:author="Sonia Raboni" w:date="2025-12-17T19:23:00Z">
                  <w:rPr>
                    <w:ins w:id="2145" w:author="Flavia Leticia Adão De Araújo" w:date="2025-12-17T11:57:00Z"/>
                    <w:del w:id="2146" w:author="Sonia Raboni" w:date="2025-12-17T18:28:00Z"/>
                    <w:rFonts w:ascii="Arial" w:eastAsia="Arial" w:hAnsi="Arial" w:cs="Arial"/>
                  </w:rPr>
                </w:rPrChange>
              </w:rPr>
            </w:pPr>
            <w:ins w:id="2147" w:author="Flavia Leticia Adão De Araújo" w:date="2025-12-17T12:23:00Z">
              <w:del w:id="2148" w:author="Sonia Raboni" w:date="2025-12-17T18:28:00Z">
                <w:r w:rsidRPr="00CC267A" w:rsidDel="00A3037A">
                  <w:rPr>
                    <w:rFonts w:ascii="Arial" w:eastAsia="Arial" w:hAnsi="Arial" w:cs="Arial"/>
                    <w:color w:val="000000" w:themeColor="text1"/>
                    <w:lang w:val="en-US"/>
                    <w:rPrChange w:id="2149" w:author="Sonia Raboni" w:date="2025-12-17T19:23:00Z">
                      <w:rPr>
                        <w:rFonts w:ascii="Arial" w:eastAsia="Arial" w:hAnsi="Arial" w:cs="Arial"/>
                      </w:rPr>
                    </w:rPrChange>
                  </w:rPr>
                  <w:delText>Adults ≥18 years old with suspected pulmonary TB recruited from clinics and hospitals; controls were healthy volunteers without TB symptoms. (2 groups)</w:delText>
                </w:r>
              </w:del>
            </w:ins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FDDF5F" w14:textId="5972F729" w:rsidR="00D2538E" w:rsidRPr="00CC267A" w:rsidDel="00A3037A" w:rsidRDefault="005C3CB8" w:rsidP="00F214B5">
            <w:pPr>
              <w:spacing w:line="360" w:lineRule="auto"/>
              <w:jc w:val="center"/>
              <w:rPr>
                <w:ins w:id="2150" w:author="Flavia Leticia Adão De Araújo" w:date="2025-12-17T11:57:00Z"/>
                <w:del w:id="2151" w:author="Sonia Raboni" w:date="2025-12-17T18:28:00Z"/>
                <w:rFonts w:ascii="Arial" w:eastAsia="Arial" w:hAnsi="Arial" w:cs="Arial"/>
                <w:color w:val="000000" w:themeColor="text1"/>
                <w:lang w:val="en-US"/>
                <w:rPrChange w:id="2152" w:author="Sonia Raboni" w:date="2025-12-17T19:23:00Z">
                  <w:rPr>
                    <w:ins w:id="2153" w:author="Flavia Leticia Adão De Araújo" w:date="2025-12-17T11:57:00Z"/>
                    <w:del w:id="2154" w:author="Sonia Raboni" w:date="2025-12-17T18:28:00Z"/>
                    <w:rFonts w:ascii="Arial" w:eastAsia="Arial" w:hAnsi="Arial" w:cs="Arial"/>
                  </w:rPr>
                </w:rPrChange>
              </w:rPr>
            </w:pPr>
            <w:ins w:id="2155" w:author="Flavia Leticia Adão De Araújo" w:date="2025-12-17T12:28:00Z">
              <w:del w:id="2156" w:author="Sonia Raboni" w:date="2025-12-17T18:28:00Z">
                <w:r w:rsidRPr="00CC267A" w:rsidDel="00A3037A">
                  <w:rPr>
                    <w:rFonts w:ascii="Segoe UI Emoji" w:eastAsia="Arial" w:hAnsi="Segoe UI Emoji" w:cs="Segoe UI Emoji"/>
                    <w:color w:val="000000" w:themeColor="text1"/>
                    <w:lang w:val="en-US"/>
                    <w:rPrChange w:id="2157" w:author="Sonia Raboni" w:date="2025-12-17T19:23:00Z">
                      <w:rPr>
                        <w:rFonts w:ascii="Segoe UI Emoji" w:eastAsia="Arial" w:hAnsi="Segoe UI Emoji" w:cs="Segoe UI Emoji"/>
                      </w:rPr>
                    </w:rPrChange>
                  </w:rPr>
                  <w:delText>❌</w:delText>
                </w:r>
                <w:r w:rsidRPr="00CC267A" w:rsidDel="00A3037A">
                  <w:rPr>
                    <w:rFonts w:ascii="Arial" w:eastAsia="Arial" w:hAnsi="Arial" w:cs="Arial"/>
                    <w:color w:val="000000" w:themeColor="text1"/>
                    <w:lang w:val="en-US"/>
                    <w:rPrChange w:id="2158" w:author="Sonia Raboni" w:date="2025-12-17T19:23:00Z">
                      <w:rPr>
                        <w:rFonts w:ascii="Arial" w:eastAsia="Arial" w:hAnsi="Arial" w:cs="Arial"/>
                      </w:rPr>
                    </w:rPrChange>
                  </w:rPr>
                  <w:delText xml:space="preserve"> Two-gate (case–control study)</w:delText>
                </w:r>
              </w:del>
            </w:ins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6F01AD" w14:textId="6CCF805D" w:rsidR="00D2538E" w:rsidRPr="00CC267A" w:rsidDel="00A3037A" w:rsidRDefault="00314252" w:rsidP="00F214B5">
            <w:pPr>
              <w:spacing w:line="360" w:lineRule="auto"/>
              <w:jc w:val="center"/>
              <w:rPr>
                <w:ins w:id="2159" w:author="Flavia Leticia Adão De Araújo" w:date="2025-12-17T11:57:00Z"/>
                <w:del w:id="2160" w:author="Sonia Raboni" w:date="2025-12-17T18:28:00Z"/>
                <w:rFonts w:ascii="Arial" w:eastAsia="Arial" w:hAnsi="Arial" w:cs="Arial"/>
                <w:color w:val="000000" w:themeColor="text1"/>
                <w:lang w:val="en-US"/>
                <w:rPrChange w:id="2161" w:author="Sonia Raboni" w:date="2025-12-17T19:23:00Z">
                  <w:rPr>
                    <w:ins w:id="2162" w:author="Flavia Leticia Adão De Araújo" w:date="2025-12-17T11:57:00Z"/>
                    <w:del w:id="2163" w:author="Sonia Raboni" w:date="2025-12-17T18:28:00Z"/>
                    <w:rFonts w:ascii="Arial" w:eastAsia="Arial" w:hAnsi="Arial" w:cs="Arial"/>
                  </w:rPr>
                </w:rPrChange>
              </w:rPr>
            </w:pPr>
            <w:ins w:id="2164" w:author="Flavia Leticia Adão De Araújo" w:date="2025-12-17T12:30:00Z">
              <w:del w:id="2165" w:author="Sonia Raboni" w:date="2025-12-17T18:28:00Z">
                <w:r w:rsidRPr="00CC267A" w:rsidDel="00A3037A">
                  <w:rPr>
                    <w:rFonts w:ascii="Segoe UI Emoji" w:eastAsia="Arial" w:hAnsi="Segoe UI Emoji" w:cs="Segoe UI Emoji"/>
                    <w:color w:val="000000" w:themeColor="text1"/>
                    <w:lang w:val="en-US"/>
                    <w:rPrChange w:id="2166" w:author="Sonia Raboni" w:date="2025-12-17T19:23:00Z">
                      <w:rPr>
                        <w:rFonts w:ascii="Segoe UI Emoji" w:eastAsia="Arial" w:hAnsi="Segoe UI Emoji" w:cs="Segoe UI Emoji"/>
                      </w:rPr>
                    </w:rPrChange>
                  </w:rPr>
                  <w:delText>⚠️</w:delText>
                </w:r>
                <w:r w:rsidRPr="00CC267A" w:rsidDel="00A3037A">
                  <w:rPr>
                    <w:rFonts w:ascii="Arial" w:eastAsia="Arial" w:hAnsi="Arial" w:cs="Arial"/>
                    <w:color w:val="000000" w:themeColor="text1"/>
                    <w:lang w:val="en-US"/>
                    <w:rPrChange w:id="2167" w:author="Sonia Raboni" w:date="2025-12-17T19:23:00Z">
                      <w:rPr>
                        <w:rFonts w:ascii="Arial" w:eastAsia="Arial" w:hAnsi="Arial" w:cs="Arial"/>
                      </w:rPr>
                    </w:rPrChange>
                  </w:rPr>
                  <w:delText xml:space="preserve"> Composite reference standard</w:delText>
                </w:r>
              </w:del>
            </w:ins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A00C3B" w14:textId="4C6A670B" w:rsidR="00D2538E" w:rsidRPr="00CC267A" w:rsidDel="00A3037A" w:rsidRDefault="001E2C45" w:rsidP="00F214B5">
            <w:pPr>
              <w:spacing w:line="360" w:lineRule="auto"/>
              <w:jc w:val="center"/>
              <w:rPr>
                <w:ins w:id="2168" w:author="Flavia Leticia Adão De Araújo" w:date="2025-12-17T11:57:00Z"/>
                <w:del w:id="2169" w:author="Sonia Raboni" w:date="2025-12-17T18:28:00Z"/>
                <w:rFonts w:ascii="Arial" w:eastAsia="Arial" w:hAnsi="Arial" w:cs="Arial"/>
                <w:color w:val="000000" w:themeColor="text1"/>
                <w:lang w:val="en-US"/>
                <w:rPrChange w:id="2170" w:author="Sonia Raboni" w:date="2025-12-17T19:23:00Z">
                  <w:rPr>
                    <w:ins w:id="2171" w:author="Flavia Leticia Adão De Araújo" w:date="2025-12-17T11:57:00Z"/>
                    <w:del w:id="2172" w:author="Sonia Raboni" w:date="2025-12-17T18:28:00Z"/>
                    <w:rFonts w:ascii="Arial" w:eastAsia="Arial" w:hAnsi="Arial" w:cs="Arial"/>
                  </w:rPr>
                </w:rPrChange>
              </w:rPr>
            </w:pPr>
            <w:ins w:id="2173" w:author="Flavia Leticia Adão De Araújo" w:date="2025-12-17T12:33:00Z">
              <w:del w:id="2174" w:author="Sonia Raboni" w:date="2025-12-17T18:28:00Z">
                <w:r w:rsidRPr="00CC267A" w:rsidDel="00A3037A">
                  <w:rPr>
                    <w:rFonts w:ascii="Segoe UI Emoji" w:eastAsia="Arial" w:hAnsi="Segoe UI Emoji" w:cs="Segoe UI Emoji"/>
                    <w:color w:val="000000" w:themeColor="text1"/>
                    <w:lang w:val="en-US"/>
                    <w:rPrChange w:id="2175" w:author="Sonia Raboni" w:date="2025-12-17T19:23:00Z">
                      <w:rPr>
                        <w:rFonts w:ascii="Segoe UI Emoji" w:eastAsia="Arial" w:hAnsi="Segoe UI Emoji" w:cs="Segoe UI Emoji"/>
                      </w:rPr>
                    </w:rPrChange>
                  </w:rPr>
                  <w:delText>❌</w:delText>
                </w:r>
                <w:r w:rsidRPr="00CC267A" w:rsidDel="00A3037A">
                  <w:rPr>
                    <w:rFonts w:ascii="Arial" w:eastAsia="Arial" w:hAnsi="Arial" w:cs="Arial"/>
                    <w:color w:val="000000" w:themeColor="text1"/>
                    <w:lang w:val="en-US"/>
                    <w:rPrChange w:id="2176" w:author="Sonia Raboni" w:date="2025-12-17T19:23:00Z">
                      <w:rPr>
                        <w:rFonts w:ascii="Arial" w:eastAsia="Arial" w:hAnsi="Arial" w:cs="Arial"/>
                      </w:rPr>
                    </w:rPrChange>
                  </w:rPr>
                  <w:delText xml:space="preserve"> High risk of bias – Not suitable</w:delText>
                </w:r>
              </w:del>
            </w:ins>
          </w:p>
        </w:tc>
      </w:tr>
      <w:tr w:rsidR="00CC267A" w:rsidRPr="00CC267A" w:rsidDel="00A3037A" w14:paraId="6BA01940" w14:textId="77777777" w:rsidTr="00107D4E">
        <w:trPr>
          <w:trHeight w:val="454"/>
          <w:ins w:id="2177" w:author="Flavia Leticia Adão De Araújo" w:date="2025-12-17T11:57:00Z"/>
          <w:del w:id="2178" w:author="Sonia Raboni" w:date="2025-12-17T18:28:00Z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22214A" w14:textId="0884ED23" w:rsidR="00D2538E" w:rsidRPr="00CC267A" w:rsidDel="00A3037A" w:rsidRDefault="00D2538E" w:rsidP="00F214B5">
            <w:pPr>
              <w:spacing w:line="360" w:lineRule="auto"/>
              <w:ind w:left="-113"/>
              <w:rPr>
                <w:ins w:id="2179" w:author="Flavia Leticia Adão De Araújo" w:date="2025-12-17T11:57:00Z"/>
                <w:del w:id="2180" w:author="Sonia Raboni" w:date="2025-12-17T18:28:00Z"/>
                <w:rFonts w:ascii="Arial" w:eastAsia="Arial" w:hAnsi="Arial" w:cs="Arial"/>
                <w:color w:val="000000" w:themeColor="text1"/>
                <w:lang w:val="en-US"/>
                <w:rPrChange w:id="2181" w:author="Sonia Raboni" w:date="2025-12-17T19:23:00Z">
                  <w:rPr>
                    <w:ins w:id="2182" w:author="Flavia Leticia Adão De Araújo" w:date="2025-12-17T11:57:00Z"/>
                    <w:del w:id="2183" w:author="Sonia Raboni" w:date="2025-12-17T18:28:00Z"/>
                    <w:rFonts w:ascii="Arial" w:eastAsia="Arial" w:hAnsi="Arial" w:cs="Arial"/>
                  </w:rPr>
                </w:rPrChange>
              </w:rPr>
            </w:pPr>
            <w:ins w:id="2184" w:author="Flavia Leticia Adão De Araújo" w:date="2025-12-17T11:57:00Z">
              <w:del w:id="2185" w:author="Sonia Raboni" w:date="2025-12-17T18:28:00Z">
                <w:r w:rsidRPr="00CC267A" w:rsidDel="00A3037A">
                  <w:rPr>
                    <w:rFonts w:ascii="Arial" w:eastAsia="Arial" w:hAnsi="Arial" w:cs="Arial"/>
                    <w:color w:val="000000" w:themeColor="text1"/>
                    <w:lang w:val="en-US"/>
                    <w:rPrChange w:id="2186" w:author="Sonia Raboni" w:date="2025-12-17T19:23:00Z">
                      <w:rPr>
                        <w:rFonts w:ascii="Arial" w:eastAsia="Arial" w:hAnsi="Arial" w:cs="Arial"/>
                      </w:rPr>
                    </w:rPrChange>
                  </w:rPr>
                  <w:delText>Coronel Teixeira, 2017 [29]</w:delText>
                </w:r>
              </w:del>
            </w:ins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63D6DE" w14:textId="3FE213B9" w:rsidR="00D2538E" w:rsidRPr="00CC267A" w:rsidDel="00A3037A" w:rsidRDefault="005B62BB" w:rsidP="00F214B5">
            <w:pPr>
              <w:spacing w:line="360" w:lineRule="auto"/>
              <w:jc w:val="center"/>
              <w:rPr>
                <w:ins w:id="2187" w:author="Flavia Leticia Adão De Araújo" w:date="2025-12-17T11:57:00Z"/>
                <w:del w:id="2188" w:author="Sonia Raboni" w:date="2025-12-17T18:28:00Z"/>
                <w:rFonts w:ascii="Arial" w:eastAsia="Arial" w:hAnsi="Arial" w:cs="Arial"/>
                <w:color w:val="000000" w:themeColor="text1"/>
                <w:lang w:val="en-US"/>
                <w:rPrChange w:id="2189" w:author="Sonia Raboni" w:date="2025-12-17T19:23:00Z">
                  <w:rPr>
                    <w:ins w:id="2190" w:author="Flavia Leticia Adão De Araújo" w:date="2025-12-17T11:57:00Z"/>
                    <w:del w:id="2191" w:author="Sonia Raboni" w:date="2025-12-17T18:28:00Z"/>
                    <w:rFonts w:ascii="Arial" w:eastAsia="Arial" w:hAnsi="Arial" w:cs="Arial"/>
                  </w:rPr>
                </w:rPrChange>
              </w:rPr>
            </w:pPr>
            <w:ins w:id="2192" w:author="Flavia Leticia Adão De Araújo" w:date="2025-12-17T12:23:00Z">
              <w:del w:id="2193" w:author="Sonia Raboni" w:date="2025-12-17T18:28:00Z">
                <w:r w:rsidRPr="00CC267A" w:rsidDel="00A3037A">
                  <w:rPr>
                    <w:rFonts w:ascii="Arial" w:eastAsia="Arial" w:hAnsi="Arial" w:cs="Arial"/>
                    <w:color w:val="000000" w:themeColor="text1"/>
                    <w:lang w:val="en-US"/>
                    <w:rPrChange w:id="2194" w:author="Sonia Raboni" w:date="2025-12-17T19:23:00Z">
                      <w:rPr>
                        <w:rFonts w:ascii="Arial" w:eastAsia="Arial" w:hAnsi="Arial" w:cs="Arial"/>
                      </w:rPr>
                    </w:rPrChange>
                  </w:rPr>
                  <w:delText>Adults ≥18 years old with suspected pulmonary TB; controls included asthma/COPD patients and socioeconomically matched healthy volunteers. (3 groups)</w:delText>
                </w:r>
              </w:del>
            </w:ins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36EB53" w14:textId="0839E0B7" w:rsidR="00D2538E" w:rsidRPr="00CC267A" w:rsidDel="00A3037A" w:rsidRDefault="005C3CB8" w:rsidP="00F214B5">
            <w:pPr>
              <w:spacing w:line="360" w:lineRule="auto"/>
              <w:jc w:val="center"/>
              <w:rPr>
                <w:ins w:id="2195" w:author="Flavia Leticia Adão De Araújo" w:date="2025-12-17T11:57:00Z"/>
                <w:del w:id="2196" w:author="Sonia Raboni" w:date="2025-12-17T18:28:00Z"/>
                <w:rFonts w:ascii="Arial" w:eastAsia="Arial" w:hAnsi="Arial" w:cs="Arial"/>
                <w:color w:val="000000" w:themeColor="text1"/>
                <w:lang w:val="en-US"/>
                <w:rPrChange w:id="2197" w:author="Sonia Raboni" w:date="2025-12-17T19:23:00Z">
                  <w:rPr>
                    <w:ins w:id="2198" w:author="Flavia Leticia Adão De Araújo" w:date="2025-12-17T11:57:00Z"/>
                    <w:del w:id="2199" w:author="Sonia Raboni" w:date="2025-12-17T18:28:00Z"/>
                    <w:rFonts w:ascii="Arial" w:eastAsia="Arial" w:hAnsi="Arial" w:cs="Arial"/>
                  </w:rPr>
                </w:rPrChange>
              </w:rPr>
            </w:pPr>
            <w:ins w:id="2200" w:author="Flavia Leticia Adão De Araújo" w:date="2025-12-17T12:28:00Z">
              <w:del w:id="2201" w:author="Sonia Raboni" w:date="2025-12-17T18:28:00Z">
                <w:r w:rsidRPr="00CC267A" w:rsidDel="00A3037A">
                  <w:rPr>
                    <w:rFonts w:ascii="Segoe UI Emoji" w:eastAsia="Arial" w:hAnsi="Segoe UI Emoji" w:cs="Segoe UI Emoji"/>
                    <w:color w:val="000000" w:themeColor="text1"/>
                    <w:lang w:val="en-US"/>
                    <w:rPrChange w:id="2202" w:author="Sonia Raboni" w:date="2025-12-17T19:23:00Z">
                      <w:rPr>
                        <w:rFonts w:ascii="Segoe UI Emoji" w:eastAsia="Arial" w:hAnsi="Segoe UI Emoji" w:cs="Segoe UI Emoji"/>
                      </w:rPr>
                    </w:rPrChange>
                  </w:rPr>
                  <w:delText>⚠️</w:delText>
                </w:r>
                <w:r w:rsidRPr="00CC267A" w:rsidDel="00A3037A">
                  <w:rPr>
                    <w:rFonts w:ascii="Arial" w:eastAsia="Arial" w:hAnsi="Arial" w:cs="Arial"/>
                    <w:color w:val="000000" w:themeColor="text1"/>
                    <w:lang w:val="en-US"/>
                    <w:rPrChange w:id="2203" w:author="Sonia Raboni" w:date="2025-12-17T19:23:00Z">
                      <w:rPr>
                        <w:rFonts w:ascii="Arial" w:eastAsia="Arial" w:hAnsi="Arial" w:cs="Arial"/>
                      </w:rPr>
                    </w:rPrChange>
                  </w:rPr>
                  <w:delText xml:space="preserve"> Three-group (diagnostic accuracy design)</w:delText>
                </w:r>
              </w:del>
            </w:ins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EE9F8E" w14:textId="0263132B" w:rsidR="00D2538E" w:rsidRPr="00CC267A" w:rsidDel="00A3037A" w:rsidRDefault="00314252" w:rsidP="00F214B5">
            <w:pPr>
              <w:spacing w:line="360" w:lineRule="auto"/>
              <w:jc w:val="center"/>
              <w:rPr>
                <w:ins w:id="2204" w:author="Flavia Leticia Adão De Araújo" w:date="2025-12-17T11:57:00Z"/>
                <w:del w:id="2205" w:author="Sonia Raboni" w:date="2025-12-17T18:28:00Z"/>
                <w:rFonts w:ascii="Arial" w:eastAsia="Arial" w:hAnsi="Arial" w:cs="Arial"/>
                <w:color w:val="000000" w:themeColor="text1"/>
                <w:lang w:val="en-US"/>
                <w:rPrChange w:id="2206" w:author="Sonia Raboni" w:date="2025-12-17T19:23:00Z">
                  <w:rPr>
                    <w:ins w:id="2207" w:author="Flavia Leticia Adão De Araújo" w:date="2025-12-17T11:57:00Z"/>
                    <w:del w:id="2208" w:author="Sonia Raboni" w:date="2025-12-17T18:28:00Z"/>
                    <w:rFonts w:ascii="Arial" w:eastAsia="Arial" w:hAnsi="Arial" w:cs="Arial"/>
                  </w:rPr>
                </w:rPrChange>
              </w:rPr>
            </w:pPr>
            <w:ins w:id="2209" w:author="Flavia Leticia Adão De Araújo" w:date="2025-12-17T12:30:00Z">
              <w:del w:id="2210" w:author="Sonia Raboni" w:date="2025-12-17T18:28:00Z">
                <w:r w:rsidRPr="00CC267A" w:rsidDel="00A3037A">
                  <w:rPr>
                    <w:rFonts w:ascii="Segoe UI Emoji" w:eastAsia="Arial" w:hAnsi="Segoe UI Emoji" w:cs="Segoe UI Emoji"/>
                    <w:color w:val="000000" w:themeColor="text1"/>
                    <w:lang w:val="en-US"/>
                    <w:rPrChange w:id="2211" w:author="Sonia Raboni" w:date="2025-12-17T19:23:00Z">
                      <w:rPr>
                        <w:rFonts w:ascii="Segoe UI Emoji" w:eastAsia="Arial" w:hAnsi="Segoe UI Emoji" w:cs="Segoe UI Emoji"/>
                      </w:rPr>
                    </w:rPrChange>
                  </w:rPr>
                  <w:delText>⚠️</w:delText>
                </w:r>
                <w:r w:rsidRPr="00CC267A" w:rsidDel="00A3037A">
                  <w:rPr>
                    <w:rFonts w:ascii="Arial" w:eastAsia="Arial" w:hAnsi="Arial" w:cs="Arial"/>
                    <w:color w:val="000000" w:themeColor="text1"/>
                    <w:lang w:val="en-US"/>
                    <w:rPrChange w:id="2212" w:author="Sonia Raboni" w:date="2025-12-17T19:23:00Z">
                      <w:rPr>
                        <w:rFonts w:ascii="Arial" w:eastAsia="Arial" w:hAnsi="Arial" w:cs="Arial"/>
                      </w:rPr>
                    </w:rPrChange>
                  </w:rPr>
                  <w:delText xml:space="preserve"> Composite reference standard</w:delText>
                </w:r>
              </w:del>
            </w:ins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6BBA3E" w14:textId="1D89B5F4" w:rsidR="00D2538E" w:rsidRPr="00CC267A" w:rsidDel="00A3037A" w:rsidRDefault="00354727" w:rsidP="00F214B5">
            <w:pPr>
              <w:spacing w:line="360" w:lineRule="auto"/>
              <w:jc w:val="center"/>
              <w:rPr>
                <w:ins w:id="2213" w:author="Flavia Leticia Adão De Araújo" w:date="2025-12-17T11:57:00Z"/>
                <w:del w:id="2214" w:author="Sonia Raboni" w:date="2025-12-17T18:28:00Z"/>
                <w:rFonts w:ascii="Arial" w:eastAsia="Arial" w:hAnsi="Arial" w:cs="Arial"/>
                <w:color w:val="000000" w:themeColor="text1"/>
                <w:lang w:val="en-US"/>
                <w:rPrChange w:id="2215" w:author="Sonia Raboni" w:date="2025-12-17T19:23:00Z">
                  <w:rPr>
                    <w:ins w:id="2216" w:author="Flavia Leticia Adão De Araújo" w:date="2025-12-17T11:57:00Z"/>
                    <w:del w:id="2217" w:author="Sonia Raboni" w:date="2025-12-17T18:28:00Z"/>
                    <w:rFonts w:ascii="Arial" w:eastAsia="Arial" w:hAnsi="Arial" w:cs="Arial"/>
                  </w:rPr>
                </w:rPrChange>
              </w:rPr>
            </w:pPr>
            <w:ins w:id="2218" w:author="Flavia Leticia Adão De Araújo" w:date="2025-12-17T12:33:00Z">
              <w:del w:id="2219" w:author="Sonia Raboni" w:date="2025-12-17T18:28:00Z">
                <w:r w:rsidRPr="00CC267A" w:rsidDel="00A3037A">
                  <w:rPr>
                    <w:rFonts w:ascii="Segoe UI Emoji" w:eastAsia="Arial" w:hAnsi="Segoe UI Emoji" w:cs="Segoe UI Emoji"/>
                    <w:color w:val="000000" w:themeColor="text1"/>
                    <w:lang w:val="en-US"/>
                    <w:rPrChange w:id="2220" w:author="Sonia Raboni" w:date="2025-12-17T19:23:00Z">
                      <w:rPr>
                        <w:rFonts w:ascii="Segoe UI Emoji" w:eastAsia="Arial" w:hAnsi="Segoe UI Emoji" w:cs="Segoe UI Emoji"/>
                      </w:rPr>
                    </w:rPrChange>
                  </w:rPr>
                  <w:delText>⚠️</w:delText>
                </w:r>
                <w:r w:rsidRPr="00CC267A" w:rsidDel="00A3037A">
                  <w:rPr>
                    <w:rFonts w:ascii="Arial" w:eastAsia="Arial" w:hAnsi="Arial" w:cs="Arial"/>
                    <w:color w:val="000000" w:themeColor="text1"/>
                    <w:lang w:val="en-US"/>
                    <w:rPrChange w:id="2221" w:author="Sonia Raboni" w:date="2025-12-17T19:23:00Z">
                      <w:rPr>
                        <w:rFonts w:ascii="Arial" w:eastAsia="Arial" w:hAnsi="Arial" w:cs="Arial"/>
                      </w:rPr>
                    </w:rPrChange>
                  </w:rPr>
                  <w:delText xml:space="preserve"> Acceptable with limitations – Spectrum bias risk</w:delText>
                </w:r>
              </w:del>
            </w:ins>
          </w:p>
        </w:tc>
      </w:tr>
      <w:tr w:rsidR="00CC267A" w:rsidRPr="00CC267A" w:rsidDel="00A3037A" w14:paraId="1C0379C8" w14:textId="77777777" w:rsidTr="00107D4E">
        <w:trPr>
          <w:trHeight w:val="454"/>
          <w:ins w:id="2222" w:author="Flavia Leticia Adão De Araújo" w:date="2025-12-17T11:57:00Z"/>
          <w:del w:id="2223" w:author="Sonia Raboni" w:date="2025-12-17T18:28:00Z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A77F03" w14:textId="09B203A9" w:rsidR="00D2538E" w:rsidRPr="00CC267A" w:rsidDel="00A3037A" w:rsidRDefault="00D2538E" w:rsidP="00F214B5">
            <w:pPr>
              <w:spacing w:line="360" w:lineRule="auto"/>
              <w:ind w:left="-113"/>
              <w:rPr>
                <w:ins w:id="2224" w:author="Flavia Leticia Adão De Araújo" w:date="2025-12-17T11:57:00Z"/>
                <w:del w:id="2225" w:author="Sonia Raboni" w:date="2025-12-17T18:28:00Z"/>
                <w:rFonts w:ascii="Arial" w:eastAsia="Arial" w:hAnsi="Arial" w:cs="Arial"/>
                <w:color w:val="000000" w:themeColor="text1"/>
                <w:lang w:val="en-US"/>
                <w:rPrChange w:id="2226" w:author="Sonia Raboni" w:date="2025-12-17T19:23:00Z">
                  <w:rPr>
                    <w:ins w:id="2227" w:author="Flavia Leticia Adão De Araújo" w:date="2025-12-17T11:57:00Z"/>
                    <w:del w:id="2228" w:author="Sonia Raboni" w:date="2025-12-17T18:28:00Z"/>
                    <w:rFonts w:ascii="Arial" w:eastAsia="Arial" w:hAnsi="Arial" w:cs="Arial"/>
                  </w:rPr>
                </w:rPrChange>
              </w:rPr>
            </w:pPr>
            <w:ins w:id="2229" w:author="Flavia Leticia Adão De Araújo" w:date="2025-12-17T11:57:00Z">
              <w:del w:id="2230" w:author="Sonia Raboni" w:date="2025-12-17T18:28:00Z">
                <w:r w:rsidRPr="00CC267A" w:rsidDel="00A3037A">
                  <w:rPr>
                    <w:rFonts w:ascii="Arial" w:eastAsia="Arial" w:hAnsi="Arial" w:cs="Arial"/>
                    <w:color w:val="000000" w:themeColor="text1"/>
                    <w:lang w:val="en-US"/>
                    <w:rPrChange w:id="2231" w:author="Sonia Raboni" w:date="2025-12-17T19:23:00Z">
                      <w:rPr>
                        <w:rFonts w:ascii="Arial" w:eastAsia="Arial" w:hAnsi="Arial" w:cs="Arial"/>
                      </w:rPr>
                    </w:rPrChange>
                  </w:rPr>
                  <w:delText>Coronel Teixeira, 2023 [30]</w:delText>
                </w:r>
              </w:del>
            </w:ins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C07792" w14:textId="637BDE92" w:rsidR="00D2538E" w:rsidRPr="00CC267A" w:rsidDel="00A3037A" w:rsidRDefault="005B62BB" w:rsidP="00F214B5">
            <w:pPr>
              <w:spacing w:line="360" w:lineRule="auto"/>
              <w:jc w:val="center"/>
              <w:rPr>
                <w:ins w:id="2232" w:author="Flavia Leticia Adão De Araújo" w:date="2025-12-17T11:57:00Z"/>
                <w:del w:id="2233" w:author="Sonia Raboni" w:date="2025-12-17T18:28:00Z"/>
                <w:rFonts w:ascii="Arial" w:eastAsia="Arial" w:hAnsi="Arial" w:cs="Arial"/>
                <w:color w:val="000000" w:themeColor="text1"/>
                <w:lang w:val="en-US"/>
                <w:rPrChange w:id="2234" w:author="Sonia Raboni" w:date="2025-12-17T19:23:00Z">
                  <w:rPr>
                    <w:ins w:id="2235" w:author="Flavia Leticia Adão De Araújo" w:date="2025-12-17T11:57:00Z"/>
                    <w:del w:id="2236" w:author="Sonia Raboni" w:date="2025-12-17T18:28:00Z"/>
                    <w:rFonts w:ascii="Arial" w:eastAsia="Arial" w:hAnsi="Arial" w:cs="Arial"/>
                  </w:rPr>
                </w:rPrChange>
              </w:rPr>
            </w:pPr>
            <w:ins w:id="2237" w:author="Flavia Leticia Adão De Araújo" w:date="2025-12-17T12:23:00Z">
              <w:del w:id="2238" w:author="Sonia Raboni" w:date="2025-12-17T18:28:00Z">
                <w:r w:rsidRPr="00CC267A" w:rsidDel="00A3037A">
                  <w:rPr>
                    <w:rFonts w:ascii="Arial" w:eastAsia="Arial" w:hAnsi="Arial" w:cs="Arial"/>
                    <w:color w:val="000000" w:themeColor="text1"/>
                    <w:lang w:val="en-US"/>
                    <w:rPrChange w:id="2239" w:author="Sonia Raboni" w:date="2025-12-17T19:23:00Z">
                      <w:rPr>
                        <w:rFonts w:ascii="Arial" w:eastAsia="Arial" w:hAnsi="Arial" w:cs="Arial"/>
                      </w:rPr>
                    </w:rPrChange>
                  </w:rPr>
                  <w:delText>Adults ≥15 years old with symptoms suggestive of TB referred to a tertiary hospital; all participants classified by culture, GeneXpert, smear, or clinical diagnosis. (1 group)</w:delText>
                </w:r>
              </w:del>
            </w:ins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B801F2" w14:textId="68F8C04E" w:rsidR="00D2538E" w:rsidRPr="00CC267A" w:rsidDel="00A3037A" w:rsidRDefault="005C3CB8" w:rsidP="00F214B5">
            <w:pPr>
              <w:spacing w:line="360" w:lineRule="auto"/>
              <w:jc w:val="center"/>
              <w:rPr>
                <w:ins w:id="2240" w:author="Flavia Leticia Adão De Araújo" w:date="2025-12-17T11:57:00Z"/>
                <w:del w:id="2241" w:author="Sonia Raboni" w:date="2025-12-17T18:28:00Z"/>
                <w:rFonts w:ascii="Arial" w:eastAsia="Arial" w:hAnsi="Arial" w:cs="Arial"/>
                <w:color w:val="000000" w:themeColor="text1"/>
                <w:lang w:val="en-US"/>
                <w:rPrChange w:id="2242" w:author="Sonia Raboni" w:date="2025-12-17T19:23:00Z">
                  <w:rPr>
                    <w:ins w:id="2243" w:author="Flavia Leticia Adão De Araújo" w:date="2025-12-17T11:57:00Z"/>
                    <w:del w:id="2244" w:author="Sonia Raboni" w:date="2025-12-17T18:28:00Z"/>
                    <w:rFonts w:ascii="Arial" w:eastAsia="Arial" w:hAnsi="Arial" w:cs="Arial"/>
                  </w:rPr>
                </w:rPrChange>
              </w:rPr>
            </w:pPr>
            <w:ins w:id="2245" w:author="Flavia Leticia Adão De Araújo" w:date="2025-12-17T12:28:00Z">
              <w:del w:id="2246" w:author="Sonia Raboni" w:date="2025-12-17T18:28:00Z">
                <w:r w:rsidRPr="00CC267A" w:rsidDel="00A3037A">
                  <w:rPr>
                    <w:rFonts w:ascii="Segoe UI Emoji" w:eastAsia="Arial" w:hAnsi="Segoe UI Emoji" w:cs="Segoe UI Emoji"/>
                    <w:color w:val="000000" w:themeColor="text1"/>
                    <w:lang w:val="en-US"/>
                    <w:rPrChange w:id="2247" w:author="Sonia Raboni" w:date="2025-12-17T19:23:00Z">
                      <w:rPr>
                        <w:rFonts w:ascii="Segoe UI Emoji" w:eastAsia="Arial" w:hAnsi="Segoe UI Emoji" w:cs="Segoe UI Emoji"/>
                      </w:rPr>
                    </w:rPrChange>
                  </w:rPr>
                  <w:delText>✅</w:delText>
                </w:r>
                <w:r w:rsidRPr="00CC267A" w:rsidDel="00A3037A">
                  <w:rPr>
                    <w:rFonts w:ascii="Arial" w:eastAsia="Arial" w:hAnsi="Arial" w:cs="Arial"/>
                    <w:color w:val="000000" w:themeColor="text1"/>
                    <w:lang w:val="en-US"/>
                    <w:rPrChange w:id="2248" w:author="Sonia Raboni" w:date="2025-12-17T19:23:00Z">
                      <w:rPr>
                        <w:rFonts w:ascii="Arial" w:eastAsia="Arial" w:hAnsi="Arial" w:cs="Arial"/>
                      </w:rPr>
                    </w:rPrChange>
                  </w:rPr>
                  <w:delText xml:space="preserve"> Single-gate (cross-sectional cohort)</w:delText>
                </w:r>
              </w:del>
            </w:ins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2F5598" w14:textId="0FFA90FE" w:rsidR="00D2538E" w:rsidRPr="00CC267A" w:rsidDel="00A3037A" w:rsidRDefault="00314252" w:rsidP="00F214B5">
            <w:pPr>
              <w:spacing w:line="360" w:lineRule="auto"/>
              <w:jc w:val="center"/>
              <w:rPr>
                <w:ins w:id="2249" w:author="Flavia Leticia Adão De Araújo" w:date="2025-12-17T11:57:00Z"/>
                <w:del w:id="2250" w:author="Sonia Raboni" w:date="2025-12-17T18:28:00Z"/>
                <w:rFonts w:ascii="Arial" w:eastAsia="Arial" w:hAnsi="Arial" w:cs="Arial"/>
                <w:color w:val="000000" w:themeColor="text1"/>
                <w:lang w:val="en-US"/>
                <w:rPrChange w:id="2251" w:author="Sonia Raboni" w:date="2025-12-17T19:23:00Z">
                  <w:rPr>
                    <w:ins w:id="2252" w:author="Flavia Leticia Adão De Araújo" w:date="2025-12-17T11:57:00Z"/>
                    <w:del w:id="2253" w:author="Sonia Raboni" w:date="2025-12-17T18:28:00Z"/>
                    <w:rFonts w:ascii="Arial" w:eastAsia="Arial" w:hAnsi="Arial" w:cs="Arial"/>
                  </w:rPr>
                </w:rPrChange>
              </w:rPr>
            </w:pPr>
            <w:ins w:id="2254" w:author="Flavia Leticia Adão De Araújo" w:date="2025-12-17T12:31:00Z">
              <w:del w:id="2255" w:author="Sonia Raboni" w:date="2025-12-17T18:28:00Z">
                <w:r w:rsidRPr="00CC267A" w:rsidDel="00A3037A">
                  <w:rPr>
                    <w:rFonts w:ascii="Segoe UI Emoji" w:eastAsia="Arial" w:hAnsi="Segoe UI Emoji" w:cs="Segoe UI Emoji"/>
                    <w:color w:val="000000" w:themeColor="text1"/>
                    <w:lang w:val="en-US"/>
                    <w:rPrChange w:id="2256" w:author="Sonia Raboni" w:date="2025-12-17T19:23:00Z">
                      <w:rPr>
                        <w:rFonts w:ascii="Segoe UI Emoji" w:eastAsia="Arial" w:hAnsi="Segoe UI Emoji" w:cs="Segoe UI Emoji"/>
                      </w:rPr>
                    </w:rPrChange>
                  </w:rPr>
                  <w:delText>⚠️</w:delText>
                </w:r>
                <w:r w:rsidRPr="00CC267A" w:rsidDel="00A3037A">
                  <w:rPr>
                    <w:rFonts w:ascii="Arial" w:eastAsia="Arial" w:hAnsi="Arial" w:cs="Arial"/>
                    <w:color w:val="000000" w:themeColor="text1"/>
                    <w:lang w:val="en-US"/>
                    <w:rPrChange w:id="2257" w:author="Sonia Raboni" w:date="2025-12-17T19:23:00Z">
                      <w:rPr>
                        <w:rFonts w:ascii="Arial" w:eastAsia="Arial" w:hAnsi="Arial" w:cs="Arial"/>
                      </w:rPr>
                    </w:rPrChange>
                  </w:rPr>
                  <w:delText xml:space="preserve"> Composite reference standard</w:delText>
                </w:r>
              </w:del>
            </w:ins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F34FEF" w14:textId="66C49172" w:rsidR="00D2538E" w:rsidRPr="00CC267A" w:rsidDel="00A3037A" w:rsidRDefault="00354727" w:rsidP="00F214B5">
            <w:pPr>
              <w:spacing w:line="360" w:lineRule="auto"/>
              <w:jc w:val="center"/>
              <w:rPr>
                <w:ins w:id="2258" w:author="Flavia Leticia Adão De Araújo" w:date="2025-12-17T11:57:00Z"/>
                <w:del w:id="2259" w:author="Sonia Raboni" w:date="2025-12-17T18:28:00Z"/>
                <w:rFonts w:ascii="Arial" w:eastAsia="Arial" w:hAnsi="Arial" w:cs="Arial"/>
                <w:color w:val="000000" w:themeColor="text1"/>
                <w:lang w:val="en-US"/>
                <w:rPrChange w:id="2260" w:author="Sonia Raboni" w:date="2025-12-17T19:23:00Z">
                  <w:rPr>
                    <w:ins w:id="2261" w:author="Flavia Leticia Adão De Araújo" w:date="2025-12-17T11:57:00Z"/>
                    <w:del w:id="2262" w:author="Sonia Raboni" w:date="2025-12-17T18:28:00Z"/>
                    <w:rFonts w:ascii="Arial" w:eastAsia="Arial" w:hAnsi="Arial" w:cs="Arial"/>
                  </w:rPr>
                </w:rPrChange>
              </w:rPr>
            </w:pPr>
            <w:ins w:id="2263" w:author="Flavia Leticia Adão De Araújo" w:date="2025-12-17T12:33:00Z">
              <w:del w:id="2264" w:author="Sonia Raboni" w:date="2025-12-17T18:28:00Z">
                <w:r w:rsidRPr="00CC267A" w:rsidDel="00A3037A">
                  <w:rPr>
                    <w:rFonts w:ascii="Segoe UI Emoji" w:eastAsia="Arial" w:hAnsi="Segoe UI Emoji" w:cs="Segoe UI Emoji"/>
                    <w:color w:val="000000" w:themeColor="text1"/>
                    <w:lang w:val="en-US"/>
                    <w:rPrChange w:id="2265" w:author="Sonia Raboni" w:date="2025-12-17T19:23:00Z">
                      <w:rPr>
                        <w:rFonts w:ascii="Segoe UI Emoji" w:eastAsia="Arial" w:hAnsi="Segoe UI Emoji" w:cs="Segoe UI Emoji"/>
                      </w:rPr>
                    </w:rPrChange>
                  </w:rPr>
                  <w:delText>⚠️</w:delText>
                </w:r>
                <w:r w:rsidRPr="00CC267A" w:rsidDel="00A3037A">
                  <w:rPr>
                    <w:rFonts w:ascii="Arial" w:eastAsia="Arial" w:hAnsi="Arial" w:cs="Arial"/>
                    <w:color w:val="000000" w:themeColor="text1"/>
                    <w:lang w:val="en-US"/>
                    <w:rPrChange w:id="2266" w:author="Sonia Raboni" w:date="2025-12-17T19:23:00Z">
                      <w:rPr>
                        <w:rFonts w:ascii="Arial" w:eastAsia="Arial" w:hAnsi="Arial" w:cs="Arial"/>
                      </w:rPr>
                    </w:rPrChange>
                  </w:rPr>
                  <w:delText xml:space="preserve"> Acceptable with limitations – Spectrum bias risk</w:delText>
                </w:r>
              </w:del>
            </w:ins>
          </w:p>
        </w:tc>
      </w:tr>
      <w:tr w:rsidR="00CC267A" w:rsidRPr="00CC267A" w:rsidDel="00A3037A" w14:paraId="5C74643B" w14:textId="77777777" w:rsidTr="00107D4E">
        <w:trPr>
          <w:trHeight w:val="454"/>
          <w:ins w:id="2267" w:author="Flavia Leticia Adão De Araújo" w:date="2025-12-17T11:57:00Z"/>
          <w:del w:id="2268" w:author="Sonia Raboni" w:date="2025-12-17T18:28:00Z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AB211E" w14:textId="25AE3C51" w:rsidR="00D2538E" w:rsidRPr="00CC267A" w:rsidDel="00A3037A" w:rsidRDefault="00D2538E" w:rsidP="00F214B5">
            <w:pPr>
              <w:spacing w:line="360" w:lineRule="auto"/>
              <w:ind w:left="-113"/>
              <w:rPr>
                <w:ins w:id="2269" w:author="Flavia Leticia Adão De Araújo" w:date="2025-12-17T11:57:00Z"/>
                <w:del w:id="2270" w:author="Sonia Raboni" w:date="2025-12-17T18:28:00Z"/>
                <w:rFonts w:ascii="Arial" w:eastAsia="Arial" w:hAnsi="Arial" w:cs="Arial"/>
                <w:color w:val="000000" w:themeColor="text1"/>
                <w:lang w:val="en-US"/>
                <w:rPrChange w:id="2271" w:author="Sonia Raboni" w:date="2025-12-17T19:23:00Z">
                  <w:rPr>
                    <w:ins w:id="2272" w:author="Flavia Leticia Adão De Araújo" w:date="2025-12-17T11:57:00Z"/>
                    <w:del w:id="2273" w:author="Sonia Raboni" w:date="2025-12-17T18:28:00Z"/>
                    <w:rFonts w:ascii="Arial" w:eastAsia="Arial" w:hAnsi="Arial" w:cs="Arial"/>
                  </w:rPr>
                </w:rPrChange>
              </w:rPr>
            </w:pPr>
            <w:ins w:id="2274" w:author="Flavia Leticia Adão De Araújo" w:date="2025-12-17T11:57:00Z">
              <w:del w:id="2275" w:author="Sonia Raboni" w:date="2025-12-17T18:28:00Z">
                <w:r w:rsidRPr="00CC267A" w:rsidDel="00A3037A">
                  <w:rPr>
                    <w:rFonts w:ascii="Arial" w:eastAsia="Arial" w:hAnsi="Arial" w:cs="Arial"/>
                    <w:color w:val="000000" w:themeColor="text1"/>
                    <w:lang w:val="en-US"/>
                    <w:rPrChange w:id="2276" w:author="Sonia Raboni" w:date="2025-12-17T19:23:00Z">
                      <w:rPr>
                        <w:rFonts w:ascii="Arial" w:eastAsia="Arial" w:hAnsi="Arial" w:cs="Arial"/>
                      </w:rPr>
                    </w:rPrChange>
                  </w:rPr>
                  <w:delText>Zetola, 2017 [31]</w:delText>
                </w:r>
              </w:del>
            </w:ins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227164" w14:textId="7BF89B27" w:rsidR="00D2538E" w:rsidRPr="00CC267A" w:rsidDel="00A3037A" w:rsidRDefault="005B62BB" w:rsidP="00F214B5">
            <w:pPr>
              <w:spacing w:line="360" w:lineRule="auto"/>
              <w:jc w:val="center"/>
              <w:rPr>
                <w:ins w:id="2277" w:author="Flavia Leticia Adão De Araújo" w:date="2025-12-17T11:57:00Z"/>
                <w:del w:id="2278" w:author="Sonia Raboni" w:date="2025-12-17T18:28:00Z"/>
                <w:rFonts w:ascii="Arial" w:eastAsia="Arial" w:hAnsi="Arial" w:cs="Arial"/>
                <w:color w:val="000000" w:themeColor="text1"/>
                <w:lang w:val="en-US"/>
                <w:rPrChange w:id="2279" w:author="Sonia Raboni" w:date="2025-12-17T19:23:00Z">
                  <w:rPr>
                    <w:ins w:id="2280" w:author="Flavia Leticia Adão De Araújo" w:date="2025-12-17T11:57:00Z"/>
                    <w:del w:id="2281" w:author="Sonia Raboni" w:date="2025-12-17T18:28:00Z"/>
                    <w:rFonts w:ascii="Arial" w:eastAsia="Arial" w:hAnsi="Arial" w:cs="Arial"/>
                  </w:rPr>
                </w:rPrChange>
              </w:rPr>
            </w:pPr>
            <w:ins w:id="2282" w:author="Flavia Leticia Adão De Araújo" w:date="2025-12-17T12:23:00Z">
              <w:del w:id="2283" w:author="Sonia Raboni" w:date="2025-12-17T18:28:00Z">
                <w:r w:rsidRPr="00CC267A" w:rsidDel="00A3037A">
                  <w:rPr>
                    <w:rFonts w:ascii="Arial" w:eastAsia="Arial" w:hAnsi="Arial" w:cs="Arial"/>
                    <w:color w:val="000000" w:themeColor="text1"/>
                    <w:lang w:val="en-US"/>
                    <w:rPrChange w:id="2284" w:author="Sonia Raboni" w:date="2025-12-17T19:23:00Z">
                      <w:rPr>
                        <w:rFonts w:ascii="Arial" w:eastAsia="Arial" w:hAnsi="Arial" w:cs="Arial"/>
                      </w:rPr>
                    </w:rPrChange>
                  </w:rPr>
                  <w:delText>Adults ≥21 years old with microbiologically confirmed pulmonary TB; controls were healthy HIV-negative adults without respiratory symptoms. (2 groups)</w:delText>
                </w:r>
              </w:del>
            </w:ins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64B59C" w14:textId="4181BFF0" w:rsidR="00D2538E" w:rsidRPr="00CC267A" w:rsidDel="00A3037A" w:rsidRDefault="005C3CB8" w:rsidP="00F214B5">
            <w:pPr>
              <w:spacing w:line="360" w:lineRule="auto"/>
              <w:jc w:val="center"/>
              <w:rPr>
                <w:ins w:id="2285" w:author="Flavia Leticia Adão De Araújo" w:date="2025-12-17T11:57:00Z"/>
                <w:del w:id="2286" w:author="Sonia Raboni" w:date="2025-12-17T18:28:00Z"/>
                <w:rFonts w:ascii="Arial" w:eastAsia="Arial" w:hAnsi="Arial" w:cs="Arial"/>
                <w:color w:val="000000" w:themeColor="text1"/>
                <w:lang w:val="en-US"/>
                <w:rPrChange w:id="2287" w:author="Sonia Raboni" w:date="2025-12-17T19:23:00Z">
                  <w:rPr>
                    <w:ins w:id="2288" w:author="Flavia Leticia Adão De Araújo" w:date="2025-12-17T11:57:00Z"/>
                    <w:del w:id="2289" w:author="Sonia Raboni" w:date="2025-12-17T18:28:00Z"/>
                    <w:rFonts w:ascii="Arial" w:eastAsia="Arial" w:hAnsi="Arial" w:cs="Arial"/>
                  </w:rPr>
                </w:rPrChange>
              </w:rPr>
            </w:pPr>
            <w:ins w:id="2290" w:author="Flavia Leticia Adão De Araújo" w:date="2025-12-17T12:28:00Z">
              <w:del w:id="2291" w:author="Sonia Raboni" w:date="2025-12-17T18:28:00Z">
                <w:r w:rsidRPr="00CC267A" w:rsidDel="00A3037A">
                  <w:rPr>
                    <w:rFonts w:ascii="Segoe UI Emoji" w:eastAsia="Arial" w:hAnsi="Segoe UI Emoji" w:cs="Segoe UI Emoji"/>
                    <w:color w:val="000000" w:themeColor="text1"/>
                    <w:lang w:val="en-US"/>
                    <w:rPrChange w:id="2292" w:author="Sonia Raboni" w:date="2025-12-17T19:23:00Z">
                      <w:rPr>
                        <w:rFonts w:ascii="Segoe UI Emoji" w:eastAsia="Arial" w:hAnsi="Segoe UI Emoji" w:cs="Segoe UI Emoji"/>
                      </w:rPr>
                    </w:rPrChange>
                  </w:rPr>
                  <w:delText>❌</w:delText>
                </w:r>
                <w:r w:rsidRPr="00CC267A" w:rsidDel="00A3037A">
                  <w:rPr>
                    <w:rFonts w:ascii="Arial" w:eastAsia="Arial" w:hAnsi="Arial" w:cs="Arial"/>
                    <w:color w:val="000000" w:themeColor="text1"/>
                    <w:lang w:val="en-US"/>
                    <w:rPrChange w:id="2293" w:author="Sonia Raboni" w:date="2025-12-17T19:23:00Z">
                      <w:rPr>
                        <w:rFonts w:ascii="Arial" w:eastAsia="Arial" w:hAnsi="Arial" w:cs="Arial"/>
                      </w:rPr>
                    </w:rPrChange>
                  </w:rPr>
                  <w:delText xml:space="preserve"> Two-gate (case–control study)</w:delText>
                </w:r>
              </w:del>
            </w:ins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9808ED" w14:textId="55F922B9" w:rsidR="00D2538E" w:rsidRPr="00CC267A" w:rsidDel="00A3037A" w:rsidRDefault="00314252" w:rsidP="00F214B5">
            <w:pPr>
              <w:spacing w:line="360" w:lineRule="auto"/>
              <w:jc w:val="center"/>
              <w:rPr>
                <w:ins w:id="2294" w:author="Flavia Leticia Adão De Araújo" w:date="2025-12-17T11:57:00Z"/>
                <w:del w:id="2295" w:author="Sonia Raboni" w:date="2025-12-17T18:28:00Z"/>
                <w:rFonts w:ascii="Arial" w:eastAsia="Arial" w:hAnsi="Arial" w:cs="Arial"/>
                <w:color w:val="000000" w:themeColor="text1"/>
                <w:lang w:val="en-US"/>
                <w:rPrChange w:id="2296" w:author="Sonia Raboni" w:date="2025-12-17T19:23:00Z">
                  <w:rPr>
                    <w:ins w:id="2297" w:author="Flavia Leticia Adão De Araújo" w:date="2025-12-17T11:57:00Z"/>
                    <w:del w:id="2298" w:author="Sonia Raboni" w:date="2025-12-17T18:28:00Z"/>
                    <w:rFonts w:ascii="Arial" w:eastAsia="Arial" w:hAnsi="Arial" w:cs="Arial"/>
                  </w:rPr>
                </w:rPrChange>
              </w:rPr>
            </w:pPr>
            <w:ins w:id="2299" w:author="Flavia Leticia Adão De Araújo" w:date="2025-12-17T12:31:00Z">
              <w:del w:id="2300" w:author="Sonia Raboni" w:date="2025-12-17T18:28:00Z">
                <w:r w:rsidRPr="00CC267A" w:rsidDel="00A3037A">
                  <w:rPr>
                    <w:rFonts w:ascii="Segoe UI Emoji" w:eastAsia="Arial" w:hAnsi="Segoe UI Emoji" w:cs="Segoe UI Emoji"/>
                    <w:color w:val="000000" w:themeColor="text1"/>
                    <w:lang w:val="en-US"/>
                    <w:rPrChange w:id="2301" w:author="Sonia Raboni" w:date="2025-12-17T19:23:00Z">
                      <w:rPr>
                        <w:rFonts w:ascii="Segoe UI Emoji" w:eastAsia="Arial" w:hAnsi="Segoe UI Emoji" w:cs="Segoe UI Emoji"/>
                      </w:rPr>
                    </w:rPrChange>
                  </w:rPr>
                  <w:delText>⚠️</w:delText>
                </w:r>
                <w:r w:rsidRPr="00CC267A" w:rsidDel="00A3037A">
                  <w:rPr>
                    <w:rFonts w:ascii="Arial" w:eastAsia="Arial" w:hAnsi="Arial" w:cs="Arial"/>
                    <w:color w:val="000000" w:themeColor="text1"/>
                    <w:lang w:val="en-US"/>
                    <w:rPrChange w:id="2302" w:author="Sonia Raboni" w:date="2025-12-17T19:23:00Z">
                      <w:rPr>
                        <w:rFonts w:ascii="Arial" w:eastAsia="Arial" w:hAnsi="Arial" w:cs="Arial"/>
                      </w:rPr>
                    </w:rPrChange>
                  </w:rPr>
                  <w:delText xml:space="preserve"> Composite reference standard</w:delText>
                </w:r>
              </w:del>
            </w:ins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9B2B44" w14:textId="16840D12" w:rsidR="00D2538E" w:rsidRPr="00CC267A" w:rsidDel="00A3037A" w:rsidRDefault="00354727" w:rsidP="00F214B5">
            <w:pPr>
              <w:spacing w:line="360" w:lineRule="auto"/>
              <w:jc w:val="center"/>
              <w:rPr>
                <w:ins w:id="2303" w:author="Flavia Leticia Adão De Araújo" w:date="2025-12-17T11:57:00Z"/>
                <w:del w:id="2304" w:author="Sonia Raboni" w:date="2025-12-17T18:28:00Z"/>
                <w:rFonts w:ascii="Arial" w:eastAsia="Arial" w:hAnsi="Arial" w:cs="Arial"/>
                <w:color w:val="000000" w:themeColor="text1"/>
                <w:lang w:val="en-US"/>
                <w:rPrChange w:id="2305" w:author="Sonia Raboni" w:date="2025-12-17T19:23:00Z">
                  <w:rPr>
                    <w:ins w:id="2306" w:author="Flavia Leticia Adão De Araújo" w:date="2025-12-17T11:57:00Z"/>
                    <w:del w:id="2307" w:author="Sonia Raboni" w:date="2025-12-17T18:28:00Z"/>
                    <w:rFonts w:ascii="Arial" w:eastAsia="Arial" w:hAnsi="Arial" w:cs="Arial"/>
                  </w:rPr>
                </w:rPrChange>
              </w:rPr>
            </w:pPr>
            <w:ins w:id="2308" w:author="Flavia Leticia Adão De Araújo" w:date="2025-12-17T12:33:00Z">
              <w:del w:id="2309" w:author="Sonia Raboni" w:date="2025-12-17T18:28:00Z">
                <w:r w:rsidRPr="00CC267A" w:rsidDel="00A3037A">
                  <w:rPr>
                    <w:rFonts w:ascii="Segoe UI Emoji" w:eastAsia="Arial" w:hAnsi="Segoe UI Emoji" w:cs="Segoe UI Emoji"/>
                    <w:color w:val="000000" w:themeColor="text1"/>
                    <w:lang w:val="en-US"/>
                    <w:rPrChange w:id="2310" w:author="Sonia Raboni" w:date="2025-12-17T19:23:00Z">
                      <w:rPr>
                        <w:rFonts w:ascii="Segoe UI Emoji" w:eastAsia="Arial" w:hAnsi="Segoe UI Emoji" w:cs="Segoe UI Emoji"/>
                      </w:rPr>
                    </w:rPrChange>
                  </w:rPr>
                  <w:delText>❌</w:delText>
                </w:r>
                <w:r w:rsidRPr="00CC267A" w:rsidDel="00A3037A">
                  <w:rPr>
                    <w:rFonts w:ascii="Arial" w:eastAsia="Arial" w:hAnsi="Arial" w:cs="Arial"/>
                    <w:color w:val="000000" w:themeColor="text1"/>
                    <w:lang w:val="en-US"/>
                    <w:rPrChange w:id="2311" w:author="Sonia Raboni" w:date="2025-12-17T19:23:00Z">
                      <w:rPr>
                        <w:rFonts w:ascii="Arial" w:eastAsia="Arial" w:hAnsi="Arial" w:cs="Arial"/>
                      </w:rPr>
                    </w:rPrChange>
                  </w:rPr>
                  <w:delText xml:space="preserve"> High risk of bias – Not suitable</w:delText>
                </w:r>
              </w:del>
            </w:ins>
          </w:p>
        </w:tc>
      </w:tr>
      <w:tr w:rsidR="00CC267A" w:rsidRPr="00CC267A" w:rsidDel="00A3037A" w14:paraId="737C1B3B" w14:textId="77777777" w:rsidTr="00107D4E">
        <w:trPr>
          <w:trHeight w:val="454"/>
          <w:ins w:id="2312" w:author="Flavia Leticia Adão De Araújo" w:date="2025-12-17T11:57:00Z"/>
          <w:del w:id="2313" w:author="Sonia Raboni" w:date="2025-12-17T18:28:00Z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85653C" w14:textId="18EB92CF" w:rsidR="00D2538E" w:rsidRPr="00CC267A" w:rsidDel="00A3037A" w:rsidRDefault="00D2538E" w:rsidP="00F214B5">
            <w:pPr>
              <w:spacing w:line="360" w:lineRule="auto"/>
              <w:ind w:left="-113"/>
              <w:rPr>
                <w:ins w:id="2314" w:author="Flavia Leticia Adão De Araújo" w:date="2025-12-17T11:57:00Z"/>
                <w:del w:id="2315" w:author="Sonia Raboni" w:date="2025-12-17T18:28:00Z"/>
                <w:rFonts w:ascii="Arial" w:eastAsia="Arial" w:hAnsi="Arial" w:cs="Arial"/>
                <w:color w:val="000000" w:themeColor="text1"/>
                <w:lang w:val="en-US"/>
                <w:rPrChange w:id="2316" w:author="Sonia Raboni" w:date="2025-12-17T19:23:00Z">
                  <w:rPr>
                    <w:ins w:id="2317" w:author="Flavia Leticia Adão De Araújo" w:date="2025-12-17T11:57:00Z"/>
                    <w:del w:id="2318" w:author="Sonia Raboni" w:date="2025-12-17T18:28:00Z"/>
                    <w:rFonts w:ascii="Arial" w:eastAsia="Arial" w:hAnsi="Arial" w:cs="Arial"/>
                  </w:rPr>
                </w:rPrChange>
              </w:rPr>
            </w:pPr>
            <w:ins w:id="2319" w:author="Flavia Leticia Adão De Araújo" w:date="2025-12-17T11:57:00Z">
              <w:del w:id="2320" w:author="Sonia Raboni" w:date="2025-12-17T18:28:00Z">
                <w:r w:rsidRPr="00CC267A" w:rsidDel="00A3037A">
                  <w:rPr>
                    <w:rFonts w:ascii="Arial" w:eastAsia="Arial" w:hAnsi="Arial" w:cs="Arial"/>
                    <w:color w:val="000000" w:themeColor="text1"/>
                    <w:lang w:val="en-US"/>
                    <w:rPrChange w:id="2321" w:author="Sonia Raboni" w:date="2025-12-17T19:23:00Z">
                      <w:rPr>
                        <w:rFonts w:ascii="Arial" w:eastAsia="Arial" w:hAnsi="Arial" w:cs="Arial"/>
                      </w:rPr>
                    </w:rPrChange>
                  </w:rPr>
                  <w:delText>Bijker, 2024 [32]</w:delText>
                </w:r>
              </w:del>
            </w:ins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89911A" w14:textId="62574A2A" w:rsidR="00D2538E" w:rsidRPr="00CC267A" w:rsidDel="00A3037A" w:rsidRDefault="005B62BB" w:rsidP="00F214B5">
            <w:pPr>
              <w:spacing w:line="360" w:lineRule="auto"/>
              <w:jc w:val="center"/>
              <w:rPr>
                <w:ins w:id="2322" w:author="Flavia Leticia Adão De Araújo" w:date="2025-12-17T11:57:00Z"/>
                <w:del w:id="2323" w:author="Sonia Raboni" w:date="2025-12-17T18:28:00Z"/>
                <w:rFonts w:ascii="Arial" w:eastAsia="Arial" w:hAnsi="Arial" w:cs="Arial"/>
                <w:color w:val="000000" w:themeColor="text1"/>
                <w:lang w:val="en-US"/>
                <w:rPrChange w:id="2324" w:author="Sonia Raboni" w:date="2025-12-17T19:23:00Z">
                  <w:rPr>
                    <w:ins w:id="2325" w:author="Flavia Leticia Adão De Araújo" w:date="2025-12-17T11:57:00Z"/>
                    <w:del w:id="2326" w:author="Sonia Raboni" w:date="2025-12-17T18:28:00Z"/>
                    <w:rFonts w:ascii="Arial" w:eastAsia="Arial" w:hAnsi="Arial" w:cs="Arial"/>
                  </w:rPr>
                </w:rPrChange>
              </w:rPr>
            </w:pPr>
            <w:ins w:id="2327" w:author="Flavia Leticia Adão De Araújo" w:date="2025-12-17T12:23:00Z">
              <w:del w:id="2328" w:author="Sonia Raboni" w:date="2025-12-17T18:28:00Z">
                <w:r w:rsidRPr="00CC267A" w:rsidDel="00A3037A">
                  <w:rPr>
                    <w:rFonts w:ascii="Arial" w:eastAsia="Arial" w:hAnsi="Arial" w:cs="Arial"/>
                    <w:color w:val="000000" w:themeColor="text1"/>
                    <w:lang w:val="en-US"/>
                    <w:rPrChange w:id="2329" w:author="Sonia Raboni" w:date="2025-12-17T19:23:00Z">
                      <w:rPr>
                        <w:rFonts w:ascii="Arial" w:eastAsia="Arial" w:hAnsi="Arial" w:cs="Arial"/>
                      </w:rPr>
                    </w:rPrChange>
                  </w:rPr>
                  <w:delText>Children &lt;5 years old with symptoms suggestive of pulmonary TB. (1 group)</w:delText>
                </w:r>
              </w:del>
            </w:ins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907846" w14:textId="27033DC8" w:rsidR="00D2538E" w:rsidRPr="00CC267A" w:rsidDel="00A3037A" w:rsidRDefault="00FE792C" w:rsidP="00F214B5">
            <w:pPr>
              <w:spacing w:line="360" w:lineRule="auto"/>
              <w:jc w:val="center"/>
              <w:rPr>
                <w:ins w:id="2330" w:author="Flavia Leticia Adão De Araújo" w:date="2025-12-17T11:57:00Z"/>
                <w:del w:id="2331" w:author="Sonia Raboni" w:date="2025-12-17T18:28:00Z"/>
                <w:rFonts w:ascii="Arial" w:eastAsia="Arial" w:hAnsi="Arial" w:cs="Arial"/>
                <w:color w:val="000000" w:themeColor="text1"/>
                <w:lang w:val="en-US"/>
                <w:rPrChange w:id="2332" w:author="Sonia Raboni" w:date="2025-12-17T19:23:00Z">
                  <w:rPr>
                    <w:ins w:id="2333" w:author="Flavia Leticia Adão De Araújo" w:date="2025-12-17T11:57:00Z"/>
                    <w:del w:id="2334" w:author="Sonia Raboni" w:date="2025-12-17T18:28:00Z"/>
                    <w:rFonts w:ascii="Arial" w:eastAsia="Arial" w:hAnsi="Arial" w:cs="Arial"/>
                  </w:rPr>
                </w:rPrChange>
              </w:rPr>
            </w:pPr>
            <w:ins w:id="2335" w:author="Flavia Leticia Adão De Araújo" w:date="2025-12-17T12:28:00Z">
              <w:del w:id="2336" w:author="Sonia Raboni" w:date="2025-12-17T18:28:00Z">
                <w:r w:rsidRPr="00CC267A" w:rsidDel="00A3037A">
                  <w:rPr>
                    <w:rFonts w:ascii="Segoe UI Emoji" w:eastAsia="Arial" w:hAnsi="Segoe UI Emoji" w:cs="Segoe UI Emoji"/>
                    <w:color w:val="000000" w:themeColor="text1"/>
                    <w:lang w:val="en-US"/>
                    <w:rPrChange w:id="2337" w:author="Sonia Raboni" w:date="2025-12-17T19:23:00Z">
                      <w:rPr>
                        <w:rFonts w:ascii="Segoe UI Emoji" w:eastAsia="Arial" w:hAnsi="Segoe UI Emoji" w:cs="Segoe UI Emoji"/>
                      </w:rPr>
                    </w:rPrChange>
                  </w:rPr>
                  <w:delText>✅</w:delText>
                </w:r>
                <w:r w:rsidRPr="00CC267A" w:rsidDel="00A3037A">
                  <w:rPr>
                    <w:rFonts w:ascii="Arial" w:eastAsia="Arial" w:hAnsi="Arial" w:cs="Arial"/>
                    <w:color w:val="000000" w:themeColor="text1"/>
                    <w:lang w:val="en-US"/>
                    <w:rPrChange w:id="2338" w:author="Sonia Raboni" w:date="2025-12-17T19:23:00Z">
                      <w:rPr>
                        <w:rFonts w:ascii="Arial" w:eastAsia="Arial" w:hAnsi="Arial" w:cs="Arial"/>
                      </w:rPr>
                    </w:rPrChange>
                  </w:rPr>
                  <w:delText xml:space="preserve"> Single-gate (cross-sectional cohort)</w:delText>
                </w:r>
              </w:del>
            </w:ins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62E980" w14:textId="6ECFC3EB" w:rsidR="00D2538E" w:rsidRPr="00CC267A" w:rsidDel="00A3037A" w:rsidRDefault="00314252" w:rsidP="00F214B5">
            <w:pPr>
              <w:spacing w:line="360" w:lineRule="auto"/>
              <w:jc w:val="center"/>
              <w:rPr>
                <w:ins w:id="2339" w:author="Flavia Leticia Adão De Araújo" w:date="2025-12-17T11:57:00Z"/>
                <w:del w:id="2340" w:author="Sonia Raboni" w:date="2025-12-17T18:28:00Z"/>
                <w:rFonts w:ascii="Arial" w:eastAsia="Arial" w:hAnsi="Arial" w:cs="Arial"/>
                <w:color w:val="000000" w:themeColor="text1"/>
                <w:lang w:val="en-US"/>
                <w:rPrChange w:id="2341" w:author="Sonia Raboni" w:date="2025-12-17T19:23:00Z">
                  <w:rPr>
                    <w:ins w:id="2342" w:author="Flavia Leticia Adão De Araújo" w:date="2025-12-17T11:57:00Z"/>
                    <w:del w:id="2343" w:author="Sonia Raboni" w:date="2025-12-17T18:28:00Z"/>
                    <w:rFonts w:ascii="Arial" w:eastAsia="Arial" w:hAnsi="Arial" w:cs="Arial"/>
                  </w:rPr>
                </w:rPrChange>
              </w:rPr>
            </w:pPr>
            <w:ins w:id="2344" w:author="Flavia Leticia Adão De Araújo" w:date="2025-12-17T12:31:00Z">
              <w:del w:id="2345" w:author="Sonia Raboni" w:date="2025-12-17T18:28:00Z">
                <w:r w:rsidRPr="00CC267A" w:rsidDel="00A3037A">
                  <w:rPr>
                    <w:rFonts w:ascii="Segoe UI Emoji" w:eastAsia="Arial" w:hAnsi="Segoe UI Emoji" w:cs="Segoe UI Emoji"/>
                    <w:color w:val="000000" w:themeColor="text1"/>
                    <w:lang w:val="en-US"/>
                    <w:rPrChange w:id="2346" w:author="Sonia Raboni" w:date="2025-12-17T19:23:00Z">
                      <w:rPr>
                        <w:rFonts w:ascii="Segoe UI Emoji" w:eastAsia="Arial" w:hAnsi="Segoe UI Emoji" w:cs="Segoe UI Emoji"/>
                      </w:rPr>
                    </w:rPrChange>
                  </w:rPr>
                  <w:delText>⚠️</w:delText>
                </w:r>
                <w:r w:rsidRPr="00CC267A" w:rsidDel="00A3037A">
                  <w:rPr>
                    <w:rFonts w:ascii="Arial" w:eastAsia="Arial" w:hAnsi="Arial" w:cs="Arial"/>
                    <w:color w:val="000000" w:themeColor="text1"/>
                    <w:lang w:val="en-US"/>
                    <w:rPrChange w:id="2347" w:author="Sonia Raboni" w:date="2025-12-17T19:23:00Z">
                      <w:rPr>
                        <w:rFonts w:ascii="Arial" w:eastAsia="Arial" w:hAnsi="Arial" w:cs="Arial"/>
                      </w:rPr>
                    </w:rPrChange>
                  </w:rPr>
                  <w:delText xml:space="preserve"> Composite reference standard</w:delText>
                </w:r>
              </w:del>
            </w:ins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A4A5B2" w14:textId="478E9A87" w:rsidR="00D2538E" w:rsidRPr="00CC267A" w:rsidDel="00A3037A" w:rsidRDefault="00CA3B09" w:rsidP="00F214B5">
            <w:pPr>
              <w:spacing w:line="360" w:lineRule="auto"/>
              <w:jc w:val="center"/>
              <w:rPr>
                <w:ins w:id="2348" w:author="Flavia Leticia Adão De Araújo" w:date="2025-12-17T11:57:00Z"/>
                <w:del w:id="2349" w:author="Sonia Raboni" w:date="2025-12-17T18:28:00Z"/>
                <w:rFonts w:ascii="Arial" w:eastAsia="Arial" w:hAnsi="Arial" w:cs="Arial"/>
                <w:color w:val="000000" w:themeColor="text1"/>
                <w:lang w:val="en-US"/>
                <w:rPrChange w:id="2350" w:author="Sonia Raboni" w:date="2025-12-17T19:23:00Z">
                  <w:rPr>
                    <w:ins w:id="2351" w:author="Flavia Leticia Adão De Araújo" w:date="2025-12-17T11:57:00Z"/>
                    <w:del w:id="2352" w:author="Sonia Raboni" w:date="2025-12-17T18:28:00Z"/>
                    <w:rFonts w:ascii="Arial" w:eastAsia="Arial" w:hAnsi="Arial" w:cs="Arial"/>
                  </w:rPr>
                </w:rPrChange>
              </w:rPr>
            </w:pPr>
            <w:ins w:id="2353" w:author="Flavia Leticia Adão De Araújo" w:date="2025-12-17T12:34:00Z">
              <w:del w:id="2354" w:author="Sonia Raboni" w:date="2025-12-17T18:28:00Z">
                <w:r w:rsidRPr="00CC267A" w:rsidDel="00A3037A">
                  <w:rPr>
                    <w:rFonts w:ascii="Segoe UI Emoji" w:eastAsia="Arial" w:hAnsi="Segoe UI Emoji" w:cs="Segoe UI Emoji"/>
                    <w:color w:val="000000" w:themeColor="text1"/>
                    <w:lang w:val="en-US"/>
                    <w:rPrChange w:id="2355" w:author="Sonia Raboni" w:date="2025-12-17T19:23:00Z">
                      <w:rPr>
                        <w:rFonts w:ascii="Segoe UI Emoji" w:eastAsia="Arial" w:hAnsi="Segoe UI Emoji" w:cs="Segoe UI Emoji"/>
                      </w:rPr>
                    </w:rPrChange>
                  </w:rPr>
                  <w:delText>⚠️</w:delText>
                </w:r>
                <w:r w:rsidRPr="00CC267A" w:rsidDel="00A3037A">
                  <w:rPr>
                    <w:rFonts w:ascii="Arial" w:eastAsia="Arial" w:hAnsi="Arial" w:cs="Arial"/>
                    <w:color w:val="000000" w:themeColor="text1"/>
                    <w:lang w:val="en-US"/>
                    <w:rPrChange w:id="2356" w:author="Sonia Raboni" w:date="2025-12-17T19:23:00Z">
                      <w:rPr>
                        <w:rFonts w:ascii="Arial" w:eastAsia="Arial" w:hAnsi="Arial" w:cs="Arial"/>
                      </w:rPr>
                    </w:rPrChange>
                  </w:rPr>
                  <w:delText xml:space="preserve"> Acceptable with limitations – Spectrum bias risk</w:delText>
                </w:r>
              </w:del>
            </w:ins>
          </w:p>
        </w:tc>
      </w:tr>
      <w:tr w:rsidR="00CC267A" w:rsidRPr="00CC267A" w:rsidDel="00A3037A" w14:paraId="040D9C12" w14:textId="77777777" w:rsidTr="00107D4E">
        <w:trPr>
          <w:trHeight w:val="454"/>
          <w:ins w:id="2357" w:author="Flavia Leticia Adão De Araújo" w:date="2025-12-17T11:57:00Z"/>
          <w:del w:id="2358" w:author="Sonia Raboni" w:date="2025-12-17T18:28:00Z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F4B056" w14:textId="1871B704" w:rsidR="00D2538E" w:rsidRPr="00CC267A" w:rsidDel="00A3037A" w:rsidRDefault="00D2538E" w:rsidP="00F214B5">
            <w:pPr>
              <w:spacing w:line="360" w:lineRule="auto"/>
              <w:ind w:left="-113"/>
              <w:rPr>
                <w:ins w:id="2359" w:author="Flavia Leticia Adão De Araújo" w:date="2025-12-17T11:57:00Z"/>
                <w:del w:id="2360" w:author="Sonia Raboni" w:date="2025-12-17T18:28:00Z"/>
                <w:rFonts w:ascii="Arial" w:eastAsia="Arial" w:hAnsi="Arial" w:cs="Arial"/>
                <w:color w:val="000000" w:themeColor="text1"/>
                <w:lang w:val="en-US"/>
                <w:rPrChange w:id="2361" w:author="Sonia Raboni" w:date="2025-12-17T19:23:00Z">
                  <w:rPr>
                    <w:ins w:id="2362" w:author="Flavia Leticia Adão De Araújo" w:date="2025-12-17T11:57:00Z"/>
                    <w:del w:id="2363" w:author="Sonia Raboni" w:date="2025-12-17T18:28:00Z"/>
                    <w:rFonts w:ascii="Arial" w:eastAsia="Arial" w:hAnsi="Arial" w:cs="Arial"/>
                  </w:rPr>
                </w:rPrChange>
              </w:rPr>
            </w:pPr>
            <w:ins w:id="2364" w:author="Flavia Leticia Adão De Araújo" w:date="2025-12-17T11:57:00Z">
              <w:del w:id="2365" w:author="Sonia Raboni" w:date="2025-12-17T18:28:00Z">
                <w:r w:rsidRPr="00CC267A" w:rsidDel="00A3037A">
                  <w:rPr>
                    <w:rFonts w:ascii="Arial" w:eastAsia="Arial" w:hAnsi="Arial" w:cs="Arial"/>
                    <w:color w:val="000000" w:themeColor="text1"/>
                    <w:lang w:val="en-US"/>
                    <w:rPrChange w:id="2366" w:author="Sonia Raboni" w:date="2025-12-17T19:23:00Z">
                      <w:rPr>
                        <w:rFonts w:ascii="Arial" w:eastAsia="Arial" w:hAnsi="Arial" w:cs="Arial"/>
                      </w:rPr>
                    </w:rPrChange>
                  </w:rPr>
                  <w:delText>Xu, 2024 [33]</w:delText>
                </w:r>
              </w:del>
            </w:ins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1DA19F" w14:textId="170FA2DE" w:rsidR="00D2538E" w:rsidRPr="00CC267A" w:rsidDel="00A3037A" w:rsidRDefault="005B62BB" w:rsidP="00F214B5">
            <w:pPr>
              <w:spacing w:line="360" w:lineRule="auto"/>
              <w:jc w:val="center"/>
              <w:rPr>
                <w:ins w:id="2367" w:author="Flavia Leticia Adão De Araújo" w:date="2025-12-17T11:57:00Z"/>
                <w:del w:id="2368" w:author="Sonia Raboni" w:date="2025-12-17T18:28:00Z"/>
                <w:rFonts w:ascii="Arial" w:eastAsia="Arial" w:hAnsi="Arial" w:cs="Arial"/>
                <w:color w:val="000000" w:themeColor="text1"/>
                <w:lang w:val="en-US"/>
                <w:rPrChange w:id="2369" w:author="Sonia Raboni" w:date="2025-12-17T19:23:00Z">
                  <w:rPr>
                    <w:ins w:id="2370" w:author="Flavia Leticia Adão De Araújo" w:date="2025-12-17T11:57:00Z"/>
                    <w:del w:id="2371" w:author="Sonia Raboni" w:date="2025-12-17T18:28:00Z"/>
                    <w:rFonts w:ascii="Arial" w:eastAsia="Arial" w:hAnsi="Arial" w:cs="Arial"/>
                  </w:rPr>
                </w:rPrChange>
              </w:rPr>
            </w:pPr>
            <w:ins w:id="2372" w:author="Flavia Leticia Adão De Araújo" w:date="2025-12-17T12:24:00Z">
              <w:del w:id="2373" w:author="Sonia Raboni" w:date="2025-12-17T18:28:00Z">
                <w:r w:rsidRPr="00CC267A" w:rsidDel="00A3037A">
                  <w:rPr>
                    <w:rFonts w:ascii="Arial" w:eastAsia="Arial" w:hAnsi="Arial" w:cs="Arial"/>
                    <w:color w:val="000000" w:themeColor="text1"/>
                    <w:lang w:val="en-US"/>
                    <w:rPrChange w:id="2374" w:author="Sonia Raboni" w:date="2025-12-17T19:23:00Z">
                      <w:rPr>
                        <w:rFonts w:ascii="Arial" w:eastAsia="Arial" w:hAnsi="Arial" w:cs="Arial"/>
                      </w:rPr>
                    </w:rPrChange>
                  </w:rPr>
                  <w:delText>Adults 18–70 years old with diabetes mellitus, with and without pulmonary TB. (2 groups)</w:delText>
                </w:r>
              </w:del>
            </w:ins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CE0417" w14:textId="554A0D2E" w:rsidR="00D2538E" w:rsidRPr="00CC267A" w:rsidDel="00A3037A" w:rsidRDefault="00FE792C" w:rsidP="00F214B5">
            <w:pPr>
              <w:spacing w:line="360" w:lineRule="auto"/>
              <w:jc w:val="center"/>
              <w:rPr>
                <w:ins w:id="2375" w:author="Flavia Leticia Adão De Araújo" w:date="2025-12-17T11:57:00Z"/>
                <w:del w:id="2376" w:author="Sonia Raboni" w:date="2025-12-17T18:28:00Z"/>
                <w:rFonts w:ascii="Arial" w:eastAsia="Arial" w:hAnsi="Arial" w:cs="Arial"/>
                <w:color w:val="000000" w:themeColor="text1"/>
                <w:lang w:val="en-US"/>
                <w:rPrChange w:id="2377" w:author="Sonia Raboni" w:date="2025-12-17T19:23:00Z">
                  <w:rPr>
                    <w:ins w:id="2378" w:author="Flavia Leticia Adão De Araújo" w:date="2025-12-17T11:57:00Z"/>
                    <w:del w:id="2379" w:author="Sonia Raboni" w:date="2025-12-17T18:28:00Z"/>
                    <w:rFonts w:ascii="Arial" w:eastAsia="Arial" w:hAnsi="Arial" w:cs="Arial"/>
                  </w:rPr>
                </w:rPrChange>
              </w:rPr>
            </w:pPr>
            <w:ins w:id="2380" w:author="Flavia Leticia Adão De Araújo" w:date="2025-12-17T12:28:00Z">
              <w:del w:id="2381" w:author="Sonia Raboni" w:date="2025-12-17T18:28:00Z">
                <w:r w:rsidRPr="00CC267A" w:rsidDel="00A3037A">
                  <w:rPr>
                    <w:rFonts w:ascii="Segoe UI Emoji" w:eastAsia="Arial" w:hAnsi="Segoe UI Emoji" w:cs="Segoe UI Emoji"/>
                    <w:color w:val="000000" w:themeColor="text1"/>
                    <w:lang w:val="en-US"/>
                    <w:rPrChange w:id="2382" w:author="Sonia Raboni" w:date="2025-12-17T19:23:00Z">
                      <w:rPr>
                        <w:rFonts w:ascii="Segoe UI Emoji" w:eastAsia="Arial" w:hAnsi="Segoe UI Emoji" w:cs="Segoe UI Emoji"/>
                      </w:rPr>
                    </w:rPrChange>
                  </w:rPr>
                  <w:delText>❌</w:delText>
                </w:r>
                <w:r w:rsidRPr="00CC267A" w:rsidDel="00A3037A">
                  <w:rPr>
                    <w:rFonts w:ascii="Arial" w:eastAsia="Arial" w:hAnsi="Arial" w:cs="Arial"/>
                    <w:color w:val="000000" w:themeColor="text1"/>
                    <w:lang w:val="en-US"/>
                    <w:rPrChange w:id="2383" w:author="Sonia Raboni" w:date="2025-12-17T19:23:00Z">
                      <w:rPr>
                        <w:rFonts w:ascii="Arial" w:eastAsia="Arial" w:hAnsi="Arial" w:cs="Arial"/>
                      </w:rPr>
                    </w:rPrChange>
                  </w:rPr>
                  <w:delText xml:space="preserve"> Two-gate (case–control study)</w:delText>
                </w:r>
              </w:del>
            </w:ins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7FAA18" w14:textId="5FB65064" w:rsidR="00D2538E" w:rsidRPr="00CC267A" w:rsidDel="00A3037A" w:rsidRDefault="006A1ED9" w:rsidP="00F214B5">
            <w:pPr>
              <w:spacing w:line="360" w:lineRule="auto"/>
              <w:jc w:val="center"/>
              <w:rPr>
                <w:ins w:id="2384" w:author="Flavia Leticia Adão De Araújo" w:date="2025-12-17T11:57:00Z"/>
                <w:del w:id="2385" w:author="Sonia Raboni" w:date="2025-12-17T18:28:00Z"/>
                <w:rFonts w:ascii="Arial" w:eastAsia="Arial" w:hAnsi="Arial" w:cs="Arial"/>
                <w:color w:val="000000" w:themeColor="text1"/>
                <w:lang w:val="en-US"/>
                <w:rPrChange w:id="2386" w:author="Sonia Raboni" w:date="2025-12-17T19:23:00Z">
                  <w:rPr>
                    <w:ins w:id="2387" w:author="Flavia Leticia Adão De Araújo" w:date="2025-12-17T11:57:00Z"/>
                    <w:del w:id="2388" w:author="Sonia Raboni" w:date="2025-12-17T18:28:00Z"/>
                    <w:rFonts w:ascii="Arial" w:eastAsia="Arial" w:hAnsi="Arial" w:cs="Arial"/>
                  </w:rPr>
                </w:rPrChange>
              </w:rPr>
            </w:pPr>
            <w:ins w:id="2389" w:author="Flavia Leticia Adão De Araújo" w:date="2025-12-17T12:39:00Z">
              <w:del w:id="2390" w:author="Sonia Raboni" w:date="2025-12-17T18:28:00Z">
                <w:r w:rsidRPr="00CC267A" w:rsidDel="00A3037A">
                  <w:rPr>
                    <w:rFonts w:ascii="Segoe UI Emoji" w:eastAsia="Arial" w:hAnsi="Segoe UI Emoji" w:cs="Segoe UI Emoji"/>
                    <w:color w:val="000000" w:themeColor="text1"/>
                    <w:lang w:val="en-US"/>
                    <w:rPrChange w:id="2391" w:author="Sonia Raboni" w:date="2025-12-17T19:23:00Z">
                      <w:rPr>
                        <w:rFonts w:ascii="Segoe UI Emoji" w:eastAsia="Arial" w:hAnsi="Segoe UI Emoji" w:cs="Segoe UI Emoji"/>
                      </w:rPr>
                    </w:rPrChange>
                  </w:rPr>
                  <w:delText>❌</w:delText>
                </w:r>
                <w:r w:rsidRPr="00CC267A" w:rsidDel="00A3037A">
                  <w:rPr>
                    <w:rFonts w:ascii="Arial" w:eastAsia="Arial" w:hAnsi="Arial" w:cs="Arial"/>
                    <w:color w:val="000000" w:themeColor="text1"/>
                    <w:lang w:val="en-US"/>
                    <w:rPrChange w:id="2392" w:author="Sonia Raboni" w:date="2025-12-17T19:23:00Z">
                      <w:rPr>
                        <w:rFonts w:ascii="Arial" w:eastAsia="Arial" w:hAnsi="Arial" w:cs="Arial"/>
                      </w:rPr>
                    </w:rPrChange>
                  </w:rPr>
                  <w:delText xml:space="preserve"> Multiple reference standards</w:delText>
                </w:r>
              </w:del>
            </w:ins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AD15FD" w14:textId="0DA0AEBC" w:rsidR="00D2538E" w:rsidRPr="00CC267A" w:rsidDel="00A3037A" w:rsidRDefault="00354727" w:rsidP="00F214B5">
            <w:pPr>
              <w:spacing w:line="360" w:lineRule="auto"/>
              <w:jc w:val="center"/>
              <w:rPr>
                <w:ins w:id="2393" w:author="Flavia Leticia Adão De Araújo" w:date="2025-12-17T11:57:00Z"/>
                <w:del w:id="2394" w:author="Sonia Raboni" w:date="2025-12-17T18:28:00Z"/>
                <w:rFonts w:ascii="Arial" w:eastAsia="Arial" w:hAnsi="Arial" w:cs="Arial"/>
                <w:color w:val="000000" w:themeColor="text1"/>
                <w:lang w:val="en-US"/>
                <w:rPrChange w:id="2395" w:author="Sonia Raboni" w:date="2025-12-17T19:23:00Z">
                  <w:rPr>
                    <w:ins w:id="2396" w:author="Flavia Leticia Adão De Araújo" w:date="2025-12-17T11:57:00Z"/>
                    <w:del w:id="2397" w:author="Sonia Raboni" w:date="2025-12-17T18:28:00Z"/>
                    <w:rFonts w:ascii="Arial" w:eastAsia="Arial" w:hAnsi="Arial" w:cs="Arial"/>
                  </w:rPr>
                </w:rPrChange>
              </w:rPr>
            </w:pPr>
            <w:ins w:id="2398" w:author="Flavia Leticia Adão De Araújo" w:date="2025-12-17T12:33:00Z">
              <w:del w:id="2399" w:author="Sonia Raboni" w:date="2025-12-17T18:28:00Z">
                <w:r w:rsidRPr="00CC267A" w:rsidDel="00A3037A">
                  <w:rPr>
                    <w:rFonts w:ascii="Segoe UI Emoji" w:eastAsia="Arial" w:hAnsi="Segoe UI Emoji" w:cs="Segoe UI Emoji"/>
                    <w:color w:val="000000" w:themeColor="text1"/>
                    <w:lang w:val="en-US"/>
                    <w:rPrChange w:id="2400" w:author="Sonia Raboni" w:date="2025-12-17T19:23:00Z">
                      <w:rPr>
                        <w:rFonts w:ascii="Segoe UI Emoji" w:eastAsia="Arial" w:hAnsi="Segoe UI Emoji" w:cs="Segoe UI Emoji"/>
                      </w:rPr>
                    </w:rPrChange>
                  </w:rPr>
                  <w:delText>❌</w:delText>
                </w:r>
                <w:r w:rsidRPr="00CC267A" w:rsidDel="00A3037A">
                  <w:rPr>
                    <w:rFonts w:ascii="Arial" w:eastAsia="Arial" w:hAnsi="Arial" w:cs="Arial"/>
                    <w:color w:val="000000" w:themeColor="text1"/>
                    <w:lang w:val="en-US"/>
                    <w:rPrChange w:id="2401" w:author="Sonia Raboni" w:date="2025-12-17T19:23:00Z">
                      <w:rPr>
                        <w:rFonts w:ascii="Arial" w:eastAsia="Arial" w:hAnsi="Arial" w:cs="Arial"/>
                      </w:rPr>
                    </w:rPrChange>
                  </w:rPr>
                  <w:delText xml:space="preserve"> High risk of bias – Not suitable</w:delText>
                </w:r>
              </w:del>
            </w:ins>
          </w:p>
        </w:tc>
      </w:tr>
      <w:tr w:rsidR="00CC267A" w:rsidRPr="00CC267A" w:rsidDel="00A3037A" w14:paraId="60C1DE4A" w14:textId="77777777" w:rsidTr="00107D4E">
        <w:trPr>
          <w:trHeight w:val="454"/>
          <w:ins w:id="2402" w:author="Flavia Leticia Adão De Araújo" w:date="2025-12-17T11:57:00Z"/>
          <w:del w:id="2403" w:author="Sonia Raboni" w:date="2025-12-17T18:28:00Z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18A0C4" w14:textId="2F76BD33" w:rsidR="00D2538E" w:rsidRPr="00CC267A" w:rsidDel="00A3037A" w:rsidRDefault="00D2538E" w:rsidP="00F214B5">
            <w:pPr>
              <w:spacing w:line="360" w:lineRule="auto"/>
              <w:ind w:left="-113"/>
              <w:rPr>
                <w:ins w:id="2404" w:author="Flavia Leticia Adão De Araújo" w:date="2025-12-17T11:57:00Z"/>
                <w:del w:id="2405" w:author="Sonia Raboni" w:date="2025-12-17T18:28:00Z"/>
                <w:rFonts w:ascii="Arial" w:eastAsia="Arial" w:hAnsi="Arial" w:cs="Arial"/>
                <w:color w:val="000000" w:themeColor="text1"/>
                <w:lang w:val="en-US"/>
                <w:rPrChange w:id="2406" w:author="Sonia Raboni" w:date="2025-12-17T19:23:00Z">
                  <w:rPr>
                    <w:ins w:id="2407" w:author="Flavia Leticia Adão De Araújo" w:date="2025-12-17T11:57:00Z"/>
                    <w:del w:id="2408" w:author="Sonia Raboni" w:date="2025-12-17T18:28:00Z"/>
                    <w:rFonts w:ascii="Arial" w:eastAsia="Arial" w:hAnsi="Arial" w:cs="Arial"/>
                  </w:rPr>
                </w:rPrChange>
              </w:rPr>
            </w:pPr>
            <w:ins w:id="2409" w:author="Flavia Leticia Adão De Araújo" w:date="2025-12-17T11:57:00Z">
              <w:del w:id="2410" w:author="Sonia Raboni" w:date="2025-12-17T18:28:00Z">
                <w:r w:rsidRPr="00CC267A" w:rsidDel="00A3037A">
                  <w:rPr>
                    <w:rFonts w:ascii="Arial" w:eastAsia="Arial" w:hAnsi="Arial" w:cs="Arial"/>
                    <w:color w:val="000000" w:themeColor="text1"/>
                    <w:lang w:val="en-US"/>
                    <w:rPrChange w:id="2411" w:author="Sonia Raboni" w:date="2025-12-17T19:23:00Z">
                      <w:rPr>
                        <w:rFonts w:ascii="Arial" w:eastAsia="Arial" w:hAnsi="Arial" w:cs="Arial"/>
                      </w:rPr>
                    </w:rPrChange>
                  </w:rPr>
                  <w:delText>Meiwes, 2024 [34]</w:delText>
                </w:r>
              </w:del>
            </w:ins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DC27A9" w14:textId="6BC2214D" w:rsidR="00D2538E" w:rsidRPr="00CC267A" w:rsidDel="00A3037A" w:rsidRDefault="001D7882" w:rsidP="00F214B5">
            <w:pPr>
              <w:spacing w:line="360" w:lineRule="auto"/>
              <w:jc w:val="center"/>
              <w:rPr>
                <w:ins w:id="2412" w:author="Flavia Leticia Adão De Araújo" w:date="2025-12-17T11:57:00Z"/>
                <w:del w:id="2413" w:author="Sonia Raboni" w:date="2025-12-17T18:28:00Z"/>
                <w:rFonts w:ascii="Arial" w:eastAsia="Arial" w:hAnsi="Arial" w:cs="Arial"/>
                <w:color w:val="000000" w:themeColor="text1"/>
                <w:lang w:val="en-US"/>
                <w:rPrChange w:id="2414" w:author="Sonia Raboni" w:date="2025-12-17T19:23:00Z">
                  <w:rPr>
                    <w:ins w:id="2415" w:author="Flavia Leticia Adão De Araújo" w:date="2025-12-17T11:57:00Z"/>
                    <w:del w:id="2416" w:author="Sonia Raboni" w:date="2025-12-17T18:28:00Z"/>
                    <w:rFonts w:ascii="Arial" w:eastAsia="Arial" w:hAnsi="Arial" w:cs="Arial"/>
                  </w:rPr>
                </w:rPrChange>
              </w:rPr>
            </w:pPr>
            <w:ins w:id="2417" w:author="Flavia Leticia Adão De Araújo" w:date="2025-12-17T12:24:00Z">
              <w:del w:id="2418" w:author="Sonia Raboni" w:date="2025-12-17T18:28:00Z">
                <w:r w:rsidRPr="00CC267A" w:rsidDel="00A3037A">
                  <w:rPr>
                    <w:rFonts w:ascii="Arial" w:eastAsia="Arial" w:hAnsi="Arial" w:cs="Arial"/>
                    <w:color w:val="000000" w:themeColor="text1"/>
                    <w:lang w:val="en-US"/>
                    <w:rPrChange w:id="2419" w:author="Sonia Raboni" w:date="2025-12-17T19:23:00Z">
                      <w:rPr>
                        <w:rFonts w:ascii="Arial" w:eastAsia="Arial" w:hAnsi="Arial" w:cs="Arial"/>
                      </w:rPr>
                    </w:rPrChange>
                  </w:rPr>
                  <w:delText>Children ≤16 years old with clinically or bacteriologically confirmed pulmonary TB. (1 group)</w:delText>
                </w:r>
              </w:del>
            </w:ins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EA81E6" w14:textId="4CB79366" w:rsidR="00D2538E" w:rsidRPr="00CC267A" w:rsidDel="00A3037A" w:rsidRDefault="00FE792C" w:rsidP="00F214B5">
            <w:pPr>
              <w:spacing w:line="360" w:lineRule="auto"/>
              <w:jc w:val="center"/>
              <w:rPr>
                <w:ins w:id="2420" w:author="Flavia Leticia Adão De Araújo" w:date="2025-12-17T11:57:00Z"/>
                <w:del w:id="2421" w:author="Sonia Raboni" w:date="2025-12-17T18:28:00Z"/>
                <w:rFonts w:ascii="Arial" w:eastAsia="Arial" w:hAnsi="Arial" w:cs="Arial"/>
                <w:color w:val="000000" w:themeColor="text1"/>
                <w:lang w:val="en-US"/>
                <w:rPrChange w:id="2422" w:author="Sonia Raboni" w:date="2025-12-17T19:23:00Z">
                  <w:rPr>
                    <w:ins w:id="2423" w:author="Flavia Leticia Adão De Araújo" w:date="2025-12-17T11:57:00Z"/>
                    <w:del w:id="2424" w:author="Sonia Raboni" w:date="2025-12-17T18:28:00Z"/>
                    <w:rFonts w:ascii="Arial" w:eastAsia="Arial" w:hAnsi="Arial" w:cs="Arial"/>
                  </w:rPr>
                </w:rPrChange>
              </w:rPr>
            </w:pPr>
            <w:ins w:id="2425" w:author="Flavia Leticia Adão De Araújo" w:date="2025-12-17T12:28:00Z">
              <w:del w:id="2426" w:author="Sonia Raboni" w:date="2025-12-17T18:28:00Z">
                <w:r w:rsidRPr="00CC267A" w:rsidDel="00A3037A">
                  <w:rPr>
                    <w:rFonts w:ascii="Segoe UI Emoji" w:eastAsia="Arial" w:hAnsi="Segoe UI Emoji" w:cs="Segoe UI Emoji"/>
                    <w:color w:val="000000" w:themeColor="text1"/>
                    <w:lang w:val="en-US"/>
                    <w:rPrChange w:id="2427" w:author="Sonia Raboni" w:date="2025-12-17T19:23:00Z">
                      <w:rPr>
                        <w:rFonts w:ascii="Segoe UI Emoji" w:eastAsia="Arial" w:hAnsi="Segoe UI Emoji" w:cs="Segoe UI Emoji"/>
                      </w:rPr>
                    </w:rPrChange>
                  </w:rPr>
                  <w:delText>✅</w:delText>
                </w:r>
                <w:r w:rsidRPr="00CC267A" w:rsidDel="00A3037A">
                  <w:rPr>
                    <w:rFonts w:ascii="Arial" w:eastAsia="Arial" w:hAnsi="Arial" w:cs="Arial"/>
                    <w:color w:val="000000" w:themeColor="text1"/>
                    <w:lang w:val="en-US"/>
                    <w:rPrChange w:id="2428" w:author="Sonia Raboni" w:date="2025-12-17T19:23:00Z">
                      <w:rPr>
                        <w:rFonts w:ascii="Arial" w:eastAsia="Arial" w:hAnsi="Arial" w:cs="Arial"/>
                      </w:rPr>
                    </w:rPrChange>
                  </w:rPr>
                  <w:delText xml:space="preserve"> Single-gate (cross-sectional cohort)</w:delText>
                </w:r>
              </w:del>
            </w:ins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85FFA3" w14:textId="6803F8AF" w:rsidR="00D2538E" w:rsidRPr="00CC267A" w:rsidDel="00A3037A" w:rsidRDefault="00314252" w:rsidP="00F214B5">
            <w:pPr>
              <w:spacing w:line="360" w:lineRule="auto"/>
              <w:jc w:val="center"/>
              <w:rPr>
                <w:ins w:id="2429" w:author="Flavia Leticia Adão De Araújo" w:date="2025-12-17T11:57:00Z"/>
                <w:del w:id="2430" w:author="Sonia Raboni" w:date="2025-12-17T18:28:00Z"/>
                <w:rFonts w:ascii="Arial" w:eastAsia="Arial" w:hAnsi="Arial" w:cs="Arial"/>
                <w:color w:val="000000" w:themeColor="text1"/>
                <w:lang w:val="en-US"/>
                <w:rPrChange w:id="2431" w:author="Sonia Raboni" w:date="2025-12-17T19:23:00Z">
                  <w:rPr>
                    <w:ins w:id="2432" w:author="Flavia Leticia Adão De Araújo" w:date="2025-12-17T11:57:00Z"/>
                    <w:del w:id="2433" w:author="Sonia Raboni" w:date="2025-12-17T18:28:00Z"/>
                    <w:rFonts w:ascii="Arial" w:eastAsia="Arial" w:hAnsi="Arial" w:cs="Arial"/>
                  </w:rPr>
                </w:rPrChange>
              </w:rPr>
            </w:pPr>
            <w:ins w:id="2434" w:author="Flavia Leticia Adão De Araújo" w:date="2025-12-17T12:31:00Z">
              <w:del w:id="2435" w:author="Sonia Raboni" w:date="2025-12-17T18:28:00Z">
                <w:r w:rsidRPr="00CC267A" w:rsidDel="00A3037A">
                  <w:rPr>
                    <w:rFonts w:ascii="Segoe UI Emoji" w:eastAsia="Arial" w:hAnsi="Segoe UI Emoji" w:cs="Segoe UI Emoji"/>
                    <w:color w:val="000000" w:themeColor="text1"/>
                    <w:lang w:val="en-US"/>
                    <w:rPrChange w:id="2436" w:author="Sonia Raboni" w:date="2025-12-17T19:23:00Z">
                      <w:rPr>
                        <w:rFonts w:ascii="Segoe UI Emoji" w:eastAsia="Arial" w:hAnsi="Segoe UI Emoji" w:cs="Segoe UI Emoji"/>
                      </w:rPr>
                    </w:rPrChange>
                  </w:rPr>
                  <w:delText>⚠️</w:delText>
                </w:r>
                <w:r w:rsidRPr="00CC267A" w:rsidDel="00A3037A">
                  <w:rPr>
                    <w:rFonts w:ascii="Arial" w:eastAsia="Arial" w:hAnsi="Arial" w:cs="Arial"/>
                    <w:color w:val="000000" w:themeColor="text1"/>
                    <w:lang w:val="en-US"/>
                    <w:rPrChange w:id="2437" w:author="Sonia Raboni" w:date="2025-12-17T19:23:00Z">
                      <w:rPr>
                        <w:rFonts w:ascii="Arial" w:eastAsia="Arial" w:hAnsi="Arial" w:cs="Arial"/>
                      </w:rPr>
                    </w:rPrChange>
                  </w:rPr>
                  <w:delText xml:space="preserve"> Composite reference standard</w:delText>
                </w:r>
              </w:del>
            </w:ins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ACFB10" w14:textId="136C96F6" w:rsidR="00D2538E" w:rsidRPr="00CC267A" w:rsidDel="00A3037A" w:rsidRDefault="00CA3B09" w:rsidP="00F214B5">
            <w:pPr>
              <w:spacing w:line="360" w:lineRule="auto"/>
              <w:jc w:val="center"/>
              <w:rPr>
                <w:ins w:id="2438" w:author="Flavia Leticia Adão De Araújo" w:date="2025-12-17T11:57:00Z"/>
                <w:del w:id="2439" w:author="Sonia Raboni" w:date="2025-12-17T18:28:00Z"/>
                <w:rFonts w:ascii="Arial" w:eastAsia="Arial" w:hAnsi="Arial" w:cs="Arial"/>
                <w:color w:val="000000" w:themeColor="text1"/>
                <w:lang w:val="en-US"/>
                <w:rPrChange w:id="2440" w:author="Sonia Raboni" w:date="2025-12-17T19:23:00Z">
                  <w:rPr>
                    <w:ins w:id="2441" w:author="Flavia Leticia Adão De Araújo" w:date="2025-12-17T11:57:00Z"/>
                    <w:del w:id="2442" w:author="Sonia Raboni" w:date="2025-12-17T18:28:00Z"/>
                    <w:rFonts w:ascii="Arial" w:eastAsia="Arial" w:hAnsi="Arial" w:cs="Arial"/>
                  </w:rPr>
                </w:rPrChange>
              </w:rPr>
            </w:pPr>
            <w:ins w:id="2443" w:author="Flavia Leticia Adão De Araújo" w:date="2025-12-17T12:34:00Z">
              <w:del w:id="2444" w:author="Sonia Raboni" w:date="2025-12-17T18:28:00Z">
                <w:r w:rsidRPr="00CC267A" w:rsidDel="00A3037A">
                  <w:rPr>
                    <w:rFonts w:ascii="Segoe UI Emoji" w:eastAsia="Arial" w:hAnsi="Segoe UI Emoji" w:cs="Segoe UI Emoji"/>
                    <w:color w:val="000000" w:themeColor="text1"/>
                    <w:lang w:val="en-US"/>
                    <w:rPrChange w:id="2445" w:author="Sonia Raboni" w:date="2025-12-17T19:23:00Z">
                      <w:rPr>
                        <w:rFonts w:ascii="Segoe UI Emoji" w:eastAsia="Arial" w:hAnsi="Segoe UI Emoji" w:cs="Segoe UI Emoji"/>
                      </w:rPr>
                    </w:rPrChange>
                  </w:rPr>
                  <w:delText>⚠️</w:delText>
                </w:r>
                <w:r w:rsidRPr="00CC267A" w:rsidDel="00A3037A">
                  <w:rPr>
                    <w:rFonts w:ascii="Arial" w:eastAsia="Arial" w:hAnsi="Arial" w:cs="Arial"/>
                    <w:color w:val="000000" w:themeColor="text1"/>
                    <w:lang w:val="en-US"/>
                    <w:rPrChange w:id="2446" w:author="Sonia Raboni" w:date="2025-12-17T19:23:00Z">
                      <w:rPr>
                        <w:rFonts w:ascii="Arial" w:eastAsia="Arial" w:hAnsi="Arial" w:cs="Arial"/>
                      </w:rPr>
                    </w:rPrChange>
                  </w:rPr>
                  <w:delText xml:space="preserve"> Acceptable with limitations – Spectrum bias risk</w:delText>
                </w:r>
              </w:del>
            </w:ins>
          </w:p>
        </w:tc>
      </w:tr>
      <w:tr w:rsidR="00CC267A" w:rsidRPr="00CC267A" w:rsidDel="00A3037A" w14:paraId="025EB0A8" w14:textId="77777777" w:rsidTr="00107D4E">
        <w:trPr>
          <w:trHeight w:val="454"/>
          <w:ins w:id="2447" w:author="Flavia Leticia Adão De Araújo" w:date="2025-12-17T11:57:00Z"/>
          <w:del w:id="2448" w:author="Sonia Raboni" w:date="2025-12-17T18:28:00Z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4C4CC9" w14:textId="1E718BE8" w:rsidR="00D2538E" w:rsidRPr="00CC267A" w:rsidDel="00A3037A" w:rsidRDefault="00D2538E" w:rsidP="00F214B5">
            <w:pPr>
              <w:spacing w:line="360" w:lineRule="auto"/>
              <w:ind w:left="-113"/>
              <w:rPr>
                <w:ins w:id="2449" w:author="Flavia Leticia Adão De Araújo" w:date="2025-12-17T11:57:00Z"/>
                <w:del w:id="2450" w:author="Sonia Raboni" w:date="2025-12-17T18:28:00Z"/>
                <w:rFonts w:ascii="Arial" w:eastAsia="Arial" w:hAnsi="Arial" w:cs="Arial"/>
                <w:color w:val="000000" w:themeColor="text1"/>
                <w:lang w:val="en-US"/>
                <w:rPrChange w:id="2451" w:author="Sonia Raboni" w:date="2025-12-17T19:23:00Z">
                  <w:rPr>
                    <w:ins w:id="2452" w:author="Flavia Leticia Adão De Araújo" w:date="2025-12-17T11:57:00Z"/>
                    <w:del w:id="2453" w:author="Sonia Raboni" w:date="2025-12-17T18:28:00Z"/>
                    <w:rFonts w:ascii="Arial" w:eastAsia="Arial" w:hAnsi="Arial" w:cs="Arial"/>
                  </w:rPr>
                </w:rPrChange>
              </w:rPr>
            </w:pPr>
            <w:ins w:id="2454" w:author="Flavia Leticia Adão De Araújo" w:date="2025-12-17T11:57:00Z">
              <w:del w:id="2455" w:author="Sonia Raboni" w:date="2025-12-17T18:28:00Z">
                <w:r w:rsidRPr="00CC267A" w:rsidDel="00A3037A">
                  <w:rPr>
                    <w:rFonts w:ascii="Arial" w:eastAsia="Arial" w:hAnsi="Arial" w:cs="Arial"/>
                    <w:color w:val="000000" w:themeColor="text1"/>
                    <w:lang w:val="en-US"/>
                    <w:rPrChange w:id="2456" w:author="Sonia Raboni" w:date="2025-12-17T19:23:00Z">
                      <w:rPr>
                        <w:rFonts w:ascii="Arial" w:eastAsia="Arial" w:hAnsi="Arial" w:cs="Arial"/>
                      </w:rPr>
                    </w:rPrChange>
                  </w:rPr>
                  <w:delText>Alfahdawi, 2025 [35]</w:delText>
                </w:r>
              </w:del>
            </w:ins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2AAFAF" w14:textId="77081FF2" w:rsidR="00D2538E" w:rsidRPr="00CC267A" w:rsidDel="00A3037A" w:rsidRDefault="001D7882" w:rsidP="00F214B5">
            <w:pPr>
              <w:spacing w:line="360" w:lineRule="auto"/>
              <w:jc w:val="center"/>
              <w:rPr>
                <w:ins w:id="2457" w:author="Flavia Leticia Adão De Araújo" w:date="2025-12-17T11:57:00Z"/>
                <w:del w:id="2458" w:author="Sonia Raboni" w:date="2025-12-17T18:28:00Z"/>
                <w:rFonts w:ascii="Arial" w:eastAsia="Arial" w:hAnsi="Arial" w:cs="Arial"/>
                <w:color w:val="000000" w:themeColor="text1"/>
                <w:lang w:val="en-US"/>
                <w:rPrChange w:id="2459" w:author="Sonia Raboni" w:date="2025-12-17T19:23:00Z">
                  <w:rPr>
                    <w:ins w:id="2460" w:author="Flavia Leticia Adão De Araújo" w:date="2025-12-17T11:57:00Z"/>
                    <w:del w:id="2461" w:author="Sonia Raboni" w:date="2025-12-17T18:28:00Z"/>
                    <w:rFonts w:ascii="Arial" w:eastAsia="Arial" w:hAnsi="Arial" w:cs="Arial"/>
                  </w:rPr>
                </w:rPrChange>
              </w:rPr>
            </w:pPr>
            <w:ins w:id="2462" w:author="Flavia Leticia Adão De Araújo" w:date="2025-12-17T12:24:00Z">
              <w:del w:id="2463" w:author="Sonia Raboni" w:date="2025-12-17T18:28:00Z">
                <w:r w:rsidRPr="00CC267A" w:rsidDel="00A3037A">
                  <w:rPr>
                    <w:rFonts w:ascii="Arial" w:eastAsia="Arial" w:hAnsi="Arial" w:cs="Arial"/>
                    <w:color w:val="000000" w:themeColor="text1"/>
                    <w:lang w:val="en-US"/>
                    <w:rPrChange w:id="2464" w:author="Sonia Raboni" w:date="2025-12-17T19:23:00Z">
                      <w:rPr>
                        <w:rFonts w:ascii="Arial" w:eastAsia="Arial" w:hAnsi="Arial" w:cs="Arial"/>
                      </w:rPr>
                    </w:rPrChange>
                  </w:rPr>
                  <w:delText>Adults ≥18 years old with confirmed pulmonary TB; controls were healthy volunteers. (2 groups)</w:delText>
                </w:r>
              </w:del>
            </w:ins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A29F5F" w14:textId="70641E5A" w:rsidR="00D2538E" w:rsidRPr="00CC267A" w:rsidDel="00A3037A" w:rsidRDefault="00FE792C" w:rsidP="00F214B5">
            <w:pPr>
              <w:spacing w:line="360" w:lineRule="auto"/>
              <w:jc w:val="center"/>
              <w:rPr>
                <w:ins w:id="2465" w:author="Flavia Leticia Adão De Araújo" w:date="2025-12-17T11:57:00Z"/>
                <w:del w:id="2466" w:author="Sonia Raboni" w:date="2025-12-17T18:28:00Z"/>
                <w:rFonts w:ascii="Arial" w:eastAsia="Arial" w:hAnsi="Arial" w:cs="Arial"/>
                <w:color w:val="000000" w:themeColor="text1"/>
                <w:lang w:val="en-US"/>
                <w:rPrChange w:id="2467" w:author="Sonia Raboni" w:date="2025-12-17T19:23:00Z">
                  <w:rPr>
                    <w:ins w:id="2468" w:author="Flavia Leticia Adão De Araújo" w:date="2025-12-17T11:57:00Z"/>
                    <w:del w:id="2469" w:author="Sonia Raboni" w:date="2025-12-17T18:28:00Z"/>
                    <w:rFonts w:ascii="Arial" w:eastAsia="Arial" w:hAnsi="Arial" w:cs="Arial"/>
                  </w:rPr>
                </w:rPrChange>
              </w:rPr>
            </w:pPr>
            <w:ins w:id="2470" w:author="Flavia Leticia Adão De Araújo" w:date="2025-12-17T12:29:00Z">
              <w:del w:id="2471" w:author="Sonia Raboni" w:date="2025-12-17T18:28:00Z">
                <w:r w:rsidRPr="00CC267A" w:rsidDel="00A3037A">
                  <w:rPr>
                    <w:rFonts w:ascii="Segoe UI Emoji" w:eastAsia="Arial" w:hAnsi="Segoe UI Emoji" w:cs="Segoe UI Emoji"/>
                    <w:color w:val="000000" w:themeColor="text1"/>
                    <w:lang w:val="en-US"/>
                    <w:rPrChange w:id="2472" w:author="Sonia Raboni" w:date="2025-12-17T19:23:00Z">
                      <w:rPr>
                        <w:rFonts w:ascii="Segoe UI Emoji" w:eastAsia="Arial" w:hAnsi="Segoe UI Emoji" w:cs="Segoe UI Emoji"/>
                      </w:rPr>
                    </w:rPrChange>
                  </w:rPr>
                  <w:delText>❌</w:delText>
                </w:r>
                <w:r w:rsidRPr="00CC267A" w:rsidDel="00A3037A">
                  <w:rPr>
                    <w:rFonts w:ascii="Arial" w:eastAsia="Arial" w:hAnsi="Arial" w:cs="Arial"/>
                    <w:color w:val="000000" w:themeColor="text1"/>
                    <w:lang w:val="en-US"/>
                    <w:rPrChange w:id="2473" w:author="Sonia Raboni" w:date="2025-12-17T19:23:00Z">
                      <w:rPr>
                        <w:rFonts w:ascii="Arial" w:eastAsia="Arial" w:hAnsi="Arial" w:cs="Arial"/>
                      </w:rPr>
                    </w:rPrChange>
                  </w:rPr>
                  <w:delText xml:space="preserve"> Two-gate (case–control study)</w:delText>
                </w:r>
              </w:del>
            </w:ins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C8CE57" w14:textId="41CD50E3" w:rsidR="00D2538E" w:rsidRPr="00CC267A" w:rsidDel="00A3037A" w:rsidRDefault="00314252" w:rsidP="00F214B5">
            <w:pPr>
              <w:spacing w:line="360" w:lineRule="auto"/>
              <w:jc w:val="center"/>
              <w:rPr>
                <w:ins w:id="2474" w:author="Flavia Leticia Adão De Araújo" w:date="2025-12-17T11:57:00Z"/>
                <w:del w:id="2475" w:author="Sonia Raboni" w:date="2025-12-17T18:28:00Z"/>
                <w:rFonts w:ascii="Arial" w:eastAsia="Arial" w:hAnsi="Arial" w:cs="Arial"/>
                <w:color w:val="000000" w:themeColor="text1"/>
                <w:lang w:val="en-US"/>
                <w:rPrChange w:id="2476" w:author="Sonia Raboni" w:date="2025-12-17T19:23:00Z">
                  <w:rPr>
                    <w:ins w:id="2477" w:author="Flavia Leticia Adão De Araújo" w:date="2025-12-17T11:57:00Z"/>
                    <w:del w:id="2478" w:author="Sonia Raboni" w:date="2025-12-17T18:28:00Z"/>
                    <w:rFonts w:ascii="Arial" w:eastAsia="Arial" w:hAnsi="Arial" w:cs="Arial"/>
                  </w:rPr>
                </w:rPrChange>
              </w:rPr>
            </w:pPr>
            <w:ins w:id="2479" w:author="Flavia Leticia Adão De Araújo" w:date="2025-12-17T12:31:00Z">
              <w:del w:id="2480" w:author="Sonia Raboni" w:date="2025-12-17T18:28:00Z">
                <w:r w:rsidRPr="00CC267A" w:rsidDel="00A3037A">
                  <w:rPr>
                    <w:rFonts w:ascii="Segoe UI Emoji" w:eastAsia="Arial" w:hAnsi="Segoe UI Emoji" w:cs="Segoe UI Emoji"/>
                    <w:color w:val="000000" w:themeColor="text1"/>
                    <w:lang w:val="en-US"/>
                    <w:rPrChange w:id="2481" w:author="Sonia Raboni" w:date="2025-12-17T19:23:00Z">
                      <w:rPr>
                        <w:rFonts w:ascii="Segoe UI Emoji" w:eastAsia="Arial" w:hAnsi="Segoe UI Emoji" w:cs="Segoe UI Emoji"/>
                      </w:rPr>
                    </w:rPrChange>
                  </w:rPr>
                  <w:delText>⚠️</w:delText>
                </w:r>
                <w:r w:rsidRPr="00CC267A" w:rsidDel="00A3037A">
                  <w:rPr>
                    <w:rFonts w:ascii="Arial" w:eastAsia="Arial" w:hAnsi="Arial" w:cs="Arial"/>
                    <w:color w:val="000000" w:themeColor="text1"/>
                    <w:lang w:val="en-US"/>
                    <w:rPrChange w:id="2482" w:author="Sonia Raboni" w:date="2025-12-17T19:23:00Z">
                      <w:rPr>
                        <w:rFonts w:ascii="Arial" w:eastAsia="Arial" w:hAnsi="Arial" w:cs="Arial"/>
                      </w:rPr>
                    </w:rPrChange>
                  </w:rPr>
                  <w:delText xml:space="preserve"> Composite reference standard</w:delText>
                </w:r>
              </w:del>
            </w:ins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A09662" w14:textId="2E1A1695" w:rsidR="00D2538E" w:rsidRPr="00CC267A" w:rsidDel="00A3037A" w:rsidRDefault="00354727" w:rsidP="00F214B5">
            <w:pPr>
              <w:spacing w:line="360" w:lineRule="auto"/>
              <w:jc w:val="center"/>
              <w:rPr>
                <w:ins w:id="2483" w:author="Flavia Leticia Adão De Araújo" w:date="2025-12-17T11:57:00Z"/>
                <w:del w:id="2484" w:author="Sonia Raboni" w:date="2025-12-17T18:28:00Z"/>
                <w:rFonts w:ascii="Arial" w:eastAsia="Arial" w:hAnsi="Arial" w:cs="Arial"/>
                <w:color w:val="000000" w:themeColor="text1"/>
                <w:lang w:val="en-US"/>
                <w:rPrChange w:id="2485" w:author="Sonia Raboni" w:date="2025-12-17T19:23:00Z">
                  <w:rPr>
                    <w:ins w:id="2486" w:author="Flavia Leticia Adão De Araújo" w:date="2025-12-17T11:57:00Z"/>
                    <w:del w:id="2487" w:author="Sonia Raboni" w:date="2025-12-17T18:28:00Z"/>
                    <w:rFonts w:ascii="Arial" w:eastAsia="Arial" w:hAnsi="Arial" w:cs="Arial"/>
                  </w:rPr>
                </w:rPrChange>
              </w:rPr>
            </w:pPr>
            <w:ins w:id="2488" w:author="Flavia Leticia Adão De Araújo" w:date="2025-12-17T12:33:00Z">
              <w:del w:id="2489" w:author="Sonia Raboni" w:date="2025-12-17T18:28:00Z">
                <w:r w:rsidRPr="00CC267A" w:rsidDel="00A3037A">
                  <w:rPr>
                    <w:rFonts w:ascii="Segoe UI Emoji" w:eastAsia="Arial" w:hAnsi="Segoe UI Emoji" w:cs="Segoe UI Emoji"/>
                    <w:color w:val="000000" w:themeColor="text1"/>
                    <w:lang w:val="en-US"/>
                    <w:rPrChange w:id="2490" w:author="Sonia Raboni" w:date="2025-12-17T19:23:00Z">
                      <w:rPr>
                        <w:rFonts w:ascii="Segoe UI Emoji" w:eastAsia="Arial" w:hAnsi="Segoe UI Emoji" w:cs="Segoe UI Emoji"/>
                      </w:rPr>
                    </w:rPrChange>
                  </w:rPr>
                  <w:delText>❌</w:delText>
                </w:r>
                <w:r w:rsidRPr="00CC267A" w:rsidDel="00A3037A">
                  <w:rPr>
                    <w:rFonts w:ascii="Arial" w:eastAsia="Arial" w:hAnsi="Arial" w:cs="Arial"/>
                    <w:color w:val="000000" w:themeColor="text1"/>
                    <w:lang w:val="en-US"/>
                    <w:rPrChange w:id="2491" w:author="Sonia Raboni" w:date="2025-12-17T19:23:00Z">
                      <w:rPr>
                        <w:rFonts w:ascii="Arial" w:eastAsia="Arial" w:hAnsi="Arial" w:cs="Arial"/>
                      </w:rPr>
                    </w:rPrChange>
                  </w:rPr>
                  <w:delText xml:space="preserve"> High risk of bias – Not suitable</w:delText>
                </w:r>
              </w:del>
            </w:ins>
          </w:p>
        </w:tc>
      </w:tr>
    </w:tbl>
    <w:p w14:paraId="73DABC10" w14:textId="6A880FE1" w:rsidR="001C011D" w:rsidRPr="00CC267A" w:rsidDel="00A3037A" w:rsidRDefault="001C011D" w:rsidP="001C011D">
      <w:pPr>
        <w:spacing w:after="0" w:line="240" w:lineRule="auto"/>
        <w:jc w:val="both"/>
        <w:rPr>
          <w:ins w:id="2492" w:author="Flavia Leticia Adão De Araújo" w:date="2025-12-17T12:34:00Z"/>
          <w:del w:id="2493" w:author="Sonia Raboni" w:date="2025-12-17T18:28:00Z"/>
          <w:rFonts w:ascii="Arial" w:eastAsia="Arial" w:hAnsi="Arial" w:cs="Arial"/>
          <w:b/>
          <w:bCs/>
          <w:color w:val="000000" w:themeColor="text1"/>
          <w:sz w:val="20"/>
          <w:szCs w:val="20"/>
          <w:lang w:val="en-US"/>
          <w:rPrChange w:id="2494" w:author="Sonia Raboni" w:date="2025-12-17T19:23:00Z">
            <w:rPr>
              <w:ins w:id="2495" w:author="Flavia Leticia Adão De Araújo" w:date="2025-12-17T12:34:00Z"/>
              <w:del w:id="2496" w:author="Sonia Raboni" w:date="2025-12-17T18:28:00Z"/>
              <w:rFonts w:ascii="Arial" w:eastAsia="Arial" w:hAnsi="Arial" w:cs="Arial"/>
              <w:b/>
              <w:bCs/>
              <w:sz w:val="20"/>
              <w:szCs w:val="20"/>
            </w:rPr>
          </w:rPrChange>
        </w:rPr>
      </w:pPr>
      <w:ins w:id="2497" w:author="Flavia Leticia Adão De Araújo" w:date="2025-12-17T12:34:00Z">
        <w:del w:id="2498" w:author="Sonia Raboni" w:date="2025-12-17T18:28:00Z">
          <w:r w:rsidRPr="00CC267A" w:rsidDel="00A3037A">
            <w:rPr>
              <w:rFonts w:ascii="Arial" w:eastAsia="Arial" w:hAnsi="Arial" w:cs="Arial"/>
              <w:b/>
              <w:bCs/>
              <w:color w:val="000000" w:themeColor="text1"/>
              <w:sz w:val="20"/>
              <w:szCs w:val="20"/>
              <w:lang w:val="en-US"/>
              <w:rPrChange w:id="2499" w:author="Sonia Raboni" w:date="2025-12-17T19:23:00Z">
                <w:rPr>
                  <w:rFonts w:ascii="Arial" w:eastAsia="Arial" w:hAnsi="Arial" w:cs="Arial"/>
                  <w:b/>
                  <w:bCs/>
                  <w:sz w:val="20"/>
                  <w:szCs w:val="20"/>
                </w:rPr>
              </w:rPrChange>
            </w:rPr>
            <w:delText>Legend:</w:delText>
          </w:r>
        </w:del>
      </w:ins>
    </w:p>
    <w:p w14:paraId="296DB4CA" w14:textId="6C961E86" w:rsidR="001C011D" w:rsidRPr="00CC267A" w:rsidDel="00A3037A" w:rsidRDefault="001C011D" w:rsidP="001C011D">
      <w:pPr>
        <w:spacing w:after="0" w:line="240" w:lineRule="auto"/>
        <w:jc w:val="both"/>
        <w:rPr>
          <w:ins w:id="2500" w:author="Flavia Leticia Adão De Araújo" w:date="2025-12-17T12:34:00Z"/>
          <w:del w:id="2501" w:author="Sonia Raboni" w:date="2025-12-17T18:28:00Z"/>
          <w:rFonts w:ascii="Arial" w:eastAsia="Arial" w:hAnsi="Arial" w:cs="Arial"/>
          <w:color w:val="000000" w:themeColor="text1"/>
          <w:sz w:val="20"/>
          <w:szCs w:val="20"/>
          <w:lang w:val="en-US"/>
          <w:rPrChange w:id="2502" w:author="Sonia Raboni" w:date="2025-12-17T19:23:00Z">
            <w:rPr>
              <w:ins w:id="2503" w:author="Flavia Leticia Adão De Araújo" w:date="2025-12-17T12:34:00Z"/>
              <w:del w:id="2504" w:author="Sonia Raboni" w:date="2025-12-17T18:28:00Z"/>
              <w:rFonts w:ascii="Arial" w:eastAsia="Arial" w:hAnsi="Arial" w:cs="Arial"/>
              <w:b/>
              <w:bCs/>
              <w:sz w:val="20"/>
              <w:szCs w:val="20"/>
            </w:rPr>
          </w:rPrChange>
        </w:rPr>
      </w:pPr>
      <w:ins w:id="2505" w:author="Flavia Leticia Adão De Araújo" w:date="2025-12-17T12:34:00Z">
        <w:del w:id="2506" w:author="Sonia Raboni" w:date="2025-12-17T18:28:00Z">
          <w:r w:rsidRPr="00CC267A" w:rsidDel="00A3037A">
            <w:rPr>
              <w:rFonts w:ascii="Segoe UI Emoji" w:eastAsia="Arial" w:hAnsi="Segoe UI Emoji" w:cs="Segoe UI Emoji"/>
              <w:color w:val="000000" w:themeColor="text1"/>
              <w:sz w:val="20"/>
              <w:szCs w:val="20"/>
              <w:lang w:val="en-US"/>
              <w:rPrChange w:id="2507" w:author="Sonia Raboni" w:date="2025-12-17T19:23:00Z">
                <w:rPr>
                  <w:rFonts w:ascii="Segoe UI Emoji" w:eastAsia="Arial" w:hAnsi="Segoe UI Emoji" w:cs="Segoe UI Emoji"/>
                  <w:b/>
                  <w:bCs/>
                  <w:sz w:val="20"/>
                  <w:szCs w:val="20"/>
                </w:rPr>
              </w:rPrChange>
            </w:rPr>
            <w:delText>✅</w:delText>
          </w:r>
          <w:r w:rsidRPr="00CC267A" w:rsidDel="00A3037A">
            <w:rPr>
              <w:rFonts w:ascii="Arial" w:eastAsia="Arial" w:hAnsi="Arial" w:cs="Arial"/>
              <w:color w:val="000000" w:themeColor="text1"/>
              <w:sz w:val="20"/>
              <w:szCs w:val="20"/>
              <w:lang w:val="en-US"/>
              <w:rPrChange w:id="2508" w:author="Sonia Raboni" w:date="2025-12-17T19:23:00Z">
                <w:rPr>
                  <w:rFonts w:ascii="Arial" w:eastAsia="Arial" w:hAnsi="Arial" w:cs="Arial"/>
                  <w:b/>
                  <w:bCs/>
                  <w:sz w:val="20"/>
                  <w:szCs w:val="20"/>
                </w:rPr>
              </w:rPrChange>
            </w:rPr>
            <w:delText xml:space="preserve"> = Low risk / appropriate design</w:delText>
          </w:r>
        </w:del>
      </w:ins>
    </w:p>
    <w:p w14:paraId="70BD7056" w14:textId="54583794" w:rsidR="001C011D" w:rsidRPr="00CC267A" w:rsidDel="00A3037A" w:rsidRDefault="001C011D" w:rsidP="001C011D">
      <w:pPr>
        <w:spacing w:after="0" w:line="240" w:lineRule="auto"/>
        <w:jc w:val="both"/>
        <w:rPr>
          <w:ins w:id="2509" w:author="Flavia Leticia Adão De Araújo" w:date="2025-12-17T12:34:00Z"/>
          <w:del w:id="2510" w:author="Sonia Raboni" w:date="2025-12-17T18:28:00Z"/>
          <w:rFonts w:ascii="Arial" w:eastAsia="Arial" w:hAnsi="Arial" w:cs="Arial"/>
          <w:color w:val="000000" w:themeColor="text1"/>
          <w:sz w:val="20"/>
          <w:szCs w:val="20"/>
          <w:lang w:val="en-US"/>
          <w:rPrChange w:id="2511" w:author="Sonia Raboni" w:date="2025-12-17T19:23:00Z">
            <w:rPr>
              <w:ins w:id="2512" w:author="Flavia Leticia Adão De Araújo" w:date="2025-12-17T12:34:00Z"/>
              <w:del w:id="2513" w:author="Sonia Raboni" w:date="2025-12-17T18:28:00Z"/>
              <w:rFonts w:ascii="Arial" w:eastAsia="Arial" w:hAnsi="Arial" w:cs="Arial"/>
              <w:b/>
              <w:bCs/>
              <w:sz w:val="20"/>
              <w:szCs w:val="20"/>
            </w:rPr>
          </w:rPrChange>
        </w:rPr>
      </w:pPr>
      <w:ins w:id="2514" w:author="Flavia Leticia Adão De Araújo" w:date="2025-12-17T12:34:00Z">
        <w:del w:id="2515" w:author="Sonia Raboni" w:date="2025-12-17T18:28:00Z">
          <w:r w:rsidRPr="00CC267A" w:rsidDel="00A3037A">
            <w:rPr>
              <w:rFonts w:ascii="Segoe UI Emoji" w:eastAsia="Arial" w:hAnsi="Segoe UI Emoji" w:cs="Segoe UI Emoji"/>
              <w:color w:val="000000" w:themeColor="text1"/>
              <w:sz w:val="20"/>
              <w:szCs w:val="20"/>
              <w:lang w:val="en-US"/>
              <w:rPrChange w:id="2516" w:author="Sonia Raboni" w:date="2025-12-17T19:23:00Z">
                <w:rPr>
                  <w:rFonts w:ascii="Segoe UI Emoji" w:eastAsia="Arial" w:hAnsi="Segoe UI Emoji" w:cs="Segoe UI Emoji"/>
                  <w:b/>
                  <w:bCs/>
                  <w:sz w:val="20"/>
                  <w:szCs w:val="20"/>
                </w:rPr>
              </w:rPrChange>
            </w:rPr>
            <w:delText>⚠️</w:delText>
          </w:r>
          <w:r w:rsidRPr="00CC267A" w:rsidDel="00A3037A">
            <w:rPr>
              <w:rFonts w:ascii="Arial" w:eastAsia="Arial" w:hAnsi="Arial" w:cs="Arial"/>
              <w:color w:val="000000" w:themeColor="text1"/>
              <w:sz w:val="20"/>
              <w:szCs w:val="20"/>
              <w:lang w:val="en-US"/>
              <w:rPrChange w:id="2517" w:author="Sonia Raboni" w:date="2025-12-17T19:23:00Z">
                <w:rPr>
                  <w:rFonts w:ascii="Arial" w:eastAsia="Arial" w:hAnsi="Arial" w:cs="Arial"/>
                  <w:b/>
                  <w:bCs/>
                  <w:sz w:val="20"/>
                  <w:szCs w:val="20"/>
                </w:rPr>
              </w:rPrChange>
            </w:rPr>
            <w:delText xml:space="preserve"> = Acceptable with methodological limitations</w:delText>
          </w:r>
        </w:del>
      </w:ins>
    </w:p>
    <w:p w14:paraId="0DD68BC8" w14:textId="616D9A39" w:rsidR="001C011D" w:rsidRPr="00CC267A" w:rsidDel="00A3037A" w:rsidRDefault="001C011D" w:rsidP="001C011D">
      <w:pPr>
        <w:spacing w:after="0" w:line="240" w:lineRule="auto"/>
        <w:jc w:val="both"/>
        <w:rPr>
          <w:ins w:id="2518" w:author="Flavia Leticia Adão De Araújo" w:date="2025-12-17T12:34:00Z"/>
          <w:del w:id="2519" w:author="Sonia Raboni" w:date="2025-12-17T18:28:00Z"/>
          <w:rFonts w:ascii="Arial" w:eastAsia="Arial" w:hAnsi="Arial" w:cs="Arial"/>
          <w:color w:val="000000" w:themeColor="text1"/>
          <w:sz w:val="20"/>
          <w:szCs w:val="20"/>
          <w:lang w:val="en-US"/>
          <w:rPrChange w:id="2520" w:author="Sonia Raboni" w:date="2025-12-17T19:23:00Z">
            <w:rPr>
              <w:ins w:id="2521" w:author="Flavia Leticia Adão De Araújo" w:date="2025-12-17T12:34:00Z"/>
              <w:del w:id="2522" w:author="Sonia Raboni" w:date="2025-12-17T18:28:00Z"/>
              <w:rFonts w:ascii="Arial" w:eastAsia="Arial" w:hAnsi="Arial" w:cs="Arial"/>
              <w:b/>
              <w:bCs/>
              <w:sz w:val="20"/>
              <w:szCs w:val="20"/>
            </w:rPr>
          </w:rPrChange>
        </w:rPr>
      </w:pPr>
      <w:ins w:id="2523" w:author="Flavia Leticia Adão De Araújo" w:date="2025-12-17T12:34:00Z">
        <w:del w:id="2524" w:author="Sonia Raboni" w:date="2025-12-17T18:28:00Z">
          <w:r w:rsidRPr="00CC267A" w:rsidDel="00A3037A">
            <w:rPr>
              <w:rFonts w:ascii="Segoe UI Emoji" w:eastAsia="Arial" w:hAnsi="Segoe UI Emoji" w:cs="Segoe UI Emoji"/>
              <w:color w:val="000000" w:themeColor="text1"/>
              <w:sz w:val="20"/>
              <w:szCs w:val="20"/>
              <w:lang w:val="en-US"/>
              <w:rPrChange w:id="2525" w:author="Sonia Raboni" w:date="2025-12-17T19:23:00Z">
                <w:rPr>
                  <w:rFonts w:ascii="Segoe UI Emoji" w:eastAsia="Arial" w:hAnsi="Segoe UI Emoji" w:cs="Segoe UI Emoji"/>
                  <w:b/>
                  <w:bCs/>
                  <w:sz w:val="20"/>
                  <w:szCs w:val="20"/>
                </w:rPr>
              </w:rPrChange>
            </w:rPr>
            <w:delText>❌</w:delText>
          </w:r>
          <w:r w:rsidRPr="00CC267A" w:rsidDel="00A3037A">
            <w:rPr>
              <w:rFonts w:ascii="Arial" w:eastAsia="Arial" w:hAnsi="Arial" w:cs="Arial"/>
              <w:color w:val="000000" w:themeColor="text1"/>
              <w:sz w:val="20"/>
              <w:szCs w:val="20"/>
              <w:lang w:val="en-US"/>
              <w:rPrChange w:id="2526" w:author="Sonia Raboni" w:date="2025-12-17T19:23:00Z">
                <w:rPr>
                  <w:rFonts w:ascii="Arial" w:eastAsia="Arial" w:hAnsi="Arial" w:cs="Arial"/>
                  <w:b/>
                  <w:bCs/>
                  <w:sz w:val="20"/>
                  <w:szCs w:val="20"/>
                </w:rPr>
              </w:rPrChange>
            </w:rPr>
            <w:delText xml:space="preserve"> = High risk of bias</w:delText>
          </w:r>
        </w:del>
      </w:ins>
    </w:p>
    <w:p w14:paraId="2CE86DFE" w14:textId="5256B56D" w:rsidR="000355AC" w:rsidRPr="00CC267A" w:rsidDel="00A3037A" w:rsidRDefault="000355AC" w:rsidP="000355AC">
      <w:pPr>
        <w:spacing w:after="0" w:line="240" w:lineRule="auto"/>
        <w:jc w:val="both"/>
        <w:rPr>
          <w:ins w:id="2527" w:author="Flavia Leticia Adão De Araújo" w:date="2025-12-17T12:36:00Z"/>
          <w:del w:id="2528" w:author="Sonia Raboni" w:date="2025-12-17T18:28:00Z"/>
          <w:rFonts w:ascii="Arial" w:eastAsia="Arial" w:hAnsi="Arial" w:cs="Arial"/>
          <w:color w:val="000000" w:themeColor="text1"/>
          <w:sz w:val="20"/>
          <w:szCs w:val="20"/>
          <w:lang w:val="en-US"/>
          <w:rPrChange w:id="2529" w:author="Sonia Raboni" w:date="2025-12-17T19:23:00Z">
            <w:rPr>
              <w:ins w:id="2530" w:author="Flavia Leticia Adão De Araújo" w:date="2025-12-17T12:36:00Z"/>
              <w:del w:id="2531" w:author="Sonia Raboni" w:date="2025-12-17T18:28:00Z"/>
              <w:rFonts w:ascii="Arial" w:eastAsia="Arial" w:hAnsi="Arial" w:cs="Arial"/>
              <w:b/>
              <w:bCs/>
              <w:sz w:val="20"/>
              <w:szCs w:val="20"/>
            </w:rPr>
          </w:rPrChange>
        </w:rPr>
      </w:pPr>
      <w:ins w:id="2532" w:author="Flavia Leticia Adão De Araújo" w:date="2025-12-17T12:36:00Z">
        <w:del w:id="2533" w:author="Sonia Raboni" w:date="2025-12-17T18:28:00Z">
          <w:r w:rsidRPr="00CC267A" w:rsidDel="00A3037A">
            <w:rPr>
              <w:rFonts w:ascii="Arial" w:eastAsia="Arial" w:hAnsi="Arial" w:cs="Arial"/>
              <w:b/>
              <w:bCs/>
              <w:color w:val="000000" w:themeColor="text1"/>
              <w:sz w:val="20"/>
              <w:szCs w:val="20"/>
              <w:lang w:val="en-US"/>
              <w:rPrChange w:id="2534" w:author="Sonia Raboni" w:date="2025-12-17T19:23:00Z">
                <w:rPr>
                  <w:rFonts w:ascii="Arial" w:eastAsia="Arial" w:hAnsi="Arial" w:cs="Arial"/>
                  <w:b/>
                  <w:bCs/>
                  <w:sz w:val="20"/>
                  <w:szCs w:val="20"/>
                </w:rPr>
              </w:rPrChange>
            </w:rPr>
            <w:delText>Population definition</w:delText>
          </w:r>
          <w:r w:rsidRPr="00CC267A" w:rsidDel="00A3037A">
            <w:rPr>
              <w:rFonts w:ascii="Arial" w:eastAsia="Arial" w:hAnsi="Arial" w:cs="Arial"/>
              <w:color w:val="000000" w:themeColor="text1"/>
              <w:sz w:val="20"/>
              <w:szCs w:val="20"/>
              <w:lang w:val="en-US"/>
              <w:rPrChange w:id="2535" w:author="Sonia Raboni" w:date="2025-12-17T19:23:00Z">
                <w:rPr>
                  <w:rFonts w:ascii="Arial" w:eastAsia="Arial" w:hAnsi="Arial" w:cs="Arial"/>
                  <w:b/>
                  <w:bCs/>
                  <w:sz w:val="20"/>
                  <w:szCs w:val="20"/>
                </w:rPr>
              </w:rPrChange>
            </w:rPr>
            <w:delText xml:space="preserve"> describes how participants were recruited and classified, including whether TB-positive and TB-negative individuals originated from the same clinically relevant population. </w:delText>
          </w:r>
          <w:r w:rsidRPr="00CC267A" w:rsidDel="00A3037A">
            <w:rPr>
              <w:rFonts w:ascii="Arial" w:eastAsia="Arial" w:hAnsi="Arial" w:cs="Arial"/>
              <w:b/>
              <w:bCs/>
              <w:color w:val="000000" w:themeColor="text1"/>
              <w:sz w:val="20"/>
              <w:szCs w:val="20"/>
              <w:lang w:val="en-US"/>
              <w:rPrChange w:id="2536" w:author="Sonia Raboni" w:date="2025-12-17T19:23:00Z">
                <w:rPr>
                  <w:rFonts w:ascii="Arial" w:eastAsia="Arial" w:hAnsi="Arial" w:cs="Arial"/>
                  <w:b/>
                  <w:bCs/>
                  <w:sz w:val="20"/>
                  <w:szCs w:val="20"/>
                </w:rPr>
              </w:rPrChange>
            </w:rPr>
            <w:delText>Gate design</w:delText>
          </w:r>
          <w:r w:rsidRPr="00CC267A" w:rsidDel="00A3037A">
            <w:rPr>
              <w:rFonts w:ascii="Arial" w:eastAsia="Arial" w:hAnsi="Arial" w:cs="Arial"/>
              <w:color w:val="000000" w:themeColor="text1"/>
              <w:sz w:val="20"/>
              <w:szCs w:val="20"/>
              <w:lang w:val="en-US"/>
              <w:rPrChange w:id="2537" w:author="Sonia Raboni" w:date="2025-12-17T19:23:00Z">
                <w:rPr>
                  <w:rFonts w:ascii="Arial" w:eastAsia="Arial" w:hAnsi="Arial" w:cs="Arial"/>
                  <w:b/>
                  <w:bCs/>
                  <w:sz w:val="20"/>
                  <w:szCs w:val="20"/>
                </w:rPr>
              </w:rPrChange>
            </w:rPr>
            <w:delText xml:space="preserve"> follows Cochrane terminology: single-gate (1 group) indicates a single cohort of individuals with suspected pulmonary TB in which TB-positive and TB-negative participants are identified using the same eligibility criteria; two-gate (2 groups) refers to case–control designs with separately recruited TB cases and non-TB controls; three-group designs include TB cases and two distinct non-TB comparator groups.</w:delText>
          </w:r>
        </w:del>
      </w:ins>
    </w:p>
    <w:p w14:paraId="310AF055" w14:textId="51488984" w:rsidR="00D2538E" w:rsidRPr="00CC267A" w:rsidDel="00A3037A" w:rsidRDefault="000355AC" w:rsidP="000355AC">
      <w:pPr>
        <w:spacing w:after="0" w:line="240" w:lineRule="auto"/>
        <w:jc w:val="both"/>
        <w:rPr>
          <w:ins w:id="2538" w:author="Flavia Leticia Adão De Araújo" w:date="2025-12-17T15:18:00Z"/>
          <w:del w:id="2539" w:author="Sonia Raboni" w:date="2025-12-17T18:28:00Z"/>
          <w:rFonts w:ascii="Arial" w:eastAsia="Arial" w:hAnsi="Arial" w:cs="Arial"/>
          <w:color w:val="000000" w:themeColor="text1"/>
          <w:sz w:val="20"/>
          <w:szCs w:val="20"/>
          <w:lang w:val="en-US"/>
          <w:rPrChange w:id="2540" w:author="Sonia Raboni" w:date="2025-12-17T19:23:00Z">
            <w:rPr>
              <w:ins w:id="2541" w:author="Flavia Leticia Adão De Araújo" w:date="2025-12-17T15:18:00Z"/>
              <w:del w:id="2542" w:author="Sonia Raboni" w:date="2025-12-17T18:28:00Z"/>
              <w:rFonts w:ascii="Arial" w:eastAsia="Arial" w:hAnsi="Arial" w:cs="Arial"/>
              <w:sz w:val="20"/>
              <w:szCs w:val="20"/>
            </w:rPr>
          </w:rPrChange>
        </w:rPr>
      </w:pPr>
      <w:ins w:id="2543" w:author="Flavia Leticia Adão De Araújo" w:date="2025-12-17T12:36:00Z">
        <w:del w:id="2544" w:author="Sonia Raboni" w:date="2025-12-17T18:28:00Z">
          <w:r w:rsidRPr="00CC267A" w:rsidDel="00A3037A">
            <w:rPr>
              <w:rFonts w:ascii="Arial" w:eastAsia="Arial" w:hAnsi="Arial" w:cs="Arial"/>
              <w:b/>
              <w:bCs/>
              <w:color w:val="000000" w:themeColor="text1"/>
              <w:sz w:val="20"/>
              <w:szCs w:val="20"/>
              <w:lang w:val="en-US"/>
              <w:rPrChange w:id="2545" w:author="Sonia Raboni" w:date="2025-12-17T19:23:00Z">
                <w:rPr>
                  <w:rFonts w:ascii="Arial" w:eastAsia="Arial" w:hAnsi="Arial" w:cs="Arial"/>
                  <w:b/>
                  <w:bCs/>
                  <w:sz w:val="20"/>
                  <w:szCs w:val="20"/>
                </w:rPr>
              </w:rPrChange>
            </w:rPr>
            <w:delText>Reference standard design</w:delText>
          </w:r>
          <w:r w:rsidRPr="00CC267A" w:rsidDel="00A3037A">
            <w:rPr>
              <w:rFonts w:ascii="Arial" w:eastAsia="Arial" w:hAnsi="Arial" w:cs="Arial"/>
              <w:color w:val="000000" w:themeColor="text1"/>
              <w:sz w:val="20"/>
              <w:szCs w:val="20"/>
              <w:lang w:val="en-US"/>
              <w:rPrChange w:id="2546" w:author="Sonia Raboni" w:date="2025-12-17T19:23:00Z">
                <w:rPr>
                  <w:rFonts w:ascii="Arial" w:eastAsia="Arial" w:hAnsi="Arial" w:cs="Arial"/>
                  <w:b/>
                  <w:bCs/>
                  <w:sz w:val="20"/>
                  <w:szCs w:val="20"/>
                </w:rPr>
              </w:rPrChange>
            </w:rPr>
            <w:delText xml:space="preserve"> was classified as single when all participants were evaluated using the same microbiological reference standard, and as multiple when different reference standards were applied across participant subgroups. The final </w:delText>
          </w:r>
          <w:r w:rsidRPr="00CC267A" w:rsidDel="00A3037A">
            <w:rPr>
              <w:rFonts w:ascii="Arial" w:eastAsia="Arial" w:hAnsi="Arial" w:cs="Arial"/>
              <w:b/>
              <w:bCs/>
              <w:color w:val="000000" w:themeColor="text1"/>
              <w:sz w:val="20"/>
              <w:szCs w:val="20"/>
              <w:lang w:val="en-US"/>
              <w:rPrChange w:id="2547" w:author="Sonia Raboni" w:date="2025-12-17T19:23:00Z">
                <w:rPr>
                  <w:rFonts w:ascii="Arial" w:eastAsia="Arial" w:hAnsi="Arial" w:cs="Arial"/>
                  <w:b/>
                  <w:bCs/>
                  <w:sz w:val="20"/>
                  <w:szCs w:val="20"/>
                </w:rPr>
              </w:rPrChange>
            </w:rPr>
            <w:delText>Cochrane-based rating</w:delText>
          </w:r>
          <w:r w:rsidRPr="00CC267A" w:rsidDel="00A3037A">
            <w:rPr>
              <w:rFonts w:ascii="Arial" w:eastAsia="Arial" w:hAnsi="Arial" w:cs="Arial"/>
              <w:color w:val="000000" w:themeColor="text1"/>
              <w:sz w:val="20"/>
              <w:szCs w:val="20"/>
              <w:lang w:val="en-US"/>
              <w:rPrChange w:id="2548" w:author="Sonia Raboni" w:date="2025-12-17T19:23:00Z">
                <w:rPr>
                  <w:rFonts w:ascii="Arial" w:eastAsia="Arial" w:hAnsi="Arial" w:cs="Arial"/>
                  <w:b/>
                  <w:bCs/>
                  <w:sz w:val="20"/>
                  <w:szCs w:val="20"/>
                </w:rPr>
              </w:rPrChange>
            </w:rPr>
            <w:delText xml:space="preserve"> represents a qualitative synthesis of these domains and does not imply study exclusion.</w:delText>
          </w:r>
        </w:del>
      </w:ins>
    </w:p>
    <w:p w14:paraId="0F5D4F3C" w14:textId="52EACA25" w:rsidR="00120A62" w:rsidRPr="00CC267A" w:rsidDel="008A2E75" w:rsidRDefault="00120A62" w:rsidP="000355AC">
      <w:pPr>
        <w:spacing w:after="0" w:line="240" w:lineRule="auto"/>
        <w:jc w:val="both"/>
        <w:rPr>
          <w:ins w:id="2549" w:author="Flavia Leticia Adão De Araújo" w:date="2025-12-17T15:18:00Z"/>
          <w:del w:id="2550" w:author="Sonia Raboni" w:date="2025-12-17T19:30:00Z"/>
          <w:rFonts w:ascii="Arial" w:eastAsia="Arial" w:hAnsi="Arial" w:cs="Arial"/>
          <w:color w:val="000000" w:themeColor="text1"/>
          <w:sz w:val="24"/>
          <w:szCs w:val="24"/>
          <w:lang w:val="en-US"/>
          <w:rPrChange w:id="2551" w:author="Sonia Raboni" w:date="2025-12-17T19:23:00Z">
            <w:rPr>
              <w:ins w:id="2552" w:author="Flavia Leticia Adão De Araújo" w:date="2025-12-17T15:18:00Z"/>
              <w:del w:id="2553" w:author="Sonia Raboni" w:date="2025-12-17T19:30:00Z"/>
              <w:rFonts w:ascii="Arial" w:eastAsia="Arial" w:hAnsi="Arial" w:cs="Arial"/>
              <w:sz w:val="24"/>
              <w:szCs w:val="24"/>
            </w:rPr>
          </w:rPrChange>
        </w:rPr>
      </w:pPr>
    </w:p>
    <w:p w14:paraId="4FC86812" w14:textId="1459C58F" w:rsidR="00120A62" w:rsidRPr="00CC267A" w:rsidDel="008A2E75" w:rsidRDefault="00120A62" w:rsidP="000355AC">
      <w:pPr>
        <w:spacing w:after="0" w:line="240" w:lineRule="auto"/>
        <w:jc w:val="both"/>
        <w:rPr>
          <w:ins w:id="2554" w:author="Flavia Leticia Adão De Araújo" w:date="2025-12-17T15:18:00Z"/>
          <w:del w:id="2555" w:author="Sonia Raboni" w:date="2025-12-17T19:30:00Z"/>
          <w:rFonts w:ascii="Arial" w:eastAsia="Arial" w:hAnsi="Arial" w:cs="Arial"/>
          <w:color w:val="000000" w:themeColor="text1"/>
          <w:sz w:val="24"/>
          <w:szCs w:val="24"/>
          <w:lang w:val="en-US"/>
          <w:rPrChange w:id="2556" w:author="Sonia Raboni" w:date="2025-12-17T19:23:00Z">
            <w:rPr>
              <w:ins w:id="2557" w:author="Flavia Leticia Adão De Araújo" w:date="2025-12-17T15:18:00Z"/>
              <w:del w:id="2558" w:author="Sonia Raboni" w:date="2025-12-17T19:30:00Z"/>
              <w:rFonts w:ascii="Arial" w:eastAsia="Arial" w:hAnsi="Arial" w:cs="Arial"/>
              <w:sz w:val="24"/>
              <w:szCs w:val="24"/>
            </w:rPr>
          </w:rPrChange>
        </w:rPr>
      </w:pPr>
    </w:p>
    <w:p w14:paraId="15F95AD2" w14:textId="52FCC9CD" w:rsidR="00120A62" w:rsidRPr="00CC267A" w:rsidDel="008A2E75" w:rsidRDefault="00120A62" w:rsidP="000355AC">
      <w:pPr>
        <w:spacing w:after="0" w:line="240" w:lineRule="auto"/>
        <w:jc w:val="both"/>
        <w:rPr>
          <w:ins w:id="2559" w:author="Flavia Leticia Adão De Araújo" w:date="2025-12-17T15:18:00Z"/>
          <w:del w:id="2560" w:author="Sonia Raboni" w:date="2025-12-17T19:30:00Z"/>
          <w:rFonts w:ascii="Arial" w:eastAsia="Arial" w:hAnsi="Arial" w:cs="Arial"/>
          <w:color w:val="000000" w:themeColor="text1"/>
          <w:sz w:val="24"/>
          <w:szCs w:val="24"/>
          <w:lang w:val="en-US"/>
          <w:rPrChange w:id="2561" w:author="Sonia Raboni" w:date="2025-12-17T19:23:00Z">
            <w:rPr>
              <w:ins w:id="2562" w:author="Flavia Leticia Adão De Araújo" w:date="2025-12-17T15:18:00Z"/>
              <w:del w:id="2563" w:author="Sonia Raboni" w:date="2025-12-17T19:30:00Z"/>
              <w:rFonts w:ascii="Arial" w:eastAsia="Arial" w:hAnsi="Arial" w:cs="Arial"/>
              <w:sz w:val="24"/>
              <w:szCs w:val="24"/>
            </w:rPr>
          </w:rPrChange>
        </w:rPr>
      </w:pPr>
    </w:p>
    <w:p w14:paraId="4FC4D61B" w14:textId="46D6A8EB" w:rsidR="00120A62" w:rsidRPr="00CC267A" w:rsidDel="008A2E75" w:rsidRDefault="00120A62" w:rsidP="000355AC">
      <w:pPr>
        <w:spacing w:after="0" w:line="240" w:lineRule="auto"/>
        <w:jc w:val="both"/>
        <w:rPr>
          <w:ins w:id="2564" w:author="Flavia Leticia Adão De Araújo" w:date="2025-12-17T15:18:00Z"/>
          <w:del w:id="2565" w:author="Sonia Raboni" w:date="2025-12-17T19:30:00Z"/>
          <w:rFonts w:ascii="Arial" w:eastAsia="Arial" w:hAnsi="Arial" w:cs="Arial"/>
          <w:color w:val="000000" w:themeColor="text1"/>
          <w:sz w:val="24"/>
          <w:szCs w:val="24"/>
          <w:lang w:val="en-US"/>
          <w:rPrChange w:id="2566" w:author="Sonia Raboni" w:date="2025-12-17T19:23:00Z">
            <w:rPr>
              <w:ins w:id="2567" w:author="Flavia Leticia Adão De Araújo" w:date="2025-12-17T15:18:00Z"/>
              <w:del w:id="2568" w:author="Sonia Raboni" w:date="2025-12-17T19:30:00Z"/>
              <w:rFonts w:ascii="Arial" w:eastAsia="Arial" w:hAnsi="Arial" w:cs="Arial"/>
              <w:sz w:val="24"/>
              <w:szCs w:val="24"/>
            </w:rPr>
          </w:rPrChange>
        </w:rPr>
      </w:pPr>
    </w:p>
    <w:p w14:paraId="32D5DDE9" w14:textId="341B2B58" w:rsidR="00120A62" w:rsidRPr="00CC267A" w:rsidDel="008A2E75" w:rsidRDefault="00120A62" w:rsidP="000355AC">
      <w:pPr>
        <w:spacing w:after="0" w:line="240" w:lineRule="auto"/>
        <w:jc w:val="both"/>
        <w:rPr>
          <w:ins w:id="2569" w:author="Flavia Leticia Adão De Araújo" w:date="2025-12-17T15:18:00Z"/>
          <w:del w:id="2570" w:author="Sonia Raboni" w:date="2025-12-17T19:30:00Z"/>
          <w:rFonts w:ascii="Arial" w:eastAsia="Arial" w:hAnsi="Arial" w:cs="Arial"/>
          <w:color w:val="000000" w:themeColor="text1"/>
          <w:sz w:val="24"/>
          <w:szCs w:val="24"/>
          <w:lang w:val="en-US"/>
          <w:rPrChange w:id="2571" w:author="Sonia Raboni" w:date="2025-12-17T19:23:00Z">
            <w:rPr>
              <w:ins w:id="2572" w:author="Flavia Leticia Adão De Araújo" w:date="2025-12-17T15:18:00Z"/>
              <w:del w:id="2573" w:author="Sonia Raboni" w:date="2025-12-17T19:30:00Z"/>
              <w:rFonts w:ascii="Arial" w:eastAsia="Arial" w:hAnsi="Arial" w:cs="Arial"/>
              <w:sz w:val="24"/>
              <w:szCs w:val="24"/>
            </w:rPr>
          </w:rPrChange>
        </w:rPr>
      </w:pPr>
    </w:p>
    <w:p w14:paraId="04DC2DD8" w14:textId="115A9EFF" w:rsidR="00120A62" w:rsidRPr="00CC267A" w:rsidDel="008A2E75" w:rsidRDefault="00120A62" w:rsidP="000355AC">
      <w:pPr>
        <w:spacing w:after="0" w:line="240" w:lineRule="auto"/>
        <w:jc w:val="both"/>
        <w:rPr>
          <w:ins w:id="2574" w:author="Flavia Leticia Adão De Araújo" w:date="2025-12-17T15:18:00Z"/>
          <w:del w:id="2575" w:author="Sonia Raboni" w:date="2025-12-17T19:30:00Z"/>
          <w:rFonts w:ascii="Arial" w:eastAsia="Arial" w:hAnsi="Arial" w:cs="Arial"/>
          <w:color w:val="000000" w:themeColor="text1"/>
          <w:sz w:val="24"/>
          <w:szCs w:val="24"/>
          <w:lang w:val="en-US"/>
          <w:rPrChange w:id="2576" w:author="Sonia Raboni" w:date="2025-12-17T19:23:00Z">
            <w:rPr>
              <w:ins w:id="2577" w:author="Flavia Leticia Adão De Araújo" w:date="2025-12-17T15:18:00Z"/>
              <w:del w:id="2578" w:author="Sonia Raboni" w:date="2025-12-17T19:30:00Z"/>
              <w:rFonts w:ascii="Arial" w:eastAsia="Arial" w:hAnsi="Arial" w:cs="Arial"/>
              <w:sz w:val="24"/>
              <w:szCs w:val="24"/>
            </w:rPr>
          </w:rPrChange>
        </w:rPr>
      </w:pPr>
    </w:p>
    <w:p w14:paraId="194471E3" w14:textId="4636F3B4" w:rsidR="00120A62" w:rsidRPr="00CC267A" w:rsidDel="008A2E75" w:rsidRDefault="00120A62" w:rsidP="000355AC">
      <w:pPr>
        <w:spacing w:after="0" w:line="240" w:lineRule="auto"/>
        <w:jc w:val="both"/>
        <w:rPr>
          <w:ins w:id="2579" w:author="Flavia Leticia Adão De Araújo" w:date="2025-12-17T15:18:00Z"/>
          <w:del w:id="2580" w:author="Sonia Raboni" w:date="2025-12-17T19:30:00Z"/>
          <w:rFonts w:ascii="Arial" w:eastAsia="Arial" w:hAnsi="Arial" w:cs="Arial"/>
          <w:color w:val="000000" w:themeColor="text1"/>
          <w:sz w:val="24"/>
          <w:szCs w:val="24"/>
          <w:lang w:val="en-US"/>
          <w:rPrChange w:id="2581" w:author="Sonia Raboni" w:date="2025-12-17T19:23:00Z">
            <w:rPr>
              <w:ins w:id="2582" w:author="Flavia Leticia Adão De Araújo" w:date="2025-12-17T15:18:00Z"/>
              <w:del w:id="2583" w:author="Sonia Raboni" w:date="2025-12-17T19:30:00Z"/>
              <w:rFonts w:ascii="Arial" w:eastAsia="Arial" w:hAnsi="Arial" w:cs="Arial"/>
              <w:sz w:val="24"/>
              <w:szCs w:val="24"/>
            </w:rPr>
          </w:rPrChange>
        </w:rPr>
      </w:pPr>
    </w:p>
    <w:p w14:paraId="7CF8D6E1" w14:textId="45302A1D" w:rsidR="00120A62" w:rsidRPr="00CC267A" w:rsidDel="008A2E75" w:rsidRDefault="00120A62" w:rsidP="000355AC">
      <w:pPr>
        <w:spacing w:after="0" w:line="240" w:lineRule="auto"/>
        <w:jc w:val="both"/>
        <w:rPr>
          <w:ins w:id="2584" w:author="Flavia Leticia Adão De Araújo" w:date="2025-12-17T15:18:00Z"/>
          <w:del w:id="2585" w:author="Sonia Raboni" w:date="2025-12-17T19:30:00Z"/>
          <w:rFonts w:ascii="Arial" w:eastAsia="Arial" w:hAnsi="Arial" w:cs="Arial"/>
          <w:color w:val="000000" w:themeColor="text1"/>
          <w:sz w:val="24"/>
          <w:szCs w:val="24"/>
          <w:lang w:val="en-US"/>
          <w:rPrChange w:id="2586" w:author="Sonia Raboni" w:date="2025-12-17T19:23:00Z">
            <w:rPr>
              <w:ins w:id="2587" w:author="Flavia Leticia Adão De Araújo" w:date="2025-12-17T15:18:00Z"/>
              <w:del w:id="2588" w:author="Sonia Raboni" w:date="2025-12-17T19:30:00Z"/>
              <w:rFonts w:ascii="Arial" w:eastAsia="Arial" w:hAnsi="Arial" w:cs="Arial"/>
              <w:sz w:val="24"/>
              <w:szCs w:val="24"/>
            </w:rPr>
          </w:rPrChange>
        </w:rPr>
      </w:pPr>
    </w:p>
    <w:p w14:paraId="3C35AA90" w14:textId="63CC7FB0" w:rsidR="00120A62" w:rsidRPr="00CC267A" w:rsidDel="008A2E75" w:rsidRDefault="00120A62" w:rsidP="000355AC">
      <w:pPr>
        <w:spacing w:after="0" w:line="240" w:lineRule="auto"/>
        <w:jc w:val="both"/>
        <w:rPr>
          <w:ins w:id="2589" w:author="Flavia Leticia Adão De Araújo" w:date="2025-12-17T15:18:00Z"/>
          <w:del w:id="2590" w:author="Sonia Raboni" w:date="2025-12-17T19:30:00Z"/>
          <w:rFonts w:ascii="Arial" w:eastAsia="Arial" w:hAnsi="Arial" w:cs="Arial"/>
          <w:color w:val="000000" w:themeColor="text1"/>
          <w:sz w:val="24"/>
          <w:szCs w:val="24"/>
          <w:lang w:val="en-US"/>
          <w:rPrChange w:id="2591" w:author="Sonia Raboni" w:date="2025-12-17T19:23:00Z">
            <w:rPr>
              <w:ins w:id="2592" w:author="Flavia Leticia Adão De Araújo" w:date="2025-12-17T15:18:00Z"/>
              <w:del w:id="2593" w:author="Sonia Raboni" w:date="2025-12-17T19:30:00Z"/>
              <w:rFonts w:ascii="Arial" w:eastAsia="Arial" w:hAnsi="Arial" w:cs="Arial"/>
              <w:sz w:val="24"/>
              <w:szCs w:val="24"/>
            </w:rPr>
          </w:rPrChange>
        </w:rPr>
      </w:pPr>
    </w:p>
    <w:p w14:paraId="237CB102" w14:textId="374B6505" w:rsidR="00120A62" w:rsidRPr="00CC267A" w:rsidDel="008A2E75" w:rsidRDefault="00120A62" w:rsidP="000355AC">
      <w:pPr>
        <w:spacing w:after="0" w:line="240" w:lineRule="auto"/>
        <w:jc w:val="both"/>
        <w:rPr>
          <w:ins w:id="2594" w:author="Flavia Leticia Adão De Araújo" w:date="2025-12-17T15:18:00Z"/>
          <w:del w:id="2595" w:author="Sonia Raboni" w:date="2025-12-17T19:30:00Z"/>
          <w:rFonts w:ascii="Arial" w:eastAsia="Arial" w:hAnsi="Arial" w:cs="Arial"/>
          <w:color w:val="000000" w:themeColor="text1"/>
          <w:sz w:val="24"/>
          <w:szCs w:val="24"/>
          <w:lang w:val="en-US"/>
          <w:rPrChange w:id="2596" w:author="Sonia Raboni" w:date="2025-12-17T19:23:00Z">
            <w:rPr>
              <w:ins w:id="2597" w:author="Flavia Leticia Adão De Araújo" w:date="2025-12-17T15:18:00Z"/>
              <w:del w:id="2598" w:author="Sonia Raboni" w:date="2025-12-17T19:30:00Z"/>
              <w:rFonts w:ascii="Arial" w:eastAsia="Arial" w:hAnsi="Arial" w:cs="Arial"/>
              <w:sz w:val="24"/>
              <w:szCs w:val="24"/>
            </w:rPr>
          </w:rPrChange>
        </w:rPr>
      </w:pPr>
    </w:p>
    <w:p w14:paraId="0159C015" w14:textId="00EB6770" w:rsidR="00443177" w:rsidRPr="00CC267A" w:rsidRDefault="00443177" w:rsidP="00FC5BDF">
      <w:pPr>
        <w:spacing w:after="0" w:line="240" w:lineRule="auto"/>
        <w:jc w:val="both"/>
        <w:rPr>
          <w:rFonts w:ascii="Arial" w:eastAsia="Arial" w:hAnsi="Arial" w:cs="Arial"/>
          <w:color w:val="000000" w:themeColor="text1"/>
          <w:sz w:val="24"/>
          <w:szCs w:val="24"/>
          <w:lang w:val="en-US"/>
          <w:rPrChange w:id="2599" w:author="Sonia Raboni" w:date="2025-12-17T19:23:00Z">
            <w:rPr>
              <w:rFonts w:ascii="Arial" w:eastAsia="Arial" w:hAnsi="Arial" w:cs="Arial"/>
              <w:sz w:val="24"/>
              <w:szCs w:val="24"/>
            </w:rPr>
          </w:rPrChange>
        </w:rPr>
      </w:pPr>
    </w:p>
    <w:sectPr w:rsidR="00443177" w:rsidRPr="00CC267A" w:rsidSect="0027459E">
      <w:pgSz w:w="15840" w:h="12240" w:orient="landscape"/>
      <w:pgMar w:top="1440" w:right="1440" w:bottom="1440" w:left="1440" w:header="720" w:footer="720" w:gutter="0"/>
      <w:cols w:space="72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887" w:author="Flavia Leticia Adão De Araújo" w:date="2025-12-08T16:09:00Z" w:initials="FL">
    <w:p w14:paraId="33245E5A" w14:textId="77777777" w:rsidR="007D246D" w:rsidRDefault="007D246D" w:rsidP="007D246D">
      <w:pPr>
        <w:pStyle w:val="Textodecomentrio"/>
      </w:pPr>
      <w:r>
        <w:rPr>
          <w:rStyle w:val="Refdecomentrio"/>
        </w:rPr>
        <w:annotationRef/>
      </w:r>
      <w:proofErr w:type="spellStart"/>
      <w:r>
        <w:t>Arrumar</w:t>
      </w:r>
      <w:proofErr w:type="spellEnd"/>
      <w:r>
        <w:t xml:space="preserve"> PRISMA</w:t>
      </w:r>
    </w:p>
  </w:comment>
  <w:comment w:id="1080" w:author="Flavia Leticia Adão De Araújo" w:date="2025-12-08T18:10:00Z" w:initials="FL">
    <w:p w14:paraId="1824AEE0" w14:textId="77777777" w:rsidR="00571F56" w:rsidRDefault="00571F56" w:rsidP="00571F56">
      <w:pPr>
        <w:pStyle w:val="Textodecomentrio"/>
      </w:pPr>
      <w:r>
        <w:rPr>
          <w:rStyle w:val="Refdecomentrio"/>
        </w:rPr>
        <w:annotationRef/>
      </w:r>
      <w:proofErr w:type="spellStart"/>
      <w:r>
        <w:t>Arrumar</w:t>
      </w:r>
      <w:proofErr w:type="spellEnd"/>
      <w:r>
        <w:t xml:space="preserve"> PRISMA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33245E5A" w15:done="0"/>
  <w15:commentEx w15:paraId="1824AEE0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3F2CAADB" w16cex:dateUtc="2025-12-08T19:09:00Z"/>
  <w16cex:commentExtensible w16cex:durableId="2E52D66F" w16cex:dateUtc="2025-12-08T21:1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3245E5A" w16cid:durableId="3F2CAADB"/>
  <w16cid:commentId w16cid:paraId="1824AEE0" w16cid:durableId="2E52D66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5616080"/>
    <w:multiLevelType w:val="multilevel"/>
    <w:tmpl w:val="93E6460A"/>
    <w:lvl w:ilvl="0">
      <w:start w:val="1"/>
      <w:numFmt w:val="decimal"/>
      <w:pStyle w:val="Commarcadores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208107380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Flavia Leticia Adão De Araújo">
    <w15:presenceInfo w15:providerId="AD" w15:userId="S::flavia.adao@ebserh.gov.br::1e522418-738c-4e85-a222-b74d92641c75"/>
  </w15:person>
  <w15:person w15:author="Sonia Raboni">
    <w15:presenceInfo w15:providerId="None" w15:userId="Sonia Rabon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0DD8"/>
    <w:rsid w:val="000355AC"/>
    <w:rsid w:val="000459FF"/>
    <w:rsid w:val="00061EF4"/>
    <w:rsid w:val="0007516A"/>
    <w:rsid w:val="000A5B4E"/>
    <w:rsid w:val="000B7A88"/>
    <w:rsid w:val="00107D4E"/>
    <w:rsid w:val="001102EF"/>
    <w:rsid w:val="00120A62"/>
    <w:rsid w:val="00124E24"/>
    <w:rsid w:val="00143DA9"/>
    <w:rsid w:val="0014517C"/>
    <w:rsid w:val="00146753"/>
    <w:rsid w:val="00184728"/>
    <w:rsid w:val="001A0AE8"/>
    <w:rsid w:val="001A140D"/>
    <w:rsid w:val="001A22CC"/>
    <w:rsid w:val="001C011D"/>
    <w:rsid w:val="001D1DEB"/>
    <w:rsid w:val="001D7882"/>
    <w:rsid w:val="001E2C45"/>
    <w:rsid w:val="001E6D9F"/>
    <w:rsid w:val="001F282F"/>
    <w:rsid w:val="00201802"/>
    <w:rsid w:val="00204F97"/>
    <w:rsid w:val="00224142"/>
    <w:rsid w:val="00235227"/>
    <w:rsid w:val="00261BE8"/>
    <w:rsid w:val="002622FF"/>
    <w:rsid w:val="0027459E"/>
    <w:rsid w:val="002921A7"/>
    <w:rsid w:val="002C065E"/>
    <w:rsid w:val="002D1611"/>
    <w:rsid w:val="00314252"/>
    <w:rsid w:val="00333B6A"/>
    <w:rsid w:val="00354727"/>
    <w:rsid w:val="00361198"/>
    <w:rsid w:val="0037329D"/>
    <w:rsid w:val="003B7E6B"/>
    <w:rsid w:val="003F5B3A"/>
    <w:rsid w:val="003F7171"/>
    <w:rsid w:val="0040213A"/>
    <w:rsid w:val="004425FA"/>
    <w:rsid w:val="00443177"/>
    <w:rsid w:val="00454F74"/>
    <w:rsid w:val="004C3AB0"/>
    <w:rsid w:val="004C5B08"/>
    <w:rsid w:val="00516145"/>
    <w:rsid w:val="00525F32"/>
    <w:rsid w:val="00537D57"/>
    <w:rsid w:val="00546433"/>
    <w:rsid w:val="00562F3F"/>
    <w:rsid w:val="00571F56"/>
    <w:rsid w:val="00572BDE"/>
    <w:rsid w:val="005749FF"/>
    <w:rsid w:val="00575F04"/>
    <w:rsid w:val="005913E8"/>
    <w:rsid w:val="0059479C"/>
    <w:rsid w:val="005B62BB"/>
    <w:rsid w:val="005C3CB8"/>
    <w:rsid w:val="005E2A0B"/>
    <w:rsid w:val="00610DF0"/>
    <w:rsid w:val="00631D0C"/>
    <w:rsid w:val="00633B84"/>
    <w:rsid w:val="00663AE2"/>
    <w:rsid w:val="00684040"/>
    <w:rsid w:val="006A1ED9"/>
    <w:rsid w:val="006B3294"/>
    <w:rsid w:val="00710F02"/>
    <w:rsid w:val="007372D7"/>
    <w:rsid w:val="007401AF"/>
    <w:rsid w:val="00760863"/>
    <w:rsid w:val="007737FD"/>
    <w:rsid w:val="00791BCE"/>
    <w:rsid w:val="00796DE4"/>
    <w:rsid w:val="007C729A"/>
    <w:rsid w:val="007D246D"/>
    <w:rsid w:val="008328A1"/>
    <w:rsid w:val="00833428"/>
    <w:rsid w:val="00850054"/>
    <w:rsid w:val="00854F8A"/>
    <w:rsid w:val="00865E28"/>
    <w:rsid w:val="008844C2"/>
    <w:rsid w:val="00894455"/>
    <w:rsid w:val="008A2E75"/>
    <w:rsid w:val="008B7B49"/>
    <w:rsid w:val="00965A4A"/>
    <w:rsid w:val="009718A8"/>
    <w:rsid w:val="0097249C"/>
    <w:rsid w:val="00991F3C"/>
    <w:rsid w:val="009C6C22"/>
    <w:rsid w:val="00A074D4"/>
    <w:rsid w:val="00A3037A"/>
    <w:rsid w:val="00A339F5"/>
    <w:rsid w:val="00AA0F49"/>
    <w:rsid w:val="00AE1987"/>
    <w:rsid w:val="00AF0B9D"/>
    <w:rsid w:val="00B04770"/>
    <w:rsid w:val="00B2099B"/>
    <w:rsid w:val="00B47493"/>
    <w:rsid w:val="00B50B29"/>
    <w:rsid w:val="00B95870"/>
    <w:rsid w:val="00BB55F6"/>
    <w:rsid w:val="00BD5D4A"/>
    <w:rsid w:val="00BD6FEE"/>
    <w:rsid w:val="00C01549"/>
    <w:rsid w:val="00C111AD"/>
    <w:rsid w:val="00C47197"/>
    <w:rsid w:val="00C64E56"/>
    <w:rsid w:val="00C85AE7"/>
    <w:rsid w:val="00CA3B09"/>
    <w:rsid w:val="00CC267A"/>
    <w:rsid w:val="00CD51E4"/>
    <w:rsid w:val="00CF1662"/>
    <w:rsid w:val="00D2538E"/>
    <w:rsid w:val="00D317C9"/>
    <w:rsid w:val="00D31B86"/>
    <w:rsid w:val="00D35085"/>
    <w:rsid w:val="00D35C8B"/>
    <w:rsid w:val="00D92E04"/>
    <w:rsid w:val="00DA4562"/>
    <w:rsid w:val="00DC7238"/>
    <w:rsid w:val="00E57CBE"/>
    <w:rsid w:val="00EB2694"/>
    <w:rsid w:val="00ED5A4F"/>
    <w:rsid w:val="00EF0DD8"/>
    <w:rsid w:val="00F4010F"/>
    <w:rsid w:val="00F66330"/>
    <w:rsid w:val="00F74D86"/>
    <w:rsid w:val="00F96BDD"/>
    <w:rsid w:val="00FB4DD2"/>
    <w:rsid w:val="00FC42FC"/>
    <w:rsid w:val="00FC5BDF"/>
    <w:rsid w:val="00FE7628"/>
    <w:rsid w:val="00FE7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496B1D"/>
  <w15:docId w15:val="{ED6D46BC-3589-48A8-A545-E816445C1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Cambria" w:hAnsi="Cambria" w:cs="Cambria"/>
        <w:sz w:val="22"/>
        <w:szCs w:val="22"/>
        <w:lang w:val="en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D2538E"/>
  </w:style>
  <w:style w:type="paragraph" w:styleId="Ttulo1">
    <w:name w:val="heading 1"/>
    <w:basedOn w:val="Normal"/>
    <w:next w:val="Normal"/>
    <w:pPr>
      <w:keepNext/>
      <w:keepLines/>
      <w:spacing w:before="480" w:after="0"/>
      <w:outlineLvl w:val="0"/>
    </w:pPr>
    <w:rPr>
      <w:rFonts w:ascii="Calibri" w:eastAsia="Calibri" w:hAnsi="Calibri" w:cs="Calibri"/>
      <w:b/>
      <w:color w:val="366091"/>
      <w:sz w:val="28"/>
      <w:szCs w:val="28"/>
    </w:rPr>
  </w:style>
  <w:style w:type="paragraph" w:styleId="Ttulo2">
    <w:name w:val="heading 2"/>
    <w:basedOn w:val="Normal"/>
    <w:next w:val="Normal"/>
    <w:pPr>
      <w:keepNext/>
      <w:keepLines/>
      <w:spacing w:before="200" w:after="0"/>
      <w:outlineLvl w:val="1"/>
    </w:pPr>
    <w:rPr>
      <w:rFonts w:ascii="Calibri" w:eastAsia="Calibri" w:hAnsi="Calibri" w:cs="Calibri"/>
      <w:b/>
      <w:color w:val="4F81BD"/>
      <w:sz w:val="26"/>
      <w:szCs w:val="26"/>
    </w:rPr>
  </w:style>
  <w:style w:type="paragraph" w:styleId="Ttulo3">
    <w:name w:val="heading 3"/>
    <w:basedOn w:val="Normal"/>
    <w:next w:val="Normal"/>
    <w:pPr>
      <w:keepNext/>
      <w:keepLines/>
      <w:spacing w:before="200" w:after="0"/>
      <w:outlineLvl w:val="2"/>
    </w:pPr>
    <w:rPr>
      <w:rFonts w:ascii="Calibri" w:eastAsia="Calibri" w:hAnsi="Calibri" w:cs="Calibri"/>
      <w:b/>
      <w:color w:val="4F81BD"/>
    </w:rPr>
  </w:style>
  <w:style w:type="paragraph" w:styleId="Ttulo4">
    <w:name w:val="heading 4"/>
    <w:basedOn w:val="Normal"/>
    <w:next w:val="Normal"/>
    <w:pPr>
      <w:keepNext/>
      <w:keepLines/>
      <w:spacing w:before="200" w:after="0"/>
      <w:outlineLvl w:val="3"/>
    </w:pPr>
    <w:rPr>
      <w:rFonts w:ascii="Calibri" w:eastAsia="Calibri" w:hAnsi="Calibri" w:cs="Calibri"/>
      <w:b/>
      <w:i/>
      <w:color w:val="4F81BD"/>
    </w:rPr>
  </w:style>
  <w:style w:type="paragraph" w:styleId="Ttulo5">
    <w:name w:val="heading 5"/>
    <w:basedOn w:val="Normal"/>
    <w:next w:val="Normal"/>
    <w:pPr>
      <w:keepNext/>
      <w:keepLines/>
      <w:spacing w:before="200" w:after="0"/>
      <w:outlineLvl w:val="4"/>
    </w:pPr>
    <w:rPr>
      <w:rFonts w:ascii="Calibri" w:eastAsia="Calibri" w:hAnsi="Calibri" w:cs="Calibri"/>
      <w:color w:val="243F61"/>
    </w:rPr>
  </w:style>
  <w:style w:type="paragraph" w:styleId="Ttulo6">
    <w:name w:val="heading 6"/>
    <w:basedOn w:val="Normal"/>
    <w:next w:val="Normal"/>
    <w:pPr>
      <w:keepNext/>
      <w:keepLines/>
      <w:spacing w:before="200" w:after="0"/>
      <w:outlineLvl w:val="5"/>
    </w:pPr>
    <w:rPr>
      <w:rFonts w:ascii="Calibri" w:eastAsia="Calibri" w:hAnsi="Calibri" w:cs="Calibri"/>
      <w:i/>
      <w:color w:val="243F61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pBdr>
        <w:bottom w:val="single" w:sz="8" w:space="4" w:color="4F81BD"/>
      </w:pBdr>
      <w:spacing w:after="300" w:line="240" w:lineRule="auto"/>
    </w:pPr>
    <w:rPr>
      <w:rFonts w:ascii="Calibri" w:eastAsia="Calibri" w:hAnsi="Calibri" w:cs="Calibri"/>
      <w:color w:val="17365D"/>
      <w:sz w:val="52"/>
      <w:szCs w:val="52"/>
    </w:rPr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Cabealho">
    <w:name w:val="header"/>
    <w:basedOn w:val="Normal"/>
    <w:link w:val="Cabealho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618BF"/>
  </w:style>
  <w:style w:type="paragraph" w:styleId="Rodap">
    <w:name w:val="footer"/>
    <w:basedOn w:val="Normal"/>
    <w:link w:val="Rodap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618BF"/>
  </w:style>
  <w:style w:type="paragraph" w:styleId="SemEspaamento">
    <w:name w:val="No Spacing"/>
    <w:uiPriority w:val="1"/>
    <w:qFormat/>
    <w:rsid w:val="00FC693F"/>
    <w:pPr>
      <w:spacing w:after="0" w:line="240" w:lineRule="auto"/>
    </w:pPr>
  </w:style>
  <w:style w:type="character" w:customStyle="1" w:styleId="Ttulo1Char">
    <w:name w:val="Título 1 Char"/>
    <w:basedOn w:val="Fontepargpadro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har">
    <w:name w:val="Título 2 Char"/>
    <w:basedOn w:val="Fontepargpadro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har">
    <w:name w:val="Título 3 Char"/>
    <w:basedOn w:val="Fontepargpadro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tuloChar">
    <w:name w:val="Título Char"/>
    <w:basedOn w:val="Fontepargpadr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SubttuloChar">
    <w:name w:val="Subtítulo Char"/>
    <w:basedOn w:val="Fontepargpadr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grafodaLista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Corpodetexto">
    <w:name w:val="Body Text"/>
    <w:basedOn w:val="Normal"/>
    <w:link w:val="CorpodetextoChar"/>
    <w:uiPriority w:val="99"/>
    <w:unhideWhenUsed/>
    <w:rsid w:val="00AA1D8D"/>
    <w:pPr>
      <w:spacing w:after="120"/>
    </w:pPr>
  </w:style>
  <w:style w:type="character" w:customStyle="1" w:styleId="CorpodetextoChar">
    <w:name w:val="Corpo de texto Char"/>
    <w:basedOn w:val="Fontepargpadro"/>
    <w:link w:val="Corpodetexto"/>
    <w:uiPriority w:val="99"/>
    <w:rsid w:val="00AA1D8D"/>
  </w:style>
  <w:style w:type="paragraph" w:styleId="Corpodetexto2">
    <w:name w:val="Body Text 2"/>
    <w:basedOn w:val="Normal"/>
    <w:link w:val="Corpodetexto2Char"/>
    <w:uiPriority w:val="99"/>
    <w:unhideWhenUsed/>
    <w:rsid w:val="00AA1D8D"/>
    <w:pPr>
      <w:spacing w:after="120" w:line="480" w:lineRule="auto"/>
    </w:pPr>
  </w:style>
  <w:style w:type="character" w:customStyle="1" w:styleId="Corpodetexto2Char">
    <w:name w:val="Corpo de texto 2 Char"/>
    <w:basedOn w:val="Fontepargpadro"/>
    <w:link w:val="Corpodetexto2"/>
    <w:uiPriority w:val="99"/>
    <w:rsid w:val="00AA1D8D"/>
  </w:style>
  <w:style w:type="paragraph" w:styleId="Corpodetexto3">
    <w:name w:val="Body Text 3"/>
    <w:basedOn w:val="Normal"/>
    <w:link w:val="Corpodetexto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odetexto3Char">
    <w:name w:val="Corpo de texto 3 Char"/>
    <w:basedOn w:val="Fontepargpadro"/>
    <w:link w:val="Corpodetexto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Commarcadore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Commarcadores2">
    <w:name w:val="List Bullet 2"/>
    <w:basedOn w:val="Normal"/>
    <w:uiPriority w:val="99"/>
    <w:unhideWhenUsed/>
    <w:rsid w:val="00326F90"/>
    <w:pPr>
      <w:tabs>
        <w:tab w:val="num" w:pos="720"/>
      </w:tabs>
      <w:ind w:left="720" w:hanging="720"/>
      <w:contextualSpacing/>
    </w:pPr>
  </w:style>
  <w:style w:type="paragraph" w:styleId="Commarcadores3">
    <w:name w:val="List Bullet 3"/>
    <w:basedOn w:val="Normal"/>
    <w:uiPriority w:val="99"/>
    <w:unhideWhenUsed/>
    <w:rsid w:val="00326F90"/>
    <w:pPr>
      <w:tabs>
        <w:tab w:val="num" w:pos="720"/>
      </w:tabs>
      <w:ind w:left="720" w:hanging="720"/>
      <w:contextualSpacing/>
    </w:pPr>
  </w:style>
  <w:style w:type="paragraph" w:styleId="Numerada">
    <w:name w:val="List Number"/>
    <w:basedOn w:val="Normal"/>
    <w:uiPriority w:val="99"/>
    <w:unhideWhenUsed/>
    <w:rsid w:val="00326F90"/>
    <w:pPr>
      <w:tabs>
        <w:tab w:val="num" w:pos="720"/>
      </w:tabs>
      <w:ind w:left="720" w:hanging="720"/>
      <w:contextualSpacing/>
    </w:pPr>
  </w:style>
  <w:style w:type="paragraph" w:styleId="Numerada2">
    <w:name w:val="List Number 2"/>
    <w:basedOn w:val="Normal"/>
    <w:uiPriority w:val="99"/>
    <w:unhideWhenUsed/>
    <w:rsid w:val="0029639D"/>
    <w:pPr>
      <w:tabs>
        <w:tab w:val="num" w:pos="720"/>
      </w:tabs>
      <w:ind w:left="720" w:hanging="720"/>
      <w:contextualSpacing/>
    </w:pPr>
  </w:style>
  <w:style w:type="paragraph" w:styleId="Numerada3">
    <w:name w:val="List Number 3"/>
    <w:basedOn w:val="Normal"/>
    <w:uiPriority w:val="99"/>
    <w:unhideWhenUsed/>
    <w:rsid w:val="0029639D"/>
    <w:pPr>
      <w:tabs>
        <w:tab w:val="num" w:pos="720"/>
      </w:tabs>
      <w:ind w:left="720" w:hanging="720"/>
      <w:contextualSpacing/>
    </w:pPr>
  </w:style>
  <w:style w:type="paragraph" w:styleId="Listadecontinuao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adecontinuao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adecontinuao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odemacro">
    <w:name w:val="macro"/>
    <w:link w:val="Textodemacro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odemacroChar">
    <w:name w:val="Texto de macro Char"/>
    <w:basedOn w:val="Fontepargpadro"/>
    <w:link w:val="Textodemacro"/>
    <w:uiPriority w:val="99"/>
    <w:rsid w:val="0029639D"/>
    <w:rPr>
      <w:rFonts w:ascii="Courier" w:hAnsi="Courier"/>
      <w:sz w:val="20"/>
      <w:szCs w:val="20"/>
    </w:rPr>
  </w:style>
  <w:style w:type="paragraph" w:styleId="Citao">
    <w:name w:val="Quote"/>
    <w:basedOn w:val="Normal"/>
    <w:next w:val="Normal"/>
    <w:link w:val="CitaoChar"/>
    <w:uiPriority w:val="29"/>
    <w:qFormat/>
    <w:rsid w:val="00FC693F"/>
    <w:rPr>
      <w:i/>
      <w:iCs/>
      <w:color w:val="000000" w:themeColor="text1"/>
    </w:rPr>
  </w:style>
  <w:style w:type="character" w:customStyle="1" w:styleId="CitaoChar">
    <w:name w:val="Citação Char"/>
    <w:basedOn w:val="Fontepargpadro"/>
    <w:link w:val="Citao"/>
    <w:uiPriority w:val="29"/>
    <w:rsid w:val="00FC693F"/>
    <w:rPr>
      <w:i/>
      <w:iCs/>
      <w:color w:val="000000" w:themeColor="text1"/>
    </w:rPr>
  </w:style>
  <w:style w:type="character" w:customStyle="1" w:styleId="Ttulo4Char">
    <w:name w:val="Título 4 Char"/>
    <w:basedOn w:val="Fontepargpadro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tulo5Char">
    <w:name w:val="Título 5 Char"/>
    <w:basedOn w:val="Fontepargpadro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6Char">
    <w:name w:val="Título 6 Char"/>
    <w:basedOn w:val="Fontepargpadro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egenda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orte">
    <w:name w:val="Strong"/>
    <w:basedOn w:val="Fontepargpadro"/>
    <w:uiPriority w:val="22"/>
    <w:qFormat/>
    <w:rsid w:val="00FC693F"/>
    <w:rPr>
      <w:b/>
      <w:bCs/>
    </w:rPr>
  </w:style>
  <w:style w:type="character" w:styleId="nfase">
    <w:name w:val="Emphasis"/>
    <w:basedOn w:val="Fontepargpadro"/>
    <w:uiPriority w:val="20"/>
    <w:qFormat/>
    <w:rsid w:val="00FC693F"/>
    <w:rPr>
      <w:i/>
      <w:iCs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C693F"/>
    <w:rPr>
      <w:b/>
      <w:bCs/>
      <w:i/>
      <w:iCs/>
      <w:color w:val="4F81BD" w:themeColor="accent1"/>
    </w:rPr>
  </w:style>
  <w:style w:type="character" w:styleId="nfaseSutil">
    <w:name w:val="Subtle Emphasis"/>
    <w:basedOn w:val="Fontepargpadro"/>
    <w:uiPriority w:val="19"/>
    <w:qFormat/>
    <w:rsid w:val="00FC693F"/>
    <w:rPr>
      <w:i/>
      <w:iCs/>
      <w:color w:val="808080" w:themeColor="text1" w:themeTint="7F"/>
    </w:rPr>
  </w:style>
  <w:style w:type="character" w:styleId="nfaseIntensa">
    <w:name w:val="Intense Emphasis"/>
    <w:basedOn w:val="Fontepargpadro"/>
    <w:uiPriority w:val="21"/>
    <w:qFormat/>
    <w:rsid w:val="00FC693F"/>
    <w:rPr>
      <w:b/>
      <w:bCs/>
      <w:i/>
      <w:iCs/>
      <w:color w:val="4F81BD" w:themeColor="accent1"/>
    </w:rPr>
  </w:style>
  <w:style w:type="character" w:styleId="RefernciaSutil">
    <w:name w:val="Subtle Reference"/>
    <w:basedOn w:val="Fontepargpadro"/>
    <w:uiPriority w:val="31"/>
    <w:qFormat/>
    <w:rsid w:val="00FC693F"/>
    <w:rPr>
      <w:smallCaps/>
      <w:color w:val="C0504D" w:themeColor="accent2"/>
      <w:u w:val="single"/>
    </w:rPr>
  </w:style>
  <w:style w:type="character" w:styleId="RefernciaIntensa">
    <w:name w:val="Intense Reference"/>
    <w:basedOn w:val="Fontepargpadro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tulodoLivro">
    <w:name w:val="Book Title"/>
    <w:basedOn w:val="Fontepargpadro"/>
    <w:uiPriority w:val="33"/>
    <w:qFormat/>
    <w:rsid w:val="00FC693F"/>
    <w:rPr>
      <w:b/>
      <w:bCs/>
      <w:smallCaps/>
      <w:spacing w:val="5"/>
    </w:rPr>
  </w:style>
  <w:style w:type="paragraph" w:styleId="CabealhodoSumrio">
    <w:name w:val="TOC Heading"/>
    <w:next w:val="Normal"/>
    <w:uiPriority w:val="39"/>
    <w:semiHidden/>
    <w:unhideWhenUsed/>
    <w:qFormat/>
    <w:rsid w:val="00FC693F"/>
  </w:style>
  <w:style w:type="table" w:styleId="Tabelacomgrade">
    <w:name w:val="Table Grid"/>
    <w:basedOn w:val="Tabela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mentoClaro">
    <w:name w:val="Light Shading"/>
    <w:basedOn w:val="Tabela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mentoClaro-nfase1">
    <w:name w:val="Light Shading Accent 1"/>
    <w:basedOn w:val="Tabela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mentoClaro-nfase2">
    <w:name w:val="Light Shading Accent 2"/>
    <w:basedOn w:val="Tabela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ombreamentoClaro-nfase3">
    <w:name w:val="Light Shading Accent 3"/>
    <w:basedOn w:val="Tabela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mentoClaro-nfase4">
    <w:name w:val="Light Shading Accent 4"/>
    <w:basedOn w:val="Tabela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mentoClaro-nfase5">
    <w:name w:val="Light Shading Accent 5"/>
    <w:basedOn w:val="Tabela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mentoClaro-nfase6">
    <w:name w:val="Light Shading Accent 6"/>
    <w:basedOn w:val="Tabela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aClara">
    <w:name w:val="Light List"/>
    <w:basedOn w:val="Tabe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nfase1">
    <w:name w:val="Light List Accent 1"/>
    <w:basedOn w:val="Tabe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aClara-nfase2">
    <w:name w:val="Light List Accent 2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aClara-nfase3">
    <w:name w:val="Light List Accent 3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aClara-nfase4">
    <w:name w:val="Light List Accent 4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aClara-nfase5">
    <w:name w:val="Light List Accent 5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aClara-nfase6">
    <w:name w:val="Light List Accent 6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adeClara">
    <w:name w:val="Light Grid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adeClara-nfase1">
    <w:name w:val="Light Grid Accent 1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adeClara-nfase2">
    <w:name w:val="Light Grid Accent 2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adeClara-nfase3">
    <w:name w:val="Light Grid Accent 3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adeClara-nfase4">
    <w:name w:val="Light Grid Accent 4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adeClara-nfase5">
    <w:name w:val="Light Grid Accent 5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adeClara-nfase6">
    <w:name w:val="Light Grid Accent 6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ombreamentoMdio1">
    <w:name w:val="Medium Shading 1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1">
    <w:name w:val="Medium Shading 1 Accent 1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2">
    <w:name w:val="Medium Shading 1 Accent 2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3">
    <w:name w:val="Medium Shading 1 Accent 3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4">
    <w:name w:val="Medium Shading 1 Accent 4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5">
    <w:name w:val="Medium Shading 1 Accent 5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6">
    <w:name w:val="Medium Shading 1 Accent 6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2">
    <w:name w:val="Medium Shading 2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1">
    <w:name w:val="Medium Shading 2 Accent 1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2">
    <w:name w:val="Medium Shading 2 Accent 2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3">
    <w:name w:val="Medium Shading 2 Accent 3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4">
    <w:name w:val="Medium Shading 2 Accent 4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5">
    <w:name w:val="Medium Shading 2 Accent 5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6">
    <w:name w:val="Medium Shading 2 Accent 6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aMdia1">
    <w:name w:val="Medium List 1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dia1-nfase1">
    <w:name w:val="Medium List 1 Accent 1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aMdia1-nfase2">
    <w:name w:val="Medium List 1 Accent 2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aMdia1-nfase3">
    <w:name w:val="Medium List 1 Accent 3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aMdia1-nfase4">
    <w:name w:val="Medium List 1 Accent 4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aMdia1-nfase5">
    <w:name w:val="Medium List 1 Accent 5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aMdia1-nfase6">
    <w:name w:val="Medium List 1 Accent 6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aMdia2">
    <w:name w:val="Medium List 2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1">
    <w:name w:val="Medium List 2 Accent 1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2">
    <w:name w:val="Medium List 2 Accent 2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3">
    <w:name w:val="Medium List 2 Accent 3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4">
    <w:name w:val="Medium List 2 Accent 4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5">
    <w:name w:val="Medium List 2 Accent 5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6">
    <w:name w:val="Medium List 2 Accent 6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adeMdia1">
    <w:name w:val="Medium Grid 1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adeMdia1-nfase1">
    <w:name w:val="Medium Grid 1 Accent 1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adeMdia1-nfase2">
    <w:name w:val="Medium Grid 1 Accent 2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adeMdia1-nfase3">
    <w:name w:val="Medium Grid 1 Accent 3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adeMdia1-nfase4">
    <w:name w:val="Medium Grid 1 Accent 4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adeMdia1-nfase5">
    <w:name w:val="Medium Grid 1 Accent 5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adeMdia1-nfase6">
    <w:name w:val="Medium Grid 1 Accent 6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adeMdia2">
    <w:name w:val="Medium Grid 2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1">
    <w:name w:val="Medium Grid 2 Accent 1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2">
    <w:name w:val="Medium Grid 2 Accent 2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3">
    <w:name w:val="Medium Grid 2 Accent 3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4">
    <w:name w:val="Medium Grid 2 Accent 4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5">
    <w:name w:val="Medium Grid 2 Accent 5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6">
    <w:name w:val="Medium Grid 2 Accent 6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3">
    <w:name w:val="Medium Grid 3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adeMdia3-nfase1">
    <w:name w:val="Medium Grid 3 Accent 1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adeMdia3-nfase2">
    <w:name w:val="Medium Grid 3 Accent 2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adeMdia3-nfase3">
    <w:name w:val="Medium Grid 3 Accent 3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adeMdia3-nfase4">
    <w:name w:val="Medium Grid 3 Accent 4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adeMdia3-nfase5">
    <w:name w:val="Medium Grid 3 Accent 5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adeMdia3-nfase6">
    <w:name w:val="Medium Grid 3 Accent 6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aEscura">
    <w:name w:val="Dark List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Escura-nfase1">
    <w:name w:val="Dark List Accent 1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aEscura-nfase2">
    <w:name w:val="Dark List Accent 2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aEscura-nfase3">
    <w:name w:val="Dark List Accent 3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aEscura-nfase4">
    <w:name w:val="Dark List Accent 4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aEscura-nfase5">
    <w:name w:val="Dark List Accent 5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aEscura-nfase6">
    <w:name w:val="Dark List Accent 6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ombreamentoColorido">
    <w:name w:val="Colorful Shading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Escuro-nfase1">
    <w:name w:val="Colorful Shading Accent 1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2">
    <w:name w:val="Colorful Shading Accent 2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3">
    <w:name w:val="Colorful Shading Accent 3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ombreamentoColorido-nfase4">
    <w:name w:val="Colorful Shading Accent 4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5">
    <w:name w:val="Colorful Shading Accent 5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6">
    <w:name w:val="Colorful Shading Accent 6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aColorida">
    <w:name w:val="Colorful List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Colorida-nfase1">
    <w:name w:val="Colorful List Accent 1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aColorida-nfase2">
    <w:name w:val="Colorful List Accent 2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aColorida-nfase3">
    <w:name w:val="Colorful List Accent 3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aColorida-nfase4">
    <w:name w:val="Colorful List Accent 4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aColorida-nfase5">
    <w:name w:val="Colorful List Accent 5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aColorida-nfase6">
    <w:name w:val="Colorful List Accent 6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adeColorida">
    <w:name w:val="Colorful Grid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adeColorida-nfase1">
    <w:name w:val="Colorful Grid Accent 1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adeColorida-nfase2">
    <w:name w:val="Colorful Grid Accent 2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adeColorida-nfase3">
    <w:name w:val="Colorful Grid Accent 3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adeColorida-nfase4">
    <w:name w:val="Colorful Grid Accent 4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adeColorida-nfase5">
    <w:name w:val="Colorful Grid Accent 5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adeColorida-nfase6">
    <w:name w:val="Colorful Grid Accent 6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customStyle="1" w:styleId="a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Reviso">
    <w:name w:val="Revision"/>
    <w:hidden/>
    <w:uiPriority w:val="99"/>
    <w:semiHidden/>
    <w:rsid w:val="0065625B"/>
    <w:pPr>
      <w:spacing w:after="0" w:line="240" w:lineRule="auto"/>
    </w:pPr>
  </w:style>
  <w:style w:type="character" w:styleId="Refdecomentrio">
    <w:name w:val="annotation reference"/>
    <w:basedOn w:val="Fontepargpadro"/>
    <w:uiPriority w:val="99"/>
    <w:semiHidden/>
    <w:unhideWhenUsed/>
    <w:rsid w:val="0065625B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65625B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65625B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65625B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65625B"/>
    <w:rPr>
      <w:b/>
      <w:bCs/>
      <w:sz w:val="20"/>
      <w:szCs w:val="20"/>
    </w:rPr>
  </w:style>
  <w:style w:type="table" w:customStyle="1" w:styleId="a2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</w:style>
  <w:style w:type="table" w:customStyle="1" w:styleId="a3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Subttulo">
    <w:name w:val="Subtitle"/>
    <w:basedOn w:val="Normal"/>
    <w:next w:val="Normal"/>
    <w:rPr>
      <w:rFonts w:ascii="Calibri" w:eastAsia="Calibri" w:hAnsi="Calibri" w:cs="Calibri"/>
      <w:i/>
      <w:color w:val="4F81BD"/>
      <w:sz w:val="24"/>
      <w:szCs w:val="24"/>
    </w:rPr>
  </w:style>
  <w:style w:type="table" w:customStyle="1" w:styleId="a5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</w:style>
  <w:style w:type="table" w:customStyle="1" w:styleId="a6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comments" Target="comments.xml"/><Relationship Id="rId12" Type="http://schemas.microsoft.com/office/2011/relationships/people" Target="peop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microsoft.com/office/2018/08/relationships/commentsExtensible" Target="commentsExtensible.xml"/><Relationship Id="rId4" Type="http://schemas.openxmlformats.org/officeDocument/2006/relationships/styles" Target="style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dBW9La+8+vbK+RRL5q6ejPiW5Tw==">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</go:docsCustomData>
</go:gDocsCustomXmlDataStorage>
</file>

<file path=customXml/itemProps1.xml><?xml version="1.0" encoding="utf-8"?>
<ds:datastoreItem xmlns:ds="http://schemas.openxmlformats.org/officeDocument/2006/customXml" ds:itemID="{4EAACD74-4558-4C0E-879B-B53433ADEE4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4</Pages>
  <Words>3441</Words>
  <Characters>18582</Characters>
  <Application>Microsoft Office Word</Application>
  <DocSecurity>0</DocSecurity>
  <Lines>154</Lines>
  <Paragraphs>4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ython-docx</dc:creator>
  <cp:lastModifiedBy>Sonia Raboni</cp:lastModifiedBy>
  <cp:revision>5</cp:revision>
  <dcterms:created xsi:type="dcterms:W3CDTF">2025-12-17T21:13:00Z</dcterms:created>
  <dcterms:modified xsi:type="dcterms:W3CDTF">2025-12-17T22:30:00Z</dcterms:modified>
</cp:coreProperties>
</file>